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CDD90A" w14:textId="55E0E7B3" w:rsidR="009B2D15" w:rsidRPr="0034354A" w:rsidRDefault="00010D8A">
      <w:pPr>
        <w:rPr>
          <w:rFonts w:asciiTheme="majorBidi" w:hAnsiTheme="majorBidi" w:cstheme="majorBidi"/>
          <w:sz w:val="24"/>
          <w:szCs w:val="24"/>
        </w:rPr>
      </w:pPr>
      <w:r w:rsidRPr="0034354A">
        <w:rPr>
          <w:rFonts w:asciiTheme="majorBidi" w:hAnsiTheme="majorBidi" w:cstheme="majorBidi"/>
          <w:sz w:val="24"/>
          <w:szCs w:val="24"/>
        </w:rPr>
        <w:t>Supp Table 1. List of SCES configurations and stimulation parameters that were used throughout the study.</w:t>
      </w:r>
    </w:p>
    <w:tbl>
      <w:tblPr>
        <w:tblStyle w:val="TableGrid"/>
        <w:tblW w:w="10080" w:type="dxa"/>
        <w:jc w:val="center"/>
        <w:tblLook w:val="04A0" w:firstRow="1" w:lastRow="0" w:firstColumn="1" w:lastColumn="0" w:noHBand="0" w:noVBand="1"/>
      </w:tblPr>
      <w:tblGrid>
        <w:gridCol w:w="1620"/>
        <w:gridCol w:w="1710"/>
        <w:gridCol w:w="1710"/>
        <w:gridCol w:w="1620"/>
        <w:gridCol w:w="1710"/>
        <w:gridCol w:w="1710"/>
      </w:tblGrid>
      <w:tr w:rsidR="00010D8A" w:rsidRPr="00B17513" w14:paraId="65DD360F" w14:textId="77777777" w:rsidTr="00B17513">
        <w:trPr>
          <w:trHeight w:val="1000"/>
          <w:jc w:val="center"/>
        </w:trPr>
        <w:tc>
          <w:tcPr>
            <w:tcW w:w="1620" w:type="dxa"/>
          </w:tcPr>
          <w:p w14:paraId="2E4410AD" w14:textId="77777777" w:rsidR="00010D8A" w:rsidRPr="00B17513" w:rsidRDefault="00010D8A" w:rsidP="00B1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4910ABCA" w14:textId="7B37639F" w:rsidR="00010D8A" w:rsidRPr="00B17513" w:rsidRDefault="00010D8A" w:rsidP="00B1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7513">
              <w:rPr>
                <w:rFonts w:ascii="Arial" w:hAnsi="Arial" w:cs="Arial"/>
                <w:sz w:val="16"/>
                <w:szCs w:val="16"/>
              </w:rPr>
              <w:t>EAW- Training</w:t>
            </w:r>
          </w:p>
          <w:p w14:paraId="04409365" w14:textId="16F5D395" w:rsidR="00010D8A" w:rsidRPr="00B17513" w:rsidRDefault="00010D8A" w:rsidP="00B1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7513">
              <w:rPr>
                <w:rFonts w:ascii="Arial" w:hAnsi="Arial" w:cs="Arial"/>
                <w:sz w:val="16"/>
                <w:szCs w:val="16"/>
              </w:rPr>
              <w:t>Phase 1</w:t>
            </w:r>
          </w:p>
        </w:tc>
        <w:tc>
          <w:tcPr>
            <w:tcW w:w="1710" w:type="dxa"/>
          </w:tcPr>
          <w:p w14:paraId="0AAF6C98" w14:textId="6FC2C8AD" w:rsidR="00010D8A" w:rsidRPr="00B17513" w:rsidRDefault="00010D8A" w:rsidP="00B1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7513">
              <w:rPr>
                <w:rFonts w:ascii="Arial" w:hAnsi="Arial" w:cs="Arial"/>
                <w:sz w:val="16"/>
                <w:szCs w:val="16"/>
              </w:rPr>
              <w:t>EAW-Training</w:t>
            </w:r>
          </w:p>
          <w:p w14:paraId="3C63354D" w14:textId="6FEEEE05" w:rsidR="00010D8A" w:rsidRPr="00B17513" w:rsidRDefault="00010D8A" w:rsidP="00B1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7513">
              <w:rPr>
                <w:rFonts w:ascii="Arial" w:hAnsi="Arial" w:cs="Arial"/>
                <w:sz w:val="16"/>
                <w:szCs w:val="16"/>
              </w:rPr>
              <w:t>Phase 2</w:t>
            </w:r>
          </w:p>
        </w:tc>
        <w:tc>
          <w:tcPr>
            <w:tcW w:w="1620" w:type="dxa"/>
          </w:tcPr>
          <w:p w14:paraId="549546B5" w14:textId="77777777" w:rsidR="00010D8A" w:rsidRPr="00B17513" w:rsidRDefault="00010D8A" w:rsidP="00B1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7513">
              <w:rPr>
                <w:rFonts w:ascii="Arial" w:hAnsi="Arial" w:cs="Arial"/>
                <w:sz w:val="16"/>
                <w:szCs w:val="16"/>
              </w:rPr>
              <w:t>Torque</w:t>
            </w:r>
          </w:p>
          <w:p w14:paraId="450099DF" w14:textId="2EB34B63" w:rsidR="00010D8A" w:rsidRPr="00B17513" w:rsidRDefault="00010D8A" w:rsidP="00B1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7513">
              <w:rPr>
                <w:rFonts w:ascii="Arial" w:hAnsi="Arial" w:cs="Arial"/>
                <w:sz w:val="16"/>
                <w:szCs w:val="16"/>
              </w:rPr>
              <w:t>SCES-O</w:t>
            </w:r>
            <w:r w:rsidR="00533D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710" w:type="dxa"/>
          </w:tcPr>
          <w:p w14:paraId="346B018F" w14:textId="77777777" w:rsidR="00010D8A" w:rsidRPr="00B17513" w:rsidRDefault="00010D8A" w:rsidP="00B1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7513">
              <w:rPr>
                <w:rFonts w:ascii="Arial" w:hAnsi="Arial" w:cs="Arial"/>
                <w:sz w:val="16"/>
                <w:szCs w:val="16"/>
              </w:rPr>
              <w:t>Spasticity</w:t>
            </w:r>
          </w:p>
          <w:p w14:paraId="431BE41E" w14:textId="0AF50D91" w:rsidR="00010D8A" w:rsidRPr="00B17513" w:rsidRDefault="00010D8A" w:rsidP="00B1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7513">
              <w:rPr>
                <w:rFonts w:ascii="Arial" w:hAnsi="Arial" w:cs="Arial"/>
                <w:sz w:val="16"/>
                <w:szCs w:val="16"/>
              </w:rPr>
              <w:t>SCES-O</w:t>
            </w:r>
            <w:r w:rsidR="00533D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710" w:type="dxa"/>
          </w:tcPr>
          <w:p w14:paraId="3460568C" w14:textId="6DC343BD" w:rsidR="00010D8A" w:rsidRPr="00B17513" w:rsidRDefault="00010D8A" w:rsidP="00B1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7513">
              <w:rPr>
                <w:rFonts w:ascii="Arial" w:hAnsi="Arial" w:cs="Arial"/>
                <w:sz w:val="16"/>
                <w:szCs w:val="16"/>
              </w:rPr>
              <w:t>10-meter walk test</w:t>
            </w:r>
          </w:p>
          <w:p w14:paraId="200B2027" w14:textId="4D613863" w:rsidR="00010D8A" w:rsidRPr="00B17513" w:rsidRDefault="00010D8A" w:rsidP="00B1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7513">
              <w:rPr>
                <w:rFonts w:ascii="Arial" w:hAnsi="Arial" w:cs="Arial"/>
                <w:sz w:val="16"/>
                <w:szCs w:val="16"/>
              </w:rPr>
              <w:t>SCES-O</w:t>
            </w:r>
            <w:r w:rsidR="00533D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010D8A" w:rsidRPr="00B17513" w14:paraId="768F9140" w14:textId="77777777" w:rsidTr="00B1460E">
        <w:trPr>
          <w:trHeight w:val="3275"/>
          <w:jc w:val="center"/>
        </w:trPr>
        <w:tc>
          <w:tcPr>
            <w:tcW w:w="1620" w:type="dxa"/>
          </w:tcPr>
          <w:p w14:paraId="726FB8A2" w14:textId="26A58641" w:rsidR="00010D8A" w:rsidRPr="00B17513" w:rsidRDefault="00010D8A" w:rsidP="00B1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7513">
              <w:rPr>
                <w:rFonts w:ascii="Arial" w:hAnsi="Arial" w:cs="Arial"/>
                <w:sz w:val="16"/>
                <w:szCs w:val="16"/>
              </w:rPr>
              <w:t>0881</w:t>
            </w:r>
          </w:p>
        </w:tc>
        <w:tc>
          <w:tcPr>
            <w:tcW w:w="1710" w:type="dxa"/>
          </w:tcPr>
          <w:p w14:paraId="430B213A" w14:textId="519A845A" w:rsidR="00010D8A" w:rsidRPr="00B17513" w:rsidRDefault="00E34D4A" w:rsidP="00B1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728896" behindDoc="0" locked="0" layoutInCell="1" allowOverlap="1" wp14:anchorId="69C261A4" wp14:editId="7DBF1204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15265</wp:posOffset>
                      </wp:positionV>
                      <wp:extent cx="971550" cy="1522095"/>
                      <wp:effectExtent l="0" t="0" r="0" b="1905"/>
                      <wp:wrapNone/>
                      <wp:docPr id="99309963" name="Group 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71550" cy="1522095"/>
                                <a:chOff x="0" y="0"/>
                                <a:chExt cx="1432560" cy="106235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83098789" name="image17.png"/>
                                <pic:cNvPicPr/>
                              </pic:nvPicPr>
                              <pic:blipFill>
                                <a:blip r:embed="rId5"/>
                                <a:srcRect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69240" cy="1062355"/>
                                </a:xfrm>
                                <a:prstGeom prst="rect">
                                  <a:avLst/>
                                </a:prstGeom>
                                <a:ln/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683098787" name="image16.png"/>
                                <pic:cNvPicPr/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390525" y="0"/>
                                  <a:ext cx="272415" cy="1060450"/>
                                </a:xfrm>
                                <a:prstGeom prst="rect">
                                  <a:avLst/>
                                </a:prstGeom>
                                <a:ln/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683098774" name="image1.png"/>
                                <pic:cNvPicPr/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71525" y="0"/>
                                  <a:ext cx="272415" cy="1060450"/>
                                </a:xfrm>
                                <a:prstGeom prst="rect">
                                  <a:avLst/>
                                </a:prstGeom>
                                <a:ln/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683098770" name="image2.png"/>
                                <pic:cNvPicPr/>
                              </pic:nvPicPr>
                              <pic:blipFill>
                                <a:blip r:embed="rId8"/>
                                <a:srcRect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1162050" y="0"/>
                                  <a:ext cx="270510" cy="1059815"/>
                                </a:xfrm>
                                <a:prstGeom prst="rect">
                                  <a:avLst/>
                                </a:prstGeom>
                                <a:ln/>
                              </pic:spPr>
                            </pic:pic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B4AB5ED" id="Group 1" o:spid="_x0000_s1026" style="position:absolute;margin-left:-.15pt;margin-top:16.95pt;width:76.5pt;height:119.85pt;z-index:251728896;mso-width-relative:margin;mso-height-relative:margin" coordsize="14325,1062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nutzznAIAAJsLAAAOAAAAZHJzL2Uyb0RvYy54bWzsVslu2zAQvRfoPwi8&#10;x5JoS7KE2LmkCQoUrZG2H0BTlERUXEDSS/6+Q0p2kzhogwAGUrQH01w0wzdvHoe8vNqLPtoyY7mS&#10;C5ROEhQxSVXNZbtA37/dXMxRZB2RNemVZAt0zyy6Wr5/d7nTFcOqU33NTAROpK12eoE653QVx5Z2&#10;TBA7UZpJWGyUEcTB0LRxbcgOvIs+xkmSxztlam0UZdbC7PWwiJbBf9Mw6r40jWUu6hcIsLnQmtCu&#10;fRsvL0nVGqI7TkcY5BUoBOESNj26uiaORBvDT1wJTo2yqnETqkSsmoZTFmKAaNLkSTS3Rm10iKWt&#10;dq0+0gTUPuHp1W7p5+2t0V/1ygATO90CF2HkY9k3Rvh/QBntA2X3R8rY3kUUJssizTIglsJSmmGc&#10;lNnAKe2A+BMz2n0YDdPZFGf5wTLJ8TQLlvFh3/gRGs1pBb+RAuidUPBnqYCV2xiGRifiRT4EMT82&#10;+gKypYnja95zdx+UB3nxoOR2xenKDANgc2UiXgMX+XyalPNiXqJIEgHK54K0LC0mWraeIW/rP/fG&#10;MIxPfK17rm943/sM+P6IGrT7JPfPBD7o6lrRjWDSDQfFsB4CUNJ2XFsUmYqJNQOk5mOdDimzht7B&#10;gQlHwjrDHO385g2AGOchOceFgPgXSI/fgoxeKhycl3j2m/STShvrbpkSke8AToAGnJOKbD9ZDxLA&#10;HD7x07080DjACPgA1UA1dP4+7RSPtZO/Re3g82pnWiYZzlB0WnlwgWcprITKk+TJDMrQoIpD3Tqo&#10;458VUDF7LKC3qJ/pefVTwP30Xz+vvLwKqM8PLi/8FvUzO69+0jTHiX/gPFeAkiw93mBZOYdqdKYC&#10;FN5C8AIMl974WvVPzIdj6D98Uy9/AgAA//8DAFBLAwQKAAAAAAAAACEAK3pysIo5AACKOQAAFAAA&#10;AGRycy9tZWRpYS9pbWFnZTEucG5niVBORw0KGgoAAAANSUhEUgAAAGwAAAGqCAYAAADuoKHQAAA5&#10;UUlEQVR4Xu2dD6xnx3XXj/kXoBBKG0whwHu7iZumpKkpOA0k5u16F2/BTRMv1K0DZZfEuP6TusF2&#10;3TgN6TpIuKIiWDgBpVjYaqTYUYGsIyd2ZSVpHFsJRLI3EYrXlaXUAcuQBhlbWFkbocf9vHnnvfmd&#10;e+7cub8793fXT3Okr/T23rkz873nzJkzM/d3VqRKlSovPzknEy9XsTxSOCsl7uAfMPiDBvb+WU9u&#10;W3I52ntnFT868ccaXN7glgYnG/xOhN9u8M8aXNHg3AZ/ZBt/uMEf2kZM8qwhFgn92dfgnzS4TRb5&#10;gY81+JUGF8hZzI9GDza4p8F3G2xm4qEGP9/gj0tQ9B+VRYJKbjZikfzpBjc3eEzaPLrwVIN/1+D1&#10;ssvvFTIzPzrzgLQ7OwS/2+DvN3hlgz8hgRzEUB7EYotctfCSGU3PSLvfuTjT4N80+IsS+GGgapwr&#10;VdwJaXduDB5p8JoG39vgT0ogpha5MlKR4PqGjKg+PNfgJySMVozze2RRcZPxo8FPSbtDW3j1q1+9&#10;eezYsc2PfvSjmx//+Md3cMcdd2xeeeWVm69//etbz0R4ssGPN/gzEtpBcYy4yUkZ+SuSGFVvetOb&#10;Nm+44YYFfuD973//5iWXXLL5ile8ovXMNhht1zT4sw2+T4Li1DDtaCsivETX6iBBp5944olefP7z&#10;n988evRoq45tYImHGvz5Bq9q8KckWKOSmlppKOtZMf1CCRjcV7/61RYfDydOnNh81ateZbkpfqnB&#10;X5AQfOFRcJWMNutNRsv9YhqnU4wm2+EcnDx5cvP888+3ZMDTDf5qg78kwRoxFCU1pdJwg62Rxah5&#10;5JFHWv3vw9e//vUtb2PrkzDSLmuw3uDPSRhteJOiSrtVTMO87GWIWFIdo+3rDc6XRVKe0koJ9T4u&#10;ph+MKtvnofjwhz/sucnvNNiQMG+/WoI3sUpb2ihxEwsN4gJ52bZzy6LDEv9lg7/cYL8sKs26xxJC&#10;NFhcWQq8kK2/wX0N3tjgtRKU9v2yq7Sl+fHAQuhOYDF2ZHm48MILLaH/1eBvN3iD7CoN98icZgOR&#10;MUK9C64QN2j7NxYEKnEb2/g5WVTaaKO8VEwjy85ZfcAIHNfxWw3eJGGkMccwpxGIED3GrmOMLLh7&#10;+jCFQQInSn64wZslKA33qEZJ9IhRDuLXGl2MAtuJknCs8P80ONDgr0lYqBOIEPaPdh3bwnPflKjN&#10;97znPa1+lYLjGl9s8FMSljMY5bqE6JGQfzA/NL2w3URkZztREsyLTjh8U4MLJcyl50kI+Ze2QiMY&#10;wU5bjK6Sc7OH/fv3W34flhCAEBm/TkLIj2tU15/FjwL/SKKKacg2PgWcqPHTDf5Wg78uYT5blxFW&#10;GAnlb5Gorak9CGAEx202+FKDIw3eIsE1Ml/j+gfx4+ZdElU8pauI4biNJxpcIsE1YoU/KGGC1lHG&#10;XNZLyBHK3yNRWyx4bX9K45Of/KTl980Gb2twkYSd/h+S3VGW7UW4uTB/sb1kG58C7ITE7Tb4doN3&#10;NLhYdkfZmoS1CxFVFiFHKP87ErWVu1szBuyWxG1K2Fk5KoujbF1252oixl5+WOwpiSqeev6KEbfb&#10;4KUGf0/CKPubEuYywuAfkLbbGCKU/z2J2rr//vtbfZkCTjTMzsdPSvAiPyZhriZiJCLudYtc5ObC&#10;ntpUoa6HV77ylZbQz0qIpthnxG0wOatb1BC/k5AjynGhnakDDoWjMPjhRQ5LWMaoW8xy+y4Z2+iU&#10;sG1LODP7uxLcxt+QEAJzxhT7+U5CjszK0bYru/x+QoJb/BEJSxh2PzRa7OTHRXzmLGSAbVvCjsBP&#10;N/g7EkL8H5WwkMbPLzOPzcrRtiuL/HD77KPCj2i4l9+sZIBtu8E/lOA2iKYOSJjH2BlgHmNiThJy&#10;ZFaOtt0GxyR8D4PbPyhhHovn6WTgMSsZYNuWsCbEbRBNqZ8nvI8n5k5CjszK0bbb4F3S5sc8zSZB&#10;zM8NrLg4G5nTp09bMuAKCVaI22BDWOcxnZgJPIZEirNx7OFHtBjzY562gVVLuAj5lZMBHYSuavDu&#10;Bu+U4BY3JKxX1iRMzHEklSOzcczgh1u0/Ag8Ovm5ZHKPx8cAMo8//rglA94jgdRxCWsytqrw8/ul&#10;HXjkiMvR9qc0evhdLUvyc8msYlGZIPReCaT+sYTJGbeBn2eByb5bHHjkiMuRXRbbp5Lo4fcLDa6U&#10;Jfi5ZFaxbQOhL33pS5YMuEHCqTBfHREx4hbZpmJitpFUjrgc2eezfSoJ+J06dcpyU37Xy5L8XDJ8&#10;xmU7UBoQuvvuuy0ZwJdGN0qwQiJGdgXe2uCHJUSKSUKOuBz5/sL2qSTg95nPfMZys/zeJeHgOJsf&#10;ZFoRFN9x2A6UBu7i2muvtWTAL0s4F8N1MDkT/m5IIEToCyFcBkrIEVdhl19+eatPJQG/D37wg5Zb&#10;ih+RovJDYS4/d40y5dG5AkL79u2zZMD7JBDCLRICs43jEXIt0BHXKDk8tX0qCfi99a1vtdzAzbLL&#10;j3k65see6XCFAb5usp0oiY985COtNrehCsMCUZg3woYorJPjVN+sgM997nPexq/yY5R18WPx3Mmv&#10;k8zUo8z5SEWhLuMXZdfHs6fIEX+vj3ekkyN9sP0qhUOHDrXa20bsEpUfe4pZcxhkcBm20i0cPny4&#10;1ZESIKixbUWADBOzBh1vl7CrzTGERlGdYa8jSY58DGT7NxbOSXMMFAY/DDIOqjDI3igxSQaU/MgS&#10;OJ8FWBBBEfZeKyHs5bCPsJf9xN51iiNJjniSkssYvJLzcVEMlEVoz1rzmCyG9Vn8OskoSoX5KKvD&#10;r8dAWbgLdjvYJI0XlvYIIkeSCgMcopZYl6GshKuP+RFwsNvxDyScrvPpmxpkLz8I2Ur5tmLhGl84&#10;jTml7XCDfBJgr10nwfqYkH9GwvcdfJCzX8LWTXKvrUOSCgMY0pi1GQrvGVkK3ekgQuQYCX58i/ka&#10;Wdya6uTnKYxhesZep0NDvzbC3SSs7i7nGjsAPy/BXRDyXiThTGxdltv8RTyOtzrXttagQ0Ybo4rP&#10;vW0921j4VmYbupfI/MVe4iEJe4n7JHxs1GuQHhlcD+Hm8869nR/zdRFjL5LJPKEoRtadEqzM3uMa&#10;ZHQ3mwjqRyQco3+flFMYE/yvO9e3gOIwTm/Pkc3xW2+9te9Hffy+jnnYXscY3y3BHRJQbcjubn02&#10;P1spD7KIOyjm8+YudPz+y8MLEn6Zj8uj4/b+MQlkSp2Hqdh2GK2cQfFSX3TuL4B5DkO11zvwaQn8&#10;gL2HMfKZAOdhfCZAhBifh6GwXn62UkJL/OmahAnxbskglYFHG3xAwvqDjh93yuDXURbWx9ED7RPS&#10;Y0DfK+UUxgKVSR5XxBTwZafMUHxLgjFiiMrRlsFzMDez/lJ+hPQYZDY/Wyla5mHcBpP9GySsFx5w&#10;yubgdIN/IbskjkmwMqJAW5Z2cIWMrgOy+wVwfITeS8gR2w5zBRZNva+V8LEPo+0bTtk+fKfBx2VX&#10;UcclLEnwFLYs8zLKYnThwQg4lN/SCmPhBiFcIxURwTCPYA1HGvxag881+O/Os+D3JYym35QQFelo&#10;UhJqZXTePoui+ATssOz+MIIX6n1sOURsO9RDRIZrxLp5aedLcMEY0m9I4MCvauyzzMEY4b0NTsgu&#10;v2Oya4jqKeyzhPFwJDqEHwHHYH62Uh5QQrHSGGmsiQgEaJBFLcEJHfuQ7M4/dDqGKgkS+G6e0VFk&#10;28bqLpIwGbOgZEKmbd0FyCLkiG2HiZ26qJPoTJXGSHuzhNGN4dBPDIvRx4IXZViO/JvrHEjCj/K4&#10;dJRj2yUqxBjhiXHQHgobxM9WyqJNCbHyxgpRGu6RPS/cFI3RKCMOxdFBFEGoigLpOOBvrnEPd0dZ&#10;nqHjKN62zTYUlsdkzIhmZNMu8002IUdsO3BkvYMLipXGy8MwL5DQB/qJ4pjn6D/KgI/yA/yb69yn&#10;HIaIUg5Iu13qhDccMQz4DTZIWymFY6XpSKPSNQnbKFg+pFDcAQkdRBF0FstCMUBdAPeUBEpBGbg7&#10;2zYjmJFFvdQ/lcKUo1Uahkkg8kMSXCT94SVjnAQJKI/5B14K/s117lOO8nDAsG278IYb72BpfrZS&#10;1i2e0pgUWaNhiTQCKRrED0OMjqgFbWyDv7nGPcpQFmUzUs+TdtvchxTWByGsnRc4iJAjtp2YI0qL&#10;DZO2CLOxfCI4+svL15fN6ICXgn+jAPpMEIGbo98Ytm0XfpQbxc9WiighQAUEIkSPVKqkUNy6BDeC&#10;8mgcclhmDK5xjzIoiWdYCBOq27Z15Cp51iiDCTli20E8wyTYYvJnGsCjoDiMk/kN5XkclR9GSDnK&#10;r0l4P7ZdlDman61UBUJKikrUEiGlimO9BjE6hxLWJXQ4Bte4RxmiIUYp7ofnbduMWIhgzVj1UoQc&#10;se2oWMNUF8loU8XRX1wl/V+T0J+YH//mOsqlHOV5L3C07cIPhY3iZyu1EltirDhGHEEJxFjTQI6O&#10;0uEYXOMeZSjLM7wQYNvGUiGC+1yakCO2nVhiw9TRporDOOkv0wEGhhIsR1UO9ylHP3kG2Hbhh0GO&#10;4mcr9cSSUsXhKlV5kEMJ2lkF17hHGcrqM8C2DYFVK0wlHm2WI8rr4qjGx33KKTf+tu0W4WcrTUms&#10;OI9YrAyFXqcMZWMrtm0XIeSIbadLuvhpfz2OMT/KxeVtu0X42UpzxBJSaEdjcE2JqMJUybbtIoQc&#10;se3kiMdRuczKz1aaEqyPoc6q/hZZzPn7RVnM+UsnrPWByQk5YttJCRxpk5Ph22SXH4Aj21YfkNDH&#10;WfjZSj2BxEEpl/NX3YotX4SQI7YdTwiK+G7wMWmX78JT4uf8nZSfrdQKnXlA2uWG4HdlMefv92zD&#10;lpsjSqRORtMz2/eWwRlZzPmbioInjRJPRNdL4BEJOwiEwFi0vb/qdRh1DxlRfXhOwjbV98uE60xb&#10;KcLL/JRzrwSelLDXxiLa3nuj7C4sl94JcMS2g7CX2TmqRub8vVYm3MmxlaKsklbnAUu82LnOS8Rd&#10;KCFcyGBCjnjtPGuvF875+8vOtSJ7pbbS+51rU+Bp5xokGH1ACe2XgYQcse20RtZEOX/tNYxx9GmE&#10;rXRO6G44O/yQW4qQI7adBZT4wrkj568FvLzzPvZjs/nZSufEAQnLhw2Z9sR5ByWUpcj4FB1uF0ng&#10;uTQ/W+mcOLKNQxKskOOL18rAbx4cse1sYYU5fxUc5oLDMuKbFVvpnOBTg7dJCI03ZDfjGccW2YQc&#10;se1M+pOqxEe0l0rgqF9NEdr/oAzkZyudE5dJ+Ebip2Qx41np7xInTeSZ+MEiW3o/LSO/u7SVzgk+&#10;hXun7GY8w89zksvhIcuNLEKOLLQzdc7fxE+Cj8nIL5vPkXalc+IKCd/5YYm4Rvw8kVTRb+unzvmL&#10;wq655hrLDVwp4WNTjBIvwjchg/i1yMyMqyWQYqTh7/HzBB7rUvDXK0N/hTMUKOwTn/iE5QbYAbmq&#10;wXFp/zqHU2v2V5P8WmRmxnUSSL1bwnyGnyfw2C+ZhBxpcSz5q0sPKOwrX/mK5QZ+UXYz/fys7P7+&#10;jdCeTw16+XHDVjon2DWHFEcyuA38PIEHoe+5EnbAOZ7pJORIi+PU6ZlQ2De+8Q3LDVwvi78wJVok&#10;8CASjvlxptYSLK9FZmbcKEFpjDI+g75EJviN85QBB0goDH43SBhluP2flAH8XDIz4yZZzCLAxEwk&#10;9TrZ3Z7qJOSIy9G+4NJIKEz54frh9w4ZkCUBMtywlc4JdrghhdsgmoIQkSKHqOwGQIjTXJeQIy5H&#10;+4JLI6GwmB/zNIEV/Fi69PJzycwMCAEIEeIflRD6slbpJeSIy9G+4NJIKOx928DtE3gQKW5I4Ke7&#10;HZ38XDIzQwkxOUOIXY8NySTkiMvRvuDSSCjsZvH5cYwU82Px3BJ8e4vMzIAQgBDrMXYEDkggxPZN&#10;kpAjLkf7gkujR2GAwCPmx+JZ+el+Yksgww1b6ZwYRcgRl6N9waWRqTCWLpYf+4md/FwyM2MUIUdc&#10;jvYFl0ZVWCYhR1yO9gWXxkCFHZRMfi6ZmeEROiCZhBxxOXoJU0qiKiyTkCMux64sPqWAwh577DHL&#10;bTQ/l8zMiAl5QUeSkCMuxzGJwHKAwu677z7LzfJbSmGtkHdmdClsTFjfUtiMSZq7+GVFwe6icmZ0&#10;LZztwjJ34ewa5cxJmpUfCov59Rrk2aowtqa6tm6KbE2BGZM076mtqa7N0aKbv+AsSNKs/Ngrzd78&#10;xWXYSueEPV7h66K3SObxgyNJjnsuSfMM4IAP/84B5uADPkeSHPdkkuYVwx6h6ycCWUfojiQVBvZk&#10;kuaJ8JJzjZNYrO8KqUmaXfEUxjA941wvjbuca9dITdKc5OeRwfVw0vu8c68EGFl3Sk3STEC1IXMk&#10;aR6AF6QmaeZrML655BM3IkT40Rf4obBefrZSQkv86ZqECfFuySCVgUelJmnGczA3s/5SfoT0GGQ2&#10;P1spWuZh3AaTPdsmrBcecMrm4LTUJM0K5mWUxejCgxFwKL+lFcbCDUK4RioigmEewRqOSE3SzByM&#10;Ed7b4ITUJM01SbP08LOVsmhTQqy8sUKUhntkzws3RWM0yohDcXQQRRCqokA6Dviba9zD3VGWZ+g4&#10;irdtsw2F5TEZM6IZ2bTLfJNNyBHbDhxZ7+CCYqXx8jDMC6Qmaa5JmiXwhhvvYGl+tlLWLZ7SmBRZ&#10;o2GJNAIpGsQPQ4yOqAVtbIO/ucY9ylAWZTNSz5N229yHFNYHIaydFziIkCO2nZgjSosNk7YIs7F8&#10;Ijj6y8vXl83ogJeCf6MA+kwQgZuj3xi2bRd+lBvFz1aKKCFABQQiRI9UqqRQ3LrUJM3KDyOkHOXX&#10;pCZpzifkiG1HxRqmukhGmyqO/uIq6f+ahP7E/Pg311Eu5SjPe4GjbRd+KGwUP1upldgSY8Ux4ghK&#10;IMaaBnJ0lA7H4Br3KENZnuGFANs2lgoR3OfShByx7cQSG6aONlUcxkl/mQ4wMJRgOapyuE85+skz&#10;wLYLPwxyFD9bqSeWlCoOV6nKgxxK0M4quMY9ylBWnwG2bQisWmEq8WizHFFeF0c1Pu5TTrnxt223&#10;CD9baUpixXnEYmUo9DplKBtbsW27CCFHbDtd0sVP++txjPlRLi5v2y3Cz1aaI5aQQjsag2tKRBWm&#10;SrZtFyHkiG0nRzyOymVWfrbSlGB9DHVW9bdITdI8Cz9bqSeQOCg1SbPFU1KTNI8n5IhtJxbqZDQ9&#10;s31vGZyRmqR5eUKO2HZUqHvIiOrDc3I2JmnW/8uZr2fjBMZ33HHHVsLInq+HnpSapLnoTgfKcq0O&#10;Ernf8fE9xNGjR1t1bANLvNi5zkvEXSghXMhgQo547Txrr++ZJM10atlv0U+ePNn1H3M/7VyDBKMP&#10;KKH9MpCQI7ad1sjaM0maednLELGkEqMthu6Gs8MPuaUIOWLbWUCJvL9nRZJmXGDJvEwdlhjjgNQk&#10;zb38bKVbILAYO7I8kFzSthXhyDYOSU3S3Cm20i0sO2f1ASNIuA4+NXib1CTNSX620slTrF5//fWt&#10;NrdxmdQkzb38bKVbkZ3tREmcOnWqKxzmU7h3Sk3S3MnvHDGV7t+/v9WB0oDQpZdeasmAK6QmaU7y&#10;a5GZ0lUoIHT77bdbMuBqqUmak/xaZNhesh0oDQg9+OCDlgy4TmqS5iQ/bixUOvX8BRKpfdg1hxRH&#10;MrgN/DyBB6HvuRJ2wDme6STkSIvjnkrSPFWoGyNB6EapSZo7+blkbONTIEHoJqlJmjv5QYYbKyUD&#10;EoTY4YYUboNoCkJEihyishsAIU5zXUKOzMIxkx/zNIEV/Fi69PKbhQzoIQQgRIh/VGqS5h2ZhQzI&#10;IMTkDCF2PbIJOTILxwS/m8XnxzFSzI/Fc0vw7SsnA3oIAQixHmNH4IAEQmzfJAk5MgvHDH4EHjE/&#10;Fs/KT/cTWwIZbqyUDJiKkCOzcMzkx9LF8mM/sZOfSyb3eHwMpiLkiMvR9qc0puLnkpl6UQmmIuSI&#10;y9HLv1ESU/FzyUy9bQMg9NBDD1kyowk54nIcku1mGcBvZTl/+YzLdqA0INSxOdo3hyUJOeJyHJNX&#10;KgfwW1nOX77jsB0oDQh1HD90KWxMlNhS2J7K+Tvl0bkCQvv8A76udZhdp+Suw1yj3HM5f/m6yXai&#10;JBJH6JBhp6NrJ6DITgeY6psVsPKcv1OPssRHKl17bUX3EsGey/l7+PDhVkdKgKDGthXB7tbzsUr2&#10;brYjSY57LudvyY8sQcaHlpwX4d85Dxt8XuRIkuOezPlbKsxHWR1+PYY9kdUT56wTWUeSCgN7Mucv&#10;38WPOaXtcIMvOdc42MP6rpCa89cVT2EM0zP2Oh0a+rUR7iZhdXc5166RmvM3yc8jg+vh4PB5597O&#10;j/m6iLEXyWSeUBQj606pOX8JqDZkjpy/Hb//8vCC1Jy/fFzEJ3x8MUWECD/6Aj8U1svPVkpoiT9d&#10;kzAh3i0ZpDLwqNScv3gO5mbWX8qPkB6DzOZnK0XLPIzbYLJn24T1wgNO2RyclprzV8G8jLIYXXgw&#10;Ag7lt7TCWLhBCNdIRUQwzCNYwxGpOX+ZgzHCexuckJrzt+b8lR5+tlIWbUqIlTdWiNJwj+x54aZo&#10;jEYZcSiODqIIQlUUSMcBf3ONe7g7yvIMHUfxtm22obA8JmNGNCObdplvsgk5YtuBI+sdXFCsNF4e&#10;hnmB1Jy/NeevBN5w4x0szc9WyrrFUxqTIms0LJFGIEWD+GGI0RG1oI1t8DfXuEcZyqJsRup50m6b&#10;+5DC+iCEtfMCBxFyxLYTc0RpsWHSFmE2lk8ER395+fqyGR3wUvBvFECfCSJwc/Qbw7btwo9yo/jZ&#10;ShElBKiAQITokUqVFIpbl5rzV/lhhJSj/JrUnL/5hByx7ahYw1QXyWhTxdFfXCX9X5PQn5gf/+Y6&#10;yqUc5XkvcLTtwg+FjeJnK7USW2KsOEYcQQnEWNNAjo7S4Rhc4x5lKMszvBBg28ZSIYL7XJqQI7ad&#10;WGLD1NGmisM46S/TAQaGEixHVQ73KUc/eQbYduGHQY7iZyv1xJJSxeEqVXmQQwnaWQXXuEcZyuoz&#10;wLYNgVUrTCUebZYjyuviqMbHfcopN/627RbhZytNSaw4j1isDIVepwxlYyu2bRch5Ihtp0u6+Gl/&#10;PY4xP8rF5W27RfjZSnPEElJoR2NwTYmowlTJtu0ihByx7eSIx1G5zMrPVpoSrI+hzqr+Fqk5f2fh&#10;Zyv1BBIHpeb8tXhKas7f8YQcse3EQp2Mpme27y2DM1Jz/i5PyBHbjgp1DxlRfXhOas7f4YQcse0g&#10;7GV2jqqa83cRWOLFznVeIu5CCeFCBhNyxGvnWXu95vx9oub8NcAYR59G2EoXUHP+5qHm/J32xHkH&#10;JZSlyPgUHW4XSeC5ND9b6RZqzt/lUHP+1py/LbGVTp6xs+b8Hffdpa108pyJNefv8l82nyOm0prz&#10;dzwSP7q/UmrO315pcRz6K5yhSKS1YAfkqgbHpf3rHE6t2V9N8muRqTl/xwN+Nedvzfm7cxS+UOlU&#10;oW6MBKEbpeb87eTnkrGNT4EEoZuk5vzt5AcZbqyUDEgQYocbUrgNoikIESlyiMpuAIQ4zXUJOTIL&#10;x0x+zNMEVvBj6dLLbxYyoIcQgBAh/lGpOX93ZBYyIIMQkzOE2PXIJuTILBwT/G4Wnx/HSDE/Fs8t&#10;wbevnAzoIQQgxHqMHYEDEgixfZMk5MgsHDP4EXjE/Fg8Kz/dT2wJZLixUjJgKkKOzMIxkx9LF8uP&#10;/cROfrOQAVMRcmQWjlPxc8nkfs8wBlMRcsTlaPtTGgP5HZRMfi6ZqXcBwEBCBySTkCMuRy9hSkkM&#10;5DdOYVPvswEI1STNw/m5ZEplb0sBQh272TEhL+hIEnLE5TgmEVgO4FeTNC8f1rcUVpM0DwSE9vkn&#10;sl0LZ7uwzF04u0ZZkzQPROKbB8iwNdW1dVNkawpM9ZERqEmaC2/+gpqkORMd2UkV9niFr4veIpnH&#10;D44kOdYkzT3I+DKWAz78OweYgw/4HElyrEmaE6hJmnf4MX/xsRGfu3GizicCapC9/CBkK/22vVaT&#10;NKdRkzTXJM2d/DwyuB5Oep937tUkzTVJ8wKOychPmTvEtsNo5QfkvNQXnfsLqEmaa5Jm1l/Kj5Ae&#10;g8zmZytFyzyM22CyZ9uE9cIDTtkcnJaapFnBvIyyGF14MAIO5be0wli4QQjXSEVEMMwjWMMRqUma&#10;mYMxwnsbnJCapLkmaZYefrZSFm1KiJU3VojScI/seeGmaIxGGXEojg6iCEJVFEjHAX9zjXu4O8ry&#10;DB1H8bZttqGwPCZjRjQjm3aZb7IJOWLbgSPrHVxQrDReHoZ5gdQkzTVJswTecOMdLM3PVsq6xVMa&#10;kyJrNCyRRiBFg/hhiNERtaCNbfA317hHGcqibEbqedJum/uQwvoghLXzAgcRcsS2E3NEabFh0hZh&#10;NpZPBEd/efn6shkd8FLwbxRAnwkicHP0G8O27cKPcqP42UoRJQSogECE6JFKlRSKW5eapFn5YYSU&#10;o/ya1CTN+YQcse2oWMNUF8loU8XRX1wl/V+T0J+YH//mOsqlHOV5L3C07cIPhY3iZyu1EltirDhG&#10;HEEJxFjTQI6O0uEYXOMeZSjLM7wQYNvGUiGC+1yakCO2nVhiw9TRporDOOkv0wEGhhIsR1UO9ylH&#10;P3kG2Hbhh0GO4mcr9cSSUsXhKlV5kEMJ2lkF17hHGcrqM8C2DYFVK0wlHm2WI8rr4qjGx33KKTf+&#10;tu0W4WcrTUmsOI9YrAyFXqcMZWMrtm0XIeSIbadLuvhpfz2OMT/KxeVtu0X42UpzxBJSaEdjcE2J&#10;qMJUybbtIoQcse3kiMdRuczKz1aaEqyPoc6q/hapSZpn4Wcr9QQSB6UmabZ4SmqS5vGEHLHtxEKd&#10;jKZntu8tgzNSkzQvT8gR244KdQ8ZUX14Ts7GJM3rDd7boCmw+YUI9zd4X4PznWciPCk1SXPRnQ6U&#10;5VrdAQmK2czANxscN89HwBIvdq7zEnEXSggXMpiQI147z9rreyZJ8w9IGE2bS6DR/GbTu4X6tvG0&#10;cw0SjD6ghPbLQEKO2HZaI2vPJGnmZTfsWooYgu9KcrTF0N1wdvghtxQhR2w7CyjxhfNZkaT5gISX&#10;vVkIzHu2DYOmyZqkWXr42Uq3sC7jR5aHJoTatG1FOLKNQ1KTNHeKrXQLy85ZfcAIml5t2va28Xap&#10;SZp7+dlKt0bB5oT459JucxuXSU3S3MvPVroV2W1OiBckRJ62XalJmnv5nSOm0kbdrRdcGv+vQaOZ&#10;Tdu21CTNvfxaZH5V2i+4NFDYf5AWGXC11CTNSX4tMmwvbU4MFPaktMiA66QmaU7y48ZCpVPPXwCF&#10;/V9pkQHsmkOKIxncBn6ewIPQ91wJO+Acz3QScqTFcer0TInURddL6STNU6y9LBIKu1FqkuZOfi6Z&#10;zRUgobCbpCZp7uQHGW4sVLq5AiQUxg43pHAbRFMQIlLkEJXdAAhxmusScsTlaF9waSQUFvNjniaw&#10;gh9Ll15+LpnNFaBHYQBChPhHpSZp3hGXzOYKkFCYEmJyhhC7HhuSScgRl6N9waWRUNjN4vPjGCnm&#10;x+K5Jfj2FpnNFSChMAgBCLEeY0fggARCbN8kCTnicrQvuDR6FAYIPGJ+LJ6Vn+4ntgQy3FiodHMF&#10;yFDYUoQccTnaF1wamQpj6WL5sZ/Yyc8l86y0X3BpZCpsMCFHXI72BZfGShX2uLRfcGnMrTAv/0ZJ&#10;rFRhX5D2Cy4NFPbfpEUGjCLkiMuxKylMKaCwleX8/VfSfsGlgcIelhYZ0DeHJQk54nIck1cqByhs&#10;ZTl/D0j7BZcGCvun0iIDuhQ2JkpsKWxP5fxtSk++n4jCXictMqBrHWbXKbnrMNco91zO3/dK+yWX&#10;xH+SdpvbgAw7HV07AUV2OsCeyvk79Sg7X9ptbqNrr63oXiLYczl/3yHtF10CBDW2rQh2t/7tMmA3&#10;25Ekxz2X87cZu60XPgafknYbBpwX4d85Dxt8XuRIkuOezPlbKsxHWbhaW7+BPZHVE+esE1lHkgoD&#10;ezLn73EZ98l2hxt8ybnGwR7Wd4XUnL+ueApjmJ6x1xsHu/lvpa2MFL4gyQDjLufaNVJz/ib5eWRw&#10;PRwcPu/c2/kx35elrSDAXmTzNlKKYmTdKTXnLwHVhsyR8/fNzrUOvCA15+/PSc352yu2HRaoTPK4&#10;IqaALztlhuJbUnP+LvfrDkdsO8wVWDT1vlZqzt+a81eCp7DPEsbDkegQfgQcg/nZSnlACcVKY6Sx&#10;JiIQoEEWtQQndOxDUnP+Xi415+/WyKZd5ptsQo7YduDIegcXFCuNl4dhXiA152/N+SuBN9x4B0vz&#10;s5WybvGUxqTIGg1LpBFI0SB+GGJ0RC1oYxv8zTXuUYayKJuRep602+Y+pLA+CGHtvMBBhByx7cQc&#10;UVpsmLRFmI3lE8HRX16+vmxGB7wU/BsF0GeCCNwc/cawbbvwo9wofrZSRAkBKiAQIXqkUiWF4tal&#10;5vxVfhgh5Si/JjXnbz4hR2w7KtYw1UUy2lRx9BdXSf/XJPQn5se/uY5yKUd53gscbbvwQ2Gj+NlK&#10;rcSWGCuOEUdQAjHWNJCjo3Q4Bte4RxnK8gwvBNi2sVSI4D6XJuSIbSeW2DB1tKniME76y3SAgaEE&#10;y1GVw33K0U+eAbZd+GGQo/jZSj2xpFRxuEpVHuRQgnZWwTXuUYay+gywbUNg1QpTiUeb5Yjyujiq&#10;8XGfcsqNv227RfjZSlMSK84jFitDodcpQ9nYim3bRQg5Ytvpki5+2l+PY8yPcnF5224RfrbSHLGE&#10;FNrRGFxTIqowVbJtuwghR2w7OeJxVC6z8rOVpgTrY6izqr9Fas7fWfjZSj2BxEGpOX8tnpKa83c8&#10;IUdsO7FQJ6Ppme17y+CM1Jy/yxNyxLajQt1DRlQfnpOzMeev/tfAfD0b58O94447tvIP9nw99KTU&#10;nL9FdzpQlmt1kMj9jo/vIfgf1m0d28ASL3au8xJxF0oIFzKYkCNeO8/a63sm5y+dWvZb9JMnT3b9&#10;P89PO9cgwegDSmi/DCTkiG2nNbL2TM5fXvYyRCypxGiLobvh7PBDbilCjth2FlAijexZkfMXF1gy&#10;zU+HJcY4IDXnby8/W+kWCCzGjiwP5Cq0bUU4so1DUnP+doqtdAvLzll9wAgSroNPDd4mNedvkp+t&#10;dPKMnddff32rzW1cJjXnby8/W+lWZGc7URKnTp3qCof5FO6dUnP+dvI7R0yl+/fvb3WgNCB06aWX&#10;WjLgCqk5f5P8WmSmdBUKCN1+++2WDLhaas7fJL8WGbaXbAdKA0IPPvigJQOuk5rzN8mPGwuVTj1/&#10;gURqH3bNIcWRDG4DP0/gQeh7roQdcI5nOgk50uK4p3L+ThXqxkgQulFqzt9Ofi4Z2/gUSBC6SWrO&#10;305+kOHGSsmABCF2uCGF2yCaghCRIoeo7AZAiNNcl5Ajs3DM5Mc8TWAFP5YuvfxmIQN6CAEIEeIf&#10;lZrzd0dmIQMyCDE5Q4hdj2xCjszCMcHvZvH5cYwU82Px3BJ8+8rJgB5CAEKsx9gROCCBENs3SUKO&#10;zMIxgx+BR8yPxbPy0/3ElkCGGyslA6Yi5MgsHDP5sXSx/NhP7OTnksk9Hh+DqQg54nK0/SmNqfi5&#10;ZKZeVIKpCDnicvTyb5TEVPxcMlNv2wAIPfTQQ5bMaEKOuByHZLtZBvBbWc5fPuOyHSgNCHVsjvbN&#10;YUlCjrgcx+SVygH8Vpbzl+84bAdKA0Idxw9dChsTJbYUtqdy/k55dK6A0D7/gK9rHWbXKbnrMNco&#10;91zOX75usp0oicQROmTY6ejaCSiy0wGm+mYFrDzn79SjLPGRStdeW9G9RLDncv4ePny41ZESIKix&#10;bUWwu/V8rJK9m+1IkuOey/lb8iNLkPGhJedF+HfOwwafFzmS5Lgnc/6WCvNRVodfj2FPZPXEOetE&#10;1pGkwsCezPnLd/FjTmk73OBLzjUO9rC+K6Tm/HXFUxjD9Iy9ToeGfm2Eu0lY3V3OtWuk5vxN8vPI&#10;4Ho4OHzeubfzY74uYuxFMpknFMXIulNqzl8Cqg2ZI+dvx++/PLwgNecvHxfxCR9fTBEhwo++wA+F&#10;9fKzlRJa4k/XJEyId0sGqQw8KjXnL56DuZn1l/IjpMcgs/nZStEyD+M2mOzZNmG98IBTNgenpeb8&#10;VTAvoyxGFx6MgEP5La0wFm4QwjVSEREM8wjWcERqzl/mYIzw3gYnpOb8rTl/pYefrZRFmxJi5Y0V&#10;ojTcI3teuCkao1FGHIqjgyiCUBUF0nHA31zjHu6OsjxDx1G8bZttKCyPyZgRzcimXeabbEKO2Hbg&#10;yHoHFxQrjZeHYV4gNedvzfkrgTfceAdL87OVsm7xlMakyBoNS6QRSNEgfhhidEQtaGMb/M017lGG&#10;siibkXqetNvmPqSwPghh7bzAQYQcse3EHFFabJi0RZiN5RPB0V9evr5sRge8FPwbBdBnggjcHP3G&#10;sG278KPcKH62UkQJASogECF6pFIlheLWpeb8VX4YIeUovyY1528+IUdsOyrWMNVFMtpUcfQXV0n/&#10;1yT0J+bHv7mOcilHed4LHG278ENho/jZSq3ElhgrjhFHUAIx1jSQo6N0OAbXuEcZyvIMLwTYtrFU&#10;iOA+lybkiG0nltgwdbSp4jBO+st0gIGhBMtRlcN9ytFPngG2XfhhkKP42Uo9saRUcbhKVR7kUIJ2&#10;VsE17lGGsvoMsG1DYNUKU4lHm+WI8ro4qvFxn3LKjb9tu0X42UpTEisuJqZWqQRj6HXKUDa2Ytt2&#10;EUKO2Ha6pItfiqPlF5e17RbhZyvNEY9YTM4D9+PykLJtFyHkiG0nR6xXyeGnHCflZyvNESUDtKNd&#10;pOx9fWYyQo7YdnIkl6O9Nzk/W2lK6Ay+mW2YW2QxSTP4bdlN0syE7LkLJTyZy3DEtpMSONImR/m3&#10;ySI/8LEGvyIh2puFn63UE0gclJqk2eIpqUmaxxNyxLYTC3Uymp7ZvrcMzkhN0rw8IUdsOyrUPWRE&#10;9eE5qUmahxNyxLaDsPncOapqkuZFYIkXO9d5ibgLJYQLGUzIEa+dZ+31mqT5iZqk2QBjHH18ZCtd&#10;QE3SnIeapHnaTwR2UEJZiozfDsDtIgk8l+ZnK91CTdK8HGqS5pqkuSW20slTrNYkzeM+lLWVTp7k&#10;siZpXv5T9HPEVFqTNI9HIkvClVKTNPdKi+PQn00NRSIPCTsgVzU4Lu2fU/GZAfurSX4tMjVJ83jA&#10;ryZprkmatyyvRWaqUDdGgtCNUpM0d/JzydjGp0CC0E1SkzR38oMMN1ZKBiQIscMNKdwG0RSEiBQ5&#10;RGU3AEKc5rqEHJmFYyY/5mkCK/ixdOnlNwsZ0EMIQIgQ/6jUJM07MgsZkEGIyRlC7HpkE3JkFo4J&#10;fjeLz49jpJgfi+eW4NtXTgb0EAIQYj3GjsABCYTYvkkScmQWjhn8CDxifiyelZ/uJ7YEMtxYKRkw&#10;FSFHZuGYyY+li+XHfmInP5dM7vH4GExFyBGXo+1PaUzFzyUz9aISTEXIEZejlzClJKbi55KZetsG&#10;QKgmaR7OzyVTKntbChDq2Bztm8OShBxxOY5JBJYD+NUkzctHiS2F1STNAwGhff4BX9c6zK5Tctdh&#10;rlHWJM0DkThChww7HV07AUV2OsBU36yAmqS58F4iqEmaM9GRnVRhd+v5WCV7N9uRJMeapLkHGR9a&#10;cl6Ef+c8bPB5kSNJjjVJcwI1SfMOP+Yvvl3h6ykOaDlxVoPs5QchW+m37bWapDmNmqS5Jmnu5OeR&#10;wfVwcPi8c68maa5JmhdwTEZ+Gdshth1GK79H5qW+6NxfQE3SXJM0s/5SfoT0GGQ2P1spWuZh3AaT&#10;PdsmrBcecMrm4LTUJM0K5mWUxejCgxFwKL+lFcbCDUK4RioigmEewRqOSE3SzByMEd7b4ITUJM01&#10;SbP08LOVsmhTQqy8sUKUhntkzws3RWM0yohDcXQQRRCqokA6Dviba9zD3VGWZ+g4irdtsw2F5TEZ&#10;M6IZ2bTLfJNNyBHbDhxZ7+CCYqXx8jDMC6Qmaa5JmiXwhhvvYGl+tlLWLZ7SmBRZo2GJNAIpGsQP&#10;Q4yOqAVtbIO/ucY9ylAWZTNSz5N229yHFNYHIaydFziIkCO2nZgjSosNk7YIs7F8Ijj6y8vXl83o&#10;gJeCf6MA+kwQgZuj3xi2bRd+lBvFz1aKKCFABQQiRI9UqqRQ3LrUJM3KDyOkHOXXpCZpzifkiG1H&#10;xRqmukhGmyqO/uIq6f+ahP7E/Pg311Eu5SjPe4GjbRd+KGwUP1upldgSY8Ux4ghKIMaaBnJ0lA7H&#10;4Br3KENZnuGFANs2lgoR3OfShByx7cQSG6aONlUcxkl/mQ4wMJRgOapyuE85+skzwLYLPwxyFD9b&#10;qSeWlCoOV6nKgxxK0M4quMY9ylBWnwG2bQisWmEq8WizHFFeF0c1Pu5TTrnxt223CD9baUpixXnE&#10;YmUo9DplKBtbsW27CCFHbDtd0sVP++txjPlRLi5v2y3Cz1aaI5aQQjsag2tKRBWmSrZtFyHkiG0n&#10;RzyOymVWfrbSlGB9DHVW9bfIYs7fL8pizl86Ya0PTE7IEdtOSuBIm5wM3ya7/AAc2bb6gIQ+zsLP&#10;VuoJJA5Kzflr8ZTUnL/jCTli24mFOhlNz2zfWwZnpOb8XZ6QI7YdFeoeMqL68JzUnL/DCTli20HY&#10;y+wcVTXn7yKwxIud67xE3IUSwoUMJuSI186z9nrN+ftEzflrgDGOPo2wlS6g5vzNQ835O+2J8w5K&#10;KEuR8Sk63C6SwHNpfrbSLdScv8uh5vytOX9bYiudPGNnzfk77rtLW+nkORNrzt/lv2w+R0ylNefv&#10;eCR+dH+l1Jy/vdLiOPRXOEORSGvBDshVDY5L+9c5nFqzv5rk1yJTc/6OB/xqzt+a83fnKHyh0qlC&#10;3RgJQjdKzfnbyc8lYxufAglCN0kgBaHjsjdz/sLvF2SP5fxlLlNC7HhAiN0ACHGa6xJyZBaOmfyI&#10;FpUfh8S9/GYhAxKEIPNLskiI0J61GBaIy+gk5MgsHBP8VGHM0/AjEia0h9/LVmG4DFUYhHSE9boM&#10;R2bhmOCHwiw/DJIRFvNj8dwSfPvKyYDTp093EdJJmaDjmIQ5TH08FpiclB2ZhWMGP+bomJ+6xKQH&#10;gQyaXCkZACGs0LYtu2F9HPbGUVQy7HVkFo6Z/NiisvySBqlkvitRpbnH42OghPh1fty2BFdxjYSF&#10;889IOGrhUwG7DnMJOXK2KQx+ujEwmJ+S+T2JKp16UQkShNiaYheANVi8NbVPdnc6Ogk5ohz/h0Tt&#10;ePk3SiJhkF1bb1n8lMwXJap06m0bxcMPP2zJfEcCGcJ5tm1YVI7d/FWO/1mitrqSwpTE1772Ncvv&#10;Bdnd/F2Kn5L5TYkqLpUMrA/33HOPJfQtCa6C0cWZGO6Cr4uYkDl+0POiTkKOKMdPS9TWmLxSufjs&#10;Zz9r+f2+LPLT46Nsflxk6PGd+E7Fq8j5CzgViNtt8F9kN20R7uKwhC+L2OUggoIQJ7L02SXkiCrs&#10;X0vU1tQ5fwEnAnGbDf6rdPPjxFn50V+Xn65RiFB2Kp7y6DwG525xuw3+vQTfzmRMuIt/ZyebjVFd&#10;o2jIS99zRI2Ss7WdtqbO+Qucb1f+o4RQvosfnwgov6TCmOSekKjyqXP+dnxdpBuiHKvg3zcknBW9&#10;RkIEFYe8uQpTjryM/y1Re1N9swIIapzvVvBkapBd/JIGGSuMFfhO5VOPMucjlUcluAvWJvh3jlXY&#10;4Xhjg3UJEVQc8rqEHIk5/pZEbU6Z85f0u3FbEj5cjfmx/lJ++2QxV2InPy4y9JjkiFD+p0SNrDjn&#10;74kGxyX496MSDvaYkPnegQiK02YNeemzS8gR5chz1LfQ7gpz/n5MAj82A/R7FU4h3iDhB+02pHf5&#10;xQojOrlZTEMlP7IEHa6Q0fUuCe6CcJcvig7J4hdTfKASh7wuIUdijjx/n0Rtryjn77ck8Dsm4VsV&#10;NrQJOH5cdiNEG9J38tMoiugEP0oks9BgqTC/I+cvaxN8u7oLviZS/86nAewA6IQcR1CdhIyowpQj&#10;AdbCN+8ryPn767KYJ5EA6KDsfpOoETCDppcfN9TH40OZBL8tptEJc/7eJovWR7jL+gt3wYJyXXb9&#10;e3JCTggvgOd4nomdthb6MmHOXyLDd8uuu1d3GM9fccDRGdKrWJeB68ECFqwQTJDzlzBeycSjC+tj&#10;fw13OMhddEhslMwT1HertPtTOufvYxL46ejScF7dPe6QX2zG83OvQVqXwVoHjTPxPy/tTpTK+avK&#10;UjLMXfh2gg1GF9a3X/xfrSQJOWI54l5xs7gq27ctFMr5y74h3oO5Ge/BO9XRxf7ha2TX3We5QxXP&#10;ApnosfRvSrszLXT8/ssDcxZuUJUVkyGU35Dg21n96+jKtr6EqFtU149VY93snL8o7X4uYImcv/BT&#10;V48rJJS/RMI7ZXdDR5cuV5ILZivWArFo5o01CZHM3ZJBKgNEgwQYEDkuYWShLPy6ksFVEMqvSxjp&#10;Y0eXinLEreooY/Tuk2ly/qoxqrJog8iQpQVzs3oPHV2D3X08ypgviFoYrlTMWgF39YC0O5mD09LO&#10;+cuchRtkZKGsi2Q34SNt0jZ9oC9jR5dKPMoYtczX7OERif6olM35q8YYKwtXjytkK4p2rfcYrDAd&#10;ZQxPdY1UjK/lRTLaiOB+Tcbn/CW8xQhwg4wslMW8xctTMuoqxo4uFetJ1DXiegmveZm8VBa3vyHj&#10;cv4SYGCMBFEoi88AqJ92aA9XSGQ4ynt4hGKlMdJwWXzlQ3BAZ+gU0d2HZFjOX6yOOjZk96exKIu5&#10;k5dI26PIdIhyVNeIy+XlqdIYaRjPARmX85fneB5jxA2qspi3mG5oV13hKO+hrlEJYQW8QJSGq/ph&#10;CUEBlkhnGHEojt0JFIELQIF0HPA317jHiKIsz+ACsTrqYs6ibtqgLbW80WQcUYWpa+SlxUrDaDBM&#10;AgOiuUOyXM5fnrtQdn94jhuk/lhZS7lCKzEhVZqONOaVNSmT85dnqYO61iXUTRtWWaPIdEhKaRjN&#10;Phmf85fpg+eJBjFGPAf1F1WWSpfSCAKI3LAUOgEprOfHJBBDeXQWl4mrA/zNNe5RhrIoimepg7qo&#10;k7rVDU6pLBWrtNgwid5wXUwDvHD6iydACfBg5MBLwb8xQlwpC37cKp6I0crGdWyMxZWlooSABiJE&#10;bFiIkuJlr8tyOX95ljqoizqpWwOM4mQ6xDNMgi1CbVwzLxrFYVjMPyjP46j8UBLlKM9zPM+ooj7q&#10;ndwYqVBJ8SLVEmlcFYdPpmMoAGtal9DhGFzjHmXY6GREqaKUCHXHAUZxMh1iDVNdJKNNFUd/cZX0&#10;nylhnyzy499cR0mUozzPqdfQUbUyY4wtMVYco4JhDjHWNHQSBdLhGFzjHmUoyzM8GytqJUQ6JDZM&#10;HW2qOAyK/vLyMTJGjOXIv7nOfcqpIfI8XsOOqpVwtKRUcXRIlUcnsSgIxuAa91RJPOMpaiVEEhKP&#10;NsuRl9/FkX8D7lNODTFW1FzGuKC4mJhapRKModcpo0o6mxQVSxe/FEfLLzbEs4ajJRYT7EJc7qwg&#10;0SMeR8vpZclPO5eLl6NYDilUqVLlZSP/H3TSjUQu/ODHAAAAAElFTkSuQmCCUEsDBAoAAAAAAAAA&#10;IQAJ8GMk5DgAAOQ4AAAUAAAAZHJzL21lZGlhL2ltYWdlMi5wbmeJUE5HDQoaCgAAAA1JSERSAAAA&#10;bAAAAaoIBgAAAO6godAAADirSURBVHhe7Z0PsG9XdddX/YdaxWqxVlHvfS9pkUrbWA2NFnyX956J&#10;Gmibp6UNWvMKkUIgFB9pCBQxqTOmY0fMGNChZiRTZiBMVSITCEwGSEIyRZnpC4wDj05maKpMtMXB&#10;ZMzwwHGu53P3Xfe3f+uss88+5+zzOy/37TXznbx7zj577e9Za6+9zj7ntyJSpUqVZ5d82wA8W8Xy&#10;6MIFK/Egf4/B741gzz0ryEk+vwueI4M40uAfNbijwYMG723wCw0ub/AH9vH7G/y+fcQELxhSkTCe&#10;P9Tg2ga3NbhX1vl9osE/bXB9g++SC5jjH2/wtgZnG+xm4okG/7bBCyXchD/Y4DmyIqfEFiMVCfpf&#10;1uCeBt+QNpcuPNzgZxv8YVlxjA24cY4MgNn0pLQHm4vzDf51gz/X4I9IIKfEFiFlBIf6uLTHPQS/&#10;2eDvNXiuBI4YD+dUjvGMm02OyLAZ1YenGvxNCbMVYt8u64Zbwmi3SnucU/Bog0safEeDPyrBOTWq&#10;zOqYf0kSs+rFL37x7lve8pbd97///Wt4+9vfvnv11VfvPuc5z2ldsw9m2w0N/lSDPyHBcErKzrY5&#10;Baf5sLTHt4fnP//5u9ddd93ue97znjV+d9111+5rX/va3Re+8IWtayI83uCHG/xJCXowHDNuNsfE&#10;WF8XMxCMwGA/97nP7X75y1/uxa233rr7vOc9z5JR/HyDPyth4cYbCSPMNuuJcwg30Y0cOCKGsVw8&#10;fOpTn9o9depUq499EE1ONPgzDZ7X4I9JiCjqmMWMRhhszSxmzaOPPtoadB++8IUv7Hmq7U/CTHtl&#10;g+0Gf1rCbMMTN2G0+8WMB8diNtnx5+Dee+/dveyyyyw/8NUGf7nBn5cQUXAUdcwiRqOjL4lRzKyy&#10;gxyKd73rXV6Y/FqDYxJi/vMleKI12iRCjtwuhh83e4wzxsAxO2bbFxpcJuuO6RltlJANFjeWAg+2&#10;/Te4r8EPNLhUgtG+U1ZGm0zICKF+TT8hkJttxzoWHdHkXzT4iw2OyrrRbHgcJHS0FgoJg3ZAU0Gi&#10;EuvYx0/LutGKEDLC9WupO4nF1Jnl4aUvfanl978a/K0GL5KV0QiPrGk2EcmWtVBB+JqDDHAyrEca&#10;XCHBaIRHJUT2CCENjVPkGjGOMnbN6gP3zQn/v9bgxRJmGnkCaxqJCNljHP6zhIZfkUjBG9/4xtZA&#10;SsEJjd9s8KMSUmEIbUvIHkn5S4TG1uxiFthxlYQTSf5Pg50Gf0XCgzqJCGn/qPBPBwed4x0l47qH&#10;o0ePWkLvkpCAkFW9QELKT2jUsDHIA40wW9e2m8js7JhKgvvnPNLc3OClEtbS75GQ8g+OJDS4TaKO&#10;5/Y+wAyOdTb4TIOrGvyIhNBIrCdsTJ1ltP8ZiXThLHY8c8DJGj/S4G80+KsS1rNtGRFJOHmPRB3z&#10;wGuVl8aHPvQhS+YrDV7R4LiEnf6/IKtZNsgDjdD+bol0zRnuYzih/8sNrpYQGokk3yshydJZxlqW&#10;ZbAHJeo490l/CtgtiXVK2Fk5JeuzbFtWcZ6McazB1tYvtpfseOYAOyGx3ga/0+DHG1wpq1m2JeH5&#10;k6w4yymx6G9J1PH999/fUj4HnEyKnY+XS/DAH5IQ58kYyaayQ4YR2j8mkZ65168Ysd4G32rwdyXM&#10;sr8uYS3jUea7pR0WXYE4J9c6njvhUDgG+ykJHnhSQgqsYXFQyIhE+a3ti871uOLhuc99rseRjJh9&#10;RkI/CZaGRU3xOzm6BrNK54LVK+F90t+R8AqGsPj9EtJfdj80W+wk48ii/IDVLSuOhP6/JuExhveE&#10;8VrdyZGDxMxFCFm9EnY8fqLB35YQMtiDOyIhk8qO8ZEsyg9Y3bLOkRT/ByVwZK3u5bgoIau3wXUS&#10;vqUgZLxMwjoWx/ihicei/IDV3eAfSAiLZMQ7EtaxSyRwJLl6Vhns1RJCBtmirmPEeB4wNfFgvJ2L&#10;spFF+QGrW8IzoeVIeh8nV50Gg/gihM6dO2eJgOslzDKyRTZL4xhvF+UcWYwf6OFIWIw5anIFx85M&#10;kYOc3DihDjKva/CaBq+SEBaPSXge25JV4jHUYIvwAxkcCYuWY5wNt2QRQhD50pe+ZImANzZ4fYPT&#10;Ep5X2MZhHTsq7UU5R1x+uZ84TEEPR4x2WkZwdAnxhG4HUBIJMm9ucGOD10pIPggZxHgeoNlXjBfl&#10;HHH5bWJjoIcjRvuHMoKjS4h9PjuAkoDMY489ZomAtzQ4I+GrKrIpQgZbOCQeNlPMEZffJrbe4PiZ&#10;z3zG8lOOvNkfxdElxPcXdgAlAZmPfvSjlgjgS6qbJMyyV0t46fiSBt8nIYtKknHE5ceneHZMpQHH&#10;D37wg5af5UjGyM5ONkeX0LXXXtsaQEkQKt75zndaIuCtEt4ZETZYmEl9j0nIokjtlQxjzhH4tbJE&#10;vuOwYyoNOL7hDW+w/FIcMZhyJCS6HF1CvHizAygJyLzkJS+xRMDbJJAhZBDj2cKBDAZjv22owdzn&#10;sDk/f1DA8ciRI5YfuEVWHEnxY46xU7ozzCUE5vreAXzyk5/0Nn6VDB6I90HGeh8Plp1kHOnkx9dN&#10;dlwl8e53v7ulcx9qsC6O4wzGhzJ2EKVw4sSJlr59xOFC1zD2FLPiuyOd/OaeZc6HRpbjz8mKI3uK&#10;fKbRyxFChEXb6R74kMQOZCqcN82WDIsyZOIFGTK9GZQjSX4nT55sja8ESGqsrggYC46adPyYhDcT&#10;vEpSjp1pfZIQXlgyBcajnQ9TYkCEtJfnlOtkPeXtfUZxJMkPlPxQFjifBViQIfLo8gYJaT0vbOHI&#10;fmIvx15CvIAr8VyGsRJhQgERFmN2O/6+hDezfPqmZJK7AB2S5AdKpfkYq2NtthwJ+ex2sAkcPzjb&#10;10iu9BJiEFOezTB4z8xS6E4HGSKvIK6U8B3fJbK+bcOYcwWntHr4tmLtGF84TXnT3hEG+STAHnuT&#10;hAhCwvGTEjjyQc5RCRx790s9Qrc7x/aeX4bMNmYVn3vbfvax9p3FPnQvkdjOPtsJCftsRyR8qNJL&#10;xhGPH6H2vD2OUw39YowlIxE57naOscPxsxJCPin9cQnvxLYlY/MX8Qix+P2yc3wPGA5i3p4jG6u3&#10;335734/6+G0WMdweh8hrJIRDFuNjstrJ1lfoSTKOePwIPaTTTzvnDn7M1+Wc7EWSkCUMxcx6n4RI&#10;Yc9xDIfUNxJkwd8v4VOIbI62UyzNOyhu6jed82tgnYOkPd6Bj0gIB8Cegwiv0Hkfxit0MsT4fRhk&#10;eGhOknHE6uHG8CD+MjGfqHeh4/dfHp6RUF0BfjifPX+dBIcc9T5MxXbKAyqLPKGI8PHrTpuh+G0J&#10;RCDxajFf4+4DryOu82zCawcSDlJ6yHyHZJJxxOohdWa92JKg44OS4ZgZ+I0G75AVv9NOG9ZmjEUE&#10;UY6k9DhQNkfbKWsF1ubJ+1IJH4ow277otO3D1xq8X1aGOi0hncXLbFtiOsZiduH9JBxkiIwjm4wj&#10;Vg8zlf4I/Sz2L5LwzPdxp20OzjX457Iy1HUSIgVZoG2LHkIhs2tHVl8A605O77eJiO2Ui8jICI14&#10;Nx1eJmH6MohfkeBN/CLDXkv8hsB/anCrrDwtJqFeZq8ljYcImRNP/yQcOIz3MekQsXp4+MYpCY3c&#10;KLJQ1hG8/aoGv9Tgkw3+u3Mt+F0J/H9VQmarHNURNVLggPZa+PEZ30lZ/TBiMEfbKYseFxI6yM7U&#10;aMy0KyR4BkrxFAbF7OOBF2MwYAyj4G+O87KOtYn2hAOMY/WSFUKE2YVzoA8yugOQRcYRq4c+1Clj&#10;ozHTeCYiEcBpeKglOcG5flFW60/MTzliJBwRjlyjs8jqhttxCQkVD8wkVegexNF2ykMbzzuEoNho&#10;3DxIXS4hIeAGYzjWOaY6xiAdZ9AK/uY452kHCYyyI2299MnNwvNwDLx+MBlHrB74qVOys0AkwWiE&#10;R/YtCVM4DDeXGYfhcDIMAR8MqPz4N8c4B0facg33Bi5WN9tQ8IMrMxqO6CVnyOZoO6WxZzRIkYiw&#10;SBIi8UYUQ4wFFOOx/jB7FPzNcc7TjvZ4FjfF6oUANwpSOMUoMo5YPcpPjaYzDcfYkrAVhuczBsaz&#10;I8HJMAQOBy8MAzSMc04dkfHDhXBndXPP4E+/oznaTr9N1o0Wk6Jj0mw8nwwOYtx8vdl4D56l4G8I&#10;MGNIIghzzFJuitXLmkU7ABna4SCDyDhi9cT8YqORiPCMRjThJuKY3FDGxY2Gn0aBY/vg3xzjHG1o&#10;yz1hpn6PtHVznns1iaPtFPFIsVCzMBJC8EYMBzHWN4yHcgbL7FPwN8chQDvab0m4KVYvxoSEGpfn&#10;k8FkHLF6EOUH6JNEhOwRPeqYjHFbwlKA8Tx+MUfaYCSu4UGYVN3q1pk7iaPtVMWS0hCJN6rh8EhC&#10;JeS2JCjHKAr+5jjGpR3teQYixFq9eDNk8EBm7Sgyjlg9KvBTjspPHVMNx1hxTvhhhG1Z5wc4xjna&#10;kO3BEX5cb3XDEUNN4mg7jSUmpbNNDQcxFm1CCYNjkBBkwAo1Dudpx6C4Bli9eClkCC2jyThi9ViJ&#10;+cWGY8YxTpyT51Ic1PJTjpyjDW25BqcGVjcc4TaJo+3Uk3i2xcQIJRgPchiQQapB4oFznnYMCPBv&#10;q5fBTybjiNXjiXXMmJ8az+OnHDlHG9rqNcDqLsLRdtolMamYmM46BhoPVgcPOE+7uL3VW4SMI1ZP&#10;Sro4dvGzHGkbRyKruwhH22mOWEJqCB2oQo9pm/gGWL1FyDhi9eSIxy92tkU52k5TgvehgDfDdzR4&#10;MMJDErat3iFhQHZ2gdnJOGL1pAR+hGt2Zm6T9Zq/8PuErGr+Mq5FONpOPWFB5bvBs9Ju34UnxK/5&#10;q2HFti9CxhGrxxMM9TIpV/N3Vo6201jogNn05P65MTgv6zV/UxnUElkiDvVxabcbgt+U9Zq/374P&#10;227WLJGOhsyoPjwlYZvqO2XGZxRHrJ5Ybo2Ol8CjEnaB4EdUsueLcLSdIuyDdc6qiTV/3yAz7gI4&#10;YvUg3MwPO+f2sN3gzQ2aBrufjnB/g1saXOZcE+FxCfuFPETbc8oRg43maDvFWF+3xwvX/H2rc6zI&#10;PpsjVg/GciPHjgTD7GbgKw1Om+sjEE2udI5zbwmH6pSjONpOWzNrppq/9hhEJu9kO2L13G+PfbeE&#10;2bQ7Ao3ld5u7v9bfPr7qHIMXHIE65WCOttM1lPg6tqPmrwW73t67Ivbyssk4YvWsgZvdeGjLEEPw&#10;DUnOthj6RgOOOOgop7SdHqCEsRQZnzGTVh9vsCMT3sY6YvUcYEfCzd4tBNY9q8OgUbnH85hM4Gg7&#10;3cMGa/4qeBEITsqE7x0csXr2sC3TZ5aHJg3etboiXLWPExJmGa9nBnO0nc76c5zEB5jXSHgVr19N&#10;kfZ+rwz8osgRq2cPY9esPuAEzUB3rb59wO8VEh5vjsmqat0gjrbTWYtAJn7sxnbQT8jEb/YcsXr2&#10;ZsHujPhn0ta5j1dK+AbkR2W9at0gjmudzl3zN/Fz0uukwFexjlg9e5nd7ox4RkLmafVK+BTuVbKq&#10;Wsc6xtv4bI7soa11OnfNXwx2ww03WCLgtRI+xoQQHsj3EmRRvM1l54D9OjZXO8k40uLXuHPrBpfG&#10;/2vQWGbX6pawafwzEqIJoZG1ehDHFqGhv+AYCgz2gQ98wBIB7IC8rsFpaf+yg7fW7M0lyTjS4vdP&#10;pH2DSwOD/Xtp8QOvl+CYzDTWbNZqEo9tGfvrlZK/uvSAwT772c9aIuDnZFUl5qdk9dsp0l5ewxcx&#10;GNtLuzMDgz0uLX7gTRIc8zUS1jPWahKPo5LplJxY63Tu0j4Y7Itf/KIlAs7I+q8TyRZJPMiivkvC&#10;LjivLnjflCstfnOvXwCD/V9p8QO8+cAxeSVD6GetJvEgtY85ugbD+1qE5kw4QMJgN8nqN86EjJfL&#10;gN//OuLym+PZyyJhMDhiNGbZT0v4EDWbo0vI3uDSSBjsZgk/TCdssDD/uAz4hb0jLr/dDSBhMOV4&#10;owSOJFdkwy+Q1fZUJ0cIcWKtU3uDSyNhsLfKelkfFmWyKNJedgIgw5tcl4wjLr/dDSBhsJgjGTFO&#10;CUdeovZydAnZG1waCYPdsg9CBokHmeIxCc9iuhPQScYRl9/uBtBjMIDBSPFPSXh8geOzzmBvk2Aw&#10;kg8Mxo7AMQmvIGKD8WCZIy6/3Q0gYTB1SssxyymJ7y1C9gaXRo/BAIkHzyrseOxIeLBk6ybea8sR&#10;l9/uBpAwmHLEYDFHnFI5djolhDix1qm9waWRaTDSXmsw9tqGGqzFb3cDyDDYKKd0CdkbXBrVYOM5&#10;uoTsDS6NgQZj6yaLjCMuv69L+waXxkYN5hVMKYmlDfYlad/g0tiowboqwJQCBjt79qwlMpmMIy6/&#10;T0v7BpcGBvtv0uIHJnF0CU0pBJYDDHbfffdZIpPJOOLy+5fSvsGlgcEekRY/EHP0ko4kR5fQgkWa&#10;+8gkMyhH4NdK63ekfYNLA4P9Y2nxA10cs9P6FqGFizTrQyVk4gfnXjKOuA/OjcVn3wDGYC+QFj/Q&#10;9eBsNwfcB2eXEFiwSPPsW1PgzdK+ySXxH6Wtcx/wY2uqi+PwrSlwARRpfo3MWKR57ll2mbR17sPj&#10;OGjzl7BoO93DYS/S3HTeutElQFJjdUWwr1d+TAa8QkoSuhiKNDfxqXXDp+DD0tZhwAtM1i9eYA5+&#10;SdtL6GIo0lwqzcdYhFrbv4H9DEI/Ecj+DKKX0MVQpPm0TPvGviMMfss5xtt0Isj1Uos0u+LxI9Se&#10;t8ebBWT330jbGCl8WpIJxt3OsRukFmlOiseP0MOb3qedcwe/vvx1aRsIsBfZeHTKUMys90kt0rxc&#10;keYrnGMdeEZqkeZapNmK7ZS1Amvz5H2p1CLNfTgntUhzLdIsCbGdsuhxIaGD7EyNxkxrwvmeZ6AU&#10;T2FQzD4eeDEGA8YwCv7m+LVSizQDuB2Xwj+Z5aGN5x1CUGw0bh6kLpdapFn58W+OcQ6OtOUa7g1c&#10;rG62oeAHV2Y0HNFLzpDN0XZKY89okCIRYZEkROKNKIYYCyjGY/1h9ij4m+Ocpx3t8SxuitULAW4U&#10;pHCKUWQcsXqUnxpNZxqOsSW1SHMt0hyB89yrSRxtp4hHioWahZEQgjdiOIixvmE8lDNYZp+CvzkO&#10;AdrRfktqkeZJHG2nKpaUhki8UQ2HRxIqIbclQTlGUfA3xzEu7WjPMxAh1urFmyGDBzJrR5FxxOpR&#10;gZ9yVH7qmGo4xopzwg8jbMs6P8AxztGGbA+O8ON6qxuOGGoSR9tpLDEpnW1qOIixaBNKGByDhCAD&#10;VqhxOE87BsU1wOrFSyFDaBlNxhGrx0rMLzYcM45x4pw8l+Kglp9y5BxtaMs1ODWwuuEIt0kcbaee&#10;xLMtJkYowXiQw4AMUg0SD5zztGNAgH9bvQx+MhlHrB5PrGPG/NR4Hj/lyDna0FavAVZ3EY620y6J&#10;ScXEdNYx0HiwOnjAedrF7a3eImQcsXpS0sWxi5/lSNs4ElndRTjaTnPEElJD6EAVekzbxDfA6i1C&#10;xhGrJ0c8frGzLcrRdpoSvA8FvBm+o8GDER6SWqR5Ixxtp56woPLd4Flpt+/CE1KLNNv2RTjaTmOh&#10;A2bTk/vnxuC81CLNilmzRDoaMqP68JTUIs1FONpOEfbBOmfVYS/SrP8vZ76Ajvnddddde0U/e74A&#10;e1xqkeZ8Mo5YPRjLjRw4Yu63mHzTcurUqVYf+yCaXOkc594SDtUpR3G0nbZm1mEv0oxjjf09wb33&#10;3tv1P+b+qnMMXnAE6pSDOdpO11Ci7u+FXKSZmz3GGWPgmInZFkPfaMARBx3llLbTA5QwluJCLNJM&#10;CCxZW6sjmsTYkVqkuVesnj2QWEydWR4oEGp1RbhqHyekFmnuFKtnD2PXrD5w3xLhH36vkFqkOSlW&#10;z+xlcs+cOdPSuY9XSi3S3CtWz15mZ8dVEo899ljXIw2fwr1KapHmTmnxO3r0aGtMpQHHa665xvID&#10;10st0pyUFr85w70CjnfeeaflB14vtUhzUlr82F6yYyoNOD7wwAOWH3iT1CLNSWnxm3v9AgmOvPnA&#10;MXklQ+hnrSbxILWPOboGw/tahOZMOECCzE2y+o0zIePlMuD3v464/OZ6XInRwxGjMcv4zPtqGcDR&#10;JWSVl0aCzM2ygSLNdjxzIIPjjVKLNLdkEX4gkyMZMU4JR16i9nJchFCCzC37IGSQeJApHpPwLKY7&#10;AZ1kHFmEH0hwxGAAg5Hin5JapPlAFuEHEhzVKS3HLKckvm+cUIIMBgMkHjyrsOOxI+HBkq2beK8t&#10;RxbhBzI4YrCYI06pHDudEkKc2CihDDIYjLTXGoy9tqEG2zg/kMlxsFMuQiiTzGwGy/3EYQrm4ugS&#10;8upvlMRcZBxx+c29MQDm4ugSGlLtZgwgs2TN37m33gAcH374YctvMkeX0JS6UjmAzJI1f/kUz46p&#10;NODYscHdt4YlObqEDnvNX77jsGMqDTh2vELq4pidJbYIHfaav3N+/qCA4xH/JW3Xc5h91nSfw1xC&#10;YK7vHcCFUPOXr5vsuEoi8RkE/Njp6OI4fKcDHPaav3PPssSHRh7HQXuJhEXb6R4Oe83fkydPtsZX&#10;AiQ1VlcEu1vPB0fZbySShC6Gmr8lP5QFGR/L8j6M9Yv3YYPf+fUSuhhq/pZK8zFWx9psORIO9a26&#10;vnHOfqveS+hiqPnLd/FT3rR3hMFvOcd4OUsEuV5qzV9XPH6E2vP2OE419IsxloxE5LjbOXaD1Jq/&#10;SfH4EXp4cfi0c+7gx3xdzsleJAlZwlDMrPdJrfm7XM3fjt9/eXhGas3fWvPXiu2UtQJr8+R9qdSa&#10;v304J7Xmb635KwmxnbLocSGhg+xMjcZMu0KCZ6AUT2FQzD4eeDEGA8YwCv7m+LVSa/4CuB2Xwr/A&#10;5KGN5x1CUGw0bh6kLpda81f58W+OcQ6OtOUa7g1crG62oeAHV2Y0HNFLzpDN0XZKY89okCIRYZEk&#10;ROKNKIYYCyjGY/1h9ij4m+Ocpx3t8SxuitULAW4UpHCKUWQcsXqUnxpNZxqOsSW15m+t+RuB89yr&#10;SRxtp4hHioWahZEQgjdiOIixvmE8lDNYZp+CvzkOAdrRfktqzd9JHG2nKpaUhki8UQ2HRxIqIbcl&#10;QTlGUfA3xzEu7WjPMxAh1urFmyGDBzJrR5FxxOpRgZ9yVH7qmGo4xopzwg8jbMs6P8AxztGGbA+O&#10;8ON6qxuOGGoSR9tpLDEpnW1qOIixaBNKGByDhCADVqhxOE87BsU1wOrFSyFDaBlNxhGrx0rMLzYc&#10;M45x4pw8l+Kglp9y5BxtaMs1ODWwuuEIt0kcbaeexLMtJkYowXiQw4AMUg0SD5zztGNAgH9bvQx+&#10;MhlHrB5PrGPG/NR4Hj/lyDna0FavAVZ3EY620y6JScXEdNYx0HiwOnjAedrF7a3eImQcsXpS0sWx&#10;i5/lSNs4ElndRTjaTnPEElJD6EAVekzbxDfA6i1CxhGrJ0c8frGzLcrRdpoSvA8FvBm+o8GDER6S&#10;WvN3Ixxtp56woPLd4Flpt+/CE1Jr/tr2RTjaTmOhA2bTk/vnxuC81Jq/ilmzRDoaMqP68JTUmr9F&#10;ONpOEfbBOmdVrfnb+XkAeFxqzd98Mo5YPRjLjRy15m+t+WuPwQuOQJ1yMEfb6RpKfB1ba/4eQN9o&#10;wBEHHeWUttMDlDCWIuMzZtLq4w12ZMLbWEesngPUmr89qDV/a83fHLF69jB2zepDrfk78Js9R6ye&#10;2auu1pq/A76KdcTqmb1mYq35O+C7cyMtfrXm70AkSiKwA/K6Bqel/csO3lqzN5ck40iL35zhXgHH&#10;WvO3kMFqzd+BSJT1OSO15q9ydA2G97UIzZlwgASZm6TW/E1ydAlZ5aWRIHOz1Jq/SY4Q4sRGCSXI&#10;sIMPIcIiMZ5FmSyKtJedAMjwJtcl48gi/EAmRzJinBKOvETt5bgIoQSZW/ZByCDxIFM8JuFZTHcC&#10;Osk4sgg/kOCIwQAGI8U/JbXm74Eswg8kOKpTWo5ZTkl83zihBBkMBkg8eFZhx2NHwoMlWzfxXluO&#10;LMIPZHDEYDFHnFI5djolhDixUUIZZDAYaa81GHttQw22cX4gk+Ngp1yEUCaZi8FggzkuQmggGbZu&#10;ssg44vLL/SZlCgZy3JFMji4hr2BKSQwkU9xgc+/kgIEcdySTo0uoqwJMKUCmFmkex9ElNKUQWA4g&#10;U4s0dyYdSY4uoVqkeTrg2PHOr4tjdlrfIlSLNE8HHI/4b9W7Hpzt5oD74OwSAnN9oAJqkeZapLlL&#10;OvnNPcsSX4Z5HAdt/hIWbad7qEWax6GjOqnCvl7hC7EfkcxXSElCtUjzcGR83cwLTNYvXmAOfknb&#10;S6gWac5HLdJcizS74hG63TlWizQ7qEWaa5HmLI62UyzND8i5qd90zq+hFmlewzNSizTXIs1WbKes&#10;FVibJ+9LpRZp7sM5qUWaa5FmSYjtlEWPCwkdZGdqNGbaFRI8A6V4CoNi9vHAizEYMIZR8DfHr5Va&#10;pBnA7bgU/sksD2087xCCYqNx8yB1udQizcqPf3OMc3CkLddwb+BidbMNBT+4MqPhiF5yhmyOtlMa&#10;e0aDFIkIiyQhEm9EMcRYQDEe6w+zR8HfHOc87WiPZ3FTrF4IcKMghVOMIuOI1aP81Gg603CMLalF&#10;mmuR5gic515N4mg7RTxSLNQsjIQQvBHDQYz1DeOhnMEy+xT8zXEI0I72W1KLNE/iaDtVsaQ0ROKN&#10;ajg8klAJuS0JyjGKgr85jnFpR3uegQixVi/eDBk8kFk7iowjVo8K/JSj8lPHVMMxVpwTfhhhW9b5&#10;AY5xjjZke3CEH9db3XDEUJM42k5jiUnpbFPDQYxFm1DC4BgkBBmwQo3DedoxKK4BVi9eChlCy2gy&#10;jlg9VmJ+seGYcYwT5+S5FAe1/JQj52hDW67BqYHVDUe4TeJoO/Uknm0xMUIJxoMcBmSQapB44Jyn&#10;HQMC/NvqZfCTyThi9XhiHTPmp8bz+ClHztGGtnoNsLqLcLSddklMKiams46BxoPVwQPO0y5ub/UW&#10;IeOI1ZOSLo5d/CxH2saRyOouwtF2miOWkBpCB6rQY9omvgFWbxEyjlg9OeLxi51tUY6205TgfSjg&#10;zfAdDR6M8JDUIs0b4Wg79YQFle8Gz0q7fReekFqk2bYvwtF2GgsdMJue3D83BuelFmlWzJol0tGQ&#10;GdWHp6QWaS7C0XaKsA/WOasOe5HmiXhcapHmfDKOWD0Yq2Tk8EA0udI5zr0lHKpTjuJoO23NrMNe&#10;pHkmfNU5Bi84AnXKwRxtp2so8XXshVykecPQNxpwxEFHOaXt9AAljKXI+IyZtPp4gx2Z8DbWEatn&#10;SexILdLcK1bPkrhqHyekFmnuFKtnScDvFVKLNCfF6lkSr5RapLlXrJ4lwadwr5JapLlTWvwWxvVS&#10;izQnpcVvYbxeapHmpLT4LYw3SS3SnJQWv4XBmw8ck1cyhH7WahIPUvuYo2swvK9FaM6EAyQMdpOs&#10;fuNMyHi5DPj9ryMuv4UBR4zGLOMz76tlAEeXkL3BpZEw2M2ygSLNC0M53ii1SHNLXH4LI+ZIRoxT&#10;wpGXqL0cXUL2BpdGwmC37IOQQeJBpnhMwrOY7gR0knHE5bcwMBjAYKT4p6QWaT4Ql9/CUKe0HLOc&#10;kvjeImRvcGn0GAyQePCswo7HjoQHS7Zu4r22HHH5LQzliMFijjilcux0SghxYq1Te4NLI9NgpL3W&#10;YOy1DTVYi9/CmOSULiF7g0ujGmw8R5eQV3+jJKrBxnN0CXUVFCkFDLZkzd+FMYmjS2hKXakcYLAl&#10;a/4ujL41LMnRJXTYa/4ujC6O2Vlii9Bhr/m7MLqew+yzpvsc1knosNf8XRDwY6eji+PwnQ5w2Gv+&#10;LgiP46C9RMKi7XQPh73m70Kwu/V8cJT9RiJJ6GKo+bsAeB/G+sX7sMHv/HoJXQw1fzcM+1Zd3zhn&#10;v1XvJXQx1PydCd9yjvFylghyvdSav654/Ai1553jpXG3c+wGqTV/k+LxI/Tw4vBp51wJMLPeJ7Xm&#10;73I1fwfgGak1f2vNXyu2U9YKrM2T96VSa/724ZzUmr+15q8kxHbKoseFhA6yMzUaM+0KCZ6BUjyF&#10;QTH7eODFGAwYwyj4m+PXSq35C+B2XAr/ApOHNp53CEGx0bh5kLpcas1f5ce/OcY5ONKWa7g3cLG6&#10;2YaCH1yZ0XBELzlDNkfbKY09o0GKRIRFkhCJN6IYYiygGI/1h9mj4G+Oc552tMezuClWLwS4UZDC&#10;KUaRccTqUX5qNJ1pOMaW1Jq/teZvBM5zryZxtJ0iHikWahZGQgjeiOEgxvqG8VDOYJl9Cv7mOARo&#10;R/stqTV/J3G0napYUhoi8UY1HB5JqITclgTlGEXB3xzHuLSjPc9AhFirF2+GDB7IrB1FxhGrRwV+&#10;ylH5qWOq4Rgrzgk/jLAt6/wAxzhHG7I9OMKP661uOGKoSRxtp7HEpHS2qeEgxqJNKGFwDBKCDFih&#10;xuE87RgU1wCrFy+FDKFlNBlHrB4rMb/YcMw4xolz8lyKg1p+ypFztKEt1+DUwOqGI9wmcbSdehLP&#10;tpgYoQTjQQ4DMkg1SDxwztOOAQH+bfUy+MlkHLF6PLGOGfNT43n8lCPnaENbvQZY3UU42k67JCYV&#10;E9NZx0DjwergAedpF7e3eouQccTqSUkXxy5+liNt40hkdRfhaDvNEUtIDaEDVegxbRPfAKu3CBlH&#10;rJ4c8fjFzrYoR9tpSvA+FPBm+I4GD0Z4SGrN341wtJ16woLKd4Nnpd2+C09Irflr2xfhaDuNhQ6Y&#10;TU/unxuD81Jr/ipmzRLpaMiM6sNTUmv+FuFoO0XYB+ucVYe95q/+r4H5Ajrmd9ddd+3VkOz5Auxx&#10;qTV/88k4YvVgLDdy4Ii532LyTQv/h3Xbxz6IJlc6x7m3hEN1ylEcbaetmXXYa/7iWGN/T3Dvvfd2&#10;/X+ev+ocgxccgTrlYI620zWUKCN7Idf85WaPccYYOGZitsXQNxpwxEFHOaXt9AAljKW4EGv+EgJL&#10;lmrqiCYxdqTW/O0Vq2cPJBZTZ5YH6k1aXRGu2scJqTV/O8Xq2cPYNasP3LdE+IffK6TW/E2K1TN7&#10;1dUzZ860dO7jlVJr/vaK1bOX2dlxlcRjjz3W9UjDp3Cvklrzt1Na/I4ePdoaU2nA8ZprrrH8wPVS&#10;a/4mpcVvznCvgOOdd95p+YHXS635m5QWP7aX7JhKA44PPPCA5QfeJLXmb1Ja/OZev0CCI28+cExe&#10;yRD6WatJPEjtY46uwfC+FqE5Ew6QIHOTbKDm71yPKzF6OGI0ZhmfeV8tAzi6hKzy0kiQuVk2UPPX&#10;jmcOZHC8UWrN35Yswg9kciQjxinhyEvUXo6LEEqQuWUfhAwSDzLFYxKexXQnoJOMI4vwAwmOGAxg&#10;MFL8U1Jr/h7IIvxAgqM6peWY5ZTE940TSpDBYIDEg2cVdjx2JDxYsnUT77XlyCL8QAZHDBZzxCmV&#10;Y6dTQogTGyWUQQaDkfZag7HXNtRgG+cHMjkOdspFCGWSmc1guZ84TMFcHF1CXv2NkpiLjCMuv7k3&#10;BsBcHF1CQ6rdjAFklqz5O/fWG4Djww8/bPlN5ugSmlJXKgeQWbLmL5/i2TGVBhw7Nrj71rAkR5fQ&#10;Ya/5y3ccdkylAceOV0hdHLOzxBahw17zd87PHxRwPOK/pO16DrPPmu5zmEsIzPW9A7gQav7ydZMd&#10;V0kkPoOAHzsdXRyH73SAw17zd+5ZlvjQyOM4aC+RsGg73cNhr/l78uTJ1vhKgKTG6opgd+v54Cj7&#10;jUSS0MVQ87fkh7Ig42NZ3oexfvE+bPA7v15CF0PN31JpPsbqWJstR8KhvlXXN87Zb9V7CV0MNX/5&#10;Ln7Km/aOMPgt5xgvZ4kg10ut+euKx49Qe94ex6mGfjHGkpGIHHc7x26QWvM3KR4/Qg8vDp92zh38&#10;mK/LOdmLJCFLGIqZ9T6pNX+Xq/nb8fsvD89Irflba/5asZ2yVmBtnrwvlVrztw/npNb8rTV/JSG2&#10;UxY9LiR0kJ2p0ZhpV0jwDJTiKQyK2ccDL8ZgwBhGwd8cv1ZqzV8At+NS+BeYPLTxvEMIio3GzYPU&#10;5VJr/io//s0xzsGRtlzDvYGL1c02FPzgyoyGI3rJGbI52k5p7BkNUiQiLJKESLwRxRBjAcV4rD/M&#10;HgV/c5zztKM9nsVNsXohwI2CFE4xiowjVo/yU6PpTMMxtqTW/K01fyNwnns1iaPtFPFIsVCzMBJC&#10;8EYMBzHWN4yHcgbL7FPwN8chQDvab0mt+TuJo+1UxZLSEIk3quHwSEIl5LYkKMcoCv7mOMalHe15&#10;BiLEWr14M2TwQGbtKDKOWD0q8FOOyk8dUw3HWHFO+GGEbVnnBzjGOdqQ7cERflxvdcMRQ03iaDuN&#10;JSals00NBzEWbUIJg2OQEGTACjUO52nHoLgGWL14KWQILaPJOGL1WIn5xYZjxjFOnJPnUhzU8lOO&#10;nKMNbbkGpwZWNxzhNomj7dSTeLbFxAglGA9yGJBBqkHigXOedgwI8G+rl8FPJuOI1eOJdcyYnxrP&#10;46ccOUcb2uo1wOouwtF22iUxqZgY0JmnJBV6jPO2rdVbhIwjVk9Kujh28fM4xpHI6i7C0XaaI9Yj&#10;Y+N50DZxaLV6i5BxxOrJEc9wORzj9rNxtJ3miBICSsYjZc9p+9nIOGL15Eguv0U42k5TwmBQwKv8&#10;Oxo8aPDeBr8gIduzoULJ8d/ZwoUjVk9K4Mf6ylbabbJepBl8QlZFmkk4FuFoO/WEDOht0lEYsgNP&#10;SC3SbNsX4Wg7jYUOmE1P7p8bg/NSizQrZk3r6WjIjOrDU1KLNBfhaDtF2LjsnFW1SHPn9xzgcalF&#10;mvPJOGL1YCw3ctQizbVIsz0GLzgCdcrBHG2nayjxOXMt0nwAfQUFRxx0lFPaTg9QwliKjO/OSauP&#10;N9iRCa/PHbF6DlCLNPegFmmuRZpzxOrZw9g1qw+1SPPAjywdsXpmL5NbizQP+IzZEatn9iKXtUjz&#10;gB8KGGnxq0WaByJRw4IdkNc1OC3tn+LwmQF7c0kyjrT4zRnuFXCsRZoLGawWaR6IRB2mM1KLNCtH&#10;12B4X4vQnAkHSJC5SWqR5iRHl5BVXhoJMjdLLdKc5AghTmyUUIIMO/gQIiwS41mUyaJIe9kJgAxv&#10;cl0yjizCD2RyJCPGKeHIS9RejosQSpC5ZR+EDBIPMsVjEp7FdCegk4wji/ADCY4YDGAwUvxTUos0&#10;H8gi/ECCozql5ZjllMT3jRNKkMFggMSDZxV2PHYkPFiydRPvteXIIvxABkcMFnPEKZVjp1NCiBMb&#10;JZRBBoOR9lqDsdc21GAb5wcyOQ52ykUIZZKZzWC5nzhMwVwcXUJewZSSmIuMIy6/uTcGwFwcXUJd&#10;FWBKATK1SPM4ji6hKYXAcgCZWqS5cw1LcnQJ1SLN0wHHjldIXRyzs8QWoVqkeTrgeMR/Sdv1HGaf&#10;Nd3nMJcQmOt7B1CLNNcizV3SyW/uWZb40MjjOGgvkbBoO91DLdI8Dh3VSRV2t54PjrLfSCQJ1SLN&#10;w5HxsSzvw1i/eB82+J1fL6FapDkftUhzLdLsikfodudYLdLsoBZprkWaszjaTrE0v0fmpn7TOb+G&#10;WqR5Dc9ILdJcizRbsZ2yVmBtnrwvlVqkuQ/npBZprkWaJSG2UxY9LiR0kJ2p0ZhpV0jwDJTiKQyK&#10;2ccDL8ZgwBhGwd8cv1ZqkWYAt+NS+BeYPLTxvEMIio3GzYPU5VKLNCs//s0xzsGRtlzDvYGL1c02&#10;FPzgyoyGI3rJGbI52k5p7BkNUiQiLJKESLwRxRBjAcV4rD/MHgV/c5zztKM9nsVNsXohwI2CFE4x&#10;iowjVo/yU6PpTMMxtqQWaa5FmiNwnns1iaPtFPFIsVCzMBJC8EYMBzHWN4yHcgbL7FPwN8chQDva&#10;b0kt0jyJo+1UxZLSEIk3quHwSEIl5LYkKMcoCv7mOMalHe15BiLEWr14M2TwQGbtKDKOWD0q8FOO&#10;yk8dUw3HWHFO+GGEbVnnBzjGOdqQ7cERflxvdcMRQ03iaDuNJSals00NBzEWbUIJg2OQEGTACjUO&#10;52nHoLgGWL14KWQILaPJOGL1WIn5xYZjxjFOnJPnUhzU8lOOnKMNbbkGpwZWNxzhNomj7dSTeLbF&#10;xAglGA9yGJBBqkHigXOedgwI8G+rl8FPJuOI1eOJdcyYnxrP46ccOUcb2uo1wOouwtF22iUxqZiY&#10;zjoGGg9WBw84T7u4vdVbhIwjVk9Kujh28bMcaRtHIqu7CEfbaY5YQmoIHahCj2mb+AZYvUXIOGL1&#10;5IjHL3a2RTnaTlOC96GAN8N3NHgwwkMStq3eIWFAdnaB2ck4YvWkBH6Ea3ZmbpP1mr/w+4Ssav4y&#10;rkU42k49YUHlu8Gz0m7fhSek1vy17YtwtJ3GQgfMpif3z43Beak1fxWzZol0NGRG9eEpqTV/i3C0&#10;nSLsg3XOqlrzt/PzAPC41Jq/+WQcsXowlhs5as3fWvPXHoMXHIE65WCOttM1lPg6ttb8PYC+0YAj&#10;DjrKKW2nByhhLEXGZ8yk1ccb7MiEt7GOWD0HqDV/e1Br/taavzli9exh7JrVh1rzd+A3e45YPbNX&#10;Xa01fwd8FeuI1TN7zcRa83fAd+dGWvxqzd+BSJREYAfkdQ1OS/uXHby1Zm8uScaRFr85w70CjrXm&#10;byGD1Zq/A5Eo63NGas1f5egaDO9rEZoz4QAJMjdJrfmb5OgSsspLI0HmZgmEbpTDXfMXjjjlaTkk&#10;NX+J82SLGIzdAF4wshMAGd7kumQcWYQfyOSoTglHnLKX4yKEMsgQ4zEYWRSpPc8pvWQcWYQfSHCE&#10;38/LulOS2sORKEJI7OS4CKEEGQxGuFAyGAwyzLA4JPJgmSOL8AMJjhoSY446w3rDPvF944TOnTvX&#10;RSZOOq6TEN9ZwzQkJr3PkUX4gQyOJB0xRw2JyaQDQnjrRglBBg+0emWV8pLWs0VFWp+dQTmyCD+Q&#10;yVEfXWKOyUeXRQglyMQPlT8p4TUEr9HtM4pLxhHl9w2J9OR+4jAFypEKC7FuCRxvkJEcldD/kKhT&#10;r/5GSSTIdG3bHJHVLkAnGUeU329JpGfujQGQcEo4spPDM9hgjkroP0vUaVdBkZL4/Oc/b4k8I6vN&#10;X7aleGgevDFqRPk9JJGuubfeFI888ojl+DUJHEnnR3FUQh+RqOMpdaVy8bGPfcyS+V0JYQLP432R&#10;vnog4eDVg74r6iTjiPL7VYl0lSoG1od77rnHcvxtWedIOOTrqWyOSuhfSdTx3DV/AW8EYp0N/qus&#10;SvoQKk5K+KqIHQDexkIm621sJLQjtPCt/4GuTdT8BbwViPU2+C/SzZEMUTkyZpejEuK9zEHHc9f8&#10;Bc53D/9BQprLQkyqS2xnp56NX55PeH2uKb1LxhF9DiMDO9A15+cPMXjvFutt8O8krM9dHOONAcbe&#10;EiXEzfjfEnU+1/cOgKTG+eaBWaBkiO3HJLwLu0RC9hQ/g7lkHFF+LOJflkjf3DV/O74Q001tXqt0&#10;cdSEw+UYE/o1iTqfs+YvpVtjXRI+XCVU8OxFbOfZhKf/H5CQPfEuLE53XTKOxPzYRTnQOfcscz40&#10;+g1Z58hrFeW4LSFD7OXIQcILjVjg15RssObvexuclvAgqd86sIP9Igk/aLfprkvGEeXHIk4G9j8l&#10;0rvhmr+3SuDI+nVKwstZ7jnfrJAh8rZZOTJml2NMiHTyPomUbKjmL5nTqyWsX3znwGYoi/EPyyp7&#10;sumuS8aRmB/Z19vE3MiSH8qCjlDI7IIj4ZB0nq/CTsj6F1N8gNPLUQmReZGdsDivffO+gZq/vyzr&#10;dRJJgF4mq28SNXvihmuG6JLpkJgf6wTZ6NoYSqX5HTV/eb5kfdZwyBdhun7xaQA7HJpUxVlwJ0fN&#10;FFnQWfSuE0Noxpq/ZIavkVWo0HAYr19xwjEkpVeBuK5jrBEs8r8jZiwz1vy9Q9YjCOk8z1+EfB6Y&#10;t2W1RmclVTEhYijh53ZpKy9d8/esBGPp7NJUV0MF4ZBfbMaxvZeMI3FYJOQQepjFa5EEzFDzlzRe&#10;HTKeXUQQ9g8Jh4NDvg2LTE2mKKHKDmAPhWr+sqemcR3PYyHW2cXe2iWyChVjwyFi+fGsw6xF39PS&#10;Hlupmr9qLHVI1i7WZ5INZhcR5Kj4v1rp5ahhUcMGXo13s3P+TWkPaA0jav5CRMMEoZA0l49R8Dye&#10;/HV2aao79IHZihdFWOjR9xVpj7GFjt9/eWDNIgyqsWKHJJU/JmF9ZndDZ9fgCBKHDZ1lWP6IzFPz&#10;V4mosdBBZkiaS1xXz9PZlRUqEuLNMtaNLQnZ6AclwzEzQDZIgoEznpYwszAWa7M6JOGeVH5bwkwf&#10;PLtU4lmGxYn17OGRxfyglK35q0RiYxEmCIVs06DXet4gMo7Es4z1gsyTkItz8LxHuPq4tMefg3PS&#10;rvnLmkUYZGZhrOOyKtqJTnQzBsYyaHapWC/U0Mi0Jb3mZnJTebj9FZlW85cEAyIswBiLV+T0jx70&#10;EQrJDEd5XofE/AixGhpxjksk3EhmGxncL8n0mr88ouAEhEFmFsZi3WICqENquB/NUUlpaGS6cvPU&#10;aMw0FO/ItJq/XMf1ECEMqrFYtwhV6NVQONjzEuI5ZWw0Zhohiy+1SA5wKByL7O4XZVjNXyIHfRyT&#10;1U9jMRZrJxMB3ZMdUglp6OCmxUZDIaRIDMjmTsi4mr9c91JZ/fCcMEj/sbFKhUIr9EW/6pTMZG4g&#10;RiNUfZ+EpIBogkMx4zAcuxMYAj4YUPnxb45xDo605RpCIJGDvliz6Bsd6NLoUcQhU0ZD4RGZXvOX&#10;0MP1ZIMQwevof25jITE/NZrONNaVLSlT85dr6YO+tiX0jQ5rrCIcrdFiUmRvhC5CCDecQeFFGAFy&#10;zBxCioK/IUAo5WGRsIoXM1vZ9IyJzG0slS6jkQSQuTHbcSQckwjwQxKcE344HLwIdYB/c4xztKEt&#10;94Rr6YO+6JO+NQwWNZaKR4qFmlSbac2NxnAMivUH4xEuGSyzR8HfHMdItKM913E9s4r+6Hc2Ih2i&#10;/IAmImRszHJ1TG72toyr+cu19EFf9EnfmmDMxtGS0hCJp6jh8B5CJQMknByRYBQFf3McI9GO9lyn&#10;HqezalYiHYIe5aj81DHVcKyrOBf8iAjbss4PcIxztGGzGo5qKHVG5aj8ZuMYk9LZpoZjMIQybj4D&#10;ZMZAkAEr+JvjnKedkuB6PM7OqtmIJCTmFxuOWQE/nJPnUhzN8lOOnKMNbbmGa2NDbdoZ12ZbTIyb&#10;zs1ngBiCWcOAFfwNOE87JREbaqNEOsQ6ZsxPjefxU46cUyNxjWeojXOMScXEgM48JanQY5zXttZQ&#10;GyeSkC6OXfw8jlyzqKE8scSUXBfidhcMiYR4/A4NRx1cDp6NYjn0oUqVKs8a+f83MqgjLwb6RQAA&#10;AABJRU5ErkJgglBLAwQKAAAAAAAAACEAFFN6BQovAAAKLwAAFAAAAGRycy9tZWRpYS9pbWFnZTMu&#10;cG5niVBORw0KGgoAAAANSUhEUgAAAGwAAAGrCAYAAAAl/HJ1AAAu0UlEQVR4Xu2cb+wl1Xnfny1t&#10;N/1HnUApLW1g1xsbGmcLTcC0hfKjSwp0SVxSXJu06VKTALZxHQyFDYkJefV7gURR5U3k9EVfIHmL&#10;qhbVwuYVsKhG6wqpixHywguLsm+2kiNR5EYmtdzb+fzmPvzOfc555s7cOXPvnNF+pa92f3PnPs98&#10;Zs6cOXNm7iNyTud0TmVpTweXKsvR5FEq3MA/ZXxeYPvZ6MECTYKRjdhX+YHKT1U+YfzVyr9d+erK&#10;f3buP1P5T88dAo4GymgSjD9Z+bcqn6o8a+l3Kv/7yldU/nOVf6LyXtmFU7CNQRlNgpENoKWdlXhj&#10;2/r9yr9f+W9W/ouV/7zUcWmZG4Eymgwj3UKX1rbM71W+ReqWfH7lvyCLUIMDJTQZxqukocVtVd6u&#10;/JLxv6386co/kfjO3LTEz1X+q5V/SmooWiPdiG2JQ6uR8Zprrpk9+OCDs6effnrBjz766Ozw4cOz&#10;vXv3Rt+Ze+2MgLwrZkM4CEcrVx/MZi38B5UvDr5v/G8q/43KF1X+kNTdCC2Rvj87UEJJRg7CPffc&#10;M3v11Vdnb7311lI//vjjswsvvNCyrZWRLiJqdZw11cLooCzzDyv/pkQgmFb4zypfVvmvSd0S/5IM&#10;AJRQkpGz5pVXXokOyjK//vrrsyNHjli+tTAS6LSYxJxVs54+Lslu8o8q31D5w5UvqXyhxEC5+/sk&#10;I2eVPRBd/eSTT6a6yUEZGSktJMxxsNTPSnTA8HOVD1Y+IDXQBbILFF6kcylizHGw1MeOHbN8gzFy&#10;yi50E3SD7OicZqAS5pj712QRiK6D/l4v0isBJRQx0g3and7XDFTCHHNnZ6z25W4Cuq9VrlltfKVE&#10;MN+qfK3UQHQd7FiGxYysGA5rt9FXC4x0X6tcs9r4iiuuGJSRFd+WIMHvBjs4txNd459U/uXKH6/8&#10;s1JfpBlZMRzu1W0Eihjvv//+aEfncqJrzMrItMoHwTm7GN2FOzm3L5fooD0p9cX55yt/VOrhMN0G&#10;N56dW2BCC4ycXYzu7I7O6f379w/CyAq/J0HgW4IdO5R/V6ID9t8q31z570vdbeyX+sZzpRZoFDFe&#10;f/310Q7Obc7gMKdkYuTD/yhBYG54w507hE9KdMDervxLlf+h1LPg1Un4QQtcqZ8PFDFyw2t3cG4/&#10;88wzgzDy4QkJAr8U7NihzGxJmFPqWYdfkcUWeFnlvyL1EJjR1FIYRxEjU0x2B+c2syVhTsnEyCn4&#10;PyUIfDrYsUOaa2WYV+pZgdsqb1X+O5V/RurR1F+WDl1GQhHj888/H+3gIZy4ke7FyEI+XAg69IBD&#10;nThg1a2f/JPKN1W+Rna7DB3+MjPgwjhKMg494FAnDlgvxiSM7tChbfNW/lXZ7TL+XuWPVf5pqWcG&#10;dCTlwjhKMtodO5RtXunJyEL6zIWgszXZ5pV6NuCTlf9x5esr/23Z7eOZFWh1UTZKMtodO5RtXunJ&#10;mISZrck2b+V/WflTstjHMyvA0Lf1RdkoyWh37FC2eaUnYxJmtibbvJXvqnxn5U9IPfTlBlMvytyr&#10;KAxdRlslGe2OHco2r/RkZGEEM1uTbd7Kn6n8Lyr/08q/KPU0DhdlJkt5ABiOotoqyWh37FC2eaUn&#10;Iwv5cCHobA3+fxKB4F+vfETqoS99PBdl5t14scWOotoqyWh37BB+8803LV9vxiTMbA12Dth9UgMx&#10;kmKidEvqm8tLZXcU5cI4SjLanTuEnQPWizEJ87bEOzinOVg/lggE31/5s5X/VeU7pO4yuCjvl3gU&#10;1VZJxhdffDHawTnNwTp9+rTl682YhGGebzagOWB/LBEI/s3KX6j8G1JfmG+V+uaSi7KOolwYR0lG&#10;5vnsTs5pDthrr71m+XozJmGOS7yTc5oD9oZEIPhBqR/h84oYw18mSv+u1I8iLpbFUVRbJRl5/8Lu&#10;5JzmgH3jG9+wfL0ZkzBVJxvt5JzmgB2TCATzWthDUrdAugymcK6r/LekHvaG9yltlWS88847o52c&#10;0xywxx57zPL1ZgQmGvLyLuFsQHP9ulkiEPyI1EBfrHx35dsr/wOpYf661K2P7oID0FZJRt4ltDs5&#10;p7l+XXfddZavN2PyphLzGH82kL8nyYlffLTyw1L388Aw52Zh3NbnyGXkMb7d0bn8wgsvpCZ+ezO6&#10;MLwoMxvI1S3+zOabm9anMJ+RursAhsf7diagrVxGXpSxOzqXDx06FOWbuxcjMHQZNuiOtyXe2X3N&#10;CNTmCazdxb+Wxf4dmKUXZEeNjLySZnd2XyeeNGdjbISh23pJ4p2+qs9K47v2GBBGUdyrHJHFEdTS&#10;Ia+jRka6rZxPn3ltruFd+96MjTD4Q5LnvoyDRTdr4xt/SeohLzeWzLcdlnqu7SNSwzTeVDpaynj+&#10;+ednuS/jYCXeR7TuzdgIgznTjkt8ENqaA77kzFKHN5U8mf1HlX9B6scP4SwA29xFSxk50/rcm3HA&#10;l5xZ2RhpgTbodmLZzm/CupxtnFW87m3jzP1aYpmdtjkk9bTNPql/RNA4z9ag1oz8JqzL2cZZxeve&#10;Ns7cgzCmYLj4PZFYvuMtqV+Fe1vig8TbUP9Blv6o71TlzyeW3yv1UJeugudFN8juxOhPyZKZ7AZ1&#10;ZuTA8Spcas6Rt6G2t7eX/ahvUEYblFljpvtJ+CeJzxfMde6yxHLHX5d6thrbz2h1PELXRw+Mnuyj&#10;B24oG2Ec2VydGLnOXXLJJdFyx4Mz2qC8csUFkNOUUczJxDpdfUbqEgq0rs9IveF2HR45fErqu39m&#10;sbkYM9zlraKqXez8Sn8pjCObq2hGG5R+lKPNnfcBqV8UoSV+N7HuMv9R5adlF+IuqSc96RLsujyF&#10;BYSWd6PUF2NGT2xHaxhHNlfRjDYoj6kZrdBtcOQJWI3Kd56O/vPKf1j5f1T+P4nv/t/Kb1b+r5Uf&#10;l7qV3SX1PQddAd9ndMSbQ/a7DHF53MDIiTeKuBizM5kB4IxofHy+RDZX0Yw2KBc9vshdNyMXBaIV&#10;Xlt5S+rSBr8sdYuhZXIzyIbSqthoNX+znGc/9Nusz8WWDbd5GTHdJHXLY8eRDxidAWgF48jmKprR&#10;Bj1P6nsBTs8QiMAfk/pFfi6WJAeKawBTLGwoQ1U2Ws3fLOdz1qN1scFbEuclJvNqtDx22s9JfX/S&#10;CcaRzVU0ow3Kyikg+lku0pdL3X1cI/UG0Fq4gAJG30zLUvM3y/mc9VifqZiflzgvF2BaHT8UYIcB&#10;s1/SP8npKpuraEYbdI8sAhGE/p77BAIzBKVVMLo5KPWG6YbQcmhBav5m42hNXGDpAmjBzJ3ZvPTn&#10;rIeBYT12XicYRzZX0Yw2KAqBtL9nZMWFkQs1pzBQtA76fsBIDhwtU83fLOd5D+ux/qVSdz82L6BA&#10;KPjPygowjmwuVCyjDapSIEwQ7T5oiQp1kdTdCBvHRpKcDVbzN8sBZz3WZ86M7sfmpXsAhpZMi14J&#10;xpHNpSqS0QYNBZBtiQpFa+RxAPcPdCVsIBvKBqt1w/mc9dgovoNtXloprY7rxsowjmyuUMUx2qAp&#10;hS0RKG2Ne6UGY0oFOFqmbizmb8znrMcGYf5v87LxQPSCcWRzpVQMow3qKWyJIRTWVqmAal3G53Zd&#10;mzcLjCOby1MRjDZoG9luJARLWdcJux2bNwuMI5urjUbLaIO2kcJg3dAUlP1M1x8MxpHN1UajZbRB&#10;m8TGkIDH3E9VPmH8VVlewJh/B+suHNlcTRo9ow2aEjPbvyXdyq2+I+kCxpj/2/WzwDiyuVIqhtEG&#10;DUUAWtrZ+Wer+H1ZLGCstutlGfI6srlCFcdog6oI1KW1LfN7Us+5XSD1PYv9nJtKYD4uPWAc2Vyq&#10;IhltUHSV9GtxnmmJn5f6J6L2s4OSYdrGkc2FGhm3pFch6kEZbVBA3k0sz+lHEsuYGKXl9ZoYdWRz&#10;JRk5CEclWyHqwRhtULfVZTSt0C6jX+exBDPiwNB97JeOMI5sroiRs6ZaGB2UZf6hNBaitsuyMNqg&#10;mzLPkXhUwb+0QoVh1rw1jCOba8GcVbOePi6N3aQ6C6MNuinfKHXtii2pWyH9/YelI4wjm+sD5zhY&#10;6mcljm+chdEG3ZRvnfsmqVsh15kD0vEFFUc2147pBmeZzUDF5gmchdEG3ZRvl/rlFX0FjGHvR6R+&#10;xtQaxpHNte5C1OosjDbopsxbR5+UGugXpe7jL5fdKjHMJCyFcWRzDVqI+r9InG/uLIw26KZ8ROpX&#10;xgCi22AkxX0KT3qZNmoF42ghF2cXo7vZQP5x5Y9KxIePSE/GPRIH3ZTvkfrN2V+V+n1AXnBhFPXT&#10;0uGHAglFjLdIvJNzmgP2ZYn4cG/GCGaDZnbgvsp3Sf2eH6MpLsqXScuf4jiKGLnhnQ1oDti3JOLD&#10;vRkjmA36i1L/fuo3ZPfHblyUGfby3sRSGEcR40sS7+Sc5oB9XyI+3JuRD2zQTflLUv9CkRbIq8+M&#10;pLgo/4zUL7sw+80zJp43dVHEeFrinZzTHLAfScSHezHS8iKYDfoh2f3BNr/+uE3qm0uGvUzd8MKL&#10;C+MoyTjkgAM3HLBejEmYDfphiUsi8EYtw16dCXBhHCUZZwO74YD1YgSGD2zQTfkRWawSw00mswG8&#10;UctMADA8yU3COEoyzgZ2wwHrxZiE2aCPzv2A1BdlRlE3SH2fojMBLoyjJONsYDccsF6MSZgNmvcp&#10;gOHCDMwdUsPwzCiE4cayrZKMs4HdcMB6MdK3RzAbNDCYizI3mMwGbEl9Y8nUTTjX1lZJxtnAXnLA&#10;VmYEhg9s0E05hLlXYhjm2lwYR0nG2cBuecA6MyZhNuheMI6SjLOBfe6AtYBxlGR8W+KdnNPnDlgL&#10;GEdJxpMS7+Sc5oD9QCI+3IsxCbNB94JxlGQ8LvFOzmkO2BsS8eFejEmYDTqE6TyCcpRkvE/inZzT&#10;HLBjEvHhXozAREPeDRoQvUcBJrxHURj3HsVRkvFiiXdyTnPAbpaID/diTN5UbtC9ZgEcuYzPSryj&#10;c/l74r7y1ovRhdmQU/NsPJFtNc/myGW8UuIdncufkDjf3L0YkzPZGzQwzGTzkE9nsnnhkp/y6Ey2&#10;C+OokXFb4p3d14xAbZ7AvRgbYTZgQLgY86zoiHQsYOyokZFu6yWJd/qqPiuN79rjXoyNMBswF2L6&#10;9s/KigWME1rKWI2js9yXcbDoZm18496MjTBrNv36F6RHAWNHSxk5045LfBDamgO+5MxS92akBdqg&#10;24lluf1aYhndBC2Pvp3h7iHpWMDYUWvGLel2tnFWfTr4vvEgjCkYLn5PJJbn8ikZsIBxQp0Zt2Tc&#10;haht0AukQwHjjv66DFzA2JHN1YmR69xlieWOB2e0Qbl54wLIacoo5mRina4+I2sqYOzI5iqa0Qal&#10;H+Voc+d9QAorYOzI5iqa0QZl8pHRCt0GR56A1Yi1jALGjmyuohltUC56fJG7bkYuCkQrvLbyloy4&#10;gLEjm6toRhv0PKnvBTg9QyACM6t8tYy4gLEjm6toRhuUlVNA9LNcpC+XERcwdmRzFc1og+6RRSCC&#10;0N9zn0BghqC0CkY3B6XeMN0QWs5GCxg7srmKZrRBUQik/T0jKy6MXKg5hYGiddD3A0Zy4GiZav5m&#10;OY8PWI/1L5UBCxg7srlQsYw2qEqBMEG0+6AlKtRFMrICxo5sLlWRjDZoKIBsS1QoWiOPA7h/oCth&#10;A9lQNlitG87nrMdG8R1s89JKaXVcN1aGcWRzhSqO0QZNKWyJQGlr3Cs1GFMqwNEydWMxf2M+Zz02&#10;CPN/m5eNB6IXjCObK6ViGG1QT2FLDKG0RQKGdYOxLuNz1gvXt3mzwDiyuTwVwWiDtpEF0o3UDVXr&#10;Ml0nbLk2bxYYRzZXG42W0QZtEq2PBDw1faryicAvSz2l8ztSb5BteXhwGEc2V5NGz2iDpsREKe/U&#10;nZJ4fc/vyAbq4TqyuVIqhtEGDUUAWtrZ+Wer+H1ZYz1cRzZXqOIYbVAVgbq0tmV+T9ZQD9eRzaUq&#10;ktEGRVdJvxbnmZb4ealfS7afHZQMswCObC7UyLgl52r+hn4ksYx5Nlper3k2RzZXkpGDcFTO1fxN&#10;mVZol9GvM8vNBCswdB/7pSOMI5srYuSsqRZGB2WZfyjnav7yL61QYZiEbQ3jyOZaMGfVrKePS2M3&#10;qc7CaINuyjdKhnq4jmyuD5zjYKmflTi+cRZGG3RTvnXum6RHPVxHNteO6QZnmc1AxeYJnIXRBt2U&#10;b5cM9XAd2Vznav5mMC+xfFJ61sN1ZHOdq/mbwUekZz3cBi3k4uxidDcbyD+WczV/mTXgeROTqy6M&#10;o4jxFol3ck5zwL4sER/uzRjBbNDMDtxX+S5ZsR6uo4iRG97ZgOaAfUsiPtybMYLZoL8oPevhOooY&#10;X5J4J+c0B+z7EvHh3ox8YINuyl+SHvVwGxQxnpZ4J+c0B+xHEvHhXoy0vAhmg35Idn//y48JbpMO&#10;9XAdJRmHHHDghgPWizEJs0E/LD3q4TpKMs4GdsMB68UIDB/YoJvyIxLXsGA2gBc0mQkAhie5SRhH&#10;ScbZwG44YL0YkzAb9NG5H5AVqsQ4SjLOBnbDAevFmITZoHmfAhguzMDcIR3q4TpKMs4GdsMB68VI&#10;3x7BbNDAYC7K3GAyG7AlLSudOUoyzgb2kgO2MiMwfGCDbsohzL0SwzDX5sI4SjLOBnbLA9aZMQmz&#10;QfeCcZRknA3scwesBYyjJOPbEu/knD53wFrAOEoynpR4J+c0B+wHEvHhXoxJmA26F4yjJONxiXdy&#10;TnPA3pCID/diTMJs0CFM5xGUoyTjfRLv5JzmgB2TiA/3YgQmGvJu0IDoPQow4T2Kwrj3KI6SjBdL&#10;vJNzmgN2s0R8uBdj8qZyg+41C+DIZXxW4h2dy98T95W3XowuzIacmmfjiWyreTZHLuOVEu/oXP6E&#10;xPnm7sWYnMneoIFhJpuHfDqTzQuX/JRHZ7JdGEeNjNsS7+y+ZgRq8wTuxdgIswEDwsWYZ0VHpGM9&#10;XEeNjHRbL0m801f1WWl81x73YmyE2YC5ENO3f1ZWrIeb0FLGahyd5b6Mg0U3a+Mb92ZshFmz6de/&#10;ID3q4TpaysiZdlzig9DWHPAlZ5a6NyMt0AbdTizL7dcSy+gmaHn07Qx3D0nHeriOWjNuSbezjbPq&#10;08H3jQdhTMFw8XsisTyXT8mA9XAT6sy4Jedq/qq/LgPXw3Vkc3Vi5Dp3WWK548EZbVBu3rgAcpoy&#10;ijmZWKerz8ia6uE6srmKZrRB6Uc52tx5H5DC6uE6srmKZrRBmXxktEK3wZEnYDViLaMeriObq2hG&#10;G5SLHl/krpuRiwLRCq+tvCUjrofryOYqmtEGPU/qewFOzxCIwMwqXy0jrofryOYqmtEGZeUUEP0s&#10;F+nLZcT1cB3ZXEUz2qB7ZBGIIPT33CcQmCEorYLRzUGpN0w3hJaz0Xq4jmyuohltUBQCaX/PyIoL&#10;IxdqTmGgaB30/YCRHDhappq/Wc7jA9Zj/UtlwHq4jmwuVCyjDapSIEwQ7T5oiQp1kYysHq4jm0tV&#10;JKMNGgog2xIVitbI4wDuH+hK2EA2lA1W64bzOeuxUXwH27y0Ulod142VYRzZXKGKY7RBUwpbIlDa&#10;GvdKDcaUCnC0TN1YzN+Yz1mPDcL83+Zl44HoBePI5kqpGEYb1FPYEkMorK1SAdW6jM/tujZvFhhH&#10;NpenIhht0Day3UgIlrKuE3Y7Nm8WGEc2VxuNltEGbSOFwbqhKSj7ma4/GIwjm6uNRstogzaJjSEB&#10;j7mfqnzC+KuVf1vqkVCqq1DYwboLRzZXk0bPaIOmxMw2L0Geknh9z+/IBgoYO7K5UiqG0QYNRQBa&#10;2tn5Z6v4fVljAWNHNleo4hhtUBWBurS2ZX5P1lDA2JHNpSqS0QZFV0lDi9uS8RYwdmRzoUbGa665&#10;Zvbggw/Onn766QU/+uijs8OHD8/27t0bfWfuwRltUEDetcs5CEdl/AWMHdlcSUYOwj333DN79dVX&#10;Z2+99dZSP/7447MLL7zQxlYPxmiDRq2Os6ZaGB2UZf6hrL+AsSObK2LkrHnllVeig7LMr7/++uzI&#10;kSM2/qCMNuiCOatmPX1cGrtJNc+ReFTBv7RChalO1PYwjmyuBXNW2QPR1U8++WRTN5mV0Qb9wDkO&#10;lvpZieMb3ygZChg7srk+cI6DpT527FgU3zgLow26Y7rBWWYzULF5At86903So4CxI5trx3SDdqf3&#10;NQMVmydwFkYbtOgCxo5srp3ua5VrVhtfccUVUb65szDaoEUXMHZkc83uv//+aEfn8le+8pUo39xZ&#10;GBeCcnYxupsN5B/LcAWMG7SQi7OL0Z3d0bl8+vTp2b59+yxfFsY9YoLeIvFOzmkO2JclAsH3SM8C&#10;xo4ixuuvvz7ayTnNAfvc5z5n+bIwRjDc8M4GNAfsWxKBYGYH7qt8l6xYwNhRxMgNr93JOc0B+9rX&#10;vmb5sjBGMC9JvJNzmgP2fYlA8BelZwFjRxEjU0x2J+c0B+zb3/625cvCyAcLQU9LvJNzmgP2I4lA&#10;8JekRwHjBkWMzz//fLSTc5oD9t3vftfy9Wak5UUwQw44cMMBe0h2f7DNrz9ukw4FjB0lGYcccOCG&#10;A9aLMQkzG9gNB+xh6VHA2FGS0e7g3G44YL0YgeGDhaCzgd1wwB6RuOgIswG8UctMADA8yU3COEoy&#10;2h2c2w0HrBdjEmY2sBsO2NG5H5AVyvo4SjLaHZzbDQesF2MSZjawGw4Y71MAw4UZmDukQwFjR0lG&#10;u4Nzu+GA9WKkb49gZgN7yQHDXJS5wWQ2YEtalqZzlGS0Ozi3lxywlRmB4YOFoLOB3fKA3SsxDHNt&#10;LoyjJKPdwbnd8oB1ZkzCzAb2uQO2OmMS5m2Jd3JOj+GAvfjii9FOzum1HrCTEu/knOaA/UAiENwL&#10;xlGS8Zlnnol2ck5zwE6dOmX5ejMmYY5LvJNzmgP2hkQguBeMoyQj71/YnZzTHLDnnnvO8vVmTMLc&#10;J/FOzmkO2DGJQHAI03kE5SjJeOedd0Y7Oac5YI899pjl680ITDTkvVjinZzTHLCbJQLBgOg9CjDh&#10;PYrCuPcojpKMvEtod3JOc8Cuu+46y9ebMXlTiZ+VeEfn8vfEfeWt1yyAI5eRN5zsjs7lF154wXvl&#10;rRejC3OlxDs6lz8hcb65U/NsPJFtNc/myGXkRRm7o3P50KFDUb65ezEmZ7LV2xLv7L5mBGrzBAaG&#10;mWwe8ulMNi9c8lMencl2YRw1MvJKmt3Zfc0I1OYJ3IuxEYZu6yWJd/qqPiuN79pjQLgY86zoiHQs&#10;YOyokZFuK+fTZ16ba3jXvjdjIwyuxphZ7ss4WHSzNr4xF2L69s/KigWME1rKeP7552e5L+NgNbyP&#10;mI2xEQZzph2X+CC0NQd8yZmlpl//gvQoYOxoKSNnWp97Mw74kjMrGyMt0AbdTiybbUm3s42z6tPB&#10;941fSyyjm6Dl0bcz3D0kHQsYO2rNyG/CupxtnFW87m3jzD0IYwqGi98TieU73pJxFzBOqDMjB45X&#10;4VJzjvx2bHt7e9mP+gZltEEvkIILGDuyuToxcp275JJLouWOB2e0Qbl54wLIacoo5mRina4+I2sq&#10;YOzI5iqa0QalH+Voc+d9QAorYOzI5iqa0QZl8pHRCt0GR56A1ai8jALGjmyuohltUC56fJG7bkYu&#10;CkQrvLbyloy4gLEjm6toRhv0PKnvBTg9QyACM6t8tYy4gLEjm6toRhuUlVNA9LNcpC+XERcwdmRz&#10;Fc1og+6RRSCC0N9zn0BghqC0CkY3B6XeMN0QWs5GCxg7srmKZrRBUQik/T0jKy6MXKg5hYGiddD3&#10;A0Zy4GiZav5mOY8PWI/1L5UBCxg7srlQsYw2qEqBMEG0+6AlKtRFMrICxo5sLlWRjDZoKIBsS1Qo&#10;WiOPA7h/oCthA9lQNlitG87nrMdG8R1s89JKaXVcN1aGcWRzhSqO0QZNKWyJQGlr3Cs1GFMqwNEy&#10;dWMxf2M+Zz02CPN/m5eNB6IXjCObK6ViGG1QT2FLDKG0RQKGdYOxLuNz1gvXt3mzwDiyuTwVwWiD&#10;tpEF0o3UDVXrMl0nbLk2bxYYRzZXG42W0QZtEq2PBDw1faryicAvSz2l8ztSb5BteXhwGEc2V5NG&#10;z2iDpsREKe/UnZJ4fc/vyAbq4TqyuVIqhtEGDUUAWtrZ+Wer+H1ZYz1cRzZXqOIYbVAVgbq0tmV+&#10;T9ZQD9eRzaUqktEGRVdJQ4sbcz1cRzYXKpbRBgXkXbu8lHq4jmyuohlt0KjVlVQP15HNVTSjDbrg&#10;HCVW11kP15HNVTSjDZoVRL2ueriObK6iGW3QHZdaD9eRzVU0ow1adD1cRzZX0Yw2aNH1cB3ZXEUz&#10;LgQtuR5ugybDuEdM0JLr4TqaFGMEU3I9XEeTYoxgcv4iMWVghqqH62hSjHywELTUergNmgwjLS+C&#10;GfJijBtgHpLd3//yY4LbpEM9XEeTYkzC2OS53QDzsPSoh+toUozA8MFYYJjdBogu427pWA/X0aQY&#10;xwZzdO4HZIUqMY4mxTg2GN6nAIYLMzB3SId6uI4mxUjfPjYYzEWZG0xmA7akZaUzR5NiBIYPxghz&#10;r8QwzLW5MI4mxTgpGEeTYkzCpGpT5PRQMI4mxZiE6VIJZhUDM0Q9XEeTYkzC9Km51MbADFEP19Gk&#10;GJMwpdbDdTQpRmCiIW+p9XAdTYoxeVOJS6yH62hSjC5MifVwHU2KMTmTrS6tHq6jSTE2wpRWD9fR&#10;pBgbYXBp9XATmhxjIwwuqR6uo0kx0gJt0O3EsiLq4TqaFGMKhovfE4nlOx57PdyEJsdog14gBdfD&#10;dWRzFc1og3LzxgWQ05RRzMnEOl19RtZUD9eRzVU0ow1KP8rR5s77gBRWD9eRzVU0ow3K5COjFboN&#10;jjwBr5RC6uE6srmKZrRBuejxRe66GbkoEK3w2spbMuJ6uI5srqIZbdDzpL4X4PQMgQjMrPLVMuJ6&#10;uI5srqIZbVBWTgHRz3KRvlxGXA/Xkc1VNKMNukcWgQhCf899AoEZgtIqGN0clHrDdENoORuth+vI&#10;5iqa0QZFIZD294ysuDByoeYUBorWQd8PGMmBo2Wq+ZvlPD5gPda/VAash+vI5kLFMtqgKgXCBNHu&#10;g5aoUBfJyOrhOrK5VEUy2qChALItUaFojTwO4P6BroQNZEPZYLVuOJ+zHhvFd7DNSyul1XHdWBnG&#10;kc0VqjhGGzSlsCUCpa2Rh22AMaUCHC1TNxbzN+Zz1mODMP+3edl4IHrBOLK5UiqG0Qb1FLbEEEpb&#10;JGBYNxjrMj5nvXB9mzcLjCOby1MRjDZoG1kg3UjdULUu03XClmvzZoFxZHO10WgZbdAm0fpIwFPT&#10;pyqfCPyyjKAeriObq0mjZ7RBU2KilHfqTkm8vud3ZAP1cB3ZXCkVw2iDhiIALe3s/LNV/L6ssR6u&#10;I5srVHGMNqiKQF1a2zK/J2uoh+vI5lIVyWiDoqukocWNuR6uI5sLFctogwLyrl3OBpZQD9eRzVU0&#10;ow0atbqS6uE6srmKZrRBF5yjxOo66+E6srmKZrRBs4Ko11UP15HNVTSjDbrjUuvhOrK5ima0QXdO&#10;7VX68zZueP/8dslQD9eRzVU0ow1adD1cRzZX0YwLQWl5Q5an4+ek+waqh9ugyTDuERO05Hq4jibF&#10;GMGUXA/X0aQYI5icv0hMGZih6uE6mhQjHywELbUeboMmw0jLi2CGvBjjBpiHZPf3v/yY4DbpUA/X&#10;0aQYkzA2eW43wDwsPerhOpoUIzB8MBYYZrcBosu4WzrWw3U0KcaxwRyd+wFZoUqMo0kxjg2G9ymA&#10;4cIMzB3SoR6uo0kx0rePDQZzUeYGk9mALWlZ6czRpBiB4YMxwtwrMQxzbS6Mo0kxTgrG0aQYS4C5&#10;UVrCOJoUYxImVUwkp4eCcTQpxiRMl9I9qxiYIQoYO5oUYxKmT5GsNgZmiALGjibFmIQptYCxo0kx&#10;AhPdo5RawNjRpBiTswC4xALGjibF6MKUWMDY0aQYk48e1KUVMHY0KcZGGE7pnI/Shy5g7GhSjI0w&#10;uLQCxglNjrERBtMK+9y3rLOAsaNJMdICbdDtxLIiChg7mhRjCoaL3xOJ5TseewHjhCbHaINeIAUX&#10;MHZkcxXNaINy88YFkNOUUczJxDpdfUbWVMDYkc1VNKMNSj/K0ebO+4AUVsDYkc1VNKMNyuQjoxW6&#10;DY48Aa+UQgoYO7K5ima0Qbno8UXuuhm5KBCt8NrKWzLiAsaObK6iGW3Q86S+F+D0DIEIzKzy1TLi&#10;AsaObK6iGW1QVk4B0c9ykb5cRlzA2JHNVTSjDbpHFoEIQn/PfQKBGYLSKhjdHJR6w3RDaDkbLWDs&#10;yOYqmtEGRSGQ9veMrLgwcqHmFAaK1kHfDxjJgaNlqvmb5Tw+YD3Wv1QGLGDsyOZCxTLaoCoFwgTR&#10;7oOWqFAXycgKGDuyuVRFMtqgoQCyLVGhaI08DuD+ga6EDWRD2WC1bjifsx4bxXewzUsrpdVx3VgZ&#10;xpHNFao4Rhs0pbAlAqWtkYdtgDGlAhwtUzcW8zfmc9ZjgzD/t3nZeCB6wTiyuVIqhtEG9RS2xBBK&#10;WyRgWDcY6zI+Z71wfZs3C4wjm8tTEYw2aBtZIN1I3VC1LtN1wpZr82aBcWRztdFoGW3QJtH6SMBT&#10;06cqnwj8soyggLEjm6tJo2e0QVNiopR36k5JvL7nd2QDBYwd2VwpFcNog4YiAC3t7PyzVfy+rLGA&#10;sSObK1RxjDaoikBdWtsyvydrKGDsyOZSFclog6KrpKHFjbmAsSObCxXLaIMC8q5dzgaWUMDYkc1V&#10;NKMNGrW6kgoYO7K5ima0QRecoybuOgsYO7K5ima0QbOCqNdVwNiRzVU0ow2641ILGDuyuYpmtEF3&#10;Tu1V+vM2bnj//HbJUMDYkc1VNKMNWnQBY0c2V9GMC0FpeUPWE+TnpPsGKmDcoMkw7hETtOQCxo4m&#10;xRjBlFzA2NGkGCOYnL9ITBmYoQoYO5oUIx8sBC21gHGDJsNIy4tghrwY4waYh2T397/8mOA26VDA&#10;2NGkGJMwNnluN8A8LD0KGDuaFCMwfDAWGGa3AaLLuFs6FjB2NCnGscEcnfsBWaFKjKNJMY4Nhvcp&#10;gOHCDMwd0qGAsaNJMdK3jw0Gc1HmBpPZgC1pWenM0aQYgeGDMcLcKzEMc20ujKNJMU4KxtGkGJMw&#10;qdoUOT0UjKNJMSZhulSCWcXADFEP19GkGJMwfWoutTEwQ9TDdTQpxiRMqfVwHU2KEZhoyFtqPVxH&#10;k2JM3lTiEuvhOpoUowtTYj1cR5NiTM5kq0urh+toUoyNMJzSOZ/MDl0P19GkGBthcGn1cBOaHGMj&#10;DKYV9rlvWWc9XEeTYqQF2qDbiWVF1MN1NCnGFAwXvycSy3c89nq4CU2O0Qa9QAquh+vI5iqa0Qbl&#10;5o0LIKcpo5iTiXW6+oysqR6uI5uraEYblH6Uo82d9wEprB6uI5uraEYblMlHRit0Gxx5Al4phdTD&#10;dWRzFc1og3LR44vcdTNyUSBa4bWVt2TE9XAd2VxFM9qg50l9L8DpGQIRmFnlq2XE9XAd2VxFM9qg&#10;rJwCop/lIn25jLgeriObq2hGG3SPLAIRhP6e+wQCMwSlVTC6OSj1humG0HI2Wg/Xkc1VNKMNikIg&#10;7e8ZWXFh5ELNKQwUrYO+HzCSA0fLVPM3y3l8wHqsf6kMWA/Xkc2FimW0QVUKhAmi3QctUaEukpHV&#10;w3Vkc6mKZLRBQwFkW6JC0Rp5HMD9A10JG8iGssFq3XA+Zz02iu9gm5dWSqvjurEyjCObK1RxjDZo&#10;SmFLBEpbIw/bAGNKBThapm4s5m/M56zHBmH+b/Oy8UD0gnFkc6VUDKMN6ilsiSGUtkjAsG4w1mV8&#10;znrh+jZvFhhHNpenIhht0DayQLqRuqFqXabrhC3X5s0C48jmaqPRMtqgTaL1kYCnpk9VPhH4ZRlB&#10;PVxHNleTRs9og6bERCnv1J2SeH3P78gG6uE6srlSKobRBg1FAFra2flnq/h9WWM9XEc2V6jiGG1Q&#10;FYG6tLZlfk/WUA/Xkc2lKpLRBkVXSUOLG3M9XEc2FyqW0QYF5F27nA0soR6uI5uraEYbNGp1JdXD&#10;dWRzFc1ogy44R4nVddbDdWRzFc1og2YFUa+rHq4jm6toRht0x6XWw3VkcxXNaIPunNqr9Odt3PD+&#10;+e2SoR6uI5uraEYbtOh6uI5srqIZF4LS8oYsT8fPSfcNVA+3QZNh3CMmaMn1cB1NijGCKbkerqNJ&#10;MUYwOX+RmDIwQ9XDdTQpRj5YCFpqPdwGTYaRlhfBDHkxxg0wD8nu73/5McFt0qEerqNJMSZhbPLc&#10;boB5WHrUw3U0KUZg+GAsMMxuA0Q/z0iKm0xmA3hBk5kAYHiSm4RxNCnGscEclRqIPv7XK/+K7BYd&#10;0ZkAF8bRpBjHCEPrA+ZuqWFukPrGMmx93Fi21aQY6dvHBEPLo38PuwttfUthHE2KERg+WCvMm2++&#10;6cGEI6i7pJ4J4ILMG0lL+3dHk2LcGAwt0OaV+s0lvUdhvu2wdBjyOpoU49hgGOoydcPF+FOVb5b6&#10;MfoBaXFT6WhSjArzvyQImiomktMKQ+2LMK/UFWLukfqGkr79Rqnn2fbJ7jybC+NoUowK898lCNql&#10;dM+q/s53vmNB/lh2Z7J5ZsQMAPcnnWayE5oUo8J8XYLAfYpktfU3v/lNC/N9qYe5vyb1j7xvkbpv&#10;52LMsyJ9uOfCOJoUo8L8OwkCD13AGPN4I8xZ+Q2pp2p4TkRXcZPUfftHZbfoSKvH50aTYmQhfeUv&#10;SRB46ALGmAeIYc7K/1nqp7FciBnq0rfz2IFZbObYwhmAJIyjSTHqLAAr/m8Jgg9ZwJgLfuL9PX6+&#10;w4UYGPr2G6S+GH9Y6tETw12FYbvbalKMCsOo5D9JEHzIAsY33XSTBTkrdVfBfQl9O8+IeNHyoNSj&#10;Jx7shcPdJIyjSTGykFOPlbj4LSRZYwHjr1a+S+oHejw252LMyykfk/rX+Xa4m4RxNClGhWFUwnDy&#10;OQmScErnfJTuFDA+I/Uw94jUQ12eD3Ex/rjsjp7scDcJ42hSjArDqITRyUfEvMC/hgLGT8hi0UcG&#10;BzfK7guWzK/pcFdHT0kYR5Nj1FEUFzsuerSChYS0wj73LQ0FjBk13S11V8FQV7uKsG8PL8bucHeJ&#10;JsXIkdSLMn0op+a2xIlzFzA+JTWItjwd6h6S+ic5dBX8/PQCadG3L9GkGG2XwfCXewJOY7sBH0Bl&#10;KGDMnBr9OsNc+nUe5GnLu1J2f9HB9rTqKho0OUbtMjjCDC054hz5z8swBYxpdYAckbqbYJh7WOp+&#10;nTt/bXmMnNiexpvJlpoUo7ZARijaAnk2Q//KBfKkxBvV1Wdkt4AxXQStTkHIwaiJYffPye4vErXl&#10;NY6cWmpyjGELpD/9SRmugDH9OV1ECMI9Cd0E0zTk5ToT9uudYBxNitH289ptcI/A0JNEJOTG7w+l&#10;XwFjLr7050zPAMIjcuKTh3x0E4yawonQ1iANmhyj7TZ4v4DACkQrvLbyltQXT0Y8DFNpmbynwIYy&#10;9cJGq/mb5bQ27kFYn+/x/Rul7iIUhD6dKRryajdBy+sM0qBJMSqMdhsEDIHoOphK4aLJSOeQ1BvF&#10;Kc/dOxtKF8BGq/mb5XzOerfOv3e97P6Kni6C+CHISt1EC02OsQmIfnef9C9gzJQM32ektF/qXx8S&#10;PytIgybHaIG0v+ciyciG0/rDUm/MQamnWNhA+n9aFe/Zqfmb/ptu5hek7nJ4B4+WzGNx7kOIS3+e&#10;HaRBk2MMgbS/Z0TDMJQLNRsBFK2HvhkwuhLgaFlq/mY5AKzH+nyP79PiiEdc4mt/nhWkQZNjVCDM&#10;SEa7D1qiQjEPRjdC/3yp1N0JG6zmb5YDwHqsz/c+JHUcbXHEHwykQZNjJLBtiQpFq+E0Z8M45WlN&#10;XFTZYDV/s5zPWY8+nO/xfe7ubYsbDKRBk2QMWyLJtTWyQWwYz3LYSFoUgGr+xnzOenQLfC+EGLTF&#10;ddDkGMOWGEJhbZUKqNZlfK7rWoi1gzRosowWTOE8h+uNAqCFJsuoG9fGpcpyNPmczumcitH/B2E5&#10;ykLJshx5AAAAAElFTkSuQmCCUEsDBAoAAAAAAAAAIQCeHJ+/VCwAAFQsAAAUAAAAZHJzL21lZGlh&#10;L2ltYWdlNC5wbmeJUE5HDQoaCgAAAA1JSERSAAAAbQAAAasIBgAAAMo+GUsAACwbSURBVHhe7Zx9&#10;rGXXedZfPgMUDIVQSgO9dzyZZsaEyAxtMNB0ZjJOJ9C4sQec4vJhJ1PS1HFDPGP8ERX1YiSKkBCV&#10;koh/ImI1Uj5ExUT8M60iEvIxQiJSHUUoGVuRgihVhQFFsbBSWlWH/bvrrLnrPPvd++yz917nnLXv&#10;eaRHHu+P992/s9dZe621z33Ndtppp3L1ezq6ZClLk7dW6UX+XvHvE+v+IgBtQoxcxB+u/FDlf1r5&#10;05X/U+JfrfzPKv9U5e+p/Afn/gOVf//cKeTWgCWaDCNJL1T+ZOXvVJ519Bcq/3TlP2Lhg/hDtggY&#10;4TYGlmhSjGcq/4rVL3YVv1j571a+o/IftQD3KgtwgKWtchOaFOOB1S9uiG9WPln5T1T+YxZaJ2C0&#10;yo20SJsQ43dXvm71Czr0a17zmtnDDz88+/CHPzz72Mc+dtsf+chHZu9+97tnZ86cqZ2T+BuV/0rl&#10;P20hD2C0yrRFZoESTYqRJM9b/UJmb3zjGw8v/IUXXljqz372s7PLly/XYsz97coXK39f5VdX/uOV&#10;v8tCi8wCJZoc4w2TC3j1q1992OL0orv405/+9Ozuu+9WIPwblf9y5e+v/GcsfJA8C3iQjw4lmhTj&#10;L5gk5mJu3rxZu9BV/NWvfrWpRX618t2V9yv/2cp/0nyoMTUpxr9kkpCugovRC+xrnhGao/K/qvwX&#10;Kt9pi1DajYyhSTFywsKQlwfx0Nbn+U1vepMC/Z/Kf6Py6+0Iim6E/l8f3EM0OcYHTFpH3/59mfmQ&#10;XvWqVynUv6v8Rgut8YSF/p8HNyOuOFReCcjRpBhrLZCWohcypq9du6ZA/7fy+co/aGGiy4Ob4TJD&#10;5TH6/skx8jVdWLZhNKQXMaZ5hjBaS3NWfrLymyw8d05ZGCpzbUxO6UJWaomiSTFywDstCXznnXfW&#10;LiCHnZHWf6j8lsp/1ULfv29hQZZloZVbYqLJMbLzOUsCP/bYY7XkOczzJM1b+YXKP2ahC2Fu8wOV&#10;X2NHLZF+fymQo8kx1vp6lmk0eQ6zmpDmrfxS5fsr/6gdtcQ9C6sJDI87dx+iyTFyV79iSeDcfX3q&#10;NG/l3678ty20xB+x0O+/tvL3Wr37WEWTYuRusvNblgTOMW9p8h133KFQf6fyj1tYs/uhyq+zo+4j&#10;Do2Xdh+JJscYgRaCatKc1tyVf7LyZTvqPu6q/OctrCDEEVYjkKPJMbKR/nObgP5+5Qcr/83KP1z5&#10;DZX3bcU+P9HkGLcV6B0W+vxzFvr8Oy2sHiwFcjQ5xm0EetjCD2reXvnNFobF6YOaBdZGIEeTY6Tf&#10;3Dagd1X+exb6fCahvP09bWHlgNf3jK645sbRlWhyjGxkeLkRoFu3bikM/ikLLZHug1Xxv2ZhgZUH&#10;tY6uumhyjC7Ql7/85VryHG4Aek/lKxZGWAyLz1t4UO9V/lMWXmU0AjmaHKMLdOPGjVrysQ3M17/+&#10;dYXBj1mAesTCJJTu46yFBzUr4umDuosmx+gCdf1RyxAD9MUvflFh8PstQP1DCw9rug/eQZ2yMLri&#10;NUYjkKPJMbpAH/jAB2oXMLYB+sQnPqEw+Frlxys/amFofJ+FCSirBjq66qLJMQJUG1nxmwm9gLEN&#10;0Hvf+16Fwf+48hOVf9bC6xQWV5mA8tKQV/StrdDR5BjdOQyvyXOvzdHX805Lc1t4SQjUP7IwNH7A&#10;wsIqSz0A0QobgRxNjtEFwvyiSC9iTH/oQx+q5Zz7aQtQ9PtXLMxlIhDzGFphY9fhaHKMjUC5W2LL&#10;T6qfsgAUWyFdB6/nmXzGVtgI5GhyjADR52vQQ9977721CxnDDAI0V2Jg6O8ZXT1iYannr1sAig/p&#10;xq7D0eQYW4Ewf2igFzTEzut3NTBXK7+38j+o/DYLI6sfsA7DYUeTZGwFwmMNj4FxfguoBoa+nskn&#10;f+uVzmH4AUzrxLNBk2OkJWpQfsewsI1fFQ356XRDd8Grd932PgvdButzP2HhRSGr4HdaWC1oXeJp&#10;0OQYPSAme7+l2/kN38HBQe1i28zKQ8sD+TlnGxPOn7awoPq3LLy64H3TvoV1Od7stgI5mhyjB8RX&#10;lGHoy86+239s96lPfaoGgFnX49e1LSC0vo9aWMbRfWx7px0tpjIU/osWfo0bX8e3AjmaJKMG5UR+&#10;aHKh8jed/TU3/G2W51cq/6KFroE5iu5/2MK7Jl7Hp68t/pwdvbZgWaoVyJHmKZ5RgzLkpG/ds/CC&#10;7hOV/59z3Kr+tco/Z2FuQkt7xDmGXyoBwzD4LXb0gpAPmBeEnYAcaZ7iGTUoX09OZs7Aw/H1FiaA&#10;v+Ic28W3Kv9LOwJ52MJCKSMnPZY8dBm0wPN29CtcVgr4CxPe6i4FcqR5imfUoMzGGcHQhRDopIU+&#10;lxZxqfK/qPwfK/8P51z8vyy0uF+yMLSNLY45Cd0CfTmjJh7Cei4gb618rx39ocJrLawUdAZypHmK&#10;Z9SgnMCJzBdSKFoj8wkenAxTmRTyMOer/qwd9dW0sNQRgm7hHfNzYkvT3Dxj3mzhV0pMON9gIXdc&#10;KegE5EjzFM+oQZnUMXrhZGbnDEOBohthUZOvMw9PktMqAaN/5kJ5EwsgF475N9vYR7fAsZxz0cIH&#10;o7lZzqH18aqCVk/rJy8rBZ2BHGme4hk1KAenULE10hL2LLyso3X8kAWw8xa+6lwoLYvf83HhmH+z&#10;jX0cw7FcNBdLt6C5aeW0PuISvxeQI81TPKMGZV7jQfHgZn7D0JQkpy0kPGvhQrgIWg+t69zc/Jtt&#10;7OMYjuXDoDWfsnpu9gN7jwUguqsTtiKQI81TPKMGRREKE4AHNyMugtIiSQDYvoWHKHAk52LvFrON&#10;fRwDBOcwkWSIq7lj6wboB23x75M7AznSPKhoRg0aBVQEIwiLmARk1BXBmOvQpQDHRe5baKGp2cY+&#10;jmGEREvmd+ucr7lp1YDQEnmu9AJypHmiimXUoKoIRVeSgtEqeYgzTGUmz8McQC44NdvYxzEcyzl0&#10;RVhz01oBoZvpDeRI86iKY9SgntIWmYLRpUQ4WicXyQWnZhv7OIZj4zlYcwMwGMiR5vFUFKMGbVMK&#10;lsLxMAcwQqaO2zmGY+PDn22aexQgR5qnTUUwatAu8sAiXJPZnx4PlOYeBciR5umirWbUoF0UgXCE&#10;aYLS/fGcbECONE8XbTWjBm0TF8Mq9EM2rCgz/83WdTjSPG0qglGDegLkgo1XlDk+qPX4UYAcaR5P&#10;RTFqUNUZ6//KIvpFWyzK/F1z63GjDIcdaR5VcYwaNNVBsn0M37Swos2kkzmN7h9l4ulI86Q6SLaP&#10;4bUwalBEsuvOvkPvV35/5eqA2ecS36j8dOW7nXMSf8PCgikrB7rvDRaWeADqvcTjSPOgVsYRCk9n&#10;ZdSgwDzvbJ+dt3BzZh38zcqPyPmJv23hfZVuZ1WcbiOuy9GVrAzkSPM0Mo5ceDobowa9odu+18K3&#10;atbD1Sczq65uId7cv+FsowXSQnFcAb/TVgRypHlqjBkLT+u2URg16IL5wH/T6jdjFX/HWr91qXm9&#10;EV8Q0hrp/1cGcqR5Fpy58LR6FEYNetvnLXzgs5HMc1BziKuUh8PuczbgVbwjzXPbayo8PTqjBj30&#10;vg3/hnl+q9VzJb4090ULLZF3Va+1FX/04kjzHHqNhadHZ9Sgh+77DFtmGkJ1VTPNNze/w7jPwq+V&#10;zll4y3vKVvx5mSPNc+i+z7Blbig8PSqjBj38Nswy+p9bPefc77DwI5kft/B7C/r807biDzkdaZ7s&#10;haevXr1ayzn3KIwa9HDEN8voVyyMSDWvhd8N/qSF3wvSEunz+a0Fb4QZpncCcqR5shfq/MpXvuIV&#10;nh6FkfW2haDVLa99yGP7dytXVz7T3BYWYd9pYbGWLoRRFqMrXuWzwsD6HguzjUCOaozrKDzNH8o/&#10;8MADyjcKYw3o563+IY9tbtovWw0G/0zld1tojQ9YGGXxoN63jn8G5KjGuI7C09y0D37wg8o3CmMN&#10;iKWoWWZz075hNRj8Pgt/1nrFQt//FjsqQcQPZViAbQVyVGNcR+FpbtpnPvMZ5RuFkR0LQXM/zzA3&#10;7XesBoMft/BX/7zqoN/nR6A8qBkSf4+F1XNeezQCOaox5n6eYW7a1772NeUbzEgLrAHlmJupW27a&#10;ExagaIn8Rv7HbMU/Ihe5jDnmZuqWmzaI0QWarcEtN+1JC9VsftbCw5phMcs+r7OjZZ5GIEcuo37A&#10;Odxy0wYxAsSOhaCzNbjlpj1lR9Vs3mVHhVF4ScmKAUC8EXaBHLmM+gHncMtNG8ToAs3W4CU3DQPE&#10;0Piyhd/K885pKZAjl1E/4BxectN6M7pAszW45aY9PfdVC39QzsrBOQtAcZmnEciRy6gfcA633LRB&#10;jPT1NaDZGtxy056ZGyDmMg9WPm/hnRPLPBGIFYMuchn1A87hlps2iBEgdiwEna3BHW7aNVsEYsUg&#10;AsUF1S5yGfUDzuEON60Xowv0Lat/yGO7401jHqNALKg2AjlyGddReLrjTVuZ0QX6utU/5LG96Zu2&#10;jsLTa71pn7P6hzy2uWm/bjUYPAjIkcvY9Yc7Q8xN+8IXvqB8gxldoH9t9Q95bHPTvmQ1GLysv28F&#10;cuQyjlV1rs3ctI9//OPKN5gRoNrI6rzVP+SxzU37J1aDwU1AnUZWjlzGdRSe5qY9+uijyjeY0Z3D&#10;VLc4+/ojN+11VoPBTXMYgJbOYRy5jLlL4WJu2okTJ5RvMKMLhKupeu2DHtP/3uo55waG1QIWVAHi&#10;7e45O5p4tq4WOGpk3HDh6d6MjUC5v213Wz3n3Om63BULLwk7r8s5amTM/W1r+dn4IEZ3BTz6fqt/&#10;2GOYgY7mSqwr4G+3FYoyO2pl3GDh6d6MrUC4+h7XPvQhvm71HGLeNdHX866J1/FvsxXeNTlayjjJ&#10;wtNjTQG4YXS7Gl8MDN3Ge6xnUWZHSxnHmgJsVeHpR2zYz8MbusTfdrbx+4nHbEBRZkedGCdZeJrf&#10;Kf4bq9+QNn/OWgcdzznbHrWBRZkddWacbOHpfQtTgv9s9ZuEWbv8BWu9WbS+j1rGosyilRmPReHp&#10;e5xtDX7F1lCU2ZHmWZmx4e/PPK+FUYMy5KRv3bNCizI70jzFM2pQvp6czJyBhyPLK9W0rfdf/9+y&#10;NRdldqR5imfUoMzGGcHQhRDopIU+lxZxyQooyuxI8xTPqEE5gROZL6RQtEbmEzw4GaYyKeRhzlf9&#10;WduiosyONE/xjBqUSR2jF05mds4wFCi6kbssfJ15eJKcVgkY/TMXyoo1gFw45t9sYx/dAsdyzkXL&#10;WJTZkeYpnlGDcnAKFVsjLWHPCijK7EjzFM+oQZnXeFA8uJnfMDQlyWkLCc9auBAugtZD6zo3N/9m&#10;G/s4hmP5MGjNp6yem/3AVrOI/kWZHWme4hk1KIpQmAA8uBlxEZQWSQLA9m0LizI70jyoaEYNGgVU&#10;BCMIi5gEZNQVwZjr0KUAx0XuW2ihqdnGPo5hhERL5u+wOF9z06oBoSXyXOkF5EjzRBXLqEFVEYqu&#10;JAWjVfIQZ5jKTJ6HOYBccGq2sY9jOJZz6Iqw5qa1AkI30xvIkeZRFceoQT2lLTIFo0uJcLROLpIL&#10;Ts029nEMx8ZzsOYGYDCQI83jqShGDdqmFMyDSy82Om7nGI6ND3/+X3OPAuRI87SpCEYN2kUKFB0v&#10;NDXbcDwm/RA09yhAjjRPF201owZtEy2QBc2HrF7f9/O2WN+Xi0hbYATLDuRI87SpCEYN6gmQC1ZI&#10;fV9HmsdTUYwaVHXG+q9+R79oa6zv60jzqIpj1KCpDpLtY/imraG+ryPNk+og2T6G18KoQRHJrjv7&#10;Dr1vuxrGLT81wNkZNSgwzzvbZ+et+59CfdNaq6l+2zLW93WkeRoZdzWMbVfD2Nk2CqMGXTAf+G9a&#10;/Was4u9Y67cuNSvl8V0TrZH+f2UgR5pnwbsaxi3mOag5xFXK4fV9HWme297VMO7gt1o9V+JLc1+0&#10;AfV9HWmeQ+9qGHc0DaG6qpnmm5tX+vfZwPq+jjTPofs+w5Z5V8O4x28CHWmeXQ3jVf2K7WoY2wBG&#10;1tsWgla3vPYhj+3ftV0NYxvAWAP6eat/yGObm/bLVoPBP2MD6/s6qjHuahj3MDftG1aDwe+zgfV9&#10;HdUYdzWMe5ib9jtWg8GP24D6vg2qMeZ+nuGWMkuDGGmBNaAcczN1y017wgbU93XkMuaYm6lbbtog&#10;Rhdotga33LQnbUB9X0cuo37AOdxy0wYxAsSOhaCzNbjlpj1lA+r7OnIZ9QPO4ZabNojRBZqtwUtu&#10;GgaIofFlW6G+ryOXUT/gHF5y03ozukCzNbjlpj0991XrUd/XkcuoH3AOt9y0QYz09TWg2RrcctOe&#10;mRsg5jIPVj5v4Z0TyzwRiBWDLnIZ9QPO4ZabNogRIHYsBJ2twR1u2jXzayGmC6pd5DLqB5zDHW5a&#10;L0YX6FtW/5DHdsebxjxGgVhQbQRy5DLuahj38KZv2q6GcQ9z037dajB4EJAjl7HrD3eGmJu2q2Hc&#10;AciRyzhWAbM2c9N2NYw7jKwcuYy7GsY9zE17ndVgcNMcBqClcxhHLmPuqqqYm3ZiV8N4eX1fR42M&#10;uxrGK/puq+ecO12Xu2Ir1vd11MiY+9vW8rPxQYzuCnj0/Vb/sMcwAx3NlVhXwN9uK9T3ddTKuKth&#10;3MHXrZ5DzLsm+nreNfE6/m22wrsmR0sZdzWMW8wNo9vV+GJg6DbeYz3r+zpayjjWFGBXw7hnfV9H&#10;nRh3NYzn/py1Djqec7Y9agPr+zrqzLirYeycOzet76OWsb6vaGXGXQ3jRb9ia6jv60jzrMzY8Pdn&#10;ntfCqEEZctK37lmh9X0daZ7iGTUoX09OZs7Aw5HllWra1vuv/2/Zmuv7OtI8xTNqUGbjjGDoQgh0&#10;0kKfS4u4ZAXU93WkeYpn1KCcwInMF1IoWiPzCR6cDFOZFPIw56v+rG1RfV9Hmqd4Rg3KpI7RCycz&#10;O2cYChTdyF0Wvs48PElOqwSM/pkLZcUaQC4c82+2sY9ugWM556JlrO/rSPMUz6hBOTiFiq2RlrBn&#10;BdT3daR5imfUoMxrPCge3MxvGJqS5LSFhGctXAgXQeuhdZ2bm3+zjX0cw7F8GLTmU1bPzX5gq1lE&#10;//q+jjRP8YwaFEUoTAAe3Iy4CEqLJAFg+7aF9X0daR5UNKMGjQIqghGERUwCMuqKYMx16FKA4yL3&#10;LbTQ1GxjH8cwQqIl83dYnK+5adWA0BJ5rvQCcqR5oopl1KCqCEVXkoLRKnmIM0xlJs/DHEAuODXb&#10;2McxHMs5dEVYc9NaAaGb6Q3kSPOoimPUoJ7SFpmC0aVEOFonF8kFp2Yb+ziGY+M5WHMDMBjIkebx&#10;VBSjBm1TCpbC8TAHMEKmjts5hmPjw59tmnsUIEeap01FMGrQLvLAIlyT2Z8eD5TmHgXIkebpoq1m&#10;1KBdFIFwhGmC0v3xnGxAjjRPF201owZtExfDKvRDVi/KjH/Vjooy84DWbiMC8t9sXYcjzdOmIhg1&#10;qCdALlghRZkdaR5PRTFqUNUZ6//KIvpFW2NRZkeaR1UcowZNdZBsH8M3bQ1FmR1pnlQHyfYxvBZG&#10;DYpIdt3Zd+htL8rsSPOgVsaBzs6oQYF53tleTFFmR5qnkXFEZ2XUoDd0W2lFmR1pnhpjJmdj1KAL&#10;LrEosyPNs0mPwqhBb7vUosyONM8mfd5GYNSghy65KLMjzbNJj8KoQQ/d9xm2zOsoyuxI82zSozBq&#10;0OKLMjvSPJv0KIwaNHsRy5xFmRukeTbpwYysty0ELb0os6Ma44Y9mLEGVHpRZkc1xg17MGMNqPSi&#10;zI5qjBv2YEZ2LATN/TzDLXWjHrcBRZkbVGPcsAcx0gJrQDnmZuqWm/aEDSjK7Mhl3LAHMbpA+gHn&#10;cMtNe9IGFGV25DJu2IMYAWLHQlD9gHO45aY9ZQOKMjtyGTfsQYwukH7AObzkpmGAGBpfthWKMjty&#10;GTfsQYwukH7AOdxy056e+6r1KMrsyGXcsAcx0tfXgPQDzuGWm/bM3AAxl3mw8nkL75xY5olArBh0&#10;kcu4YQ9iBIgdC0H1A87hDjftmvkFLNMF1S5yGTfsQYwuUMlFmR25jBv2IEYXqOSizI5cxg17EKML&#10;1PWHO0PMTctRlNmRy7hhD2J0gcaqyNZmblqOosyOXMYNexAjQLWRVclFmR25jBv2IEZ3DpO7TCzm&#10;pp3IUJTZkcu4YQ9ibAQqtSizo0bGDXoQYyNQ7m9by8/G03W5K7ZiUWZHjYwb9CDG1hXwEosyO2pl&#10;3JAHMS4FKrEos2gp4wY8mHEp0FhTgHUVZXa0lHHNHsxIS9SgL+m2kooyO+rEmMlZGD2g+6zgosyO&#10;OjNm8HPOtsGMHhBfUV7MvezsK6Ios2hlxhGcnVGDciIz8wtWaFFmR5pnZcYVvBZGDcqQk751zwot&#10;yuxI8xTPqEH5enIycwYejiyv3G/9//r/lq25KLMjzVM8owZlNs4Ihi6EQCct9Lm0iEtWQFFmR5qn&#10;eEYNygmcyHwhhaI1Mp/gwckwlUkhD3O+6s/aFhVldqR5imfUoEzqGL1wMrNzhqFA0Y3cZeHrzMOT&#10;5LRKwOifuVBWrAHkwjH/Zhv76BY4lnMuWsaizI40T/GMGpSDU6jYGmkJe1ZAUWZHmqd4Rg3KvMaD&#10;4sHN/IahKUlOW0h41sKFcBG0HlrXubn5N9vYxzEcy4dBaz5l9dzsB/YeG1CU2ZHmKZ5Rg6IIhQnA&#10;g5sRF0FpkSQAbN+2sCizI82DimbUoFFARTCCsIhJQEZdEYy5Dl0KcFzkvoUWmppt7OMYRki0ZP4O&#10;i/M1N60aEFoiz5VeQI40T1SxjBpUFaHoSlIwWiUPcYapzOR5mAPIBadmG/s4hmM5h64Ia25aKyB0&#10;M72BHGkeVXGMGtRT2iJTMLqUCEfr5CK54NRsYx/HcGw8B2tuAAYDOdI8nopi1KBtSsE8uPRio+N2&#10;juHY+PDn/zX3KECONE+bimDUoF2kQNHxQlOzDcdj0g9Bc48C5EjzdNFWM2rQNtECWdB8yOr1fT9v&#10;i/V9uYi0BUaw7ECONE+bimDUoJ4AuWCF1Pd1pHk8FcWoQVVnrP/qd/SLtsb6vo40j6o4Rg2a6iDZ&#10;PoZv2hrq+zrSPKkOku1jeC2MGhSR7Lqz79C7GsZLnZ1RgwLzvLN9V8N4NWdl1KA3dNuuhnFvZ2PU&#10;oAve1TAe3aMwatDb3tUwzuLzNgKjBj30roZxNo/CqEEP3fcZtsy7GsbjMGrQXQ3jvB6FUYNmr/m4&#10;q2E8jJH1toWguxrG2T2YsQa0q2Gc3YMZa0C7GsbZPZiRHQtBcz/PcEuZpcdtQH3fBtUYN+xBjLTA&#10;GlCOuZm65aY9YQPq+zpyGTfsQYwukH7AOdxy0560AfV9HbmMG/YgRoDYsRBUP+AcbrlpT9mA+r6O&#10;XMYNexCjC6QfcA4vuWkYIIbGl22F+r6OXMYNexCjC6QfcA633LSn575qPer7OnIZN+xBjPT1NSD9&#10;gHO45aY9MzdAzGUerHzewjsnlnkiECsGXeQybtiDGAFix0JQ/YBzuMNNu2Z+LcR0QbWLXMYNexCj&#10;C7SrYZzdgxhdoF0N4+wexOgCdf3hzhBz03Y1jPsxukBjFTBrMzdtV8O4HyNAtZHVroZxdg9idOcw&#10;uauqYm7aiV0N416MjUC7GsZZPYixESj3t63lZ+PputwVW7G+r6NGxg16EGPrCviuhnE2D2JcCrSr&#10;YZzFgxmXAo01BdjVML7twYy0RA36km7b1TDu7SyMHtB95tT33dUw7uXnnG2DGT0gvqK8mHvZ2ber&#10;YdzN2Rk1KCcyM79gHev7Nvz9medXbA31fR1pnpUZV/BaGDUoQ0761j0rtL6vI81TPKMG5evJycwZ&#10;eDiyvHK/9f/r/1u25vq+jjRP8YwalNk4Ixi6EAKdtNDn0iIuWQH1fR1pnuIZNSgncCLzhRSK1sh8&#10;ggcnw1QmhTzM+ao/a1tU39eR5imeUYMyqWP0wsnMzhmGAkU3cpeFrzMPT5LTKgGjf+ZCWbEGkAvH&#10;/Jtt7KNb4FjOuWgZ6/s60jzFM2pQDk6hYmukJexZAfV9HWme4hk1KPMaD4oHN/MbhqYkOW0h4VkL&#10;F8JF0HpoXefm5t9sYx/HcCwfBq35lNVzsx/Ye2xAfV9Hmqd4Rg2KIhQmAA9uRlwEpUWSALB928L6&#10;vo40DyqaUYNGARXBCMIiJgEZdUUw5jp0KcBxkfsWWmhqtrGPYxgh0ZL5OyzO19y0akBoiTxXegE5&#10;0jxRxTJqUFWEoitJwWiVPMQZpjKT52EOIBecmm3s4xiO5Ry6Iqy5aa2A0M30BnKkeVTFMWpQT2mL&#10;TMHoUiIcrZOL5IJTs419HMOx8RysuQEYDORI83gqilGDtikF8+DSi42O2zmGY+PDn//X3KMAOdI8&#10;bSqCUYN2kQJFxwtNzTYcj0k/BM09CpAjzdNFW82oQdtEC2RB8yHb4vq+jjRPm4pg1KCeALlghdT3&#10;daR5PBXFqEFVZ6z/6nf0i7bG+r6ONI+qOEYNmuog2T6Gb9oa6vs60jypDpLtY3gtjBoUkey6s+/Q&#10;x6GG8bYzalBgnne2H4saxqUwatAbuu041DAujVGDLvg41DAukVGD3vZxqGFcKqMGPfRxqGFcMqMG&#10;PXTf/n2Zt6mGccmMGvRY1DAunVGDZq/5uA01jEtmZL1tIehxqGFcOmMN6DjUMC6dsQZ0HGoYl87I&#10;joWguft63FJm6XEbUN+3QZNipAXWgHLMW9QtQE/YgPq+jibH6AJp8hxuAXrSBtT3dTQ5RoDYsU1A&#10;T9mA+r6OJse4rUAYIIbGl22F+r6OJse4jUBPz33VetT3dTQ5Rvr6bQN6Zm6AmMs8WPm8hXdOLPNE&#10;IFYMumhyjACxYxuBrplfCzFdUO2iyTFuOxDzGAViQbURyNHkGF2g41B4umRGF+g4FJ4umdEF6vpL&#10;pCEGaJOFp0tmdIHGqjrXZoA2WXi6ZEaAasPh41B4umRGd+KZuxQuBujEBgtPl8zoAuHjUHi6VMZG&#10;oNwtseV38Oli6hVbsSizo8kxuq8too9D4ekSGVuB8HEoPF0iYysQHmt4vM2Fp0tjpCVq0Jd023Eo&#10;PF0Sowd0nzlFmY9D4elSGD0gvqK8TX3Z2XcsCk+XwKhBOZGZ+QXrWJS54Q/qPL9iayjK7EjzFM+o&#10;QRly0rfuWaFFmR1pnuIZNShfT05mzsDDkeWV+61/yYZbtuaizI40T/GMGpTZOCMYuhACnbTQ59Ii&#10;LlkBRZkdaZ7iGTUoJ3Ai84UUitbIfIIHJ8NUJoU8zPmqP2tbVJTZkeYpnlGDMqlj9MLJzM4ZhgJF&#10;N3KXha8zD0+S0yoBo3/mQlmxBpALx/ybbeyjW+BYzrloGYsyO9I8xTNqUA5OoWJrpCXsWQFFmR1p&#10;nuIZNSjzGg+KBzfzG4amJDltIeFZCxfCRdB6aF3n5ubfbGMfx3AsHwat+ZTVc7Mf2HtsQFFmR5qn&#10;eEYNiiIUJgAPbkZcBKVFkgCwfdvCosyONA8qmlGDRgEVwQjCIiYBGXVFMOY6dCnAcZH7Flpoarax&#10;j2MYIdGS+eM5ztfctGpAaIk8V3oBOdI8UcUyalBVhKIrScFolTzEGaYyk+dhDiAXnJpt7OMYjuUc&#10;uiKsuWmtgNDN9AZypHlUxTFqUE9pi0zB6FIiHK2Ti+SCU7ONfRzDsfEcrLkBGAzkSPN4KopRg7Yp&#10;BfPg0ouNjts5hmPjw5//19yjADnSPG0qglGDdpECRccLTc02HI9JPwTNPQqQI83TRVvNqEHbRAtk&#10;QfMh2+KizI40T5uKYNSgngC5YIUUZXakeTwVxahBVWes/+p39Iu2xqLMjjSPqjhGDZrqINk+hm/a&#10;GooyO9I8qQ6S7WN4LYwaFJHsurPv0NtelNmR5kFFM2pQYJ53thdTlNmR5imeUYPe0G2lFWV2pHmK&#10;Z9SgCy6xKLMjzVM8owa97VKLMjvSPMUzatBDl1yU2ZHmKZ5Rgx66b/++zOsoyuxI8xTPqEGLL8rs&#10;SPMUz6hBsxexzFmUuUGap2hG1tsWgpZelNnR5BhrQKUXZXY0OcYaUOlFmR1NjpEdC0Fz9/W4pQTR&#10;4zagKHODJsVIC6wB5Zi3qFuAnrABRZkdTY7RBdLkOdwC9KQNKMrsaHKMALFjm4CesgFFmR1NjnFb&#10;gTBADI0v2wpFmR1NjnEbgZ6e+6r1KMrsaHKM9PXbBvTM3AAxl3mw8nkL75xY5olArBh00eQYAWLH&#10;NgJdM78WYrqg2kWTY3SBSq7v62hyjC5QyfV9HU2O0QXq+qOWIQYoR31fR5NjdIHGKu7VZoBy1Pd1&#10;NDlGgGojq5Lr+zqaHKM7h8ldcRQDdCJDfV9Hk2N0gXCp9X0dTY6xESh3S2z5SXW6LnfFVqzv62hy&#10;jO4KeHSJ9X0dTY6xFQiXWN9XNEnGViA81vB4XfV9HU2OkZaoQV/SbSXV93U0OUYP6D4ruL6vo8kx&#10;ekB8RXkx97Kzr4j6vqJJMmpQTmRmfsEKre/rSPMUz6hBGXLSt+5ZofV9HWme4hk1KF9PTmbOwMOR&#10;5ZX7rf9f/9+yNdf3daR5imfUoMzGGcHQhRDopIU+lxZxyQqo7+tI8xTPqEE5gROZL6RQtEbmEzw4&#10;GaYyKeRhzlf9Wdui+r6ONE/xjBqUSR2jF05mds4wFCi6kbssfJ15eJKcVgkY/TMXyoo1gFw45t9s&#10;Yx/dAsdyzkXLWN/XkeYpnlGDcnAKFVsjLWHPCqjv60jzFM+oQZnXeFA8uJnfMDQlyWkLCc9auBAu&#10;gtZD6zo3N/9mG/s4hmP5MGjNp6yem/3A3mMD6vs60jzFM2pQFKEwAXhwM+IiKC2SBIDt2xbW93Wk&#10;eVDRjBo0CqgIRhAWMQnIqCuCMdehSwGOi9y30EJTs419HMMIiZbM32FxvuamVQNCS+S50gvIkeaJ&#10;KpZRg6oiFF1JCkar5CHOMJWZPA9zALng1GxjH8dwLOfQFWHNTWsFhG6mN5AjzaMqjlGDekpbZApG&#10;lxLhaJ1cJBecmm3s4xiOjedgzQ3AYCBHmsdTUYwatE0pmAeXXmx03M4xHBsf/vy/5h4FyJHmaVMR&#10;jBq0ixQoOl5oarbheEz6IWjuUYAcaZ4u2mpGDdomWiALmg/ZFtf3daR52lQEowb1BMgFK6S+ryPN&#10;46koRg2qOmP9V7+jX7Q11vd1pHlUxTFq0FQHyfYxfNPWUN/XkeZJdZBsH8NrYdSgiGTXnX2H3vb6&#10;vo40DyqaUYMC87yzvZj6vo40T/GMGvSGbiutvq8jzVM8owZdcIn1fR1pnuIZNehtl1rf15HmKZ5R&#10;gx665Pq+jjRP8Ywa9NB9+/dlXkd9X0eap3hGDVp8fV9Hmqd4Rg2avR5izvq+DdI8RTOy3rYQtPT6&#10;vo4mx1gDKr2+r6PJMdaASq/v62hyjOxYCJq7r8ctJYgetwH1fRs0KUZaYA0ox7xF3QL0hA2o7+to&#10;cowukCbP4RagJ21AfV9Hk2MEiB3bBPSUBSi6D4DutxVqbDiaHOO2A/GgZnQFEPOYpUCOJse4zUDv&#10;twB02cJv5TsBOZocI339NgLR3zMsfpeFVghQ2nXQ37Ni0EWTYwSIHWsHunXrVhMQI6trFupsPGzh&#10;Ic2fDUUgRlaNrdDR5Bg3CkRL1Nx2NId5j4W/rlxpOOxocowR6DuWBF1HUeYIdMcddygQXQbzF9bn&#10;fsLCeyd+R6ETTxfI0eQYI9B/syToOooyt7TCpnW5E3a0xNMI5GhyjBHo85YE7fpLpKH+0pe+pDD/&#10;2wIMcxf+4Pxt1mMFXDQ5xgj0S5YEHqsi2zJ/8pOfVKD/bmEIzNIOLwnpNviZGQ9o3jXFF4SNQI4m&#10;x8hGvoI/Z0ngdRRlxrweSfNW/i92VDOKbuNeCz8xY3mHURVAvIrnml0gR5NjjBNPRi23A+cuExvN&#10;i8g0b+V/a6Gf5+HMMJi+np9N8/uJ+EulOBTm2rtocowRiIfeC5YEz12UuaH6KPMWgHjHRF9/zsKv&#10;cU9aGFWlQ2EXyNHkGFMgZum3g+duic7v4H/NQrfBvIW+nndM/LzsDZX3LYyq0qGwC+RocoxspN/k&#10;oceo5X9akmTNRZkPKj9ioa9nLe5HLUw4+eMERlW8ho9DYa7ZBXI0OcYUiBHLMyaJ1lSUmRb4Lgvd&#10;BsNgfhd40RZ/WvbdtjgUdoEcTZKRnQyJGbHQp/5Xk4RjDY8bijK/YmFkF7uNB+2or+d3E6wS8IDW&#10;H3E2AjmaHGPa59Of8lB8yQQqY1HmX7TQAh+28JMyhsHMXXiTy4Rz30KNDq6tdVTVoskxpt0HX02+&#10;ovwW77dMLiBDUWaGv1cs9PNpC7xgYS2OboMJp64StAI5mhxjBIrdB/MEuhAelC9b/SLGKsocYegy&#10;WB2gn+e1Ow9nWiAjqjvN//OfViBHk2RMuw9GL9x1Hoy0hm9a/YJqbviDOs/073QXEYYHM10GHyBD&#10;4HMWJpusEMQWmC6gLoVp0OQYvZZIH7tn+YoyP2Kh9QHDb9p5p8QHyGiKIfC+hW/Dyi2wQZNkTFsi&#10;fStrYIxo+Pq+3sYvykz/TndB6wPmzRYWTnkwk5PcXAPXslILbNHkGNOWyAgmdiHfZ3mKMrOMw4dE&#10;d0HrA4Y+nuEvOckdR1Mrt8AGTZIxheLrSsAUitbIV/tHbHhRZkZvxDhnR393DAzPGVYGyN2ry1ii&#10;STLGLoShJwFZwCQBUHyl77LwEGX0Q+uhVQLGDJ8LZU0NQC4c82+2sY9Wx7GcQ1fBj1mIRf9ObHKQ&#10;i5zk5hpW7jI6aHKMsSWmULE10gfv2ThFmTmXGMTatxCbHAozqAU2aJKMTVA8NBntMEyl1Zy28JU/&#10;a+HrD9wPW7eizJxLDGIRk9ixuxgVpkGTZIxQOD64GeUwPKW1MCHkYvatX1FmziUGsYhJ7PhAHh2m&#10;QZNkJGAEIxHDUloJo64IxlyHrz0X+P0WLpbWlZpt7OMYXqnT6iIIsYhJ7PSBPDpMgybLGKFoHSkY&#10;LYf+mdVp1vN4wALIBadmG/s4hmM5h3NTkGwtr6MmyZi2yBSMr3uEo0XRZ3PBqdnGvgjBOR7I2mAa&#10;NFnGFCyF48HKRUbI1HE7x0SIjYO0aLKMCpYCNjk9bmtAWjRpxnhxXV2ilGGZd9ppp+L0/wEf66kz&#10;2SniRwAAAABJRU5ErkJgglBLAwQUAAYACAAAACEAohMA098AAAAIAQAADwAAAGRycy9kb3ducmV2&#10;LnhtbEyPT0vDQBTE74LfYXmCt3bzh7YasymlqKci2Ari7TX7moRm34bsNkm/vduTHocZZn6TryfT&#10;ioF611hWEM8jEMSl1Q1XCr4Ob7MnEM4ja2wtk4IrOVgX93c5ZtqO/EnD3lcilLDLUEHtfZdJ6cqa&#10;DLq57YiDd7K9QR9kX0nd4xjKTSuTKFpKgw2HhRo72tZUnvcXo+B9xHGTxq/D7nzaXn8Oi4/vXUxK&#10;PT5MmxcQnib/F4YbfkCHIjAd7YW1E62CWRqCCtL0GcTNXiQrEEcFySpdgixy+f9A8QsAAP//AwBQ&#10;SwMEFAAGAAgAAAAhAFd98erUAAAArQIAABkAAABkcnMvX3JlbHMvZTJvRG9jLnhtbC5yZWxzvJLB&#10;asMwDIbvg76D0X1xkpYxRp1eRqHX0T2AsBXHNJaN7ZX17WcogxVKd8tREv/3fwdtd99+FmdK2QVW&#10;0DUtCGIdjGOr4PO4f34FkQuywTkwKbhQht2wetp+0IylhvLkYhaVwlnBVEp8kzLriTzmJkTiehlD&#10;8ljqmKyMqE9oSfZt+yLTXwYMN0xxMArSwaxBHC+xNv/PDuPoNL0H/eWJy50K6XztrkBMlooCT8bh&#10;dbluIluQ9x36ZRz6Rw7dMg7dI4fNMg6bXwd582TDDwAAAP//AwBQSwECLQAUAAYACAAAACEAsYJn&#10;tgoBAAATAgAAEwAAAAAAAAAAAAAAAAAAAAAAW0NvbnRlbnRfVHlwZXNdLnhtbFBLAQItABQABgAI&#10;AAAAIQA4/SH/1gAAAJQBAAALAAAAAAAAAAAAAAAAADsBAABfcmVscy8ucmVsc1BLAQItABQABgAI&#10;AAAAIQBnutzznAIAAJsLAAAOAAAAAAAAAAAAAAAAADoCAABkcnMvZTJvRG9jLnhtbFBLAQItAAoA&#10;AAAAAAAAIQArenKwijkAAIo5AAAUAAAAAAAAAAAAAAAAAAIFAABkcnMvbWVkaWEvaW1hZ2UxLnBu&#10;Z1BLAQItAAoAAAAAAAAAIQAJ8GMk5DgAAOQ4AAAUAAAAAAAAAAAAAAAAAL4+AABkcnMvbWVkaWEv&#10;aW1hZ2UyLnBuZ1BLAQItAAoAAAAAAAAAIQAUU3oFCi8AAAovAAAUAAAAAAAAAAAAAAAAANR3AABk&#10;cnMvbWVkaWEvaW1hZ2UzLnBuZ1BLAQItAAoAAAAAAAAAIQCeHJ+/VCwAAFQsAAAUAAAAAAAAAAAA&#10;AAAAABCnAABkcnMvbWVkaWEvaW1hZ2U0LnBuZ1BLAQItABQABgAIAAAAIQCiEwDT3wAAAAgBAAAP&#10;AAAAAAAAAAAAAAAAAJbTAABkcnMvZG93bnJldi54bWxQSwECLQAUAAYACAAAACEAV33x6tQAAACt&#10;AgAAGQAAAAAAAAAAAAAAAACi1AAAZHJzL19yZWxzL2Uyb0RvYy54bWwucmVsc1BLBQYAAAAACQAJ&#10;AEICAACt1QAAAAA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image17.png" o:spid="_x0000_s1027" type="#_x0000_t75" style="position:absolute;width:2692;height:106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dOtZyAAAAOMAAAAPAAAAZHJzL2Rvd25yZXYueG1sRE9PS8Mw&#10;FL8LfofwBt5cMpUtq8vGJggFhbFuB4+P5q2pNklJ4lq/vRGEHd/v/1ttRtuxC4XYeqdgNhXAyNVe&#10;t65RcDq+3ktgMaHT2HlHCn4owmZ9e7PCQvvBHehSpYblEBcLVGBS6gvOY23IYpz6nlzmzj5YTPkM&#10;DdcBhxxuO/4gxJxbbF1uMNjTi6H6q/q2CsTH5/4sdoN5l29PVXnaLnbHMih1Nxm3z8ASjekq/neX&#10;Os+fy0exlAu5hL+fMgB8/QsAAP//AwBQSwECLQAUAAYACAAAACEA2+H2y+4AAACFAQAAEwAAAAAA&#10;AAAAAAAAAAAAAAAAW0NvbnRlbnRfVHlwZXNdLnhtbFBLAQItABQABgAIAAAAIQBa9CxbvwAAABUB&#10;AAALAAAAAAAAAAAAAAAAAB8BAABfcmVscy8ucmVsc1BLAQItABQABgAIAAAAIQCvdOtZyAAAAOMA&#10;AAAPAAAAAAAAAAAAAAAAAAcCAABkcnMvZG93bnJldi54bWxQSwUGAAAAAAMAAwC3AAAA/AIAAAAA&#10;">
                        <v:imagedata r:id="rId9" o:title=""/>
                      </v:shape>
                      <v:shape id="image16.png" o:spid="_x0000_s1028" type="#_x0000_t75" style="position:absolute;left:3905;width:2724;height:106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H91FxwAAAOMAAAAPAAAAZHJzL2Rvd25yZXYueG1sRE9La8JA&#10;EL4L/Q/LFHrTTS3omrqKSqU91hfY25CdJsHsbMyuJv33rlDwON97pvPOVuJKjS8da3gdJCCIM2dK&#10;zjXsd+u+AuEDssHKMWn4Iw/z2VNviqlxLW/oug25iCHsU9RQhFCnUvqsIIt+4GriyP26xmKIZ5NL&#10;02Abw20lh0kykhZLjg0F1rQqKDttL1bDh73gris/l6o9nq38OR++s9Na65fnbvEOIlAXHuJ/95eJ&#10;80fqLZmosRrD/acIgJzdAAAA//8DAFBLAQItABQABgAIAAAAIQDb4fbL7gAAAIUBAAATAAAAAAAA&#10;AAAAAAAAAAAAAABbQ29udGVudF9UeXBlc10ueG1sUEsBAi0AFAAGAAgAAAAhAFr0LFu/AAAAFQEA&#10;AAsAAAAAAAAAAAAAAAAAHwEAAF9yZWxzLy5yZWxzUEsBAi0AFAAGAAgAAAAhAIYf3UXHAAAA4wAA&#10;AA8AAAAAAAAAAAAAAAAABwIAAGRycy9kb3ducmV2LnhtbFBLBQYAAAAAAwADALcAAAD7AgAAAAA=&#10;">
                        <v:imagedata r:id="rId10" o:title=""/>
                      </v:shape>
                      <v:shape id="image1.png" o:spid="_x0000_s1029" type="#_x0000_t75" style="position:absolute;left:7715;width:2724;height:106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aX8exwAAAOMAAAAPAAAAZHJzL2Rvd25yZXYueG1sRE9fS8Mw&#10;EH8X/A7hBF9kSzd167plYyh2gk9u4vPRXJuy5lKSuNZvbwTBx/v9v81utJ24kA+tYwWzaQaCuHK6&#10;5UbBx+llkoMIEVlj55gUfFOA3fb6aoOFdgO/0+UYG5FCOBSowMTYF1KGypDFMHU9ceJq5y3GdPpG&#10;ao9DCrednGfZQlpsOTUY7OnJUHU+flkFjbyzpp6Vn1gP9u2gfTl/fC6Vur0Z92sQkcb4L/5zv+o0&#10;f5HfZ6t8uXyA358SAHL7AwAA//8DAFBLAQItABQABgAIAAAAIQDb4fbL7gAAAIUBAAATAAAAAAAA&#10;AAAAAAAAAAAAAABbQ29udGVudF9UeXBlc10ueG1sUEsBAi0AFAAGAAgAAAAhAFr0LFu/AAAAFQEA&#10;AAsAAAAAAAAAAAAAAAAAHwEAAF9yZWxzLy5yZWxzUEsBAi0AFAAGAAgAAAAhAEBpfx7HAAAA4wAA&#10;AA8AAAAAAAAAAAAAAAAABwIAAGRycy9kb3ducmV2LnhtbFBLBQYAAAAAAwADALcAAAD7AgAAAAA=&#10;">
                        <v:imagedata r:id="rId11" o:title=""/>
                      </v:shape>
                      <v:shape id="image2.png" o:spid="_x0000_s1030" type="#_x0000_t75" style="position:absolute;left:11620;width:2705;height:105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YgoygAAAOMAAAAPAAAAZHJzL2Rvd25yZXYueG1sRI/BTsMw&#10;EETvSP0Ha5G4URuQ0hDqVqhQCVSVisAHWPESh8bryDZp+PvuAYnjzs6b3VmuJ9+LEWPqAmm4mSsQ&#10;SE2wHbUaPj+21yWIlA1Z0wdCDb+YYL2aXSxNZcOJ3nGscys4hFJlNLich0rK1Dj0Js3DgMS7rxC9&#10;yTzGVtpoThzue3mrVCG96YgvODPgxmFzrH88v7HbyGkcv5/2NcXtW3F4fj04pfXV5fT4ACLjlP/N&#10;f/SLZa4o79R9uVhwC+7EAsjVGQAA//8DAFBLAQItABQABgAIAAAAIQDb4fbL7gAAAIUBAAATAAAA&#10;AAAAAAAAAAAAAAAAAABbQ29udGVudF9UeXBlc10ueG1sUEsBAi0AFAAGAAgAAAAhAFr0LFu/AAAA&#10;FQEAAAsAAAAAAAAAAAAAAAAAHwEAAF9yZWxzLy5yZWxzUEsBAi0AFAAGAAgAAAAhAKxtiCjKAAAA&#10;4wAAAA8AAAAAAAAAAAAAAAAABwIAAGRycy9kb3ducmV2LnhtbFBLBQYAAAAAAwADALcAAAD+AgAA&#10;AAA=&#10;">
                        <v:imagedata r:id="rId12" o:title=""/>
                      </v:shape>
                    </v:group>
                  </w:pict>
                </mc:Fallback>
              </mc:AlternateContent>
            </w:r>
          </w:p>
        </w:tc>
        <w:tc>
          <w:tcPr>
            <w:tcW w:w="1710" w:type="dxa"/>
          </w:tcPr>
          <w:p w14:paraId="1D068A03" w14:textId="092E55B4" w:rsidR="00010D8A" w:rsidRPr="00B17513" w:rsidRDefault="00E34D4A" w:rsidP="00B1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6658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2E41A00B" wp14:editId="1469711E">
                  <wp:extent cx="685800" cy="2028825"/>
                  <wp:effectExtent l="0" t="0" r="0" b="6985"/>
                  <wp:docPr id="1683098788" name="image1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4.png"/>
                          <pic:cNvPicPr preferRelativeResize="0"/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5800" cy="202882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</w:tcPr>
          <w:p w14:paraId="6517AD84" w14:textId="316AC878" w:rsidR="00234D6A" w:rsidRPr="00B17513" w:rsidRDefault="00234D6A" w:rsidP="00B1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7513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g">
                  <w:drawing>
                    <wp:anchor distT="0" distB="0" distL="114300" distR="114300" simplePos="0" relativeHeight="251663360" behindDoc="0" locked="0" layoutInCell="1" allowOverlap="1" wp14:anchorId="0E547400" wp14:editId="1A935DF6">
                      <wp:simplePos x="0" y="0"/>
                      <wp:positionH relativeFrom="column">
                        <wp:posOffset>121919</wp:posOffset>
                      </wp:positionH>
                      <wp:positionV relativeFrom="paragraph">
                        <wp:posOffset>72390</wp:posOffset>
                      </wp:positionV>
                      <wp:extent cx="638175" cy="1915779"/>
                      <wp:effectExtent l="38100" t="38100" r="104775" b="123190"/>
                      <wp:wrapNone/>
                      <wp:docPr id="4" name="Group 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AD1E15C-5FA3-47D6-1258-9679C700442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38175" cy="1915779"/>
                                <a:chOff x="0" y="0"/>
                                <a:chExt cx="976727" cy="3858425"/>
                              </a:xfrm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g:grpSpPr>
                            <wps:wsp>
                              <wps:cNvPr id="1900230926" name="Rectangle: Rounded Corners 1900230926">
                                <a:extLst>
                                  <a:ext uri="{FF2B5EF4-FFF2-40B4-BE49-F238E27FC236}">
                                    <a16:creationId xmlns:a16="http://schemas.microsoft.com/office/drawing/2014/main" id="{D741C212-567A-A4EA-A61E-896DBFFF78F8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719687" y="0"/>
                                  <a:ext cx="253433" cy="3840480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ysClr val="window" lastClr="FFFFFF"/>
                                </a:solidFill>
                                <a:ln w="190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b"/>
                            </wps:wsp>
                            <wps:wsp>
                              <wps:cNvPr id="1735204045" name="Rectangle: Rounded Corners 1735204045">
                                <a:extLst>
                                  <a:ext uri="{FF2B5EF4-FFF2-40B4-BE49-F238E27FC236}">
                                    <a16:creationId xmlns:a16="http://schemas.microsoft.com/office/drawing/2014/main" id="{42A789D7-31FD-DD8B-F22D-B734CDF758C1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719687" y="1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ysClr val="window" lastClr="FFFFFF">
                                    <a:lumMod val="85000"/>
                                  </a:sysClr>
                                </a:solidFill>
                                <a:ln w="190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b"/>
                            </wps:wsp>
                            <wps:wsp>
                              <wps:cNvPr id="1575500141" name="Rectangle: Rounded Corners 1575500141">
                                <a:extLst>
                                  <a:ext uri="{FF2B5EF4-FFF2-40B4-BE49-F238E27FC236}">
                                    <a16:creationId xmlns:a16="http://schemas.microsoft.com/office/drawing/2014/main" id="{3C176F61-023A-71CC-AEED-0FDA825664B5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4" y="0"/>
                                  <a:ext cx="253433" cy="3840480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ysClr val="window" lastClr="FFFFFF"/>
                                </a:solidFill>
                                <a:ln w="190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b"/>
                            </wps:wsp>
                            <wps:wsp>
                              <wps:cNvPr id="210492812" name="Rectangle: Rounded Corners 210492812">
                                <a:extLst>
                                  <a:ext uri="{FF2B5EF4-FFF2-40B4-BE49-F238E27FC236}">
                                    <a16:creationId xmlns:a16="http://schemas.microsoft.com/office/drawing/2014/main" id="{DD1BD90D-00BE-75DA-9E71-15E5D0869F34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4584" y="2"/>
                                  <a:ext cx="246888" cy="411480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ysClr val="window" lastClr="FFFFFF">
                                    <a:lumMod val="85000"/>
                                  </a:sysClr>
                                </a:solidFill>
                                <a:ln w="190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b"/>
                            </wps:wsp>
                            <wps:wsp>
                              <wps:cNvPr id="1298341537" name="Rectangle: Rounded Corners 1298341537">
                                <a:extLst>
                                  <a:ext uri="{FF2B5EF4-FFF2-40B4-BE49-F238E27FC236}">
                                    <a16:creationId xmlns:a16="http://schemas.microsoft.com/office/drawing/2014/main" id="{5BA7FB85-EF7E-3F73-1153-FD569980C582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0" y="495121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ysClr val="window" lastClr="FFFFFF">
                                    <a:lumMod val="85000"/>
                                  </a:sysClr>
                                </a:solidFill>
                                <a:ln w="190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b"/>
                            </wps:wsp>
                            <wps:wsp>
                              <wps:cNvPr id="703245563" name="Rectangle: Rounded Corners 703245563">
                                <a:extLst>
                                  <a:ext uri="{FF2B5EF4-FFF2-40B4-BE49-F238E27FC236}">
                                    <a16:creationId xmlns:a16="http://schemas.microsoft.com/office/drawing/2014/main" id="{D0A34A8E-994D-9EE9-6F1C-1D692177DAB1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726232" y="489583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ysClr val="windowText" lastClr="000000"/>
                                </a:solidFill>
                                <a:ln w="190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b"/>
                            </wps:wsp>
                            <wps:wsp>
                              <wps:cNvPr id="1672696343" name="Rectangle: Rounded Corners 1672696343">
                                <a:extLst>
                                  <a:ext uri="{FF2B5EF4-FFF2-40B4-BE49-F238E27FC236}">
                                    <a16:creationId xmlns:a16="http://schemas.microsoft.com/office/drawing/2014/main" id="{8C13FC5D-7832-42A7-427A-1F8A59A9CE6D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4584" y="984709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ysClr val="window" lastClr="FFFFFF">
                                    <a:lumMod val="85000"/>
                                  </a:sysClr>
                                </a:solidFill>
                                <a:ln w="190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b"/>
                            </wps:wsp>
                            <wps:wsp>
                              <wps:cNvPr id="1479707137" name="Rectangle: Rounded Corners 1479707137">
                                <a:extLst>
                                  <a:ext uri="{FF2B5EF4-FFF2-40B4-BE49-F238E27FC236}">
                                    <a16:creationId xmlns:a16="http://schemas.microsoft.com/office/drawing/2014/main" id="{F3E5552E-D856-CD12-6CE8-00B8E62D3687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719687" y="984708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ysClr val="window" lastClr="FFFFFF">
                                    <a:lumMod val="85000"/>
                                  </a:sysClr>
                                </a:solidFill>
                                <a:ln w="190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b"/>
                            </wps:wsp>
                            <wps:wsp>
                              <wps:cNvPr id="532870967" name="Rectangle: Rounded Corners 532870967">
                                <a:extLst>
                                  <a:ext uri="{FF2B5EF4-FFF2-40B4-BE49-F238E27FC236}">
                                    <a16:creationId xmlns:a16="http://schemas.microsoft.com/office/drawing/2014/main" id="{B7BAFD2F-F1A5-E39B-18F7-1761E66AE317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726232" y="1474295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rgbClr val="FF0000"/>
                                </a:solidFill>
                                <a:ln w="190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b"/>
                            </wps:wsp>
                            <wps:wsp>
                              <wps:cNvPr id="1478842418" name="Rectangle: Rounded Corners 1478842418">
                                <a:extLst>
                                  <a:ext uri="{FF2B5EF4-FFF2-40B4-BE49-F238E27FC236}">
                                    <a16:creationId xmlns:a16="http://schemas.microsoft.com/office/drawing/2014/main" id="{36AD2305-0520-C88B-8925-9AD5DD52571A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3329" y="1474294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ysClr val="window" lastClr="FFFFFF">
                                    <a:lumMod val="85000"/>
                                  </a:sysClr>
                                </a:solidFill>
                                <a:ln w="190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b"/>
                            </wps:wsp>
                            <wps:wsp>
                              <wps:cNvPr id="975299032" name="Rectangle: Rounded Corners 975299032">
                                <a:extLst>
                                  <a:ext uri="{FF2B5EF4-FFF2-40B4-BE49-F238E27FC236}">
                                    <a16:creationId xmlns:a16="http://schemas.microsoft.com/office/drawing/2014/main" id="{BAE8B2E4-963C-AFFE-9B1F-28AF98BD78C9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726232" y="1963882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ysClr val="windowText" lastClr="000000"/>
                                </a:solidFill>
                                <a:ln w="190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b"/>
                            </wps:wsp>
                            <wps:wsp>
                              <wps:cNvPr id="2104497679" name="Rectangle: Rounded Corners 2104497679">
                                <a:extLst>
                                  <a:ext uri="{FF2B5EF4-FFF2-40B4-BE49-F238E27FC236}">
                                    <a16:creationId xmlns:a16="http://schemas.microsoft.com/office/drawing/2014/main" id="{8E8975E4-18AC-4C9F-4875-4DA58B8E14DD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3659" y="1963879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ysClr val="window" lastClr="FFFFFF">
                                    <a:lumMod val="85000"/>
                                  </a:sysClr>
                                </a:solidFill>
                                <a:ln w="190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b"/>
                            </wps:wsp>
                            <wps:wsp>
                              <wps:cNvPr id="2010981716" name="Rectangle: Rounded Corners 2010981716">
                                <a:extLst>
                                  <a:ext uri="{FF2B5EF4-FFF2-40B4-BE49-F238E27FC236}">
                                    <a16:creationId xmlns:a16="http://schemas.microsoft.com/office/drawing/2014/main" id="{8B28A619-F898-0A29-7A00-E4062EBDBE20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6549" y="2453464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ysClr val="window" lastClr="FFFFFF">
                                    <a:lumMod val="85000"/>
                                  </a:sysClr>
                                </a:solidFill>
                                <a:ln w="190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b"/>
                            </wps:wsp>
                            <wps:wsp>
                              <wps:cNvPr id="491451154" name="Rectangle: Rounded Corners 491451154">
                                <a:extLst>
                                  <a:ext uri="{FF2B5EF4-FFF2-40B4-BE49-F238E27FC236}">
                                    <a16:creationId xmlns:a16="http://schemas.microsoft.com/office/drawing/2014/main" id="{5DF34A3E-9CB0-C051-3933-63672F6E895F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726232" y="2453464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ysClr val="windowText" lastClr="000000"/>
                                </a:solidFill>
                                <a:ln w="190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b"/>
                            </wps:wsp>
                            <wps:wsp>
                              <wps:cNvPr id="1476960396" name="Rectangle: Rounded Corners 1476960396">
                                <a:extLst>
                                  <a:ext uri="{FF2B5EF4-FFF2-40B4-BE49-F238E27FC236}">
                                    <a16:creationId xmlns:a16="http://schemas.microsoft.com/office/drawing/2014/main" id="{395D9130-93F2-897B-D92B-FCBA8F724E4A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726232" y="2948589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ysClr val="window" lastClr="FFFFFF">
                                    <a:lumMod val="85000"/>
                                  </a:sysClr>
                                </a:solidFill>
                                <a:ln w="190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b"/>
                            </wps:wsp>
                            <wps:wsp>
                              <wps:cNvPr id="567489311" name="Rectangle: Rounded Corners 567489311">
                                <a:extLst>
                                  <a:ext uri="{FF2B5EF4-FFF2-40B4-BE49-F238E27FC236}">
                                    <a16:creationId xmlns:a16="http://schemas.microsoft.com/office/drawing/2014/main" id="{7EAC0A59-3FB8-EAC1-D95D-812BE119DEA4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4465" y="2943049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ysClr val="window" lastClr="FFFFFF">
                                    <a:lumMod val="85000"/>
                                  </a:sysClr>
                                </a:solidFill>
                                <a:ln w="190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b"/>
                            </wps:wsp>
                            <wps:wsp>
                              <wps:cNvPr id="953544234" name="Rectangle: Rounded Corners 953544234">
                                <a:extLst>
                                  <a:ext uri="{FF2B5EF4-FFF2-40B4-BE49-F238E27FC236}">
                                    <a16:creationId xmlns:a16="http://schemas.microsoft.com/office/drawing/2014/main" id="{3CA4EC94-478B-CF86-258A-8A7591B62E5E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726232" y="3443714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ysClr val="window" lastClr="FFFFFF">
                                    <a:lumMod val="85000"/>
                                  </a:sysClr>
                                </a:solidFill>
                                <a:ln w="190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b"/>
                            </wps:wsp>
                            <wps:wsp>
                              <wps:cNvPr id="1564465418" name="Rectangle: Rounded Corners 1564465418">
                                <a:extLst>
                                  <a:ext uri="{FF2B5EF4-FFF2-40B4-BE49-F238E27FC236}">
                                    <a16:creationId xmlns:a16="http://schemas.microsoft.com/office/drawing/2014/main" id="{4AB33B5D-E384-46D4-42A3-4FCC6DF0EBAD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6549" y="3443715"/>
                                  <a:ext cx="242912" cy="414710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ysClr val="window" lastClr="FFFFFF">
                                    <a:lumMod val="85000"/>
                                  </a:sysClr>
                                </a:solidFill>
                                <a:ln w="190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b"/>
                            </wps:wsp>
                            <wps:wsp>
                              <wps:cNvPr id="1178788038" name="Plus Sign 1178788038">
                                <a:extLst>
                                  <a:ext uri="{FF2B5EF4-FFF2-40B4-BE49-F238E27FC236}">
                                    <a16:creationId xmlns:a16="http://schemas.microsoft.com/office/drawing/2014/main" id="{6AE26F9A-E20E-3FCC-99C7-FAF49B4E9ED2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733246" y="1493711"/>
                                  <a:ext cx="227613" cy="368225"/>
                                </a:xfrm>
                                <a:prstGeom prst="mathPlus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9050" cap="flat" cmpd="sng" algn="ctr">
                                  <a:solidFill>
                                    <a:sysClr val="window" lastClr="FFFFFF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b"/>
                            </wps:wsp>
                            <wps:wsp>
                              <wps:cNvPr id="561444137" name="Minus Sign 561444137">
                                <a:extLst>
                                  <a:ext uri="{FF2B5EF4-FFF2-40B4-BE49-F238E27FC236}">
                                    <a16:creationId xmlns:a16="http://schemas.microsoft.com/office/drawing/2014/main" id="{85947EFF-8DC7-E553-DFC7-6A92AC379F21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733815" y="544112"/>
                                  <a:ext cx="242912" cy="298002"/>
                                </a:xfrm>
                                <a:prstGeom prst="mathMinus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9050" cap="flat" cmpd="sng" algn="ctr">
                                  <a:solidFill>
                                    <a:srgbClr val="156082">
                                      <a:shade val="15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b"/>
                            </wps:wsp>
                            <wps:wsp>
                              <wps:cNvPr id="618603158" name="Minus Sign 618603158">
                                <a:extLst>
                                  <a:ext uri="{FF2B5EF4-FFF2-40B4-BE49-F238E27FC236}">
                                    <a16:creationId xmlns:a16="http://schemas.microsoft.com/office/drawing/2014/main" id="{B82C255F-EC74-F617-8DAB-E605D3ADD5A2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726232" y="2033807"/>
                                  <a:ext cx="242912" cy="298002"/>
                                </a:xfrm>
                                <a:prstGeom prst="mathMinus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9050" cap="flat" cmpd="sng" algn="ctr">
                                  <a:solidFill>
                                    <a:srgbClr val="156082">
                                      <a:shade val="15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b"/>
                            </wps:wsp>
                            <wps:wsp>
                              <wps:cNvPr id="562517735" name="Minus Sign 562517735">
                                <a:extLst>
                                  <a:ext uri="{FF2B5EF4-FFF2-40B4-BE49-F238E27FC236}">
                                    <a16:creationId xmlns:a16="http://schemas.microsoft.com/office/drawing/2014/main" id="{C7E0ABE5-56D4-6E8A-8463-FA6D3BB3B346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733815" y="2507993"/>
                                  <a:ext cx="242912" cy="298002"/>
                                </a:xfrm>
                                <a:prstGeom prst="mathMinus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9050" cap="flat" cmpd="sng" algn="ctr">
                                  <a:solidFill>
                                    <a:srgbClr val="156082">
                                      <a:shade val="15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b"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778FE43" id="Group 3" o:spid="_x0000_s1026" style="position:absolute;margin-left:9.6pt;margin-top:5.7pt;width:50.25pt;height:150.85pt;z-index:251663360;mso-width-relative:margin;mso-height-relative:margin" coordsize="9767,385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/9ZKLQYAAK89AAAOAAAAZHJzL2Uyb0RvYy54bWzsm91zozYQwN870/9Bw3tj9IWQJ849XJp7&#10;6bWZy3X6rAA2tHwN4Dj577sSYHCcXiBNbpwb5cEBs8gr7Y9ltSudf7jPUnQXVXVS5CsHn7kOivKg&#10;CJN8s3L+/Hr1i++gulF5qNIij1bOQ1Q7Hy5+/ul8Vy4jUsRFGkYVgkbyerkrV07cNOVysaiDOMpU&#10;fVaUUQ4X10WVqQZOq80irNQOWs/SBXFdb7ErqrCsiiCqa/j2sr3oXJj21+soaP5Yr+uoQenKAd0a&#10;81mZz1v9ubg4V8tNpco4CTo11Au0yFSSw4/um7pUjULbKjlqKkuCqqiLdXMWFNmiWK+TIDJ9gN5g&#10;91FvPlXFtjR92Sx3m3I/TDC0j8bpxc0Gv999qsqb8rqCkdiVGxgLc6b7cr+uMv0ftET3Zsge9kMW&#10;3TcogC896mPBHRTAJSwxF0K2YxrEMPBHtwXxr92NUniCiPZG6nOfEa5vXAw/Gxnz/VY3RodtE1U3&#10;cbhDt+m2+qLClcNd3wWThkkNVgU12hOwLRGu/nOQSjcAZZM6qCqav5ImvolVCRC6xlRlVTcf0wrd&#10;KWDjNlXBP+ZrlZaxar9kpplWq07aaFj0ypizkZ6LgxHclcB0PZit/n9mM8obGuolmO26QgmMApau&#10;S6grieegXGXQuy8Avco3abREX4ptHkYh+lhUOTyjaCRszG0a2hu/XtbAwROWF1h6Ptjq2PyEU0Zp&#10;b0XmMt88UiMr6nH7FBUZ0gcrB4jOQ61hO9Z3nXk3Yae8Cv920DpL4SEEuyA+soBqhaHtvk2tal2k&#10;SXiVpKk5eaj3FgUnERY7B6XKmHnlXJm/DrKD29Ic7cxIcoAmUOCG1qlq4DArYYTrfNOjFDSV0fvg&#10;7vroR7/C0zH6Yd0HwLHl6OBW3ZFLVcctbuZS+/RkCeCO0iRbOQD5cHea627uidNNaspau+mj2yJ8&#10;ADKqJv1YtC5P5UFcwFNxaxTomNTP+veAU1BOXMACPMTzcA7CL4QTt4PX+ybCPN+H94/2TcwVrmeu&#10;nzKb2rjpNvtchC0Rvua/B8dgZjzOAUMWXkD5TTwrFxzGHzM8Bd5BeA68zDpVxzpVHcM+Ff89/cYn&#10;2GWS+JhMwHKQnUUlhGMGTPINh4rxO3jZW4d6StEAkT5lmFMIJZ+PBgbhOehCAKff9pJjYqMBG8p2&#10;aYRZ0+Onva5wKWGcezDZeZbdQXYOuoJ4hIJT1/z6kvv0G873BKPZyZMeG7C+VcAKGRVPejAjn8Ao&#10;HoTnQMr60ED6TLhdrsdOuGy24BVcLGZCClfgafHBIDyH31EqyxDsvy8nO8oqdeksG+GeUITLKfHB&#10;K3pTAtxBdha/Q5AAjwsj0mTNISXYpdVPLOdVbW73Cdmrq1Ei06awvkv+lQkfKisMQxb02agVeOqF&#10;5xBJKZEmaG15ZNah2gJCW7x9hZBACk6khKnXBH4H2Tn4jmZdUOWivv+tnJeddulaaVtZmzzf+9GL&#10;XDrHynQ5G9zgs052JDyHUurxzslqRvsa+4m+9I/qoTZqPekqrV55ImEZB56yhGAkPAdgj7MWYEii&#10;UebZKMHmZl8vN8skZhxjDkWrZx3wIDsH31GU8C4BnvyytsnZt0rOMgG5WZfKKU4WplK98EsplQwW&#10;1dn8rHWzr+dmuSegMEXxlPUwg+wcgBnzYKUYFMCIZBRWOdhcgs0lvF4ugVPOGKFTogS5l52D7yhK&#10;oIxRgW2Ya/3v6/lfzD3tICdmcwfhOQjv52ktwEfVBSL1ujOzohaCFNwvTu23CvQrs09mtbctj51Q&#10;eQxj4UONwaX7csR1uq3RTbLJ0ejaHF4FlB8YhNQQM2AmweU+XvVFhIf7DQqeT452mTwiFrYZxVqp&#10;YXsCaPMOthwcp9havQ/qbD96JpZ7mDE2Wj/wOcl7voZrM/HycRuSQuyAwffB3eNq6+APYb0i7MTR&#10;1/97h4Gmy+h04niNy7bw1nGhKKK7XccqjNqdCXi8M6EVP96a8KPz5mEfZvSY793ZiLfh2izehvI+&#10;cSn1XWGBs8DtN/txj3AsYJ9Un+gcATdcmwUcQNY5OMJdIeXRqlPr4cDxnaCHM3tNYVewcbvdDma9&#10;7Xh8DsfjfdYX/wIAAP//AwBQSwMEFAAGAAgAAAAhAMWt/9DfAAAACQEAAA8AAABkcnMvZG93bnJl&#10;di54bWxMj81qwzAQhO+FvoPYQm+NrLh/cS2HENqeQqFJofS2sTa2iSUZS7Gdt+/m1J6WYYbZb/Ll&#10;ZFsxUB8a7zSoWQKCXOlN4yoNX7u3u2cQIaIz2HpHGs4UYFlcX+WYGT+6Txq2sRJc4kKGGuoYu0zK&#10;UNZkMcx8R469g+8tRpZ9JU2PI5fbVs6T5FFabBx/qLGjdU3lcXuyGt5HHFepeh02x8P6/LN7+Pje&#10;KNL69mZavYCINMW/MFzwGR0KZtr7kzNBtKwXc07yVfcgLr5aPIHYa0hVqkAWufy/oPgFAAD//wMA&#10;UEsBAi0AFAAGAAgAAAAhALaDOJL+AAAA4QEAABMAAAAAAAAAAAAAAAAAAAAAAFtDb250ZW50X1R5&#10;cGVzXS54bWxQSwECLQAUAAYACAAAACEAOP0h/9YAAACUAQAACwAAAAAAAAAAAAAAAAAvAQAAX3Jl&#10;bHMvLnJlbHNQSwECLQAUAAYACAAAACEAnf/WSi0GAACvPQAADgAAAAAAAAAAAAAAAAAuAgAAZHJz&#10;L2Uyb0RvYy54bWxQSwECLQAUAAYACAAAACEAxa3/0N8AAAAJAQAADwAAAAAAAAAAAAAAAACHCAAA&#10;ZHJzL2Rvd25yZXYueG1sUEsFBgAAAAAEAAQA8wAAAJMJAAAAAA==&#10;">
                      <v:roundrect id="Rectangle: Rounded Corners 1900230926" o:spid="_x0000_s1027" style="position:absolute;left:7196;width:2535;height:38404;visibility:visible;mso-wrap-style:square;v-text-anchor:bottom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7eHOxwAAAOMAAAAPAAAAZHJzL2Rvd25yZXYueG1sRE/NSgMx&#10;EL4LvkMYwZtNXKXYtWkpgijSHrruweOwGTdLN5MliW306Y0g9Djf/yzX2Y3iSCEOnjXczhQI4s6b&#10;gXsN7fvzzQOImJANjp5JwzdFWK8uL5ZYG3/iPR2b1IsSwrFGDTalqZYydpYcxpmfiAv36YPDVM7Q&#10;SxPwVMLdKCul5tLhwKXB4kRPlrpD8+U07O43W3to27T7CG8575uXdvvDWl9f5c0jiEQ5ncX/7ldT&#10;5i+Uqu7UoprD308FALn6BQAA//8DAFBLAQItABQABgAIAAAAIQDb4fbL7gAAAIUBAAATAAAAAAAA&#10;AAAAAAAAAAAAAABbQ29udGVudF9UeXBlc10ueG1sUEsBAi0AFAAGAAgAAAAhAFr0LFu/AAAAFQEA&#10;AAsAAAAAAAAAAAAAAAAAHwEAAF9yZWxzLy5yZWxzUEsBAi0AFAAGAAgAAAAhAJPt4c7HAAAA4wAA&#10;AA8AAAAAAAAAAAAAAAAABwIAAGRycy9kb3ducmV2LnhtbFBLBQYAAAAAAwADALcAAAD7AgAAAAA=&#10;" fillcolor="window" strokecolor="windowText" strokeweight="1.5pt">
                        <v:stroke joinstyle="miter"/>
                      </v:roundrect>
                      <v:roundrect id="Rectangle: Rounded Corners 1735204045" o:spid="_x0000_s1028" style="position:absolute;left:7196;width:2469;height:4070;visibility:visible;mso-wrap-style:square;v-text-anchor:bottom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/XH9ygAAAOMAAAAPAAAAZHJzL2Rvd25yZXYueG1sRE9LTwIx&#10;EL6b+B+aMeFCpHUFHyuFgAFigh4E43ncjtvV7XSzLbDy660Jicf53jOedq4We2pD5VnD1UCBIC68&#10;qbjU8LZdXt6BCBHZYO2ZNPxQgOnk/GyMufEHfqX9JpYihXDIUYONscmlDIUlh2HgG+LEffrWYUxn&#10;W0rT4iGFu1pmSt1IhxWnBosNPVoqvjc7p2Ed++5+vnr/Wth1tth+GPMsjy9a9y662QOISF38F5/c&#10;TybNv70eZWqohiP4+ykBICe/AAAA//8DAFBLAQItABQABgAIAAAAIQDb4fbL7gAAAIUBAAATAAAA&#10;AAAAAAAAAAAAAAAAAABbQ29udGVudF9UeXBlc10ueG1sUEsBAi0AFAAGAAgAAAAhAFr0LFu/AAAA&#10;FQEAAAsAAAAAAAAAAAAAAAAAHwEAAF9yZWxzLy5yZWxzUEsBAi0AFAAGAAgAAAAhAET9cf3KAAAA&#10;4wAAAA8AAAAAAAAAAAAAAAAABwIAAGRycy9kb3ducmV2LnhtbFBLBQYAAAAAAwADALcAAAD+AgAA&#10;AAA=&#10;" fillcolor="#d9d9d9" strokecolor="windowText" strokeweight="1.5pt">
                        <v:stroke joinstyle="miter"/>
                      </v:roundrect>
                      <v:roundrect id="Rectangle: Rounded Corners 1575500141" o:spid="_x0000_s1029" style="position:absolute;width:2534;height:38404;visibility:visible;mso-wrap-style:square;v-text-anchor:bottom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2m1dyAAAAOMAAAAPAAAAZHJzL2Rvd25yZXYueG1sRE9Pa8Iw&#10;FL8P/A7hCbvNpGK3UY0iwtgYerDrYcfQPJti81KSTLN9+mUw8Ph+/99qk+zALuhD70hCMRPAkFqn&#10;e+okNB8vD8/AQlSk1eAIJXxjgM16crdSlXZXOuKljh3LIRQqJcHEOFach9agVWHmRqTMnZy3KubT&#10;d1x7dc3hduBzIR65VT3lBqNG3Blsz/WXlXBYbPfm3DTx8OnfUzrWr83+h6S8n6btEljEFG/if/eb&#10;zvPLp7IUolgU8PdTBoCvfwEAAP//AwBQSwECLQAUAAYACAAAACEA2+H2y+4AAACFAQAAEwAAAAAA&#10;AAAAAAAAAAAAAAAAW0NvbnRlbnRfVHlwZXNdLnhtbFBLAQItABQABgAIAAAAIQBa9CxbvwAAABUB&#10;AAALAAAAAAAAAAAAAAAAAB8BAABfcmVscy8ucmVsc1BLAQItABQABgAIAAAAIQAJ2m1dyAAAAOMA&#10;AAAPAAAAAAAAAAAAAAAAAAcCAABkcnMvZG93bnJldi54bWxQSwUGAAAAAAMAAwC3AAAA/AIAAAAA&#10;" fillcolor="window" strokecolor="windowText" strokeweight="1.5pt">
                        <v:stroke joinstyle="miter"/>
                      </v:roundrect>
                      <v:roundrect id="Rectangle: Rounded Corners 210492812" o:spid="_x0000_s1030" style="position:absolute;left:45;width:2469;height:4114;visibility:visible;mso-wrap-style:square;v-text-anchor:bottom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x2nkzAAAAOIAAAAPAAAAZHJzL2Rvd25yZXYueG1sRI9BSwMx&#10;FITvgv8hPKEXsdkNRdq1aWlLLYXWg614fm6em9XNy7KJ7eqvbwTB4zAz3zDTee8acaIu1J415MMM&#10;BHHpTc2Vhpfj490YRIjIBhvPpOGbAsxn11dTLIw/8zOdDrESCcKhQA02xraQMpSWHIahb4mT9+47&#10;hzHJrpKmw3OCu0aqLLuXDmtOCxZbWlkqPw9fTsMu3rrJcvP6sbY7tT6+GbOXP09aD276xQOISH38&#10;D/+1t0aDyrPRRI1zBb+X0h2QswsAAAD//wMAUEsBAi0AFAAGAAgAAAAhANvh9svuAAAAhQEAABMA&#10;AAAAAAAAAAAAAAAAAAAAAFtDb250ZW50X1R5cGVzXS54bWxQSwECLQAUAAYACAAAACEAWvQsW78A&#10;AAAVAQAACwAAAAAAAAAAAAAAAAAfAQAAX3JlbHMvLnJlbHNQSwECLQAUAAYACAAAACEAksdp5MwA&#10;AADiAAAADwAAAAAAAAAAAAAAAAAHAgAAZHJzL2Rvd25yZXYueG1sUEsFBgAAAAADAAMAtwAAAAAD&#10;AAAAAA==&#10;" fillcolor="#d9d9d9" strokecolor="windowText" strokeweight="1.5pt">
                        <v:stroke joinstyle="miter"/>
                      </v:roundrect>
                      <v:roundrect id="Rectangle: Rounded Corners 1298341537" o:spid="_x0000_s1031" style="position:absolute;top:4951;width:2468;height:4070;visibility:visible;mso-wrap-style:square;v-text-anchor:bottom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Nr4tygAAAOMAAAAPAAAAZHJzL2Rvd25yZXYueG1sRE9fT8Iw&#10;EH838Ts0Z+ILYR1DESaFIEFigj4IxudzPdfpel3WAsNPb01IfLzf/5vOO1uLA7W+cqxgkKQgiAun&#10;Ky4VvO0e+2MQPiBrrB2TghN5mM8uL6aYa3fkVzpsQyliCPscFZgQmlxKXxiy6BPXEEfu07UWQzzb&#10;UuoWjzHc1jJL05G0WHFsMNjQ0lDxvd1bBZvQs5OH9fvXymyy1e5D62f586LU9VW3uAcRqAv/4rP7&#10;Scf52WQ8vBncDu/g76cIgJz9AgAA//8DAFBLAQItABQABgAIAAAAIQDb4fbL7gAAAIUBAAATAAAA&#10;AAAAAAAAAAAAAAAAAABbQ29udGVudF9UeXBlc10ueG1sUEsBAi0AFAAGAAgAAAAhAFr0LFu/AAAA&#10;FQEAAAsAAAAAAAAAAAAAAAAAHwEAAF9yZWxzLy5yZWxzUEsBAi0AFAAGAAgAAAAhACE2vi3KAAAA&#10;4wAAAA8AAAAAAAAAAAAAAAAABwIAAGRycy9kb3ducmV2LnhtbFBLBQYAAAAAAwADALcAAAD+AgAA&#10;AAA=&#10;" fillcolor="#d9d9d9" strokecolor="windowText" strokeweight="1.5pt">
                        <v:stroke joinstyle="miter"/>
                      </v:roundrect>
                      <v:roundrect id="Rectangle: Rounded Corners 703245563" o:spid="_x0000_s1032" style="position:absolute;left:7262;top:4895;width:2469;height:4071;visibility:visible;mso-wrap-style:square;v-text-anchor:bottom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yh9dzAAAAOIAAAAPAAAAZHJzL2Rvd25yZXYueG1sRI9BSwMx&#10;FITvgv8hPMGbzbq1rW6blqqIxULF6qW3x+a5Wd28LJvYZvvrjSD0OMzMN8xsEW0j9tT52rGC60EG&#10;grh0uuZKwcf709UtCB+QNTaOSUFPHhbz87MZFtod+I3221CJBGFfoAITQltI6UtDFv3AtcTJ+3Sd&#10;xZBkV0nd4SHBbSPzLBtLizWnBYMtPRgqv7c/VsFjv7lbH/NeH3e8/GpfTHyNz/dKXV7E5RREoBhO&#10;4f/2SiuYZMP8ZjQaD+HvUroDcv4LAAD//wMAUEsBAi0AFAAGAAgAAAAhANvh9svuAAAAhQEAABMA&#10;AAAAAAAAAAAAAAAAAAAAAFtDb250ZW50X1R5cGVzXS54bWxQSwECLQAUAAYACAAAACEAWvQsW78A&#10;AAAVAQAACwAAAAAAAAAAAAAAAAAfAQAAX3JlbHMvLnJlbHNQSwECLQAUAAYACAAAACEAW8ofXcwA&#10;AADiAAAADwAAAAAAAAAAAAAAAAAHAgAAZHJzL2Rvd25yZXYueG1sUEsFBgAAAAADAAMAtwAAAAAD&#10;AAAAAA==&#10;" fillcolor="windowText" strokecolor="windowText" strokeweight="1.5pt">
                        <v:stroke joinstyle="miter"/>
                      </v:roundrect>
                      <v:roundrect id="Rectangle: Rounded Corners 1672696343" o:spid="_x0000_s1033" style="position:absolute;left:45;top:9847;width:2469;height:4070;visibility:visible;mso-wrap-style:square;v-text-anchor:bottom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2fkFygAAAOMAAAAPAAAAZHJzL2Rvd25yZXYueG1sRE9fT8Iw&#10;EH838Ts0Z8KLgc5BpkwKEYOGZPoAGJ/P9Vyn63VZKww+vSUx8fF+/2+26G0j9tT52rGCm1ECgrh0&#10;uuZKwdvuaXgHwgdkjY1jUnAkD4v55cUMc+0OvKH9NlQihrDPUYEJoc2l9KUhi37kWuLIfbrOYohn&#10;V0nd4SGG20amSZJJizXHBoMtPRoqv7c/VkERru10+fz+tTJFutp9aP0iT69KDa76h3sQgfrwL/5z&#10;r3Wcn92m2TQbT8Zw/ikCIOe/AAAA//8DAFBLAQItABQABgAIAAAAIQDb4fbL7gAAAIUBAAATAAAA&#10;AAAAAAAAAAAAAAAAAABbQ29udGVudF9UeXBlc10ueG1sUEsBAi0AFAAGAAgAAAAhAFr0LFu/AAAA&#10;FQEAAAsAAAAAAAAAAAAAAAAAHwEAAF9yZWxzLy5yZWxzUEsBAi0AFAAGAAgAAAAhAD/Z+QXKAAAA&#10;4wAAAA8AAAAAAAAAAAAAAAAABwIAAGRycy9kb3ducmV2LnhtbFBLBQYAAAAAAwADALcAAAD+AgAA&#10;AAA=&#10;" fillcolor="#d9d9d9" strokecolor="windowText" strokeweight="1.5pt">
                        <v:stroke joinstyle="miter"/>
                      </v:roundrect>
                      <v:roundrect id="Rectangle: Rounded Corners 1479707137" o:spid="_x0000_s1034" style="position:absolute;left:7196;top:9847;width:2469;height:4070;visibility:visible;mso-wrap-style:square;v-text-anchor:bottom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O91OygAAAOMAAAAPAAAAZHJzL2Rvd25yZXYueG1sRE9fT8Iw&#10;EH8n8Ts0Z+ILkQ40TAaFiAFCgj4IxudjPdfpel3WAsNPT0lMfLzf/5vMWluJIzW+dKyg30tAEOdO&#10;l1wo+Ngt759A+ICssXJMCs7kYTa96Uww0+7E73TchkLEEPYZKjAh1JmUPjdk0fdcTRy5L9dYDPFs&#10;CqkbPMVwW8lBkgylxZJjg8GaXgzlP9uDVbAJXTuarz6/F2YzWOz2Wr/K3zel7m7b5zGIQG34F/+5&#10;1zrOf0xHaZL2H1K4/hQBkNMLAAAA//8DAFBLAQItABQABgAIAAAAIQDb4fbL7gAAAIUBAAATAAAA&#10;AAAAAAAAAAAAAAAAAABbQ29udGVudF9UeXBlc10ueG1sUEsBAi0AFAAGAAgAAAAhAFr0LFu/AAAA&#10;FQEAAAsAAAAAAAAAAAAAAAAAHwEAAF9yZWxzLy5yZWxzUEsBAi0AFAAGAAgAAAAhACI73U7KAAAA&#10;4wAAAA8AAAAAAAAAAAAAAAAABwIAAGRycy9kb3ducmV2LnhtbFBLBQYAAAAAAwADALcAAAD+AgAA&#10;AAA=&#10;" fillcolor="#d9d9d9" strokecolor="windowText" strokeweight="1.5pt">
                        <v:stroke joinstyle="miter"/>
                      </v:roundrect>
                      <v:roundrect id="Rectangle: Rounded Corners 532870967" o:spid="_x0000_s1035" style="position:absolute;left:7262;top:14742;width:2469;height:4071;visibility:visible;mso-wrap-style:square;v-text-anchor:bottom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wT9ByAAAAOIAAAAPAAAAZHJzL2Rvd25yZXYueG1sRI9LawIx&#10;FIX3gv8h3EJ3mlTro1Oj2ELBRTeOgi4vk9vJ0ORmmKQ6/feNUHB5OI+Ps9r03okLdbEJrOFprEAQ&#10;V8E0XGs4Hj5GSxAxIRt0gUnDL0XYrIeDFRYmXHlPlzLVIo9wLFCDTaktpIyVJY9xHFri7H2FzmPK&#10;squl6fCax72TE6Xm0mPDmWCxpXdL1Xf54zMknmeuwv2nd/XxVD6r05ulqdaPD/32FUSiPt3D/+2d&#10;0TCbTpYL9TJfwO1SvgNy/QcAAP//AwBQSwECLQAUAAYACAAAACEA2+H2y+4AAACFAQAAEwAAAAAA&#10;AAAAAAAAAAAAAAAAW0NvbnRlbnRfVHlwZXNdLnhtbFBLAQItABQABgAIAAAAIQBa9CxbvwAAABUB&#10;AAALAAAAAAAAAAAAAAAAAB8BAABfcmVscy8ucmVsc1BLAQItABQABgAIAAAAIQCbwT9ByAAAAOIA&#10;AAAPAAAAAAAAAAAAAAAAAAcCAABkcnMvZG93bnJldi54bWxQSwUGAAAAAAMAAwC3AAAA/AIAAAAA&#10;" fillcolor="red" strokecolor="windowText" strokeweight="1.5pt">
                        <v:stroke joinstyle="miter"/>
                      </v:roundrect>
                      <v:roundrect id="Rectangle: Rounded Corners 1478842418" o:spid="_x0000_s1036" style="position:absolute;left:33;top:14742;width:2469;height:4071;visibility:visible;mso-wrap-style:square;v-text-anchor:bottom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CNAWzAAAAOMAAAAPAAAAZHJzL2Rvd25yZXYueG1sRI9BT8Mw&#10;DIXvSPyHyEhc0JauqqAryyZAAyENDmyIs2lMU2icqglb4dfPBySO9nt+7/NiNfpO7WmIbWADs2kG&#10;irgOtuXGwOvuflKCignZYheYDPxQhNXy9GSBlQ0HfqH9NjVKQjhWaMCl1Fdax9qRxzgNPbFoH2Hw&#10;mGQcGm0HPEi473SeZZfaY8vS4LCnO0f11/bbG9ikCz+/fXj7XLtNvt69W/ukf5+NOT8bb65BJRrT&#10;v/nv+tEKfnFVlkVezARafpIF6OURAAD//wMAUEsBAi0AFAAGAAgAAAAhANvh9svuAAAAhQEAABMA&#10;AAAAAAAAAAAAAAAAAAAAAFtDb250ZW50X1R5cGVzXS54bWxQSwECLQAUAAYACAAAACEAWvQsW78A&#10;AAAVAQAACwAAAAAAAAAAAAAAAAAfAQAAX3JlbHMvLnJlbHNQSwECLQAUAAYACAAAACEATQjQFswA&#10;AADjAAAADwAAAAAAAAAAAAAAAAAHAgAAZHJzL2Rvd25yZXYueG1sUEsFBgAAAAADAAMAtwAAAAAD&#10;AAAAAA==&#10;" fillcolor="#d9d9d9" strokecolor="windowText" strokeweight="1.5pt">
                        <v:stroke joinstyle="miter"/>
                      </v:roundrect>
                      <v:roundrect id="Rectangle: Rounded Corners 975299032" o:spid="_x0000_s1037" style="position:absolute;left:7262;top:19638;width:2469;height:4071;visibility:visible;mso-wrap-style:square;v-text-anchor:bottom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zDNOzAAAAOIAAAAPAAAAZHJzL2Rvd25yZXYueG1sRI9PSwMx&#10;FMTvhX6H8ARvbdYt/tm1aakVURQUqxdvj81zs3Xzsmxim+2nN0Khx2FmfsPMl9G2Yke9bxwruJhm&#10;IIgrpxuuFXx+PExuQPiArLF1TAoG8rBcjEdzLLXb8zvtNqEWCcK+RAUmhK6U0leGLPqp64iT9+16&#10;iyHJvpa6x32C21bmWXYlLTacFgx2tDZU/Wx+rYL74bV4OeSDPnzxats9m/gWH++UOj+Lq1sQgWI4&#10;hY/tJ62guL7MiyKb5fB/Kd0BufgDAAD//wMAUEsBAi0AFAAGAAgAAAAhANvh9svuAAAAhQEAABMA&#10;AAAAAAAAAAAAAAAAAAAAAFtDb250ZW50X1R5cGVzXS54bWxQSwECLQAUAAYACAAAACEAWvQsW78A&#10;AAAVAQAACwAAAAAAAAAAAAAAAAAfAQAAX3JlbHMvLnJlbHNQSwECLQAUAAYACAAAACEAXswzTswA&#10;AADiAAAADwAAAAAAAAAAAAAAAAAHAgAAZHJzL2Rvd25yZXYueG1sUEsFBgAAAAADAAMAtwAAAAAD&#10;AAAAAA==&#10;" fillcolor="windowText" strokecolor="windowText" strokeweight="1.5pt">
                        <v:stroke joinstyle="miter"/>
                      </v:roundrect>
                      <v:roundrect id="Rectangle: Rounded Corners 2104497679" o:spid="_x0000_s1038" style="position:absolute;left:36;top:19638;width:2469;height:4071;visibility:visible;mso-wrap-style:square;v-text-anchor:bottom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3hlzQAAAOMAAAAPAAAAZHJzL2Rvd25yZXYueG1sRI9Ba8JA&#10;FITvQv/D8gpeim4Mok3qKlpUCraHqvT8mn3Nps2+DdlV0/76bqHgcZiZb5jZorO1OFPrK8cKRsME&#10;BHHhdMWlguNhM7gH4QOyxtoxKfgmD4v5TW+GuXYXfqXzPpQiQtjnqMCE0ORS+sKQRT90DXH0Plxr&#10;MUTZllK3eIlwW8s0SSbSYsVxwWBDj4aKr/3JKtiFO5uttm+fa7NL14d3rZ/lz4tS/dtu+QAiUBeu&#10;4f/2k1aQjpLxOJtOphn8fYp/QM5/AQAA//8DAFBLAQItABQABgAIAAAAIQDb4fbL7gAAAIUBAAAT&#10;AAAAAAAAAAAAAAAAAAAAAABbQ29udGVudF9UeXBlc10ueG1sUEsBAi0AFAAGAAgAAAAhAFr0LFu/&#10;AAAAFQEAAAsAAAAAAAAAAAAAAAAAHwEAAF9yZWxzLy5yZWxzUEsBAi0AFAAGAAgAAAAhAGxreGXN&#10;AAAA4wAAAA8AAAAAAAAAAAAAAAAABwIAAGRycy9kb3ducmV2LnhtbFBLBQYAAAAAAwADALcAAAAB&#10;AwAAAAA=&#10;" fillcolor="#d9d9d9" strokecolor="windowText" strokeweight="1.5pt">
                        <v:stroke joinstyle="miter"/>
                      </v:roundrect>
                      <v:roundrect id="Rectangle: Rounded Corners 2010981716" o:spid="_x0000_s1039" style="position:absolute;left:65;top:24534;width:2469;height:4071;visibility:visible;mso-wrap-style:square;v-text-anchor:bottom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QAcNzAAAAOMAAAAPAAAAZHJzL2Rvd25yZXYueG1sRI9BTwIx&#10;FITvJP6H5pF4IdLuHhAWClGDhAQ9CMbzY/vYrm5fN9sKq7/emph4nMzMN5nFqneNOFMXas8asrEC&#10;QVx6U3Ol4fXweDMFESKywcYzafiiAKvl1WCBhfEXfqHzPlYiQTgUqMHG2BZShtKSwzD2LXHyTr5z&#10;GJPsKmk6vCS4a2Su1EQ6rDktWGzpwVL5sf90GnZx5Gb3m7f3td3l68PRmCf5/az19bC/m4OI1Mf/&#10;8F97azTkKlOzaXabTeD3U/oDcvkDAAD//wMAUEsBAi0AFAAGAAgAAAAhANvh9svuAAAAhQEAABMA&#10;AAAAAAAAAAAAAAAAAAAAAFtDb250ZW50X1R5cGVzXS54bWxQSwECLQAUAAYACAAAACEAWvQsW78A&#10;AAAVAQAACwAAAAAAAAAAAAAAAAAfAQAAX3JlbHMvLnJlbHNQSwECLQAUAAYACAAAACEA30AHDcwA&#10;AADjAAAADwAAAAAAAAAAAAAAAAAHAgAAZHJzL2Rvd25yZXYueG1sUEsFBgAAAAADAAMAtwAAAAAD&#10;AAAAAA==&#10;" fillcolor="#d9d9d9" strokecolor="windowText" strokeweight="1.5pt">
                        <v:stroke joinstyle="miter"/>
                      </v:roundrect>
                      <v:roundrect id="Rectangle: Rounded Corners 491451154" o:spid="_x0000_s1040" style="position:absolute;left:7262;top:24534;width:2469;height:4071;visibility:visible;mso-wrap-style:square;v-text-anchor:bottom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OP96zAAAAOIAAAAPAAAAZHJzL2Rvd25yZXYueG1sRI9BSwMx&#10;FITvQv9DeII3m92ylXZtWqoiioJi24u3x+a52bp5WTaxzfbXG0HocZiZb5jFKtpWHKj3jWMF+TgD&#10;QVw53XCtYLd9vJ6B8AFZY+uYFAzkYbUcXSyw1O7IH3TYhFokCPsSFZgQulJKXxmy6MeuI07el+st&#10;hiT7WuoejwluWznJshtpseG0YLCje0PV9+bHKngY3uavp8mgT5+83ncvJr7Hpzulri7j+hZEoBjO&#10;4f/2s1ZQzPNimufTAv4upTsgl78AAAD//wMAUEsBAi0AFAAGAAgAAAAhANvh9svuAAAAhQEAABMA&#10;AAAAAAAAAAAAAAAAAAAAAFtDb250ZW50X1R5cGVzXS54bWxQSwECLQAUAAYACAAAACEAWvQsW78A&#10;AAAVAQAACwAAAAAAAAAAAAAAAAAfAQAAX3JlbHMvLnJlbHNQSwECLQAUAAYACAAAACEAbzj/eswA&#10;AADiAAAADwAAAAAAAAAAAAAAAAAHAgAAZHJzL2Rvd25yZXYueG1sUEsFBgAAAAADAAMAtwAAAAAD&#10;AAAAAA==&#10;" fillcolor="windowText" strokecolor="windowText" strokeweight="1.5pt">
                        <v:stroke joinstyle="miter"/>
                      </v:roundrect>
                      <v:roundrect id="Rectangle: Rounded Corners 1476960396" o:spid="_x0000_s1041" style="position:absolute;left:7262;top:29485;width:2469;height:4071;visibility:visible;mso-wrap-style:square;v-text-anchor:bottom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74JxygAAAOMAAAAPAAAAZHJzL2Rvd25yZXYueG1sRE9fT8Iw&#10;EH8n8Ts0Z+KLkU4w000KUQKEBHgQjM/neq7T9bqsBSafnpqY8Hi//zeadLYWB2p95VjBfT8BQVw4&#10;XXGp4H03v3sC4QOyxtoxKfglD5PxVW+EuXZHfqPDNpQihrDPUYEJocml9IUhi77vGuLIfbnWYohn&#10;W0rd4jGG21oOkiSVFiuODQYbmhoqfrZ7q2AVbm32uvj4npnVYLb71HotTxulbq67l2cQgbpwEf+7&#10;lzrOf3hMszQZZin8/RQBkOMzAAAA//8DAFBLAQItABQABgAIAAAAIQDb4fbL7gAAAIUBAAATAAAA&#10;AAAAAAAAAAAAAAAAAABbQ29udGVudF9UeXBlc10ueG1sUEsBAi0AFAAGAAgAAAAhAFr0LFu/AAAA&#10;FQEAAAsAAAAAAAAAAAAAAAAAHwEAAF9yZWxzLy5yZWxzUEsBAi0AFAAGAAgAAAAhAMbvgnHKAAAA&#10;4wAAAA8AAAAAAAAAAAAAAAAABwIAAGRycy9kb3ducmV2LnhtbFBLBQYAAAAAAwADALcAAAD+AgAA&#10;AAA=&#10;" fillcolor="#d9d9d9" strokecolor="windowText" strokeweight="1.5pt">
                        <v:stroke joinstyle="miter"/>
                      </v:roundrect>
                      <v:roundrect id="Rectangle: Rounded Corners 567489311" o:spid="_x0000_s1042" style="position:absolute;left:44;top:29430;width:2469;height:4071;visibility:visible;mso-wrap-style:square;v-text-anchor:bottom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PgfmzQAAAOIAAAAPAAAAZHJzL2Rvd25yZXYueG1sRI9LT8Mw&#10;EITvSPwHa5G4oNZJoa9QtwJUqkptD32I8xIvcdp4HcWmDfx6jITEcTQz32gms9ZW4kyNLx0rSLsJ&#10;COLc6ZILBYf9a2cEwgdkjZVjUvBFHmbT66sJZtpdeEvnXShEhLDPUIEJoc6k9Lkhi77rauLofbjG&#10;YoiyKaRu8BLhtpK9JBlIiyXHBYM1vRjKT7tPq2AV7uz4efF2nJtVb75/13otvzdK3d60T48gArXh&#10;P/zXXmoF/cHwYTS+T1P4vRTvgJz+AAAA//8DAFBLAQItABQABgAIAAAAIQDb4fbL7gAAAIUBAAAT&#10;AAAAAAAAAAAAAAAAAAAAAABbQ29udGVudF9UeXBlc10ueG1sUEsBAi0AFAAGAAgAAAAhAFr0LFu/&#10;AAAAFQEAAAsAAAAAAAAAAAAAAAAAHwEAAF9yZWxzLy5yZWxzUEsBAi0AFAAGAAgAAAAhAFw+B+bN&#10;AAAA4gAAAA8AAAAAAAAAAAAAAAAABwIAAGRycy9kb3ducmV2LnhtbFBLBQYAAAAAAwADALcAAAAB&#10;AwAAAAA=&#10;" fillcolor="#d9d9d9" strokecolor="windowText" strokeweight="1.5pt">
                        <v:stroke joinstyle="miter"/>
                      </v:roundrect>
                      <v:roundrect id="Rectangle: Rounded Corners 953544234" o:spid="_x0000_s1043" style="position:absolute;left:7262;top:34437;width:2469;height:4070;visibility:visible;mso-wrap-style:square;v-text-anchor:bottom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G7UkzQAAAOIAAAAPAAAAZHJzL2Rvd25yZXYueG1sRI9PT8JA&#10;FMTvJn6HzSPxYmBrKQQqCxGDxgQ98Cecn91Ht9p923RXqHx618TE42RmfpOZLTpbixO1vnKs4G6Q&#10;gCAunK64VLDfPfUnIHxA1lg7JgXf5GExv76aYa7dmTd02oZSRAj7HBWYEJpcSl8YsugHriGO3tG1&#10;FkOUbSl1i+cIt7VMk2QsLVYcFww29Gio+Nx+WQXrcGuny+fDx8qs09XuXetXeXlT6qbXPdyDCNSF&#10;//Bf+0UrmI6GoyxLhxn8Xop3QM5/AAAA//8DAFBLAQItABQABgAIAAAAIQDb4fbL7gAAAIUBAAAT&#10;AAAAAAAAAAAAAAAAAAAAAABbQ29udGVudF9UeXBlc10ueG1sUEsBAi0AFAAGAAgAAAAhAFr0LFu/&#10;AAAAFQEAAAsAAAAAAAAAAAAAAAAAHwEAAF9yZWxzLy5yZWxzUEsBAi0AFAAGAAgAAAAhALIbtSTN&#10;AAAA4gAAAA8AAAAAAAAAAAAAAAAABwIAAGRycy9kb3ducmV2LnhtbFBLBQYAAAAAAwADALcAAAAB&#10;AwAAAAA=&#10;" fillcolor="#d9d9d9" strokecolor="windowText" strokeweight="1.5pt">
                        <v:stroke joinstyle="miter"/>
                      </v:roundrect>
                      <v:roundrect id="Rectangle: Rounded Corners 1564465418" o:spid="_x0000_s1044" style="position:absolute;left:65;top:34437;width:2429;height:4147;visibility:visible;mso-wrap-style:square;v-text-anchor:bottom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iBUxzQAAAOMAAAAPAAAAZHJzL2Rvd25yZXYueG1sRI9BT8Mw&#10;DIXvSPsPkZG4IJZu6irolk2ABkIaHNgQZ68xTUfjVE3YCr8eH5A42u/5vc+L1eBbdaQ+NoENTMYZ&#10;KOIq2IZrA2+7h6trUDEhW2wDk4FvirBajs4WWNpw4lc6blOtJIRjiQZcSl2pdawceYzj0BGL9hF6&#10;j0nGvta2x5OE+1ZPs6zQHhuWBocd3TuqPrdf3sAmXfqbu8f3w9ptpuvd3tpn/fNizMX5cDsHlWhI&#10;/+a/6ycr+LMiz4tZPhFo+UkWoJe/AAAA//8DAFBLAQItABQABgAIAAAAIQDb4fbL7gAAAIUBAAAT&#10;AAAAAAAAAAAAAAAAAAAAAABbQ29udGVudF9UeXBlc10ueG1sUEsBAi0AFAAGAAgAAAAhAFr0LFu/&#10;AAAAFQEAAAsAAAAAAAAAAAAAAAAAHwEAAF9yZWxzLy5yZWxzUEsBAi0AFAAGAAgAAAAhAHGIFTHN&#10;AAAA4wAAAA8AAAAAAAAAAAAAAAAABwIAAGRycy9kb3ducmV2LnhtbFBLBQYAAAAAAwADALcAAAAB&#10;AwAAAAA=&#10;" fillcolor="#d9d9d9" strokecolor="windowText" strokeweight="1.5pt">
                        <v:stroke joinstyle="miter"/>
                      </v:roundrect>
                      <v:shape id="Plus Sign 1178788038" o:spid="_x0000_s1045" style="position:absolute;left:7332;top:14937;width:2276;height:3682;visibility:visible;mso-wrap-style:square;v-text-anchor:bottom" coordsize="227613,3682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vfXoyQAAAOMAAAAPAAAAZHJzL2Rvd25yZXYueG1sRI9BT8Mw&#10;DIXvSPyHyEjcWDqQtq4sm9AkJDiygBA3qzFttcYJSejKv8cHJI72e37v83Y/+1FNlPIQ2MByUYEi&#10;boMbuDPwah9valC5IDscA5OBH8qw311ebLFx4cwvNB1LpySEc4MG+lJio3Vue/KYFyESi/YZksci&#10;Y+q0S3iWcD/q26paaY8DS0OPkQ49tafjtzdgD885Rps+NpO1+u2kV5vh/cuY66v54R5Uobn8m/+u&#10;n5zgL9f1uq6rO4GWn2QBevcLAAD//wMAUEsBAi0AFAAGAAgAAAAhANvh9svuAAAAhQEAABMAAAAA&#10;AAAAAAAAAAAAAAAAAFtDb250ZW50X1R5cGVzXS54bWxQSwECLQAUAAYACAAAACEAWvQsW78AAAAV&#10;AQAACwAAAAAAAAAAAAAAAAAfAQAAX3JlbHMvLnJlbHNQSwECLQAUAAYACAAAACEAHb316MkAAADj&#10;AAAADwAAAAAAAAAAAAAAAAAHAgAAZHJzL2Rvd25yZXYueG1sUEsFBgAAAAADAAMAtwAAAP0CAAAA&#10;AA==&#10;" path="m30170,157345r56869,l87039,48808r53535,l140574,157345r56869,l197443,210880r-56869,l140574,319417r-53535,l87039,210880r-56869,l30170,157345xe" fillcolor="window" strokecolor="window" strokeweight="1.5pt">
                        <v:stroke joinstyle="miter"/>
                        <v:path arrowok="t" o:connecttype="custom" o:connectlocs="30170,157345;87039,157345;87039,48808;140574,48808;140574,157345;197443,157345;197443,210880;140574,210880;140574,319417;87039,319417;87039,210880;30170,210880;30170,157345" o:connectangles="0,0,0,0,0,0,0,0,0,0,0,0,0"/>
                      </v:shape>
                      <v:shape id="Minus Sign 561444137" o:spid="_x0000_s1046" style="position:absolute;left:7338;top:5441;width:2429;height:2980;visibility:visible;mso-wrap-style:square;v-text-anchor:bottom" coordsize="242912,2980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dVDJygAAAOIAAAAPAAAAZHJzL2Rvd25yZXYueG1sRI9BS8NA&#10;FITvgv9heUJvdhObxhq7LaVQsAcFoxSPj91nEpp9G7PbNP77rlDwOMzMN8xyPdpWDNT7xrGCdJqA&#10;INbONFwp+PzY3S9A+IBssHVMCn7Jw3p1e7PEwrgzv9NQhkpECPsCFdQhdIWUXtdk0U9dRxy9b9db&#10;DFH2lTQ9niPctvIhSXJpseG4UGNH25r0sTxZBXbwpy9f7vWBfoKukren/Dh7VWpyN26eQQQaw3/4&#10;2n4xCuZ5mmVZOnuEv0vxDsjVBQAA//8DAFBLAQItABQABgAIAAAAIQDb4fbL7gAAAIUBAAATAAAA&#10;AAAAAAAAAAAAAAAAAABbQ29udGVudF9UeXBlc10ueG1sUEsBAi0AFAAGAAgAAAAhAFr0LFu/AAAA&#10;FQEAAAsAAAAAAAAAAAAAAAAAHwEAAF9yZWxzLy5yZWxzUEsBAi0AFAAGAAgAAAAhAD51UMnKAAAA&#10;4gAAAA8AAAAAAAAAAAAAAAAABwIAAGRycy9kb3ducmV2LnhtbFBLBQYAAAAAAwADALcAAAD+AgAA&#10;AAA=&#10;" path="m32198,113956r178516,l210714,184046r-178516,l32198,113956xe" fillcolor="window" strokecolor="#042433" strokeweight="1.5pt">
                        <v:stroke joinstyle="miter"/>
                        <v:path arrowok="t" o:connecttype="custom" o:connectlocs="32198,113956;210714,113956;210714,184046;32198,184046;32198,113956" o:connectangles="0,0,0,0,0"/>
                      </v:shape>
                      <v:shape id="Minus Sign 618603158" o:spid="_x0000_s1047" style="position:absolute;left:7262;top:20338;width:2429;height:2980;visibility:visible;mso-wrap-style:square;v-text-anchor:bottom" coordsize="242912,2980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OLmdxgAAAOIAAAAPAAAAZHJzL2Rvd25yZXYueG1sRE/Pa8Iw&#10;FL4L+x/CG+ymSZUVV40yhMF2cGAdY8dH8myLzUvXxFr/++Uw8Pjx/V5vR9eKgfrQeNaQzRQIYuNt&#10;w5WGr+PbdAkiRGSLrWfScKMA283DZI2F9Vc+0FDGSqQQDgVqqGPsCimDqclhmPmOOHEn3zuMCfaV&#10;tD1eU7hr5VypXDpsODXU2NGuJnMuL06DG8LlJ5Qf5pt+o6nU50t+Xuy1fnocX1cgIo3xLv53v1sN&#10;ebbM1SJ7TpvTpXQH5OYPAAD//wMAUEsBAi0AFAAGAAgAAAAhANvh9svuAAAAhQEAABMAAAAAAAAA&#10;AAAAAAAAAAAAAFtDb250ZW50X1R5cGVzXS54bWxQSwECLQAUAAYACAAAACEAWvQsW78AAAAVAQAA&#10;CwAAAAAAAAAAAAAAAAAfAQAAX3JlbHMvLnJlbHNQSwECLQAUAAYACAAAACEApDi5ncYAAADiAAAA&#10;DwAAAAAAAAAAAAAAAAAHAgAAZHJzL2Rvd25yZXYueG1sUEsFBgAAAAADAAMAtwAAAPoCAAAAAA==&#10;" path="m32198,113956r178516,l210714,184046r-178516,l32198,113956xe" fillcolor="window" strokecolor="#042433" strokeweight="1.5pt">
                        <v:stroke joinstyle="miter"/>
                        <v:path arrowok="t" o:connecttype="custom" o:connectlocs="32198,113956;210714,113956;210714,184046;32198,184046;32198,113956" o:connectangles="0,0,0,0,0"/>
                      </v:shape>
                      <v:shape id="Minus Sign 562517735" o:spid="_x0000_s1048" style="position:absolute;left:7338;top:25079;width:2429;height:2980;visibility:visible;mso-wrap-style:square;v-text-anchor:bottom" coordsize="242912,2980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a3bygAAAOIAAAAPAAAAZHJzL2Rvd25yZXYueG1sRI9Ba8JA&#10;FITvhf6H5RW81Y1KokZXKQVBDy00FfH42H1Ngtm3aXaN6b/vFgoeh5n5hllvB9uInjpfO1YwGScg&#10;iLUzNZcKjp+75wUIH5ANNo5JwQ952G4eH9aYG3fjD+qLUIoIYZ+jgiqENpfS64os+rFriaP35TqL&#10;IcqulKbDW4TbRk6TJJMWa44LFbb0WpG+FFerwPb+evbFQZ/oO+gyeV9ml9mbUqOn4WUFItAQ7uH/&#10;9t4oSLNpOpnPZyn8XYp3QG5+AQAA//8DAFBLAQItABQABgAIAAAAIQDb4fbL7gAAAIUBAAATAAAA&#10;AAAAAAAAAAAAAAAAAABbQ29udGVudF9UeXBlc10ueG1sUEsBAi0AFAAGAAgAAAAhAFr0LFu/AAAA&#10;FQEAAAsAAAAAAAAAAAAAAAAAHwEAAF9yZWxzLy5yZWxzUEsBAi0AFAAGAAgAAAAhAFkBrdvKAAAA&#10;4gAAAA8AAAAAAAAAAAAAAAAABwIAAGRycy9kb3ducmV2LnhtbFBLBQYAAAAAAwADALcAAAD+AgAA&#10;AAA=&#10;" path="m32198,113956r178516,l210714,184046r-178516,l32198,113956xe" fillcolor="window" strokecolor="#042433" strokeweight="1.5pt">
                        <v:stroke joinstyle="miter"/>
                        <v:path arrowok="t" o:connecttype="custom" o:connectlocs="32198,113956;210714,113956;210714,184046;32198,184046;32198,113956" o:connectangles="0,0,0,0,0"/>
                      </v:shape>
                    </v:group>
                  </w:pict>
                </mc:Fallback>
              </mc:AlternateContent>
            </w:r>
          </w:p>
          <w:p w14:paraId="3BA8CA81" w14:textId="1D0A5BA7" w:rsidR="00234D6A" w:rsidRPr="00B17513" w:rsidRDefault="00234D6A" w:rsidP="00B1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6CB2145" w14:textId="10A02643" w:rsidR="00234D6A" w:rsidRPr="00B17513" w:rsidRDefault="00234D6A" w:rsidP="00B1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06AA562" w14:textId="585AF317" w:rsidR="00234D6A" w:rsidRPr="00B17513" w:rsidRDefault="00234D6A" w:rsidP="00B1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53A9022" w14:textId="48B3AF0D" w:rsidR="00234D6A" w:rsidRPr="00B17513" w:rsidRDefault="00234D6A" w:rsidP="00B1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6A42BDD" w14:textId="77777777" w:rsidR="00234D6A" w:rsidRPr="00B17513" w:rsidRDefault="00234D6A" w:rsidP="00B1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9A226F6" w14:textId="77777777" w:rsidR="00234D6A" w:rsidRPr="00B17513" w:rsidRDefault="00234D6A" w:rsidP="00B1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08673F5" w14:textId="77777777" w:rsidR="00234D6A" w:rsidRPr="00B17513" w:rsidRDefault="00234D6A" w:rsidP="00B1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0F1AC0C" w14:textId="77777777" w:rsidR="00234D6A" w:rsidRPr="00B17513" w:rsidRDefault="00234D6A" w:rsidP="00B1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C0E85C0" w14:textId="77777777" w:rsidR="00234D6A" w:rsidRPr="00B17513" w:rsidRDefault="00234D6A" w:rsidP="00B1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EE943B3" w14:textId="05918FE0" w:rsidR="00010D8A" w:rsidRPr="00B17513" w:rsidRDefault="00010D8A" w:rsidP="00B1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5D6DCC0" w14:textId="3A8FD202" w:rsidR="00010D8A" w:rsidRPr="00B17513" w:rsidRDefault="00234D6A" w:rsidP="00B1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7513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g">
                  <w:drawing>
                    <wp:anchor distT="0" distB="0" distL="114300" distR="114300" simplePos="0" relativeHeight="251665408" behindDoc="0" locked="0" layoutInCell="1" allowOverlap="1" wp14:anchorId="3A78682D" wp14:editId="6C4054DF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62865</wp:posOffset>
                      </wp:positionV>
                      <wp:extent cx="714375" cy="1924685"/>
                      <wp:effectExtent l="38100" t="38100" r="104775" b="113665"/>
                      <wp:wrapNone/>
                      <wp:docPr id="7" name="Group 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9840736-B9FC-7DF3-9935-C17EBFCED98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14375" cy="1924685"/>
                                <a:chOff x="0" y="0"/>
                                <a:chExt cx="914400" cy="3657600"/>
                              </a:xfrm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g:grpSpPr>
                            <wps:wsp>
                              <wps:cNvPr id="1499562989" name="Rectangle: Rounded Corners 1499562989">
                                <a:extLst>
                                  <a:ext uri="{FF2B5EF4-FFF2-40B4-BE49-F238E27FC236}">
                                    <a16:creationId xmlns:a16="http://schemas.microsoft.com/office/drawing/2014/main" id="{02D6DFBF-43A0-3EBE-7DAE-4229BC580CED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671742" y="0"/>
                                  <a:ext cx="236549" cy="3640589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945196157" name="Rectangle: Rounded Corners 1945196157">
                                <a:extLst>
                                  <a:ext uri="{FF2B5EF4-FFF2-40B4-BE49-F238E27FC236}">
                                    <a16:creationId xmlns:a16="http://schemas.microsoft.com/office/drawing/2014/main" id="{B5A7B051-08E4-C4D4-2AA8-99B3BB0F3028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671742" y="1"/>
                                  <a:ext cx="230440" cy="385874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tx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2052550452" name="Rectangle: Rounded Corners 2052550452">
                                <a:extLst>
                                  <a:ext uri="{FF2B5EF4-FFF2-40B4-BE49-F238E27FC236}">
                                    <a16:creationId xmlns:a16="http://schemas.microsoft.com/office/drawing/2014/main" id="{97CA37D6-F63F-4150-3AD1-D3EB5F7EF10A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4" y="0"/>
                                  <a:ext cx="236549" cy="3640589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517536138" name="Rectangle: Rounded Corners 517536138">
                                <a:extLst>
                                  <a:ext uri="{FF2B5EF4-FFF2-40B4-BE49-F238E27FC236}">
                                    <a16:creationId xmlns:a16="http://schemas.microsoft.com/office/drawing/2014/main" id="{FA8B939F-22A2-0ACB-35F8-2B663736E005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4279" y="2"/>
                                  <a:ext cx="230440" cy="390063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915468664" name="Rectangle: Rounded Corners 915468664">
                                <a:extLst>
                                  <a:ext uri="{FF2B5EF4-FFF2-40B4-BE49-F238E27FC236}">
                                    <a16:creationId xmlns:a16="http://schemas.microsoft.com/office/drawing/2014/main" id="{69BB95DD-A45A-10C0-FC15-3ED454521956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0" y="469351"/>
                                  <a:ext cx="230440" cy="385874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34529035" name="Rectangle: Rounded Corners 34529035">
                                <a:extLst>
                                  <a:ext uri="{FF2B5EF4-FFF2-40B4-BE49-F238E27FC236}">
                                    <a16:creationId xmlns:a16="http://schemas.microsoft.com/office/drawing/2014/main" id="{43ADFD72-4E95-0FF4-5D45-3ADD380566BB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677851" y="464101"/>
                                  <a:ext cx="230440" cy="385874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684408917" name="Rectangle: Rounded Corners 1684408917">
                                <a:extLst>
                                  <a:ext uri="{FF2B5EF4-FFF2-40B4-BE49-F238E27FC236}">
                                    <a16:creationId xmlns:a16="http://schemas.microsoft.com/office/drawing/2014/main" id="{59F157B9-1093-2BAF-6F95-2E246ABE4D0A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4279" y="933456"/>
                                  <a:ext cx="230440" cy="385874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rgbClr val="FF0000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208656637" name="Rectangle: Rounded Corners 1208656637">
                                <a:extLst>
                                  <a:ext uri="{FF2B5EF4-FFF2-40B4-BE49-F238E27FC236}">
                                    <a16:creationId xmlns:a16="http://schemas.microsoft.com/office/drawing/2014/main" id="{549A5D5D-8182-DD67-D7E1-F26FA9D95C73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671742" y="933455"/>
                                  <a:ext cx="230440" cy="385874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778160988" name="Rectangle: Rounded Corners 1778160988">
                                <a:extLst>
                                  <a:ext uri="{FF2B5EF4-FFF2-40B4-BE49-F238E27FC236}">
                                    <a16:creationId xmlns:a16="http://schemas.microsoft.com/office/drawing/2014/main" id="{8603A026-9DFF-9B99-4D2F-D836D1C917E6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677851" y="1397560"/>
                                  <a:ext cx="230440" cy="385874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636466967" name="Rectangle: Rounded Corners 636466967">
                                <a:extLst>
                                  <a:ext uri="{FF2B5EF4-FFF2-40B4-BE49-F238E27FC236}">
                                    <a16:creationId xmlns:a16="http://schemas.microsoft.com/office/drawing/2014/main" id="{1C69B7DA-6B47-BAE8-6CEE-9B78C2FFE43C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3107" y="1397559"/>
                                  <a:ext cx="230440" cy="385874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tx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123075737" name="Rectangle: Rounded Corners 1123075737">
                                <a:extLst>
                                  <a:ext uri="{FF2B5EF4-FFF2-40B4-BE49-F238E27FC236}">
                                    <a16:creationId xmlns:a16="http://schemas.microsoft.com/office/drawing/2014/main" id="{FD5295B2-4379-E5CB-95F6-CA36DD7C5C87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677851" y="1861665"/>
                                  <a:ext cx="230440" cy="385874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279557464" name="Rectangle: Rounded Corners 279557464">
                                <a:extLst>
                                  <a:ext uri="{FF2B5EF4-FFF2-40B4-BE49-F238E27FC236}">
                                    <a16:creationId xmlns:a16="http://schemas.microsoft.com/office/drawing/2014/main" id="{E578592B-5C03-5CB3-47E6-A0C09CC0DA6A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3415" y="1861662"/>
                                  <a:ext cx="230440" cy="385874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772062872" name="Rectangle: Rounded Corners 1772062872">
                                <a:extLst>
                                  <a:ext uri="{FF2B5EF4-FFF2-40B4-BE49-F238E27FC236}">
                                    <a16:creationId xmlns:a16="http://schemas.microsoft.com/office/drawing/2014/main" id="{F0D9EBE4-BBD5-3135-6262-561E33B9A871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6113" y="2325765"/>
                                  <a:ext cx="230440" cy="385874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25159696" name="Rectangle: Rounded Corners 125159696">
                                <a:extLst>
                                  <a:ext uri="{FF2B5EF4-FFF2-40B4-BE49-F238E27FC236}">
                                    <a16:creationId xmlns:a16="http://schemas.microsoft.com/office/drawing/2014/main" id="{1804F19B-CA1D-C36A-DB7D-AD63DCAB16E1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669839" y="2325765"/>
                                  <a:ext cx="230440" cy="385874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rgbClr val="FF0000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573711275" name="Rectangle: Rounded Corners 573711275">
                                <a:extLst>
                                  <a:ext uri="{FF2B5EF4-FFF2-40B4-BE49-F238E27FC236}">
                                    <a16:creationId xmlns:a16="http://schemas.microsoft.com/office/drawing/2014/main" id="{B6B6D9FD-0214-9ED4-F677-A72C0CFE7F1D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677851" y="2795120"/>
                                  <a:ext cx="230440" cy="385874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tx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631023395" name="Rectangle: Rounded Corners 1631023395">
                                <a:extLst>
                                  <a:ext uri="{FF2B5EF4-FFF2-40B4-BE49-F238E27FC236}">
                                    <a16:creationId xmlns:a16="http://schemas.microsoft.com/office/drawing/2014/main" id="{15A5FCF9-887A-74BD-539B-7B91C4CAFDA4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4168" y="2789868"/>
                                  <a:ext cx="230440" cy="385874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997214219" name="Rectangle: Rounded Corners 1997214219">
                                <a:extLst>
                                  <a:ext uri="{FF2B5EF4-FFF2-40B4-BE49-F238E27FC236}">
                                    <a16:creationId xmlns:a16="http://schemas.microsoft.com/office/drawing/2014/main" id="{1A555467-BB44-67C9-7C0D-9C129AB153CB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677851" y="3264474"/>
                                  <a:ext cx="230440" cy="385874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511256435" name="Rectangle: Rounded Corners 1511256435">
                                <a:extLst>
                                  <a:ext uri="{FF2B5EF4-FFF2-40B4-BE49-F238E27FC236}">
                                    <a16:creationId xmlns:a16="http://schemas.microsoft.com/office/drawing/2014/main" id="{80B2117D-A4CF-87A9-2EFD-596873DE9A10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6113" y="3264475"/>
                                  <a:ext cx="226729" cy="393125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rgbClr val="FF0000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856534408" name="Plus Sign 1856534408">
                                <a:extLst>
                                  <a:ext uri="{FF2B5EF4-FFF2-40B4-BE49-F238E27FC236}">
                                    <a16:creationId xmlns:a16="http://schemas.microsoft.com/office/drawing/2014/main" id="{D5E74C91-88C0-B963-AEB0-20C7ABB5D1E7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17991" y="3282880"/>
                                  <a:ext cx="212449" cy="349059"/>
                                </a:xfrm>
                                <a:prstGeom prst="mathPl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bg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107376330" name="Minus Sign 1107376330">
                                <a:extLst>
                                  <a:ext uri="{FF2B5EF4-FFF2-40B4-BE49-F238E27FC236}">
                                    <a16:creationId xmlns:a16="http://schemas.microsoft.com/office/drawing/2014/main" id="{D821E9BA-EBB5-0723-454A-F43BE71E4476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677851" y="66569"/>
                                  <a:ext cx="226729" cy="282491"/>
                                </a:xfrm>
                                <a:prstGeom prst="mathMin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918105964" name="Minus Sign 1918105964">
                                <a:extLst>
                                  <a:ext uri="{FF2B5EF4-FFF2-40B4-BE49-F238E27FC236}">
                                    <a16:creationId xmlns:a16="http://schemas.microsoft.com/office/drawing/2014/main" id="{39DD3423-B076-2D4F-00C9-A7098F30475D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17991" y="1452592"/>
                                  <a:ext cx="226729" cy="282491"/>
                                </a:xfrm>
                                <a:prstGeom prst="mathMin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515530256" name="Plus Sign 515530256">
                                <a:extLst>
                                  <a:ext uri="{FF2B5EF4-FFF2-40B4-BE49-F238E27FC236}">
                                    <a16:creationId xmlns:a16="http://schemas.microsoft.com/office/drawing/2014/main" id="{7DA0A2D7-0745-72A6-6733-9BDB8A9BB039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17991" y="951862"/>
                                  <a:ext cx="212449" cy="349059"/>
                                </a:xfrm>
                                <a:prstGeom prst="mathPl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bg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361778107" name="Plus Sign 361778107">
                                <a:extLst>
                                  <a:ext uri="{FF2B5EF4-FFF2-40B4-BE49-F238E27FC236}">
                                    <a16:creationId xmlns:a16="http://schemas.microsoft.com/office/drawing/2014/main" id="{0D35CC3B-E7F7-A057-E1D1-5D94B271ECE2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684397" y="2362580"/>
                                  <a:ext cx="212449" cy="349059"/>
                                </a:xfrm>
                                <a:prstGeom prst="mathPl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bg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974698580" name="Minus Sign 1974698580">
                                <a:extLst>
                                  <a:ext uri="{FF2B5EF4-FFF2-40B4-BE49-F238E27FC236}">
                                    <a16:creationId xmlns:a16="http://schemas.microsoft.com/office/drawing/2014/main" id="{808044A5-3955-D259-0294-5CB1165F0C0D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687671" y="2846810"/>
                                  <a:ext cx="226729" cy="282491"/>
                                </a:xfrm>
                                <a:prstGeom prst="mathMin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BB2ABB3" id="Group 6" o:spid="_x0000_s1026" style="position:absolute;margin-left:8.85pt;margin-top:4.95pt;width:56.25pt;height:151.55pt;z-index:251665408;mso-width-relative:margin;mso-height-relative:margin" coordsize="9144,365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ps4CEQcAAMlPAAAOAAAAZHJzL2Uyb0RvYy54bWzsXF9zozYQf+9MvwPDe2MkIYE859xDrrmX&#10;XptJ2ukzAWzT498AjpNv35UECPucGNJrYzfKg2OsRSza/Um7q119+PiYpdZDXNVJkS9sdOHYVpyH&#10;RZTkq4X9x+/XP/m2VTdBHgVpkccL+ymu7Y+XP/7wYVvOY1ysizSKKws6yev5tlzY66Yp57NZHa7j&#10;LKgvijLOoXFZVFnQwGW1mkVVsIXes3SGHYfNtkUVlVURxnUNv35Sjfal7H+5jMPmt+WyjhsrXdjA&#10;WyM/K/l5Lz5nlx+C+aoKynUStmwEr+AiC5IcHtp39SloAmtTJd90lSVhVdTFsrkIi2xWLJdJGMt3&#10;gLdBzt7bfK6KTSnfZTXfrsp+mGBo98bp1d2Gvz58rsq78qaCkdiWKxgLeSXe5XFZZeI/cGk9yiF7&#10;6ocsfmysEH70kEs8alshNCGOXeZTNabhGgb+m9vC9c/tjRy5rgMSETcSRj0GF8DCTD82luL7pW4k&#10;D5smru7W0da6TzfVbRAtbOr4ooMoqUGqxEfqAmSLPUf82VaQrkApm9S2qqL5M2nWd+ugBCV0pKjK&#10;qm6u0sp6CEA37tMg/Cp/DtJyHagfgcGeq5Zaclh0zMirAZ+znRHclqDTtRZb/c/EJpmX2lDPQWw3&#10;lZXAKCCXc8ow97lt5UEGb3cLSh/kqzSeW7fFJo/iyLoqqhwwag2IpbhlR73w63kNenBA8sxDnott&#10;61vxYxCdC09WUnQdCmzsSlGM2+e4yCzxZWGDRueR4FCN9UMr3lXUMh9Ef9nWMksBhCAXiw4kEChi&#10;0JCuT8FqXaRJdJ2kqbwQ00ashbpCLTc7VGlubYW2OlQpwk6jnHl0F83jgS6AhTQXzxuIHmDSacWp&#10;q2gnZ6GfdfOUxuJV0vw2XoJGAaaxlM3eQARhGOcNUk3rIIoVRJCQUDfI3ehLWMgORc9LEE7fd9tB&#10;R6k66fpWmtPS6/Htb27F9dLNSiJwh3xykTf9zVmSF9WhN0vhrdonK3pgfzA04ut9ET0B3qomvSrU&#10;QhLk4bqAuSZsKnlzi3Uxh/4XoOcuRZwh6o0BvSZ+Jejl+IC2t1M3Jg7M3S3ofep7bjt+3YLR4fMt&#10;MH8QsEK9vw/mlWbIaXKgI2Phw9qBmoCNgXYqHE3DRffEV+Ai+np2uMAOxZQ6LoXF6uhiOCCeggvX&#10;rIPdgmvWQbMOvuk6SJFHCUMEnMyjcNe0k9COPTBvwfDFYup+Zg3k4IiSE1oD78HuFcymm+xLESkb&#10;y3/WUNsxf806KWIGk+zHM1wnOaLgqTMGa9lR3GjaKbgB8xBA4zJO6DlZjwY5rer39qJyCV/wvN6X&#10;hUnAtuQOgYjXUeD0pFNwwzzPB8Qo8LjIMeCBEM+uw3/Qw2tNUeOedRGdkwxbMB8CBz5Ho8IWmngK&#10;gNzOYOMEACgnp2estrePXFSr+z5WeX09CHUakwxije9rYUHY8RlljIzChiaego1BHF+io92qOYu4&#10;nrHMjGXWbvI+sxEGlhNiDvfHBAOQJp4GoN46Q4R7lLUbyAZB43bMjHl2yuYZI8xljLMxK5CmnYIf&#10;ghzoHAIDEj1U7hWfrHU2wusw+0p9nGD8fusZxssQgj1Pj3rjjDNNPAUbA88f+QwxZqwz4/ofzlg4&#10;QwSBV06p546KOGvaKfghLoKonFhbJHpe2q95e89/d20xvo3xbY75Nthh2PfG5DWAb9MRT8EPQ4hI&#10;/GCCIR3TrD5m9fnfrD4IU0Q5uDYjtm007ST0MO6TNlPgDPBjIs9tEvje3pLKRH1fkWfh1oCDI7L4&#10;j+5patpJ4NCbmsK2g1D3C8k0p2acHdxuNI7/O3H8GYSsMCF8DDiQJp6CDhcxCFmLFDPP5z58h5vP&#10;JChmHBfjuLzsuHDuYeRiNKo6SRNPwc8gcEYwc11VjmAQNKyEOriImZwZqBI6+VIfCrYZZe6olDOk&#10;iSchqHP9FX72XX/MPNzV+HEC3LxpqrNxXYzr0he/+pRRInLKOt/lJt3U1l2yyi2k26ZgAXmcq/xL&#10;gn3s+/uuCsJuX/DqQgnpkXpXKFtfC55kPr6sYAVmYOLtSuSEqbeT7bXnkAoLS92xQzUlTf9gF99l&#10;7jfVoKdRDQq76sRjhEDSvfLgvyR5DwPdOAUGA6MKdiLZ/k79YEkAlLiAGKWkz1SAChRInv5FGAgG&#10;ZEnma4szjTafhjZzBGc5QLS2L04ZarNunKLNelJHkL9P+f7moFHntmDelOrvHD8z6ViVw2mJsPFA&#10;iQMWfDc3awtFN71OlyGS6rN9VTb2iTjOpTtRQppX5rSKtz2tAip0RbqtSP1T5omGgG6aAgGoDIHs&#10;23azmmFqjHRzZMvJx3E4ZD9x2Nw6aKTrxmk48KCkQ+HAh4JetO+sGrvmPdo1AAV5XpwMNLRn24kD&#10;6YbX0lnSJ/Bd/g0AAP//AwBQSwMEFAAGAAgAAAAhAFJu4YfeAAAACAEAAA8AAABkcnMvZG93bnJl&#10;di54bWxMj0FLw0AQhe+C/2EZwZvdpEFrYzalFPVUBFtBvE2TaRKanQ3ZbZL+e6cnvc3jPd58L1tN&#10;tlUD9b5xbCCeRaCIC1c2XBn42r89PIPyAbnE1jEZuJCHVX57k2FaupE/adiFSkkJ+xQN1CF0qda+&#10;qMmin7mOWLyj6y0GkX2lyx5HKbetnkfRk7bYsHyosaNNTcVpd7YG3kcc10n8OmxPx83lZ//48b2N&#10;yZj7u2n9AirQFP7CcMUXdMiF6eDOXHrVil4sJGlguQR1tZNoDupgIJELdJ7p/wPyXwAAAP//AwBQ&#10;SwECLQAUAAYACAAAACEAtoM4kv4AAADhAQAAEwAAAAAAAAAAAAAAAAAAAAAAW0NvbnRlbnRfVHlw&#10;ZXNdLnhtbFBLAQItABQABgAIAAAAIQA4/SH/1gAAAJQBAAALAAAAAAAAAAAAAAAAAC8BAABfcmVs&#10;cy8ucmVsc1BLAQItABQABgAIAAAAIQCfps4CEQcAAMlPAAAOAAAAAAAAAAAAAAAAAC4CAABkcnMv&#10;ZTJvRG9jLnhtbFBLAQItABQABgAIAAAAIQBSbuGH3gAAAAgBAAAPAAAAAAAAAAAAAAAAAGsJAABk&#10;cnMvZG93bnJldi54bWxQSwUGAAAAAAQABADzAAAAdgoAAAAA&#10;">
                      <v:roundrect id="Rectangle: Rounded Corners 1499562989" o:spid="_x0000_s1027" style="position:absolute;left:6717;width:2365;height:36405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VoMAyAAAAOMAAAAPAAAAZHJzL2Rvd25yZXYueG1sRE9LSwMx&#10;EL4L/ocwQi9isy267K5NS5EWH7dWex82Y7K4maxJ2q7+eiMIHud7z2I1ul6cKMTOs4LZtABB3Hrd&#10;sVHw9rq9qUDEhKyx90wKvijCanl5scBG+zPv6LRPRuQQjg0qsCkNjZSxteQwTv1AnLl3HxymfAYj&#10;dcBzDne9nBdFKR12nBssDvRgqf3YH52CzWOxMd/P/edLGa6NPVS7gz2OSk2uxvU9iERj+hf/uZ90&#10;nn9b13flvK5q+P0pAyCXPwAAAP//AwBQSwECLQAUAAYACAAAACEA2+H2y+4AAACFAQAAEwAAAAAA&#10;AAAAAAAAAAAAAAAAW0NvbnRlbnRfVHlwZXNdLnhtbFBLAQItABQABgAIAAAAIQBa9CxbvwAAABUB&#10;AAALAAAAAAAAAAAAAAAAAB8BAABfcmVscy8ucmVsc1BLAQItABQABgAIAAAAIQCHVoMAyAAAAOMA&#10;AAAPAAAAAAAAAAAAAAAAAAcCAABkcnMvZG93bnJldi54bWxQSwUGAAAAAAMAAwC3AAAA/AIAAAAA&#10;" fillcolor="white [321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1945196157" o:spid="_x0000_s1028" style="position:absolute;left:6717;width:2304;height:3858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sFdYxgAAAOMAAAAPAAAAZHJzL2Rvd25yZXYueG1sRE9LSwMx&#10;EL4L/ocwgjebjbh9rE2LCK1CT1bB67CZblKTybKJ7frvjSD0ON97lusxeHGiIbnIGtSkAkHcRuO4&#10;0/Dxvrmbg0gZ2aCPTBp+KMF6dX21xMbEM7/RaZ87UUI4NajB5tw3UqbWUsA0iT1x4Q5xCJjLOXTS&#10;DHgu4cHL+6qayoCOS4PFnp4ttV/776Bh52bqyHbDW7erjwe19fPPF6/17c349Agi05gv4n/3qynz&#10;Fw+1WkxVPYO/nwoAcvULAAD//wMAUEsBAi0AFAAGAAgAAAAhANvh9svuAAAAhQEAABMAAAAAAAAA&#10;AAAAAAAAAAAAAFtDb250ZW50X1R5cGVzXS54bWxQSwECLQAUAAYACAAAACEAWvQsW78AAAAVAQAA&#10;CwAAAAAAAAAAAAAAAAAfAQAAX3JlbHMvLnJlbHNQSwECLQAUAAYACAAAACEA3rBXWMYAAADjAAAA&#10;DwAAAAAAAAAAAAAAAAAHAgAAZHJzL2Rvd25yZXYueG1sUEsFBgAAAAADAAMAtwAAAPoCAAAAAA==&#10;" fillcolor="black [3213]" strokecolor="black [3213]" strokeweight="1.5pt">
                        <v:stroke joinstyle="miter"/>
                      </v:roundrect>
                      <v:roundrect id="Rectangle: Rounded Corners 2052550452" o:spid="_x0000_s1029" style="position:absolute;width:2365;height:36405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7WQoygAAAOMAAAAPAAAAZHJzL2Rvd25yZXYueG1sRI9PSwMx&#10;FMTvgt8hPMGL2MTFLWXbtIhU/HNrtffH5jVZ3LysSdqufnojFDwOM/MbZrEafS+OFFMXWMPdRIEg&#10;boPp2Gr4eH+6nYFIGdlgH5g0fFOC1fLyYoGNCSfe0HGbrSgQTg1qcDkPjZSpdeQxTcJAXLx9iB5z&#10;kdFKE/FU4L6XlVJT6bHjsuBwoEdH7ef24DWsn9Xa/rz2X2/TeGPdbrbZucOo9fXV+DAHkWnM/+Fz&#10;+8VoqFRd1bW6ryv4+1T+gFz+AgAA//8DAFBLAQItABQABgAIAAAAIQDb4fbL7gAAAIUBAAATAAAA&#10;AAAAAAAAAAAAAAAAAABbQ29udGVudF9UeXBlc10ueG1sUEsBAi0AFAAGAAgAAAAhAFr0LFu/AAAA&#10;FQEAAAsAAAAAAAAAAAAAAAAAHwEAAF9yZWxzLy5yZWxzUEsBAi0AFAAGAAgAAAAhAHztZCjKAAAA&#10;4wAAAA8AAAAAAAAAAAAAAAAABwIAAGRycy9kb3ducmV2LnhtbFBLBQYAAAAAAwADALcAAAD+AgAA&#10;AAA=&#10;" fillcolor="white [321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517536138" o:spid="_x0000_s1030" style="position:absolute;left:42;width:2305;height:390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FOLOxgAAAOIAAAAPAAAAZHJzL2Rvd25yZXYueG1sRE9Ni8Iw&#10;EL0L/ocwwt40raIuXaOIsIsHPVRd1uPQjG2xmdQma+u/NwfB4+N9L1adqcSdGldaVhCPIhDEmdUl&#10;5wpOx+/hJwjnkTVWlknBgxyslv3eAhNtW07pfvC5CCHsElRQeF8nUrqsIINuZGviwF1sY9AH2ORS&#10;N9iGcFPJcRTNpMGSQ0OBNW0Kyq6Hf6OA8hTd+rTH8bn7Sf9+b7u4PTulPgbd+guEp86/xS/3ViuY&#10;xvPpZBZPwuZwKdwBuXwCAAD//wMAUEsBAi0AFAAGAAgAAAAhANvh9svuAAAAhQEAABMAAAAAAAAA&#10;AAAAAAAAAAAAAFtDb250ZW50X1R5cGVzXS54bWxQSwECLQAUAAYACAAAACEAWvQsW78AAAAVAQAA&#10;CwAAAAAAAAAAAAAAAAAfAQAAX3JlbHMvLnJlbHNQSwECLQAUAAYACAAAACEARRTizsYAAADiAAAA&#10;DwAAAAAAAAAAAAAAAAAHAgAAZHJzL2Rvd25yZXYueG1sUEsFBgAAAAADAAMAtwAAAPoCAAAAAA==&#10;" fillcolor="#d8d8d8 [2732]" strokecolor="black [3213]" strokeweight="1.5pt">
                        <v:stroke joinstyle="miter"/>
                      </v:roundrect>
                      <v:roundrect id="Rectangle: Rounded Corners 915468664" o:spid="_x0000_s1031" style="position:absolute;top:4693;width:2304;height:385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GGR1yQAAAOIAAAAPAAAAZHJzL2Rvd25yZXYueG1sRI9Ba8JA&#10;FITvgv9heUJvuolosNFVRFB6qIdYix4f2dckNPs2Zrcm/nu3UOhxmJlvmNWmN7W4U+sqywriSQSC&#10;OLe64kLB+WM/XoBwHlljbZkUPMjBZj0crDDVtuOM7idfiABhl6KC0vsmldLlJRl0E9sQB+/LtgZ9&#10;kG0hdYtdgJtaTqMokQYrDgslNrQrKf8+/RgFVGTotucjTq/9Ibt83t7j7uqUehn12yUIT73/D/+1&#10;37SC13g+SxZJMoPfS+EOyPUTAAD//wMAUEsBAi0AFAAGAAgAAAAhANvh9svuAAAAhQEAABMAAAAA&#10;AAAAAAAAAAAAAAAAAFtDb250ZW50X1R5cGVzXS54bWxQSwECLQAUAAYACAAAACEAWvQsW78AAAAV&#10;AQAACwAAAAAAAAAAAAAAAAAfAQAAX3JlbHMvLnJlbHNQSwECLQAUAAYACAAAACEAXxhkdckAAADi&#10;AAAADwAAAAAAAAAAAAAAAAAHAgAAZHJzL2Rvd25yZXYueG1sUEsFBgAAAAADAAMAtwAAAP0CAAAA&#10;AA==&#10;" fillcolor="#d8d8d8 [2732]" strokecolor="black [3213]" strokeweight="1.5pt">
                        <v:stroke joinstyle="miter"/>
                      </v:roundrect>
                      <v:roundrect id="Rectangle: Rounded Corners 34529035" o:spid="_x0000_s1032" style="position:absolute;left:6778;top:4641;width:2304;height:3858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bRBKygAAAOEAAAAPAAAAZHJzL2Rvd25yZXYueG1sRI9Ba8JA&#10;FITvQv/D8gredGNsiqauIoKlB3tIqujxkX1NQrNv0+xq0n/fFQo9DjPzDbPaDKYRN+pcbVnBbBqB&#10;IC6srrlUcPzYTxYgnEfW2FgmBT/kYLN+GK0w1bbnjG65L0WAsEtRQeV9m0rpiooMuqltiYP3aTuD&#10;PsiulLrDPsBNI+MoepYGaw4LFba0q6j4yq9GAZUZuu3xHePL8JqdT9+HWX9xSo0fh+0LCE+D/w//&#10;td+0gvlTEi+jeQL3R+ENyPUvAAAA//8DAFBLAQItABQABgAIAAAAIQDb4fbL7gAAAIUBAAATAAAA&#10;AAAAAAAAAAAAAAAAAABbQ29udGVudF9UeXBlc10ueG1sUEsBAi0AFAAGAAgAAAAhAFr0LFu/AAAA&#10;FQEAAAsAAAAAAAAAAAAAAAAAHwEAAF9yZWxzLy5yZWxzUEsBAi0AFAAGAAgAAAAhACltEErKAAAA&#10;4QAAAA8AAAAAAAAAAAAAAAAABwIAAGRycy9kb3ducmV2LnhtbFBLBQYAAAAAAwADALcAAAD+AgAA&#10;AAA=&#10;" fillcolor="#d8d8d8 [2732]" strokecolor="black [3213]" strokeweight="1.5pt">
                        <v:stroke joinstyle="miter"/>
                      </v:roundrect>
                      <v:roundrect id="Rectangle: Rounded Corners 1684408917" o:spid="_x0000_s1033" style="position:absolute;left:42;top:9334;width:2305;height:385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iTu0xgAAAOMAAAAPAAAAZHJzL2Rvd25yZXYueG1sRE9Pa8Iw&#10;FL8L+w7hDbzITCvS1c4oYyCIN3WHHR/Js+nWvJQmq/XbG2Gw4/v9f+vt6FoxUB8azwryeQaCWHvT&#10;cK3g87x7KUGEiGyw9UwKbhRgu3marLEy/spHGk6xFimEQ4UKbIxdJWXQlhyGue+IE3fxvcOYzr6W&#10;psdrCnetXGRZIR02nBosdvRhSf+cfp2Cc7FvbXfIi1nQX9+5G/TiOASlps/j+xuISGP8F/+59ybN&#10;L8rlMitX+Ss8fkoAyM0dAAD//wMAUEsBAi0AFAAGAAgAAAAhANvh9svuAAAAhQEAABMAAAAAAAAA&#10;AAAAAAAAAAAAAFtDb250ZW50X1R5cGVzXS54bWxQSwECLQAUAAYACAAAACEAWvQsW78AAAAVAQAA&#10;CwAAAAAAAAAAAAAAAAAfAQAAX3JlbHMvLnJlbHNQSwECLQAUAAYACAAAACEABYk7tMYAAADjAAAA&#10;DwAAAAAAAAAAAAAAAAAHAgAAZHJzL2Rvd25yZXYueG1sUEsFBgAAAAADAAMAtwAAAPoCAAAAAA==&#10;" fillcolor="red" strokecolor="black [3213]" strokeweight="1.5pt">
                        <v:stroke joinstyle="miter"/>
                      </v:roundrect>
                      <v:roundrect id="Rectangle: Rounded Corners 1208656637" o:spid="_x0000_s1034" style="position:absolute;left:6717;top:9334;width:2304;height:385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rRPRxwAAAOMAAAAPAAAAZHJzL2Rvd25yZXYueG1sRE9La8JA&#10;EL4X/A/LCL3VjZFGia4iQqWHeogP9DhkxySYnU2zW5P+e7dQ8Djfexar3tTiTq2rLCsYjyIQxLnV&#10;FRcKjoePtxkI55E11pZJwS85WC0HLwtMte04o/veFyKEsEtRQel9k0rp8pIMupFtiAN3ta1BH862&#10;kLrFLoSbWsZRlEiDFYeGEhvalJTf9j9GARUZuvVxh/Gl32bn0/fXuLs4pV6H/XoOwlPvn+J/96cO&#10;8+NolrwnyWQKfz8FAOTyAQAA//8DAFBLAQItABQABgAIAAAAIQDb4fbL7gAAAIUBAAATAAAAAAAA&#10;AAAAAAAAAAAAAABbQ29udGVudF9UeXBlc10ueG1sUEsBAi0AFAAGAAgAAAAhAFr0LFu/AAAAFQEA&#10;AAsAAAAAAAAAAAAAAAAAHwEAAF9yZWxzLy5yZWxzUEsBAi0AFAAGAAgAAAAhAEytE9HHAAAA4wAA&#10;AA8AAAAAAAAAAAAAAAAABwIAAGRycy9kb3ducmV2LnhtbFBLBQYAAAAAAwADALcAAAD7AgAAAAA=&#10;" fillcolor="#d8d8d8 [2732]" strokecolor="black [3213]" strokeweight="1.5pt">
                        <v:stroke joinstyle="miter"/>
                      </v:roundrect>
                      <v:roundrect id="Rectangle: Rounded Corners 1778160988" o:spid="_x0000_s1035" style="position:absolute;left:6778;top:13975;width:2304;height:385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fs5YywAAAOMAAAAPAAAAZHJzL2Rvd25yZXYueG1sRI8xb8JA&#10;DIV3pP6HkyuxwSUMEFIOhCq1YihDgKqMVs5NouZ8ae5K0n+Ph0od7ff83ufNbnStulEfGs8G0nkC&#10;irj0tuHKwOX8MstAhYhssfVMBn4pwG77MNlgbv3ABd1OsVISwiFHA3WMXa51KGtyGOa+Ixbt0/cO&#10;o4x9pW2Pg4S7Vi+SZKkdNiwNNXb0XFP5dfpxBqgqMOwvR1xcx9fi4/37LR2uwZjp47h/AhVpjP/m&#10;v+uDFfzVKkuXyToTaPlJFqC3dwAAAP//AwBQSwECLQAUAAYACAAAACEA2+H2y+4AAACFAQAAEwAA&#10;AAAAAAAAAAAAAAAAAAAAW0NvbnRlbnRfVHlwZXNdLnhtbFBLAQItABQABgAIAAAAIQBa9CxbvwAA&#10;ABUBAAALAAAAAAAAAAAAAAAAAB8BAABfcmVscy8ucmVsc1BLAQItABQABgAIAAAAIQB3fs5YywAA&#10;AOMAAAAPAAAAAAAAAAAAAAAAAAcCAABkcnMvZG93bnJldi54bWxQSwUGAAAAAAMAAwC3AAAA/wIA&#10;AAAA&#10;" fillcolor="#d8d8d8 [2732]" strokecolor="black [3213]" strokeweight="1.5pt">
                        <v:stroke joinstyle="miter"/>
                      </v:roundrect>
                      <v:roundrect id="Rectangle: Rounded Corners 636466967" o:spid="_x0000_s1036" style="position:absolute;left:31;top:13975;width:2304;height:385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oiVVyQAAAOIAAAAPAAAAZHJzL2Rvd25yZXYueG1sRI9PSwMx&#10;FMTvgt8hPMGbza5/0nZtWkRoFXqyCr0+Nq+b1ORl2cR2/fZGEDwOM/MbZrEagxcnGpKLrKGeVCCI&#10;22gcdxo+3tc3MxApIxv0kUnDNyVYLS8vFtiYeOY3Ou1yJwqEU4MabM59I2VqLQVMk9gTF+8Qh4C5&#10;yKGTZsBzgQcvb6tKyYCOy4LFnp4ttZ+7r6Bh66b1ke2aN277cDzUGz/bv3itr6/Gp0cQmcb8H/5r&#10;vxoN6k7dKzVXU/i9VO6AXP4AAAD//wMAUEsBAi0AFAAGAAgAAAAhANvh9svuAAAAhQEAABMAAAAA&#10;AAAAAAAAAAAAAAAAAFtDb250ZW50X1R5cGVzXS54bWxQSwECLQAUAAYACAAAACEAWvQsW78AAAAV&#10;AQAACwAAAAAAAAAAAAAAAAAfAQAAX3JlbHMvLnJlbHNQSwECLQAUAAYACAAAACEAFqIlVckAAADi&#10;AAAADwAAAAAAAAAAAAAAAAAHAgAAZHJzL2Rvd25yZXYueG1sUEsFBgAAAAADAAMAtwAAAP0CAAAA&#10;AA==&#10;" fillcolor="black [3213]" strokecolor="black [3213]" strokeweight="1.5pt">
                        <v:stroke joinstyle="miter"/>
                      </v:roundrect>
                      <v:roundrect id="Rectangle: Rounded Corners 1123075737" o:spid="_x0000_s1037" style="position:absolute;left:6778;top:18616;width:2304;height:385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jD9byAAAAOMAAAAPAAAAZHJzL2Rvd25yZXYueG1sRE9La8JA&#10;EL4L/Q/LFLzpJpE2El1FChUP7SE+0OOQHZPQ7GyaXU3677uFgsf53rNcD6YRd+pcbVlBPI1AEBdW&#10;11wqOB7eJ3MQziNrbCyTgh9ysF49jZaYadtzTve9L0UIYZehgsr7NpPSFRUZdFPbEgfuajuDPpxd&#10;KXWHfQg3jUyi6FUarDk0VNjSW0XF1/5mFFCZo9scPzG5DNv8fPr+iPuLU2r8PGwWIDwN/iH+d+90&#10;mB8nsyh9SWcp/P0UAJCrXwAAAP//AwBQSwECLQAUAAYACAAAACEA2+H2y+4AAACFAQAAEwAAAAAA&#10;AAAAAAAAAAAAAAAAW0NvbnRlbnRfVHlwZXNdLnhtbFBLAQItABQABgAIAAAAIQBa9CxbvwAAABUB&#10;AAALAAAAAAAAAAAAAAAAAB8BAABfcmVscy8ucmVsc1BLAQItABQABgAIAAAAIQB9jD9byAAAAOMA&#10;AAAPAAAAAAAAAAAAAAAAAAcCAABkcnMvZG93bnJldi54bWxQSwUGAAAAAAMAAwC3AAAA/AIAAAAA&#10;" fillcolor="#d8d8d8 [2732]" strokecolor="black [3213]" strokeweight="1.5pt">
                        <v:stroke joinstyle="miter"/>
                      </v:roundrect>
                      <v:roundrect id="Rectangle: Rounded Corners 279557464" o:spid="_x0000_s1038" style="position:absolute;left:34;top:18616;width:2304;height:385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ibvdygAAAOIAAAAPAAAAZHJzL2Rvd25yZXYueG1sRI/Na8JA&#10;FMTvhf4Pyyt4qxuDn9FVpGDpQQ/xAz0+ss8kmH2bZrcm/e9dodDjMDO/YRarzlTiTo0rLSsY9CMQ&#10;xJnVJecKjofN+xSE88gaK8uk4JccrJavLwtMtG05pfve5yJA2CWooPC+TqR0WUEGXd/WxMG72sag&#10;D7LJpW6wDXBTyTiKxtJgyWGhwJo+Cspu+x+jgPIU3fq4w/jSfabn0/d20F6cUr23bj0H4anz/+G/&#10;9pdWEE9mo9FkOB7C81K4A3L5AAAA//8DAFBLAQItABQABgAIAAAAIQDb4fbL7gAAAIUBAAATAAAA&#10;AAAAAAAAAAAAAAAAAABbQ29udGVudF9UeXBlc10ueG1sUEsBAi0AFAAGAAgAAAAhAFr0LFu/AAAA&#10;FQEAAAsAAAAAAAAAAAAAAAAAHwEAAF9yZWxzLy5yZWxzUEsBAi0AFAAGAAgAAAAhAL+Ju93KAAAA&#10;4gAAAA8AAAAAAAAAAAAAAAAABwIAAGRycy9kb3ducmV2LnhtbFBLBQYAAAAAAwADALcAAAD+AgAA&#10;AAA=&#10;" fillcolor="#d8d8d8 [2732]" strokecolor="black [3213]" strokeweight="1.5pt">
                        <v:stroke joinstyle="miter"/>
                      </v:roundrect>
                      <v:roundrect id="Rectangle: Rounded Corners 1772062872" o:spid="_x0000_s1039" style="position:absolute;left:61;top:23257;width:2304;height:385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HSM1xwAAAOMAAAAPAAAAZHJzL2Rvd25yZXYueG1sRE/NasJA&#10;EL4XfIdlBG914x6MpK4iBcWDHmIt9Thkp0lodjZmVxPf3i0Uepzvf5brwTbiTp2vHWuYTRMQxIUz&#10;NZcazh/b1wUIH5ANNo5Jw4M8rFejlyVmxvWc0/0UShFD2GeooQqhzaT0RUUW/dS1xJH7dp3FEM+u&#10;lKbDPobbRqokmUuLNceGClt6r6j4Od2sBipz9JvzEdVl2OVfn9fDrL94rSfjYfMGItAQ/sV/7r2J&#10;89NUJXO1SBX8/hQBkKsnAAAA//8DAFBLAQItABQABgAIAAAAIQDb4fbL7gAAAIUBAAATAAAAAAAA&#10;AAAAAAAAAAAAAABbQ29udGVudF9UeXBlc10ueG1sUEsBAi0AFAAGAAgAAAAhAFr0LFu/AAAAFQEA&#10;AAsAAAAAAAAAAAAAAAAAHwEAAF9yZWxzLy5yZWxzUEsBAi0AFAAGAAgAAAAhAAgdIzXHAAAA4wAA&#10;AA8AAAAAAAAAAAAAAAAABwIAAGRycy9kb3ducmV2LnhtbFBLBQYAAAAAAwADALcAAAD7AgAAAAA=&#10;" fillcolor="#d8d8d8 [2732]" strokecolor="black [3213]" strokeweight="1.5pt">
                        <v:stroke joinstyle="miter"/>
                      </v:roundrect>
                      <v:roundrect id="Rectangle: Rounded Corners 125159696" o:spid="_x0000_s1040" style="position:absolute;left:6698;top:23257;width:2304;height:385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QRSjxQAAAOIAAAAPAAAAZHJzL2Rvd25yZXYueG1sRE/JasMw&#10;EL0X8g9iCr2URrYhInGihFAohN6yHHIcpKnl1BoZS3Xcv68KhR4fb9/sJt+JkYbYBtZQzgsQxCbY&#10;lhsNl/PbyxJETMgWu8Ck4Zsi7Lazhw3WNtz5SOMpNSKHcKxRg0upr6WMxpHHOA89ceY+wuAxZTg0&#10;0g54z+G+k1VRKOmx5dzgsKdXR+bz9OU1nNWhc/17qZ6jud5KP5rqOEatnx6n/RpEoin9i//cB5vn&#10;V4tysVIrBb+XMga5/QEAAP//AwBQSwECLQAUAAYACAAAACEA2+H2y+4AAACFAQAAEwAAAAAAAAAA&#10;AAAAAAAAAAAAW0NvbnRlbnRfVHlwZXNdLnhtbFBLAQItABQABgAIAAAAIQBa9CxbvwAAABUBAAAL&#10;AAAAAAAAAAAAAAAAAB8BAABfcmVscy8ucmVsc1BLAQItABQABgAIAAAAIQBdQRSjxQAAAOIAAAAP&#10;AAAAAAAAAAAAAAAAAAcCAABkcnMvZG93bnJldi54bWxQSwUGAAAAAAMAAwC3AAAA+QIAAAAA&#10;" fillcolor="red" strokecolor="black [3213]" strokeweight="1.5pt">
                        <v:stroke joinstyle="miter"/>
                      </v:roundrect>
                      <v:roundrect id="Rectangle: Rounded Corners 573711275" o:spid="_x0000_s1041" style="position:absolute;left:6778;top:27951;width:2304;height:3858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U+m8yAAAAOIAAAAPAAAAZHJzL2Rvd25yZXYueG1sRI9BSwMx&#10;FITvgv8hPMGbzaayblmbFhFahZ5sBa+PzesmNXlZNrFd/70RBI/DzHzDLNdT8OJMY3KRNahZBYK4&#10;i8Zxr+H9sLlbgEgZ2aCPTBq+KcF6dX21xNbEC7/ReZ97USCcWtRgcx5aKVNnKWCaxYG4eMc4BsxF&#10;jr00I14KPHg5r6oHGdBxWbA40LOl7nP/FTTsXKNObDe8dbv6dFRbv/h48Vrf3kxPjyAyTfk//Nd+&#10;NRrq5r5Rat7U8Hup3AG5+gEAAP//AwBQSwECLQAUAAYACAAAACEA2+H2y+4AAACFAQAAEwAAAAAA&#10;AAAAAAAAAAAAAAAAW0NvbnRlbnRfVHlwZXNdLnhtbFBLAQItABQABgAIAAAAIQBa9CxbvwAAABUB&#10;AAALAAAAAAAAAAAAAAAAAB8BAABfcmVscy8ucmVsc1BLAQItABQABgAIAAAAIQDFU+m8yAAAAOIA&#10;AAAPAAAAAAAAAAAAAAAAAAcCAABkcnMvZG93bnJldi54bWxQSwUGAAAAAAMAAwC3AAAA/AIAAAAA&#10;" fillcolor="black [3213]" strokecolor="black [3213]" strokeweight="1.5pt">
                        <v:stroke joinstyle="miter"/>
                      </v:roundrect>
                      <v:roundrect id="Rectangle: Rounded Corners 1631023395" o:spid="_x0000_s1042" style="position:absolute;left:41;top:27898;width:2305;height:385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vyb/xwAAAOMAAAAPAAAAZHJzL2Rvd25yZXYueG1sRE9La8JA&#10;EL4L/odlBG+6eaC0qauI0OLBHmIt9Thkp0lodjZmVxP/fbdQ8Djfe1abwTTiRp2rLSuI5xEI4sLq&#10;mksFp4/X2RMI55E1NpZJwZ0cbNbj0QozbXvO6Xb0pQgh7DJUUHnfZlK6oiKDbm5b4sB9286gD2dX&#10;St1hH8JNI5MoWkqDNYeGClvaVVT8HK9GAZU5uu3pHZPz8JZ/fV4OcX92Sk0nw/YFhKfBP8T/7r0O&#10;85dpHCVp+ryAv58CAHL9CwAA//8DAFBLAQItABQABgAIAAAAIQDb4fbL7gAAAIUBAAATAAAAAAAA&#10;AAAAAAAAAAAAAABbQ29udGVudF9UeXBlc10ueG1sUEsBAi0AFAAGAAgAAAAhAFr0LFu/AAAAFQEA&#10;AAsAAAAAAAAAAAAAAAAAHwEAAF9yZWxzLy5yZWxzUEsBAi0AFAAGAAgAAAAhAHO/Jv/HAAAA4wAA&#10;AA8AAAAAAAAAAAAAAAAABwIAAGRycy9kb3ducmV2LnhtbFBLBQYAAAAAAwADALcAAAD7AgAAAAA=&#10;" fillcolor="#d8d8d8 [2732]" strokecolor="black [3213]" strokeweight="1.5pt">
                        <v:stroke joinstyle="miter"/>
                      </v:roundrect>
                      <v:roundrect id="Rectangle: Rounded Corners 1997214219" o:spid="_x0000_s1043" style="position:absolute;left:6778;top:32644;width:2304;height:385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PCNUxwAAAOMAAAAPAAAAZHJzL2Rvd25yZXYueG1sRE/NasJA&#10;EL4XfIdlhN7qJqG0JrqKCIqH9hCr6HHIjkkwOxuzq0nfvlso9Djf/8yXg2nEgzpXW1YQTyIQxIXV&#10;NZcKDl+blykI55E1NpZJwTc5WC5GT3PMtO05p8felyKEsMtQQeV9m0npiooMuoltiQN3sZ1BH86u&#10;lLrDPoSbRiZR9CYN1hwaKmxpXVFx3d+NAipzdKvDJybnYZufjrePuD87pZ7Hw2oGwtPg/8V/7p0O&#10;89P0PYlfkziF358CAHLxAwAA//8DAFBLAQItABQABgAIAAAAIQDb4fbL7gAAAIUBAAATAAAAAAAA&#10;AAAAAAAAAAAAAABbQ29udGVudF9UeXBlc10ueG1sUEsBAi0AFAAGAAgAAAAhAFr0LFu/AAAAFQEA&#10;AAsAAAAAAAAAAAAAAAAAHwEAAF9yZWxzLy5yZWxzUEsBAi0AFAAGAAgAAAAhABY8I1THAAAA4wAA&#10;AA8AAAAAAAAAAAAAAAAABwIAAGRycy9kb3ducmV2LnhtbFBLBQYAAAAAAwADALcAAAD7AgAAAAA=&#10;" fillcolor="#d8d8d8 [2732]" strokecolor="black [3213]" strokeweight="1.5pt">
                        <v:stroke joinstyle="miter"/>
                      </v:roundrect>
                      <v:roundrect id="Rectangle: Rounded Corners 1511256435" o:spid="_x0000_s1044" style="position:absolute;left:61;top:32644;width:2267;height:3932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EagqxgAAAOMAAAAPAAAAZHJzL2Rvd25yZXYueG1sRE9LS8Qw&#10;EL4L+x/CCF5kN021Repml0UQFm/7OOxxSMam2kxKE7v13xtB8Djfe9bb2fdiojF2gTWoVQGC2ATb&#10;cavhfHpdPoGICdliH5g0fFOE7WZxs8bGhisfaDqmVuQQjg1qcCkNjZTROPIYV2Egztx7GD2mfI6t&#10;tCNec7jvZVkUtfTYcW5wONCLI/N5/PIaTvW+d8Obqu+juXwoP5nyMEWt727n3TOIRHP6F/+59zbP&#10;r5Qqq/rxoYLfnzIAcvMDAAD//wMAUEsBAi0AFAAGAAgAAAAhANvh9svuAAAAhQEAABMAAAAAAAAA&#10;AAAAAAAAAAAAAFtDb250ZW50X1R5cGVzXS54bWxQSwECLQAUAAYACAAAACEAWvQsW78AAAAVAQAA&#10;CwAAAAAAAAAAAAAAAAAfAQAAX3JlbHMvLnJlbHNQSwECLQAUAAYACAAAACEAERGoKsYAAADjAAAA&#10;DwAAAAAAAAAAAAAAAAAHAgAAZHJzL2Rvd25yZXYueG1sUEsFBgAAAAADAAMAtwAAAPoCAAAAAA==&#10;" fillcolor="red" strokecolor="black [3213]" strokeweight="1.5pt">
                        <v:stroke joinstyle="miter"/>
                      </v:roundrect>
                      <v:shape id="Plus Sign 1856534408" o:spid="_x0000_s1045" style="position:absolute;left:179;top:32828;width:2125;height:3491;visibility:visible;mso-wrap-style:square;v-text-anchor:middle" coordsize="212449,3490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yPdeywAAAOMAAAAPAAAAZHJzL2Rvd25yZXYueG1sRI9Ba8JA&#10;EIXvBf/DMkJvdVcbRaKrSKFQWig0KvQ4ZqdJbHY2ZFdN/33nUOhx5r1575v1dvCtulIfm8AWphMD&#10;irgMruHKwmH//LAEFROywzYwWfihCNvN6G6NuQs3/qBrkSolIRxztFCn1OVax7Imj3ESOmLRvkLv&#10;McnYV9r1eJNw3+qZMQvtsWFpqLGjp5rK7+LiLcyOIbt8vh8xK0Iszm+n86s57K29Hw+7FahEQ/o3&#10;/12/OMFfzhfzxywzAi0/yQL05hcAAP//AwBQSwECLQAUAAYACAAAACEA2+H2y+4AAACFAQAAEwAA&#10;AAAAAAAAAAAAAAAAAAAAW0NvbnRlbnRfVHlwZXNdLnhtbFBLAQItABQABgAIAAAAIQBa9CxbvwAA&#10;ABUBAAALAAAAAAAAAAAAAAAAAB8BAABfcmVscy8ucmVsc1BLAQItABQABgAIAAAAIQCdyPdeywAA&#10;AOMAAAAPAAAAAAAAAAAAAAAAAAcCAABkcnMvZG93bnJldi54bWxQSwUGAAAAAAMAAwC3AAAA/wIA&#10;AAAA&#10;" path="m28160,149545r53080,l81240,46268r49969,l131209,149545r53080,l184289,199514r-53080,l131209,302791r-49969,l81240,199514r-53080,l28160,149545xe" fillcolor="white [3212]" strokecolor="white [3212]" strokeweight="1.5pt">
                        <v:stroke joinstyle="miter"/>
                        <v:path arrowok="t" o:connecttype="custom" o:connectlocs="28160,149545;81240,149545;81240,46268;131209,46268;131209,149545;184289,149545;184289,199514;131209,199514;131209,302791;81240,302791;81240,199514;28160,199514;28160,149545" o:connectangles="0,0,0,0,0,0,0,0,0,0,0,0,0"/>
                      </v:shape>
                      <v:shape id="Minus Sign 1107376330" o:spid="_x0000_s1046" style="position:absolute;left:6778;top:665;width:2267;height:2825;visibility:visible;mso-wrap-style:square;v-text-anchor:middle" coordsize="226729,2824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JQbAygAAAOMAAAAPAAAAZHJzL2Rvd25yZXYueG1sRI9BS8NA&#10;EIXvQv/DMoI3u4mRtKTdlhKw6EW0FfE4ZKebYHY2ZLdt/PfOQfA4M2/ee996O/leXWiMXWAD+TwD&#10;RdwE27Ez8HF8ul+CignZYh+YDPxQhO1mdrPGyoYrv9PlkJwSE44VGmhTGiqtY9OSxzgPA7HcTmH0&#10;mGQcnbYjXsXc9/ohy0rtsWNJaHGguqXm+3D2Bl7Lx6H+tPnxK+p9zdOLWzr7Zszd7bRbgUo0pX/x&#10;3/ezlfp5tigWZVEIhTDJAvTmFwAA//8DAFBLAQItABQABgAIAAAAIQDb4fbL7gAAAIUBAAATAAAA&#10;AAAAAAAAAAAAAAAAAABbQ29udGVudF9UeXBlc10ueG1sUEsBAi0AFAAGAAgAAAAhAFr0LFu/AAAA&#10;FQEAAAsAAAAAAAAAAAAAAAAAHwEAAF9yZWxzLy5yZWxzUEsBAi0AFAAGAAgAAAAhAM8lBsDKAAAA&#10;4wAAAA8AAAAAAAAAAAAAAAAABwIAAGRycy9kb3ducmV2LnhtbFBLBQYAAAAAAwADALcAAAD+AgAA&#10;AAA=&#10;" path="m30053,108025r166623,l196676,174466r-166623,l30053,108025xe" fillcolor="white [3212]" strokecolor="#030e13 [484]" strokeweight="1.5pt">
                        <v:stroke joinstyle="miter"/>
                        <v:path arrowok="t" o:connecttype="custom" o:connectlocs="30053,108025;196676,108025;196676,174466;30053,174466;30053,108025" o:connectangles="0,0,0,0,0"/>
                      </v:shape>
                      <v:shape id="Minus Sign 1918105964" o:spid="_x0000_s1047" style="position:absolute;left:179;top:14525;width:2268;height:2825;visibility:visible;mso-wrap-style:square;v-text-anchor:middle" coordsize="226729,2824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h+aIxwAAAOMAAAAPAAAAZHJzL2Rvd25yZXYueG1sRE9La8JA&#10;EL4X/A/LCL3VTYqGmLqKBCrtReqD0uOQnW6C2dmQXTX9965Q8DjfexarwbbiQr1vHCtIJwkI4srp&#10;ho2C4+H9JQfhA7LG1jEp+CMPq+XoaYGFdlfe0WUfjIgh7AtUUIfQFVL6qiaLfuI64sj9ut5iiGdv&#10;pO7xGsNtK1+TJJMWG44NNXZU1lSd9merYJtNu/Jbp4cfLzclD58mN/pLqefxsH4DEWgID/G/+0PH&#10;+fM0T5PZPJvC/acIgFzeAAAA//8DAFBLAQItABQABgAIAAAAIQDb4fbL7gAAAIUBAAATAAAAAAAA&#10;AAAAAAAAAAAAAABbQ29udGVudF9UeXBlc10ueG1sUEsBAi0AFAAGAAgAAAAhAFr0LFu/AAAAFQEA&#10;AAsAAAAAAAAAAAAAAAAAHwEAAF9yZWxzLy5yZWxzUEsBAi0AFAAGAAgAAAAhAHGH5ojHAAAA4wAA&#10;AA8AAAAAAAAAAAAAAAAABwIAAGRycy9kb3ducmV2LnhtbFBLBQYAAAAAAwADALcAAAD7AgAAAAA=&#10;" path="m30053,108025r166623,l196676,174466r-166623,l30053,108025xe" fillcolor="white [3212]" strokecolor="#030e13 [484]" strokeweight="1.5pt">
                        <v:stroke joinstyle="miter"/>
                        <v:path arrowok="t" o:connecttype="custom" o:connectlocs="30053,108025;196676,108025;196676,174466;30053,174466;30053,108025" o:connectangles="0,0,0,0,0"/>
                      </v:shape>
                      <v:shape id="Plus Sign 515530256" o:spid="_x0000_s1048" style="position:absolute;left:179;top:9518;width:2125;height:3491;visibility:visible;mso-wrap-style:square;v-text-anchor:middle" coordsize="212449,3490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GS/rygAAAOIAAAAPAAAAZHJzL2Rvd25yZXYueG1sRI9Ba8JA&#10;FITvBf/D8gq91V1TIyW6ihQKpQXBRKHH1+wzic2+DdlV03/vCkKPw8x8wyxWg23FmXrfONYwGSsQ&#10;xKUzDVcadsX78ysIH5ANto5Jwx95WC1HDwvMjLvwls55qESEsM9QQx1Cl0npy5os+rHriKN3cL3F&#10;EGVfSdPjJcJtKxOlZtJiw3Ghxo7eaip/85PVkOzd9PS92eM0dz4/fv0cP9Wu0PrpcVjPQQQawn/4&#10;3v4wGtJJmr6oJJ3B7VK8A3J5BQAA//8DAFBLAQItABQABgAIAAAAIQDb4fbL7gAAAIUBAAATAAAA&#10;AAAAAAAAAAAAAAAAAABbQ29udGVudF9UeXBlc10ueG1sUEsBAi0AFAAGAAgAAAAhAFr0LFu/AAAA&#10;FQEAAAsAAAAAAAAAAAAAAAAAHwEAAF9yZWxzLy5yZWxzUEsBAi0AFAAGAAgAAAAhACUZL+vKAAAA&#10;4gAAAA8AAAAAAAAAAAAAAAAABwIAAGRycy9kb3ducmV2LnhtbFBLBQYAAAAAAwADALcAAAD+AgAA&#10;AAA=&#10;" path="m28160,149545r53080,l81240,46268r49969,l131209,149545r53080,l184289,199514r-53080,l131209,302791r-49969,l81240,199514r-53080,l28160,149545xe" fillcolor="white [3212]" strokecolor="white [3212]" strokeweight="1.5pt">
                        <v:stroke joinstyle="miter"/>
                        <v:path arrowok="t" o:connecttype="custom" o:connectlocs="28160,149545;81240,149545;81240,46268;131209,46268;131209,149545;184289,149545;184289,199514;131209,199514;131209,302791;81240,302791;81240,199514;28160,199514;28160,149545" o:connectangles="0,0,0,0,0,0,0,0,0,0,0,0,0"/>
                      </v:shape>
                      <v:shape id="Plus Sign 361778107" o:spid="_x0000_s1049" style="position:absolute;left:6843;top:23625;width:2125;height:3491;visibility:visible;mso-wrap-style:square;v-text-anchor:middle" coordsize="212449,3490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EvUbygAAAOIAAAAPAAAAZHJzL2Rvd25yZXYueG1sRI9Ba8JA&#10;FITvhf6H5RW8NbuxYiS6SikUioWCUaHH1+wzic2+DdlV03/fFQSPw8x8wyxWg23FmXrfONaQJgoE&#10;celMw5WG3fb9eQbCB2SDrWPS8EceVsvHhwXmxl14Q+ciVCJC2OeooQ6hy6X0ZU0WfeI64ugdXG8x&#10;RNlX0vR4iXDbyrFSU2mx4bhQY0dvNZW/xclqGO/d5PT9tcdJ4Xxx/Pw5rtVuq/XoaXidgwg0hHv4&#10;1v4wGl6maZbNUpXB9VK8A3L5DwAA//8DAFBLAQItABQABgAIAAAAIQDb4fbL7gAAAIUBAAATAAAA&#10;AAAAAAAAAAAAAAAAAABbQ29udGVudF9UeXBlc10ueG1sUEsBAi0AFAAGAAgAAAAhAFr0LFu/AAAA&#10;FQEAAAsAAAAAAAAAAAAAAAAAHwEAAF9yZWxzLy5yZWxzUEsBAi0AFAAGAAgAAAAhAN0S9RvKAAAA&#10;4gAAAA8AAAAAAAAAAAAAAAAABwIAAGRycy9kb3ducmV2LnhtbFBLBQYAAAAAAwADALcAAAD+AgAA&#10;AAA=&#10;" path="m28160,149545r53080,l81240,46268r49969,l131209,149545r53080,l184289,199514r-53080,l131209,302791r-49969,l81240,199514r-53080,l28160,149545xe" fillcolor="white [3212]" strokecolor="white [3212]" strokeweight="1.5pt">
                        <v:stroke joinstyle="miter"/>
                        <v:path arrowok="t" o:connecttype="custom" o:connectlocs="28160,149545;81240,149545;81240,46268;131209,46268;131209,149545;184289,149545;184289,199514;131209,199514;131209,302791;81240,302791;81240,199514;28160,199514;28160,149545" o:connectangles="0,0,0,0,0,0,0,0,0,0,0,0,0"/>
                      </v:shape>
                      <v:shape id="Minus Sign 1974698580" o:spid="_x0000_s1050" style="position:absolute;left:6876;top:28468;width:2268;height:2825;visibility:visible;mso-wrap-style:square;v-text-anchor:middle" coordsize="226729,2824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UzHbywAAAOMAAAAPAAAAZHJzL2Rvd25yZXYueG1sRI9BS8NA&#10;EIXvQv/DMgVvdtNSY5p2W0pA0YvUVqTHITtugtnZkF3b+O+dg+BxZt68977NbvSdutAQ28AG5rMM&#10;FHEdbMvOwPvp8a4AFROyxS4wGfihCLvt5GaDpQ1XfqPLMTklJhxLNNCk1Jdax7ohj3EWemK5fYbB&#10;Y5JxcNoOeBVz3+lFluXaY8uS0GBPVUP11/HbG3jNl331Yeenc9RPFY8vrnD2YMztdNyvQSUa07/4&#10;7/vZSv3VwzJfFfeFUAiTLEBvfwEAAP//AwBQSwECLQAUAAYACAAAACEA2+H2y+4AAACFAQAAEwAA&#10;AAAAAAAAAAAAAAAAAAAAW0NvbnRlbnRfVHlwZXNdLnhtbFBLAQItABQABgAIAAAAIQBa9CxbvwAA&#10;ABUBAAALAAAAAAAAAAAAAAAAAB8BAABfcmVscy8ucmVsc1BLAQItABQABgAIAAAAIQATUzHbywAA&#10;AOMAAAAPAAAAAAAAAAAAAAAAAAcCAABkcnMvZG93bnJldi54bWxQSwUGAAAAAAMAAwC3AAAA/wIA&#10;AAAA&#10;" path="m30053,108025r166623,l196676,174466r-166623,l30053,108025xe" fillcolor="white [3212]" strokecolor="#030e13 [484]" strokeweight="1.5pt">
                        <v:stroke joinstyle="miter"/>
                        <v:path arrowok="t" o:connecttype="custom" o:connectlocs="30053,108025;196676,108025;196676,174466;30053,174466;30053,108025" o:connectangles="0,0,0,0,0"/>
                      </v:shape>
                    </v:group>
                  </w:pict>
                </mc:Fallback>
              </mc:AlternateContent>
            </w:r>
          </w:p>
        </w:tc>
        <w:tc>
          <w:tcPr>
            <w:tcW w:w="1710" w:type="dxa"/>
          </w:tcPr>
          <w:p w14:paraId="4EDFB0D4" w14:textId="7BEBA991" w:rsidR="00010D8A" w:rsidRPr="00B17513" w:rsidRDefault="00A12C65" w:rsidP="00B1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7513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g">
                  <w:drawing>
                    <wp:anchor distT="0" distB="0" distL="114300" distR="114300" simplePos="0" relativeHeight="251681792" behindDoc="0" locked="0" layoutInCell="1" allowOverlap="1" wp14:anchorId="1AD5165D" wp14:editId="1A4FEEFF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72390</wp:posOffset>
                      </wp:positionV>
                      <wp:extent cx="628650" cy="1933575"/>
                      <wp:effectExtent l="38100" t="38100" r="114300" b="123825"/>
                      <wp:wrapNone/>
                      <wp:docPr id="1293799805" name="Group 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28650" cy="1933575"/>
                                <a:chOff x="0" y="0"/>
                                <a:chExt cx="914400" cy="3657600"/>
                              </a:xfrm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g:grpSpPr>
                            <wps:wsp>
                              <wps:cNvPr id="1020066289" name="Rectangle: Rounded Corners 1020066289"/>
                              <wps:cNvSpPr/>
                              <wps:spPr>
                                <a:xfrm>
                                  <a:off x="671742" y="0"/>
                                  <a:ext cx="236549" cy="3640589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88009099" name="Rectangle: Rounded Corners 88009099"/>
                              <wps:cNvSpPr/>
                              <wps:spPr>
                                <a:xfrm>
                                  <a:off x="671742" y="1"/>
                                  <a:ext cx="230440" cy="385874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tx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774441165" name="Rectangle: Rounded Corners 1774441165"/>
                              <wps:cNvSpPr/>
                              <wps:spPr>
                                <a:xfrm>
                                  <a:off x="4" y="0"/>
                                  <a:ext cx="236549" cy="3640589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96961932" name="Rectangle: Rounded Corners 196961932"/>
                              <wps:cNvSpPr/>
                              <wps:spPr>
                                <a:xfrm>
                                  <a:off x="4279" y="2"/>
                                  <a:ext cx="230440" cy="390063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81155064" name="Rectangle: Rounded Corners 181155064"/>
                              <wps:cNvSpPr/>
                              <wps:spPr>
                                <a:xfrm>
                                  <a:off x="0" y="469351"/>
                                  <a:ext cx="230440" cy="385874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799765717" name="Rectangle: Rounded Corners 799765717"/>
                              <wps:cNvSpPr/>
                              <wps:spPr>
                                <a:xfrm>
                                  <a:off x="677851" y="464101"/>
                                  <a:ext cx="230440" cy="385874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743796120" name="Rectangle: Rounded Corners 1743796120"/>
                              <wps:cNvSpPr/>
                              <wps:spPr>
                                <a:xfrm>
                                  <a:off x="4279" y="933456"/>
                                  <a:ext cx="230440" cy="385874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rgbClr val="FF0000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187506787" name="Rectangle: Rounded Corners 1187506787"/>
                              <wps:cNvSpPr/>
                              <wps:spPr>
                                <a:xfrm>
                                  <a:off x="671742" y="933455"/>
                                  <a:ext cx="230440" cy="385874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618528459" name="Rectangle: Rounded Corners 618528459"/>
                              <wps:cNvSpPr/>
                              <wps:spPr>
                                <a:xfrm>
                                  <a:off x="677851" y="1397560"/>
                                  <a:ext cx="230440" cy="385874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30404725" name="Rectangle: Rounded Corners 30404725"/>
                              <wps:cNvSpPr/>
                              <wps:spPr>
                                <a:xfrm>
                                  <a:off x="3107" y="1397559"/>
                                  <a:ext cx="230440" cy="385874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tx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549722511" name="Rectangle: Rounded Corners 1549722511"/>
                              <wps:cNvSpPr/>
                              <wps:spPr>
                                <a:xfrm>
                                  <a:off x="677851" y="1861665"/>
                                  <a:ext cx="230440" cy="385874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797913212" name="Rectangle: Rounded Corners 797913212"/>
                              <wps:cNvSpPr/>
                              <wps:spPr>
                                <a:xfrm>
                                  <a:off x="3415" y="1861662"/>
                                  <a:ext cx="230440" cy="385874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701512306" name="Rectangle: Rounded Corners 701512306"/>
                              <wps:cNvSpPr/>
                              <wps:spPr>
                                <a:xfrm>
                                  <a:off x="6113" y="2325765"/>
                                  <a:ext cx="230440" cy="385874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2045560777" name="Rectangle: Rounded Corners 2045560777"/>
                              <wps:cNvSpPr/>
                              <wps:spPr>
                                <a:xfrm>
                                  <a:off x="669839" y="2325765"/>
                                  <a:ext cx="230440" cy="385874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rgbClr val="FF0000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260643737" name="Rectangle: Rounded Corners 260643737"/>
                              <wps:cNvSpPr/>
                              <wps:spPr>
                                <a:xfrm>
                                  <a:off x="677851" y="2795120"/>
                                  <a:ext cx="230440" cy="385874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tx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132369115" name="Rectangle: Rounded Corners 1132369115"/>
                              <wps:cNvSpPr/>
                              <wps:spPr>
                                <a:xfrm>
                                  <a:off x="4168" y="2789868"/>
                                  <a:ext cx="230440" cy="385874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450926733" name="Rectangle: Rounded Corners 450926733"/>
                              <wps:cNvSpPr/>
                              <wps:spPr>
                                <a:xfrm>
                                  <a:off x="677851" y="3264474"/>
                                  <a:ext cx="230440" cy="385874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936746858" name="Rectangle: Rounded Corners 1936746858"/>
                              <wps:cNvSpPr/>
                              <wps:spPr>
                                <a:xfrm>
                                  <a:off x="6113" y="3264475"/>
                                  <a:ext cx="226729" cy="393125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rgbClr val="FF0000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2110256608" name="Plus Sign 2110256608"/>
                              <wps:cNvSpPr/>
                              <wps:spPr>
                                <a:xfrm>
                                  <a:off x="17991" y="3282880"/>
                                  <a:ext cx="212449" cy="349059"/>
                                </a:xfrm>
                                <a:prstGeom prst="mathPl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bg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266980997" name="Minus Sign 266980997"/>
                              <wps:cNvSpPr/>
                              <wps:spPr>
                                <a:xfrm>
                                  <a:off x="677851" y="66569"/>
                                  <a:ext cx="226729" cy="282491"/>
                                </a:xfrm>
                                <a:prstGeom prst="mathMin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26586637" name="Minus Sign 126586637"/>
                              <wps:cNvSpPr/>
                              <wps:spPr>
                                <a:xfrm>
                                  <a:off x="17991" y="1452592"/>
                                  <a:ext cx="226729" cy="282491"/>
                                </a:xfrm>
                                <a:prstGeom prst="mathMin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845430292" name="Plus Sign 845430292"/>
                              <wps:cNvSpPr/>
                              <wps:spPr>
                                <a:xfrm>
                                  <a:off x="17991" y="951862"/>
                                  <a:ext cx="212449" cy="349059"/>
                                </a:xfrm>
                                <a:prstGeom prst="mathPl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bg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547380590" name="Plus Sign 547380590"/>
                              <wps:cNvSpPr/>
                              <wps:spPr>
                                <a:xfrm>
                                  <a:off x="684397" y="2362580"/>
                                  <a:ext cx="212449" cy="349059"/>
                                </a:xfrm>
                                <a:prstGeom prst="mathPl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bg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455087398" name="Minus Sign 1455087398"/>
                              <wps:cNvSpPr/>
                              <wps:spPr>
                                <a:xfrm>
                                  <a:off x="687671" y="2846810"/>
                                  <a:ext cx="226729" cy="282491"/>
                                </a:xfrm>
                                <a:prstGeom prst="mathMin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BDAFF0A" id="Group 6" o:spid="_x0000_s1026" style="position:absolute;margin-left:8.1pt;margin-top:5.7pt;width:49.5pt;height:152.25pt;z-index:251681792;mso-width-relative:margin;mso-height-relative:margin" coordsize="9144,365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IJ+vEgcAAL1PAAAOAAAAZHJzL2Uyb0RvYy54bWzsXFtzozYUfu9M/wPDe9dICAk86+zDbrMv&#10;3TaTtNNnAtimi4EBEif/vp/E1V4nhnS3sSfKg2PMkTjonE/nIh29//CwSYz7qCjjLF2Y5J1lGlEa&#10;ZGGcrhbmX39e/uKaRln5aegnWRotzMeoND9c/PzT+20+j2i2zpIwKgx0kpbzbb4w11WVz2ezMlhH&#10;G798l+VRipvLrNj4FS6L1Sws/C163yQzall8ts2KMC+yICpL/PqpvmleqP6Xyyio/lguy6gykoUJ&#10;3ir1WajPW/k5u3jvz1eFn6/joGHDfwEXGz9O8dCuq09+5Rt3RfxNV5s4KLIyW1bvgmwzy5bLOIjU&#10;O+BtiLX3Np+L7C5X77Kab1d5N0wY2r1xenG3we/3n4v8Jr8qMBLbfIWxUFfyXR6WxUb+B5fGgxqy&#10;x27IoofKCPAjpy53MLABbhHPth3h1GMarDHw3zQL1r82DT3CmNU0tLkjOC7Awqx/bKTE91tZKR7u&#10;qqi4WYdb4za5K679cGE6lis7COMSUrVdUl9AtlRY8s80/GQFpawS0yiy6u+4Wt+s/RxKaClR5UVZ&#10;fUwK496HbtwmfvBV/ewn+dqvfwSDHVcNteIwa5lRVwM+ZzsjuM2h02UvtvK/iU0xr7ShnENsV4UR&#10;YxSIJWEAMXimkfobvN01lN5PV0k0N66zuzSMQuNjVqTAqDEgVuJWHXXCL+cl9OCA5LkgglHT+Fb8&#10;FKJjeLIUv82Z5YCNXSnKcfscZRtDflmY0Og0lBzWY33fiHcVNsz74T+msdwkACHkYjgDCfg1MTSk&#10;7VOyWmZJHF7GSaIu5LQR9UJdkYabHaokNbZSWy0o7rEuqocDXYCFJJUtB6IHTFqtOHUVbeUs9bOs&#10;HpNIvkqSXkdLaBQwTetR2R1LPwiitCL1rbUfRjVEiJRQO8htCwUL1aHseQnhdH03HbSUdSdt37Xm&#10;NPT9+HaNG3E917iWCFqoJ2dp1TXexGlWHHqzBG/VPLmmB/uDoZFfb7PwEXgrquRjVhsSPw3WGeaa&#10;oCpU4wbrcg79H0DvYubzLG8M5DvSFwJejQ00vZm2qW1h3m4A7zquYM3YtcaixeZr4P0gWKVqfx+8&#10;11qhpsiBfoyFDm8GagIuBppZY2gaJtonvgAT4dezwwQRgjFGCHfGGMKeeAoumLaBrbHVNlDbwFe1&#10;gcTjHkfIAb/0uN/b0U5COxWwsPBsqZy6n7CBHrxv+4Rs4C18Xslscrf5koW1f+U+6aT9EL9Y28nW&#10;rT5F35G4hDiOxWHLjuOmo52CG7iHAA3jnu2ck/eokdOETZ2/WIeDz0Rdb8vDFJ4nkKkiYgRyetop&#10;yOFCuMBMDR9GLA0fJHh2w/2DMV7jjGrDc9KGRzBbwGWjsA/HLU9PPAVArHXZkIpmjpqenvDbXj93&#10;Uaxuu0zl5eUg0amdMmQa35ZpIcQV8MmEO8a2DIinYGOQxVfoaBZqziKzp30z7Zs1S7yHl8E4cR3q&#10;MmdMSrynnQafzjcjticc3iwea/z0C27aOVOLyWeYPceyjsUEHZM770inoMcmFkwb0gIKO4ApGp+s&#10;ZzYi4tCrSl2WQApyOWql9QxxQbC9QVDqEETlx4OWnngKNgZRP3E54VjBOh90aM9Me2bPembCEx6x&#10;KRmzTtPTTsGPzQjslrQtCj3Prda8ftS/a1s0ejR6nkePRRyCTTd8hPkRHe0U9HBCbIUealNsw9S2&#10;R6ecD++TO0PvjVrMQaAuxJi02oB4En6459rNPoEzQJDOOjfbv/fWleo9qG8r60w5tgHYwh6Fjo52&#10;Ejj6BU2szMCSnVPS7GA2Swf+byTwR8xicw97ZUZ4XnChWuIp6GCEozxKbjATrufiOxqfSVJMBy46&#10;cHk2cGGO5VEubMQWR/NmPe0U9AzSZjbljNWlCBo/wwqogyZM75ZBddCpl/hgZzMXjCNhNQJAA+JJ&#10;CGpD/xo/+6E/4EsR2KjaPs8mWBxC51Ce1yn10YGLDlzaoldKUMnqcG514LhK7krjJl6lxuDeFCwQ&#10;7Nisd17a1KWomttzxghlXaErQ+nokTpXlKuvJU9qL76qXK2x05bHSUdvZ5/XXjgq/au6xQ7VlFK2&#10;g118l7lfV4GeRBUo5Ug9oQq0C9+/xGmHgu7eFBAMXCqsQvL9VfqBQQBGGPBSq+gTBkFiQLH0A0Eg&#10;GVDFmC8ty9S6fBK6TCh3XM77VNRAl/t7U3S5n9AJc6jj7S8LamVuiuR1ef7OkTOTjlI5vBkR+xCZ&#10;bVGoXBP79t5Jf+tluowcqsv3VVn7JvIIl/YUCeVa6RMqXveECocJ24WX3NV69BDob02BAHcZdt02&#10;C9WcOtpB18e0nHwOB6vPlitsrwtTh15Nf3MaDgQKOWocuMgPkf1AVfs1b9GvARTUGXEqQdecZycP&#10;oRteq1CpP3Xv4l8AAAD//wMAUEsDBBQABgAIAAAAIQAtlw5P3wAAAAkBAAAPAAAAZHJzL2Rvd25y&#10;ZXYueG1sTI9BS8NAEIXvgv9hGcGb3WxrisZsSinqqQi2gnibZqdJaHY3ZLdJ+u+dnvQ0vHmPN9/k&#10;q8m2YqA+NN5pULMEBLnSm8ZVGr72bw9PIEJEZ7D1jjRcKMCquL3JMTN+dJ807GIluMSFDDXUMXaZ&#10;lKGsyWKY+Y4ce0ffW4ws+0qaHkcut62cJ8lSWmwcX6ixo01N5Wl3threRxzXC/U6bE/HzeVnn358&#10;bxVpfX83rV9ARJriXxiu+IwOBTMd/NmZIFrWyzkneapHEFdfpbw4aFio9Blkkcv/HxS/AAAA//8D&#10;AFBLAQItABQABgAIAAAAIQC2gziS/gAAAOEBAAATAAAAAAAAAAAAAAAAAAAAAABbQ29udGVudF9U&#10;eXBlc10ueG1sUEsBAi0AFAAGAAgAAAAhADj9If/WAAAAlAEAAAsAAAAAAAAAAAAAAAAALwEAAF9y&#10;ZWxzLy5yZWxzUEsBAi0AFAAGAAgAAAAhAIkgn68SBwAAvU8AAA4AAAAAAAAAAAAAAAAALgIAAGRy&#10;cy9lMm9Eb2MueG1sUEsBAi0AFAAGAAgAAAAhAC2XDk/fAAAACQEAAA8AAAAAAAAAAAAAAAAAbAkA&#10;AGRycy9kb3ducmV2LnhtbFBLBQYAAAAABAAEAPMAAAB4CgAAAAA=&#10;">
                      <v:roundrect id="Rectangle: Rounded Corners 1020066289" o:spid="_x0000_s1027" style="position:absolute;left:6717;width:2365;height:36405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jHAtyQAAAOMAAAAPAAAAZHJzL2Rvd25yZXYueG1sRI9PSwMx&#10;EMXvQr9DmIIXsYk9LOvatJRS8c+t1d6HzZgsbiZrkrarn94UBI8z773fvFmsRt+LE8XUBdZwN1Mg&#10;iNtgOrYa3t8eb2sQKSMb7AOThm9KsFpOrhbYmHDmHZ322YoC4dSgBpfz0EiZWkce0ywMxEX7CNFj&#10;LmO00kQ8F7jv5VypSnrsuFxwONDGUfu5P3oN2ye1tT8v/ddrFW+sO9S7gzuOWl9Px/UDiExj/jf/&#10;pZ9Nqa8uzGpe38Plp7IAufwFAAD//wMAUEsBAi0AFAAGAAgAAAAhANvh9svuAAAAhQEAABMAAAAA&#10;AAAAAAAAAAAAAAAAAFtDb250ZW50X1R5cGVzXS54bWxQSwECLQAUAAYACAAAACEAWvQsW78AAAAV&#10;AQAACwAAAAAAAAAAAAAAAAAfAQAAX3JlbHMvLnJlbHNQSwECLQAUAAYACAAAACEAHYxwLckAAADj&#10;AAAADwAAAAAAAAAAAAAAAAAHAgAAZHJzL2Rvd25yZXYueG1sUEsFBgAAAAADAAMAtwAAAP0CAAAA&#10;AA==&#10;" fillcolor="white [321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88009099" o:spid="_x0000_s1028" style="position:absolute;left:6717;width:2304;height:3858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16L+xwAAAOEAAAAPAAAAZHJzL2Rvd25yZXYueG1sRI9BSwMx&#10;FITvQv9DeAVvNllB3V2bFhFahZ5sBa+PzesmNXlZNrFd/70RBI/DzHzDLNdT8OJMY3KRNVQLBYK4&#10;i8Zxr+H9sLmpQaSMbNBHJg3flGC9ml0tsTXxwm903udeFAinFjXYnIdWytRZCpgWcSAu3jGOAXOR&#10;Yy/NiJcCD17eKnUvAzouCxYHerbUfe6/goade6hObDe8dbu707Ha+vrjxWt9PZ+eHkFkmvJ/+K/9&#10;ajTUtVKNahr4fVTegFz9AAAA//8DAFBLAQItABQABgAIAAAAIQDb4fbL7gAAAIUBAAATAAAAAAAA&#10;AAAAAAAAAAAAAABbQ29udGVudF9UeXBlc10ueG1sUEsBAi0AFAAGAAgAAAAhAFr0LFu/AAAAFQEA&#10;AAsAAAAAAAAAAAAAAAAAHwEAAF9yZWxzLy5yZWxzUEsBAi0AFAAGAAgAAAAhAE/Xov7HAAAA4QAA&#10;AA8AAAAAAAAAAAAAAAAABwIAAGRycy9kb3ducmV2LnhtbFBLBQYAAAAAAwADALcAAAD7AgAAAAA=&#10;" fillcolor="black [3213]" strokecolor="black [3213]" strokeweight="1.5pt">
                        <v:stroke joinstyle="miter"/>
                      </v:roundrect>
                      <v:roundrect id="Rectangle: Rounded Corners 1774441165" o:spid="_x0000_s1029" style="position:absolute;width:2365;height:36405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GTIVyAAAAOMAAAAPAAAAZHJzL2Rvd25yZXYueG1sRE9fS8Mw&#10;EH8X/A7hBF/EpZXajW7ZEJmoe9t070dzS4rNpSbZVv30RhB8vN//W6xG14sThdh5VlBOChDErdcd&#10;GwXvb0+3MxAxIWvsPZOCL4qwWl5eLLDR/sxbOu2SETmEY4MKbEpDI2VsLTmMEz8QZ+7gg8OUz2Ck&#10;DnjO4a6Xd0VRS4cd5waLAz1aaj92R6dg/Vyszfdr/7mpw42x+9l2b4+jUtdX48McRKIx/Yv/3C86&#10;z59Oq6oqy/oefn/KAMjlDwAAAP//AwBQSwECLQAUAAYACAAAACEA2+H2y+4AAACFAQAAEwAAAAAA&#10;AAAAAAAAAAAAAAAAW0NvbnRlbnRfVHlwZXNdLnhtbFBLAQItABQABgAIAAAAIQBa9CxbvwAAABUB&#10;AAALAAAAAAAAAAAAAAAAAB8BAABfcmVscy8ucmVsc1BLAQItABQABgAIAAAAIQBuGTIVyAAAAOMA&#10;AAAPAAAAAAAAAAAAAAAAAAcCAABkcnMvZG93bnJldi54bWxQSwUGAAAAAAMAAwC3AAAA/AIAAAAA&#10;" fillcolor="white [321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196961932" o:spid="_x0000_s1030" style="position:absolute;left:42;width:2305;height:390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GNLLxgAAAOIAAAAPAAAAZHJzL2Rvd25yZXYueG1sRE9Na8JA&#10;EL0X/A/LFHqrm0QIJnUVESoe2kOsoschO01Cs7NpdjXpv3cFocfH+16sRtOKK/WusawgnkYgiEur&#10;G64UHL7eX+cgnEfW2FomBX/kYLWcPC0w13bggq57X4kQwi5HBbX3XS6lK2sy6Ka2Iw7ct+0N+gD7&#10;SuoehxBuWplEUSoNNhwaauxoU1P5s78YBVQV6NaHT0zO47Y4HX8/4uHslHp5HtdvIDyN/l/8cO90&#10;mJ+lWRpnswTulwIGubwBAAD//wMAUEsBAi0AFAAGAAgAAAAhANvh9svuAAAAhQEAABMAAAAAAAAA&#10;AAAAAAAAAAAAAFtDb250ZW50X1R5cGVzXS54bWxQSwECLQAUAAYACAAAACEAWvQsW78AAAAVAQAA&#10;CwAAAAAAAAAAAAAAAAAfAQAAX3JlbHMvLnJlbHNQSwECLQAUAAYACAAAACEAchjSy8YAAADiAAAA&#10;DwAAAAAAAAAAAAAAAAAHAgAAZHJzL2Rvd25yZXYueG1sUEsFBgAAAAADAAMAtwAAAPoCAAAAAA==&#10;" fillcolor="#d8d8d8 [2732]" strokecolor="black [3213]" strokeweight="1.5pt">
                        <v:stroke joinstyle="miter"/>
                      </v:roundrect>
                      <v:roundrect id="Rectangle: Rounded Corners 181155064" o:spid="_x0000_s1031" style="position:absolute;top:4693;width:2304;height:385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5f7kxQAAAOIAAAAPAAAAZHJzL2Rvd25yZXYueG1sRE9Ni8Iw&#10;EL0L+x/CLHjTtKIi1SiyoHjQQ10XPQ7N2BabSbeJtv57s7Dg8fG+F6vOVOJBjSstK4iHEQjizOqS&#10;cwWn781gBsJ5ZI2VZVLwJAer5UdvgYm2Laf0OPpchBB2CSoovK8TKV1WkEE3tDVx4K62MegDbHKp&#10;G2xDuKnkKIqm0mDJoaHAmr4Kym7Hu1FAeYpufTrg6NJt0/PP7z5uL06p/me3noPw1Pm3+N+902H+&#10;LI4nk2g6hr9LAYNcvgAAAP//AwBQSwECLQAUAAYACAAAACEA2+H2y+4AAACFAQAAEwAAAAAAAAAA&#10;AAAAAAAAAAAAW0NvbnRlbnRfVHlwZXNdLnhtbFBLAQItABQABgAIAAAAIQBa9CxbvwAAABUBAAAL&#10;AAAAAAAAAAAAAAAAAB8BAABfcmVscy8ucmVsc1BLAQItABQABgAIAAAAIQDy5f7kxQAAAOIAAAAP&#10;AAAAAAAAAAAAAAAAAAcCAABkcnMvZG93bnJldi54bWxQSwUGAAAAAAMAAwC3AAAA+QIAAAAA&#10;" fillcolor="#d8d8d8 [2732]" strokecolor="black [3213]" strokeweight="1.5pt">
                        <v:stroke joinstyle="miter"/>
                      </v:roundrect>
                      <v:roundrect id="Rectangle: Rounded Corners 799765717" o:spid="_x0000_s1032" style="position:absolute;left:6778;top:4641;width:2304;height:3858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K7JByQAAAOIAAAAPAAAAZHJzL2Rvd25yZXYueG1sRI9Ba8JA&#10;FITvBf/D8gRvdRNBU1NXEaGlh3qIWurxkX0mwezbmN2a9N+7guBxmJlvmMWqN7W4UusqywricQSC&#10;OLe64kLBYf/x+gbCeWSNtWVS8E8OVsvBywJTbTvO6LrzhQgQdikqKL1vUildXpJBN7YNcfBOtjXo&#10;g2wLqVvsAtzUchJFM2mw4rBQYkObkvLz7s8ooCJDtz5scXLsP7Pfn8t33B2dUqNhv34H4an3z/Cj&#10;/aUVJPN5MpsmcQL3S+EOyOUNAAD//wMAUEsBAi0AFAAGAAgAAAAhANvh9svuAAAAhQEAABMAAAAA&#10;AAAAAAAAAAAAAAAAAFtDb250ZW50X1R5cGVzXS54bWxQSwECLQAUAAYACAAAACEAWvQsW78AAAAV&#10;AQAACwAAAAAAAAAAAAAAAAAfAQAAX3JlbHMvLnJlbHNQSwECLQAUAAYACAAAACEA4SuyQckAAADi&#10;AAAADwAAAAAAAAAAAAAAAAAHAgAAZHJzL2Rvd25yZXYueG1sUEsFBgAAAAADAAMAtwAAAP0CAAAA&#10;AA==&#10;" fillcolor="#d8d8d8 [2732]" strokecolor="black [3213]" strokeweight="1.5pt">
                        <v:stroke joinstyle="miter"/>
                      </v:roundrect>
                      <v:roundrect id="Rectangle: Rounded Corners 1743796120" o:spid="_x0000_s1033" style="position:absolute;left:42;top:9334;width:2305;height:385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fiJJygAAAOMAAAAPAAAAZHJzL2Rvd25yZXYueG1sRI9PT8Mw&#10;DMXvSHyHyEhcEEtbUAfdsgkhIU3c9ufA0Uq8ptA4VRO68u3xAYmj7ef33m+9nUOvJhpTF9lAuShA&#10;EdvoOm4NnI5v90+gUkZ22EcmAz+UYLu5vlpj4+KF9zQdcqvEhFODBnzOQ6N1sp4CpkUciOV2jmPA&#10;LOPYajfiRcxDr6uiqHXAjiXB40CvnuzX4TsYONa73g/vZX2X7MdnGSZb7adkzO3N/LIClWnO/+K/&#10;752T+svHh+VzXVZCIUyyAL35BQAA//8DAFBLAQItABQABgAIAAAAIQDb4fbL7gAAAIUBAAATAAAA&#10;AAAAAAAAAAAAAAAAAABbQ29udGVudF9UeXBlc10ueG1sUEsBAi0AFAAGAAgAAAAhAFr0LFu/AAAA&#10;FQEAAAsAAAAAAAAAAAAAAAAAHwEAAF9yZWxzLy5yZWxzUEsBAi0AFAAGAAgAAAAhABh+IknKAAAA&#10;4wAAAA8AAAAAAAAAAAAAAAAABwIAAGRycy9kb3ducmV2LnhtbFBLBQYAAAAAAwADALcAAAD+AgAA&#10;AAA=&#10;" fillcolor="red" strokecolor="black [3213]" strokeweight="1.5pt">
                        <v:stroke joinstyle="miter"/>
                      </v:roundrect>
                      <v:roundrect id="Rectangle: Rounded Corners 1187506787" o:spid="_x0000_s1034" style="position:absolute;left:6717;top:9334;width:2304;height:385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gWHSxwAAAOMAAAAPAAAAZHJzL2Rvd25yZXYueG1sRE9La8JA&#10;EL4X/A/LCN7qJoImpK4iQouH9hAf1OOQnSah2dmYXU3677uC4HG+9yzXg2nEjTpXW1YQTyMQxIXV&#10;NZcKjof31xSE88gaG8uk4I8crFejlyVm2vac023vSxFC2GWooPK+zaR0RUUG3dS2xIH7sZ1BH86u&#10;lLrDPoSbRs6iaCEN1hwaKmxpW1Hxu78aBVTm6DbHL5ydh4/8+3T5jPuzU2oyHjZvIDwN/il+uHc6&#10;zI/TZB4tkjSB+08BALn6BwAA//8DAFBLAQItABQABgAIAAAAIQDb4fbL7gAAAIUBAAATAAAAAAAA&#10;AAAAAAAAAAAAAABbQ29udGVudF9UeXBlc10ueG1sUEsBAi0AFAAGAAgAAAAhAFr0LFu/AAAAFQEA&#10;AAsAAAAAAAAAAAAAAAAAHwEAAF9yZWxzLy5yZWxzUEsBAi0AFAAGAAgAAAAhACyBYdLHAAAA4wAA&#10;AA8AAAAAAAAAAAAAAAAABwIAAGRycy9kb3ducmV2LnhtbFBLBQYAAAAAAwADALcAAAD7AgAAAAA=&#10;" fillcolor="#d8d8d8 [2732]" strokecolor="black [3213]" strokeweight="1.5pt">
                        <v:stroke joinstyle="miter"/>
                      </v:roundrect>
                      <v:roundrect id="Rectangle: Rounded Corners 618528459" o:spid="_x0000_s1035" style="position:absolute;left:6778;top:13975;width:2304;height:385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icxrygAAAOIAAAAPAAAAZHJzL2Rvd25yZXYueG1sRI9Ba8JA&#10;FITvBf/D8oTe6iahShpdRYQWD/YQa9HjI/tMgtm3Mbua+O+7hUKPw8x8wyxWg2nEnTpXW1YQTyIQ&#10;xIXVNZcKDl/vLykI55E1NpZJwYMcrJajpwVm2vac033vSxEg7DJUUHnfZlK6oiKDbmJb4uCdbWfQ&#10;B9mVUnfYB7hpZBJFM2mw5rBQYUubiorL/mYUUJmjWx8+MTkNH/nx+7qL+5NT6nk8rOcgPA3+P/zX&#10;3moFszidJunr9A1+L4U7IJc/AAAA//8DAFBLAQItABQABgAIAAAAIQDb4fbL7gAAAIUBAAATAAAA&#10;AAAAAAAAAAAAAAAAAABbQ29udGVudF9UeXBlc10ueG1sUEsBAi0AFAAGAAgAAAAhAFr0LFu/AAAA&#10;FQEAAAsAAAAAAAAAAAAAAAAAHwEAAF9yZWxzLy5yZWxzUEsBAi0AFAAGAAgAAAAhANyJzGvKAAAA&#10;4gAAAA8AAAAAAAAAAAAAAAAABwIAAGRycy9kb3ducmV2LnhtbFBLBQYAAAAAAwADALcAAAD+AgAA&#10;AAA=&#10;" fillcolor="#d8d8d8 [2732]" strokecolor="black [3213]" strokeweight="1.5pt">
                        <v:stroke joinstyle="miter"/>
                      </v:roundrect>
                      <v:roundrect id="Rectangle: Rounded Corners 30404725" o:spid="_x0000_s1036" style="position:absolute;left:31;top:13975;width:2304;height:385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7wxLyAAAAOEAAAAPAAAAZHJzL2Rvd25yZXYueG1sRI9BSwMx&#10;FITvgv8hPMGbTba2tmybFhFahZ5aBa+PzesmbfKybGK7/nsjCB6HmfmGWa6H4MWF+uQia6hGCgRx&#10;E43jVsPH++ZhDiJlZIM+Mmn4pgTr1e3NEmsTr7ynyyG3okA41ajB5tzVUqbGUsA0ih1x8Y6xD5iL&#10;7FtperwWePByrNSTDOi4LFjs6MVScz58BQ07N6tObDe8dbvp6Vht/fzz1Wt9fzc8L0BkGvJ/+K/9&#10;ZjQ8qomazMZT+H1U3oBc/QAAAP//AwBQSwECLQAUAAYACAAAACEA2+H2y+4AAACFAQAAEwAAAAAA&#10;AAAAAAAAAAAAAAAAW0NvbnRlbnRfVHlwZXNdLnhtbFBLAQItABQABgAIAAAAIQBa9CxbvwAAABUB&#10;AAALAAAAAAAAAAAAAAAAAB8BAABfcmVscy8ucmVsc1BLAQItABQABgAIAAAAIQBO7wxLyAAAAOEA&#10;AAAPAAAAAAAAAAAAAAAAAAcCAABkcnMvZG93bnJldi54bWxQSwUGAAAAAAMAAwC3AAAA/AIAAAAA&#10;" fillcolor="black [3213]" strokecolor="black [3213]" strokeweight="1.5pt">
                        <v:stroke joinstyle="miter"/>
                      </v:roundrect>
                      <v:roundrect id="Rectangle: Rounded Corners 1549722511" o:spid="_x0000_s1037" style="position:absolute;left:6778;top:18616;width:2304;height:385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0041yAAAAOMAAAAPAAAAZHJzL2Rvd25yZXYueG1sRE9La8JA&#10;EL4X/A/LCL3VTUJtNbqKFCoe2kN8oMchOybB7Gya3Zr037uC0ON875kve1OLK7WusqwgHkUgiHOr&#10;Ky4U7HefLxMQziNrrC2Tgj9ysFwMnuaYattxRtetL0QIYZeigtL7JpXS5SUZdCPbEAfubFuDPpxt&#10;IXWLXQg3tUyi6E0arDg0lNjQR0n5ZftrFFCRoVvtvzE59evsePj5iruTU+p52K9mIDz1/l/8cG90&#10;mD9+nb4nyTiO4f5TAEAubgAAAP//AwBQSwECLQAUAAYACAAAACEA2+H2y+4AAACFAQAAEwAAAAAA&#10;AAAAAAAAAAAAAAAAW0NvbnRlbnRfVHlwZXNdLnhtbFBLAQItABQABgAIAAAAIQBa9CxbvwAAABUB&#10;AAALAAAAAAAAAAAAAAAAAB8BAABfcmVscy8ucmVsc1BLAQItABQABgAIAAAAIQD50041yAAAAOMA&#10;AAAPAAAAAAAAAAAAAAAAAAcCAABkcnMvZG93bnJldi54bWxQSwUGAAAAAAMAAwC3AAAA/AIAAAAA&#10;" fillcolor="#d8d8d8 [2732]" strokecolor="black [3213]" strokeweight="1.5pt">
                        <v:stroke joinstyle="miter"/>
                      </v:roundrect>
                      <v:roundrect id="Rectangle: Rounded Corners 797913212" o:spid="_x0000_s1038" style="position:absolute;left:34;top:18616;width:2304;height:385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9LjayQAAAOIAAAAPAAAAZHJzL2Rvd25yZXYueG1sRI9Ba8JA&#10;FITvgv9heYXedJMUtEZXEcHSQz3EWurxkX0modm3Mbs18d+7guBxmJlvmMWqN7W4UOsqywricQSC&#10;OLe64kLB4Xs7egfhPLLG2jIpuJKD1XI4WGCqbccZXfa+EAHCLkUFpfdNKqXLSzLoxrYhDt7JtgZ9&#10;kG0hdYtdgJtaJlE0kQYrDgslNrQpKf/b/xsFVGTo1ocdJsf+I/v9OX/F3dEp9frSr+cgPPX+GX60&#10;P7WC6Ww6i9+SOIH7pXAH5PIGAAD//wMAUEsBAi0AFAAGAAgAAAAhANvh9svuAAAAhQEAABMAAAAA&#10;AAAAAAAAAAAAAAAAAFtDb250ZW50X1R5cGVzXS54bWxQSwECLQAUAAYACAAAACEAWvQsW78AAAAV&#10;AQAACwAAAAAAAAAAAAAAAAAfAQAAX3JlbHMvLnJlbHNQSwECLQAUAAYACAAAACEABPS42skAAADi&#10;AAAADwAAAAAAAAAAAAAAAAAHAgAAZHJzL2Rvd25yZXYueG1sUEsFBgAAAAADAAMAtwAAAP0CAAAA&#10;AA==&#10;" fillcolor="#d8d8d8 [2732]" strokecolor="black [3213]" strokeweight="1.5pt">
                        <v:stroke joinstyle="miter"/>
                      </v:roundrect>
                      <v:roundrect id="Rectangle: Rounded Corners 701512306" o:spid="_x0000_s1039" style="position:absolute;left:61;top:23257;width:2304;height:385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ZftlygAAAOIAAAAPAAAAZHJzL2Rvd25yZXYueG1sRI9Ba8JA&#10;FITvgv9heYXedDcp2pK6iggtHvQQtdTjI/uahGbfptmtif/eLRQ8DjPzDbNYDbYRF+p87VhDMlUg&#10;iAtnai41nI5vkxcQPiAbbByThit5WC3HowVmxvWc0+UQShEh7DPUUIXQZlL6oiKLfupa4uh9uc5i&#10;iLIrpemwj3DbyFSpubRYc1yosKVNRcX34ddqoDJHvz7tMT0P7/nnx88u6c9e68eHYf0KItAQ7uH/&#10;9tZoeFbJLEmf1Bz+LsU7IJc3AAAA//8DAFBLAQItABQABgAIAAAAIQDb4fbL7gAAAIUBAAATAAAA&#10;AAAAAAAAAAAAAAAAAABbQ29udGVudF9UeXBlc10ueG1sUEsBAi0AFAAGAAgAAAAhAFr0LFu/AAAA&#10;FQEAAAsAAAAAAAAAAAAAAAAAHwEAAF9yZWxzLy5yZWxzUEsBAi0AFAAGAAgAAAAhAGll+2XKAAAA&#10;4gAAAA8AAAAAAAAAAAAAAAAABwIAAGRycy9kb3ducmV2LnhtbFBLBQYAAAAAAwADALcAAAD+AgAA&#10;AAA=&#10;" fillcolor="#d8d8d8 [2732]" strokecolor="black [3213]" strokeweight="1.5pt">
                        <v:stroke joinstyle="miter"/>
                      </v:roundrect>
                      <v:roundrect id="Rectangle: Rounded Corners 2045560777" o:spid="_x0000_s1040" style="position:absolute;left:6698;top:23257;width:2304;height:385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1F00ygAAAOMAAAAPAAAAZHJzL2Rvd25yZXYueG1sRI9BSwMx&#10;FITvQv9DeAUvYpNd7K6sTUsRhOKtrQePj+S5Wd28LJt0u/57Iwgeh5n5htnsZt+LicbYBdZQrBQI&#10;YhNsx62Gt/PL/SOImJAt9oFJwzdF2G0XNxtsbLjykaZTakWGcGxQg0tpaKSMxpHHuAoDcfY+wugx&#10;ZTm20o54zXDfy1KpSnrsOC84HOjZkfk6XbyGc3Xo3fBaVHfRvH8WfjLlcYpa3y7n/ROIRHP6D/+1&#10;D1ZDqR7W60rVdQ2/n/IfkNsfAAAA//8DAFBLAQItABQABgAIAAAAIQDb4fbL7gAAAIUBAAATAAAA&#10;AAAAAAAAAAAAAAAAAABbQ29udGVudF9UeXBlc10ueG1sUEsBAi0AFAAGAAgAAAAhAFr0LFu/AAAA&#10;FQEAAAsAAAAAAAAAAAAAAAAAHwEAAF9yZWxzLy5yZWxzUEsBAi0AFAAGAAgAAAAhAMjUXTTKAAAA&#10;4wAAAA8AAAAAAAAAAAAAAAAABwIAAGRycy9kb3ducmV2LnhtbFBLBQYAAAAAAwADALcAAAD+AgAA&#10;AAA=&#10;" fillcolor="red" strokecolor="black [3213]" strokeweight="1.5pt">
                        <v:stroke joinstyle="miter"/>
                      </v:roundrect>
                      <v:roundrect id="Rectangle: Rounded Corners 260643737" o:spid="_x0000_s1041" style="position:absolute;left:6778;top:27951;width:2304;height:3858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lZGdyQAAAOIAAAAPAAAAZHJzL2Rvd25yZXYueG1sRI9BSwMx&#10;FITvgv8hPMGbzW6ru2XbtIjQKvRkFbw+Nq+btMnLsont+u+NIPQ4zMw3zHI9eifONEQbWEE5KUAQ&#10;t0Fb7hR8fmwe5iBiQtboApOCH4qwXt3eLLHR4cLvdN6nTmQIxwYVmJT6RsrYGvIYJ6Enzt4hDB5T&#10;lkMn9YCXDPdOTouikh4t5wWDPb0Yak/7b69gZ+vyyGbDW7t7Oh7KrZt/vTql7u/G5wWIRGO6hv/b&#10;b1rBtCqqx1k9q+HvUr4DcvULAAD//wMAUEsBAi0AFAAGAAgAAAAhANvh9svuAAAAhQEAABMAAAAA&#10;AAAAAAAAAAAAAAAAAFtDb250ZW50X1R5cGVzXS54bWxQSwECLQAUAAYACAAAACEAWvQsW78AAAAV&#10;AQAACwAAAAAAAAAAAAAAAAAfAQAAX3JlbHMvLnJlbHNQSwECLQAUAAYACAAAACEAzJWRnckAAADi&#10;AAAADwAAAAAAAAAAAAAAAAAHAgAAZHJzL2Rvd25yZXYueG1sUEsFBgAAAAADAAMAtwAAAP0CAAAA&#10;AA==&#10;" fillcolor="black [3213]" strokecolor="black [3213]" strokeweight="1.5pt">
                        <v:stroke joinstyle="miter"/>
                      </v:roundrect>
                      <v:roundrect id="Rectangle: Rounded Corners 1132369115" o:spid="_x0000_s1042" style="position:absolute;left:41;top:27898;width:2305;height:385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uS2vyAAAAOMAAAAPAAAAZHJzL2Rvd25yZXYueG1sRE/NasJA&#10;EL4X+g7LFLzVzUaUNrqKFBQP9hBr0eOQnSah2dk0u5r49t1CweN8/7NYDbYRV+p87ViDGicgiAtn&#10;ai41HD82zy8gfEA22DgmDTfysFo+PiwwM67nnK6HUIoYwj5DDVUIbSalLyqy6MeuJY7cl+sshnh2&#10;pTQd9jHcNjJNkpm0WHNsqLClt4qK78PFaqAyR78+vmN6Hrb56fNnr/qz13r0NKznIAIN4S7+d+9M&#10;nK8m6WT2qtQU/n6KAMjlLwAAAP//AwBQSwECLQAUAAYACAAAACEA2+H2y+4AAACFAQAAEwAAAAAA&#10;AAAAAAAAAAAAAAAAW0NvbnRlbnRfVHlwZXNdLnhtbFBLAQItABQABgAIAAAAIQBa9CxbvwAAABUB&#10;AAALAAAAAAAAAAAAAAAAAB8BAABfcmVscy8ucmVsc1BLAQItABQABgAIAAAAIQBXuS2vyAAAAOMA&#10;AAAPAAAAAAAAAAAAAAAAAAcCAABkcnMvZG93bnJldi54bWxQSwUGAAAAAAMAAwC3AAAA/AIAAAAA&#10;" fillcolor="#d8d8d8 [2732]" strokecolor="black [3213]" strokeweight="1.5pt">
                        <v:stroke joinstyle="miter"/>
                      </v:roundrect>
                      <v:roundrect id="Rectangle: Rounded Corners 450926733" o:spid="_x0000_s1043" style="position:absolute;left:6778;top:32644;width:2304;height:385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PuMRywAAAOIAAAAPAAAAZHJzL2Rvd25yZXYueG1sRI/Na8JA&#10;FMTvBf+H5Qm91Y2x9SO6ihRaeqiH+IEeH9lnEsy+jdmtSf/7bkHwOMzMb5jFqjOVuFHjSssKhoMI&#10;BHFmdcm5gv3u42UKwnlkjZVlUvBLDlbL3tMCE21bTum29bkIEHYJKii8rxMpXVaQQTewNXHwzrYx&#10;6INscqkbbAPcVDKOorE0WHJYKLCm94Kyy/bHKKA8RbfebzA+dZ/p8XD9HrYnp9Rzv1vPQXjq/CN8&#10;b39pBa9v0SweT0Yj+L8U7oBc/gEAAP//AwBQSwECLQAUAAYACAAAACEA2+H2y+4AAACFAQAAEwAA&#10;AAAAAAAAAAAAAAAAAAAAW0NvbnRlbnRfVHlwZXNdLnhtbFBLAQItABQABgAIAAAAIQBa9CxbvwAA&#10;ABUBAAALAAAAAAAAAAAAAAAAAB8BAABfcmVscy8ucmVsc1BLAQItABQABgAIAAAAIQD9PuMRywAA&#10;AOIAAAAPAAAAAAAAAAAAAAAAAAcCAABkcnMvZG93bnJldi54bWxQSwUGAAAAAAMAAwC3AAAA/wIA&#10;AAAA&#10;" fillcolor="#d8d8d8 [2732]" strokecolor="black [3213]" strokeweight="1.5pt">
                        <v:stroke joinstyle="miter"/>
                      </v:roundrect>
                      <v:roundrect id="Rectangle: Rounded Corners 1936746858" o:spid="_x0000_s1044" style="position:absolute;left:61;top:32644;width:2267;height:3932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En0iygAAAOMAAAAPAAAAZHJzL2Rvd25yZXYueG1sRI9BT8Mw&#10;DIXvSPyHyEhcEEs7IIyybEJISBO3bRw4WolpCo1TNaEr/x4fkDja7/m9z+vtHHs10Zi7xBbqRQWK&#10;2CXfcWvh7fhyvQKVC7LHPjFZ+KEM28352Robn068p+lQWiUhnBu0EEoZGq2zCxQxL9JALNpHGiMW&#10;GcdW+xFPEh57vawqoyN2LA0BB3oO5L4O39HC0ez6MLzW5iq79886Tm65n7K1lxfz0yOoQnP5N/9d&#10;77zgP9yY+1uzuhNo+UkWoDe/AAAA//8DAFBLAQItABQABgAIAAAAIQDb4fbL7gAAAIUBAAATAAAA&#10;AAAAAAAAAAAAAAAAAABbQ29udGVudF9UeXBlc10ueG1sUEsBAi0AFAAGAAgAAAAhAFr0LFu/AAAA&#10;FQEAAAsAAAAAAAAAAAAAAAAAHwEAAF9yZWxzLy5yZWxzUEsBAi0AFAAGAAgAAAAhAGwSfSLKAAAA&#10;4wAAAA8AAAAAAAAAAAAAAAAABwIAAGRycy9kb3ducmV2LnhtbFBLBQYAAAAAAwADALcAAAD+AgAA&#10;AAA=&#10;" fillcolor="red" strokecolor="black [3213]" strokeweight="1.5pt">
                        <v:stroke joinstyle="miter"/>
                      </v:roundrect>
                      <v:shape id="Plus Sign 2110256608" o:spid="_x0000_s1045" style="position:absolute;left:179;top:32828;width:2125;height:3491;visibility:visible;mso-wrap-style:square;v-text-anchor:middle" coordsize="212449,3490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dqoAxwAAAOMAAAAPAAAAZHJzL2Rvd25yZXYueG1sRE9NS8NA&#10;EL0L/Q/LCN7sbkINErstUhDEgmDagscxOyap2dmQ3bbpv3cOgsfH+16uJ9+rM42xC2whmxtQxHVw&#10;HTcW9ruX+0dQMSE77AOThStFWK9mN0ssXbjwB52r1CgJ4ViihTalodQ61i15jPMwEAv3HUaPSeDY&#10;aDfiRcJ9r3NjCu2xY2locaBNS/VPdfIW8kNYnD7fD7ioQqyO26/jm9nvrL27nZ6fQCWa0r/4z/3q&#10;xJdlJn8oCiOj5ZP8Ab36BQAA//8DAFBLAQItABQABgAIAAAAIQDb4fbL7gAAAIUBAAATAAAAAAAA&#10;AAAAAAAAAAAAAABbQ29udGVudF9UeXBlc10ueG1sUEsBAi0AFAAGAAgAAAAhAFr0LFu/AAAAFQEA&#10;AAsAAAAAAAAAAAAAAAAAHwEAAF9yZWxzLy5yZWxzUEsBAi0AFAAGAAgAAAAhAH52qgDHAAAA4wAA&#10;AA8AAAAAAAAAAAAAAAAABwIAAGRycy9kb3ducmV2LnhtbFBLBQYAAAAAAwADALcAAAD7AgAAAAA=&#10;" path="m28160,149545r53080,l81240,46268r49969,l131209,149545r53080,l184289,199514r-53080,l131209,302791r-49969,l81240,199514r-53080,l28160,149545xe" fillcolor="white [3212]" strokecolor="white [3212]" strokeweight="1.5pt">
                        <v:stroke joinstyle="miter"/>
                        <v:path arrowok="t" o:connecttype="custom" o:connectlocs="28160,149545;81240,149545;81240,46268;131209,46268;131209,149545;184289,149545;184289,199514;131209,199514;131209,302791;81240,302791;81240,199514;28160,199514;28160,149545" o:connectangles="0,0,0,0,0,0,0,0,0,0,0,0,0"/>
                      </v:shape>
                      <v:shape id="Minus Sign 266980997" o:spid="_x0000_s1046" style="position:absolute;left:6778;top:665;width:2267;height:2825;visibility:visible;mso-wrap-style:square;v-text-anchor:middle" coordsize="226729,2824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X/2LyQAAAOIAAAAPAAAAZHJzL2Rvd25yZXYueG1sRI9Pa8JA&#10;FMTvBb/D8oTe6kaRNEldRQKV9iL1D6XHR/Z1E8y+Ddmtpt/eFQSPw8z8hlmsBtuKM/W+caxgOklA&#10;EFdON2wUHA/vLxkIH5A1to5JwT95WC1HTwsstLvwjs77YESEsC9QQR1CV0jpq5os+onriKP363qL&#10;IcreSN3jJcJtK2dJkkqLDceFGjsqa6pO+z+rYJvOu/JbTw8/Xm5KHj5NZvSXUs/jYf0GItAQHuF7&#10;+0MrmKVpniV5/gq3S/EOyOUVAAD//wMAUEsBAi0AFAAGAAgAAAAhANvh9svuAAAAhQEAABMAAAAA&#10;AAAAAAAAAAAAAAAAAFtDb250ZW50X1R5cGVzXS54bWxQSwECLQAUAAYACAAAACEAWvQsW78AAAAV&#10;AQAACwAAAAAAAAAAAAAAAAAfAQAAX3JlbHMvLnJlbHNQSwECLQAUAAYACAAAACEAs1/9i8kAAADi&#10;AAAADwAAAAAAAAAAAAAAAAAHAgAAZHJzL2Rvd25yZXYueG1sUEsFBgAAAAADAAMAtwAAAP0CAAAA&#10;AA==&#10;" path="m30053,108025r166623,l196676,174466r-166623,l30053,108025xe" fillcolor="white [3212]" strokecolor="#030e13 [484]" strokeweight="1.5pt">
                        <v:stroke joinstyle="miter"/>
                        <v:path arrowok="t" o:connecttype="custom" o:connectlocs="30053,108025;196676,108025;196676,174466;30053,174466;30053,108025" o:connectangles="0,0,0,0,0"/>
                      </v:shape>
                      <v:shape id="Minus Sign 126586637" o:spid="_x0000_s1047" style="position:absolute;left:179;top:14525;width:2268;height:2825;visibility:visible;mso-wrap-style:square;v-text-anchor:middle" coordsize="226729,2824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cRUWxgAAAOIAAAAPAAAAZHJzL2Rvd25yZXYueG1sRE9bS8Mw&#10;FH4X/A/hCL65dFOz0i0bozDRF9mNscdDc5aWNSeliVv990YQfPz47vPl4FpxpT40njWMRxkI4sqb&#10;hq2Gw379lIMIEdlg65k0fFOA5eL+bo6F8Tfe0nUXrUghHArUUMfYFVKGqiaHYeQ74sSdfe8wJthb&#10;aXq8pXDXykmWKemw4dRQY0dlTdVl9+U0fKqXrjya8f4U5FvJw4fNrdlo/fgwrGYgIg3xX/znfjdp&#10;/kS95ko9T+H3UsIgFz8AAAD//wMAUEsBAi0AFAAGAAgAAAAhANvh9svuAAAAhQEAABMAAAAAAAAA&#10;AAAAAAAAAAAAAFtDb250ZW50X1R5cGVzXS54bWxQSwECLQAUAAYACAAAACEAWvQsW78AAAAVAQAA&#10;CwAAAAAAAAAAAAAAAAAfAQAAX3JlbHMvLnJlbHNQSwECLQAUAAYACAAAACEA6HEVFsYAAADiAAAA&#10;DwAAAAAAAAAAAAAAAAAHAgAAZHJzL2Rvd25yZXYueG1sUEsFBgAAAAADAAMAtwAAAPoCAAAAAA==&#10;" path="m30053,108025r166623,l196676,174466r-166623,l30053,108025xe" fillcolor="white [3212]" strokecolor="#030e13 [484]" strokeweight="1.5pt">
                        <v:stroke joinstyle="miter"/>
                        <v:path arrowok="t" o:connecttype="custom" o:connectlocs="30053,108025;196676,108025;196676,174466;30053,174466;30053,108025" o:connectangles="0,0,0,0,0"/>
                      </v:shape>
                      <v:shape id="Plus Sign 845430292" o:spid="_x0000_s1048" style="position:absolute;left:179;top:9518;width:2125;height:3491;visibility:visible;mso-wrap-style:square;v-text-anchor:middle" coordsize="212449,3490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2+59ygAAAOIAAAAPAAAAZHJzL2Rvd25yZXYueG1sRI9Ba8JA&#10;FITvgv9heYXedLdpKjZ1lVIoFIWCUcHja/Y1iWbfhuyq8d+7hYLHYWa+YWaL3jbiTJ2vHWt4GisQ&#10;xIUzNZcatpvP0RSED8gGG8ek4UoeFvPhYIaZcRde0zkPpYgQ9hlqqEJoMyl9UZFFP3YtcfR+XWcx&#10;RNmV0nR4iXDbyESpibRYc1yosKWPiopjfrIakp1LT/vvHaa58/lh9XNYqu1G68eH/v0NRKA+3MP/&#10;7S+jYZq+pM8qeU3g71K8A3J+AwAA//8DAFBLAQItABQABgAIAAAAIQDb4fbL7gAAAIUBAAATAAAA&#10;AAAAAAAAAAAAAAAAAABbQ29udGVudF9UeXBlc10ueG1sUEsBAi0AFAAGAAgAAAAhAFr0LFu/AAAA&#10;FQEAAAsAAAAAAAAAAAAAAAAAHwEAAF9yZWxzLy5yZWxzUEsBAi0AFAAGAAgAAAAhAPXb7n3KAAAA&#10;4gAAAA8AAAAAAAAAAAAAAAAABwIAAGRycy9kb3ducmV2LnhtbFBLBQYAAAAAAwADALcAAAD+AgAA&#10;AAA=&#10;" path="m28160,149545r53080,l81240,46268r49969,l131209,149545r53080,l184289,199514r-53080,l131209,302791r-49969,l81240,199514r-53080,l28160,149545xe" fillcolor="white [3212]" strokecolor="white [3212]" strokeweight="1.5pt">
                        <v:stroke joinstyle="miter"/>
                        <v:path arrowok="t" o:connecttype="custom" o:connectlocs="28160,149545;81240,149545;81240,46268;131209,46268;131209,149545;184289,149545;184289,199514;131209,199514;131209,302791;81240,302791;81240,199514;28160,199514;28160,149545" o:connectangles="0,0,0,0,0,0,0,0,0,0,0,0,0"/>
                      </v:shape>
                      <v:shape id="Plus Sign 547380590" o:spid="_x0000_s1049" style="position:absolute;left:6843;top:23625;width:2125;height:3491;visibility:visible;mso-wrap-style:square;v-text-anchor:middle" coordsize="212449,3490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1dQ9yQAAAOIAAAAPAAAAZHJzL2Rvd25yZXYueG1sRI9da8Iw&#10;FIbvhf2HcITdzURXp1ajjMFgOBBWFbw8Nse2rjkpTdT675eLgZcv7xfPYtXZWlyp9ZVjDcOBAkGc&#10;O1NxoWG3/XyZgvAB2WDtmDTcycNq+dRbYGrcjX/omoVCxBH2KWooQ2hSKX1ekkU/cA1x9E6utRii&#10;bAtpWrzFcVvLkVJv0mLF8aHEhj5Kyn+zi9Uw2rvkctjsMcmcz87fx/Na7bZaP/e79zmIQF14hP/b&#10;X0bDOJm8TtV4FiEiUsQBufwDAAD//wMAUEsBAi0AFAAGAAgAAAAhANvh9svuAAAAhQEAABMAAAAA&#10;AAAAAAAAAAAAAAAAAFtDb250ZW50X1R5cGVzXS54bWxQSwECLQAUAAYACAAAACEAWvQsW78AAAAV&#10;AQAACwAAAAAAAAAAAAAAAAAfAQAAX3JlbHMvLnJlbHNQSwECLQAUAAYACAAAACEActXUPckAAADi&#10;AAAADwAAAAAAAAAAAAAAAAAHAgAAZHJzL2Rvd25yZXYueG1sUEsFBgAAAAADAAMAtwAAAP0CAAAA&#10;AA==&#10;" path="m28160,149545r53080,l81240,46268r49969,l131209,149545r53080,l184289,199514r-53080,l131209,302791r-49969,l81240,199514r-53080,l28160,149545xe" fillcolor="white [3212]" strokecolor="white [3212]" strokeweight="1.5pt">
                        <v:stroke joinstyle="miter"/>
                        <v:path arrowok="t" o:connecttype="custom" o:connectlocs="28160,149545;81240,149545;81240,46268;131209,46268;131209,149545;184289,149545;184289,199514;131209,199514;131209,302791;81240,302791;81240,199514;28160,199514;28160,149545" o:connectangles="0,0,0,0,0,0,0,0,0,0,0,0,0"/>
                      </v:shape>
                      <v:shape id="Minus Sign 1455087398" o:spid="_x0000_s1050" style="position:absolute;left:6876;top:28468;width:2268;height:2825;visibility:visible;mso-wrap-style:square;v-text-anchor:middle" coordsize="226729,2824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5AqIywAAAOMAAAAPAAAAZHJzL2Rvd25yZXYueG1sRI9BT8JA&#10;EIXvJP6HzZh4gy0KWCoLMU00ejEKhHCcdMdtY3e26a5Q/71zIOE48968981qM/hWnaiPTWAD00kG&#10;irgKtmFnYL97GeegYkK22AYmA38UYbO+Ga2wsOHMX3TaJqckhGOBBuqUukLrWNXkMU5CRyzad+g9&#10;Jhl7p22PZwn3rb7PsoX22LA01NhRWVP1s/31Bj4Ws6482OnuGPVrycO7y539NObudnh+ApVoSFfz&#10;5frNCv5sPs/yx4elQMtPsgC9/gcAAP//AwBQSwECLQAUAAYACAAAACEA2+H2y+4AAACFAQAAEwAA&#10;AAAAAAAAAAAAAAAAAAAAW0NvbnRlbnRfVHlwZXNdLnhtbFBLAQItABQABgAIAAAAIQBa9CxbvwAA&#10;ABUBAAALAAAAAAAAAAAAAAAAAB8BAABfcmVscy8ucmVsc1BLAQItABQABgAIAAAAIQBn5AqIywAA&#10;AOMAAAAPAAAAAAAAAAAAAAAAAAcCAABkcnMvZG93bnJldi54bWxQSwUGAAAAAAMAAwC3AAAA/wIA&#10;AAAA&#10;" path="m30053,108025r166623,l196676,174466r-166623,l30053,108025xe" fillcolor="white [3212]" strokecolor="#030e13 [484]" strokeweight="1.5pt">
                        <v:stroke joinstyle="miter"/>
                        <v:path arrowok="t" o:connecttype="custom" o:connectlocs="30053,108025;196676,108025;196676,174466;30053,174466;30053,108025" o:connectangles="0,0,0,0,0"/>
                      </v:shape>
                    </v:group>
                  </w:pict>
                </mc:Fallback>
              </mc:AlternateContent>
            </w:r>
          </w:p>
        </w:tc>
      </w:tr>
      <w:tr w:rsidR="00E34D4A" w:rsidRPr="00B17513" w14:paraId="6B434520" w14:textId="77777777" w:rsidTr="00B17513">
        <w:trPr>
          <w:trHeight w:val="945"/>
          <w:jc w:val="center"/>
        </w:trPr>
        <w:tc>
          <w:tcPr>
            <w:tcW w:w="1620" w:type="dxa"/>
          </w:tcPr>
          <w:p w14:paraId="1AD3F983" w14:textId="41EEF7B1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7513">
              <w:rPr>
                <w:rFonts w:ascii="Arial" w:hAnsi="Arial" w:cs="Arial"/>
                <w:sz w:val="16"/>
                <w:szCs w:val="16"/>
              </w:rPr>
              <w:t>0881-stimulation Parameters</w:t>
            </w:r>
          </w:p>
        </w:tc>
        <w:tc>
          <w:tcPr>
            <w:tcW w:w="1710" w:type="dxa"/>
          </w:tcPr>
          <w:p w14:paraId="5117D36E" w14:textId="64BF3542" w:rsidR="00E34D4A" w:rsidRPr="00CC54A2" w:rsidRDefault="00E34D4A" w:rsidP="00E34D4A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C54A2">
              <w:rPr>
                <w:rFonts w:asciiTheme="minorBidi" w:eastAsia="Times New Roman" w:hAnsiTheme="minorBidi"/>
                <w:sz w:val="20"/>
                <w:szCs w:val="20"/>
              </w:rPr>
              <w:t>1.7-3.5 mA, 350-450 µs, 25 Hz</w:t>
            </w:r>
          </w:p>
        </w:tc>
        <w:tc>
          <w:tcPr>
            <w:tcW w:w="1710" w:type="dxa"/>
          </w:tcPr>
          <w:p w14:paraId="1A170FAF" w14:textId="62797357" w:rsidR="00E34D4A" w:rsidRPr="00CC54A2" w:rsidRDefault="00E34D4A" w:rsidP="00E34D4A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C54A2">
              <w:rPr>
                <w:rFonts w:asciiTheme="minorBidi" w:eastAsia="Times New Roman" w:hAnsiTheme="minorBidi"/>
                <w:sz w:val="20"/>
                <w:szCs w:val="20"/>
              </w:rPr>
              <w:t>3.0 mA, 250 µs, 25 Hz</w:t>
            </w:r>
          </w:p>
        </w:tc>
        <w:tc>
          <w:tcPr>
            <w:tcW w:w="1620" w:type="dxa"/>
          </w:tcPr>
          <w:p w14:paraId="48AA7BA8" w14:textId="77777777" w:rsidR="00E34D4A" w:rsidRPr="0041119B" w:rsidRDefault="00E34D4A" w:rsidP="00E34D4A">
            <w:pPr>
              <w:rPr>
                <w:rFonts w:asciiTheme="minorBidi" w:hAnsiTheme="minorBidi"/>
                <w:sz w:val="20"/>
                <w:szCs w:val="20"/>
                <w:lang w:val="de-CH"/>
              </w:rPr>
            </w:pPr>
            <w:r w:rsidRPr="0041119B">
              <w:rPr>
                <w:rFonts w:asciiTheme="minorBidi" w:hAnsiTheme="minorBidi"/>
                <w:sz w:val="20"/>
                <w:szCs w:val="20"/>
                <w:lang w:val="de-CH"/>
              </w:rPr>
              <w:t>2.6 mA. 20 Hz</w:t>
            </w:r>
          </w:p>
          <w:p w14:paraId="6D335004" w14:textId="77777777" w:rsidR="00E34D4A" w:rsidRPr="0041119B" w:rsidRDefault="00E34D4A" w:rsidP="00E34D4A">
            <w:pPr>
              <w:rPr>
                <w:rFonts w:asciiTheme="minorBidi" w:hAnsiTheme="minorBidi"/>
                <w:sz w:val="20"/>
                <w:szCs w:val="20"/>
                <w:lang w:val="de-CH"/>
              </w:rPr>
            </w:pPr>
            <w:r w:rsidRPr="0041119B">
              <w:rPr>
                <w:rFonts w:asciiTheme="minorBidi" w:hAnsiTheme="minorBidi"/>
                <w:sz w:val="20"/>
                <w:szCs w:val="20"/>
                <w:lang w:val="de-CH"/>
              </w:rPr>
              <w:t>3.5mA, 20 Hz</w:t>
            </w:r>
          </w:p>
          <w:p w14:paraId="4B57662F" w14:textId="79EA7E9C" w:rsidR="00E34D4A" w:rsidRPr="0041119B" w:rsidRDefault="00E34D4A" w:rsidP="00E34D4A">
            <w:pPr>
              <w:rPr>
                <w:rFonts w:asciiTheme="minorBidi" w:hAnsiTheme="minorBidi"/>
                <w:sz w:val="20"/>
                <w:szCs w:val="20"/>
                <w:lang w:val="de-CH"/>
              </w:rPr>
            </w:pPr>
            <w:r w:rsidRPr="0041119B">
              <w:rPr>
                <w:rFonts w:asciiTheme="minorBidi" w:hAnsiTheme="minorBidi"/>
                <w:sz w:val="20"/>
                <w:szCs w:val="20"/>
                <w:lang w:val="de-CH"/>
              </w:rPr>
              <w:t>2.6 mA, 25 Hz</w:t>
            </w:r>
          </w:p>
          <w:p w14:paraId="01C1758F" w14:textId="40376CE6" w:rsidR="00E34D4A" w:rsidRPr="00CC54A2" w:rsidRDefault="00E34D4A" w:rsidP="00E34D4A">
            <w:pPr>
              <w:rPr>
                <w:rFonts w:asciiTheme="minorBidi" w:hAnsiTheme="minorBidi"/>
                <w:sz w:val="20"/>
                <w:szCs w:val="20"/>
              </w:rPr>
            </w:pPr>
            <w:r w:rsidRPr="00CC54A2">
              <w:rPr>
                <w:rFonts w:asciiTheme="minorBidi" w:hAnsiTheme="minorBidi"/>
                <w:sz w:val="20"/>
                <w:szCs w:val="20"/>
              </w:rPr>
              <w:t>3.5 mA, 25 Hz</w:t>
            </w:r>
          </w:p>
        </w:tc>
        <w:tc>
          <w:tcPr>
            <w:tcW w:w="1710" w:type="dxa"/>
          </w:tcPr>
          <w:p w14:paraId="6F391BBD" w14:textId="0386F68B" w:rsidR="00E34D4A" w:rsidRPr="00CC54A2" w:rsidRDefault="00E34D4A" w:rsidP="00E34D4A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C54A2">
              <w:rPr>
                <w:rFonts w:asciiTheme="minorBidi" w:hAnsiTheme="minorBidi"/>
                <w:sz w:val="20"/>
                <w:szCs w:val="20"/>
                <w:lang w:val="it-IT"/>
              </w:rPr>
              <w:t xml:space="preserve">4.0 mA, 25 Hz, 250 </w:t>
            </w:r>
            <w:r w:rsidRPr="00CC54A2">
              <w:rPr>
                <w:rFonts w:asciiTheme="minorBidi" w:hAnsiTheme="minorBidi"/>
                <w:color w:val="000000" w:themeColor="text1"/>
                <w:kern w:val="24"/>
                <w:sz w:val="20"/>
                <w:szCs w:val="20"/>
              </w:rPr>
              <w:t>µ</w:t>
            </w:r>
            <w:r w:rsidRPr="00CC54A2">
              <w:rPr>
                <w:rFonts w:asciiTheme="minorBidi" w:hAnsiTheme="minorBidi"/>
                <w:color w:val="000000" w:themeColor="text1"/>
                <w:kern w:val="24"/>
                <w:sz w:val="20"/>
                <w:szCs w:val="20"/>
                <w:lang w:val="it-IT"/>
              </w:rPr>
              <w:t>s</w:t>
            </w:r>
          </w:p>
          <w:p w14:paraId="75C79F46" w14:textId="77777777" w:rsidR="00E34D4A" w:rsidRPr="00CC54A2" w:rsidRDefault="00E34D4A" w:rsidP="00E34D4A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63646B5" w14:textId="46E782EE" w:rsidR="00E34D4A" w:rsidRPr="00CC54A2" w:rsidRDefault="00E34D4A" w:rsidP="00E34D4A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C54A2">
              <w:rPr>
                <w:rFonts w:asciiTheme="minorBidi" w:hAnsiTheme="minorBidi"/>
                <w:sz w:val="20"/>
                <w:szCs w:val="20"/>
              </w:rPr>
              <w:t xml:space="preserve">3.0 mA, 250 </w:t>
            </w:r>
            <w:r w:rsidRPr="00CC54A2">
              <w:rPr>
                <w:rFonts w:asciiTheme="minorBidi" w:hAnsiTheme="minorBidi"/>
                <w:color w:val="000000" w:themeColor="text1"/>
                <w:kern w:val="24"/>
                <w:sz w:val="20"/>
                <w:szCs w:val="20"/>
              </w:rPr>
              <w:t>µ</w:t>
            </w:r>
            <w:r w:rsidRPr="00CC54A2">
              <w:rPr>
                <w:rFonts w:asciiTheme="minorBidi" w:hAnsiTheme="minorBidi"/>
                <w:color w:val="000000" w:themeColor="text1"/>
                <w:kern w:val="24"/>
                <w:sz w:val="20"/>
                <w:szCs w:val="20"/>
                <w:lang w:val="it-IT"/>
              </w:rPr>
              <w:t>s, 25 Hz</w:t>
            </w:r>
          </w:p>
        </w:tc>
      </w:tr>
      <w:tr w:rsidR="00E34D4A" w:rsidRPr="00B17513" w14:paraId="5AAF7517" w14:textId="77777777" w:rsidTr="00B17513">
        <w:trPr>
          <w:trHeight w:val="3302"/>
          <w:jc w:val="center"/>
        </w:trPr>
        <w:tc>
          <w:tcPr>
            <w:tcW w:w="1620" w:type="dxa"/>
          </w:tcPr>
          <w:p w14:paraId="7CC43517" w14:textId="2B79F019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7513">
              <w:rPr>
                <w:rFonts w:ascii="Arial" w:hAnsi="Arial" w:cs="Arial"/>
                <w:sz w:val="16"/>
                <w:szCs w:val="16"/>
              </w:rPr>
              <w:t>0882</w:t>
            </w:r>
          </w:p>
        </w:tc>
        <w:tc>
          <w:tcPr>
            <w:tcW w:w="1710" w:type="dxa"/>
          </w:tcPr>
          <w:p w14:paraId="0E35A27A" w14:textId="166B16F2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745280" behindDoc="0" locked="0" layoutInCell="1" allowOverlap="1" wp14:anchorId="4125F294" wp14:editId="04604AF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27330</wp:posOffset>
                      </wp:positionV>
                      <wp:extent cx="981075" cy="1857375"/>
                      <wp:effectExtent l="0" t="0" r="9525" b="9525"/>
                      <wp:wrapNone/>
                      <wp:docPr id="328046644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81075" cy="1857375"/>
                                <a:chOff x="0" y="0"/>
                                <a:chExt cx="1550670" cy="106045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83098771" name="image11.png"/>
                                <pic:cNvPicPr/>
                              </pic:nvPicPr>
                              <pic:blipFill>
                                <a:blip r:embed="rId14"/>
                                <a:srcRect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74320" cy="1060450"/>
                                </a:xfrm>
                                <a:prstGeom prst="rect">
                                  <a:avLst/>
                                </a:prstGeom>
                                <a:ln/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683098775" name="image20.png"/>
                                <pic:cNvPicPr/>
                              </pic:nvPicPr>
                              <pic:blipFill>
                                <a:blip r:embed="rId15"/>
                                <a:srcRect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409575" y="0"/>
                                  <a:ext cx="274320" cy="1060450"/>
                                </a:xfrm>
                                <a:prstGeom prst="rect">
                                  <a:avLst/>
                                </a:prstGeom>
                                <a:ln/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683098769" name="image19.png"/>
                                <pic:cNvPicPr/>
                              </pic:nvPicPr>
                              <pic:blipFill>
                                <a:blip r:embed="rId16"/>
                                <a:srcRect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800100" y="0"/>
                                  <a:ext cx="274320" cy="1060450"/>
                                </a:xfrm>
                                <a:prstGeom prst="rect">
                                  <a:avLst/>
                                </a:prstGeom>
                                <a:ln/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683098773" name="image7.png"/>
                                <pic:cNvPicPr/>
                              </pic:nvPicPr>
                              <pic:blipFill>
                                <a:blip r:embed="rId17"/>
                                <a:srcRect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1276350" y="0"/>
                                  <a:ext cx="274320" cy="1060450"/>
                                </a:xfrm>
                                <a:prstGeom prst="rect">
                                  <a:avLst/>
                                </a:prstGeom>
                                <a:ln/>
                              </pic:spPr>
                            </pic:pic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2A409E1" id="Group 2" o:spid="_x0000_s1026" style="position:absolute;margin-left:-.15pt;margin-top:17.9pt;width:77.25pt;height:146.25pt;z-index:251745280;mso-width-relative:margin;mso-height-relative:margin" coordsize="15506,1060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tpe1RgwIAAJwLAAAOAAAAZHJzL2Uyb0RvYy54bWzsVslu2zAQvRfoPxC8&#10;x1q8yBZi55ImKFC0RpcPoClKIiouGNJL/r5DSnGTuGiCAEFTIAfTHFIcvnnzSM75xUF1ZCfASaOX&#10;NBullAjNTSV1s6Q/vl+dzSlxnumKdUaLJb0Rjl6s3r8739tS5KY1XSWAoBPtyr1d0tZ7WyaJ461Q&#10;zI2MFRonawOKeTShSSpge/SuuiRP01myN1BZMFw4h6OX/SRdRf91Lbj/UtdOeNItKWLzsYXYbkKb&#10;rM5Z2QCzreQDDPYMFIpJjZseXV0yz8gW5IkrJTkYZ2o/4kYlpq4lFzEGjCZLH0RzDWZrYyxNuW/s&#10;kSak9gFPz3bLP++uwX6za0Am9rZBLqIVYjnUoMI/oiSHSNnNkTJx8ITj4GKepcWUEo5T2XxajNGI&#10;nPIWiT9ZxtsPw8JsOk1nBaYkrkxn6WQas5Hc7pvcQ2MlL/E3UIC9Ewoelwqu8lsQdHCinuRDMfi5&#10;tWeYLcu83MhO+puoPMxLAKV3a8nX0BvI5hqIrJCL2XycLuZFkVGimULlS8UakWUjq5vAUFgbPg+L&#10;0UxOfG06aa9k14UMhP6AGrX7IPd/CLzX1aXhWyW07w8KiA4DMNq10jpKoBRqIxApfKyyPmUO+Fc8&#10;MDF9zoPwvA2b1whiGMfkHCci4t8gA36HMnqqcPJiMs7/kn5WWnD+WhhFQgdxIjTknJVs98kFkAjm&#10;9pMw3OlbGnsYER+i6qnGzv+nHTxXd7STp69RO/nLameSLqbhfjm9ed4E9OjlM1vcE1C2eI0CGr+s&#10;gOYpvqt4z7wJ6Dmv1/iegIrXqJ/Jy+ony4vZGEuTfyugWAxhCRhfvaFcDTXmXRv7d4vq1S8AAAD/&#10;/wMAUEsDBAoAAAAAAAAAIQBbgpAnjzoAAI86AAAUAAAAZHJzL21lZGlhL2ltYWdlMS5wbmeJUE5H&#10;DQoaCgAAAA1JSERSAAAAbAAAAasIBgAAACX8cnUAADpWSURBVHhe7ZwNrGVXdd+X+0XatC5tqOuW&#10;0vdmjCGkKXHTmqQF8t54XE9ah2BPy5fbdCbgOMYQQ23H2JSPcSrVUVEBFWiUFBUUJGyUNmAEsisE&#10;DtSWaZGwhSJ7HFE5prXcApVrt5QxNL3dv7fvem/ftdf5umefe8dv9pL+0sw55+61/3utvfba+5y3&#10;RKpUqfLMk7N64pkqlkcbTktJO/iHDP6wgb1/2pObS1+O9t5pxY9O/PGA1wXcEvCpgN9J8O8D/mnA&#10;lQHnBPyxOf5owB+ZIyV52hBLhP4cCPjHAe+XRX7g1wP+ScCFchrzQ+mhgNsDvhsw64kvBfxiwJ+Q&#10;aOgfkEWCSm5txBL5MwE3B9wvOY8mPBrwrwNeJHv8niVr5kdn7pK8s0PwewH/IODsgD8pkRzEMB7E&#10;Uo9ctTDIzKbHJe93X5wK+FcBz5PIDwdV51yp4U5I3rkxuDfgvIBnB/wpicTUI1dGKhFC35AZ1YUn&#10;A35a4mzFOX9QFg03GT8UflLyDu1gM+CtAeGB2d0J7gy4KeAC5zcJvh7wEwF/TqIeDMeMm5yUkb8m&#10;LbPqJS95yez666+ffexjH1vA29/+9tmll146e9aznpX9Zg5m2zUBfz7gz0o0nDqmnW1FhEF0vW5b&#10;omFmPfBIwHHz+wR44uGAvxjwnIA/LdEbldTURsNYT4jpF0a46qqrZl/5yldmDz/8cCdOnDgxe85z&#10;nmO5KX454C9JTL6IKIRKZpuNJqMlTJRF5edKnE2zJRAsP/tJyciAxwL+esBfluiNOIqSmtJohMFs&#10;ZjFr7r333swoXfja1742O3bsmOUGmGmvDtgM+AsSZxvRpKjRbhWjmMEO7DJDDEFIK5tm29cCQgRd&#10;IOUZrZTQ7kNi+sGssoYYive+971emPx2wJbEdfu5EqOJNdrSTkmYWFC4LXGwZ4XAumd1BPyLgL8S&#10;cFAWjWbDYwkhG1zQX8JYig996EOWG/hMwIsDni/RaD8ke0Zbmh8/WEjdN2X8zPIQUqhZqifgfwT8&#10;nYAflT2jER5Z02wiMkZodyEUEgbtoI8FiUqqY46fk0WjjXbKy8UoWXbN6gJOEFxrZvT9VsBLJM40&#10;1hjWNBIRssc0dIyRhXBP+FpmzeqDF73oRZbfPQFhddkxGuFRnZLsEaccxC+bXcwCO9AlEUZuluoL&#10;+N8B2wF/Q+JGnUSEtH906JgLv3tEEp1vfvObs4EuBSc0Ph3wsxK3MzjlpsTskZR/MD8svXDcRGaX&#10;DnBpsC6SeaY6A24MeLnEtfR8iSn/0l5oBCfY1cXsIruzA10SBw8etPzeKzEBITN+ocSUn9Coob8X&#10;Px74eUka/uH5oE6N45IZ7NMBfzvgb0pczzZlhBcmwvO3SKLr5S9/eTbApcEMTnUG/IeAIwEvlRga&#10;Wa8J/YP4cfOjkjT87mRQpwRrZKo34OGASyWGRrzwBRIXaJ1lrGWdhBzh+dsl0cWG1w5waXziE5+w&#10;/B4JeEXARRJP+sPc2J1lvaMINxfWL46X0oGdCo9IZrBvBlwWcInszbINiXsXMqpehBzh+d+RRBdH&#10;THaAS4PTklSnxJOVo7I4yzZlb60mY+zkh8c+IEnDU69fKVK9Ad8L+PsSZ9lPSVzLSIPDcpeFjSHC&#10;878via4777wzG+Ap4GykOfn4GYlR5MclrtVkjGTEnWGRi9xcOFObYu/VhGdLZrTXSsymOGckbLA4&#10;a1jUFL+RkCPKcUHP1AmHwjEY/IgiF0vcxmhY7BX2XTI6mKuA1R1whcSwoWHxRyS+Y0rjfCMhR1yO&#10;dmCngtUre/wIi39LYthnC8Pph2aLjfy4SMxcaHS2QljdEk8EXhXwdwNeJntxftl1zOVoB3YqWL2y&#10;yI8tzI/J3jrWyc8lM1shrG6JhIjzrGNbEtexgxLT305Cjrgc7cBOBas34B8FvEYW1zFOPuDXmXi4&#10;ZGYrhNUdcEziBz6vlJj+kt6niUcrIUdcjnZgp4LVG3Bccn6aeKT83MSKixmZ2QphdQe8PuAfSozz&#10;bKI5ymFh5tSDl4BkUo2EHHE52oGdClav7PH7e7LIj8RK+TVmwlzk5kKjsxXC6pb4edwxiWGRE3wW&#10;Zs7eSDxspthHXI52YKfAyZMnLTfLj3XM8kszxUxcMrMVwuoOuDrgDRKzKdL7bYmJx4bsZVKNhBxx&#10;OdrBnQINBoMfRluKn0smbMqygZ0Kzj7szQFvlHi+ySaasMHCfFDyTKqPuBzt4JYGxnrooYcstyZ+&#10;rGO9+LlkHpJ8YKeC1R3w1oBfCrhK4uJMWGSDycKsmVQjIUdcjl/4wheyQS6JFoN5/FjHevFzydwt&#10;+cBOAU5UrO6A6yW+xuczMVJgDkvZQHPiYTPFPuJy5GDWDnJJYLAHHnjAclN+18mS/Fwy75N8cKfA&#10;fZKRAXwadoNELyRscIzDBpoTD5v69hGXIx/M2EEuCQz22c9+1nKz/F4v8U1/b36QyVLebckHdwq8&#10;WzIy4G0SX2QSOkg+SO+3JBIitYcQIQMj9BHXYK973euyQS4JwuG73vUuy62NH5mi8sNgLj93Uxk2&#10;Ais5AOZFqdUdcJNEQoRFsin2K1uSE3I90BHXKfn40w5ySWCwl73sZZYbuFn2+P2CLPJjLzbcYIDP&#10;0WYTwnl5qVCD4YEYzJthQwzWyJHvLuxAl8LnP/9576Re+THLmvjxmqWRXyOZqWfZBZLrnENDxltk&#10;L8ZzSMo3GZ0x3pFGjnzZZAe6FA4fPpzpmyMNicqPd3+91jDIEDJsozsIq3020CVAUmN1JYAMC7Mm&#10;HZy58XaW4xvNohrTXkdaOfINoR3ssXA+DUiBweCHQ6ZJFQ7ZmSW2kgFh/mYDPgYtoVBBBkXa+yaJ&#10;aS+n2qS9L5Ae+xRHWjkStkp+LsB3ji1/HAEwFqk9G+hjspjW9+LXSEZRKs3HWIRa274BxiJccITD&#10;HwCmG2e+oGo9CXCk1WDg7LPPLrIvw1jOB6QW8CPh4LSDQ2BeI7FxVofs5Ach2ygfwyxcOy7jvrFv&#10;CIN8w2GvXSvR+1iQXyPxzXN6dNN61tYgrQYDzLQxezMM3jGzFHrSQYbI5wLw4+PZ82TxaKqRn2cw&#10;pukpe50PP39NcmO04W5pTTA+6lzjBOAXJYYLUt6LJL7E3JR4ONp6mt0gHsdbnWs7f8Q3ZLYxq/g+&#10;37YzxwPONXuWeFjiWekBiW/VOx3SI0PoId18yrm3+9eXnFTMHDwk8VPsFkMxsz4i0cvsPa5BRk+z&#10;yaD+qsTvHvS7jlZCjngcWeDf41zfAYbj20XvzJHP12699dauv8K8X+I6bK/jjG+QGA5JqLZk77S+&#10;Nz/bKD9kE3dIzPfoTfhJ51oDviOxlAIhj47b+8ckkuG7h/R9mH5ZxPswNpWthByxepitvINiUJ92&#10;7i+Ade65z31udr0Bn5bID9h7OKN+BsH7MDJE+z6sk59tlNSSeLohcUG8TXqQ6oGvBrxD4v6Djh93&#10;niGuYyy8j1cP6E/fyJYyGBtUFnlCEUvAfc4zQ/ENic6IIypH+wyRg7WZ/ZfyI6XHIXvzs41iZX5M&#10;2GCx51Ms9gt3Oc/2wcmAfy57JI5J9DKyQPssegiFzK5t2ftkW08BWl+ht4jVw1qBR9Pu8yV+vcRs&#10;e9B5tgvfDviY7BnquMQtCZHCPsu6jLGYXUQwEg7lt7TB2LhBiNBIQ2QwrCN4w5GAXw34fMB/dX4L&#10;viVxNv2mxKxIZ5OSUC+j8/a3GOqnJX5oqX/JwoByClDSYLRDRkZoxLsZtLDs7oRgHOk3JHLgz6Ds&#10;b1mDccI7Ak7IHr9jsueIGinsb0nj4Uh2CD8SjsH8bKP8QAmlRmOmsSciEUAhm1qSEzr2K7K3/tDp&#10;FGokSBC7+Y3OIqsbr7tI4mLMhpIFGd16CtCLkCNWDws7bdEm2ZkajZkWluSd2Y3j0E8ci9nHhhdj&#10;WI78n+u8kIQfzxPSMY7VS1aIM8IT50AfBhvEzzbKpk0JsfPGCzEa4ZEzL8IUylDKjMNwdBBDkKpi&#10;QDoO+DfXuEe441l+Q8cxvNXNMRSex2LMjGZmo5f1pjchR6weOLLfIQSlRmPwcMwLJfaBfmI41jn6&#10;jzHgo/wA/+c693kOR8Qo25LrpU14wxHHgN9gh7SN8nBqNJ1pNLoh8RgFz4cUhtuW2EEMQWfxLAwD&#10;NARwT0lgFIxBuLO6mcHMLNql/akMphyt0XBMEpEflhgi6Q+DjHOSJGA81h94Kfg/17nPczwPBxzb&#10;6oU33BiDpfnZRtm3eEZjUWSPhieiBFIoJA5DjI6oB23Nwb+5xj2e4VmMzUw9X3Ld3IcU3gchvJ0B&#10;HETIEasn5YjRUsdEF2k2nk8GR38ZfB1sZge8FPwfA9BnkgjCHP3Gsa1e+PHcKH62UUQJARogESF7&#10;pFElheE2JYYRjIdyyOGZKbjGPZ7BSPyGjTCputWtM1fJs0cZTMgRqwfxHJNki8WfZYCIguFwTtY3&#10;jOdxVH44Ic/x/IbE8bF6MeZofrZRFQgpKRpRT4SUGo79GsToHEbYlNjhFFzjHs+QDTFLCT/83upm&#10;xkIEb8arlyLkiNWjYh1TQySzTQ1HfwmV9H9DYn9Sfvyf6xiX53iecYGj1Qs/DDaKn23USuqJqeGY&#10;cSQlEGNPAzk6SodTcI17PMOz/IYBAVY3ngoRwufShByxelJJHVNnmxoO56S/LAc4GEawHNU43Oc5&#10;+slvgNULPxxyFD/bqCeWlBqOUKnGgxxG0M4quMY9nuFZ/Q2wuiGwaoOppLPNcsR4TRzV+bjPc8qN&#10;f1u9RfjZRtskNZxHLDWGQq/zDM+mXmx1FyHkiNXTJE38tL8ex5Qfz6XPW71F+NlG+4glpNCOpuCa&#10;ElGDqZGt7iKEHLF6+ojHUbmslZ9ttE3wPqY6u/pbpLlI8y9I7IT1PjA5IUesnjaBIzp5M/x+WeT3&#10;RYnHVu+Q2Me18LONegKJQ1KuSLOGFft8EUKOWD2ekBTx3eD9kj/fhEfFL9I8KT/bqBU6c5fkzw3B&#10;78likeYfnMM+t44skTaZTY/P7y2DU7JYpLktC540SzyRXC+BeyWeIJAC49H2/qr3YbQ9ZEZ14UmJ&#10;x1Q/JBPuM22jCIP5SefeDjZldJFmztrYRNt7L5a9jeXSJwGOWD0IZ5mNs2pkkeY3yYQnObZRjOV6&#10;3bb0/3OkR8QtAKbAEy9xrjOIhAslRAgZTMgRT88T9nrhIs1vc64VOSu1jd5pr50ryxe8DJZv+ubj&#10;MecaJJh9QAkdlIGEHLF6spk1UZFmew1nHP02wja6AAY7sMsMMQTfldbZlkJPwznhh9xShByxehZQ&#10;ou5vQ5FmC3h57/s4j+3Nzza6i20Z9wGpBeue1WEQVO5sH7Zk2jfOuyhhLIVTidQCbhdJ5Lk0P9vo&#10;DjZl/MzyEFKomdWV4MgchyV6Ia8vni8Dv3lwxOrZwQqLNCt4mQsulhHfrNhGd7DsmtUFnCD0amb1&#10;zfFKia/ZSY23ZK9EHa8tehNyxOpZdZFmxeUSOepXU6T2L5CB/Gyjkxdp/meS65zj1RK/kfhZWSxR&#10;V/q7xEmLNH/wgx/M9M3Bkd6rZOR3l7bRyYtcfkfcIs2AT+GukPhRC7OMOM+bXF4est3oRciRBT1T&#10;F2nmT2YPHDhguYFjMvLL5rPENBrMnQ1wafxBQLDMzOqW+Hnzz0v0REIjcZ5MijfWnBxwJskBayMh&#10;RzKOUxdpxmDXXHON5QaukvixKU5JFOGbkEH8MjLvlnyASwOD/VvJyIA3SiTFTCPeE+dJPDal4F+v&#10;TF2kGYN9/OMft9wAJyBXBxyX/K9zeGvN+Worv4wMx0uziYHBvi4ZGXCtRFJvkLieEedJPA5KT0KO&#10;ZBxL/tWlBwz25S9/2XIDb5H4J0e8fnqt7P39G6k9nxp08uPGQqNTr18Ag31fMjKAU3NI8UqGsEGc&#10;J/Eg9T1H4gk4r2caCTmScZy6SDMGe/DBBy03cJ0s/oUp2SKJB5lwyo93apngeRmZKfZeFi0Gu0Gi&#10;0ZhlPyfxQ00SD1JfTjv4hqKRkCMuxykTDtBiMPhdL3GWEfZ/Rgbwc8nMVoAWg90oi1UEWJjJpF4o&#10;e8dTjYQccTnaAS6NFoMpP0I//C6TAVUSIMONhUZnK0CLwTjhhhRhg2wKQmSKvETlNABCvM11CTni&#10;crQDXBotBkv5sU6TWMGPrUsnP5fMbAXoMBiAECn+UYmpL3uVTkKOuBztAJdGi8FumoOwT+JBprgl&#10;kZ+edjTyc8nMVoAWgykhFmcIceqxJT0JOeJytANcGi0Gu1l8frxGSvmxec6E2J6Rma0ALQaDEIAQ&#10;+zFOBLYlEuL4ppWQIy5HO8Cl0WEwQOKR8mPzrPz0PDETyHBjodHZCtDDYEsRcsTlaAe4NHoajK2L&#10;5cd5YiM/l8wTkg9wafQ02GBCjrgc7QCXxkoN9pDkA1wa6zaYV3+jJFZqsLslH+DSwGD/RTIyYBQh&#10;R1yOQ6rdLAMMdv/991tuo/m5ZN4n+QCXBga7RzIyoGsNayXkiMtxTF2pPsBgn/nMZyw3y28pg2UZ&#10;1LbkA1waGOydkpEBTQYbkyVmBltjzd8mfr2SKnePEp6e/DwRg71QMjKgaR9m9yl992GuU6655q/y&#10;w2Apv06HdA0G3ir5IJfEb0uucw7IcNLRdBJQ5KQDrLHmb9mTDjD1LLtAcp1zNJ21FT1LBKdBzV/l&#10;x9Fb77NEQoZtdAeXST7QJUBSY3UlsKf1r5QBp9mOtHKsNX878EnJdRjwvoj4zvuwwe+LHGnlWGv+&#10;tgBjEWpt+wb2jay+ce71RtaRVoOBWvPXQUMY/J5zjRd7eN+VUmv+uuIZjGl6yl4PAbbW/DWoNX9r&#10;zd9e/Gyj/JBN3CGpNX93UGv+1pq/7L+UHyk9Dtmbn20UK/NjwgaLPccm7Bfucp7tg5NSa/4qWJcx&#10;FrOLCEbCofyWNhgbNwgRGmmIDIZ1BG84IrXmL2swTnhHwAmpNX9rzV/p4GcbZdOmhNh544UYjfDI&#10;mRdhCmUoZcZhODqIIUhVMSAdB/yba9wj3PEsv6HjGN7q5hgKz2MxZkYzs9HLetObkCNWDxzZ7xCC&#10;UqMxeDjmhVJr/taavxJ5w40xWJqfbZR9i2c0FkX2aHgiSiCFQuIwxOiIetDWHPyba9zjGZ7F2MzU&#10;8yXXzX1I4X0QwtsZwEGEHLF6Uo4YLXVMdJFm4/lkcPSXwdfBZnbAS8H/MQB9JokgzNFvHNvqhR/P&#10;jeJnG0WUEKABEhGyRxpVUhhuU2rNX+WHE/Icz29Irfnbn5AjVo+KdUwNkcw2NRz9JVTS/w2J/Un5&#10;8X+uY1ye43nGBY5WL/ww2Ch+tlErqSemhmPGkZRAjD0N5OgoHU7BNe7xDM/yGwYEWN14KkQIn0sT&#10;csTqSSV1TJ1tajick/6yHOBgGMFyVONwn+foJ78BVi/8cMhR/GyjnlhSajhCpRoPchhBO6vgGvd4&#10;hmf1N8DqhsCqDaaSzjbLEeM1cVTn4z7PKTf+bfUW4WcbbZPUcB6x1BgKvc4zPJt6sdVdhJAjVk+T&#10;NPHT/nocU348lz5v9RbhZxvtI5aQQjuagmtKRA2mRra6ixByxOrpIx5H5bJWfrbRNsH7mOrs6m+R&#10;xZq/X5S9mr9XSuyE9T4wOSFHrJ42gSM6eTP8ftnjB+DIsdU7JPZxLfxso55A4pDUmr8Wj0qt+Tue&#10;kCNWTyq0yWx6fH5vGZySWvN3eUKOWD0qtD1kRnXhSTkda/6OxNel1vwtetKBsUp6nQc88RLnOoNI&#10;uFBChJDBhBzx9Dxhr++bmr8T4THnGiSYfUAJHZSBhByxerKZtW9q/q4YehrOCT/kliLkiNWzgBJl&#10;ZE+Lmr9rwLbUmr+d/Gyj68SROQ5LrfnbKLbRdYJPDV4hteZvKz/b6Drxaqk1fzv52UbXCT6Fu0Jq&#10;zd9GfmdJ3ug6caXUmr+t/DIya8Ybpdb8beWXkVkzrpVa87eVHzdso+sEp+aQ4pUMYYM4T+JB6nuO&#10;xBNwXs80EnIk47ivav6uGTdIrfnbyM8ls2bcKLXmbyM/yHDDNrpOcMINKcIG2RSEyBR5icppAIR4&#10;m+sScsTlaAe4NFoMlvJjnSaxgh9bl05+Lpk1A0IAQqT4R6XW/N0Vl8yaoYRYnCHEqceW9CTkiMvR&#10;DnBptBjsZvH58Rop5cfmORNie0ZmzYAQgBD7MU4EtiUS4vimlZAjLkc7wKXRYTBA4pHyY/Os/PQ8&#10;MRPIcMM2uk6MIuSIy9EOcGn0NBhbF8uP88RGfi6ZNWMUIUdcjnaAS6MarCchR1yOdoBLY6DBDklP&#10;fi6ZNcMjtC09CTnicvQKppRENVhPQo64HIeUJ1oGGGxlRZrXjJSQl3S0EnLE5TimEFgfYLCVFWle&#10;M5oMNiatzwy2r4o0rxlNG2e7sey7cXadct8VaV4jIMPRVNPRTZGjKbCvijSvEU2Ho0UPf8G+K9K8&#10;JtjXK3xd9FLp+frBkVaO+65I8xrACz7iOy8wB7/gc6SV474s0rxi2Ffo+olAr1fojrQaDOzLIs0T&#10;4XvONd7E4n1XSi3S7IpnMKbpKed6aXzUuXaN1CLNrfw8MoQe3vQ+5dwrAWbWR6QWaSah2pJ1FGke&#10;gO9ILdLM12B8c8knbmSI8KMv8MNgnfxso6SWxNMNiQvibdKDVA98VWqRZiIHazP7L+VHSo9D9uZn&#10;G8XK/JiwwWLPsQn7hbucZ/vgpNQizQrWZYzF7CKCkXAov6UNxsYNQoRGGiKDYR3BG45ILdLMGowT&#10;3hFwQmqR5lqkWTr42UbZtCkhdt54IUYjPHLmRZhCGUqZcRiODmIIUlUMSMcB/+Ya9wh3PMtv6DiG&#10;t7o5hsLzWIyZ0cxs9LLe9CbkiNUDR/Y7hKDUaAwejnmh1CLNtUizRN5wYwyW5mcbZd/iGY1FkT0a&#10;nogSSKGQOAwxOqIetDUH/+Ya93iGZzE2M/V8yXVzH1J4H4TwdgZwECFHrJ6UI0ZLHRNdpNl4Phkc&#10;/WXwdbCZHfBS8H8MQJ9JIghz9BvHtnrhx3Oj+NlGESUEaIBEhOyRRpUUhtuUWqRZ+eGEPMfzG1KL&#10;NPcn5IjVo2IdU0Mks00NR38JlfR/Q2J/Un78n+sYl+d4nnGBo9ULPww2ip9t1ErqianhmHEkJRBj&#10;TwM5OkqHU3CNezzDs/yGAQFWN54KEcLn0oQcsXpSSR1TZ5saDuekvywHOBhGsBzVONznOfrJb4DV&#10;Cz8cchQ/26gnlpQajlCpxoMcRtDOKrjGPZ7hWf0NsLohsGqDqaSzzXLEeE0c1fm4z3PKjX9bvUX4&#10;2UbbJDWcRyw1hkKv8wzPpl5sdRch5IjV0yRN/LS/HseUH8+lz1u9RfjZRvuIJaTQjqbgmhJRg6mR&#10;re4ihByxevqIx1G5rJWfbbRN8D6mOrv6W6QWaV4LP9uoJ5A4JLVIs8WjUos0jyfkiNWTCm0ymx6f&#10;31sGp6QWaV6ekCNWjwptD5lRXXhSapHm4YQcsXoQzjIbZ1Ut0rwIPPES5zqDSLhQQoSQwYQc8fQ8&#10;Ya/XIs3teMy5BglmH1BCB2UgIUesnmxm1SLNy0FPwznhh9xShByxehZQou5vLdI87RvnXZQwlqIW&#10;aa5Fml2xja4TfGrwCqlFmlv52UbXiVdLLdLcyc82uk7wKdwVUos0N/I7S/JG14krpRZpbuWXkVkz&#10;3ii1SHMrv4zMmnGt1CLNrfy4YRtdJzg1hxSvZAgbxHkSD1LfcySegPN6ppGQIxnHWqS5HG6QWqS5&#10;kZ9LZs24UWqR5kZ+kOGGbXSd4IQbUoQNsikIkSnyEpXTAAjxNtcl5IjL0Q5wabQYLOXHOk1iBT+2&#10;Lp38XDJrBoQAhEjxj0ot0rwrLpk1QwmxOEOIU48t6UnIEZejHeDSaDHYzeLz4zVSyo/NcybE9ozM&#10;mgEhACH2Y5wIbEskxPFNKyFHXI52gEujw2CAxCPlx+ZZ+el5YiaQ4YZtdJ0YRcgRl6Md4NLoaTC2&#10;LpYf54mN/Fwya8YoQo64HO0Al0Y1WE9CjrgcvfobJVEN1pOQIy7HIdVulgEGqzV/exByxOU4pq5U&#10;H2CwWvN3+SwxM1it+VsOTfswu0/puw9znbLW/C0HyHDS0XQSUOSkA9Sav2XQdNZW9CwR1Jq/ZWBP&#10;6/lYpfdptiOtHGvN3/HgfRHxnfdhg98XOdLKsdb8HQ/7RlbfOPd6I+tIq8FArfnbH99zrvFiD++7&#10;UmrNX1c8gzFNTznXS+OjzrVrpNb8beXnkSH08OLwKedeCTCzPiK15i8J1ZbUmr+uWD3MVv4emUF9&#10;2rm/gFrzt9b8Zf+l/Ejpccje/GyjWJkfEzZY7Dk2Yb9wl/NsH5yUWvNXwbqMsZhdRDASDuW3tMHY&#10;uEGI0EhDZDCsI3jDEak1f1mDccI7Ak5Irflba/5KBz/bKJs2JcTOGy/EaIRHzrwIUyhDKTMOw9FB&#10;DEGqigHpOODfXOMe4Y5n+Q0dx/BWN8dQeB6LMTOamY1e1pvehByxeuDIfocQlBqNwcMxL5Ra87fW&#10;/JXIG26MwdL8bKPsWzyjsSiyR8MTUQIpFBKHIUZH1IO25uDfXOMez/Asxmamni+5bu5DCu+DEN7O&#10;AA4i5IjVk3LEaKljoos0G88ng6O/DL4ONrMDXgr+jwHoM0kEYY5+49hWL/x4bhQ/2yiihAANkIiQ&#10;PdKoksJwm1Jr/io/nJDneH5Das3f/oQcsXpUrGNqiGS2qeHoL6GS/m9I7E/Kj/9zHePyHM8zLnC0&#10;euGHwUbxs41aST0xNRwzjqQEYuxpIEdH6XAKrnGPZ3iW3zAgwOrGUyFC+FyakCNWTyqpY+psU8Ph&#10;nPSX5QAHwwiWoxqH+zxHP/kNsHrhh0OO4mcb9cSSUsMRKtV4kMMI2lkF17jHMzyrvwFWNwRWbTCV&#10;dLZZjhiviaM6H/d5Trnxb6u3CD/baJukhvOIpcZQ6HWe4dnUi63uIoQcsXqapImf9tfjmPLjufR5&#10;q7cIP9toH7GEFNrRFFxTImowNbLVXYSQI1ZPH/E4Kpe18rONtgnex1RnV3+L1Jq/a+FnG/UEEoek&#10;1vy1eFRqzd/xhByxelKhTWbT4/N7y+CU1Jq/yxNyxOpRoe0hM6oLT8rpWPOXt69U4eTr2bQe7oc/&#10;/OGd+oMdXw99XWrN36InHRjL9TpI9P2Oj+8hjh49mrUxB554iXOdQSRcKCFCyGBCjnh6nrDX903N&#10;Xzq17Lfon/rUp2YXXHCB1QEec65BgtkHlNBBGUjIEasnm1n7puYvg70MEUuqZbal0NNwTvghtxQh&#10;R6yeBZQoI3ta1PwlBJYs89PgiSm2pdb87eRnG90BicXYmeWBWoVWV4IjcxyWWvO3UWyjO1h2zeoC&#10;TtASOvjU4BVSa/628rONTl6x87rrrst0zvFqqTV/O/nZRncyO9uJknjggQea0mE+hbtCas3fRn5n&#10;iWn04MGDWQdKA0KXX365JQOulFrzt5VfRmbKUKGA0Ac+8AFLBrxRas3fVn4ZGY6XbAdKA0Kf+9zn&#10;LBlwrdSav638uLHQ6NTrF2gp7cOpOaR4JUPYIM6TeJD6niPxBJzXM42EHMk47quav1OluilaCN0g&#10;teZvIz+XjFU+BVoI3Si15m8jP8hwY6VkQAshTrghRdggm4IQmSIvUTkNgBBvc11CjqyFY09+rNMk&#10;VvBj69LJby1kQAchACFS/KNSa/7uylrIgB6EWJwhxKlHb0KOrIVjC7+bxefHa6SUH5vnTIjtKycD&#10;OggBCLEf40RgWyIhjm9aCTmyFo49+JF4pPzYPCs/PU/MBDLcWCkZMBUhR9bCsSc/ti6WH+eJjfzW&#10;QgZMRciRtXCcip9Lpu/3DGMwFSFHXI62P6UxkN8h6cnPJTP1KQAYSGhbehJyxOXoFUwpiYH8xhls&#10;6nM2AKEvfelLlkwToW3pScgRl+OQ8kTLAH4rK9LMd3e2A6UBoYbT7JSQl3S0EnLE5TimEFgfwG9l&#10;RZr58MZ2oDQg1PC+qMlgY9L6zGD7qkjzlN86KCB0wH8j27RxthvLvhtn1yn3XZFmPkeznSiJlm8e&#10;IMPRVNPRTZGjKTDVR0Zg5UWap55lLV8VNR2OFj38BfuuSPPFF1+cdaQESGqsrgT29QpfF71Uer5+&#10;cKSV474r0lzyq1jQ48tYXvAR33mBOfgFnyOtHPdlkeZSaT7GaojrKewrdP1EoNcrdEdaDQb2ZZFm&#10;/pBhzGv1hjD4Pecab2LxviulFml2xTMY0/SUvU6Hhn4eRrhp8bqPOteukVqkuZWfR4bQw5vep5x7&#10;u3992USMs0gW8xZDMbM+IrVIMwnVlqyjSHPDH+x5+I7UIs18DcY3l3ziRoYIP/oCPwzWyc82SmpJ&#10;PN2QuCDeJj1I9cBXpRZpJnKwNrP/Un6k9Dhkb362UazMjwkbLPYcm7BfuMt5tg9OSi3SrGBdxljM&#10;LiIYCYfyW9pgbNwgRGikITIY1hG84YjUIs2swTjhHQEnpBZprkWapYOfbZRNmxJi540XYjTCI2de&#10;hCmUoZQZh+HoIIYgVcWAdBzwb65xj3DHs/yGjmN4q5tjKDyPxZgZzcxGL+tNb0KOWD1wZL9DCEqN&#10;xuDhmBdKLdJcizRL5A03xmBpfrZR9i2e0VgU2aPhiSiBFAqJwxCjI+pBW3Pwb65xj2d4FmMzU8+X&#10;XDf3IYX3QQhvZwAHEXLE6kk5YrTUMdFFmo3nk8HRXwZfB5vZAS8F/8cA9JkkgjBHv3Fsqxd+PDeK&#10;n20UUUKABkhEyB5pVElhuE2pRZqVH07Iczy/IbVIc39Cjlg9KtYxNUQy29Rw9JdQSf83JPYn5cf/&#10;uY5xeY7nGRc4Wr3ww2Cj+NlGraSemBqOGUdSAjH2NJCjo3Q4Bde4xzM8y28YEGB146kQIXwuTcgR&#10;qyeV1DF1tqnhcE76y3KAg2EEy1GNw32eo5/8Bli98MMhR/GzjXpiSanhCJVqPMhhBO2sgmvc4xme&#10;1d8AqxsCqzaYSjrbLEeM18RRnY/7PKfc+LfVW4SfbbRNUsN5xFJjKPQ6z/Bs6sVWdxFCjlg9TdLE&#10;T/vrcUz58Vz6vNVbhJ9ttI9YQgrtaAquKRE1mBrZ6i5CyBGrp494HJXLWvnZRtsE72Oqs6u/RWqR&#10;5rXws416AolDUos0WzwqtUjzeEKOWD2p0Caz6fH5vWVwSmqR5uUJOWL1qND2kBnVhSelFmkeTsgR&#10;qwfhLLNxVtUizYvAEy9xrjOIhAslRAgZTMgRT88T9not0vxwLdJsgDOOfhthG11ALdLcD7VI87Rv&#10;nHdRwliKHp+iw+0iiTyX5mcb3UEt0rwcapHmWqQ5E9vo5CVWa5Hmcd9d2kYnL3JZizQv/2XzWWIa&#10;rUWax6Plj+6vklqkuVMyjkP/CmcoWspacAJydcBxyf86h7fWnK+28svI1CLN4wG/WqS5FmnefRW+&#10;0OhUqW6KFkI3SC3S3MjPJWOVT4EWQjdKLdLcyA8y3FgpGdBCiBNuSBE2yKYgRKbIS1ROAyDE21yX&#10;kCNr4diTH+s0iRX82Lp08lsLGdBBCECIFP+o1CLNu7IWMqAHIRZnCHHq0ZuQI2vh2MLvZvH58Rop&#10;5cfmORNi+8rJgA5CAELsxzgR2JZIiOObVkKOrIVjD34kHik/Ns/KT88TM4EMN1ZKBkxFyJG1cOzJ&#10;j62L5cd5YiM/l0zf1+NjMBUhR1yOtj+lMRU/l8zUm0owFSFHXI5e/Y2SmIqfS2bqYxsAoVrzdzg/&#10;l0ypYmBtgFDD4WjXGtZKyBGX45i6Un0Av1rzd/ksMTNYrfk7EBA64L/ga9qH2X1K332Y65S15u9A&#10;tLxChwwnHU0nAUVOOsBU36yAWvO38FkiqDV/e6Kh2KXCntbzsUrv02xHWjnWmr8d6PGhJe+LiO+8&#10;Dxv8vsiRVo615m8Las3fXX6sX3y7wtdTvKDljbM6ZCc/CNlGv2mv1Zq/7ag1f2vN30Z+HhlCDy8O&#10;n3Lu1Zq/tebvAo7JyC9jG8TqYbby98gM6tPO/QXUmr+15i/7L+VHSo9D9uZnG8XK/JiwwWLPsQn7&#10;hbucZ/vgpNSavwrWZYzF7CKCkXAov6UNxsYNQoRGGiKDYR3BG45IrfnLGowT3hFwQmrN31rzVzr4&#10;2UbZtCkhdt54IUYjPHLmRZhCGUqZcRiODmIIUlUMSMcB/+Ya9wh3PMtv6DiGt7o5hsLzWIyZ0cxs&#10;9LLe9CbkiNUDR/Y7hKDUaAwejnmh1Jq/teavRN5wYwyW5mcbZd/iGY1FkT0anogSSKGQOAwxOqIe&#10;tDUH/+Ya93iGZzE2M/V8yXVzH1J4H4TwdgZwECFHrJ6UI0ZLHRNdpNl4Phkc/WXwdbCZHfBS8H8M&#10;QJ9JIghz9BvHtnrhx3Oj+NlGESUEaIBEhOyRRpUUhtuUWvNX+eGEPMfzG1Jr/vYn5IjVo2IdU0Mk&#10;s00NR38JlfR/Q2J/Un78n+sYl+d4nnGBo9ULPww2ip9t1ErqianhmHEkJRBjTwM5OkqHU3CNezzD&#10;s/yGAQFWN54KEcLn0oQcsXpSSR1TZ5saDuekvywHOBhGsBzVONznOfrJb4DVCz8cchQ/26gnlpQa&#10;jlCpxoMcRtDOKrjGPZ7hWf0NsLohsGqDqaSzzXLEeE0c1fm4z3PKjX9bvUX42UbbJDWcRyw1hkKv&#10;8wzPpl5sdRch5IjV0yRN/LS/HseUH8+lz1u9RfjZRvuIJaTQjqbgmhJRg6mRre4ihByxevqIx1G5&#10;rJWfbbRN8D6mOrv6W6TW/F0LP9uoJ5A4JLXmr8WjUmv+jifkiNWTCm0ymx6f31sGp6TW/F2ekCNW&#10;jwptD5lRXXhSas3f4YQcsXoQzjIbZ9V2wK0Bdxu8L+C1AT/g/GYOZtubZMKTHNsoxnK9br/X/MUI&#10;NwWEG7NZD/xawLnJ7w3e5lwrclZqG73TXjsTav4ya8LFzChd+G7AWyVrHzDT7DWccfTbCNvoAs6E&#10;mr/MqtlI3CatYVIBL+99H+exvfnZRndxJtT8LWEsRVj0Z7Z9A7hdJJHn0vxsozs4E2r+EgZnhUGi&#10;YvUk4GUuuFhGfLNiG93BsmtWF06Xmr+Er2XWrD4IXjaz+ua4XGrN315i9czeLflAl8JvS65vDo70&#10;XiUjv7u0jU5eM3HdNX+ZXWR3s4nwBwEvlIwbOCYjv2w+S0yjZ0LN3+AJ2SCXBAZ7p2TcwFVSa/52&#10;SsaRDe9sQmCweyTjBjgBuTrguOR/ncNba85XW/llZM6Emr93Sz7IJYHBviUZN/AWqTV/OyXj+JDk&#10;g1wSGOz7knED10mt+dsqLscpEw7QYjD4XS+15m+juBxnE6PFYMqP0A+/y2RAlQTIcGOhUTu4U6DF&#10;YG+TFdT8nU2MFoOl/FinSazgx9alk59Lxg7uFOgwGIAQKf5RmaDm72xitBjspjkI+yQeZIpbEvnp&#10;aUcjP5eMHdwp0GIwJcTiDCFOPXoTcsTlOJsYLQa7WXx+vEZK+bF5zoTYnpGxgzsFWgwGIQAh9mOc&#10;CGxLJMTxTSshR1yOs4nRYTBA4pHyY/Os/PQ8MRPIcGOhUTu4U6CHwZYi5IjLcTYxehqMrYvlx3li&#10;Iz+XjB3cKdDTYIMJOeJynE2MlRrsTCjSPJsYAw12SHryc8mcCUWaH5F8kEtipQbr+1XUGGCwdRZp&#10;vk/yQS4JDPa/JOMGRvFzyZSq3tYGDLbOIs23ST7IJYHBflcybmC0wbKU90wo0ny15INcEhjsQ5Jx&#10;A038emXB7qZy6vKxAIMdWGOR5nMlH+SSwGBHJOMGMJbyw2Apv06HdA0GzoQizZ+UfKBL4T9L4zeK&#10;5Y+mwNSzrOXb+6bD0aKHv+ACyQe6FF4pub45PH6clfY+/CVk2EZ3cCYUab5V8sEeCzJQqycBBoMf&#10;L2nhd5nUIs0L0sqRsHW35IO+LB6X1j+OABiLhIMXmMekFmnOpNVgIOTRRfZlGIswa9s3gB/rFx8b&#10;8bkbb9T5REAdspMfhGyj37TX9nuRZmbabZIboS8weMfMUuCMhPv0Ixz+rOo8qUWad8XjeKtzbbYt&#10;w2Ybs+q1ye8NHnCu4YzMLtYvUvrDUos0Z+JxZIF/j3N9B9sSv118RHIjPRHwEen8K8z7pRZp7vcp&#10;c4NYPczW50nPIs2sc5vO9QZ8WmqR5t1ztlIGY4PKIk8oYgm4z3lmKL4htUjzcn+O44jVw1qBR9Pu&#10;86UWaa5FmiVGCvtb0ng4kh3Cj4RjMD/bKD9QQqnRmGnsiUgEUMimluSEjv2K1CLNr5NapHlnZqOX&#10;9aY3IUesHjiy3yEEpUZj8HDMC6UWaa5FmiXyhhtjsDQ/2yj7Fs9oLIrs0fBElEAKhcRhiNER9aCt&#10;Ofg317jHMzyLsZmp50uum/uQwvsghLczgIMIOWL1pBwxWuqY6CLNxvPJ4Ogvg6+DzeyAl4L/YwD6&#10;TBJBmKPfOLbVCz+eG8XPNoooIUADJCJkjzSqpDDcptQizcoPJ+Q5nt+QWqS5PyFHrB4V65gaIplt&#10;ajj6S6ik/xsS+5Py4/9cx7g8x/OMCxytXvhhsFH8bKNWUk9MDceMIymBGHsayNFROpyCa9zjGZ7l&#10;NwwIsLrxVIgQPpcm5IjVk0rqmDrb1HA4J/1lOcDBMILlqMbhPs/RT34DrF744ZCj+NlGPbGk1HCE&#10;SjUe5DCCdlbBNe7xDM/qb4DVDYFVG0wlnW2WI8Zr4qjOx32eU2782+otws822iap4TxiqTEUep1n&#10;eDb1Yqu7CCFHrJ4maeKn/fU4pvx4Ln3e6i3CzzbaRywhhXY0BdeUiBpMjWx1FyHkiNXTRzyOymWt&#10;/GyjbYL3MdXZ1d8itUjzWvjZRj2BxCGpRZotHpVapHk8IUesnlRok9n0+PzeMjgltUjz8oQcsXpU&#10;aHvIjOrCk1KLNA8n5IjVg3CW2TirtqUWaU6BJ17iXGcQCRdKiBAymJAjnp4n7HWMcJPUIs1N33w8&#10;5lyDBLMPKKGDMpCQI1ZPNrOYNeFiZpQufFdqkWZ9Hwa5pQg5YvUsgFk1G4nbpDVMKuDlve/jPLY3&#10;P9voLmqR5mEIi/7Mtm8At4sk8lyan210B7VI83IgUbF6EvAyF1wsI75ZsY3uYNk1qwu1SHMt0txH&#10;rJ5apHkIapHm5b9sPktMo7VI83hgsHdKxg1cJbVIc6dkHNnwziYEBrtHMm6AE5CrA45L/tc5vLXm&#10;fLWVX0amFmkeDwz2Lcm4gbdILdLcKRnHhyQf5JLAYN+XjBu4TmqR5lZxOU6ZcIAWg8HvetlnRZoh&#10;BaHjsj+LNMPvl2SfFWlmLVNCnHhAiNMACPE21yXkiMtxNjFaDJbyI1tUfrwk7uTnkrGDOwVaDAaZ&#10;X5ZFQqT27MXwQEJGIyFHXI6zidHDYKzT8CMTJrWH3zPWYIQMNRiEdIZ1hgxHXI6ziYHB/q9k3AAG&#10;s/xwSGZYyo/NcybE9oyMHdwpcPLkySaD6aJM0nFM4hqmMR4PbF2UHXE5zibG/5NGg6VJxzHZ46ch&#10;sTWCQAZLLjRqB3cKYDBmmdUte2l9mvamWVRr2uuIy3E2MTAYs8zqlUV+HFFZfq0OqWRClrvX6Cpq&#10;/qrBzj77bEuIUHGNxI3zayS+auFTAbsPcwk5croZDH56MDCYn5L5fUkaXUXN35YZxtEUpwDswdKj&#10;qQOyd9LRSMgR5fjfJNHziOSDXBJqsGeLy+8qyY/eevFTMl+UpNG+H9mMxT333GPJfFsiGdJ5jm3Y&#10;VLIgDzocNaIc/6Mkuu6TfJBL4/9IZqzvyN7h71L8lMxvStJwqWJgXbj99tstoW9IDBXMLt6JES74&#10;uogFmdcP+r6okZAjyvHTkui6LRnYqfCgZAb7lizy09dHvflxkan3DkkaXkXNX8BbgVRvwH+SvbJF&#10;hIuLJX5ZxCkHGRSEeCNLn11CjqjB/qUkuq5OBnYq8EYg1Rnwu9LMjzfOyo/+uvx0j0KGstvw1NVI&#10;Fbx3S/UG/BuJsZ3FmHSX+M5JNgejukfRlJe+9xF1St6t7eo6NxnYqcA7t1RnwL+TmMo38eMTAeXX&#10;ajAWuYclaXzqmr8NhS71QJTXKsT3LYnvis6TmEGlKW9fgylHBuN/SqKPL5wY2CnwiLifvBHJ1CGb&#10;+LU6ZGowduC7jU89y5xPub8qMVywNyG+81qFE44XB2xKzKDSlNcl5EjK8bck0XnBfHCnwGWSGetx&#10;WeTH/kv5HZDFWomN/LjI1GORI0P575IoWXHN3xMBxyXG96MSX+yxIPO9AxkUb5s15aXPLiFHlCO/&#10;o70FvbdKPthjQQZq9QT8ukR+HAbo9yq8hfhRiX/QblN6l19qMLKTm8UoWlHNX2bX6yWGC9Jdvig6&#10;LItfTPGBSpryuoQcSTny+89Iopuwdbfkg74swjTyvrX/hkR+xyR+q8KBNgnHT8hehmhT+kZ+mkWR&#10;nRBHyWQWFJZK8xtq/rI3IbZruOBrIo3vfBrACYAuyGkG1UjIiBpMOZJgnZKkD2xuS+zLMBZhNm17&#10;jvfIYp1EEqBDsvdNombATJpOftzQGE8MZRH8philE9b8fb8seh/pLvsvwgUbyk3Zi++tC3KLMAD8&#10;jt+zsKNroS/MtDF7MwzuzCxAZvgG2Qv3Gg7T9StNOBpTehUbMgg9eMCCF4IJav6SxiuZdHbhfZyv&#10;EQ4HhYsGSZ2SdYL2wvKV9We2LcNmG7PqtcnvDe6XyE9nl6bzGu4Jh8+TxfW50yFtyGCvg8VZ+J+S&#10;vBOlav6qsZQMaxexnWSD2YX3HRT/r1ZaCTliORJeCbOEKtu3HWxLkZq/nBsSPVibiR6Mqc4uzg/P&#10;k71w3yscqngeyEKPp4c+Z53J0PD3Xx5YswiDaqyUDKn8lsTY/kLZm129va9FNCxq6Mer8W5Ozp+W&#10;vJ8LYJ3bdK43gGMw+GmoJxSSyl8qcUw53dDZpdsVDfet4VDFeiAezbqxITGTCeG9m1QPkA2SYEDk&#10;uMSZhbGI60qGUEEqvylxpo+dXSrKkbCqs4zZe0CmqfmrzqjGQgeZIVsL1maNHjq7Bof7dJaxXpC1&#10;MF1pmL0C4eouyTvZByclr/nLmkUYZGZhrItkr+AjOtFNH+jL2Nmlks4yZi3rNWd4ZKI/JmVr/qoz&#10;psYi1BMKOYpCr40egw2ms4zpqaGRhom1DCSzjQzuV2V8zV/SW5yAMMjMwlisWwyektFQMXZ2qdhI&#10;oqGR0Et6zWAyqGxuf0PG1fwlwcAZSaIwFp8B0D560EcoJDMcFT08QqnRmGmErJ+S8TV/8Tra2JK9&#10;P43FWKydDCK6R5FpEOWooZGQy+Cp0ZhpOM+2jKv5y+/4Pc5IGFRjsW6x3KBXQ+Go6KGhUQnhBQwg&#10;RiNU/YjEpABPpDPMOAzH6QSGIARgQDoO+DfXuMeM4ll+QwjE62iLNYu20YEu9bzRZBxRg2loZNBS&#10;o+E0OCaJAdncYVmu5i+/e7ns/eE5YZD2U2MtFQqtpITUaDrTWFc2pEzNX35LG7S1KbFtdFhjjSLT&#10;IG1Gw2kOyPiavywf/J5sEGckctB+UWOpNBmNJIDMDU+hE5DCe35cIjGMR2cJmYQ6wL+5xj2e4VkM&#10;xW9pg7Zok7Y1DE5pLBVrtNQxyd4IXSwDDDj9JRJgBHgwc+Cl4P84IaGUDT9hlUjEbOXgOnXG4sZS&#10;UUJAExEyNjxESTHYm7JczV9+Sxu0RZu0rQlGcTIN4jkmyRapNqGZgcZwOBbrD8bzOCo/jMRzPM/v&#10;+D2zivZod3JnpEElxUCqJ6JcDUdMpmMYAG/alNjhFFzjHs9w0MmMUkMpEdpOE4ziZBrEOqaGSGab&#10;Go7+EirpP0vCAVnkx/+5jpF4juf5nUYNnVUrc8bUE1PDMSuY5hBjT0MnMSAdTsE17vEMz/Ibfpsa&#10;aiVEGiR1TJ1tajgciv4y+DgZM8Zy5P9c5z7PqSPye6KGnVUr4WhJqeHokBqPTuJREEzBNe6pkfiN&#10;Z6iVEGmRdLZZjgx+E0f+D7jPc+qIqaHW5YwLhkuJqVcqwRR6nWfUSKeToVJp4tfG0fJLHfG04WiJ&#10;pQSbkD53WpDoEI+j5fSM5Ked64tnolgObahSpcozRv4/lebUiInTm2YAAAAASUVORK5CYIJQSwME&#10;CgAAAAAAAAAhAFv1MdVOOAAATjgAABQAAABkcnMvbWVkaWEvaW1hZ2UyLnBuZ4lQTkcNChoKAAAA&#10;DUlIRFIAAABsAAABqwgGAAAAJfxydQAAOBVJREFUeF7tnA+sJ9d110/5F6AQKA1QCPDert2EQGhN&#10;wamBpPuya+yC6xYv1O0aireJSf0nSYNjHDsJqQ0Srlo1WCQBuVjYaqTYUYGYyIljRUnsxFECkWon&#10;QvGmspQ6YBnaoGALK+sg9JjPu++83/2dOXPnzsyd36zX90hf7b6ZO/fc75xzzz1zZ35HpEqVKi8s&#10;+a4BeKGK5dGFM1biQf4ug98dwZ57QZCTfH5nPEcGcajBP25we4OHDO5o8K4G5zf4ffv4vQ1+zz5i&#10;gmcMqUgYzx9ocKLBrQ3uk3V+Dzb45w2uavAn5Azm+D0Nbm7waIPdTDzZ4N82eJWEm/D7G7xEVuSU&#10;2GKkIkH/6xvc2+Db0ubShc82+LkGf1BWHGMDbpwjA2A2PS3twebidIN/3eDPNvhDEsgpsUVIGcGh&#10;PiHtcQ/Bbzb4+w1eKoEjxsM5lWM842aTQzJsRvXhmQY/KmG2Quy7Zd1wSxjtFmmPcwo+3+CcBn+0&#10;wR+W4JwaVWZ1zL8siVn1mte8Zvftb3/77gc/+ME1vPOd79y95JJLdl/ykpe0rtkHs+3aBn+ywR+T&#10;YDglZWfbnILTfETa49vDy1/+8t0rr7xy9wMf+MAavzvvvHP3TW960+6rXvWq1jURnmjwww3+uAQ9&#10;GI4ZN5tjYqxviRkIRmCwX/rSl3a/9rWv9eKWW27ZfdnLXmbJKP5Jgz8jYeHGGwkjzDbriXMIN9GN&#10;HDgihrFcPHz605/ePX78eKuPfRBNjjX40w1e1uCPSIgo6pjFjEYYbM0sZs3nP//51qD78JWvfGXP&#10;U21/Emba5Q22G/wpCbMNT9yE0R4QMx4ci9lkx5+D++67b/e8886z/MBTDf5Kgz8nIaLgKOqYRYxG&#10;R4+LUcyssoMcive+971emPxmgyMSYv7LJXiiNdokQo7cJoYfN3uMM8bAMTtm21canCfrjukZbZSQ&#10;DRY3lgIPtv03uL/BDzQ4V4LRvldWRptMyAihfk0/IZCbbcc6Fh3R5Fca/MUGh2XdaDY8DhI6WguF&#10;hEE7oKkgUYl17ONnZN1oRQgZ4fq11J3EYurM8vC6173O8vtfDf5Wg1fLymiER9Y0m4hky1qoIHzN&#10;QQY4GdYjDS6QYDTCoxIie4SQhsYpcpkYRxm7ZvWB++aE/19v8BoJM408gTWNRITsMQ7/WULDr0uk&#10;4M1vfnNrIKXghMbnG/y4hFQYQtsSskdS/hKhsTW7mAV2XCXhRJL/02CnwV+V8KBOIkLaPyr808FB&#10;53hHybju4fDhw5bQeyUkIGRVr5SQ8hMaNWwM8kAjzNa17SYyOzumkuD+OY80NzZ4nYS19PslpPyD&#10;IwkNbpWo47m9DzCDY50NPtfg4gZ/Q0JoJNYTNqbOMtr/rES6cBY7njngZI0fbfA3G/w1CevZtoyI&#10;JJy8V6KOeeC1ykvjwx/+sCXz9QaXNjgqYaf/z8tqlg3yQCO0v1siXXOG+xhO6P9ag0skhEYiySsk&#10;JFk6y1jLsgz2kEQd5z7pTwG7JbFOCTsrx2V9lm3LKs6TMY412Nr6xfaSHc8cYCck1tvgtxv8nQYX&#10;yWqWbUl4/iQrznJKLPpbEnX8wAMPtJTPASeTYufjxyR44A9JiPNkjGRT2SHDCO0fk0jP3OtXjFhv&#10;g+80+HsSZtmPSFjLeJT5PmmHRVcgzsm1judOOBSOwX5aggdeKCEF1rA4KGREovzW9kXnelzx8NKX&#10;vtTjSEbMPiOhnwRLw6Km+J0cXYNZpXPB6m1whazC4l+XEDJIf9n90Gyxk4wji/IDVresOGpY/AsS&#10;3hPGa3UnRw4SMxchZPVK2PH4yQZ/W0L6+4OyWseyY3wki/IDVresc3ytrNbqrHVsUUJWb4N/2OCn&#10;ZH0dY+eD9H5M4rEoP2B1SzAYazXr2BEJ69hhCRxfcAY7KeHjl5+QkN6T+mriwaKsButclI0syg9Y&#10;3Q2ulDbHOPFIOiXEFyNk9TZ4Q4N/0ODvSnjAZKuKxINFmZecvVmUkUX5AatbVhxZx2KO7Hoox06n&#10;5CA3YOOETp06ZYmAqyR4ICGDGE/iwd4ii7LNFHNkMX4ggyM7+JZjnCm2ZDFCHWSulkCITIrUd0fC&#10;orwlq0yxk4wjLr/cTxymIsHxjTKSo0uIJ3SrvCQg8vjjj1si4M0NrpGw98cDJiGDxOOwtDPFHHH5&#10;bWJjoIcjRjspIzi6hNjnswMoCcg89thjlgh4W4O3NPhHEhZmQgYP0CQemil2knHE5beJrTc4fu5z&#10;n7P8lCNGG8XRJcT3F3YAJQGZj33sY5YIeLuEzxT4DI4Un81gHi7ZDbBZVI64/PgUz46pNOB4zz33&#10;WH6WIyn+II4uoRMnTrQGUBKQec973mOJAD59u0HCLCMssk3FwyW7AaT28bNYjsCvlSXyHYcdU2nA&#10;8brrrrP8Uhx5J6kckzOsRYgXb3YAJUFsf+1rX2uJgHdIIPTzEhZmXuuzSYrBSHvxPsjgZDniPofN&#10;+fmDAo7OS1rAS0zl+AZZ56jPm50GcwmBub53AJ/61Ke8jV9wkwRCxHkMxrOKNdiQGdbJj6+b7LhK&#10;4v3vf39L5z76OCajSCchPpSxgyiFY8eOtfTtgxmmZPA+wgVkNFwUM9jcs8z50Mhy1BkGR/ZNeXju&#10;5QghwqLtdA98SGIHMhXOm2ZLhnDxVmnH994F2ZEkvwsvvLA1vhIgqbG6ImAs1jAyxZMStqh4YYvB&#10;lGMyJHYSwgtLpsB4tPNhSgyMRRYFmStlPYPqTXkdSfIDJT+UBc5nARYY6/oG10nIhNnohuMrJINj&#10;LyFewJV4LsNYiTChgAgpLw/P7Lexo81em5JJPlR2SJIfKJXmY6yOtdlyJOTz8MzvyeLnMD7I6eXY&#10;S4hBTHk2w+A9M0sRPzjzZvYiCd/xnSPruwCMOVdwSquHbyvWjvGF05Q37R1hkE8C7DHCPRGELThe&#10;JcGRHfvDEjgmt6YQj9BtzrG955chs41Zxefetp99rH1nsQ+7NXVMwrbNIQkv+HrJOOLxI9Ty65m1&#10;4zjV0C/GWDISkeNu5xgPzD8nIeTzVuKohHdi2xL2Ens3uD1CLH6/7BzfA4aDmLfnyMbqbbfd1vej&#10;Pn6bRQy3xyFCqks4ZDE+IquNUX2FniTjiMeP0EM6/axz7uDHfF3OyV4kCVnCUMysuyRECnuOYzik&#10;bv6SBf8lCZ9CZHO0nWJptvu5qc8759fAOgdJe7wDH5UQDoA9BxF9I6uv0O3rFR6ak2QcsXq4Mbxj&#10;e72YT9S70PH7Lw/PSaiuAD+cz56/UoJD8plA/HpFPzbi9UovR9spn5WxyBOKCB9fcNoMxTckEIHE&#10;G8R8jbsPvI64ztM/u9gkHKT0kOHlXhYZR6weUmfWiy0JOu6RDMfMwG80eLes+J102rA2YywiiHKM&#10;X9JmcbSdslZgbZ68z5XwMQyz7atO2z58s8EHZWWokxLSWbzMtiWmYyxmF95PwkGGqG9js8g4YvUw&#10;U+mP0M9i/2oJz3xrH5wOwKkGvyQrQ10pIVKQBdq26CEUMrt2ZPUFMBzt95edYjvlIjIyQiPeTYfn&#10;SZi+DOJXJXgTv8iw1xK/IfCfGtwiK0+LSaiX2WtJ4yFC5sTTPwkHDsMOQDYZR6weHr5xSkIjN4os&#10;lHUEb7+4wS82+FSD/+5cC35HAv9fk5DZKkd1RI0UOKC9Fn4/KuHbSziScAzmaDtl0eNCQgfZmRqN&#10;mXaBBM9AKZ7CoJh9PPBiDAaMYRT8zXHe/bA20Z5wgHGsXrJCiDC7cA70QUZ3ALLIOGL10Ic6ZWw0&#10;ZhrPRCQCOA0PtSQnONc/k9X6E/NTjhgJR4Qj1+gssrrhdlRCQsUDM0kVugdxtJ3y0MbzDiEoNho3&#10;D1LnS0gIuMEYjnWOqY4xSMcZtIK/Oc552kECo+xIWy99crPwPBwDrx9MxhGrB37qlOwsEEkwGuGR&#10;TVjCFA7DzWXGYTicDEPABwMqP/7PMc7BkbZcw72Bi9XNNhT84MqMhiN6yRmyOdpOaewZDVIkIiyS&#10;hEi8EcUQYwHFeKw/zB4Ff3Oc87SjPZ7FTbF6IcCNghROMYqMI1aP8lOj6UzDMbYkbIXh+YyB8exI&#10;cDIMgcPBC8MADeOcU0dk/HAh3Fnd3DP40+9ojrbT75J1o8Wk6Jg0G88ng4MYN19vNt6DZyn4GwLM&#10;GJIIwhyzlJti9bJm0Q5AhnY4yCAyjlg9Mb/YaCQiPKMRTbiJOCY3lHFxo+GnUeDIPvg/xzhHG9py&#10;T5ip3y9t3ZznXk3iaDtFPFIs1CyMhBC8EcNBjPUN46GcwTL7FPzNcQjQjvZbEm6K1YsxIaHG5flk&#10;MBlHrB5E+QH6JBEhe0SPOiZj3JawFGA8j1/MkTYYiWt4ECZVt7p15k7iaDtVsaQ0ROKNajg8klAJ&#10;uS0JyjGKgr85jnFpR3uegQixVi/eDBk8kFk7iowjVo8K/JSj8lPHVMMxVpwTfhhhW9b5AY5xjjZk&#10;e3CEH9db3XDEUJM42k5jiUnpbFPDQYxFm1DC4BgkBBmwQo3DedoxKK4BVi9eChlCy2gyjlg9VmJ+&#10;seGYcYwT5+S5FAe1/JQj52hDW67BqYHVDUe4TeJoO/Uknm0xMUIJxoMcBmSQapB44JynHQMC/N/q&#10;ZfCTyThi9XhiHTPmp8bz+ClHztGGtnoNsLqLcLSddklMKiYGdOYpSYUe47xta/UWIeOI1ZOSLo5d&#10;/DyOcSSyuotwtJ3miPXI2HgetE0cWq3eImQcsXpyxDNcDse4/Wwcbac5ooSAkvFI2XPafjYyjlg9&#10;OZLLbxGOttOUMBgU8Cr/9gYPGdwh/UWa+Xe2cOGI1ZMS+LG+spV2q4wv0jwrR9upJ2RAN0tHYcgO&#10;PCl+kWZdlG37ImQcsXo8wVCvl3JFmmflaDuNhQ6YTU/vnxuD07JepDmV8i6R1uNQn5B2uyH4TVkv&#10;0vzd+7DtZk3r6WjIjOrDMxL2Fb9XZnyodMTqieWW6HgJfF7Cth38iEr2fBGOtlOEjcvOWTWxSPN1&#10;MuO2jSNWD8LN/Ihzbg/bDd7WoGmw+5kIDzS4qcF5zjURnpCwwcuuhz2nHDHYaI62U4z1LXu8cJHm&#10;dzjHimyMOmL1YCw3cuxIMMxuBr7e4KS5PgLR5CLnOPeWcKhOOYqj7bQ1s2Yq0myPQWTyqwdHrJ4H&#10;7LHvkzCbdkegsfxuc/fX+tvHU84xeMERqFMO5mg7XUOJz5k7ijRb8JrCe7nH5ms2GUesnjVwsxsP&#10;bRliCL4tydkWQ19BwREHHeWUttMDlDCWIuO7c9Lqow12ZMLrc0esngPsSLjZu4XAumd1GDQq93ge&#10;kQkcbad72GCRZgVvbsGFMuEDFUesnj1sy/SZ5aFJg3etrggX7+OYhFnG+7TBHG2ns/5+KvHF7GUS&#10;vp3Qz9xIe18hAz8Bc8Tq2cPYNasPOEEz0F2rbx/wu1TC480RWZUZHMTRdjpr1c7ErxPZDvpJmfiR&#10;pSNWz94s2J0R/0LaOvdxuYSPdn5c1ssMDuK41uncRZr5/e+hQ4csEXClFPiM2RGrZy+z250Rz0nI&#10;PK1eCd8uXiHhSzJmGesYn09kc2QPba3TuYs0Y7Brr73WEgFvkvD1LITwQD5wIYvi9Ts7B+zXscna&#10;ScaRFr/GnVs3uDT+X4PGMrtWt4RN45+VEE0IjazVgzi2CA39yc1QYLAPfehDlghgB+TqBiel/VMc&#10;PjNgby5JxpEWv1+Q9g0uDQz276XFD1wjwTGZaazZrNUkHtsy9udGJX8m6wGDffGLX7REwM/LqkrM&#10;T8vqx26kvXw3UcRgbC/tzgwM9oS0+IG3SnDMN0pYz1irSTwOS6ZTcmKt07lrMWGwr371q5YIuF7W&#10;f05KtkjiQRbFuyd2wXl1wfumXGnxm3v9Ahjs/0qLH+DNB47JKxlCP2s1iQepfczRNRje1yI0Z8IB&#10;Ega7QVY/Sidk/JgM+MG2Iy6/OZ69LBIGgyNGY5b9jIQvh7M5uoTsDS6NhMFulHbZB74aJu3VnYBO&#10;Mo64/HY3gITBlONbJHAkuSIbfqWstqc6OUKIE2ud2htcGgmDvUPWq8SwKJNFkfayEwAZ3uS6ZBxx&#10;+e1uAAmDxRzJiHFKOPIStZejS8je4NJIGOymfRAySDzIFI9IeBbTnYBOMo64/HY3gB6DAQxGin9c&#10;wuMLHF9wBrtZgsFIPjAYOwJHJLyCiA3Gg2WOuPx2N4CEwdQpLccspyS+twjZG1waPQYDJB48q7Dj&#10;sSPhwZKtm3ivLUdcfrsbQMJgyhGDxRxxSuXY6ZQQ4sRap/YGl0amwUh7rcHYaxtqsBa/3Q0gw2Cj&#10;nNIlZG9waSxtsG9J+waXRqbBBnN0CXkFU0piaYM9Lu0bXBobNVhXBZhSwGCPPvqoJTKZjCMuv89I&#10;+waXBgb7b9LiByZxdAlNKQSWAwx2//33WyKTyTji8vuX0r7BpYHBHpEWP9C3hiU5uoTmLtKMwTqK&#10;NPeRSS7IjsCvlSXuSPsGlwYG+6fS4ge6OGZniS1CCxZphog+o0Amfg7rJeOI+xzWWHz2/UQM9kpp&#10;8QNdz2H2WdN9DnMJgQWLNM++0wHeJu2bXBL/Udo69wE/djq6OA7f6QBnQJHmN4pfIryTjCOd/Oae&#10;ZedJW+c+PI6D9hIJi7bTPSxYpJn3Rbpbz6dgkNHd+k4yjiT5NZ23bnQJkNRYXRHsbv1PyIA3EklC&#10;L4YizU18at3wKfiItHUY8D6M9Yv3YYPf+fUSejEUaS6V5mMsQq3t38C+Vdc3ztlv1XsJvRiKNJ+U&#10;aZ9sd4TB7zjHeDlLBLlKapFmVzx+hNrT9nizgOz+G2kbI4XPSDLBuNs5dq3UIs1J8fgRenhx+Kxz&#10;7uDHfF+QtoEAe5GNR6cMxcy6S2qR5uWKNF/gHOvAc1KLNNcizVZsp6wVWJsn73OlFmnuwympRZpr&#10;kWZJiO2URY8LCR1kZ2o0ZloTzvc8A6V4CoNi9vHAizEYMIZR8DfHT0gt0gzgdlQK/wKThzaedwhB&#10;sdG4eZA6X2qRZuXH/znGOTjSlmu4N3CxutmGgh9cmdFwRC85QzZH2ymNPaNBikSERZIQiTeiGGIs&#10;oBiP9YfZo+BvjnOedrTHs7gpVi8EuFGQwilGkXHE6lF+ajSdaTjGltQizbVIcwTOc68mcbSdIh4p&#10;FmoWRkII3ojhIMb6hvFQzmCZfQr+5jgEaEf7LalFmidxtJ2qWFIaIvFGNRweSaiE3JYE5RhFwd8c&#10;x7i0oz3PQIRYqxdvhgweyKwdRcYRq0cFfspR+aljquEYK84JP4ywLev8AMc4RxuyPTjCj+utbjhi&#10;qEkcbaexxKR0tqnhIMaiTShhcAwSggxYocbhPO0YFNcAqxcvhQyhZTQZR6weKzG/2HDMOMaJc/Jc&#10;ioNafsqRc7ShLdfg1MDqhiPcJnG0nXoSz7aYGKEE40EOAzJINUg8cM7TjgEB/m/1MvjJZByxejyx&#10;jhnzU+N5/JQj52hDW70GWN1FONpOuyQmFRPTWcdA48Hq4AHnaRe3t3qLkHHE6klJF8cufpYjbeNI&#10;ZHUX4Wg7zRFLSA2hA1XoMW0T3wCrtwgZR6yeHPH4xc62KEfbaUrwPhTwZvj2Bg9FeFjCttW7JQzI&#10;zi4wOxlHrJ6UwI9wzc7MrbJe8xd+D8qq5i/jWoSj7dQTFlS+G3xU2u278KTUmr+2fRGOttNY6IDZ&#10;9PT+uTE4LbXmr2LWLJGOhsyoPjwjteZvEY62U4R9sM5ZdbbX/J2IJ6TW/M0n44jVg7FKRg4PRJOL&#10;nOPcW8KhOuUojrbT1sw622v+zoSnnGPwgiNQpxzM0Xa6hhJlZM/kmr8bhr7RgCMOOsopbacHKGEs&#10;xZlY83cB7Eit+dsrVs+SuHgfx6TW/O0Uq2dJwO9SqTV/k2L1LInLpdb87RWrZ0nwKdwVUmv+dkqL&#10;38K4SmrN36S0+C2Ma6TW/E1Ki9/CeKvUmr9JafFbGLz5wDF5JUPoZ60m8SC1jzm6BsP7WoTmTDhA&#10;wmA3yAZq/i4MOGI0ZhmfeV8iAzi6hOwNLo2EwW6UDdT8XRjK8S1Sa/62xOW3MGKOZMQ4JRx5idrL&#10;0SVkb3BpJAx20z4IGSQeZIpHJDyL6U5AJxlHXH4LA4MBDEaKf1xqzd8DcfktDHVKyzHLKYnvLUL2&#10;BpdGj8EAiQfPKux47Eh4sGTrJt5ryxGX38JQjhgs5ohTKsdOp4QQJ9Y6tTe4NDINRtprDcZe21CD&#10;tfgtjElO6RKyN7g0qsHGc3QJefU3SqIabDxHl9CQajdjgMGWrPm7MCZxdAlNqSuVAwy2ZM3fhdG3&#10;hiU5uoTO9pq/C6OLY3aW2CJ0ttf8XRhdz2H2WdN9DuskdLbX/F0Q8GOno4vj8J0OcLbX/F0QHsdB&#10;e4mERdvpHs72mr8Lwe7W88FR9huJJKEXQ83fBcD7MNYv3ocNfufXS+jFUPN3w7Bv1fWNc/Zb9V5C&#10;L4aavzPhO84xXs4SQa6SWvPXFY8fofa0c7w07naOXSu15m9SPH6EHl4cPuucKwFm1l1Sa/4uV/N3&#10;AJ6TWvO31vy1YjtlrcDaPHmfK7Xmbx9OSa35W2v+SkJspyx6XEjoIDtTozHTLpDgGSjFUxgUs48H&#10;XozBgDGMgr85fkJqzV8At6NS+BeYPLTxvEMIio3GzYPU+VJr/io//s8xzsGRtlzDvYGL1c02FPzg&#10;yoyGI3rJGbI52k5p7BkNUiQiLJKESLwRxRBjAcV4rD/MHgV/c5zztKM9nsVNsXohwI2CFE4xiowj&#10;Vo/yU6PpTMMxtqTW/K01fyNwnns1iaPtFPFIsVCzMBJC8EYMBzHWN4yHcgbL7FPwN8chQDvab0mt&#10;+TuJo+1UxZLSEIk3quHwSEIl5LYkKMcoCv7mOMalHe15BiLEWr14M2TwQGbtKDKOWD0q8FOOyk8d&#10;Uw3HWHFO+GGEbVnnBzjGOdqQ7cERflxvdcMRQ03iaDuNJSals00NBzEWbUIJg2OQEGTACjUO52nH&#10;oLgGWL14KWQILaPJOGL1WIn5xYZjxjFOnJPnUhzU8lOOnKMNbbkGpwZWNxzhNomj7dSTeLbFxAgl&#10;GA9yGJBBqkHigXOedgwI8H+rl8FPJuOI1eOJdcyYnxrP46ccOUcb2uo1wOouwtF22iUxqZgY0Jmn&#10;JBV6jPO2rdVbhIwjVk9Kujh28fM4xpHI6i7C0XaaI9YjY+N50DZxaLV6i5BxxOrJEc9wORzj9rNx&#10;tJ3miBICSsYjZc9p+9nIOGL15Eguv0U42k5TwmBQwKv82xs8ZHBHg3dJyPZsqFBy/DtbuHDE6kkJ&#10;/Fhf2Uq7VdaLNIMHZVWkmYRjEY62U0/IgG6WYYUhn5RapNm2L8LRdhoLHTCbnt4/NwanpRZpVsya&#10;1tPRkBnVh2ekFmkuwtF2irBx2TmrapHmJJ6QWqQ5n4wjVg/GKhk5PBBNLnKOc28Jh+qUozjaTlsz&#10;qxZpHoWnnGPwgiNQpxzM0Xa6hhJ1f2uR5gPoKyg44qCjnNJ2eoASxlLUIs172JFapLlXrJ4lcfE+&#10;jkkt0twpVs+SgN+lUos0J8XqWRKXSy3S3CtWz5Lg28UrpBZp7pQWv4VxldQizUlp8VsY10gt0pyU&#10;Fr+F8VapRZqT0uK3MHjzgWPySobQz1pN4kFqH3N0DYb3tQjNmXCAhMFukFqkOcnRJWRvcGkkDHaj&#10;1CLNSY4Q4sRap/YGl0bCYOzgQ4iwSIxnUSaLIu1lJwAyvMl1yTji8lsYMUcyYpwSjrxE7eXoErI3&#10;uDQSBrtpH4QMEg8yxSMSnsV0J6CTjCMuv4WBwQAGI8U/LrVI84G4/BaGOqXlmOWUxPcWIXuDS6PH&#10;YIDEg2cVdjx2JDxYsnUT77XliMtvYShHDBZzxCmVY6dTQogTa53aG1wamQYj7bUGY69tqMFa/BbG&#10;JKd0CdkbXBrVYOM5uoS8giklUQ02nqNLaEh5ojHAYLVI8ziOLqEphcBygMFqkebONSzJ0SVUizTP&#10;ii6O2Vlii1At0jwrup7D7LOm+xzWSagWaZ4N8GOno4vj8J0OUIs0zwaP46C9RMKi7XQPtUjzLLC7&#10;9XxwlP1GIkmoFmmeBbwPY/3ifdjgd369hGqR5uKwb9X1jXP2W/VeQrVI82h8xznGy1kiyFVSizS7&#10;4vEj1J52jpfG3c6xa6UWaU6Kx4/Qw4vDZ51zJcDMuktqkeZapFnFdsoDKos8oYjw8QWnzVB8Q2qR&#10;ZsDajLGIIMqRlF73EbM42k5ZK7A2T97nSi3S3IdTUos01yLNkhDbKYseFxI6yM7UaMy0CyR4Bkrx&#10;FAbF7OOBF2MwYAyj4G+On5BapBnA7agU/gUmD2087xCCYqNx8yB1vtQizcqP/3OMc3CkLddwb+Bi&#10;dbMNBT+4MqPhiF5yhmyOtlMae0aDFIkIiyQhEm9EMcRYQDEe6w+zR8HfHOc87WiPZ3FTrF4IcKMg&#10;hVOMIuOI1aP81Gg603CMLalFmmuR5gic515N4mg7RTxSLNQsjIQQvBHDQYz1DeOhnMEy+xT8zXEI&#10;0I72W1KLNE/iaDtVsaQ0ROKNajg8klAJuS0JyjGKgr85jnFpR3uegQixVi/eDBk8kFk7iowjVo8K&#10;/JSj8lPHVMMxVpwTfhhhW9b5AY5xjjZke3CEH9db3XDEUJM42k5jiUnpbFPDQYxFm1DC4BgkBBmw&#10;Qo3DedoxKK4BVi9eChlCy2gyjlg9VmJ+seGYcYwT5+S5FAe1/JQj52hDW67BqYHVDUe4TeJoO/Uk&#10;nm0xMUIJxoMcBmSQapB44JynHQMC/N/qZfCTyThi9XhiHTPmp8bz+ClHztGGtnoNsLqLcLSddklM&#10;Kiams46BxoPVwQPO0y5ub/UWIeOI1ZOSLo5d/CxH2saRyOouwtF2miOWkBpCB6rQY9omvgFWbxEy&#10;jlg9OeLxi51tUY6205TgfSjgzfDtDR6K8LCEbat3SxiQnV1gdjKOWD0pgR/hmp2ZW2W95i/8HpRV&#10;zV/GtQhH26knLKh8N/iotNt34UmpNX9t+yIcbaex0AGz6en9c2NwWmrNX8WsWSIdDZlRfXhGas3f&#10;Ihxtpwj7YJ2z6myv+csbdCqp8gV0zO/OO+/cqyHZ8wXYE1Jr/uaTccTqwVhu5MARc7/F5JuW48eP&#10;t/rYB9HkIuc495ZwqE45iqPttDWzzvaavzjW2N8T3HfffbvnnXee1QGeco7BC45AnXIwR9vpGkqU&#10;kT2Ta/5ys8c4YwwcMzHbYugbDTjioKOc0nZ6gBLGUpyJNX8JgSVLNXVEkxg7Umv+9orVswcSi6kz&#10;ywP1Jq2uCBfv45jUmr+dYvXsYeya1QfuWyL8w+9SqTV/k2L1zF519frrr2/p3MflUmv+9orVs5fZ&#10;2XGVxGOPPdb1SMOncFdIrfnbKS1+hw8fbo2pNOB42WWXWX7gKqk1f5PS4jdnuFfA8X3ve5/lB66R&#10;WvM3KS1+bC/ZMZUGHD/5yU9afuCtUmv+JqXFb+71CyQ48uYDx+SVDKGftZrEg9Q+5ugaDO9rEZoz&#10;4QAJMjfIBmr+zvW4EqOHI0ZjlvGZ9yUygKNLyCovjQSZG2UDNX/teOZABse3SK3525JF+IFMjmTE&#10;OCUceYnay3ERQgkyN+2DkEHiQaZ4RMKzmO4EdJJxZBF+IMERgwEMRop/XGrN3wNZhB9IcFSntByz&#10;nJL4vnFCCTIYDJB48KzCjseOhAdLtm7ivbYcWYQfyOCIwWKOOKVy7HRKCHFio4QyyGAw0l5rMPba&#10;hhps4/xAJsfBTrkIoUwysxks9xOHKZiLo0vIq79REnORccTlN/fGAJiLo0toSLWbMYDMkjV/5956&#10;A3D87Gc/a/lN5ugSmlJXKgeQWbLmL5/i2TGVBhw7Nrj71rAkR5fQ2V7zl+847JhKA44dr5C6OGZn&#10;iS1CZ3vN3zk/f1DA8ZD/krbrOcw+a7rPYS4hMNf3DuBMqPnL1012XCWR+AwCfux0dHEcvtMBzvaa&#10;v3PPssSHRh7HQXuJhEXb6R7O9pq/F154YWt8JUBSY3VFsLv1fHCU/UYiSejFUPO35IeyIONjWd6H&#10;sX7xPmzwO79eQi+Gmr+l0nyM1bE2W46EQ32rrm+cs9+q9xJ6MdT85bv4KW/aO8Lgd5xjvJwlglwl&#10;teavKx4/Qu1pexynGvrFGEtGInLc7Ry7VmrN36R4/Ag9vDh81jl38GO+LudkL5KELGEoZtZdUmv+&#10;Llfzt+P3Xx6ek1rzt9b8tWI7Za3A2jx5nyu15m8fTkmt+Vtr/kpCbKcselxI6CA7U6Mx0y6Q4Bko&#10;xVMYFLOPB16MwYAxjIK/OX5Cas1fALejUvgXmDy08bxDCIqNxs2D1PlSa/4qP/7PMc7BkbZcw72B&#10;i9XNNhT84MqMhiN6yRmyOdpOaewZDVIkIiyShEi8EcUQYwHFeKw/zB4Ff3Oc87SjPZ7FTbF6IcCN&#10;ghROMYqMI1aP8lOj6UzDMbak1vytNX8jcJ57NYmj7RTxSLFQszASQvBGDAcx1jeMh3IGy+xT8DfH&#10;IUA72m9Jrfk7iaPtVMWS0hCJN6rh8EhCJeS2JCjHKAr+5jjGpR3teQYixFq9eDNk8EBm7Sgyjlg9&#10;KvBTjspPHVMNx1hxTvhhhG1Z5wc4xjnakO3BEX5cb3XDEUNN4mg7jSUmpbNNDQcxFm1CCYNjkBBk&#10;wAo1Dudpx6C4Bli9eClkCC2jyThi9ViJ+cWGY8YxTpyT51Ic1PJTjpyjDW25BqcGVjcc4TaJo+3U&#10;k3i2xcQIJRgPchiQQapB4oFznnYMCPB/q5fBTybjiNXjiXXMmJ8az+OnHDlHG9rqNcDqLsLRdtol&#10;MamYGNCZpyQVeozztq3VW4SMI1ZPSro4dvHzOMaRyOouwtF2miPWI2PjedA2cWi1eouQccTqyRHP&#10;cDkc4/azcbSd5ogSAkrGI2XPafvZyDhi9eRILr9FONpOU8JgUMCr/NsbPGRwR4N3Scj2bKhQcvw7&#10;W7hwxOpJCfxYX9lKu1XWizSDB2VVpJmEYxGOtlNPyIBulo7CkB14UmqRZtu+CEfbaSx0wGx6ev/c&#10;GJyWWqRZMWtaT0dDZlQfnpFapLkIR9spwsZl56yqRZo7v+cAT0gt0pxPxhGrB2O5kaMWaa5Fmu0x&#10;eMERqFMO5mg7XUOJz5lrkeYD6CsoOOKgo5zSdnqAEsZSZHx3Tlp9tMGOTHh97ojVc4BapLkHtUhz&#10;LdKcI1bPHsauWX2oRZoHfmTpiNUze5ncWqR5wGfMjlg9sxe5rEWaB/xQwEiLXy3SPBCJGhbsgFzd&#10;4KS0f4rDZwbszSXJONLiN2e4V8CxFmkuZLBapHkgEnWYrpdapFk5ugbD+1qE5kw4QILMDVKLNCc5&#10;uoSs8tJIkLlRapHmJEcIcWKjhBJk2MGHEGGRGM+iTBZF2stOAGR4k+uScWQRfiCTIxkxTglHXqL2&#10;clyEUILMTfsgZJB4kCkekfAspjsBnWQcWYQfSHDEYACDkeIfl1qk+UAW4QcSHNUpLccspyS+b5xQ&#10;ggwGAyQePKuw47Ej4cGSrZt4ry1HFuEHMjhisJgjTqkcO50SQpzYKKEMMhiMtNcajL22oQbbOD+Q&#10;yXGwUy5CKJPMbAbL/cRhCubi6BLyCqaUxFxkHHH5zb0xAObi6BLqqgBTCpCpRZrHcXQJTSkElgPI&#10;1CLNnWtYkqNLqBZpng44drxC6uKYnSW2CNUizdMBx0P+S9qu5zD7rOk+h7mEwFzfO4BapLkWae6S&#10;Tn5zz7LEh0Yex0F7iYRF2+keapHmceioTqqwu/V8cJT9RiJJqBZpHo6Mj2V5H8b6xfuwwe/8egnV&#10;Is35qEWaa5FmVzxCtznHapFmB7VIcy3SnMXRdoql+T0yN/V55/waapHmNTwntUhzLdJsxXbKWoG1&#10;efI+V2qR5j6cklqkuRZploTYTln0uJDQQXamRmOmXSDBM1CKpzAoZh8PvBiDAWMYBX9z/ITUIs0A&#10;bkel8C8weWjjeYcQFBuNmwep86UWaVZ+/J9jnIMjbbmGewMXq5ttKPjBlRkNR/SSM2RztJ3S2DMa&#10;pEhEWCQJkXgjiiHGAorxWH+YPQr+5jjnaUd7PIubYvVCgBsFKZxiFBlHrB7lp0bTmYZjbEkt0lyL&#10;NEfgPPdqEkfbKeKRYqFmYSSE4I0YDmKsbxgP5QyW2afgb45DgHa035JapHkSR9upiiWlIRJvVMPh&#10;kYRKyG1JUI5RFPzNcYxLO9rzDESItXrxZsjggczaUWQcsXpU4KcclZ86phqOseKc8MMI27LOD3CM&#10;c7Qh24Mj/Lje6oYjhprE0XYaS0xKZ5saDmIs2oQSBscgIciAFWocztOOQXENsHrxUsgQWkaTccTq&#10;sRLziw3HjGOcOCfPpTio5accOUcb2nINTg2sbjjCbRJH26kn8WyLiRFKMB7kMCCDVIPEA+c87RgQ&#10;4P9WL4OfTMYRq8cT65gxPzWex085co42tNVrgNVdhKPttEtiUjExnXUMNB6sDh5wnnZxe6u3CBlH&#10;rJ6UdHHs4mc50jaORFZ3EY620xyxhNQQOlCFHtM28Q2weouQccTqyRGPX+xsi3K0naYE70MBb4Zv&#10;b/BQhIclbFu9W8KA7OwCs5NxxOpJCfwI1+zM3CrrNX/h96Csav4yrkU42k49YUHlu8FHpd2+C09K&#10;rflr2xfhaDuNhQ6YTU/vnxuD01Jr/ipmzRLpaMiM6sMzUmv+FuFoO0XYB+ucVbXmb+fnAeAJqTV/&#10;88k4YvVgLDdy1Jq/teavPQYvOAJ1ysEcbadrKPF1bK35ewB9owFHHHSUU9pOD1DCWIqMz5hJq482&#10;2JEJb2MdsXoOUGv+9qDW/K01f3PE6tnD2DWrD7Xm78Bv9hyxemavulpr/g74KtYRq2f2mom15u+A&#10;786NtPjVmr8DkSiJwA7I1Q1OSvuXHby1Zm8uScaRFr85w70CjrXmbyGD1Zq/A5Eo63O91Jq/ytE1&#10;GN7XIjRnwgESZG6QWvM3ydElZJWXRoLMjVJr/iY5QogTGyWUIMMOPoQIi8R4FmWyKNJedgIgw5tc&#10;l4wji/ADmRzJiHFKOPIStZfjIoQSZG7aByGDxINM8YiEZzHdCegk48gi/ECCIwYDGIwU/7jUmr8H&#10;sgg/kOCoTmk5Zjkl8X3jhBJkMBgg8eBZhR2PHQkPlmzdxHttObIIP5DBEYPFHHFK5djplBDixEYJ&#10;ZZDBYKS91mDstQ012Mb5gUyOg51yEUKZZGYzWO4nDlMwF0eXkFd/oyTmIuOIy2/ujQEwF0eXUFdB&#10;kVKATK35O46jS2hKXakcQKbW/O1cw5IcXUK15u90wLHjFVIXx+wssUWo1vydDjge8l/Sdj2H2WdN&#10;9znMJQTm+t4B1Jq/teZvl3Tym3uWJT408jgO2kskLNpO91Br/o5DR7FLhd2t54Oj7DcSSUK15u9w&#10;ZHwsy/sw1i/ehw1+59dLqNb8zUet+Vtr/rriEbrNOVZr/jqoNX9rzd8sjrZTLM3vkbmpzzvn11Br&#10;/q7hOak1f2vNXyu2U9YKrM2T97lSa/724ZTUmr+15q8kxHbKoseFhA6yMzUaM+0CCZ6BUjyFQTH7&#10;eODFGAwYwyj4m+MnpNb8BXA7KoV/gclDG887hKDYaNw8SJ0vteav8uP/HOMcHGnLNdwbuFjdbEPB&#10;D67MaDiil5whm6PtlMae0SBFIsIiSYjEG1EMMRZQjMf6w+xR8DfHOU872uNZ3BSrFwLcKEjhFKPI&#10;OGL1KD81ms40HGNLas3fWvM3Aue5V5M42k4RjxQLNQsjIQRvxHAQY33DeChnsMw+BX9zHAK0o/2W&#10;1Jq/kzjaTlUsKQ2ReKMaDo8kVEJuS4JyjKLgb45jXNrRnmcgQqzVizdDBg9k1o4i44jVowI/5aj8&#10;1DHVcIwV54QfRtiWdX6AY5yjDdkeHOHH9VY3HDHUJI6201hiUjrb1HAQY9EmlDA4BglBBqxQ43Ce&#10;dgyKa4DVi5dChtAymowjVo+VmF9sOGYc48Q5eS7FQS0/5cg52tCWa3BqYHXDEW6TONpOPYlnW0yM&#10;UILxIIcBGaQaJB4452nHgAD/t3oZ/GQyjlg9nljHjPmp8Tx+ypFztKGtXgOs7iIcbaddEpOKiems&#10;Y6DxYHXwgPO0i9tbvUXIOGL1pKSLYxc/y5G2cSSyuotwtJ3miCWkhtCBKvSYtolvgNVbhIwjVk+O&#10;ePxiZ1uUo+00JXgfCngzfHuDhyI8LLXm70Y42k49YUHlu8FHpd2+C09Krflr2xfhaDuNhQ6YTU/v&#10;nxuD01Jr/ipmzRLpaMiM6sMzUmv+FuFoO0XYB+ucVbXmb+fnAeAJqTV/88k4YvVgLDdy1Jq/teav&#10;PQYvOAJ1ysEcbadrKPF1bK35ewB9owFHHHSUU9pOD1DCWIqMz5hJq4822JEJb2MdsXoOUGv+9qDW&#10;/K01f3PE6tnD2DWrD7Xm78Bv9hyxemavulpr/g74KtYRq2f2mom15u+A786NtPjVmr8DkSiJwA7I&#10;1Q1OSvuXHby1Zm8uScaRFr85w70CjrXmbyGD1Zq/A5Eo63O91Jq/ytE1GN7XIjRnwgESZG6QWvM3&#10;ydElZJWXRoLMjVJr/iY5QogTGyWUIMMOPoQIGWSLLMpkUaS97ARAhje5LhlHFuEHMjmqU8KRl6i9&#10;HBchlCBzk/j1cDGY7gR0knFkEX4gwTE2GInHIKdchFCCDAaDDAaDDAY7IuHhOSbDg2WOLMIPJDiq&#10;wWKO6pS9BiO+b5xQDxniexwSPTK5BluEH8jgyDodc4xDImuYyxFCnNgooVOnTnWRibPEkxIWZJKO&#10;rPjuyCL8QCbHK6XNkSyxk+MihCCDB1q9EtJdfQ5jT3FQyuvIIvxAD0ciyCiOixBKkNFdABKOn5Lw&#10;3ojX6Pah0iXjiPL7tkR6cr9JmQLlSEmMWLf4HPm2I4ujEvofEnXqFUwpiQQZb5+NvcRDstq26STj&#10;iPL7LYn0zL2TAxJO6XFkLzGLoxL6zxJ12lUBpiS+/OUvWyLPyWq3np1sdjkG72QbUX4PS6Rr7r1S&#10;xSOPPGI5flMCR56/2CsdzFEJfVSijqcUAsvFxz/+cUvmdySkuWzX8IJP3xWxGPOuSF/udZJxRPn9&#10;mkS6SlVv68O9995rOX5D1jkSDvncLZujEvpXEnU8d5FmwCucWGeD/yqrGkyEigslrF9s2fDQDJms&#10;1+eR0I7Qwo8zDnRtokgz4DVOrLfBf5FujmSIypExuxyVEC/SDjqeu0gzcD5U+Q8S0lwWYlJdYjuv&#10;VtipZx8x3uVwyTiiD85kYAe65vxeJQYvSmO9Df6dhLWri2P82MLYW6KEuBn/W6LO5/pABZDUOB+p&#10;MAuUDLH9iISE4xwJ2VP8fOKScUT5sYh/TSJ9cxdp7vikT99C8B6si6MmHC7HmNCvS9T5nEWaqbUb&#10;65LwpTGhgucSYjvvwfgE7AckZE+8vIzTXZeMIzE/dhgOdM49y5wvw35D1jnyHkw5bkvIEHs5cpDw&#10;QiMW+DUlGyzSfEeDkxJeWurHKbxyeLWECgQ23XXJOKL8WMTJwP6nRHo3XKT5FgkcWb/YP7xIwj1n&#10;n5QMkc8DlCNjdjnGhEgn75dIyYaKNJM5vUHC+kU6z+sGFuMfllX2ZNNdl4wjMT+yr5vF3MiSXzaD&#10;jlDI7IIj4ZB0ns/4jsn6J27fIxkclRCZF9kJi/PajxQ2UKT5l2W9sCUJ0Otl9RGpZk/ccM0QXTId&#10;EvNjnSAbXRtDqTS/o0gzz5eszxoO+YRP1y++5WCHQ5OqOAvu5KiZIgs6i96VYgjNWKSZzPCNsgoV&#10;Gg7j9StOOIak9CoQ13WMNYJF/rfFjGXGIs23y3oEIZ3n+YuQzwPztqzW6KykKiZEDCX83CZt5aWL&#10;ND8qwVg6uzTV1VBBOOQntnFs7yXjSBwWCTmEHmZx6+dOMxRpJo1Xh4xnFxGE/UPC4eCQb8MiU5Mp&#10;SqiyA9hDoSLN7KlpXMfzWIh1drG3do6sQsXYcIhYfjzrMGvR96y0x1aqSLMaSx2StYv1mWSD2UUE&#10;OSz+z4x6OWpY1LCBV+Pd7Co/L+0BrWFEkWaIaJggFJLm8poBz+PJX2eXprpDH5iteFGEhR59X5f2&#10;GFvo+MGeB9YswqAaK3ZIUvkjEtZndjd0dg2OIHHY0FmG5Q/JPEWalYgaCx1khqS5xHX1PJ1dWaEi&#10;Id4sY93YkpCN3iMZjpkBskESDJzxpISZhbFYm9UhCfek8tsSZvrg2aUSzzIsTqxnD48s5gelbJFm&#10;JRIbizBBKGSbBr3W8waRcSSeZawXZJ6EXJyD5z3C1SekPf4cnJJ2kWbWLMIgMwtjHZVVlVV0opsx&#10;MJZBs0vFeqGGRqYt6TU3k5vKw+2vyrQizSQYEGEBxli8Iqd/9KCPUEhmOMrzOiTmR4jV0IhznCPh&#10;RjLbyOB+UaYXaeYRBScgDDKzMBbrFhNAHVLD/WiOSkpDI9OVm6dGY6aheEemFWnmOq6HCGFQjcW6&#10;RahCr4bCwZ6XEM8pY6Mx0whZPyLTizQTOejjiKx+y4yxWDuZCOie7JBKSEMHNy02GgohRWJANndM&#10;xhVp5rrXyapSAGGQ/mNjlQqFVuiLftUpmcncQIxGqOILLZICogkOxYzDcOxOYAj4YEDlx/85xjk4&#10;0pZrCIFEDvpizaJvdKBLo0cRh0wZDYWHZHqRZkIP15MNQgSvo/+5jYXE/NRoOtNYV7akTJFmrqUP&#10;+tqW0Dc6rLGKcLRGi0mRvRG6CCHccAaFF2EEyDFzCCkK/oYAoZSHRcIqXsxsZdMzJjK3sVS6jEYS&#10;QObGbMeRcEwiwA9JcE744XDwItQB/s8xztGGttwTrqUP+qJP+tYwWNRYKh4pFmpSbaY1NxrDMSjW&#10;H4xHuGSwzB4Ff3McI9GO9lzH9cwq+qPf2Yh0iPIDmoiQsTHL1TG52dsyrkgz19IHfdEnfWuCMRtH&#10;S0pDJJ6ihsN7CJUMkHBySIJRFPzNcYxEO9pznXqczqpZiXQIepSj8lPHVMOxruJc8CMibMs6P8Ax&#10;ztGGzWo4qqHUGZWj8puNY0xKZ5sajsEQyrj5DJAZA0EGrOBvjnOedkqC6/E4O6tmI5KQmF9sOGYF&#10;/HBOnktxNMtPOXKONrTlGq6NDbVpZ1ybbTExbjo3nwFiCGYNA1bwN+A87ZREbKiNEukQ65gxPzWe&#10;x085ck6NxDWeoTbOMSYVEwM685SkQo9xXttaQ22cSEK6OHbx8zhyzaKG8sQSU3JdiNudMSQS4vE7&#10;azjq4HLwQhTLoQ9VqlR5wcj/B9d2oMSWCveeAAAAAElFTkSuQmCCUEsDBAoAAAAAAAAAIQCyhOS5&#10;CyoAAAsqAAAUAAAAZHJzL21lZGlhL2ltYWdlMy5wbmeJUE5HDQoaCgAAAA1JSERSAAAAbAAAAaoI&#10;BgAAAO6godAAACnSSURBVHhe7Zxv7CXVWcefFZX6D2tBrKIuu2zbxbbrYgtdFeS3srVFtq1U0FKt&#10;i912ofwpBVagBSu+2hckSEzRUF/4gqS1MdpIaPuq7RLbUNPEpU0D9IVBeLMmbYJEjVuN+Tmf3/k9&#10;/M595jxzZ+7M3DvnZL/JN7u/O3Of53zunHvmzJm5j8hpndZp5aVtHZyrLEeTJ6m4gd9nfEZku23y&#10;YJGKYKQROyrfXvmhyseNH6l8b+WLK//gpn+g8vdvOgacDJRREYw/UfmjlU9UXm/p5yv/VeULK/9Q&#10;5VdUPlO24BRsZVBGRTDSAHraSak3tq1PVf6Lyj9X+Ucr/7CEuPTMlUAZFcPIsNClt83zS5XfLqEn&#10;n1X5R2QWanSghIphvEgaetwll1yyfuedd64/+uijM/7Yxz62ftVVV62feeaZtfdsmp54U+Wfqvwq&#10;CVD0RoYR2xPHVjGMgLwopiE08MiRI+tf//rX17/97W/P9f33379+zjnnWBj1H1X+2crnVn6lhGGE&#10;nsjYPzhQQsUwMkTUeh096qtf/WqtwfP8zW9+c/3QoUMWBNMLf6fy+ZV/WkJP/DEZASihYhgJ9IyY&#10;xPQ428iufvDBB1NDyHcrX175gsrnVT5H6kBDj/dFMTJTGhxE/fDDD1sY/HjlPZV3SQA6W7aA4pP0&#10;UCqGka/szDDBEGEb1NecxOMcm36fzAIxdDDe60l6IaCEimI8JlECvtqLjOdtfOGFF1qYr1TeJwGI&#10;oYMPlmkxMyumwzps9FUxjOz4nEQJbrnlllojhnJi2Phe5XdWfkvl10s4STOzYjrca9iIVBQjyyov&#10;B6fnMfOxjRjSO3futEAPSjg5v6ny6yRMhxk2uPDs3AMTKoaRHf5UosCXXXZZLfnQpnfHOSv/Y+W3&#10;Vf5VCcPGTgkXngv1QKOiGNn4NxIF5mLQJh/an/nMZyzMc5XfUfnXJayC75atHrjQOB+pKEY2Hpco&#10;MMsvNvnQZiUhzilh1eHdMtsDz6/8kxKmwMym5sI4KoqRr+C/ShT4C1/4Qi35GE5cZLIqcLDyWuVf&#10;qvwaCbOpH5cOQ0ZCxTDyIhtngo59MlYnYN5T+bcqH6h8iWwNGTr9ZWXAhXFUFGMSxiYdyzZv5d+r&#10;/NsSbk8wZLyx8s9LWBnQmZQL46goRl5kzJwKDKsB11b+zcq/VnmvhIVarldYFWh1UjYqinFqMIcq&#10;XyfhAnO/hDGepZxXS5j6tjopGxXFODWY90sYMphJ6RjPBebPyNZJmfYyZLRVUYy8uBKYZ5991oLg&#10;D0jogcykrqz8KxKWcXhOgpMyD7noSbmtimLkRaaRU4G5sfLhyu+VMGRcLuFaZbtsnZRdGEdFMa4E&#10;BpBnnnnGguBbKn+o8vWVr6n8Vglj/E4JF5fxSbmtimJMwnzpS1+qNWBIN8B8pPKtlY9IODEzZDDG&#10;c3HJmhurAS6Mo6IYkzCsgdkGDGlgnnrqKQuC76x8h4Qnjv5AwrrbL0s4KdtZVFsVxZiE4dkE24Ah&#10;DcznPvc5C4J5yuiohB74/spXV7608i9IWL5phHFUFGMS5rrrrqs1YEgzVHz84x+3IPjuyndJGDY4&#10;MTP1vVzCLIppr8LQ5rYqihGY2pSX5+xsA4Y0MJdeeqkFwR+VAMODMh+UsISjMDwH0QjjqCjG5EUl&#10;5ha3bcRQ/uIXv5haFMX3SOiB9L4PyFbvY7jQC0t3uHBUFKMLw0MkthFD+Yorrqjl23Q8XOj4znpb&#10;q/HdUVGMwDBk2KAb5nEt25C+TtyFtTCclG+r/IcSbkNwQuZ5jLkzKEdFMTbC8JUe8s4sj5Q1PIeO&#10;AWHay8XlIZmd8s69RnFUFGMjDD7rrLMGuWYBJPGsnjXXJ5yMWQn4/cpXSXgs7LUSYBpXARwVx9gI&#10;g+mFfa5b+DDm9Dq1rgIwe+LO7G9UfrOEBy/jZRva3EVFMdIDbdBjidc2fi/VpSfS43gU2sbZ9FOJ&#10;13SdjbGddbYrJKyz7ZDwI4LGhdEGFcWYguHk90Di9Q0DxWNiqfU4nhQ6duzYvB+88YvHmxOv3yDh&#10;YpKh4l0yu5L9Kpl95qGLimO0QVnm5/4MCb+X2D5jzgHnnXde7XXHj0m4/sB2G72OW+jcK+IWOrOn&#10;+F4RMFxQNsI4srmyZrRBuXjjBMjXlFnMk4l9uvoFCSUU6F3vl9Bwuw/3iH5XwrUJtx04GTPd5ami&#10;V0q4uTcXxpHNlTWjDco4ytHmyntX5V+U0BOfTuw7z9+t/KhsQVwvYZWaIcHuyzINIPS8/RJOxsye&#10;aEdrGEc2V9aMNijPFTBbYdjgyBNwr4Tb2TyP8MnK/1z5PxPv/Z/Kz1b+h8r3S+hl10u45mAo4P3M&#10;jnhyyL6XKS73h5g5XSZbD6iwAmAftOwqmytrRhuUkx5v5KqbmYsC0Qv3VV6T8FzdOyX0GHomF4M0&#10;lF5Fo9X8zevcrGPcZn9OtjTc5mXGdEBCz+ODIx8wugLQCsaRzZU1ow16hoRrAb6eMRCB3yDhQX5O&#10;liQHinMASyw0lKkqjVbzN6+znf3oXTR4Tep5icm6Gj2PD+2NEq5POsE4srmyZrRB2TkFxDjLSXq3&#10;hOHjEgkNoLdwAgWMsZmepeZvXmc7+7E/SzFvknpeTsD0Op6I5QMDZqekf5LTVTZX1ow26DaZBSII&#10;4z3XCQRmCkqvYHazR0LDtCH0HHqQmr9pHL2JEyxDAD2YtTObl/Gc/TAw7MeH1wnGkc2VNaMNimIg&#10;He+ZWXFi5ETNVxgoegdjP2AkB46eqeZvXuf2Afux/3YJw4/NCygQCv56WQDGkc2FsmW0QVUKhAmi&#10;wwc9UaHOlTCM0DgaSXIarOZvXgec/difNTOGH5uX4QEYejI9eiEYRzaXKktGGzQWQLYnKhS9kdsB&#10;XD8wlNBAGkqD1dpwtrMfjeI92Oall9LrOG8sDOPI5oqVHaMNmlLcE4HS3sjNNsBYUgGOnqmNxfyN&#10;2c5+NAjzf5uXxgPRC8aRzZVSNow2qKe4J8ZQ2iMBw9pgrK+xnf3i/W3eQWAc2VyesmC0QdvIAmkj&#10;taFqfU33iXuuzTsIjCObq40my2iDNoneRwLumj5U+XjkJyQs6dwnoUG25+HRYRzZXE2aPKMNmhIL&#10;pTxTd0Lq+3t+XtL1cHVIsfsPAuPI5kopG0YbNBYB6GknN7ct4lMyWw9XbfcbZAblyOaKlR2jDaoi&#10;UJfeNs8vSVjCOVvCFNhu5xoFmF7XKI5sLlWWjDYoukgaelzPerg3S3gs2W7bIwOsAjiyuVC2jDYo&#10;IC/a12nggPVw7068xjobPa/XOpsjmytrRhu01utGqodrX2NcZ5WbBVZgGD52SkcYRzZX1ow26IyH&#10;KLHq1MO15rYEK9/8Sy9UGBZhW8M4srmyZrRBBwVRJ4o+Wu+XUOlsTUIvZLznFkcnGEc2V9aMNuiG&#10;l1gPV33lpg9I6IWcZ3ZJx+cdHNlcWTPaoBtf7UXG8zZueP78agnPQugTRUx7XyuzRUfmwjiyubJm&#10;tEFHrYf7iU98opZv0zzEcq0EoLdKGON3S5gec9uClYS5MI5srqwZZ4LS88YsT8fPSXfs2GFB8CEJ&#10;TyABxLDBTIrrFG4csmzUCsZRMYzbxAQdux4uMDfddJMFwUckPIj5XgmPl/G8BLOon5cOz50nVBRj&#10;DWbserjAfOpTn7IgmNWBGytfL+GxMWZTnJTPl5a/7HBUFGMNZshfJKYMzNe+9jULgm+T8HOcD8rW&#10;b6c4KTPt5Tb8XBhHRTGyYSbo2PVwgXn66actCL5Dwg/e6IE8SctMipPya6ReALKLimGk59VgxjwZ&#10;4waYo7L1+19+THBQwsUl016Wbnh+woVxVBRjEsYmH9oNMHdJ+NH2h2XrF/Y8oMm0V1cCXBhHRTEC&#10;w4apwLC6DRBDxmEJF5msBvCAJisBwHAnNwnjqCjGqcHcs+nbpV7WR1cCXBhHRTFODYbnKYDhxAzM&#10;NRJguGcUw3Bh2VZFMTK2Tw0Gc1LmApPVgDUJF5Ys3cRrbW1VFCMwbJgizA1Sh2GtzYVxVBRjUTCO&#10;imJMwqRqUwzpsWAcFcWYhOlSCWYRA3PixAkL0hvGUVGMSZg+NZfaGJjHH3/cgvSGcVQUYxJmhfVw&#10;Y5jOMyhHRTECU5vyrrgerl6jABNfoyiMe43iqCjG5EUlXmE93IVXARwVxejCTKAe7mHpWA/XUVGM&#10;yZVsdW71cB0VxdgIw1d6yDuzY9fDdVQUYyMMzq0ebkLFMTbCYHphn+uWZdbDdVQUIz3QBj2WeC2L&#10;eriOimJMwXDyeyDx+oanXg83oeIYbdCzJeN6uI5srqwZbVAu3jgB8jVlFvNkYp+ufkGWVA/Xkc2V&#10;NaMNyjjK0ebKe5dkVg/Xkc2VNaMNyuIjsxWGDY48AfdKJvVwHdlcWTPaoJz0eCNX3cxcFIheuK/y&#10;mky4Hq4jmytrRhv0DAnXAnw9YyACs6p8sUy4Hq4jmytrRhuUnVNAjLOcpHfLhOvhOrK5sma0QbfJ&#10;LBBBGO+5TiAwU1B6BbObPRIapg2h56y0Hq4jmytrRhsUxUA63jOz4sTIiZqvMFD0DsZ+wEgOHD1T&#10;zd+8zu0D9mP/7TJiPVxHNhfKltEGVSkQJogOH/REhTpXJlYP15HNpcqS0QaNBZDtiQpFb+R2ANcP&#10;DCU0kIbSYLU2nO3sR6N4D7Z56aX0Os4bC8M4srliZcdog6YU90SgtDdysw0wllSAo2dqYzF/Y7az&#10;Hw3C/N/mpfFA9IJxZHOllA2jDeop7okxFNZeqYBqfY3tdl+bdxAYRzaXpywYbdA2ssNIDJay7hMP&#10;OzbvIDCObK42miyjDdpGCoO1oSkou033Hw3Gkc3VRpNltEGbRGNIwG3uhyofN36k8r0SZkKpoUJh&#10;RxsuHNlcTZo8ow2aEivbPAR5Qur7e35eVlDA2JHNlVI2jDZoLALQ005ublvEp2SJBYwd2VyxsmO0&#10;QVUE6tLb5vklWUIBY0c2lypLRhsUXST9epxneuLNEp4jt9v2yADLNo5sLtTImH2R5oF9d+I1Fkbp&#10;eb0WRh3ZXEnGYoo0j2B6oX2NcZ3bEqyIA8PwsVM6wjiyuWqMxRRpXqK5j8StCv6lFyoMq+atYRzZ&#10;XDMeou7vJIo0L9n7ZYACxo5srpc9xMFSr7RI8wp85aYPSI8Cxo5srg0XU6R5Rb5aBihg7MjmKqtI&#10;84rMU0fXSs8Cxo5srnKKNK/Qh6RnAeMGzeQqqkjzCn1EehYwdlRjLKpI8wrN6sCNla+XBQsYO6ox&#10;FlWkeYW+TXoWMHZUYxzyZ7Ipc8CWVqR5hb5DehQwblCNsagizSv0Udn6wTa//jgoHQoYO0oyjjnh&#10;wA0HrBdjEmaFvkt6FDB2lGS0H/DQbjhgvRiBYYMNuiqzug0QQ8Zh6VjA2FGS0X7AQ7vhgPViTMKs&#10;0Pds+nZZoKyPoySj/YCHdsMB68WYhFmheZ4CGE7MwFwjHQoYO0oy2g94aDccsF6MjO01mBUaGMxJ&#10;mQtMVgPWpGVpOkdJRvsBD+05B2xhRmDYYIOuyjHMDVKHYa3NhXGUZLQf8NBuecA6MyZhVuheMI6S&#10;jPYDHtqnD1gLGEdJxlTBlCF9+oC1gHGUZOxSnmgRc8CWVqR5he4F4yjJ2KcQWBtzwJZWpHmFjmE6&#10;z6AcJRmLKtK8QgOi1yjAxNcoCuNeozhKMhZXpHlF7rUK4MhlLKpI84qcWmfjjmyrdTZHLmNxRZpX&#10;YGBYyeYmn65k88AlP+XRlWwXxlEjY1FFmldgQDgZc6/okHQsYOyokbG4Is1LNidixvYPyYIFjBOa&#10;y1hckeYlmnH9VulRwNjRXMYiizQP7KcSrzFM0PMY25nuXiEdCxg7as1YZJHmAXxCRixgnFBnxqKL&#10;NHf0YzJyAWNHNlcnxtNFmkcsYOzI5sqa0QZlHOVoc+W9SzIrYOzI5sqa0QZl8ZHZCsMGR56AeyWT&#10;AsaObK6sGW1QTnq8katuZi4KRC/cV3lNJlzA2JHNlTWjDXqGhGsBvp4xEIFZVb5YJlzA2JHNlTWj&#10;DcrOKSDGWU7Su2XCBYwd2VxZM9qg22QWiCCM91wnEJgpKL2C2c0eCQ3ThtBzVlrA2JHNlTWjDYpi&#10;IB3vmVlxYuREzVcYKHoHYz9gJAeOnqnmb17n9gH7sf92GbGAsSObC2XLaIOqFAgTRIcPeqJCnSsT&#10;K2DsyOZSZclog8YCyPZEhaI3cjuA6weGEhpIQ2mwWhvOdvajUbwH27z0Unod542FYRzZXLGyY7RB&#10;U4p7IlDaG7nZBhhLKsDRM7WxmL8x29mPBmH+b/PSeCB6wTiyuVLKhtEG9RT3xBhKeyRgWBuM9TW2&#10;s1+8v807CIwjm8tTFow2aBtZIG2kNlStr+k+cc+1eQeBcWRztdFkGW3QJtH7SMBd04cqH4/8hIQl&#10;nfskNMj2PDw6jCObq0mTZ7RBU2KhlGfqTkh9f8/Pywrq4TqyuVLKhtEGjUUAetrJzW2L+JQssR6u&#10;I5srVnaMNqiKQF162zy/JEuoh+vI5lJlyWiDooukocetVT5W+cvGf1b5PZVfkXjPpumJN0t4LNlu&#10;2yMDrAI4srlQI2P2NX85CPdUrjasr7fwX1Z+dfR+47sTr7HORs/rtc7myOZKMhZT85dvTfVi7aDM&#10;839X/ojU4mN6oX2NcZ1VbhZYgWH42CkdYRzZXDXGYmr+8q1a7+lPS+Mwqea2BCvf/EsvVJjqi9oe&#10;xpHNNeMhyshOoubvEAdL/VmpxzfeLwPUw3Vkc73sIQ6WeqU1fxkG1wc2ExWbJ/KVmz4gPerhOrK5&#10;NlxMzV+Gr0XOWW28V+r5Nn21DFAP15HNVVbN3z+R+gc9lP9e6vk2zUMs10rPeriObK5yav7y7WJ2&#10;tz6S/6/y66QGgg9Jz3q4DZrJVVTN37dL/UMe0hywP5YaCD4iPevhOqoxFlXzlwve9RHNAfuK1EAw&#10;qwM3Vr5eFqyH66jGWFTN3y9L/UMe0hyw70gNBN8mPevhOqoxDvmry5Q5YEur+fuM1D/kIc0B+1+p&#10;geA7pEc93AbVGIuq+TvmhAM3HLCjsvX7X35McFA61MN1lGQcc8KBGw5YL8YkzPrIbjhgd0mPeriO&#10;koz2Ax7aDQesFyMwbJgJuj6yGw7Y3VKvYcFqAA9oshIADHdykzCOkoz2Ax7aDQesF2MSZn1kNxyw&#10;ezZ9uyxQJcZRktF+wEO74YD1YkzCrI/shgPG8xTAcGIG5hrpUA/XUZLRfsBDu+GA9WJkbK/BrI/s&#10;OQcMc1LmApPVgDVpWenMUZLRfsBDe84BW5gRGDbMBF0f2S0P2A1Sh2GtzYVxlGS0H/DQbnnAOjMm&#10;YdZH9ukDtjhjEuY5qX/IQ3oKByxVf2NIL/WAPSn1D3lIc8D+Q2oguBeMoyRjl2o3i5gDtrSav5+W&#10;+oc8pDlg35IaCO4F4yjJ2KeuVBtzwJZW8/dGqX/IQ5oD9rDUQHAM03kG5SjJWFTN31dL/UMe0hyw&#10;t0kNBAOi1yjAxNcoCuNeozhKMhZX8/ezUv+gh/K/iPvIW69VAEcuY1E1f/dK/YMeyu+Ser5Np9bZ&#10;uCPbap3NkctYXM3fY1L/sPuaGajNExkYVrK5yacr2TxwyU95dCXbhXHUyFhUzV+GrS9L/UNf1Cel&#10;8Vl7DAgnY+4VHZKO9XAdNTIWV/O3mmMOcl3GwWKYtfGNOREztn9IFqyHm9BcxuJq/vJN+7TUD0Jb&#10;c8DnfLPUjOu3So96uI7mMhZZ83dNun3b+Fa9J3q/8VOJ1xgm6HmM7Ux3r5CO9XAdtWYssubvmoRH&#10;4Z6T+kF6sfJfy9wf9Z2QEevhJtSZseiav5znzk+87vgxGbkeriObqxPj6Zq/I9bDdWRzZc1ogzKO&#10;crS58t4lmdXDdWRzZc1og7L4yGyFYYMjT8BqVp5HPVxHNlfWjDYoJz3eyFU3MxcFohfuq7wmE66H&#10;68jmyprRBj1DwrUAX88YiMCsKl8sE66H68jmyprRBmXnFBDjLCfp3TLheriObK6sGW3QbTILRBDG&#10;e64TCMwUlF7B7GaPhIZpQ+g5K62H68jmyprRBkUxkI73zKw4MXKi5isMFL2DsR8wkgNHz1TzN69z&#10;+4D92H+7jFgP15HNhbJltEFVCoQJosMHPVGhzpWJ1cN1ZHOpsmS0QWMBZHuiQtEbuR3A9QNDCQ2k&#10;oTRYrQ1nO/vRKN6DbV56Kb2O88bCMI5srljZMdqgKcU9ESjtjWdKAGNJBTh6pjYW8zdmO/vRIMz/&#10;bV4aD0QvGEc2V0rZMNqgnuKeGENh7ZUKqNbX2G73tXkHgXFkc3nKgtEGbSM7jMRgKes+8bBj8w4C&#10;48jmaqPJMtqgbaQwWBuagrLbdP/RYBzZXG00WUYbtEk0hgTc5n6o8nHjRyrfK2EmlBoqFHa04cKR&#10;zdWkyTPaoCmxss1DkCekvr/n52UFBYwd2VwpZcNog8YiAD3t5Oa2RXxKlljA2JHNFSs7RhtURaAu&#10;vW2eX5IlFDB2ZHOpsmS0QdFF0tDjplzA2JHNhbJltEEBedG+nksBY0c2V9aMNmit1+VUwNiRzZU1&#10;ow064yFq4i6zgLEjmytrRht0UBD1sgoYO7K5sma0QTecawFjRzZX1ow2aNYFjB3ZXFkz2qBZFzB2&#10;ZHNlzTgTNOcCxg0qhnGbmKA5FzB2VBRjDSbnAsaOimKswQz5E9KUgRmrgLGjohjZMBM01wLGDSqG&#10;kZ5XgxnzZIwbYI7K1g+2+fXHQelQwNhRUYxJGJt8aDfA3CU9Chg7KooRGDZMBYbVbYAYMg5LxwLG&#10;jopinBrMPZu+XRYo6+OoKMapwfA8BTCcmIG5RjoUMHZUFCNj+9RgMCdlLjBZDViTlqXpHBXFCAwb&#10;pghzg9RhWGtzYRwVxVgUjKOiGJMwqWIiQ3osGEdFMSZhupTuWcTAjFHA2FFRjEmYPkWy2hiYMQoY&#10;OyqKMQmTawFjR0UxAlOb8uZawNhRUYzJi0qcYwFjR0UxujA5FjB2VBRjciVbnVsBY0dFMTbC5FbA&#10;2FFRjI0wOLcCxgkVx9gIg3MqYOyoKEZ6oA16LPFaFgWMHRXFmILh5PdA4vUNT72AcULFMdqgZ0vG&#10;BYwd2VxZM9qgXLxxAuRryizmycQ+Xf2CLKmAsSObK2tGG5RxlKPNlfcuyayAsSObK2tGG5TFR2Yr&#10;DBsceQLulUwKGDuyubJmtEE56fFGrrqZuSgQvXBf5TWZcAFjRzZX1ow26BkSrgX4esZABGZV+WKZ&#10;cAFjRzZX1ow2KDungBhnOUnvlgkXMHZkc2XNaINuk1kggjDec51AYKag9ApmN3skNEwbQs9ZaQFj&#10;RzZX1ow2KIqBdLxnZsWJkRM1X2Gg6B2M/YCRHDh6ppq/eZ3bB+zH/ttlxALGjmwulC2jDapSIEwQ&#10;HT7oiQp1rkysgLEjm0uVJaMNGgsg2xMVit7I7QCuHxhKaCANpcFqbTjb2Y9G8R5s89JL6XWcNxaG&#10;cWRzxcqO0QZNKe6JQGlv5GYbYCypAEfP1MZi/sZsZz8ahPm/zUvjgegF48jmSikbRhvUU9wTYyjt&#10;kYBhbTDW19jOfvH+Nu8gMI5sLk9ZMNqgbWSBtJHaULW+pvvEPdfmHQTGkc3VRpNltEGbRO8jAXdN&#10;H6p8PPITEpZ07pPQINvz8OgwjmyuJk2e0QZNiYVSnqk7IfX9PT8vK6iH68jmSikbRhs0FgHoaSc3&#10;ty3iU7LEeriObK5Y2THaoCoCdelt8/ySLKEeriObS5Ulow2KLpKGHjfleriObC6ULaMNCsiL9nUa&#10;mEM9XEc2V9aMNmit1+VUD9eRzZU1ow064yFKrC6zHq4jmytrRht0UBD1surhOrK5sma0QTecaz1c&#10;RzZX1ow26MZXe5HxvI0bnj+/Wgaoh+vI5sqa0QbNuh6uI5sra8aZoPS8McvT8XPSHSPVw21QMYzb&#10;xATNuR6uo6IYazA518N1VBRjDWbIXySmDMxY9XAdFcXIhpmgudbDbVAxjPS8GsyYJ2PcAHNUtn7/&#10;y48JDkqHeriOimJMwtjkQ7sB5i7pUQ/XUVGMwLBhKjCsbgPEkHFYOtbDdVQU49Rg7tn07bJAlRhH&#10;RTFODYbnKYDhxAzMNdKhHq6johgZ26cGgzkpc4HJasCatKx05qgoRmDYMEWYG6QOw1qbC+OoKMai&#10;YBwVxZiESdWmGNJjwTgqijEJ06USzCIGZox6uI6KYkzC9Km51MbAjFEP11FRjEmYXOvhOiqKEZja&#10;lDfXeriOimJMXlTiHOvhOiqK0YXJsR6uo6IYkyvZ6tzq4ToqirERhq/0kHdmx66H66goxkYYnFs9&#10;3ISKY2yEwfTCPtcty6yH66goRnqgDXos8VoW9XAdFcWYguHk90Di9Q1PvR5uQsUx2qBnS8b1cB3Z&#10;XFkz2qBcvHEC5GvKLObJxD5d/YIsqR6uI5sra0YblHGUo82V9y7JrB6uI5sra0YblMVHZisMGxx5&#10;Au6VTOrhOrK5sma0QTnp8Uauupm5KBC9cF/lNZlwPVxHNlfWjDboGRKuBfh6xkAEZlX5YplwPVxH&#10;NlfWjDYoO6eAGGc5Se+WCdfDdWRzZc1og26TWSCCMN5znUBgpqD0CmY3eyQ0TBtCz1lpPVxHNlfW&#10;jDYoioF0vGdmxYmREzVfYaDoHYz9gJEcOHqmmr95ndsH7Mf+22XEeriObC6ULaMNqlIgTBAdPuiJ&#10;CnWuTKweriObS5Ulow0aCyDbExWK3sjtAK4fGEpoIA2lwWptONvZj0bxHmzz0kvpdZw3FoZxZHPF&#10;yo7RBk0p7olAaW/kZhtgLKkAR8/UxmL+xmxnPxqE+b/NS+OB6AXjyOZKKRtGG9RT3BNjKKy9UgHV&#10;+hrb7b427yAwjmwuT1kw2qBtZIeRGCxl3ScedmzeQWAc2VxtNFlGG7SNFAZrQ1NQdpvuPxqMI5ur&#10;jSbLaIM2icaQgNvcD1U+bvxI5XslzIRSQ4XCjjZcOLK5mjR5Rhs0JVa2eQjyhNT39/y8rKCAsSOb&#10;K6VsGG3QWASgp53c3LaIT8kSCxg7srliZcdog6oI1KW3zfNLsoQCxo5sLlWWjDYoukgaetyUCxg7&#10;srlQtow2KCAv2tdpYA4FjB3ZXFkz2qC1XpdTAWNHNlfWjDbojIeoibvMAsaObK6sGW3QQUHUyypg&#10;7MjmyprRBt1wrgWMHdlcWTPaoBtf7UXG8zZu+MHA1TJAAWNHNlfWjDZo1gWMHdlcWTPOBKXnjVlP&#10;kN//7hipgHGDimHcJiZozgWMHRXFWIPJuYCxo6IYazBD/oQ0ZWDGKmDsqChGNswEzbWAcYOKYaTn&#10;1WDGPBnjBpijsvWDbX79cVA6FDB2VBRjEsYmH9oNMHdJjwLGjopiBIYNU4FhdRsghozD0rGAsaOi&#10;GKcGc8+mb5cFyvo4KopxajA8TwEMJ2ZgrpEOBYwdFcXI2D41GMxJmQtMVgPWpGVpOkdFMQLDhinC&#10;3CB1GNbaXBhHRTEWBeOoKMYkTKqYyJAeC8ZRUYxJmC6lexYxMGMUMHZUFGMSpk+RrDYGZowCxo6K&#10;YkzC5FrA2FFRjMDUpry5FjB2VBRj8qIS51jA2FFRjC5MjgWMHRXFmFzJVudWwNhRUYyNMHylh7wz&#10;O3YBY0dFMTbC4NwKGCdUHGMjDKYX9rluWWYBY0dFMdIDbdBjideyKGDsqCjGFAwnvwcSr2946gWM&#10;EyqO0QY9WzIuYOzI5sqa0Qbl4o0TIF9TZjFPJvbp6hdkSQWMHdlcWTPaoIyjHG2uvHdJZgWMHdlc&#10;WTPaoCw+Mlth2ODIE3CvZFLA2JHNlTWjDcpJjzdy1c3MRYHohfsqr8mECxg7srmyZrRBz5BwLcDX&#10;MwYiMKvKF8uECxg7srmyZrRB2TkFxDjLSXq3TLiAsSObK2tGG3SbzAIRhPGe6wQCMwWlVzC72SOh&#10;YdoQes5KCxg7srmyZrRBUQyk4z0zK06MnKj5CgNF72DsB4zkwNEz1fzN69w+YD/23y4jFjB2ZHOh&#10;bBltUJUCYYLo8EFPVKhzZWIFjB3ZXKosGW3QWADZnqhQ9EZuB3D9wFBCA2koDVZrw9nOfjSK92Cb&#10;l15Kr+O8sTCMI5srVnaMNmhKcU8ESnsjN9sAY0kFOHqmNhbzN2Y7+9EgzP9tXhoPRC8YRzZXStkw&#10;2qCe4p4YQ2mPBAxrg7G+xnb2i/e3eQeBcWRzecqC0QZtIwukjdSGqvU13SfuuTbvIDCObK42miyj&#10;Ddokeh8JuGv6UOXjkZ+QsKRzn4QG2Z6HR4dxZHM1afKMNmhKLJTyTN0Jqe/v+XlZQT1cRzZXStkw&#10;2qCxCEBPO7m5bRGfkiXWw3Vkc8XKjtEGVRGoS2+b55dkCfVwHdlcqiwZbVB0kTT0uCnXw3Vkc6Fs&#10;GW1QQF60r9PAHOrhOrK5sma0QWu9Lqd6uI5srqwZbdAZD1FidZn1cB3ZXFkz2qCDgqiXVQ/Xkc2V&#10;NaMNuuFc6+E6srmyZrRBN77ai4znbdzw/PnVMkA9XEc2V9aMNmjW9XAd2VxZM84EpeeNWZ6On5Pu&#10;GKkeboOKYdwmJmjO9XAdFcVYg8m5Hq6johhrMEP+IjFlYMaqh+uoKEY2zATNtR5ug4phpOfVYMY8&#10;GeMGmKOy9ftffkxwUDrUw3VUFGMSxiYf2g0wd0kAulUWqIfrqChGYNgwFRhWtwH6sISZFDCsuXE3&#10;l5UAYLiTm4RxVBTjVGE4MQPDqgDTXp6onQvjqCjGKcIwXGjvA4b1NnpfPFxwYdlWRTEyti8d5tln&#10;n/Vg4hPyIQkXlozvOlxwQnZ7n6OiGIHhSC4dhh5o80p4EIahgikvyzdMeVvPoBwVxTg1GIYJVgIO&#10;S/jh9tskPPfA7Ye51yiOimJUmH+TKGiqNsWQVhhKKcR5JRQcOSLh+oSxfb+En/PskK1lGxfGUVGM&#10;CvNPEgXtUglmUX/jG9+wIP8lWwujLNlwQcnJuNPCaEJFMSrMYxIF7lNzqa0///nPW5jvSBgm3ifh&#10;N8NvlzC2czLm1oPeK3JhHBXFqDB/LlHgsevhYlbL45yVvyXhyp/bDgwVByQ8VfQ62aph0epurFFR&#10;jLzIWPkOiQKPXQ8Xcz8qzln57yRMczkRM9VlbGcVm0VRrk+4fa7T3SSMo6IY9aKSHf9douBj1sPl&#10;hJ94HIxfg3AiBoax/XIJ94kukDB7iq9PaHdbFcWoMMxK/lai4GPWwz1w4IAF4aFOhgquSxjbuTZh&#10;fW2PhNkT94ni6W4SxlFRjLzIV4+dOPnNJFliPdxHKl8v4f4Qd2E5GfOswxsk/NjbTneTMI6KYlQY&#10;ZiVMJx+XKAlf6SHvzDr1cF+QMM09JOGJIlavORm/RbZmT3a6m4RxVBSjwjArYXbyWjHPgy+hHu4D&#10;MltDkMnBftl6Xo/1NZ3u6uwpCeOoOEadRXGy46RHL5hJSC/sc93SUA+XWdNhCUMFU10dKuKxPT4Z&#10;u9PdOSqKkSOpJ2XGUL6ax6SeeOh6uCckgGjP06nuFRJ+4cFQwa8Zz5YWY/scFcVohwymv1wT8DW2&#10;DXgZaoB6uKypMa4zzWVcf7ds9TzW1i6QrWuTVkNFg4pj1CGDI8zUkiPOkb9ZxqmHS68D5JCEYYJp&#10;7lUSxnWu/LXnMXOiPY0Xky1VFKP2QGYo2gO5N8P4ygnySak3qqtfkK16uAwR9DoFIQezJqbdb5St&#10;H7hpz2ucObVUcYxxD2Q85Tlv1rd2yfD1cBnPGSJiEK5JGCZYpiEv55l4XO8E46goRjvO67DBNQJT&#10;TxKRkAu/T0q/ericfBnPWZ4BhFvkxCcP+RgmmDXFC6GtQRpUHKMdNngghMAKRC/cV3lNwsmTGQ/T&#10;VHomzynQUJZeaLSav3md3sY1CPvzPt6/X8IQoSCM6SzRkFeHCXpeZ5AGFcWoMDpsEDAGYuhgKYWT&#10;JjOdKyQ0iq88V+80lCGARqv5m9fZzn5Xbr7vMtn6UTZDBPFjkIWGiRYqjrEJiHF3h/Svh8uSDO9n&#10;prRTwo/ZiD8oSIOKY7RAOt5zkmRmw9f6AgmN2SNhiYUGMv7Tq3gwUs3fjN8MM2+WMOTw0CQ9mdvi&#10;XIcQl/F8cJAGFccYA+l4z4yGaSgnahoBFL2HsRkwhhLg6Flq/uZ1ANiP/Xkf76fHEY+4xNfxfFCQ&#10;BhXHqECYmYwOH/REhWIdjGGE8Xm7hOGEBqv5m9cBYD/2532vlBBHexzxRwNpUHGMBLY9UaHoNXzN&#10;aRhfeXoTJ1UarOZvXmc7+zGG8z7ez9W97XGjgTSoSMa4J5JceyMNomHcy6GR9CgA1fyN2c5+DAu8&#10;L4YYtcd1UHGMcU+MobD2SgVU62ts130txNJBGlQsowVTOM/xfpMAaKFiGbVxbZyrLEeTT+u0Tisb&#10;/T+rdNwEhRW5qwAAAABJRU5ErkJgglBLAwQKAAAAAAAAACEAcFYSFhgrAAAYKwAAFAAAAGRycy9t&#10;ZWRpYS9pbWFnZTQucG5niVBORw0KGgoAAAANSUhEUgAAAG0AAAGqCAYAAAABYsruAAAq30lEQVR4&#10;Xu2cfaxl13nWXz5DCZi2hFIa6L3jyTQzpgQz0GCg6cxknE5p6tSe4raGtjaZNC2OKfGM64+oiFsj&#10;UYSEWimJ+k8EUSPlQ1SdqP9Mo6gJTjJCaqQ6ilAytioFARXCgCosrBQQuuzfXXfNXefZ7953n7P3&#10;Pve86/qRHnm8P953/85ZZ+211t73NXtVr+pVxdUfGOjIUpYub6zKi/yD4j8k1v0hAK0iRi7iGxo/&#10;1PjnG3+y8b8t/KnG/7Txuxp/S+M/uu8/0vgP77uE3BiwQtUwkvRC4483/nrj3YH+XOOfavzHLX0Q&#10;f8wWATPckYEVqorxTOPfsPbFLuMXG/+9xnc0/hOW4F5jCQ6wslUehapi3LH2xY3xzcYnG39j4z9p&#10;qXUCRqs8khZpFTF+U+Pr1r6gPb/+9a/fffjhh3c/+MEP7n7kIx+57Q996EO77373u3fPnDnTOqfw&#10;7zT+643/jKU8gNEqyxY5C5Sol3Gk185IkuetfSG7b37zm/e+nBdeeOFQf+Yzn9m9fPlyK8a+/2fj&#10;i42/rfHrGv+pxq+11CJngRJ1Mk7otTLeMLmA173udXu/Kv1ihviTn/zk7t13361A+Hcb/9XG3974&#10;z1r6ILkXcCOfHErUYpzJa2H8BZPEfOA3b95sfRnL+Mtf/nLXr+7Lje9uvN34zzX+ZvOhplSLcWbP&#10;yvhXTBLSHfKB65ewqrkPao7G/7LxX2x8py1CaTcyhVqMa/IsjJywMORlsDH2F+b5LW95iwL9j8Z/&#10;u/F32gEU3Qj9v964x6jFuEbPwviASaJV72GHmYbwmte8RqH+TeM3W2qNJyz1/9y4GXHlofJSQI5a&#10;jGv2pIytFsivQT/sKX3t2jUF+l+Nzzf+a5Ymuty4GS4zVJ6i728xHoEnZeRnurBsw4hPP+gpzX2S&#10;EWmZs/GTjd9i6b5zytJQmWtjckoXslRLFLUYj8iTMHLA37ci8J133tn6kOewM5r89cZva/w3LPX9&#10;25YWZFkWWrolFmoxHqEnYWTnh60I/Nhjj7U+4DnMPbPM2/iFxm+31IUwt/mOxq+3g5ZIv38okKMW&#10;4xF6EsZWX89SlH7Ac5gVkzJv45ca39/4e+2gJW5ZWk1geDy4+xC1GI/QkzDyrX7JisBz389Kl3kb&#10;/5/Gf8dSS/weS/3+Gxp/q7W7j2XUYjxCj2bk22Tn71kReI65WZfvuOMOhfrRxu+wtGb3XY3faAfd&#10;Rx4aH9p9FHIZj9ijGDPQQlD9YOe05rb0POqHGl9q/DctzWn+gqUVhDzC6gRy5DIesUcxspH+cyGo&#10;frBzWnM3/vHGDzb+fktD479saSLKfGZwn1/IZTxij2J0gfSDndOau/FPWOo+7rM0wqLPP2mpz2cS&#10;2gvkyGU8Yo9idIH0g53TmtvSfIru43Ljey0t+zAsZq2OJR9u1J1AjlzGI/YoRvrNFpB+sHP51q1b&#10;CoPf1fhhS90HC6y5z//zdnCj7h1diVzGI/YoRjaycyGofrhzueNL++nGVxr/XUvdx7nGb7I0l/nT&#10;tjgBHSKX8Yg9itEF+uIXv9j6gKc2X9hXv/pVhcGPWYJ6xNJ8hiWfs5YeZ+iNeohcxiP2KEYX6MaN&#10;G60PeWr3fGnvtQT1k5ZeFqX7oM9ncZVHGeWNeohcxiP2KEYXaOiLO2PMl/b5z39eYfC1xo83ftTS&#10;KIvug+UeJqB51YCnvS6QI5fxiD2K0QV63/ve1/qQpzZf2sc+9jGFwT/b+InG/9DSKIt1uu9ufJel&#10;0VUvkCOX8Yg9itEdWfFeiH7IU5uu8T3veY/C4KcsPXOiC+FmzbD4nCUgnj0BRNfBFzFELuMRexSj&#10;O4fhVYC51x/50k6cOKEw+GlLQHQfDI1Z7gGIIXEG6myFjlzGI/Yoxk4g3prSD3pKf+ADH2jl3HcG&#10;ohUC5LXCTiBHnYxH6FGMnUBz/9p6XhvPXcc/avxOSy/jsD7HOxWH9veOOhmP0KMYAaLP16B7vvfe&#10;e1sf9hRmoKO5CgPDjTrfpH+w8d9qfNoORladw2FHvYxH5FGMhwLxxxT6oY+x84qBmlHV1cbvsTQc&#10;/gFLw2HW5g6dwzg6lPEIPJrxUKCppgB8Yc77jmpg6OtZMWBRtZx48gJM72pBhw5lXLNHM9ISNSjv&#10;MSxs482pMa+Hd3SJPHrXbT9jabWAG/SPWHqXghdg7rS0xPNa61mX69Agxpk8C6MHxAz993U77ynu&#10;7Oy0vpA+s7rSM+j4sLONVYKfsrQKzlD4rZaeN23bgMXUDg1mnMEfdraNZvSA+IkyDH3Z2Xf7Dwo/&#10;8YlPtL4kzNolbxD3fFm0vn9tae1N97GNmzMr4O+w9PLLX7L0Nm5+HN8L5Ghpxgk8O6MG5UReNLnQ&#10;+GvO/pY7/v7M8yuNf8lS13DF2f9w4x+zFZ819UjzLM24hNfCqEEZctK3bln6E9SPNf7fznHL+rcb&#10;/5yluQkt7RHnGB7DA8Mw+G2W8jMU5gP+RhsI5EjzhGfUoPw8OZk5AzdHXqhkUfM3nGOH+Fbjf2EH&#10;IA9bermFkZMeSx66DFrgeTt4C5eVgvwo/lAgR5onPKMGZTbOCIYuhEAnLfW5tIhLjf95499s/J+d&#10;c/F/s9TifsXS0Da3OOYkdAv05YyauAnruYB8n6V3J/IfKrzBFt+fOBTIkeYJz6hBOYETmS+UULRG&#10;5hPcOBmmMinkZs5P/Vk76KtpYaUzBN3CD++fk1ua5uYe81ZLa3FMON9kB28q0aUNAnKkecIzalAm&#10;dYxeOJnZOcNQoOhGWNTk58zNk+S0SsDon7lQHp8DyIVj/s029tEtcCznXLT0wWhulnNofTxfotXT&#10;+snLSsFgIEeaJzyjBuXgEiq3RlrClqUnrLSO77IEdt7ST50LpWW93dKFY/7NNvZxDMdy0Vws3YLm&#10;ppXT+ohL/JWAHGme8IwalHmNB8WNm/kNQ1OSnLaU8KylC+EiaD20rnP75t9sYx/HcCwfBq35lLVz&#10;sx/YeywB0V2dsCWBHGme8IwaFGUoTABu3Iy4CEqLJAFg25ZuosCRnIu9W8w29nEMEJzDRJIhrubO&#10;rRsg/syV+cvSQI40DwrNqEGzgMpgBGERk4CMujIYcx26FOC4yG1LLbQ029jHMYyQaMn8PRbna25a&#10;NSC0RO4rKwE50jxZYRk1qCpD0ZWUYLRKbuIMU5nJczMHkAsuzTb2cQzHcg5dEdbctFZA6GZWBnKk&#10;eVThGDWop7JFlmB0KRmO1slFcsGl2cY+juHYfA7W3ACMBnKkeTyFYtSgfSrBPLjyYrPzdo7h2Hzz&#10;5/819yRAjjRPn0IwatAhUqDsfKGl2YbzMeWHoLknAXKkeYZooxk1aJ9ogSxoPmTt+r7P2WJ9Xy6i&#10;bIEZbHYgR5qnTyEYNagnQC7YdPV9cxejx08C5EjzeArFqEFVZ2z11e/sF22xvu9r963HTTKycqR5&#10;VOEYNWipnWL7FL5paXGU+QvDY90/yRzGkeYptVNsn8JrYdSgiGTXnX17nqCGMWtvTEJ135ssrRYA&#10;tPJqgSPNg3oZtxu/t3FzwO5nC99o/HTju51zCs/OqEGBed7ZPnUN4+91trPASreRl3joSpYGcqR5&#10;OhnPW/pydgf4a40fkfMLz8qoQW/othlrGOs2WiAtFOfF1DttSSBHmqfF+K2WflW7K7j59nebb2Ah&#10;3r5nY9SgC565hrGalfL8rInWSP+/NJAjzbNgPvD/Yu0vYxl/3Xp/daUnYdSgt72mGsalz1sadp+z&#10;EU91HWme2z5v6QPfncjcBzWHuEk5nlGD7nmNNYxLX9r3RUstkcceb7Al359wpHn2vG3jf2Gev8/a&#10;uQpPwqhB97zqPewwd9QwzuaR/n2WXnw5Z+mB4Slb8k0lR5pnz6veww4zDaG50F3Nt+9JGDXo7DWM&#10;r1692sq57x+29L7FO+ygms1pW/KdQEeaZ+/XsDuj/5m1c+57EkYNOnvNxy996UteDWP8E5beavoh&#10;Sy2RPp/H9jxcZJg+CMiR5tkb8e3O6FcsjUg1r03AyHrbQtB11DDmb64feOABhcHvsvQOIYu1dCGM&#10;shhd8VSYFQbW91iQ7QRy1GJsmnXrQ57a/69x8+3sam6bgLEFtI4axnxp73//+xUG/4PG77bUGh+w&#10;NMriRr1tA/+ixFGL8Z9Y+0Oe2nxpv2otPjyasQW0jhrGfGmf/vSnFQb/jKW/kLxiqe9/mx2UIOKd&#10;CxZge4EctRhZitqd2Xxpv2MtPjyakR0LQee+n2G+tK985SsKgx+39AfkPOqg3+d9Qm7UDIm/xdLq&#10;OY89OoEctRjnvp9hvrT/ay0+PIqRFtgCmmNupu750p6wBEVL5HXrt9uSf48schnnmJupe760UYwu&#10;kH7Ac7jnS3vSFv/yn2Exyz5vtINlnk4gRy7j7hrc86WNYgSIHQtB9QOewz1f2lN2UBjlnZbejWd0&#10;xUNKVgwA4omwC+TIZdxdg3u+tFGMLpB+wHP4kC8NA8TQ+LKl16555nQokCOXcXcNPuRLW5nRBdIP&#10;eA73fGlP7/uqpb9NZuXgnCWgvMzTCeTIZdxdg3u+tFGM9PUtIP2A53DPl/bMvgFiLvNg4/OWnjmx&#10;zJOBWDEYIpdxdw3u+dJGMQLEjoWg+gHP4QFf2jVbBGLFIAPlBdUhchl31+ABX9pKjC7QOmoYD/zS&#10;mMcoEAuqnUCOXMbfs/aHPLUHfmlLM7pA66hhfNRf2let/SFP7bV+aUNf3BljvrTPfe5zCjMayJHL&#10;+Flrf8hTmy/tP1mLD49idIGmKmDWZ760j370owqjQF5/3wvkyGX8RWt/yFObL+0L1uLDoxgBao2s&#10;1lXD+NFHH1WYPqBBIytHLuN5a3/IU5sv7R9biw+PYnTnMHNXVcV8aSe6axh7cxiADp3DOHIZm2Y8&#10;+/ojX9obrcWHRzG6QPiIaxizWsCCKkA83QUoTzx7VwscdTK+19of9JT+NWvn3Pcoxk6guX9tPa+N&#10;l+tyV2zJ+r6OOhnn/rXdbe2c+x7F6K6AZx+HGsb3W/vDnsIMdDRX4VGMvUD4ONQwbvqq1oc+xtet&#10;nUM8mrEXCE81BdjkGsZTTQH4wuh2Nb54NCMtUYO+pNuOQw3jR2zc6+EdXeIsjB7QfebU9z0ONYx5&#10;T/GXrf2F9Pmz1jvo+LCzbTSjB8RPlAdzLzv7jkUN421LU4J/Z+0vCbN2+QvW+2XNzqhBOZGZ+QUb&#10;WN+34+/PPL9ia6jv60jzLM14j7Otw2th1KAMOelbtyxofV9Hmic8owbl58nJzBm4ObK80kxpVv7r&#10;/1u25vq+jjRPeEYNymycEQxdCIFOWupzaRGXLEB9X0eaJzyjBuUETmS+UELRGplPcONkmMqkkJs5&#10;P/VnbYPq+zrSPOEZNSiTOkYvnMzsnGEoUHQjd1n6OXPzJDmtEjD6Zy6UFWsAuXDMv9nGProFjuWc&#10;izZjfV9Hmic8owbl4BIqt0ZawpYFqO/rSPOEZ9SgzGs8KG7czG8YmpLktKWEZy1dCBdB66F1nds3&#10;/2Yb+ziGY/kwaM2nrJ2b/cA2I+zV6/s60jzhGTUoylCYANy4GXERlBZJAsC2bQPr+zrSPCg0owbN&#10;AiqDEYRFTAIy6spgzHXoUoDjIrcttdDSbGMfxzBCoiXzd1icr7lp1YDQErmvrATkSPNkhWXUoKoM&#10;RVdSgtEquYkzTGUmz80cQC64NNvYxzEcyzl0RVhz01oBoZtZGciR5lGFY9SgnsoWWYLRpWQ4WicX&#10;yQWXZhv7OIZj8zlYcwMwGsiR5vEUilGD9qkEK+G4mQOYIUvn7RzDsfnmzzbNPQmQI83TpxCMGnSI&#10;PLAM12X2l8cDpbknAXKkeYZooxk16BBlIJxhuqB0fz5nNiBHmmeINppRg/aJi2EV+iFrF2XGn7KD&#10;oszcoLXbyID8d7auw5Hm6VMIRg3qCZALFqQosyPN4ykUowZVnbHVH1lkv2hrLMrsSPOowjFq0FI7&#10;xfYpfNPWUJTZkeYptVNsn8JrYdSgiGTXnX17Pg6FpzedUYMC87yz/VgUno7CqEFv6LbjUHg6GqMG&#10;XfBxKDwdkVGD3vZxKDwdlVGD7vk4FJ6OzKhB97xq/36YN6nwdGRGDXosCk9HZ9Sgsxfq3ITC05EZ&#10;WW9bCHocCk9HZ2wBHYfC09EZW0DHofB0dEZ2LASdu6/HPbWxHrcRRZk7VBUjLbAFNMe8Rd0D9ISN&#10;KMrsqDpGF0iTz+EeoCdtRFFmR9UxAsSOTQJ6ykYUZXZUHeOmAmGAGBpftiWKMjuqjnETgZ7e91Vb&#10;oSizo+oY6es3DeiZfQPEXObBxuctPXNimScDsWIwRNUxAsSOTQS6Zn4By3JBdYiqY3SBjkPh6ciM&#10;LtBxKDwdmdEFGvpSyxgDdJSFpyMzukBTVZ3rM0BHWXg6MiNArZHVcSg8HZnRncPMXQoXA3TiCAtP&#10;R2Z0gfBxKDwdlbETaO6W2PNKdbkud8WWLMrsqDpGdwU8+zgUno7I2AuEj0Ph6YiMvUB4quHxJhee&#10;jsZIS9SgL+m241B4OhKjB3SfOUWZj0Ph6SiMHhA/UR7MvezsOxaFpyMwalBOZGZ+wQYWZe742yzP&#10;r9gaijI70jzhGTUoQ0761i0LWpTZkeYJz6hB+XlyMnMGbo4sr9xvq//1/y1bc1FmR5onPKMGZTbO&#10;CIYuhEAnLfW5tIhLFqAosyPNE55Rg3ICJzJfKKFojcwnuHEyTGVSyM2cn/qztkFFmR1pnvCMGpRJ&#10;HaMXTmZ2zjAUKLqRuyz9nLl5kpxWCRj9MxfKijWAXDjm32xjH90Cx3LORZuxKLMjzROeUYNycAmV&#10;WyMtYcsCFGV2pHnCM2pQ5jUeFDdu5jcMTUly2lLCs5YuhIug9dC6zu2bf7ONfRzDsXwYtOZT1s7N&#10;fmDvsRFFmR1pnvCMGhRlKEwAbtyMuAhKiyQBYNu2gUWZHWkeFJpRg2YBlcEIwiImARl1ZTDmOnQp&#10;wHGR25ZaaGm2sY9jGCHRkvk7LM7X3LRqQGiJ3FdWAnKkebLCMmpQVYaiKynBaJXcxBmmMpPnZg4g&#10;F1yabezjGI7lHLoirLlprYDQzawM5EjzqMIxalBPZYsswehSMhytk4vkgkuzjX0cw7H5HKy5ARgN&#10;5EjzeArFqEH7VIJ5cOXFZuftHMOx+ebP/2vuSYAcaZ4+hWDUoEOkQNn5QkuzDedjyg9Bc08C5Ejz&#10;DNFGM2rQPtECWdB8yNr1fZ+zxfq+XETZAjPY7ECONE+fQjBqUE+AXLAg9X0daR5PoRg1qOqMrb76&#10;nf2irbG+ryPNowrHqEFL7RTbp/BNW0N9X0eap9ROsX0Kr4VRgyKSXXf27XnT6/s60jwoNKMGBeZ5&#10;Z3uY+r6ONE94Rg16Q7dFq+/rSPOEZ9SgC45Y39eR5gnPqEFvO2p9X0eaJzyjBt1z5Pq+jjRPeEYN&#10;uudV+/fDvI76vo40T3hGDRq+vq8jzROeUYPOXg9xzvq+HdI8oRlZb1sIGr2+r6PqGFtA0ev7OqqO&#10;sQUUvb6vo+oY2bEQdO6+HveUIHrcRtT37VBVjLTAFtAc8xZ1D9ATNqK+r6PqGF0gTT6He4CetBH1&#10;fR1VxwgQOzYJ6CkbUd/XUXWMmwqEAWJofNmWqO/rqDrGTQR6et9XbYX6vo6qY6Sv3zSgZ/YNEHOZ&#10;Bxuft/TMiWWeDMSKwRBVxwgQOzYR6Jr5tRDLBdUhqo7RBYpc39dRdYwuUOT6vo6qY3SBhr7UMsYA&#10;zVHf11F1jC7QVMW9+gzQHPV9HVXHCFBrZBW5vq+j6hjdOczcFUcxQCdmqO/rqDpGFwhHre/rqDrG&#10;TqC5W2LPK9XlutwVW7K+r6PqGN0V8OyI9X0dVcfYC4Qj1vcVVcnYC4SnGh6vq76vo+oYaYka9CXd&#10;Fqm+r6PqGD2g+yxwfV9H1TF6QPxEeTD3srMvRH1fUZWMGpQTmZlfsKD1fR1pnvCMGpQhJ33rlgWt&#10;7+tI84Rn1KD8PDmZOQM3R5ZX7rfV//r/lq25vq8jzROeUYMyG2cEQxdCoJOW+lxaxCULUN/XkeYJ&#10;z6hBOYETmS+UULRG5hPcOBmmMinkZs5P/VnboPq+jjRPeEYNyqSO0QsnMztnGAoU3chdln7O3DxJ&#10;TqsEjP6ZC2XFGkAuHPNvtrGPboFjOeeizVjf15HmCc+oQTm4hMqtkZawZQHq+zrSPOEZNSjzGg+K&#10;GzfzG4amJDltKeFZSxfCRdB6aF3n9s2/2cY+juFYPgxa8ylr52Y/sPfYiPq+jjRPeEYNijIUJgA3&#10;bkZcBKVFkgCwbdvA+r6ONA8KzahBs4DKYARhEZOAjLoyGHMduhTguMhtSy20NNvYxzGMkGjJ/B0W&#10;52tuWjUgtETuKysBOdI8WWEZNagqQ9GVlGC0Sm7iDFOZyXMzB5ALLs029nEMx3IOXRHW3LRWQOhm&#10;VgZypHlU4Rg1qKeyRZZgdCkZjtbJRXLBpdnGPo7h2HwO1twAjAZypHk8hWLUoH0qwUo4buYAZsjS&#10;eTvHcGy++bNNc08C5Ejz9CkEowYdIg8sw3WZ/eXxQGnuSYAcaZ4h2mhGDTpEGQhnmC4o3Z/PmQ3I&#10;keYZoo1m1KB94mJYhX7I2kWZ8afsoCgzN2jtNjIg/52t63CkefoUglGDegLkggUpyuxI83gKxahB&#10;VWds9UcW2S/aGosyO9I8qnCMGrTUTrF9Ct+0NRRldqR5Su0U26fwWhg1KCLZdWffnje9KLMjzYNC&#10;M2pQYJ53tocpyuxI84Rn1KA3dFu0osyONE94Rg264IhFmR1pnvCMGvS2oxZldqR5wjNq0D1HLsrs&#10;SPOEZ9Sge161fz/M6yjK7EjzhGfUoOGLMjvSPOEZNejsRSznLMrcIc0TmpH1toWg0YsyO6qOsQUU&#10;vSizo+oYW0DRizI7qo6RHQtB5+7rcU/dqMdtRFHmDlXFSAtsAc0xb1H3AD1hI4oyO6qO0QXS5HO4&#10;B+hJG1GU2VF1jACxY5OAnrIRRZkdVce4qUAYIIbGl22JosyOqmPcRKCn933VVijK7Kg6Rvr6TQN6&#10;Zt8AMZd5sPF5S8+cWObJQKwYDFF1jACxYxOBrplfwLJcUB2i6hhdoMhFmR1Vx+gCRS7K7Kg6Rhdo&#10;6EstYwzQHEWZHVXH6AJNVZGtzwDNUZTZUXWMALVGVpGLMjuqjtGdw8xdJhYDdGKGosyOqmN0gXDU&#10;osyOqmPsBJq7Jfa8Ul2uy12xJYsyO6qO0V0Bz45YlNlRdYy9QDhiUWZRlYy9QHiq4fG6ijI7qo6R&#10;lqhBX9JtkYoyO6qO0QO6zwIXZXZUHaMHxE+UB3MvO/tCFGUWVcmoQTmRmfkFC1qU2ZHmCc+oQRly&#10;0rduWdCizI40T3hGDcrPk5OZM3BzZHnlflv9r/9v2ZqLMjvSPOEZNSizcUYwdCEEOmmpz6VFXLIA&#10;RZkdaZ7wjBqUEziR+UIJRWtkPsGNk2Eqk0Ju5vzUn7UNKsrsSPOEZ9SgTOoYvXAys3OGoUDRjdxl&#10;6efMzZPktErA6J+5UFasAeTCMf9mG/voFjiWcy7ajEWZHWme8IwalINLqNwaaQlbFqAosyPNE55R&#10;gzKv8aC4cTO/YWhKktOWEp61dCFcBK2H1nVu3/ybbezjGI7lw6A1n7J2bvYDe4+NKMrsSPOEZ9Sg&#10;KENhAnDjZsRFUFokCQDbtg0syuxI86DQjBo0C6gMRhAWMQnIqCuDMdehSwGOi9y21EJLs419HMMI&#10;iZbM32FxvuamVQNCS+S+shKQI82TFZZRg6oyFF1JCUar5CbOMJWZPDdzALng0mxjH8dwLOfQFWHN&#10;TWsFhG5mZSBHmkcVjlGDeipbZAlGl5LhaJ1cJBdcmm3s4xiOzedgzQ3AaCBHmsdTKEYN2qcSzIMr&#10;LzY7b+cYjs03f/5fc08C5Ejz9CkEowYdIgXKzhdamm04H1N+CJp7EiBHmmeINppRg/aJFsiC5kPW&#10;ru/7nC3W9+UiyhaYwWYHcqR5+hSCUYN6AuSCBanv60jzeArFqEFVZ2z11e/sF22N9X0daR5VOEYN&#10;Wmqn2D6Fb9oa6vs60jyldortU3gtjBoUkey6s2/Pm17f15HmQaEZNSgwzzvbw9T3daR5wjNq0Bu6&#10;LVp9X0eaJzyjBl1wxPq+jjRPeEYNettR6/s60jzhGTXoniPX93WkecIzatA9r9q/H+Z11Pd1pHnC&#10;M2rQ8PV9HWme8IwadPZ6iHPW9+2Q5gnNyHrbQtDo9X0dVcfYAope39dRdYwtoOj1fR1Vx8iOhaBz&#10;9/W4pwTR4zaivm+HqmKkBbaA5pi3qHuAnrAR9X0dVcfoAmnyOdwD9KSNqO/rqDpGgNixSUBP2Yj6&#10;vo6qY9xUIAwQQ+PLtkR9X0fVMW4i0NP7vmor1Pd1VB0jff2mAT2zb4CYyzzY+LylZ04s82QgVgyG&#10;qDpGgNixiUDXzK+FWC6oDlF1jC5Q5Pq+jqpjdIEi1/d1VB2jCzT0pZYxBmiO+r6OqmN0gaYq7tVn&#10;gOao7+uoOkaAWiOryPV9HVXH6M5h5q44igE6MUN9X0fVMbpAOGp9X0fVMXYCzd0Se16pLtflrtiS&#10;9X0dVcforoBnR6zv66g6xl4gHLG+r6hKxl4gPNXweF31fR1Vx0hL1KAv6bZI9X0dVcfoAd1ngev7&#10;OqqO0QPiJ8qDuZedfSHq+4qqZNSgnMjM/IIFre/rSPOEZ9SgDDnpW7csaH1fR5onPKMG5efJycwZ&#10;uDmyvHK/rf7X/7dszfV9HWme8IwalNk4Ixi6EAKdtNTn0iIuWYD6vo40T3hGDcoJnMh8oYSiNTKf&#10;4MbJMJVJITdzfurP2gbV93WkecIzalAmdYxeOJnZOcNQoOhG7rL0c+bmSXJaJWD0z1woK9YAcuGY&#10;f7ONfXQLHMs5F23G+r6ONE94Rg3KwSVUbo20hC0LUN/XkeYJz6hBmdd4UNy4md8wNCXJaUsJz1q6&#10;EC6C1kPrOrdv/s029nEMx/Jh0JpPWTs3+4G9x0bU93WkecIzalCUoTABuHEz4iIoLZIEgG3bBtb3&#10;daR5UGhGDZoFVAYjCIuYBGTUlcGY69ClAMdFbltqoaXZxj6OYYRES+bvsDhfc9OqAaElcl9ZCciR&#10;5skKy6hBVRmKrqQEo1VyE2eYykyemzmAXHBptrGPYziWc+iKsOamtQJCN7MykCPNowrHqEE9lS2y&#10;BKNLyXC0Ti6SCy7NNvZxDMfmc7DmBmA0kCPN4ykUowbtUwlWwnEzBzBDls7bOYZj882fbZp7EiBH&#10;mqdPIRg16BB5YBmuy+wvjwdKc08C5EjzDNFGM2rQIcpAOMN0Qen+fM5sQI40zxBtNKMG7RMXwyr0&#10;Q9Yuyow/ZQdFmblBa7eRAfnvbF2HI83TpxCMGtQTIBcsSFFmR5rHUyhGDao6Y6s/ssh+0dZYlNmR&#10;5lGFY9SgpXaK7VP4pq2hKLMjzVNqp9g+hdfCqEERya47+/a86UWZHWkeFJpRgwLzvLM9TFFmR5on&#10;PKMGvaHbohVldqR5wjNq0AVHLMrsSPOEZ9Sgtx21KLMjzROeUYPuOXJRZkeaJzyjBt3zqv37YV5H&#10;UWZHmic8owYNX5TZkeYJz6hBZy9iOWdR5g5pntCMrLctBI1elNlRdYwtoOhFmR1Vx9gCil6U2VF1&#10;jOxYCDp3X4976kY9biOKMneoKkZaYAtojnmLugfoCRtRlNlRdYwukCafwz1AT9qIosyOqmMEiB2b&#10;BPSUjSjK7Kg6xk0FwgAxNL5sSxRldlQd4yYCPb3vq7ZCUWZH1THS128a0DP7Boi5zIONz1t65sQy&#10;TwZixWCIqmMEiB2bCHTN/AKW5YLqEFXH6AJFLsrsqDpGFyhyUWZH1TG6QENfahljgOYoyuyoOkYX&#10;aKqKbH0GaI6izI6qYwSoNbKKXJTZUXWM7hxm7jKxGKATMxRldlQdowuEoxZldlQdYyfQ3C2x55Xq&#10;cl3uii1ZlNlRdYzuCnh2xKLMjqpj7AXCEYsyi6pk7AXCUw2P11WU2VF1jLREDfqSbotUlNlRdYwe&#10;0H0WuCizo+oYPSB+ojyYe9nZF6Ios6hKRg3KiczML1jQosyONE94Rg3KkJO+dcuCFmV2pHnCM2pQ&#10;fp6czJyBmyPLK/fb6n/9f8vWXJTZkeYJz6hBmY0zgqELIdBJS30uLeKSBSjK7EjzhGfUoJzAicwX&#10;SihaI/MJbpwMU5kUcjPnp/6sbVBRZkeaJzyjBmVSx+iFk5mdMwwFim7kLks/Z26eJKdVAkb/zIWy&#10;Yg0gF475N9vYR7fAsZxz0WYsyuxI84Rn1KAcXELl1khL2LIARZkdaZ7wjBqUeY0HxY2b+Q1DU5Kc&#10;tpTwrKUL4SJoPbSuc/vm32xjH8dwLB8GrfmUtXOzH9h7bERRZkeaJzyjBkUZChOAGzcjLoLSIkkA&#10;2LZtYFFmR5oHhWbUoFlAZTCCsIhJQEZdGYy5Dl0KcFzktqUWWppt7OMYRki0ZP4Oi/M1N60aEFoi&#10;95WVgBxpnqywjBpUlaHoSkowWiU3cYapzOS5mQPIBZdmG/s4hmM5h64Ia25aKyB0MysDOdI8qnCM&#10;GtRT2SJLMLqUDEfr5CK54NJsYx/HcGw+B2tuAEYDOdI8nkIxatA+lWAeXHmx2Xk7x3Bsvvnz/5p7&#10;EiBHmqdPIRg16BApUHa+0NJsw/mY8kPQ3JMAOdI8Q7TRjBq0T7RAFjQfsnZ93+dssb4vF1G2wAw2&#10;O5AjzdOnEIwa1BMgFyxIfV9HmsdTKEYNqjpjq69+Z79oa6zv60jzqMIxatBSO8X2KXzT1lDf15Hm&#10;KbVTbJ/Ca2HUoIhk1519e970+r6ONA8KzahBgXne2R6mvq8jzROeUYPe0G3R6vs60jzhGTXogiPW&#10;93WkecIzatDbjlrf15HmCc+oQfccub6vI80TnlGD7nnV/v0wr6O+ryPNE55Rg4av7+tI84Rn1KCz&#10;10Ocs75vhzRPaEbW2xaCRq/v66g6xhZQ9Pq+jqpjbAFFr+/rqDpGdiwEnbuvxz0liB63EfV9O1QV&#10;Iy2wBTTHvEXdA/SEjajv66g6RhdIk8/hHqAnLUE91vgRW7K+r6PqGAFixyYBPWUJin6fEdb9llYN&#10;mMewYgAQT4RdIEfVMW4iEDA/awnonXZQlJl5DGtzdB2dQI6qY9xUILqODMSQOLfCvKDa2XU4qo6R&#10;vv5IgG7dutUFBMw1Szfphy319/wFSu46em/SjqpjBIjlkiMBoiVqbjsYDv+0pZdkvt8WR1Z5OOwC&#10;OaqOMQN93Yqg66jvm4HuuOMOBaLLeNTSxPNHLD3C4JG8zmFcIEfVMWag/2BF0HXU9+1phSzx/KSl&#10;+Uu5xHPCDlYLOoEcVceYgZ6zIujQl1rG+gtf+ILC/HdLa3IMg3/U0l9ZLr2YKqqOMQP9ihWBpyru&#10;dZg//vGPK9B/tNRl0AJ53kS3wRtLvEjKY4v8rKkTyFF1jGzkJ/hzVgReR31fzEp7mbfxb9lB+SG6&#10;jXstva3ESgGjKoB4qss1u0COqmPMcxhGLbcDz11xNJtnWmXexv/K0uMKbs4Mg+nreQOXR/F5/pIn&#10;nVz7EFXHmIG46b1gRfC56/t2FLJkLQ4gHlfQ15+z9GLnSUujqnL+4gI5qo6xBGI97HbwuVui80r1&#10;b1vqNn7MUl/P4wpWCd7UeNvSqKocCrtAjqpjZCP9Jjc9Ri3/1Yoka67vu9P4EUt9/WVLr1Mz4eQ9&#10;d0ZVPNHNQ2Gu2QVyVB1jCcSI5RmTRGuq70sLfKelboNhMK+YXbTFt5S+yRaHwi6QoyoZ2cmQmBEL&#10;feq/N0k41fC4o77vK5ZGdrnbeNAO+noewbNKwA1a3wfsBHJUHWPZ59OfclN8yQRqxvq+v2SpBT5s&#10;6e0khsHMXXgoyIRz21K5B66td1TVo+oYy+6DnyY/UV7r+n2TC5ihvi/D3yuW+vmyBV6wtBZHt8GE&#10;U1cJeoEcVceYgXL3wTyBLoQb5cvWvoip6vtmGLoMVgfo53kYyM2ZFsiI6k7z/5KkF8hRlYxl98Ho&#10;hW+dGyOt4WvWvqCWO/42yzP9O91FhuHGTJfBB8gQ+JylySYrBLkFlguoh8J0qDpGryXSx27ZfPV9&#10;H7HU+oDh9WjeSOIDZDTFEHjb0q9h6RbYoSoZy5ZI38oaGCMafr7fadPX96V/p7ug9QHzVksLp9yY&#10;yUluroFrWaoF9qg6xrIlMoLJXci32Tz1fVnG4UOiu6D1AUMfz/CXnOTOo6mlW2CHqmQsofi5ErCE&#10;ojXy0/4eG1/fl9EbMc7ZwZ+wAsN9hpUBcq/UZRyiKhlzF8LQk4AsYJIAKH7Sd1m6iTL6ofXQKgFj&#10;hs+FsqYGIBeO+Tfb2Eer41jOoavgZRZi0b8TmxzkIie5uYalu4wBqo4xt8QSKrdG+uAtm6a+L+cS&#10;g1jblmKTQ2FGtcAOVcnYBcVNk9EOw1RazWlLP/mzln7+wH23Davvy7nEIBYxiZ27i0lhOlQlY4bC&#10;+cbNKIfhKa2FCSEXs22r1fflXGIQi5jEzjfkyWE6VCUjATMYiRiW0koYdWUw5jr87LnAb7d0sbSu&#10;0mxjH8fwSJ1Wl0GIRUxilzfkyWE6VC1jhqJ1lGC0HPpnVqdZz+MGCyAXXJpt7OMYjuUczi1BZmt5&#10;A1UlY9kiSzB+7hmOFkWfzQWXZhv7MgTneCBrg+lQtYwlWAnHjZWLzJCl83aOyRBHDtKjahkVrATs&#10;cnncxoD0qGrGfHFDHVHKcJhf1at6VeH0/wElzyj9GxdjXQAAAABJRU5ErkJgglBLAwQUAAYACAAA&#10;ACEApCjQyN8AAAAIAQAADwAAAGRycy9kb3ducmV2LnhtbEyPzWrDMBCE74W+g9hCb4n8U5fgWg4h&#10;tD2FQpNC6U2xNraJtTKWYjtv382pPe7MMPtNsZ5tJ0YcfOtIQbyMQCBVzrRUK/g6vC1WIHzQZHTn&#10;CBVc0cO6vL8rdG7cRJ847kMtuIR8rhU0IfS5lL5q0Gq/dD0Seyc3WB34HGppBj1xue1kEkXP0uqW&#10;+EOje9w2WJ33F6vgfdLTJo1fx935tL3+HLKP712MSj0+zJsXEAHn8BeGGz6jQ8lMR3ch40WnYJFy&#10;UEGa8YCbnT0lII4sJKsUZFnI/wPKXwAAAP//AwBQSwMEFAAGAAgAAAAhAFd98erUAAAArQIAABkA&#10;AABkcnMvX3JlbHMvZTJvRG9jLnhtbC5yZWxzvJLBasMwDIbvg76D0X1xkpYxRp1eRqHX0T2AsBXH&#10;NJaN7ZX17WcogxVKd8tREv/3fwdtd99+FmdK2QVW0DUtCGIdjGOr4PO4f34FkQuywTkwKbhQht2w&#10;etp+0IylhvLkYhaVwlnBVEp8kzLriTzmJkTiehlD8ljqmKyMqE9oSfZt+yLTXwYMN0xxMArSwaxB&#10;HC+xNv/PDuPoNL0H/eWJy50K6XztrkBMlooCT8bhdbluIluQ9x36ZRz6Rw7dMg7dI4fNMg6bXwd5&#10;82TDDwAAAP//AwBQSwECLQAUAAYACAAAACEAsYJntgoBAAATAgAAEwAAAAAAAAAAAAAAAAAAAAAA&#10;W0NvbnRlbnRfVHlwZXNdLnhtbFBLAQItABQABgAIAAAAIQA4/SH/1gAAAJQBAAALAAAAAAAAAAAA&#10;AAAAADsBAABfcmVscy8ucmVsc1BLAQItABQABgAIAAAAIQDtpe1RgwIAAJwLAAAOAAAAAAAAAAAA&#10;AAAAADoCAABkcnMvZTJvRG9jLnhtbFBLAQItAAoAAAAAAAAAIQBbgpAnjzoAAI86AAAUAAAAAAAA&#10;AAAAAAAAAOkEAABkcnMvbWVkaWEvaW1hZ2UxLnBuZ1BLAQItAAoAAAAAAAAAIQBb9THVTjgAAE44&#10;AAAUAAAAAAAAAAAAAAAAAKo/AABkcnMvbWVkaWEvaW1hZ2UyLnBuZ1BLAQItAAoAAAAAAAAAIQCy&#10;hOS5CyoAAAsqAAAUAAAAAAAAAAAAAAAAACp4AABkcnMvbWVkaWEvaW1hZ2UzLnBuZ1BLAQItAAoA&#10;AAAAAAAAIQBwVhIWGCsAABgrAAAUAAAAAAAAAAAAAAAAAGeiAABkcnMvbWVkaWEvaW1hZ2U0LnBu&#10;Z1BLAQItABQABgAIAAAAIQCkKNDI3wAAAAgBAAAPAAAAAAAAAAAAAAAAALHNAABkcnMvZG93bnJl&#10;di54bWxQSwECLQAUAAYACAAAACEAV33x6tQAAACtAgAAGQAAAAAAAAAAAAAAAAC9zgAAZHJzL19y&#10;ZWxzL2Uyb0RvYy54bWwucmVsc1BLBQYAAAAACQAJAEICAADIzwAAAAA=&#10;">
                      <v:shape id="image11.png" o:spid="_x0000_s1027" type="#_x0000_t75" style="position:absolute;width:2743;height:106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4UWxgAAAOMAAAAPAAAAZHJzL2Rvd25yZXYueG1sRE9PT8Iw&#10;FL+T+B2aZ+INWtCwMSlETYgcFThwfKyPbXF9Xdq6zW9vSUw8vt//t96OthU9+dA41jCfKRDEpTMN&#10;VxpOx900BxEissHWMWn4oQDbzd1kjYVxA39Sf4iVSCEcCtRQx9gVUoayJoth5jrixF2dtxjT6Stp&#10;PA4p3LZyodRSWmw4NdTY0VtN5dfh22qw593i6dXn6jR8ZO/oYt9drr3WD/fjyzOISGP8F/+59ybN&#10;X+aPapVn2RxuPyUA5OYXAAD//wMAUEsBAi0AFAAGAAgAAAAhANvh9svuAAAAhQEAABMAAAAAAAAA&#10;AAAAAAAAAAAAAFtDb250ZW50X1R5cGVzXS54bWxQSwECLQAUAAYACAAAACEAWvQsW78AAAAVAQAA&#10;CwAAAAAAAAAAAAAAAAAfAQAAX3JlbHMvLnJlbHNQSwECLQAUAAYACAAAACEAWEuFFsYAAADjAAAA&#10;DwAAAAAAAAAAAAAAAAAHAgAAZHJzL2Rvd25yZXYueG1sUEsFBgAAAAADAAMAtwAAAPoCAAAAAA==&#10;">
                        <v:imagedata r:id="rId18" o:title=""/>
                      </v:shape>
                      <v:shape id="image20.png" o:spid="_x0000_s1028" type="#_x0000_t75" style="position:absolute;left:4095;width:2743;height:106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XNVXxwAAAOMAAAAPAAAAZHJzL2Rvd25yZXYueG1sRE9LS8NA&#10;EL4L/Q/LCN7sRsU2jd2WIghCD9KH9zE73cRmZ0N2mkZ/vSsUepzvPfPl4BvVUxfrwAYexhko4jLY&#10;mp2B/e7tPgcVBdliE5gM/FCE5WJ0M8fChjNvqN+KUymEY4EGKpG20DqWFXmM49ASJ+4QOo+Szs5p&#10;2+E5hftGP2bZRHusOTVU2NJrReVxe/IGjlh/0k7W668NO/kl13+cvrUxd7fD6gWU0CBX8cX9btP8&#10;Sf6UzfLp9Bn+f0oA6MUfAAAA//8DAFBLAQItABQABgAIAAAAIQDb4fbL7gAAAIUBAAATAAAAAAAA&#10;AAAAAAAAAAAAAABbQ29udGVudF9UeXBlc10ueG1sUEsBAi0AFAAGAAgAAAAhAFr0LFu/AAAAFQEA&#10;AAsAAAAAAAAAAAAAAAAAHwEAAF9yZWxzLy5yZWxzUEsBAi0AFAAGAAgAAAAhAINc1VfHAAAA4wAA&#10;AA8AAAAAAAAAAAAAAAAABwIAAGRycy9kb3ducmV2LnhtbFBLBQYAAAAAAwADALcAAAD7AgAAAAA=&#10;">
                        <v:imagedata r:id="rId19" o:title=""/>
                      </v:shape>
                      <v:shape id="image19.png" o:spid="_x0000_s1029" type="#_x0000_t75" style="position:absolute;left:8001;width:2743;height:106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tF0RyQAAAOMAAAAPAAAAZHJzL2Rvd25yZXYueG1sRE9fS8Mw&#10;EH8f+B3CCb5tqQ5qV5eW6dzwSekUtsczOdticylN3Oo+vREEH+/3/5blaDtxpMG3jhVczxIQxNqZ&#10;lmsFb6+baQbCB2SDnWNS8E0eyuJissTcuBNXdNyFWsQQ9jkqaELocym9bsiin7meOHIfbrAY4jnU&#10;0gx4iuG2kzdJkkqLLceGBnt6aEh/7r6sgvPq/VDpat3v5ePz/cv6vK303Cp1dTmu7kAEGsO/+M/9&#10;ZOL8NJsni+w2XcDvTxEAWfwAAAD//wMAUEsBAi0AFAAGAAgAAAAhANvh9svuAAAAhQEAABMAAAAA&#10;AAAAAAAAAAAAAAAAAFtDb250ZW50X1R5cGVzXS54bWxQSwECLQAUAAYACAAAACEAWvQsW78AAAAV&#10;AQAACwAAAAAAAAAAAAAAAAAfAQAAX3JlbHMvLnJlbHNQSwECLQAUAAYACAAAACEAZ7RdEckAAADj&#10;AAAADwAAAAAAAAAAAAAAAAAHAgAAZHJzL2Rvd25yZXYueG1sUEsFBgAAAAADAAMAtwAAAP0CAAAA&#10;AA==&#10;">
                        <v:imagedata r:id="rId20" o:title=""/>
                      </v:shape>
                      <v:shape id="image7.png" o:spid="_x0000_s1030" type="#_x0000_t75" style="position:absolute;left:12763;width:2743;height:106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Dz6LxgAAAOMAAAAPAAAAZHJzL2Rvd25yZXYueG1sRE9fT8Iw&#10;EH838Ts0Z+IbtIqyOSkETUyUN9EPcK7HurFel7VC+fbUhMTH+/2/xSq5XhxoDK1nDXdTBYK49qbl&#10;RsP319ukBBEissHeM2k4UYDV8vpqgZXxR/6kwzY2IodwqFCDjXGopAy1JYdh6gfizO386DDmc2yk&#10;GfGYw10v75WaS4ct5waLA71aqvfbX6ehfeg2O/v4U9B63yXsPtKLkknr25u0fgYRKcV/8cX9bvL8&#10;eTlTT2VRzODvpwyAXJ4BAAD//wMAUEsBAi0AFAAGAAgAAAAhANvh9svuAAAAhQEAABMAAAAAAAAA&#10;AAAAAAAAAAAAAFtDb250ZW50X1R5cGVzXS54bWxQSwECLQAUAAYACAAAACEAWvQsW78AAAAVAQAA&#10;CwAAAAAAAAAAAAAAAAAfAQAAX3JlbHMvLnJlbHNQSwECLQAUAAYACAAAACEAQw8+i8YAAADjAAAA&#10;DwAAAAAAAAAAAAAAAAAHAgAAZHJzL2Rvd25yZXYueG1sUEsFBgAAAAADAAMAtwAAAPoCAAAAAA==&#10;">
                        <v:imagedata r:id="rId21" o:title=""/>
                      </v:shape>
                    </v:group>
                  </w:pict>
                </mc:Fallback>
              </mc:AlternateContent>
            </w:r>
          </w:p>
        </w:tc>
        <w:tc>
          <w:tcPr>
            <w:tcW w:w="1710" w:type="dxa"/>
          </w:tcPr>
          <w:p w14:paraId="3AA6E42F" w14:textId="6AE97576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6658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drawing>
                <wp:anchor distT="0" distB="0" distL="114300" distR="114300" simplePos="0" relativeHeight="251743232" behindDoc="0" locked="0" layoutInCell="1" allowOverlap="1" wp14:anchorId="194C1C97" wp14:editId="53C40633">
                  <wp:simplePos x="0" y="0"/>
                  <wp:positionH relativeFrom="column">
                    <wp:posOffset>112395</wp:posOffset>
                  </wp:positionH>
                  <wp:positionV relativeFrom="paragraph">
                    <wp:posOffset>94615</wp:posOffset>
                  </wp:positionV>
                  <wp:extent cx="733425" cy="2028825"/>
                  <wp:effectExtent l="0" t="0" r="9525" b="9525"/>
                  <wp:wrapSquare wrapText="bothSides"/>
                  <wp:docPr id="1683098772" name="image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png"/>
                          <pic:cNvPicPr preferRelativeResize="0"/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3425" cy="202882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620" w:type="dxa"/>
          </w:tcPr>
          <w:p w14:paraId="2F8CABF4" w14:textId="0F276682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7513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g">
                  <w:drawing>
                    <wp:anchor distT="0" distB="0" distL="114300" distR="114300" simplePos="0" relativeHeight="251730944" behindDoc="0" locked="0" layoutInCell="1" allowOverlap="1" wp14:anchorId="759448EA" wp14:editId="6D506D2E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142240</wp:posOffset>
                      </wp:positionV>
                      <wp:extent cx="704850" cy="1962150"/>
                      <wp:effectExtent l="38100" t="38100" r="114300" b="114300"/>
                      <wp:wrapNone/>
                      <wp:docPr id="3" name="Group 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0903C56-9F81-DE91-342B-C3DF2E76AAD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04850" cy="1962150"/>
                                <a:chOff x="0" y="0"/>
                                <a:chExt cx="975983" cy="3858425"/>
                              </a:xfrm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g:grpSpPr>
                            <wps:wsp>
                              <wps:cNvPr id="702658228" name="Rectangle: Rounded Corners 702658228">
                                <a:extLst>
                                  <a:ext uri="{FF2B5EF4-FFF2-40B4-BE49-F238E27FC236}">
                                    <a16:creationId xmlns:a16="http://schemas.microsoft.com/office/drawing/2014/main" id="{D741C212-567A-A4EA-A61E-896DBFFF78F8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722550" y="0"/>
                                  <a:ext cx="253433" cy="3840480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621451220" name="Rectangle: Rounded Corners 1621451220">
                                <a:extLst>
                                  <a:ext uri="{FF2B5EF4-FFF2-40B4-BE49-F238E27FC236}">
                                    <a16:creationId xmlns:a16="http://schemas.microsoft.com/office/drawing/2014/main" id="{42A789D7-31FD-DD8B-F22D-B734CDF758C1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722550" y="1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040186232" name="Rectangle: Rounded Corners 1040186232">
                                <a:extLst>
                                  <a:ext uri="{FF2B5EF4-FFF2-40B4-BE49-F238E27FC236}">
                                    <a16:creationId xmlns:a16="http://schemas.microsoft.com/office/drawing/2014/main" id="{3C176F61-023A-71CC-AEED-0FDA825664B5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2867" y="0"/>
                                  <a:ext cx="253433" cy="3840480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844921799" name="Rectangle: Rounded Corners 844921799">
                                <a:extLst>
                                  <a:ext uri="{FF2B5EF4-FFF2-40B4-BE49-F238E27FC236}">
                                    <a16:creationId xmlns:a16="http://schemas.microsoft.com/office/drawing/2014/main" id="{DD1BD90D-00BE-75DA-9E71-15E5D0869F34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7447" y="2"/>
                                  <a:ext cx="246888" cy="411480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rgbClr val="FF0000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369400539" name="Rectangle: Rounded Corners 369400539">
                                <a:extLst>
                                  <a:ext uri="{FF2B5EF4-FFF2-40B4-BE49-F238E27FC236}">
                                    <a16:creationId xmlns:a16="http://schemas.microsoft.com/office/drawing/2014/main" id="{5BA7FB85-EF7E-3F73-1153-FD569980C582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2863" y="495121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tx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2081348983" name="Rectangle: Rounded Corners 2081348983">
                                <a:extLst>
                                  <a:ext uri="{FF2B5EF4-FFF2-40B4-BE49-F238E27FC236}">
                                    <a16:creationId xmlns:a16="http://schemas.microsoft.com/office/drawing/2014/main" id="{D0A34A8E-994D-9EE9-6F1C-1D692177DAB1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729095" y="489583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2004404247" name="Rectangle: Rounded Corners 2004404247">
                                <a:extLst>
                                  <a:ext uri="{FF2B5EF4-FFF2-40B4-BE49-F238E27FC236}">
                                    <a16:creationId xmlns:a16="http://schemas.microsoft.com/office/drawing/2014/main" id="{8C13FC5D-7832-42A7-427A-1F8A59A9CE6D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7447" y="984709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rgbClr val="FF0000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404880217" name="Rectangle: Rounded Corners 1404880217">
                                <a:extLst>
                                  <a:ext uri="{FF2B5EF4-FFF2-40B4-BE49-F238E27FC236}">
                                    <a16:creationId xmlns:a16="http://schemas.microsoft.com/office/drawing/2014/main" id="{F3E5552E-D856-CD12-6CE8-00B8E62D3687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722550" y="984708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91123675" name="Rectangle: Rounded Corners 91123675">
                                <a:extLst>
                                  <a:ext uri="{FF2B5EF4-FFF2-40B4-BE49-F238E27FC236}">
                                    <a16:creationId xmlns:a16="http://schemas.microsoft.com/office/drawing/2014/main" id="{B7BAFD2F-F1A5-E39B-18F7-1761E66AE317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729095" y="1474295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559205294" name="Rectangle: Rounded Corners 1559205294">
                                <a:extLst>
                                  <a:ext uri="{FF2B5EF4-FFF2-40B4-BE49-F238E27FC236}">
                                    <a16:creationId xmlns:a16="http://schemas.microsoft.com/office/drawing/2014/main" id="{36AD2305-0520-C88B-8925-9AD5DD52571A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6192" y="1474294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654571143" name="Rectangle: Rounded Corners 654571143">
                                <a:extLst>
                                  <a:ext uri="{FF2B5EF4-FFF2-40B4-BE49-F238E27FC236}">
                                    <a16:creationId xmlns:a16="http://schemas.microsoft.com/office/drawing/2014/main" id="{BAE8B2E4-963C-AFFE-9B1F-28AF98BD78C9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729095" y="1963882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957614116" name="Rectangle: Rounded Corners 1957614116">
                                <a:extLst>
                                  <a:ext uri="{FF2B5EF4-FFF2-40B4-BE49-F238E27FC236}">
                                    <a16:creationId xmlns:a16="http://schemas.microsoft.com/office/drawing/2014/main" id="{8E8975E4-18AC-4C9F-4875-4DA58B8E14DD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6522" y="1963879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648061401" name="Rectangle: Rounded Corners 648061401">
                                <a:extLst>
                                  <a:ext uri="{FF2B5EF4-FFF2-40B4-BE49-F238E27FC236}">
                                    <a16:creationId xmlns:a16="http://schemas.microsoft.com/office/drawing/2014/main" id="{8B28A619-F898-0A29-7A00-E4062EBDBE20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9412" y="2453464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2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454962740" name="Rectangle: Rounded Corners 1454962740">
                                <a:extLst>
                                  <a:ext uri="{FF2B5EF4-FFF2-40B4-BE49-F238E27FC236}">
                                    <a16:creationId xmlns:a16="http://schemas.microsoft.com/office/drawing/2014/main" id="{5DF34A3E-9CB0-C051-3933-63672F6E895F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729095" y="2453464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53887029" name="Rectangle: Rounded Corners 153887029">
                                <a:extLst>
                                  <a:ext uri="{FF2B5EF4-FFF2-40B4-BE49-F238E27FC236}">
                                    <a16:creationId xmlns:a16="http://schemas.microsoft.com/office/drawing/2014/main" id="{395D9130-93F2-897B-D92B-FCBA8F724E4A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729095" y="2948589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709304947" name="Rectangle: Rounded Corners 1709304947">
                                <a:extLst>
                                  <a:ext uri="{FF2B5EF4-FFF2-40B4-BE49-F238E27FC236}">
                                    <a16:creationId xmlns:a16="http://schemas.microsoft.com/office/drawing/2014/main" id="{7EAC0A59-3FB8-EAC1-D95D-812BE119DEA4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7328" y="2943049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2002678790" name="Rectangle: Rounded Corners 2002678790">
                                <a:extLst>
                                  <a:ext uri="{FF2B5EF4-FFF2-40B4-BE49-F238E27FC236}">
                                    <a16:creationId xmlns:a16="http://schemas.microsoft.com/office/drawing/2014/main" id="{3CA4EC94-478B-CF86-258A-8A7591B62E5E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729095" y="3443714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944179886" name="Rectangle: Rounded Corners 1944179886">
                                <a:extLst>
                                  <a:ext uri="{FF2B5EF4-FFF2-40B4-BE49-F238E27FC236}">
                                    <a16:creationId xmlns:a16="http://schemas.microsoft.com/office/drawing/2014/main" id="{4AB33B5D-E384-46D4-42A3-4FCC6DF0EBAD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9412" y="3443715"/>
                                  <a:ext cx="242912" cy="414710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93147229" name="Plus Sign 193147229">
                                <a:extLst>
                                  <a:ext uri="{FF2B5EF4-FFF2-40B4-BE49-F238E27FC236}">
                                    <a16:creationId xmlns:a16="http://schemas.microsoft.com/office/drawing/2014/main" id="{6AE26F9A-E20E-3FCC-99C7-FAF49B4E9ED2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14481" y="33692"/>
                                  <a:ext cx="227613" cy="368225"/>
                                </a:xfrm>
                                <a:prstGeom prst="mathPl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bg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024527652" name="Minus Sign 1024527652">
                                <a:extLst>
                                  <a:ext uri="{FF2B5EF4-FFF2-40B4-BE49-F238E27FC236}">
                                    <a16:creationId xmlns:a16="http://schemas.microsoft.com/office/drawing/2014/main" id="{85947EFF-8DC7-E553-DFC7-6A92AC379F21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0" y="544112"/>
                                  <a:ext cx="242912" cy="298002"/>
                                </a:xfrm>
                                <a:prstGeom prst="mathMin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00113608" name="Plus Sign 100113608">
                                <a:extLst>
                                  <a:ext uri="{FF2B5EF4-FFF2-40B4-BE49-F238E27FC236}">
                                    <a16:creationId xmlns:a16="http://schemas.microsoft.com/office/drawing/2014/main" id="{C85CB8BB-C923-E7AE-E7A8-F2341B02693F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11354" y="1010276"/>
                                  <a:ext cx="227613" cy="368225"/>
                                </a:xfrm>
                                <a:prstGeom prst="mathPl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bg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FDBBB82" id="Group 2" o:spid="_x0000_s1026" style="position:absolute;margin-left:8.85pt;margin-top:11.2pt;width:55.5pt;height:154.5pt;z-index:251730944;mso-width-relative:margin;mso-height-relative:margin" coordsize="9759,385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Qc1kAYAAAFGAAAOAAAAZHJzL2Uyb0RvYy54bWzsXEtz2zYQvnem/4HDeyMABF+ayDkkdS5N&#10;m7HT6ZnmQ2JDkRyStux/3w8AX5LlmHTjxqrhgyyKiyWwux+wWOzy7bvbbWbcxFWdFvnKpG+IacR5&#10;WERpvl6Zf345/8UzjboJ8ijIijxemXdxbb47+/mnt7tyGbNiU2RRXBlgktfLXbkyN01TLheLOtzE&#10;26B+U5RxjptJUW2DBpfVehFVwQ7ct9mCEeIsdkUVlVURxnWNXz+om+aZ5J8kcdj8kSR13BjZykTf&#10;GvlZyc8r8bk4exss11VQbtKw7UbwhF5sgzTHQ3tWH4ImMK6r9B6rbRpWRV0kzZuw2C6KJEnDWI4B&#10;o6HkYDQfq+K6lGNZL3frshcTRHsgpyezDX+/+ViVl+XnCpLYlWvIQl6Jsdwm1Vb8Ry+NWymyu15k&#10;8W1jhPjRJdyzIdgQt6jvMIoLKdNwA8HfaxZufm0b+q7te5ZqaHm2x5ktGi6Gx8ZSfb/VjezDdRNX&#10;l5toZ1xl19VFEK1Mm3gET47SGlq1PKouoFvmEvFnGkG2hlE2mWlURfNX2mwuN0EJIyRSVWVVN++z&#10;yrgJYBtXWRB+lT8HWbkJ1I9cslG9aqllD4uuM/Jq1M/FngR3JWy6HtRW/zu1yc5La6iXUNvnykgh&#10;BZcwx/YYA87yYIvBXcDmg3ydxUvjorjOozgy3hdVDogaA61UtmTTq75e1rCCI3p3GbOFiu8rn9kW&#10;t3odcpiCVP5Ih0JqH+Nia4gvKxP2nEeig0rSN61y11Hb9yD62zSSbQYIQiuGPZJ/oIjBu+MpuloX&#10;WRqdp1kmL8SkEQ8qXdPWovaostzYCVslGNNjLJrbIyzQhSyH5oV6lcjkt+YuiwW/LL+IE6gG4GDq&#10;AfvdCsIwzhuqbm2CKFa2BuDAZJWtydlPDETal2QoOCcYZ8+7ZXCct2LT0oumykb7xu3Iv9W4byGf&#10;XORN33ib5kV1bGQZRtU+WdF3QlKiEVK6KqI7GG7VZO8LNSMHebgpANqwqWTjFjRiMvoP0EMxY3Gb&#10;Mgb7fhQ+I+In4kfKB9po50DGHc8DcMXkyYlLnE5+3czbmfqPgo+05+vtpyJSRoqp/gEjfYEQc1pj&#10;nIGfkQUrrM3DTvfEJ2An+trpPjkZ7BBOqOcwi03BzkA8BzvMc1y98nRLnF55/j8rj8e5z6jr+xPA&#10;M9DOwY7LucIOExPhA6sOpT/aaavWV73Ldn4+8vj0kgI/8XUtKZbjY89lW1NAMdDOAQUWFGxYhL/l&#10;w+07JX/s6F5EbDdewnamM1Pta5XPsstnxKMW92TE5NF9yoh4DjRc5hPfVuDwfBvBmYeXDb1ZGQIP&#10;38Ur0wDqo5vPBCDCEaBiwiWaAKCeeBaAOofL97hL/BcNH+11tVHgPtamIhwqOteh8ZVs5EXk1iPY&#10;jUzABh2IZ2FjCCJLdHgvGh37gdErBJJ1JGxWFPl1AcinlFmOC9/p0aWlJ50Hnt4zo9zlDF6ads0O&#10;Ju6j2yPtmiUncAZj2z4jNvP5BPzQgXgOghzqI0otzqglfrjGz1Lj59gZ5gmewzg2t13EcRHXenT5&#10;GWjnoGcUGUCOh+V534oo69CADg2INJ7TOcf0bdehnFJnAoDoQDwHQY7N2vVH4Md92bEBvfvReQDR&#10;sXzE4xloDk4QgR9CJ8BnoJ2DHp9ThR7GkXHmnJb3JtdKzIf6OPPVHWcitYwjJ9blk7LLBuI52Bj5&#10;ZqeIDh1Zww59Tn7m64qsURu7DaQtT0kIGGifih8fueye9s2wVu27gDq2JmsETjA2QHEOaRHuTzr2&#10;HBHPQpAlig8QW0METzxLx9Y0fo7WB5wgflBixhwXG/YpHtyIeBZ+hrwbi3PLpae1v9EenPbgZO3l&#10;8egA9TlHmrPnTYuu9cRzENTHBxR+7p2OMl/ED2SVDc5/aFdmpatsvkMhW7cf0Zmfz5P5SX0LNsuG&#10;HdDn7Lo2LtN1bgy35oCFcu4hVAd/zUIK9eFJDkMovKvodFBWeliUe1CRhqrsjeiQPEqTJZroCoJd&#10;HZnY2+4Fvg52FiK1RrXYo5qT1HyUxXc5+G9LLHWN5g+u0SQIbMEubczh6oDzU5r3GBhuzgGBKme2&#10;sdpgZUDDcXXMsFowHxXmXfz2gdVCIED25xkhIBAia4xlgbb8pquNR2c0p1MxSSi1HNLX6o/mctLd&#10;mmPG4GYja0bkteDtEcDIgS3r2Vy820FX3E+ruJdvr8B7RuQK3r4TRbzIZHwtZ6LhzS1n/wAAAP//&#10;AwBQSwMEFAAGAAgAAAAhAKC7narfAAAACQEAAA8AAABkcnMvZG93bnJldi54bWxMj81OwzAQhO9I&#10;vIO1SNyo81NoFeJUVQWcKqS2SIibG2+TqPE6it0kfXu2JzjOzmj2m3w12VYM2PvGkYJ4FoFAKp1p&#10;qFLwdXh/WoLwQZPRrSNUcEUPq+L+LteZcSPtcNiHSnAJ+UwrqEPoMil9WaPVfuY6JPZOrrc6sOwr&#10;aXo9crltZRJFL9LqhvhDrTvc1Fie9xer4GPU4zqN34bt+bS5/hyeP7+3MSr1+DCtX0EEnMJfGG74&#10;jA4FMx3dhYwXLevFgpMKkmQO4uYnSz4cFaRpPAdZ5PL/guIXAAD//wMAUEsBAi0AFAAGAAgAAAAh&#10;ALaDOJL+AAAA4QEAABMAAAAAAAAAAAAAAAAAAAAAAFtDb250ZW50X1R5cGVzXS54bWxQSwECLQAU&#10;AAYACAAAACEAOP0h/9YAAACUAQAACwAAAAAAAAAAAAAAAAAvAQAAX3JlbHMvLnJlbHNQSwECLQAU&#10;AAYACAAAACEA7p0HNZAGAAABRgAADgAAAAAAAAAAAAAAAAAuAgAAZHJzL2Uyb0RvYy54bWxQSwEC&#10;LQAUAAYACAAAACEAoLudqt8AAAAJAQAADwAAAAAAAAAAAAAAAADqCAAAZHJzL2Rvd25yZXYueG1s&#10;UEsFBgAAAAAEAAQA8wAAAPYJAAAAAA==&#10;">
                      <v:roundrect id="Rectangle: Rounded Corners 702658228" o:spid="_x0000_s1027" style="position:absolute;left:7225;width:2534;height:38404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0bl4yAAAAOIAAAAPAAAAZHJzL2Rvd25yZXYueG1sRE9Na8JA&#10;EL0L/Q/LFLzppoFqiK6hBGwLPVStxuuQnSZps7Mhu2rqr3cPQo+P973MBtOKM/WusazgaRqBIC6t&#10;brhSsP9aTxIQziNrbC2Tgj9ykK0eRktMtb3wls47X4kQwi5FBbX3XSqlK2sy6Ka2Iw7ct+0N+gD7&#10;SuoeLyHctDKOopk02HBoqLGjvKbyd3cyCj7fCttshvx1XRwPH8nm6n584ZQaPw4vCxCeBv8vvrvf&#10;tYJ5FM+ekzgOm8OlcAfk6gYAAP//AwBQSwECLQAUAAYACAAAACEA2+H2y+4AAACFAQAAEwAAAAAA&#10;AAAAAAAAAAAAAAAAW0NvbnRlbnRfVHlwZXNdLnhtbFBLAQItABQABgAIAAAAIQBa9CxbvwAAABUB&#10;AAALAAAAAAAAAAAAAAAAAB8BAABfcmVscy8ucmVsc1BLAQItABQABgAIAAAAIQBz0bl4yAAAAOIA&#10;AAAPAAAAAAAAAAAAAAAAAAcCAABkcnMvZG93bnJldi54bWxQSwUGAAAAAAMAAwC3AAAA/AIAAAAA&#10;" fillcolor="white [3212]" strokecolor="black [3213]" strokeweight="1.5pt">
                        <v:stroke joinstyle="miter"/>
                      </v:roundrect>
                      <v:roundrect id="Rectangle: Rounded Corners 1621451220" o:spid="_x0000_s1028" style="position:absolute;left:7225;width:2469;height:407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eNbsywAAAOMAAAAPAAAAZHJzL2Rvd25yZXYueG1sRI9BT8Mw&#10;DIXvSPsPkZG4sbTRmFC3bJomgXaAQ8cQO1qN11Y0TmnCWv49PiBxtP383vvW28l36kpDbANbyOcZ&#10;KOIquJZrC6e3p/tHUDEhO+wCk4UfirDdzG7WWLgwcknXY6qVmHAs0EKTUl9oHauGPMZ56InldgmD&#10;xyTjUGs34CjmvtMmy5baY8uS0GBP+4aqz+O3t0B1iXF3ekVznp7Lj/evl3w8R2vvbqfdClSiKf2L&#10;/74PTuovTb54yI0RCmGSBejNLwAAAP//AwBQSwECLQAUAAYACAAAACEA2+H2y+4AAACFAQAAEwAA&#10;AAAAAAAAAAAAAAAAAAAAW0NvbnRlbnRfVHlwZXNdLnhtbFBLAQItABQABgAIAAAAIQBa9CxbvwAA&#10;ABUBAAALAAAAAAAAAAAAAAAAAB8BAABfcmVscy8ucmVsc1BLAQItABQABgAIAAAAIQDFeNbsywAA&#10;AOMAAAAPAAAAAAAAAAAAAAAAAAcCAABkcnMvZG93bnJldi54bWxQSwUGAAAAAAMAAwC3AAAA/wIA&#10;AAAA&#10;" fillcolor="#d8d8d8 [2732]" strokecolor="black [3213]" strokeweight="1.5pt">
                        <v:stroke joinstyle="miter"/>
                      </v:roundrect>
                      <v:roundrect id="Rectangle: Rounded Corners 1040186232" o:spid="_x0000_s1029" style="position:absolute;left:28;width:2535;height:38404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0FTcyQAAAOMAAAAPAAAAZHJzL2Rvd25yZXYueG1sRE9fa8Iw&#10;EH8X9h3CDfamiXVIqUYZgnOwh6mb3evR3NpuzaU0mXZ+ejMQfLzf/5sve9uII3W+dqxhPFIgiAtn&#10;ai41fLyvhykIH5ANNo5Jwx95WC7uBnPMjDvxjo77UIoYwj5DDVUIbSalLyqy6EeuJY7cl+sshnh2&#10;pTQdnmK4bWSi1FRarDk2VNjSqqLiZ/9rNbxtcldv+9XzOv88vKbbs/8Oudf64b5/moEI1Ieb+Op+&#10;MXG+elTjdJpMEvj/KQIgFxcAAAD//wMAUEsBAi0AFAAGAAgAAAAhANvh9svuAAAAhQEAABMAAAAA&#10;AAAAAAAAAAAAAAAAAFtDb250ZW50X1R5cGVzXS54bWxQSwECLQAUAAYACAAAACEAWvQsW78AAAAV&#10;AQAACwAAAAAAAAAAAAAAAAAfAQAAX3JlbHMvLnJlbHNQSwECLQAUAAYACAAAACEAJNBU3MkAAADj&#10;AAAADwAAAAAAAAAAAAAAAAAHAgAAZHJzL2Rvd25yZXYueG1sUEsFBgAAAAADAAMAtwAAAP0CAAAA&#10;AA==&#10;" fillcolor="white [3212]" strokecolor="black [3213]" strokeweight="1.5pt">
                        <v:stroke joinstyle="miter"/>
                      </v:roundrect>
                      <v:roundrect id="Rectangle: Rounded Corners 844921799" o:spid="_x0000_s1030" style="position:absolute;left:74;width:2469;height:4114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FN0SyQAAAOIAAAAPAAAAZHJzL2Rvd25yZXYueG1sRI/NasMw&#10;EITvhb6D2EAvpZFtghM7UUIpFEJv+TnkuEhby4m1MpbquG9fFQo9DjPzDbPZTa4TIw2h9awgn2cg&#10;iLU3LTcKzqf3lxWIEJENdp5JwTcF2G0fHzZYG3/nA43H2IgE4VCjAhtjX0sZtCWHYe574uR9+sFh&#10;THJopBnwnuCuk0WWldJhy2nBYk9vlvTt+OUUnMp9Z/uPvHwO+nLN3aiLwxiUeppNr2sQkab4H/5r&#10;742C1WJRFfmyquD3UroDcvsDAAD//wMAUEsBAi0AFAAGAAgAAAAhANvh9svuAAAAhQEAABMAAAAA&#10;AAAAAAAAAAAAAAAAAFtDb250ZW50X1R5cGVzXS54bWxQSwECLQAUAAYACAAAACEAWvQsW78AAAAV&#10;AQAACwAAAAAAAAAAAAAAAAAfAQAAX3JlbHMvLnJlbHNQSwECLQAUAAYACAAAACEAMBTdEskAAADi&#10;AAAADwAAAAAAAAAAAAAAAAAHAgAAZHJzL2Rvd25yZXYueG1sUEsFBgAAAAADAAMAtwAAAP0CAAAA&#10;AA==&#10;" fillcolor="red" strokecolor="black [3213]" strokeweight="1.5pt">
                        <v:stroke joinstyle="miter"/>
                      </v:roundrect>
                      <v:roundrect id="Rectangle: Rounded Corners 369400539" o:spid="_x0000_s1031" style="position:absolute;left:28;top:4951;width:2469;height:407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F9oZyQAAAOIAAAAPAAAAZHJzL2Rvd25yZXYueG1sRI9BSwMx&#10;FITvgv8hPMGbTdba2q5NiwitQk/WQq+PzesmNXlZNrFd/70RBI/DzHzDLFZD8OJMfXKRNVQjBYK4&#10;icZxq2H/sb6bgUgZ2aCPTBq+KcFqeX21wNrEC7/TeZdbUSCcatRgc+5qKVNjKWAaxY64eMfYB8xF&#10;9q00PV4KPHh5r9RUBnRcFix29GKp+dx9BQ1b91id2K5547aT07Ha+Nnh1Wt9ezM8P4HINOT/8F/7&#10;zWgYT+cPSk3Gc/i9VO6AXP4AAAD//wMAUEsBAi0AFAAGAAgAAAAhANvh9svuAAAAhQEAABMAAAAA&#10;AAAAAAAAAAAAAAAAAFtDb250ZW50X1R5cGVzXS54bWxQSwECLQAUAAYACAAAACEAWvQsW78AAAAV&#10;AQAACwAAAAAAAAAAAAAAAAAfAQAAX3JlbHMvLnJlbHNQSwECLQAUAAYACAAAACEA7RfaGckAAADi&#10;AAAADwAAAAAAAAAAAAAAAAAHAgAAZHJzL2Rvd25yZXYueG1sUEsFBgAAAAADAAMAtwAAAP0CAAAA&#10;AA==&#10;" fillcolor="black [3213]" strokecolor="black [3213]" strokeweight="1.5pt">
                        <v:stroke joinstyle="miter"/>
                      </v:roundrect>
                      <v:roundrect id="Rectangle: Rounded Corners 2081348983" o:spid="_x0000_s1032" style="position:absolute;left:7290;top:4895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CY+UywAAAOMAAAAPAAAAZHJzL2Rvd25yZXYueG1sRI9Pa8JA&#10;FMTvQr/D8gredJNYSoyuIoWKh/YQ/6DHR/aZhGbfptnVpN++Wyh4HGbmN8xyPZhG3KlztWUF8TQC&#10;QVxYXXOp4Hh4n6QgnEfW2FgmBT/kYL16Gi0x07bnnO57X4oAYZehgsr7NpPSFRUZdFPbEgfvajuD&#10;PsiulLrDPsBNI5MoepUGaw4LFbb0VlHxtb8ZBVTm6DbHT0wuwzY/n74/4v7ilBo/D5sFCE+Df4T/&#10;2zutIInSePaSztMZ/H0Kf0CufgEAAP//AwBQSwECLQAUAAYACAAAACEA2+H2y+4AAACFAQAAEwAA&#10;AAAAAAAAAAAAAAAAAAAAW0NvbnRlbnRfVHlwZXNdLnhtbFBLAQItABQABgAIAAAAIQBa9CxbvwAA&#10;ABUBAAALAAAAAAAAAAAAAAAAAB8BAABfcmVscy8ucmVsc1BLAQItABQABgAIAAAAIQAJCY+UywAA&#10;AOMAAAAPAAAAAAAAAAAAAAAAAAcCAABkcnMvZG93bnJldi54bWxQSwUGAAAAAAMAAwC3AAAA/wIA&#10;AAAA&#10;" fillcolor="#d8d8d8 [2732]" strokecolor="black [3213]" strokeweight="1.5pt">
                        <v:stroke joinstyle="miter"/>
                      </v:roundrect>
                      <v:roundrect id="Rectangle: Rounded Corners 2004404247" o:spid="_x0000_s1033" style="position:absolute;left:74;top:9847;width:2469;height:407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qkVVyQAAAOMAAAAPAAAAZHJzL2Rvd25yZXYueG1sRI/NasMw&#10;EITvhb6D2EAvJZFtjFucKKEUCiG3/BxyXKSN5cRaGUt13LevAoUeh5n5hlltJteJkYbQelaQLzIQ&#10;xNqblhsFp+PX/B1EiMgGO8+k4IcCbNbPTyusjb/znsZDbESCcKhRgY2xr6UM2pLDsPA9cfIufnAY&#10;kxwaaQa8J7jrZJFllXTYclqw2NOnJX07fDsFx2rb2X6XV69Bn6+5G3WxH4NSL7PpYwki0hT/w3/t&#10;rVGQiGWZlUX5Bo9P6Q/I9S8AAAD//wMAUEsBAi0AFAAGAAgAAAAhANvh9svuAAAAhQEAABMAAAAA&#10;AAAAAAAAAAAAAAAAAFtDb250ZW50X1R5cGVzXS54bWxQSwECLQAUAAYACAAAACEAWvQsW78AAAAV&#10;AQAACwAAAAAAAAAAAAAAAAAfAQAAX3JlbHMvLnJlbHNQSwECLQAUAAYACAAAACEArKpFVckAAADj&#10;AAAADwAAAAAAAAAAAAAAAAAHAgAAZHJzL2Rvd25yZXYueG1sUEsFBgAAAAADAAMAtwAAAP0CAAAA&#10;AA==&#10;" fillcolor="red" strokecolor="black [3213]" strokeweight="1.5pt">
                        <v:stroke joinstyle="miter"/>
                      </v:roundrect>
                      <v:roundrect id="Rectangle: Rounded Corners 1404880217" o:spid="_x0000_s1034" style="position:absolute;left:7225;top:9847;width:2469;height:407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Ha1axwAAAOMAAAAPAAAAZHJzL2Rvd25yZXYueG1sRE/NasJA&#10;EL4X+g7LFHqruwmiIbqKFFp6qIeopR6H7JiEZmfT7Nakb+8Kgsf5/me5Hm0rztT7xrGGZKJAEJfO&#10;NFxpOOzfXjIQPiAbbB2Thn/ysF49PiwxN27ggs67UIkYwj5HDXUIXS6lL2uy6CeuI47cyfUWQzz7&#10;SpoehxhuW5kqNZMWG44NNXb0WlP5s/uzGqgq0G8OW0yP43vx/fX7mQxHr/Xz07hZgAg0hrv45v4w&#10;cf5UTbNMpckcrj9FAOTqAgAA//8DAFBLAQItABQABgAIAAAAIQDb4fbL7gAAAIUBAAATAAAAAAAA&#10;AAAAAAAAAAAAAABbQ29udGVudF9UeXBlc10ueG1sUEsBAi0AFAAGAAgAAAAhAFr0LFu/AAAAFQEA&#10;AAsAAAAAAAAAAAAAAAAAHwEAAF9yZWxzLy5yZWxzUEsBAi0AFAAGAAgAAAAhAP4drVrHAAAA4wAA&#10;AA8AAAAAAAAAAAAAAAAABwIAAGRycy9kb3ducmV2LnhtbFBLBQYAAAAAAwADALcAAAD7AgAAAAA=&#10;" fillcolor="#d8d8d8 [2732]" strokecolor="black [3213]" strokeweight="1.5pt">
                        <v:stroke joinstyle="miter"/>
                      </v:roundrect>
                      <v:roundrect id="Rectangle: Rounded Corners 91123675" o:spid="_x0000_s1035" style="position:absolute;left:7290;top:14742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bIP/ygAAAOEAAAAPAAAAZHJzL2Rvd25yZXYueG1sRI9Pa8JA&#10;FMTvhX6H5RV6q5ukaDW6ihRaetBD/IMeH9lnEsy+TbNbE7+9Kwg9DjPzG2a26E0tLtS6yrKCeBCB&#10;IM6trrhQsNt+vY1BOI+ssbZMCq7kYDF/fpphqm3HGV02vhABwi5FBaX3TSqly0sy6Aa2IQ7eybYG&#10;fZBtIXWLXYCbWiZRNJIGKw4LJTb0WVJ+3vwZBVRk6Ja7NSbH/js77H9XcXd0Sr2+9MspCE+9/w8/&#10;2j9awSSOk/fRxxDuj8IbkPMbAAAA//8DAFBLAQItABQABgAIAAAAIQDb4fbL7gAAAIUBAAATAAAA&#10;AAAAAAAAAAAAAAAAAABbQ29udGVudF9UeXBlc10ueG1sUEsBAi0AFAAGAAgAAAAhAFr0LFu/AAAA&#10;FQEAAAsAAAAAAAAAAAAAAAAAHwEAAF9yZWxzLy5yZWxzUEsBAi0AFAAGAAgAAAAhAENsg//KAAAA&#10;4QAAAA8AAAAAAAAAAAAAAAAABwIAAGRycy9kb3ducmV2LnhtbFBLBQYAAAAAAwADALcAAAD+AgAA&#10;AAA=&#10;" fillcolor="#d8d8d8 [2732]" strokecolor="black [3213]" strokeweight="1.5pt">
                        <v:stroke joinstyle="miter"/>
                      </v:roundrect>
                      <v:roundrect id="Rectangle: Rounded Corners 1559205294" o:spid="_x0000_s1036" style="position:absolute;left:61;top:14742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m86txwAAAOMAAAAPAAAAZHJzL2Rvd25yZXYueG1sRE9La8JA&#10;EL4X/A/LCL3VjcEUja4iQqWHeogP9DhkxySYnU2zW5P++65Q8Djfexar3tTiTq2rLCsYjyIQxLnV&#10;FRcKjoePtykI55E11pZJwS85WC0HLwtMte04o/veFyKEsEtRQel9k0rp8pIMupFtiAN3ta1BH862&#10;kLrFLoSbWsZR9C4NVhwaSmxoU1J+2/8YBVRk6NbHHcaXfpudT99f4+7ilHod9us5CE+9f4r/3Z86&#10;zE+SWRwl8WwCj58CAHL5BwAA//8DAFBLAQItABQABgAIAAAAIQDb4fbL7gAAAIUBAAATAAAAAAAA&#10;AAAAAAAAAAAAAABbQ29udGVudF9UeXBlc10ueG1sUEsBAi0AFAAGAAgAAAAhAFr0LFu/AAAAFQEA&#10;AAsAAAAAAAAAAAAAAAAAHwEAAF9yZWxzLy5yZWxzUEsBAi0AFAAGAAgAAAAhAOmbzq3HAAAA4wAA&#10;AA8AAAAAAAAAAAAAAAAABwIAAGRycy9kb3ducmV2LnhtbFBLBQYAAAAAAwADALcAAAD7AgAAAAA=&#10;" fillcolor="#d8d8d8 [2732]" strokecolor="black [3213]" strokeweight="1.5pt">
                        <v:stroke joinstyle="miter"/>
                      </v:roundrect>
                      <v:roundrect id="Rectangle: Rounded Corners 654571143" o:spid="_x0000_s1037" style="position:absolute;left:7290;top:19638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HQhygAAAOIAAAAPAAAAZHJzL2Rvd25yZXYueG1sRI9Ba8JA&#10;FITvBf/D8gq91U2sWonZiAgWD+0h1qLHR/aZhGbfxuzWxH/fLQg9DjPzDZOuBtOIK3WutqwgHkcg&#10;iAuray4VHD63zwsQziNrbCyTghs5WGWjhxQTbXvO6br3pQgQdgkqqLxvEyldUZFBN7YtcfDOtjPo&#10;g+xKqTvsA9w0chJFc2mw5rBQYUubiorv/Y9RQGWObn34wMlpeMuPX5f3uD85pZ4eh/UShKfB/4fv&#10;7Z1WMJ9NZ69xPH2Bv0vhDsjsFwAA//8DAFBLAQItABQABgAIAAAAIQDb4fbL7gAAAIUBAAATAAAA&#10;AAAAAAAAAAAAAAAAAABbQ29udGVudF9UeXBlc10ueG1sUEsBAi0AFAAGAAgAAAAhAFr0LFu/AAAA&#10;FQEAAAsAAAAAAAAAAAAAAAAAHwEAAF9yZWxzLy5yZWxzUEsBAi0AFAAGAAgAAAAhAMRodCHKAAAA&#10;4gAAAA8AAAAAAAAAAAAAAAAABwIAAGRycy9kb3ducmV2LnhtbFBLBQYAAAAAAwADALcAAAD+AgAA&#10;AAA=&#10;" fillcolor="#d8d8d8 [2732]" strokecolor="black [3213]" strokeweight="1.5pt">
                        <v:stroke joinstyle="miter"/>
                      </v:roundrect>
                      <v:roundrect id="Rectangle: Rounded Corners 1957614116" o:spid="_x0000_s1038" style="position:absolute;left:65;top:19638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sRfJyAAAAOMAAAAPAAAAZHJzL2Rvd25yZXYueG1sRE/NTsJA&#10;EL6b+A6bMeEm2yVYtbIQYgLhgIciBI6T7tg2dmdrd6H17V0SEo/z/c9sMdhGXKjztWMNapyAIC6c&#10;qbnUsP9cPb6A8AHZYOOYNPySh8X8/m6GmXE953TZhVLEEPYZaqhCaDMpfVGRRT92LXHkvlxnMcSz&#10;K6XpsI/htpGTJEmlxZpjQ4UtvVdUfO/OVgOVOfrl/gMnp2GdHw8/W9WfvNajh2H5BiLQEP7FN/fG&#10;xPmvT8+pmiqVwvWnCICc/wEAAP//AwBQSwECLQAUAAYACAAAACEA2+H2y+4AAACFAQAAEwAAAAAA&#10;AAAAAAAAAAAAAAAAW0NvbnRlbnRfVHlwZXNdLnhtbFBLAQItABQABgAIAAAAIQBa9CxbvwAAABUB&#10;AAALAAAAAAAAAAAAAAAAAB8BAABfcmVscy8ucmVsc1BLAQItABQABgAIAAAAIQAUsRfJyAAAAOMA&#10;AAAPAAAAAAAAAAAAAAAAAAcCAABkcnMvZG93bnJldi54bWxQSwUGAAAAAAMAAwC3AAAA/AIAAAAA&#10;" fillcolor="#d8d8d8 [2732]" strokecolor="black [3213]" strokeweight="1.5pt">
                        <v:stroke joinstyle="miter"/>
                      </v:roundrect>
                      <v:roundrect id="Rectangle: Rounded Corners 648061401" o:spid="_x0000_s1039" style="position:absolute;left:94;top:24534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1202yAAAAOIAAAAPAAAAZHJzL2Rvd25yZXYueG1sRI/BasMw&#10;EETvhf6D2EJvjeQg7OBGCSEhUHppmqT3xdraptbKSEri/n1VKPQ4zMwbZrme3CCuFGLv2UAxUyCI&#10;G297bg2cT/unBYiYkC0OnsnAN0VYr+7vllhbf+N3uh5TKzKEY40GupTGWsrYdOQwzvxInL1PHxym&#10;LEMrbcBbhrtBzpUqpcOe80KHI207ar6OF2dAf1RVjNVeH9LbrtGv4ZB2240xjw/T5hlEoin9h//a&#10;L9ZAqReqLLQq4PdSvgNy9QMAAP//AwBQSwECLQAUAAYACAAAACEA2+H2y+4AAACFAQAAEwAAAAAA&#10;AAAAAAAAAAAAAAAAW0NvbnRlbnRfVHlwZXNdLnhtbFBLAQItABQABgAIAAAAIQBa9CxbvwAAABUB&#10;AAALAAAAAAAAAAAAAAAAAB8BAABfcmVscy8ucmVsc1BLAQItABQABgAIAAAAIQDa1202yAAAAOIA&#10;AAAPAAAAAAAAAAAAAAAAAAcCAABkcnMvZG93bnJldi54bWxQSwUGAAAAAAMAAwC3AAAA/AIAAAAA&#10;" fillcolor="#e8e8e8 [3214]" strokecolor="black [3213]" strokeweight="1.5pt">
                        <v:stroke joinstyle="miter"/>
                      </v:roundrect>
                      <v:roundrect id="Rectangle: Rounded Corners 1454962740" o:spid="_x0000_s1040" style="position:absolute;left:7290;top:24534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KJGGywAAAOMAAAAPAAAAZHJzL2Rvd25yZXYueG1sRI9BT8JA&#10;EIXvJvyHzZB4ky1NRakshJhoPOihiIHjpDu2Dd3Z0l1p/ffOwYTjzLx5732rzehadaE+NJ4NzGcJ&#10;KOLS24YrA/vPl7tHUCEiW2w9k4FfCrBZT25WmFs/cEGXXayUmHDI0UAdY5drHcqaHIaZ74jl9u17&#10;h1HGvtK2x0HMXavTJFlohw1LQo0dPddUnnY/zgBVBYbt/gPT4/haHL7O7/PhGIy5nY7bJ1CRxngV&#10;/3+/Wamf3WfLRfqQCYUwyQL0+g8AAP//AwBQSwECLQAUAAYACAAAACEA2+H2y+4AAACFAQAAEwAA&#10;AAAAAAAAAAAAAAAAAAAAW0NvbnRlbnRfVHlwZXNdLnhtbFBLAQItABQABgAIAAAAIQBa9CxbvwAA&#10;ABUBAAALAAAAAAAAAAAAAAAAAB8BAABfcmVscy8ucmVsc1BLAQItABQABgAIAAAAIQDMKJGGywAA&#10;AOMAAAAPAAAAAAAAAAAAAAAAAAcCAABkcnMvZG93bnJldi54bWxQSwUGAAAAAAMAAwC3AAAA/wIA&#10;AAAA&#10;" fillcolor="#d8d8d8 [2732]" strokecolor="black [3213]" strokeweight="1.5pt">
                        <v:stroke joinstyle="miter"/>
                      </v:roundrect>
                      <v:roundrect id="Rectangle: Rounded Corners 153887029" o:spid="_x0000_s1041" style="position:absolute;left:7290;top:29485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Am1IxgAAAOIAAAAPAAAAZHJzL2Rvd25yZXYueG1sRE9Na8JA&#10;EL0L/odlhN50Y0ptTF1FBEsP9RBr0eOQnSbB7GzMbk36711B6PHxvher3tTiSq2rLCuYTiIQxLnV&#10;FRcKDl/bcQLCeWSNtWVS8EcOVsvhYIGpth1ndN37QoQQdikqKL1vUildXpJBN7ENceB+bGvQB9gW&#10;UrfYhXBTyziKZtJgxaGhxIY2JeXn/a9RQEWGbn3YYXzq37Pj9+Vz2p2cUk+jfv0GwlPv/8UP94cO&#10;81+ek+Q1iudwvxQwyOUNAAD//wMAUEsBAi0AFAAGAAgAAAAhANvh9svuAAAAhQEAABMAAAAAAAAA&#10;AAAAAAAAAAAAAFtDb250ZW50X1R5cGVzXS54bWxQSwECLQAUAAYACAAAACEAWvQsW78AAAAVAQAA&#10;CwAAAAAAAAAAAAAAAAAfAQAAX3JlbHMvLnJlbHNQSwECLQAUAAYACAAAACEAIwJtSMYAAADiAAAA&#10;DwAAAAAAAAAAAAAAAAAHAgAAZHJzL2Rvd25yZXYueG1sUEsFBgAAAAADAAMAtwAAAPoCAAAAAA==&#10;" fillcolor="#d8d8d8 [2732]" strokecolor="black [3213]" strokeweight="1.5pt">
                        <v:stroke joinstyle="miter"/>
                      </v:roundrect>
                      <v:roundrect id="Rectangle: Rounded Corners 1709304947" o:spid="_x0000_s1042" style="position:absolute;left:73;top:29430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+V0YyAAAAOMAAAAPAAAAZHJzL2Rvd25yZXYueG1sRE/NasJA&#10;EL4LfYdlCr3prlZqTV1FhIoHe4ha6nHITpPQ7GzMbk18e1cQPM73P7NFZytxpsaXjjUMBwoEceZM&#10;ybmGw/6z/w7CB2SDlWPScCEPi/lTb4aJcS2ndN6FXMQQ9glqKEKoEyl9VpBFP3A1ceR+XWMxxLPJ&#10;pWmwjeG2kiOl3qTFkmNDgTWtCsr+dv9WA+Up+uXhC0fHbp3+fJ+2w/botX557pYfIAJ14SG+uzcm&#10;zp+o6asaT8cTuP0UAZDzKwAAAP//AwBQSwECLQAUAAYACAAAACEA2+H2y+4AAACFAQAAEwAAAAAA&#10;AAAAAAAAAAAAAAAAW0NvbnRlbnRfVHlwZXNdLnhtbFBLAQItABQABgAIAAAAIQBa9CxbvwAAABUB&#10;AAALAAAAAAAAAAAAAAAAAB8BAABfcmVscy8ucmVsc1BLAQItABQABgAIAAAAIQAX+V0YyAAAAOMA&#10;AAAPAAAAAAAAAAAAAAAAAAcCAABkcnMvZG93bnJldi54bWxQSwUGAAAAAAMAAwC3AAAA/AIAAAAA&#10;" fillcolor="#d8d8d8 [2732]" strokecolor="black [3213]" strokeweight="1.5pt">
                        <v:stroke joinstyle="miter"/>
                      </v:roundrect>
                      <v:roundrect id="Rectangle: Rounded Corners 2002678790" o:spid="_x0000_s1043" style="position:absolute;left:7290;top:34437;width:2469;height:407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z13LyQAAAOMAAAAPAAAAZHJzL2Rvd25yZXYueG1sRI9Ba8JA&#10;EIXvQv/DMkJvujEHtdFVpNDSQz3EKnocsmMSzM6m2a1J/71zKPQ4vHnf41tvB9eoO3Wh9mxgNk1A&#10;ERfe1lwaOH69TZagQkS22HgmA78UYLt5Gq0xs77nnO6HWCqBcMjQQBVjm2kdioochqlviSW7+s5h&#10;lLMrte2wF7hrdJokc+2wZlmosKXXiorb4ccZoDLHsDvuMb0M7/n59P056y/BmOfxsFuBijTE/+e/&#10;9oc1IMR0vlguXsRCnMQH9OYBAAD//wMAUEsBAi0AFAAGAAgAAAAhANvh9svuAAAAhQEAABMAAAAA&#10;AAAAAAAAAAAAAAAAAFtDb250ZW50X1R5cGVzXS54bWxQSwECLQAUAAYACAAAACEAWvQsW78AAAAV&#10;AQAACwAAAAAAAAAAAAAAAAAfAQAAX3JlbHMvLnJlbHNQSwECLQAUAAYACAAAACEAZc9dy8kAAADj&#10;AAAADwAAAAAAAAAAAAAAAAAHAgAAZHJzL2Rvd25yZXYueG1sUEsFBgAAAAADAAMAtwAAAP0CAAAA&#10;AA==&#10;" fillcolor="#d8d8d8 [2732]" strokecolor="black [3213]" strokeweight="1.5pt">
                        <v:stroke joinstyle="miter"/>
                      </v:roundrect>
                      <v:roundrect id="Rectangle: Rounded Corners 1944179886" o:spid="_x0000_s1044" style="position:absolute;left:94;top:34437;width:2429;height:4147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fr1SxwAAAOMAAAAPAAAAZHJzL2Rvd25yZXYueG1sRE/NasJA&#10;EL4LvsMygjfdRERj6ioiKD20h1hLPQ7ZaRKanY3Z1aRv3y0IHuf7n/W2N7W4U+sqywriaQSCOLe6&#10;4kLB+eMwSUA4j6yxtkwKfsnBdjMcrDHVtuOM7idfiBDCLkUFpfdNKqXLSzLoprYhDty3bQ36cLaF&#10;1C12IdzUchZFC2mw4tBQYkP7kvKf080ooCJDtzu/4+zSH7Ovz+tb3F2cUuNRv3sB4an3T/HD/arD&#10;/NV8Hi9XSbKA/58CAHLzBwAA//8DAFBLAQItABQABgAIAAAAIQDb4fbL7gAAAIUBAAATAAAAAAAA&#10;AAAAAAAAAAAAAABbQ29udGVudF9UeXBlc10ueG1sUEsBAi0AFAAGAAgAAAAhAFr0LFu/AAAAFQEA&#10;AAsAAAAAAAAAAAAAAAAAHwEAAF9yZWxzLy5yZWxzUEsBAi0AFAAGAAgAAAAhACV+vVLHAAAA4wAA&#10;AA8AAAAAAAAAAAAAAAAABwIAAGRycy9kb3ducmV2LnhtbFBLBQYAAAAAAwADALcAAAD7AgAAAAA=&#10;" fillcolor="#d8d8d8 [2732]" strokecolor="black [3213]" strokeweight="1.5pt">
                        <v:stroke joinstyle="miter"/>
                      </v:roundrect>
                      <v:shape id="Plus Sign 193147229" o:spid="_x0000_s1045" style="position:absolute;left:144;top:336;width:2276;height:3683;visibility:visible;mso-wrap-style:square;v-text-anchor:middle" coordsize="227613,3682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kH9uwwAAAOIAAAAPAAAAZHJzL2Rvd25yZXYueG1sRE/LisIw&#10;FN0L8w/hDrjT1Co67RhFBNGtr1lfmjtNZ5qb0kStf28EweXhvOfLztbiSq2vHCsYDRMQxIXTFZcK&#10;TsfN4AuED8gaa8ek4E4elouP3hxz7W68p+shlCKGsM9RgQmhyaX0hSGLfuga4sj9utZiiLAtpW7x&#10;FsNtLdMkmUqLFccGgw2tDRX/h4tVgOetKU7Vn5/ZTWp/Vpk5d9u9Uv3PbvUNIlAX3uKXe6fj/Gw8&#10;mszSNIPnpYhBLh4AAAD//wMAUEsBAi0AFAAGAAgAAAAhANvh9svuAAAAhQEAABMAAAAAAAAAAAAA&#10;AAAAAAAAAFtDb250ZW50X1R5cGVzXS54bWxQSwECLQAUAAYACAAAACEAWvQsW78AAAAVAQAACwAA&#10;AAAAAAAAAAAAAAAfAQAAX3JlbHMvLnJlbHNQSwECLQAUAAYACAAAACEAgpB/bsMAAADiAAAADwAA&#10;AAAAAAAAAAAAAAAHAgAAZHJzL2Rvd25yZXYueG1sUEsFBgAAAAADAAMAtwAAAPcCAAAAAA==&#10;" path="m30170,157345r56869,l87039,48808r53535,l140574,157345r56869,l197443,210880r-56869,l140574,319417r-53535,l87039,210880r-56869,l30170,157345xe" fillcolor="white [3212]" strokecolor="white [3212]" strokeweight="1.5pt">
                        <v:stroke joinstyle="miter"/>
                        <v:path arrowok="t" o:connecttype="custom" o:connectlocs="30170,157345;87039,157345;87039,48808;140574,48808;140574,157345;197443,157345;197443,210880;140574,210880;140574,319417;87039,319417;87039,210880;30170,210880;30170,157345" o:connectangles="0,0,0,0,0,0,0,0,0,0,0,0,0"/>
                      </v:shape>
                      <v:shape id="Minus Sign 1024527652" o:spid="_x0000_s1046" style="position:absolute;top:5441;width:2429;height:2980;visibility:visible;mso-wrap-style:square;v-text-anchor:middle" coordsize="242912,2980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tJSExQAAAOMAAAAPAAAAZHJzL2Rvd25yZXYueG1sRE9Li8Iw&#10;EL4L/ocwwt403bI+6BpFBEXw5GPvQzPbZreZlCba6q83guBxvvfMl52txJUabxwr+BwlIIhzpw0X&#10;Cs6nzXAGwgdkjZVjUnAjD8tFvzfHTLuWD3Q9hkLEEPYZKihDqDMpfV6SRT9yNXHkfl1jMcSzKaRu&#10;sI3htpJpkkykRcOxocSa1iXl/8eLVbCftcXWBOvpbs7u57Y93eXuT6mPQbf6BhGoC2/xy73TcX6S&#10;fo3T6WScwvOnCIBcPAAAAP//AwBQSwECLQAUAAYACAAAACEA2+H2y+4AAACFAQAAEwAAAAAAAAAA&#10;AAAAAAAAAAAAW0NvbnRlbnRfVHlwZXNdLnhtbFBLAQItABQABgAIAAAAIQBa9CxbvwAAABUBAAAL&#10;AAAAAAAAAAAAAAAAAB8BAABfcmVscy8ucmVsc1BLAQItABQABgAIAAAAIQB5tJSExQAAAOMAAAAP&#10;AAAAAAAAAAAAAAAAAAcCAABkcnMvZG93bnJldi54bWxQSwUGAAAAAAMAAwC3AAAA+QIAAAAA&#10;" path="m32198,113956r178516,l210714,184046r-178516,l32198,113956xe" fillcolor="white [3212]" strokecolor="#030e13 [484]" strokeweight="1.5pt">
                        <v:stroke joinstyle="miter"/>
                        <v:path arrowok="t" o:connecttype="custom" o:connectlocs="32198,113956;210714,113956;210714,184046;32198,184046;32198,113956" o:connectangles="0,0,0,0,0"/>
                      </v:shape>
                      <v:shape id="Plus Sign 100113608" o:spid="_x0000_s1047" style="position:absolute;left:113;top:10102;width:2276;height:3683;visibility:visible;mso-wrap-style:square;v-text-anchor:middle" coordsize="227613,3682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HspIwwAAAOIAAAAPAAAAZHJzL2Rvd25yZXYueG1sRE9NawIx&#10;EL0X+h/CFHqrySpouzWKFMRe1bXnYTPdbLuZLJuo23/fOQgeH+97uR5Dpy40pDayhWJiQBHX0bXc&#10;WKiO25dXUCkjO+wik4U/SrBePT4ssXTxynu6HHKjJIRTiRZ8zn2pdao9BUyT2BML9x2HgFng0Gg3&#10;4FXCQ6enxsx1wJalwWNPH57q38M5WMDTztdV+5MWYTsNX5s3fxp3e2ufn8bNO6hMY76Lb+5PJ/ON&#10;KYrZ3MhmuSQY9OofAAD//wMAUEsBAi0AFAAGAAgAAAAhANvh9svuAAAAhQEAABMAAAAAAAAAAAAA&#10;AAAAAAAAAFtDb250ZW50X1R5cGVzXS54bWxQSwECLQAUAAYACAAAACEAWvQsW78AAAAVAQAACwAA&#10;AAAAAAAAAAAAAAAfAQAAX3JlbHMvLnJlbHNQSwECLQAUAAYACAAAACEAdx7KSMMAAADiAAAADwAA&#10;AAAAAAAAAAAAAAAHAgAAZHJzL2Rvd25yZXYueG1sUEsFBgAAAAADAAMAtwAAAPcCAAAAAA==&#10;" path="m30170,157345r56869,l87039,48808r53535,l140574,157345r56869,l197443,210880r-56869,l140574,319417r-53535,l87039,210880r-56869,l30170,157345xe" fillcolor="white [3212]" strokecolor="white [3212]" strokeweight="1.5pt">
                        <v:stroke joinstyle="miter"/>
                        <v:path arrowok="t" o:connecttype="custom" o:connectlocs="30170,157345;87039,157345;87039,48808;140574,48808;140574,157345;197443,157345;197443,210880;140574,210880;140574,319417;87039,319417;87039,210880;30170,210880;30170,157345" o:connectangles="0,0,0,0,0,0,0,0,0,0,0,0,0"/>
                      </v:shape>
                    </v:group>
                  </w:pict>
                </mc:Fallback>
              </mc:AlternateContent>
            </w:r>
          </w:p>
        </w:tc>
        <w:tc>
          <w:tcPr>
            <w:tcW w:w="1710" w:type="dxa"/>
          </w:tcPr>
          <w:p w14:paraId="42AD710E" w14:textId="73B5206D" w:rsidR="00E34D4A" w:rsidRPr="00B1460E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B1460E">
              <w:rPr>
                <w:rFonts w:ascii="Arial" w:hAnsi="Arial" w:cs="Arial"/>
                <w:sz w:val="16"/>
                <w:szCs w:val="16"/>
              </w:rPr>
              <w:t>Participant</w:t>
            </w:r>
            <w:proofErr w:type="gramEnd"/>
            <w:r w:rsidRPr="00B1460E">
              <w:rPr>
                <w:rFonts w:ascii="Arial" w:hAnsi="Arial" w:cs="Arial"/>
                <w:sz w:val="16"/>
                <w:szCs w:val="16"/>
              </w:rPr>
              <w:t xml:space="preserve"> did not undergo spasticity testing</w:t>
            </w:r>
          </w:p>
        </w:tc>
        <w:tc>
          <w:tcPr>
            <w:tcW w:w="1710" w:type="dxa"/>
          </w:tcPr>
          <w:p w14:paraId="12D6EF85" w14:textId="63C8AD7F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7513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g">
                  <w:drawing>
                    <wp:anchor distT="0" distB="0" distL="114300" distR="114300" simplePos="0" relativeHeight="251735040" behindDoc="0" locked="0" layoutInCell="1" allowOverlap="1" wp14:anchorId="24B4D6B4" wp14:editId="7E4471F4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85090</wp:posOffset>
                      </wp:positionV>
                      <wp:extent cx="695325" cy="1945016"/>
                      <wp:effectExtent l="0" t="0" r="28575" b="17145"/>
                      <wp:wrapNone/>
                      <wp:docPr id="1479066328" name="Group 3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95325" cy="1945016"/>
                                <a:chOff x="0" y="0"/>
                                <a:chExt cx="3175453" cy="5952227"/>
                              </a:xfrm>
                            </wpg:grpSpPr>
                            <wps:wsp>
                              <wps:cNvPr id="96102894" name="Rectangle: Rounded Corners 96102894"/>
                              <wps:cNvSpPr/>
                              <wps:spPr>
                                <a:xfrm>
                                  <a:off x="2350885" y="0"/>
                                  <a:ext cx="824568" cy="5924544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425142738" name="Rectangle: Rounded Corners 1425142738"/>
                              <wps:cNvSpPr/>
                              <wps:spPr>
                                <a:xfrm>
                                  <a:off x="2350885" y="2"/>
                                  <a:ext cx="803273" cy="627956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644975581" name="Rectangle: Rounded Corners 644975581"/>
                              <wps:cNvSpPr/>
                              <wps:spPr>
                                <a:xfrm>
                                  <a:off x="9328" y="0"/>
                                  <a:ext cx="824568" cy="5924544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753325512" name="Rectangle: Rounded Corners 1753325512"/>
                              <wps:cNvSpPr/>
                              <wps:spPr>
                                <a:xfrm>
                                  <a:off x="24230" y="3"/>
                                  <a:ext cx="803273" cy="634773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rgbClr val="FF0000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695010170" name="Rectangle: Rounded Corners 695010170"/>
                              <wps:cNvSpPr/>
                              <wps:spPr>
                                <a:xfrm>
                                  <a:off x="9315" y="763802"/>
                                  <a:ext cx="803273" cy="627956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tx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839559090" name="Rectangle: Rounded Corners 839559090"/>
                              <wps:cNvSpPr/>
                              <wps:spPr>
                                <a:xfrm>
                                  <a:off x="2372180" y="755259"/>
                                  <a:ext cx="803273" cy="627956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166935146" name="Rectangle: Rounded Corners 1166935146"/>
                              <wps:cNvSpPr/>
                              <wps:spPr>
                                <a:xfrm>
                                  <a:off x="24230" y="1519068"/>
                                  <a:ext cx="803273" cy="627956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rgbClr val="FF0000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569686256" name="Rectangle: Rounded Corners 1569686256"/>
                              <wps:cNvSpPr/>
                              <wps:spPr>
                                <a:xfrm>
                                  <a:off x="2350885" y="1519067"/>
                                  <a:ext cx="803273" cy="627956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995289509" name="Rectangle: Rounded Corners 1995289509"/>
                              <wps:cNvSpPr/>
                              <wps:spPr>
                                <a:xfrm>
                                  <a:off x="2372180" y="2274332"/>
                                  <a:ext cx="803273" cy="627956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703307778" name="Rectangle: Rounded Corners 1703307778"/>
                              <wps:cNvSpPr/>
                              <wps:spPr>
                                <a:xfrm>
                                  <a:off x="20146" y="2274330"/>
                                  <a:ext cx="803273" cy="627956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659347183" name="Rectangle: Rounded Corners 1659347183"/>
                              <wps:cNvSpPr/>
                              <wps:spPr>
                                <a:xfrm>
                                  <a:off x="2372180" y="3029597"/>
                                  <a:ext cx="803273" cy="627956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985158864" name="Rectangle: Rounded Corners 985158864"/>
                              <wps:cNvSpPr/>
                              <wps:spPr>
                                <a:xfrm>
                                  <a:off x="21220" y="3029592"/>
                                  <a:ext cx="803273" cy="627956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670942400" name="Rectangle: Rounded Corners 670942400"/>
                              <wps:cNvSpPr/>
                              <wps:spPr>
                                <a:xfrm>
                                  <a:off x="30623" y="3784854"/>
                                  <a:ext cx="803273" cy="627956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2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895806619" name="Rectangle: Rounded Corners 895806619"/>
                              <wps:cNvSpPr/>
                              <wps:spPr>
                                <a:xfrm>
                                  <a:off x="2372180" y="3784854"/>
                                  <a:ext cx="803273" cy="627956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992718134" name="Rectangle: Rounded Corners 992718134"/>
                              <wps:cNvSpPr/>
                              <wps:spPr>
                                <a:xfrm>
                                  <a:off x="2372180" y="4548662"/>
                                  <a:ext cx="803273" cy="627956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505869623" name="Rectangle: Rounded Corners 505869623"/>
                              <wps:cNvSpPr/>
                              <wps:spPr>
                                <a:xfrm>
                                  <a:off x="23842" y="4540116"/>
                                  <a:ext cx="803273" cy="627956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795274615" name="Rectangle: Rounded Corners 1795274615"/>
                              <wps:cNvSpPr/>
                              <wps:spPr>
                                <a:xfrm>
                                  <a:off x="2372180" y="5312470"/>
                                  <a:ext cx="803273" cy="627956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016931369" name="Rectangle: Rounded Corners 1016931369"/>
                              <wps:cNvSpPr/>
                              <wps:spPr>
                                <a:xfrm>
                                  <a:off x="30623" y="5312472"/>
                                  <a:ext cx="790337" cy="639755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655436912" name="Plus Sign 655436912"/>
                              <wps:cNvSpPr/>
                              <wps:spPr>
                                <a:xfrm>
                                  <a:off x="47115" y="51975"/>
                                  <a:ext cx="740560" cy="568045"/>
                                </a:xfrm>
                                <a:prstGeom prst="mathPl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bg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880117116" name="Minus Sign 1880117116"/>
                              <wps:cNvSpPr/>
                              <wps:spPr>
                                <a:xfrm>
                                  <a:off x="0" y="839378"/>
                                  <a:ext cx="790337" cy="459715"/>
                                </a:xfrm>
                                <a:prstGeom prst="mathMin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430805573" name="Plus Sign 1430805573"/>
                              <wps:cNvSpPr/>
                              <wps:spPr>
                                <a:xfrm>
                                  <a:off x="36941" y="1558510"/>
                                  <a:ext cx="740560" cy="568045"/>
                                </a:xfrm>
                                <a:prstGeom prst="mathPl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bg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697831097" name="Rectangle: Rounded Corners 697831097"/>
                              <wps:cNvSpPr/>
                              <wps:spPr>
                                <a:xfrm>
                                  <a:off x="2367737" y="2274501"/>
                                  <a:ext cx="803273" cy="634773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rgbClr val="FF0000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285964433" name="Plus Sign 1285964433"/>
                              <wps:cNvSpPr/>
                              <wps:spPr>
                                <a:xfrm>
                                  <a:off x="2390622" y="2326473"/>
                                  <a:ext cx="740560" cy="568045"/>
                                </a:xfrm>
                                <a:prstGeom prst="mathPl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bg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28670105" name="Rectangle: Rounded Corners 28670105"/>
                              <wps:cNvSpPr/>
                              <wps:spPr>
                                <a:xfrm>
                                  <a:off x="2352827" y="1537304"/>
                                  <a:ext cx="803273" cy="627956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tx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342913889" name="Minus Sign 342913889"/>
                              <wps:cNvSpPr/>
                              <wps:spPr>
                                <a:xfrm>
                                  <a:off x="2343512" y="1612880"/>
                                  <a:ext cx="790337" cy="459715"/>
                                </a:xfrm>
                                <a:prstGeom prst="mathMin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A20EE41" id="Group 30" o:spid="_x0000_s1026" style="position:absolute;margin-left:8.1pt;margin-top:6.7pt;width:54.75pt;height:153.15pt;z-index:251735040;mso-width-relative:margin;mso-height-relative:margin" coordsize="31754,595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584Q5gYAAG1RAAAOAAAAZHJzL2Uyb0RvYy54bWzsXNty2zYQfe9M/4HD90a4ECCgiZyHpM5L&#10;02aS9gNoXiS1FMkhacv++y4A3mSzFunGsRQjM7ElcwGCyz3YO96+u92lzk1cVts8W7n4DXKdOAvz&#10;aJutV+5ff17+IlynqoMsCtI8i1fuXVy57y5+/untvljGJN/kaRSXDkySVct9sXI3dV0sF4sq3MS7&#10;oHqTF3EGF5O83AU1fC3Xi6gM9jD7Ll0QhPhin5dRUeZhXFXw1w/monuh50+SOKz/SJIqrp105cLa&#10;av2z1D+v1M/FxdtguS6DYrMNm2UET1jFLthmcNNuqg9BHTjX5fbBVLttWOZVntRvwny3yJNkG8b6&#10;GeBpMLr3NB/L/LrQz7Je7tdFxyZg7T0+PXna8Pebj2XxtfhcAif2xRp4ob+pZ7lNyp36Dat0bjXL&#10;7jqWxbe1E8IfuWSUMNcJ4RKWHkOYG56GG2D8g2Hh5tdmIMU+8xg1I5lkhBBfjVy0910crGZfgHxU&#10;PQuq/8eCr5ugiDVnqyWw4HPpbKOVKzlGREjPdbJgB8L6BcQnyNZpvHS+5NdZFEfO+7zMQNqdjlSz&#10;TU/SMbFaVsDPEQ4SypAQwK2HfBTEYxywovjIJHzxvANuBMuirOqPcb5z1IeVC6KRRWqBWuyCm9+q&#10;Wstf1Kw9iP52nWSXgjTfBKnDEPxrZmyIgdPtnGpklafb6HKbpvqLwl/8Pi0dGLxyr9a4GXtAlWbO&#10;Xr12xJBexcFFDeF+ivp2ZApYQprBO1dv1/BMf6rv0litIs2+xAm8GZAzYm5wuKwgDOOsxubSJohi&#10;s1qsHrZdbztCS5aeUM2cwHN2czcTtJRmknZuI5INvRoa612lG9w8+WODuxH6znlWd4N32ywvx54s&#10;hadq7mzoWyYZ1iguXeXRHchtWafvc7O5BVm4yWFvC+tSD24wo3D9HcCDPcLgv09Bio/CZ0D8VAAR&#10;9YzwOpr9RCAK9zYA4sSXTO9D3W7Sy/pL4UctNr3efcojI2DiP6X0AEangbGWmTMANBBhA7Z54Gnv&#10;+ATwRP+cHXi450mfMYEnYKennQMdSQkA0yoeo+Gs4vmBFI/PKNigDJMJ4AGrsyWegx7iEQruA8CH&#10;PqJ2qOeDCoJ5X0ztlOurzmi7vBzYfFangKX4ynSKBG8MYR/k9qg9Bm5cQzsHFZJi48z4nAp0TgbZ&#10;qDeiHI5TcGhaMbXGVvEsbr6gkjGJ5BRg9LRzgEGoT7AwCgPMOsLkI1rDOit95OGb2GUWP12k8Fnw&#10;gzHnkoKzzydolgHxLAR1BhdmEGCC0BiMPllv35pdEEpX7+de0M8E0Vo8vg5XHjMuueAEAlDH7a4B&#10;8Sx0DALJBh86dn6y+DiMjqposo2Gqd1scij5lUFIQj5IgEsip0CoJ54Hod5Eg9STB1GBk1YxFkI2&#10;oByNJYnHU5ng9lOKfN+flI3piWdBCGkTEIJiBkBNNt1mZL5H1rPVCDZI8DxBAsyZhHguFpBTPBo+&#10;GxDPAtAgTEARkUxaM+6BDzEaqrNxguT0KwKkYJgJwSfV03S0swCECWnSMho+1oSz8BkvqDnHmgAf&#10;SY94UMp0XAHxjnYOfCjiBNSbymr6whNMl5ydTRBBgx0UgU1tvrrUJsQGBOIcT4kP9LRzoDHM4Jwj&#10;OGyEDQwkG2HL1uPhASkJuDaYTjLNOtqnAgiqmQXn1jizxtkPY5wxxATkeZT5dDQ60NPOA5DwoKIN&#10;jDOAD4I0qg1P308v2tCA7s44Q98GQ4E+JF24qh87ip8B8TwA9RkeRjHxoBIOxp+Nf2NNOGvC6abG&#10;cRMOSjuhCgdTPsUJGhDPgVAfIDAAumfC+RKSTH7Tc0NVA4MC2IsVP9sUqU2RzkiRcsY8QE/fNvA5&#10;va6cr9t15vSX5qAFskVNPTSUrPkaC72y8T3EOITydIMnF8g7ghXod96oBelKGd2xaaD1HVs2R7s+&#10;v0nmpem4tC2bL9yyKQQ4FiC1Xanap23WYgD3F+eAwKRjoGwaomaH5tZQW3iQ6gSsPKotFAL0ep4R&#10;AmoBuuVYN2zrT7b5eKBFzqf5mCKBGFMdwMaf6Ddz7HXX5ggyqAYP2jHB/8bQmMnwPefB7ufa92zb&#10;5HXxr93PX3Y/59IXFCOoIjnuVPe0c0BBKIcWR5i/KfqCrrHDTf6gDd/2Q845x8JWdD1z2woRTELz&#10;PB3TEf21eXCA1hRiorSEEu6Z9l9r9Y/2gVir/yQOaiECqkUwmhJ57UjngQKK9+EwJ2M6UZ+ic6or&#10;Gc0p2M7grlVFGXrJpDOMzjAtQT0iMRWiC6kO/OH+2jwweNApaTQE5piAU31oMFmvGE7D0kL1qo7k&#10;0qfbwZl+OlzenD+oDg0cftexif6UxIt/AQAA//8DAFBLAwQUAAYACAAAACEApG3mi+AAAAAJAQAA&#10;DwAAAGRycy9kb3ducmV2LnhtbEyPT0vDQBDF74LfYRnBm938sa3GbEop6qkItoJ4m2anSWh2NmS3&#10;Sfrt3Z70NDze483v5avJtGKg3jWWFcSzCARxaXXDlYKv/dvDEwjnkTW2lknBhRysitubHDNtR/6k&#10;YecrEUrYZaig9r7LpHRlTQbdzHbEwTva3qAPsq+k7nEM5aaVSRQtpMGGw4caO9rUVJ52Z6PgfcRx&#10;ncavw/Z03Fx+9vOP721MSt3fTesXEJ4m/xeGK35AhyIwHeyZtRNt0IskJMNNH0Fc/WS+BHFQkMbP&#10;S5BFLv8vKH4BAAD//wMAUEsBAi0AFAAGAAgAAAAhALaDOJL+AAAA4QEAABMAAAAAAAAAAAAAAAAA&#10;AAAAAFtDb250ZW50X1R5cGVzXS54bWxQSwECLQAUAAYACAAAACEAOP0h/9YAAACUAQAACwAAAAAA&#10;AAAAAAAAAAAvAQAAX3JlbHMvLnJlbHNQSwECLQAUAAYACAAAACEA/+fOEOYGAABtUQAADgAAAAAA&#10;AAAAAAAAAAAuAgAAZHJzL2Uyb0RvYy54bWxQSwECLQAUAAYACAAAACEApG3mi+AAAAAJAQAADwAA&#10;AAAAAAAAAAAAAABACQAAZHJzL2Rvd25yZXYueG1sUEsFBgAAAAAEAAQA8wAAAE0KAAAAAA==&#10;">
                      <v:roundrect id="Rectangle: Rounded Corners 96102894" o:spid="_x0000_s1027" style="position:absolute;left:23508;width:8246;height:59245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0g+ygAAAOEAAAAPAAAAZHJzL2Rvd25yZXYueG1sRI9Ba8JA&#10;FITvhf6H5RV6qxulhJi6ShHUggc1tun1kX1N0mbfhuxWo7/eFQSPw8x8w0xmvWnEgTpXW1YwHEQg&#10;iAuray4VfO4XLwkI55E1NpZJwYkczKaPDxNMtT3yjg6ZL0WAsEtRQeV9m0rpiooMuoFtiYP3YzuD&#10;PsiulLrDY4CbRo6iKJYGaw4LFbY0r6j4y/6Ngs0qt/W2ny8X+ffXOtme3a/PnVLPT/37GwhPvb+H&#10;b+0PrWAcD6NRMn6F66PwBuT0AgAA//8DAFBLAQItABQABgAIAAAAIQDb4fbL7gAAAIUBAAATAAAA&#10;AAAAAAAAAAAAAAAAAABbQ29udGVudF9UeXBlc10ueG1sUEsBAi0AFAAGAAgAAAAhAFr0LFu/AAAA&#10;FQEAAAsAAAAAAAAAAAAAAAAAHwEAAF9yZWxzLy5yZWxzUEsBAi0AFAAGAAgAAAAhAHHPSD7KAAAA&#10;4QAAAA8AAAAAAAAAAAAAAAAABwIAAGRycy9kb3ducmV2LnhtbFBLBQYAAAAAAwADALcAAAD+AgAA&#10;AAA=&#10;" fillcolor="white [3212]" strokecolor="black [3213]" strokeweight="1.5pt">
                        <v:stroke joinstyle="miter"/>
                      </v:roundrect>
                      <v:roundrect id="Rectangle: Rounded Corners 1425142738" o:spid="_x0000_s1028" style="position:absolute;left:23508;width:8033;height:627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DzI5yQAAAOMAAAAPAAAAZHJzL2Rvd25yZXYueG1sRE9NT8JA&#10;EL2b+B82Y+JNtlREUlkIMZFwkEMBA8dJd2wbu7O1u9D675mDCYc5zPuaN/Pl4Bp1oS7Ung2MRwko&#10;4sLbmksDh/3H0wxUiMgWG89k4I8CLBf3d3PMrO85p8sulkpCOGRooIqxzbQORUUOw8i3xMJ9+85h&#10;lLUrte2wl3DX6DRJptphzXKhwpbeKyp+dmdngMocw+qwxfQ0rPPj1+/nuD8FYx4fhtUbqEhDvIn/&#10;3Rsr9Sfpi8zrs5SWnwQAvbgCAAD//wMAUEsBAi0AFAAGAAgAAAAhANvh9svuAAAAhQEAABMAAAAA&#10;AAAAAAAAAAAAAAAAAFtDb250ZW50X1R5cGVzXS54bWxQSwECLQAUAAYACAAAACEAWvQsW78AAAAV&#10;AQAACwAAAAAAAAAAAAAAAAAfAQAAX3JlbHMvLnJlbHNQSwECLQAUAAYACAAAACEAPQ8yOckAAADj&#10;AAAADwAAAAAAAAAAAAAAAAAHAgAAZHJzL2Rvd25yZXYueG1sUEsFBgAAAAADAAMAtwAAAP0CAAAA&#10;AA==&#10;" fillcolor="#d8d8d8 [2732]" strokecolor="black [3213]" strokeweight="1.5pt">
                        <v:stroke joinstyle="miter"/>
                      </v:roundrect>
                      <v:roundrect id="Rectangle: Rounded Corners 644975581" o:spid="_x0000_s1029" style="position:absolute;left:93;width:8245;height:59245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yd2FzAAAAOIAAAAPAAAAZHJzL2Rvd25yZXYueG1sRI9ba8JA&#10;FITfC/6H5RT6VjeKl5i6ShG0hT7Ua/p6yJ4msdmzIbtq6q/vFgQfh5n5hpnOW1OJMzWutKyg141A&#10;EGdWl5wr2O+WzzEI55E1VpZJwS85mM86D1NMtL3whs5bn4sAYZeggsL7OpHSZQUZdF1bEwfv2zYG&#10;fZBNLnWDlwA3lexH0UgaLDksFFjToqDsZ3syCj7fUluu28VqmX4dPuL11R196pR6emxfX0B4av09&#10;fGu/awWjwWAyHg7jHvxfCndAzv4AAAD//wMAUEsBAi0AFAAGAAgAAAAhANvh9svuAAAAhQEAABMA&#10;AAAAAAAAAAAAAAAAAAAAAFtDb250ZW50X1R5cGVzXS54bWxQSwECLQAUAAYACAAAACEAWvQsW78A&#10;AAAVAQAACwAAAAAAAAAAAAAAAAAfAQAAX3JlbHMvLnJlbHNQSwECLQAUAAYACAAAACEAn8ndhcwA&#10;AADiAAAADwAAAAAAAAAAAAAAAAAHAgAAZHJzL2Rvd25yZXYueG1sUEsFBgAAAAADAAMAtwAAAAAD&#10;AAAAAA==&#10;" fillcolor="white [3212]" strokecolor="black [3213]" strokeweight="1.5pt">
                        <v:stroke joinstyle="miter"/>
                      </v:roundrect>
                      <v:roundrect id="Rectangle: Rounded Corners 1753325512" o:spid="_x0000_s1030" style="position:absolute;left:242;width:8033;height:6347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5TPuxwAAAOMAAAAPAAAAZHJzL2Rvd25yZXYueG1sRE9Pa8Iw&#10;FL8L+w7hDXaRmbbSTqpRhjCQ3dQddnwkz6aueSlNrN23XwaDHd/v/9vsJteJkYbQelaQLzIQxNqb&#10;lhsFH+e35xWIEJENdp5JwTcF2G0fZhusjb/zkcZTbEQK4VCjAhtjX0sZtCWHYeF74sRd/OAwpnNo&#10;pBnwnsJdJ4ssq6TDllODxZ72lvTX6eYUnKtDZ/v3vJoH/XnN3aiL4xiUenqcXtcgIk3xX/znPpg0&#10;/6VcLouyzAv4/SkBILc/AAAA//8DAFBLAQItABQABgAIAAAAIQDb4fbL7gAAAIUBAAATAAAAAAAA&#10;AAAAAAAAAAAAAABbQ29udGVudF9UeXBlc10ueG1sUEsBAi0AFAAGAAgAAAAhAFr0LFu/AAAAFQEA&#10;AAsAAAAAAAAAAAAAAAAAHwEAAF9yZWxzLy5yZWxzUEsBAi0AFAAGAAgAAAAhAAHlM+7HAAAA4wAA&#10;AA8AAAAAAAAAAAAAAAAABwIAAGRycy9kb3ducmV2LnhtbFBLBQYAAAAAAwADALcAAAD7AgAAAAA=&#10;" fillcolor="red" strokecolor="black [3213]" strokeweight="1.5pt">
                        <v:stroke joinstyle="miter"/>
                      </v:roundrect>
                      <v:roundrect id="Rectangle: Rounded Corners 695010170" o:spid="_x0000_s1031" style="position:absolute;left:93;top:7638;width:8032;height:627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Qer0xgAAAOIAAAAPAAAAZHJzL2Rvd25yZXYueG1sRI/LSgMx&#10;FIb3gu8QjuDOJhF6G5sWEVqFrqxCt4fJ6SQ1ORkmsR3f3iwElz//jW+1GWMQFxqyT2xATxQI4jZZ&#10;z52Bz4/twwJELsgWQ2Iy8EMZNuvbmxU2Nl35nS6H0ok6wrlBA66UvpEyt44i5knqiat3SkPEUuXQ&#10;STvgtY7HIB+VmsmInuuDw55eHLVfh+9oYO/n+sxuyzu/n55PehcWx9dgzP3d+PwEotBY/sN/7Tdr&#10;YLacKq30vEJUpIoDcv0LAAD//wMAUEsBAi0AFAAGAAgAAAAhANvh9svuAAAAhQEAABMAAAAAAAAA&#10;AAAAAAAAAAAAAFtDb250ZW50X1R5cGVzXS54bWxQSwECLQAUAAYACAAAACEAWvQsW78AAAAVAQAA&#10;CwAAAAAAAAAAAAAAAAAfAQAAX3JlbHMvLnJlbHNQSwECLQAUAAYACAAAACEAdEHq9MYAAADiAAAA&#10;DwAAAAAAAAAAAAAAAAAHAgAAZHJzL2Rvd25yZXYueG1sUEsFBgAAAAADAAMAtwAAAPoCAAAAAA==&#10;" fillcolor="black [3213]" strokecolor="black [3213]" strokeweight="1.5pt">
                        <v:stroke joinstyle="miter"/>
                      </v:roundrect>
                      <v:roundrect id="Rectangle: Rounded Corners 839559090" o:spid="_x0000_s1032" style="position:absolute;left:23721;top:7552;width:8033;height:62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XW+zyQAAAOIAAAAPAAAAZHJzL2Rvd25yZXYueG1sRI/LaoNA&#10;FIb3hbzDcALdNaMplmgzkRBI6KJdmAvN8uCcqtQ5Y5yp2rfvLApZ/vw3vnU+mVYM1LvGsoJ4EYEg&#10;Lq1uuFJwPu2fViCcR9bYWiYFv+Qg38we1phpO3JBw9FXIoywy1BB7X2XSenKmgy6he2Ig/dle4M+&#10;yL6SuscxjJtWLqPoRRpsODzU2NGupvL7+GMUUFWg254/cHmdDsXn5fYej1en1ON82r6C8DT5e/i/&#10;/aYVrJ7TJEmjNEAEpIADcvMHAAD//wMAUEsBAi0AFAAGAAgAAAAhANvh9svuAAAAhQEAABMAAAAA&#10;AAAAAAAAAAAAAAAAAFtDb250ZW50X1R5cGVzXS54bWxQSwECLQAUAAYACAAAACEAWvQsW78AAAAV&#10;AQAACwAAAAAAAAAAAAAAAAAfAQAAX3JlbHMvLnJlbHNQSwECLQAUAAYACAAAACEAR11vs8kAAADi&#10;AAAADwAAAAAAAAAAAAAAAAAHAgAAZHJzL2Rvd25yZXYueG1sUEsFBgAAAAADAAMAtwAAAP0CAAAA&#10;AA==&#10;" fillcolor="#d8d8d8 [2732]" strokecolor="black [3213]" strokeweight="1.5pt">
                        <v:stroke joinstyle="miter"/>
                      </v:roundrect>
                      <v:roundrect id="Rectangle: Rounded Corners 1166935146" o:spid="_x0000_s1033" style="position:absolute;left:242;top:15190;width:8033;height:62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1n22xgAAAOMAAAAPAAAAZHJzL2Rvd25yZXYueG1sRE9LSwMx&#10;EL4L/Q9hBC9is6k26Nq0FEEo3vo49Dgk42Z1M1k2cbv+eyMIHud7z2ozhU6MNKQ2sgE1r0AQ2+ha&#10;bgycjq93jyBSRnbYRSYD35Rgs55drbB28cJ7Gg+5ESWEU40GfM59LWWyngKmeeyJC/ceh4C5nEMj&#10;3YCXEh46uagqLQO2XBo89vTiyX4evoKBo951vn9T+jbZ84cKo13sx2TMzfW0fQaRacr/4j/3zpX5&#10;Suun+6V60PD7UwFArn8AAAD//wMAUEsBAi0AFAAGAAgAAAAhANvh9svuAAAAhQEAABMAAAAAAAAA&#10;AAAAAAAAAAAAAFtDb250ZW50X1R5cGVzXS54bWxQSwECLQAUAAYACAAAACEAWvQsW78AAAAVAQAA&#10;CwAAAAAAAAAAAAAAAAAfAQAAX3JlbHMvLnJlbHNQSwECLQAUAAYACAAAACEAJdZ9tsYAAADjAAAA&#10;DwAAAAAAAAAAAAAAAAAHAgAAZHJzL2Rvd25yZXYueG1sUEsFBgAAAAADAAMAtwAAAPoCAAAAAA==&#10;" fillcolor="red" strokecolor="black [3213]" strokeweight="1.5pt">
                        <v:stroke joinstyle="miter"/>
                      </v:roundrect>
                      <v:roundrect id="Rectangle: Rounded Corners 1569686256" o:spid="_x0000_s1034" style="position:absolute;left:23508;top:15190;width:8033;height:62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6H9pxwAAAOMAAAAPAAAAZHJzL2Rvd25yZXYueG1sRE/NasJA&#10;EL4X+g7LFHrTjQEXG11FCi091EPUoschOybB7Gya3Zr49q4g9Djf/yxWg23EhTpfO9YwGScgiAtn&#10;ai417HcfoxkIH5ANNo5Jw5U8rJbPTwvMjOs5p8s2lCKGsM9QQxVCm0npi4os+rFriSN3cp3FEM+u&#10;lKbDPobbRqZJoqTFmmNDhS29V1Sct39WA5U5+vV+g+lx+MwPP7/fk/7otX59GdZzEIGG8C9+uL9M&#10;nD9Vb2qm0qmC+08RALm8AQAA//8DAFBLAQItABQABgAIAAAAIQDb4fbL7gAAAIUBAAATAAAAAAAA&#10;AAAAAAAAAAAAAABbQ29udGVudF9UeXBlc10ueG1sUEsBAi0AFAAGAAgAAAAhAFr0LFu/AAAAFQEA&#10;AAsAAAAAAAAAAAAAAAAAHwEAAF9yZWxzLy5yZWxzUEsBAi0AFAAGAAgAAAAhAN3of2nHAAAA4wAA&#10;AA8AAAAAAAAAAAAAAAAABwIAAGRycy9kb3ducmV2LnhtbFBLBQYAAAAAAwADALcAAAD7AgAAAAA=&#10;" fillcolor="#d8d8d8 [2732]" strokecolor="black [3213]" strokeweight="1.5pt">
                        <v:stroke joinstyle="miter"/>
                      </v:roundrect>
                      <v:roundrect id="Rectangle: Rounded Corners 1995289509" o:spid="_x0000_s1035" style="position:absolute;left:23721;top:22743;width:8033;height:627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WNnIxwAAAOMAAAAPAAAAZHJzL2Rvd25yZXYueG1sRE9La8JA&#10;EL4L/odlBG+6MWAxqauI0OLBHuKDehyyYxLMzsbsatJ/3y0UPM73nuW6N7V4Uusqywpm0wgEcW51&#10;xYWC0/FjsgDhPLLG2jIp+CEH69VwsMRU244zeh58IUIIuxQVlN43qZQuL8mgm9qGOHBX2xr04WwL&#10;qVvsQripZRxFb9JgxaGhxIa2JeW3w8MooCJDtzl9YXzpP7Pv830/6y5OqfGo37yD8NT7l/jfvdNh&#10;fpLM40UyjxL4+ykAIFe/AAAA//8DAFBLAQItABQABgAIAAAAIQDb4fbL7gAAAIUBAAATAAAAAAAA&#10;AAAAAAAAAAAAAABbQ29udGVudF9UeXBlc10ueG1sUEsBAi0AFAAGAAgAAAAhAFr0LFu/AAAAFQEA&#10;AAsAAAAAAAAAAAAAAAAAHwEAAF9yZWxzLy5yZWxzUEsBAi0AFAAGAAgAAAAhAAJY2cjHAAAA4wAA&#10;AA8AAAAAAAAAAAAAAAAABwIAAGRycy9kb3ducmV2LnhtbFBLBQYAAAAAAwADALcAAAD7AgAAAAA=&#10;" fillcolor="#d8d8d8 [2732]" strokecolor="black [3213]" strokeweight="1.5pt">
                        <v:stroke joinstyle="miter"/>
                      </v:roundrect>
                      <v:roundrect id="Rectangle: Rounded Corners 1703307778" o:spid="_x0000_s1036" style="position:absolute;left:201;top:22743;width:8033;height:627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8GAfywAAAOMAAAAPAAAAZHJzL2Rvd25yZXYueG1sRI9PT8Mw&#10;DMXvSPsOkSdxY8k2iU5l2TQhgTjAofsjdrQar63WOKUJa/n2+IDE0X7P7/283o6+VTfqYxPYwnxm&#10;QBGXwTVcWTgeXh5WoGJCdtgGJgs/FGG7mdytMXdh4IJu+1QpCeGYo4U6pS7XOpY1eYyz0BGLdgm9&#10;xyRjX2nX4yDhvtULYx61x4alocaOnmsqr/tvb4GqAuPu+IGL8/hafJ6+3ufDOVp7Px13T6ASjenf&#10;/Hf95gQ/M8ulybJMoOUnWYDe/AIAAP//AwBQSwECLQAUAAYACAAAACEA2+H2y+4AAACFAQAAEwAA&#10;AAAAAAAAAAAAAAAAAAAAW0NvbnRlbnRfVHlwZXNdLnhtbFBLAQItABQABgAIAAAAIQBa9CxbvwAA&#10;ABUBAAALAAAAAAAAAAAAAAAAAB8BAABfcmVscy8ucmVsc1BLAQItABQABgAIAAAAIQDe8GAfywAA&#10;AOMAAAAPAAAAAAAAAAAAAAAAAAcCAABkcnMvZG93bnJldi54bWxQSwUGAAAAAAMAAwC3AAAA/wIA&#10;AAAA&#10;" fillcolor="#d8d8d8 [2732]" strokecolor="black [3213]" strokeweight="1.5pt">
                        <v:stroke joinstyle="miter"/>
                      </v:roundrect>
                      <v:roundrect id="Rectangle: Rounded Corners 1659347183" o:spid="_x0000_s1037" style="position:absolute;left:23721;top:30295;width:8033;height:62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9RksyAAAAOMAAAAPAAAAZHJzL2Rvd25yZXYueG1sRE/NasJA&#10;EL4X+g7LFHqrm2i1Gl1FChYP9hBr0eOQHZNgdjZmVxPf3hUKPc73P7NFZypxpcaVlhXEvQgEcWZ1&#10;ybmC3c/qbQzCeWSNlWVScCMHi/nz0wwTbVtO6br1uQgh7BJUUHhfJ1K6rCCDrmdr4sAdbWPQh7PJ&#10;pW6wDeGmkv0oGkmDJYeGAmv6LCg7bS9GAeUpuuXuG/uH7ivd/543cXtwSr2+dMspCE+d/xf/udc6&#10;zB8NJ4P3j3g8gMdPAQA5vwMAAP//AwBQSwECLQAUAAYACAAAACEA2+H2y+4AAACFAQAAEwAAAAAA&#10;AAAAAAAAAAAAAAAAW0NvbnRlbnRfVHlwZXNdLnhtbFBLAQItABQABgAIAAAAIQBa9CxbvwAAABUB&#10;AAALAAAAAAAAAAAAAAAAAB8BAABfcmVscy8ucmVsc1BLAQItABQABgAIAAAAIQCn9RksyAAAAOMA&#10;AAAPAAAAAAAAAAAAAAAAAAcCAABkcnMvZG93bnJldi54bWxQSwUGAAAAAAMAAwC3AAAA/AIAAAAA&#10;" fillcolor="#d8d8d8 [2732]" strokecolor="black [3213]" strokeweight="1.5pt">
                        <v:stroke joinstyle="miter"/>
                      </v:roundrect>
                      <v:roundrect id="Rectangle: Rounded Corners 985158864" o:spid="_x0000_s1038" style="position:absolute;left:212;top:30295;width:8032;height:62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iNq9yQAAAOIAAAAPAAAAZHJzL2Rvd25yZXYueG1sRI9Ba8JA&#10;FITvgv9heYI33URU0ugqUmjxUA9Rix4f2dckNPs2za4m/fduoeBxmJlvmPW2N7W4U+sqywriaQSC&#10;OLe64kLB+fQ2SUA4j6yxtkwKfsnBdjMcrDHVtuOM7kdfiABhl6KC0vsmldLlJRl0U9sQB+/LtgZ9&#10;kG0hdYtdgJtazqJoKQ1WHBZKbOi1pPz7eDMKqMjQ7c4HnF379+zy+fMRd1en1HjU71YgPPX+Gf5v&#10;77WCl2QRL5JkOYe/S+EOyM0DAAD//wMAUEsBAi0AFAAGAAgAAAAhANvh9svuAAAAhQEAABMAAAAA&#10;AAAAAAAAAAAAAAAAAFtDb250ZW50X1R5cGVzXS54bWxQSwECLQAUAAYACAAAACEAWvQsW78AAAAV&#10;AQAACwAAAAAAAAAAAAAAAAAfAQAAX3JlbHMvLnJlbHNQSwECLQAUAAYACAAAACEAfIjavckAAADi&#10;AAAADwAAAAAAAAAAAAAAAAAHAgAAZHJzL2Rvd25yZXYueG1sUEsFBgAAAAADAAMAtwAAAP0CAAAA&#10;AA==&#10;" fillcolor="#d8d8d8 [2732]" strokecolor="black [3213]" strokeweight="1.5pt">
                        <v:stroke joinstyle="miter"/>
                      </v:roundrect>
                      <v:roundrect id="Rectangle: Rounded Corners 670942400" o:spid="_x0000_s1039" style="position:absolute;left:306;top:37848;width:8032;height:62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eKTuxwAAAOIAAAAPAAAAZHJzL2Rvd25yZXYueG1sRI9NSwMx&#10;EIbvgv8hjODNJpbQ1bVpKS0F8WJb9T5sxt3FzWRJxnb99+YgeHx5v3iW6ykM6kwp95Ed3M8MKOIm&#10;+p5bB+9v+7sHUFmQPQ6RycEPZVivrq+WWPt44SOdT9KqMsK5RgedyFhrnZuOAuZZHImL9xlTQCky&#10;tdonvJTxMOi5MQsdsOfy0OFI246ar9N3cGA/qirnam8P8rpr7Es6yG67ce72Zto8gRKa5D/81372&#10;DhaVebRzawpEQSo4oFe/AAAA//8DAFBLAQItABQABgAIAAAAIQDb4fbL7gAAAIUBAAATAAAAAAAA&#10;AAAAAAAAAAAAAABbQ29udGVudF9UeXBlc10ueG1sUEsBAi0AFAAGAAgAAAAhAFr0LFu/AAAAFQEA&#10;AAsAAAAAAAAAAAAAAAAAHwEAAF9yZWxzLy5yZWxzUEsBAi0AFAAGAAgAAAAhANd4pO7HAAAA4gAA&#10;AA8AAAAAAAAAAAAAAAAABwIAAGRycy9kb3ducmV2LnhtbFBLBQYAAAAAAwADALcAAAD7AgAAAAA=&#10;" fillcolor="#e8e8e8 [3214]" strokecolor="black [3213]" strokeweight="1.5pt">
                        <v:stroke joinstyle="miter"/>
                      </v:roundrect>
                      <v:roundrect id="Rectangle: Rounded Corners 895806619" o:spid="_x0000_s1040" style="position:absolute;left:23721;top:37848;width:8033;height:62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IITRygAAAOIAAAAPAAAAZHJzL2Rvd25yZXYueG1sRI9Pa8JA&#10;FMTvBb/D8gRvdRPBEFNXEaHFQ3uIf6jHR/Y1Cc2+jdnVpN++Kwgeh5n5DbNcD6YRN+pcbVlBPI1A&#10;EBdW11wqOB7eX1MQziNrbCyTgj9ysF6NXpaYadtzTre9L0WAsMtQQeV9m0npiooMuqltiYP3YzuD&#10;PsiulLrDPsBNI2dRlEiDNYeFClvaVlT87q9GAZU5us3xC2fn4SP/Pl0+4/7slJqMh80bCE+Df4Yf&#10;7Z1WkC7maZQk8QLul8IdkKt/AAAA//8DAFBLAQItABQABgAIAAAAIQDb4fbL7gAAAIUBAAATAAAA&#10;AAAAAAAAAAAAAAAAAABbQ29udGVudF9UeXBlc10ueG1sUEsBAi0AFAAGAAgAAAAhAFr0LFu/AAAA&#10;FQEAAAsAAAAAAAAAAAAAAAAAHwEAAF9yZWxzLy5yZWxzUEsBAi0AFAAGAAgAAAAhAOoghNHKAAAA&#10;4gAAAA8AAAAAAAAAAAAAAAAABwIAAGRycy9kb3ducmV2LnhtbFBLBQYAAAAAAwADALcAAAD+AgAA&#10;AAA=&#10;" fillcolor="#d8d8d8 [2732]" strokecolor="black [3213]" strokeweight="1.5pt">
                        <v:stroke joinstyle="miter"/>
                      </v:roundrect>
                      <v:roundrect id="Rectangle: Rounded Corners 992718134" o:spid="_x0000_s1041" style="position:absolute;left:23721;top:45486;width:8033;height:62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tWpLygAAAOIAAAAPAAAAZHJzL2Rvd25yZXYueG1sRI9Ba8JA&#10;FITvgv9heUJvukla2hhdRQRLD+0h1lKPj+wzCWbfxuzWpP++WxA8DjPzDbNcD6YRV+pcbVlBPItA&#10;EBdW11wqOHzupikI55E1NpZJwS85WK/GoyVm2vac03XvSxEg7DJUUHnfZlK6oiKDbmZb4uCdbGfQ&#10;B9mVUnfYB7hpZBJFz9JgzWGhwpa2FRXn/Y9RQGWObnP4wOQ4vObfX5f3uD86pR4mw2YBwtPg7+Fb&#10;+00rmM+TlziNH5/g/1K4A3L1BwAA//8DAFBLAQItABQABgAIAAAAIQDb4fbL7gAAAIUBAAATAAAA&#10;AAAAAAAAAAAAAAAAAABbQ29udGVudF9UeXBlc10ueG1sUEsBAi0AFAAGAAgAAAAhAFr0LFu/AAAA&#10;FQEAAAsAAAAAAAAAAAAAAAAAHwEAAF9yZWxzLy5yZWxzUEsBAi0AFAAGAAgAAAAhAJy1akvKAAAA&#10;4gAAAA8AAAAAAAAAAAAAAAAABwIAAGRycy9kb3ducmV2LnhtbFBLBQYAAAAAAwADALcAAAD+AgAA&#10;AAA=&#10;" fillcolor="#d8d8d8 [2732]" strokecolor="black [3213]" strokeweight="1.5pt">
                        <v:stroke joinstyle="miter"/>
                      </v:roundrect>
                      <v:roundrect id="Rectangle: Rounded Corners 505869623" o:spid="_x0000_s1042" style="position:absolute;left:238;top:45401;width:8033;height:627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lXLpyQAAAOIAAAAPAAAAZHJzL2Rvd25yZXYueG1sRI9Ba8JA&#10;FITvBf/D8gRvdWPEYKOriNDSQz1ELXp8ZF+T0OzbmN2a9N+7guBxmJlvmOW6N7W4Uusqywom4wgE&#10;cW51xYWC4+H9dQ7CeWSNtWVS8E8O1qvByxJTbTvO6Lr3hQgQdikqKL1vUildXpJBN7YNcfB+bGvQ&#10;B9kWUrfYBbipZRxFiTRYcVgosaFtSfnv/s8ooCJDtznuMD73H9np+/I16c5OqdGw3yxAeOr9M/xo&#10;f2oFs2g2T96SeAr3S+EOyNUNAAD//wMAUEsBAi0AFAAGAAgAAAAhANvh9svuAAAAhQEAABMAAAAA&#10;AAAAAAAAAAAAAAAAAFtDb250ZW50X1R5cGVzXS54bWxQSwECLQAUAAYACAAAACEAWvQsW78AAAAV&#10;AQAACwAAAAAAAAAAAAAAAAAfAQAAX3JlbHMvLnJlbHNQSwECLQAUAAYACAAAACEATJVy6ckAAADi&#10;AAAADwAAAAAAAAAAAAAAAAAHAgAAZHJzL2Rvd25yZXYueG1sUEsFBgAAAAADAAMAtwAAAP0CAAAA&#10;AA==&#10;" fillcolor="#d8d8d8 [2732]" strokecolor="black [3213]" strokeweight="1.5pt">
                        <v:stroke joinstyle="miter"/>
                      </v:roundrect>
                      <v:roundrect id="Rectangle: Rounded Corners 1795274615" o:spid="_x0000_s1043" style="position:absolute;left:23721;top:53124;width:8033;height:62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tzgHyAAAAOMAAAAPAAAAZHJzL2Rvd25yZXYueG1sRE/NasJA&#10;EL4XfIdlCr3VTUI1beoqIige2kPUUo9DdpqEZmdjdjXx7bsFweN8/zNbDKYRF+pcbVlBPI5AEBdW&#10;11wqOOzXz68gnEfW2FgmBVdysJiPHmaYadtzTpedL0UIYZehgsr7NpPSFRUZdGPbEgfux3YGfTi7&#10;UuoO+xBuGplE0VQarDk0VNjSqqLid3c2CqjM0S0Pn5gch03+/XX6iPujU+rpcVi+g/A0+Lv45t7q&#10;MD99myTpyzSewP9PAQA5/wMAAP//AwBQSwECLQAUAAYACAAAACEA2+H2y+4AAACFAQAAEwAAAAAA&#10;AAAAAAAAAAAAAAAAW0NvbnRlbnRfVHlwZXNdLnhtbFBLAQItABQABgAIAAAAIQBa9CxbvwAAABUB&#10;AAALAAAAAAAAAAAAAAAAAB8BAABfcmVscy8ucmVsc1BLAQItABQABgAIAAAAIQCMtzgHyAAAAOMA&#10;AAAPAAAAAAAAAAAAAAAAAAcCAABkcnMvZG93bnJldi54bWxQSwUGAAAAAAMAAwC3AAAA/AIAAAAA&#10;" fillcolor="#d8d8d8 [2732]" strokecolor="black [3213]" strokeweight="1.5pt">
                        <v:stroke joinstyle="miter"/>
                      </v:roundrect>
                      <v:roundrect id="Rectangle: Rounded Corners 1016931369" o:spid="_x0000_s1044" style="position:absolute;left:306;top:53124;width:7903;height:6398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Er2rxwAAAOMAAAAPAAAAZHJzL2Rvd25yZXYueG1sRE9La8JA&#10;EL4X/A/LCL3VTRRCja4iQouHeogP9DhkxySYnY3Z1cR/3y0UPM73nvmyN7V4UOsqywriUQSCOLe6&#10;4kLBYf/18QnCeWSNtWVS8CQHy8XgbY6pth1n9Nj5QoQQdikqKL1vUildXpJBN7INceAutjXow9kW&#10;UrfYhXBTy3EUJdJgxaGhxIbWJeXX3d0ooCJDtzpscXzuv7PT8fYTd2en1PuwX81AeOr9S/zv3ugw&#10;P4qT6SSeJFP4+ykAIBe/AAAA//8DAFBLAQItABQABgAIAAAAIQDb4fbL7gAAAIUBAAATAAAAAAAA&#10;AAAAAAAAAAAAAABbQ29udGVudF9UeXBlc10ueG1sUEsBAi0AFAAGAAgAAAAhAFr0LFu/AAAAFQEA&#10;AAsAAAAAAAAAAAAAAAAAHwEAAF9yZWxzLy5yZWxzUEsBAi0AFAAGAAgAAAAhAFoSvavHAAAA4wAA&#10;AA8AAAAAAAAAAAAAAAAABwIAAGRycy9kb3ducmV2LnhtbFBLBQYAAAAAAwADALcAAAD7AgAAAAA=&#10;" fillcolor="#d8d8d8 [2732]" strokecolor="black [3213]" strokeweight="1.5pt">
                        <v:stroke joinstyle="miter"/>
                      </v:roundrect>
                      <v:shape id="Plus Sign 655436912" o:spid="_x0000_s1045" style="position:absolute;left:471;top:519;width:7405;height:5681;visibility:visible;mso-wrap-style:square;v-text-anchor:middle" coordsize="740560,5680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DtmfywAAAOIAAAAPAAAAZHJzL2Rvd25yZXYueG1sRI9BS8NA&#10;FITvgv9heYIXsZvWNtjYbZFCQfDUxB68bbOv2dDs27j7msZ/7wqCx2FmvmFWm9F1YsAQW08KppMM&#10;BFLtTUuNgo9q9/gMIrImoztPqOAbI2zWtzcrXRh/pT0OJTciQSgWWoFl7gspY23R6TjxPVLyTj44&#10;zUmGRpqgrwnuOjnLslw63VJasLrHrcX6XF6cAj488GFpq+PX8M7His/lZzhtlbq/G19fQDCO/B/+&#10;a78ZBfliMX/Kl9MZ/F5Kd0CufwAAAP//AwBQSwECLQAUAAYACAAAACEA2+H2y+4AAACFAQAAEwAA&#10;AAAAAAAAAAAAAAAAAAAAW0NvbnRlbnRfVHlwZXNdLnhtbFBLAQItABQABgAIAAAAIQBa9CxbvwAA&#10;ABUBAAALAAAAAAAAAAAAAAAAAB8BAABfcmVscy8ucmVsc1BLAQItABQABgAIAAAAIQAEDtmfywAA&#10;AOIAAAAPAAAAAAAAAAAAAAAAAAcCAABkcnMvZG93bnJldi54bWxQSwUGAAAAAAMAAwC3AAAA/wIA&#10;AAAA&#10;" path="m98161,217220r205317,l303478,75294r133604,l437082,217220r205317,l642399,350825r-205317,l437082,492751r-133604,l303478,350825r-205317,l98161,217220xe" fillcolor="white [3212]" strokecolor="white [3212]" strokeweight="1.5pt">
                        <v:stroke joinstyle="miter"/>
                        <v:path arrowok="t" o:connecttype="custom" o:connectlocs="98161,217220;303478,217220;303478,75294;437082,75294;437082,217220;642399,217220;642399,350825;437082,350825;437082,492751;303478,492751;303478,350825;98161,350825;98161,217220" o:connectangles="0,0,0,0,0,0,0,0,0,0,0,0,0"/>
                      </v:shape>
                      <v:shape id="Minus Sign 1880117116" o:spid="_x0000_s1046" style="position:absolute;top:8393;width:7903;height:4597;visibility:visible;mso-wrap-style:square;v-text-anchor:middle" coordsize="790337,4597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MeMPxwAAAOMAAAAPAAAAZHJzL2Rvd25yZXYueG1sRE9fa8Iw&#10;EH8f+B3CCXubaTboSjXKGAx9mWN1CL4dzdnUNZfSRK3ffhkM9ni//7dYja4TFxpC61mDmmUgiGtv&#10;Wm40fO3eHgoQISIb7DyThhsFWC0ndwssjb/yJ12q2IgUwqFEDTbGvpQy1JYchpnviRN39IPDmM6h&#10;kWbAawp3nXzMslw6bDk1WOzp1VL9XZ2dhvyd+Hzj7em0P9j1elf5j6ftRuv76fgyBxFpjP/iP/fG&#10;pPlFkSn1rFQOvz8lAOTyBwAA//8DAFBLAQItABQABgAIAAAAIQDb4fbL7gAAAIUBAAATAAAAAAAA&#10;AAAAAAAAAAAAAABbQ29udGVudF9UeXBlc10ueG1sUEsBAi0AFAAGAAgAAAAhAFr0LFu/AAAAFQEA&#10;AAsAAAAAAAAAAAAAAAAAHwEAAF9yZWxzLy5yZWxzUEsBAi0AFAAGAAgAAAAhAKAx4w/HAAAA4wAA&#10;AA8AAAAAAAAAAAAAAAAABwIAAGRycy9kb3ducmV2LnhtbFBLBQYAAAAAAwADALcAAAD7AgAAAAA=&#10;" path="m104759,175795r580819,l685578,283920r-580819,l104759,175795xe" fillcolor="white [3212]" strokecolor="#030e13 [484]" strokeweight="1.5pt">
                        <v:stroke joinstyle="miter"/>
                        <v:path arrowok="t" o:connecttype="custom" o:connectlocs="104759,175795;685578,175795;685578,283920;104759,283920;104759,175795" o:connectangles="0,0,0,0,0"/>
                      </v:shape>
                      <v:shape id="Plus Sign 1430805573" o:spid="_x0000_s1047" style="position:absolute;left:369;top:15585;width:7406;height:5680;visibility:visible;mso-wrap-style:square;v-text-anchor:middle" coordsize="740560,5680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3s7PyAAAAOMAAAAPAAAAZHJzL2Rvd25yZXYueG1sRE/NSgMx&#10;EL4LvkMYwYvYRGttXZsWKQiCp+7aQ2/pZrpZupmsybhd394Igsf5/me5Hn0nBoypDaThbqJAINXB&#10;ttRo+KhebxcgEhuypguEGr4xwXp1ebE0hQ1n2uJQciNyCKXCaHDMfSFlqh16kyahR8rcMURvOJ+x&#10;kTaacw73nbxX6lF601JucKbHjcP6VH55Dby74d2Tqw6fwzsfKj6V+3jcaH19Nb48g2Ac+V/8536z&#10;ef7DVC3UbDafwu9PGQC5+gEAAP//AwBQSwECLQAUAAYACAAAACEA2+H2y+4AAACFAQAAEwAAAAAA&#10;AAAAAAAAAAAAAAAAW0NvbnRlbnRfVHlwZXNdLnhtbFBLAQItABQABgAIAAAAIQBa9CxbvwAAABUB&#10;AAALAAAAAAAAAAAAAAAAAB8BAABfcmVscy8ucmVsc1BLAQItABQABgAIAAAAIQBN3s7PyAAAAOMA&#10;AAAPAAAAAAAAAAAAAAAAAAcCAABkcnMvZG93bnJldi54bWxQSwUGAAAAAAMAAwC3AAAA/AIAAAAA&#10;" path="m98161,217220r205317,l303478,75294r133604,l437082,217220r205317,l642399,350825r-205317,l437082,492751r-133604,l303478,350825r-205317,l98161,217220xe" fillcolor="white [3212]" strokecolor="white [3212]" strokeweight="1.5pt">
                        <v:stroke joinstyle="miter"/>
                        <v:path arrowok="t" o:connecttype="custom" o:connectlocs="98161,217220;303478,217220;303478,75294;437082,75294;437082,217220;642399,217220;642399,350825;437082,350825;437082,492751;303478,492751;303478,350825;98161,350825;98161,217220" o:connectangles="0,0,0,0,0,0,0,0,0,0,0,0,0"/>
                      </v:shape>
                      <v:roundrect id="Rectangle: Rounded Corners 697831097" o:spid="_x0000_s1048" style="position:absolute;left:23677;top:22745;width:8033;height:6347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MbpzyQAAAOIAAAAPAAAAZHJzL2Rvd25yZXYueG1sRI9PawIx&#10;FMTvQr9DeIVepGbXwqpbo0ihIN78c+jxkbxuVjcvyyau229vCoLHYWZ+wyzXg2tET12oPSvIJxkI&#10;Yu1NzZWC0/H7fQ4iRGSDjWdS8EcB1quX0RJL42+8p/4QK5EgHEpUYGNsSymDtuQwTHxLnLxf3zmM&#10;SXaVNB3eEtw1cpplhXRYc1qw2NKXJX05XJ2CY7FtbLvLi3HQP+fc9Xq674NSb6/D5hNEpCE+w4/2&#10;1igoFrP5R54tZvB/Kd0BuboDAAD//wMAUEsBAi0AFAAGAAgAAAAhANvh9svuAAAAhQEAABMAAAAA&#10;AAAAAAAAAAAAAAAAAFtDb250ZW50X1R5cGVzXS54bWxQSwECLQAUAAYACAAAACEAWvQsW78AAAAV&#10;AQAACwAAAAAAAAAAAAAAAAAfAQAAX3JlbHMvLnJlbHNQSwECLQAUAAYACAAAACEABjG6c8kAAADi&#10;AAAADwAAAAAAAAAAAAAAAAAHAgAAZHJzL2Rvd25yZXYueG1sUEsFBgAAAAADAAMAtwAAAP0CAAAA&#10;AA==&#10;" fillcolor="red" strokecolor="black [3213]" strokeweight="1.5pt">
                        <v:stroke joinstyle="miter"/>
                      </v:roundrect>
                      <v:shape id="Plus Sign 1285964433" o:spid="_x0000_s1049" style="position:absolute;left:23906;top:23264;width:7405;height:5681;visibility:visible;mso-wrap-style:square;v-text-anchor:middle" coordsize="740560,5680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S5o1yQAAAOMAAAAPAAAAZHJzL2Rvd25yZXYueG1sRE9LawIx&#10;EL4X/A9hCr2UmvVR0a1RilAo9NTdeugtbsbN4mayTabr+u9NoeBxvvest4NrRY8hNp4UTMYZCKTK&#10;m4ZqBV/l29MSRGRNRreeUMEFI2w3o7u1zo0/0yf2BdcihVDMtQLL3OVSxsqi03HsO6TEHX1wmtMZ&#10;ammCPqdw18ppli2k0w2lBqs73FmsTsWvU8D7R96vbHn46T/4UPKp+A7HnVIP98PrCwjGgW/if/e7&#10;SfOny+fVYj6fzeDvpwSA3FwBAAD//wMAUEsBAi0AFAAGAAgAAAAhANvh9svuAAAAhQEAABMAAAAA&#10;AAAAAAAAAAAAAAAAAFtDb250ZW50X1R5cGVzXS54bWxQSwECLQAUAAYACAAAACEAWvQsW78AAAAV&#10;AQAACwAAAAAAAAAAAAAAAAAfAQAAX3JlbHMvLnJlbHNQSwECLQAUAAYACAAAACEA/EuaNckAAADj&#10;AAAADwAAAAAAAAAAAAAAAAAHAgAAZHJzL2Rvd25yZXYueG1sUEsFBgAAAAADAAMAtwAAAP0CAAAA&#10;AA==&#10;" path="m98161,217220r205317,l303478,75294r133604,l437082,217220r205317,l642399,350825r-205317,l437082,492751r-133604,l303478,350825r-205317,l98161,217220xe" fillcolor="white [3212]" strokecolor="white [3212]" strokeweight="1.5pt">
                        <v:stroke joinstyle="miter"/>
                        <v:path arrowok="t" o:connecttype="custom" o:connectlocs="98161,217220;303478,217220;303478,75294;437082,75294;437082,217220;642399,217220;642399,350825;437082,350825;437082,492751;303478,492751;303478,350825;98161,350825;98161,217220" o:connectangles="0,0,0,0,0,0,0,0,0,0,0,0,0"/>
                      </v:shape>
                      <v:roundrect id="Rectangle: Rounded Corners 28670105" o:spid="_x0000_s1050" style="position:absolute;left:23528;top:15373;width:8033;height:627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MpiwxwAAAOEAAAAPAAAAZHJzL2Rvd25yZXYueG1sRI9BawIx&#10;FITvhf6H8ITearKCumyNIgVtwVO10Otj89zEJi/LJtXtv28KhR6HmfmGWW3G4MWVhuQia6imCgRx&#10;G43jTsP7afdYg0gZ2aCPTBq+KcFmfX+3wsbEG7/R9Zg7USCcGtRgc+4bKVNrKWCaxp64eOc4BMxF&#10;Dp00A94KPHg5U2ohAzouCxZ7erbUfh6/goaDW1YXtjveu8P8cq72vv548Vo/TMbtE4hMY/4P/7Vf&#10;jYZZvViqSs3h91F5A3L9AwAA//8DAFBLAQItABQABgAIAAAAIQDb4fbL7gAAAIUBAAATAAAAAAAA&#10;AAAAAAAAAAAAAABbQ29udGVudF9UeXBlc10ueG1sUEsBAi0AFAAGAAgAAAAhAFr0LFu/AAAAFQEA&#10;AAsAAAAAAAAAAAAAAAAAHwEAAF9yZWxzLy5yZWxzUEsBAi0AFAAGAAgAAAAhADYymLDHAAAA4QAA&#10;AA8AAAAAAAAAAAAAAAAABwIAAGRycy9kb3ducmV2LnhtbFBLBQYAAAAAAwADALcAAAD7AgAAAAA=&#10;" fillcolor="black [3213]" strokecolor="black [3213]" strokeweight="1.5pt">
                        <v:stroke joinstyle="miter"/>
                      </v:roundrect>
                      <v:shape id="Minus Sign 342913889" o:spid="_x0000_s1051" style="position:absolute;left:23435;top:16128;width:7903;height:4597;visibility:visible;mso-wrap-style:square;v-text-anchor:middle" coordsize="790337,4597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cq4eygAAAOIAAAAPAAAAZHJzL2Rvd25yZXYueG1sRI9Ba8JA&#10;FITvQv/D8gq96UZTJEZXKYWil1oaRfD2yL5mY7NvQ3bV+O9dodDjMDPfMItVbxtxoc7XjhWMRwkI&#10;4tLpmisF+93HMAPhA7LGxjEpuJGH1fJpsMBcuyt/06UIlYgQ9jkqMCG0uZS+NGTRj1xLHL0f11kM&#10;UXaV1B1eI9w2cpIkU2mx5rhgsKV3Q+VvcbYKpp/E5xtvT6fD0azXu8J9pduNUi/P/dscRKA+/If/&#10;2hutIH2dzMZpls3gcSneAbm8AwAA//8DAFBLAQItABQABgAIAAAAIQDb4fbL7gAAAIUBAAATAAAA&#10;AAAAAAAAAAAAAAAAAABbQ29udGVudF9UeXBlc10ueG1sUEsBAi0AFAAGAAgAAAAhAFr0LFu/AAAA&#10;FQEAAAsAAAAAAAAAAAAAAAAAHwEAAF9yZWxzLy5yZWxzUEsBAi0AFAAGAAgAAAAhAJRyrh7KAAAA&#10;4gAAAA8AAAAAAAAAAAAAAAAABwIAAGRycy9kb3ducmV2LnhtbFBLBQYAAAAAAwADALcAAAD+AgAA&#10;AAA=&#10;" path="m104759,175795r580819,l685578,283920r-580819,l104759,175795xe" fillcolor="white [3212]" strokecolor="#030e13 [484]" strokeweight="1.5pt">
                        <v:stroke joinstyle="miter"/>
                        <v:path arrowok="t" o:connecttype="custom" o:connectlocs="104759,175795;685578,175795;685578,283920;104759,283920;104759,175795" o:connectangles="0,0,0,0,0"/>
                      </v:shape>
                    </v:group>
                  </w:pict>
                </mc:Fallback>
              </mc:AlternateContent>
            </w:r>
          </w:p>
        </w:tc>
      </w:tr>
      <w:tr w:rsidR="00E34D4A" w:rsidRPr="00B17513" w14:paraId="3254E9E5" w14:textId="77777777" w:rsidTr="00B17513">
        <w:trPr>
          <w:trHeight w:val="710"/>
          <w:jc w:val="center"/>
        </w:trPr>
        <w:tc>
          <w:tcPr>
            <w:tcW w:w="1620" w:type="dxa"/>
          </w:tcPr>
          <w:p w14:paraId="6CC4732C" w14:textId="2D007851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7513">
              <w:rPr>
                <w:rFonts w:ascii="Arial" w:hAnsi="Arial" w:cs="Arial"/>
                <w:sz w:val="16"/>
                <w:szCs w:val="16"/>
              </w:rPr>
              <w:t>0882-stimulation Parameters</w:t>
            </w:r>
          </w:p>
        </w:tc>
        <w:tc>
          <w:tcPr>
            <w:tcW w:w="1710" w:type="dxa"/>
          </w:tcPr>
          <w:p w14:paraId="47834064" w14:textId="4BF67A84" w:rsidR="00E34D4A" w:rsidRPr="00CC54A2" w:rsidRDefault="00E34D4A" w:rsidP="00E34D4A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C54A2">
              <w:rPr>
                <w:rFonts w:asciiTheme="minorBidi" w:eastAsia="Times New Roman" w:hAnsiTheme="minorBidi"/>
                <w:sz w:val="20"/>
                <w:szCs w:val="20"/>
              </w:rPr>
              <w:t>1.6-2.3 mA, 350-450 µs, 20 Hz</w:t>
            </w:r>
          </w:p>
        </w:tc>
        <w:tc>
          <w:tcPr>
            <w:tcW w:w="1710" w:type="dxa"/>
          </w:tcPr>
          <w:p w14:paraId="3C8F33AC" w14:textId="77777777" w:rsidR="00E34D4A" w:rsidRPr="00CC54A2" w:rsidRDefault="00E34D4A" w:rsidP="00E34D4A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CC54A2">
              <w:rPr>
                <w:rFonts w:asciiTheme="minorBidi" w:eastAsia="Times New Roman" w:hAnsiTheme="minorBidi"/>
                <w:sz w:val="20"/>
                <w:szCs w:val="20"/>
              </w:rPr>
              <w:t>3.5 mA, 250 µs,30 Hz</w:t>
            </w:r>
          </w:p>
          <w:p w14:paraId="114A1B44" w14:textId="35B961A5" w:rsidR="00E34D4A" w:rsidRPr="00CC54A2" w:rsidRDefault="00E34D4A" w:rsidP="00E34D4A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3B15E5D" w14:textId="0B88D884" w:rsidR="00E34D4A" w:rsidRPr="00CC54A2" w:rsidRDefault="00E34D4A" w:rsidP="00CC54A2">
            <w:pPr>
              <w:rPr>
                <w:rFonts w:asciiTheme="minorBidi" w:hAnsiTheme="minorBidi"/>
                <w:sz w:val="20"/>
                <w:szCs w:val="20"/>
                <w:lang w:val="it-IT"/>
              </w:rPr>
            </w:pPr>
            <w:r w:rsidRPr="00CC54A2">
              <w:rPr>
                <w:rFonts w:asciiTheme="minorBidi" w:hAnsiTheme="minorBidi"/>
                <w:sz w:val="20"/>
                <w:szCs w:val="20"/>
                <w:lang w:val="it-IT"/>
              </w:rPr>
              <w:t>1.5 mA, 20 Hz</w:t>
            </w:r>
          </w:p>
          <w:p w14:paraId="081DDD3B" w14:textId="4DB142B7" w:rsidR="00E34D4A" w:rsidRPr="00CC54A2" w:rsidRDefault="00E34D4A" w:rsidP="00CC54A2">
            <w:pPr>
              <w:rPr>
                <w:rFonts w:asciiTheme="minorBidi" w:hAnsiTheme="minorBidi"/>
                <w:sz w:val="20"/>
                <w:szCs w:val="20"/>
                <w:lang w:val="it-IT"/>
              </w:rPr>
            </w:pPr>
            <w:r w:rsidRPr="00CC54A2">
              <w:rPr>
                <w:rFonts w:asciiTheme="minorBidi" w:hAnsiTheme="minorBidi"/>
                <w:sz w:val="20"/>
                <w:szCs w:val="20"/>
                <w:lang w:val="it-IT"/>
              </w:rPr>
              <w:t>2 mA, 20 Hz</w:t>
            </w:r>
          </w:p>
          <w:p w14:paraId="0D956C05" w14:textId="394FD959" w:rsidR="00E34D4A" w:rsidRPr="00CC54A2" w:rsidRDefault="00E34D4A" w:rsidP="00CC54A2">
            <w:pPr>
              <w:rPr>
                <w:rFonts w:asciiTheme="minorBidi" w:hAnsiTheme="minorBidi"/>
                <w:sz w:val="20"/>
                <w:szCs w:val="20"/>
                <w:lang w:val="it-IT"/>
              </w:rPr>
            </w:pPr>
            <w:r w:rsidRPr="00CC54A2">
              <w:rPr>
                <w:rFonts w:asciiTheme="minorBidi" w:hAnsiTheme="minorBidi"/>
                <w:sz w:val="20"/>
                <w:szCs w:val="20"/>
                <w:lang w:val="it-IT"/>
              </w:rPr>
              <w:t>1.5 mA, 40 HZ,</w:t>
            </w:r>
          </w:p>
          <w:p w14:paraId="30248017" w14:textId="2E4F6630" w:rsidR="00E34D4A" w:rsidRPr="00CC54A2" w:rsidRDefault="00E34D4A" w:rsidP="00CC54A2">
            <w:pPr>
              <w:rPr>
                <w:rFonts w:asciiTheme="minorBidi" w:hAnsiTheme="minorBidi"/>
                <w:sz w:val="20"/>
                <w:szCs w:val="20"/>
                <w:lang w:val="it-IT"/>
              </w:rPr>
            </w:pPr>
            <w:r w:rsidRPr="00CC54A2">
              <w:rPr>
                <w:rFonts w:asciiTheme="minorBidi" w:hAnsiTheme="minorBidi"/>
                <w:sz w:val="20"/>
                <w:szCs w:val="20"/>
                <w:lang w:val="it-IT"/>
              </w:rPr>
              <w:t>2 mA, 40 Hz</w:t>
            </w:r>
          </w:p>
          <w:p w14:paraId="2A930DEF" w14:textId="77777777" w:rsidR="00E34D4A" w:rsidRPr="00CC54A2" w:rsidRDefault="00E34D4A" w:rsidP="00E34D4A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  <w:p w14:paraId="6304B87F" w14:textId="1B7E8AB5" w:rsidR="00E34D4A" w:rsidRPr="00CC54A2" w:rsidRDefault="00E34D4A" w:rsidP="00E34D4A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726D433" w14:textId="77777777" w:rsidR="00E34D4A" w:rsidRPr="00CC54A2" w:rsidRDefault="00E34D4A" w:rsidP="00E34D4A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DFD355C" w14:textId="262A4F0A" w:rsidR="00E34D4A" w:rsidRPr="00CC54A2" w:rsidRDefault="00E34D4A" w:rsidP="00E34D4A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C54A2">
              <w:rPr>
                <w:rFonts w:asciiTheme="minorBidi" w:hAnsiTheme="minorBidi"/>
                <w:sz w:val="20"/>
                <w:szCs w:val="20"/>
              </w:rPr>
              <w:t>1.6 mA, 20 Hz,</w:t>
            </w:r>
          </w:p>
          <w:p w14:paraId="05F4F294" w14:textId="4BFD3226" w:rsidR="00E34D4A" w:rsidRPr="00CC54A2" w:rsidRDefault="00E34D4A" w:rsidP="00E34D4A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C54A2">
              <w:rPr>
                <w:rFonts w:asciiTheme="minorBidi" w:hAnsiTheme="minorBidi"/>
                <w:sz w:val="20"/>
                <w:szCs w:val="20"/>
              </w:rPr>
              <w:t>2.3 mA 20 Hz</w:t>
            </w:r>
          </w:p>
          <w:p w14:paraId="37A7903B" w14:textId="0314BF58" w:rsidR="00E34D4A" w:rsidRPr="00CC54A2" w:rsidRDefault="00E34D4A" w:rsidP="00E34D4A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34D4A" w:rsidRPr="00B17513" w14:paraId="041E1AC1" w14:textId="77777777" w:rsidTr="00061D7D">
        <w:trPr>
          <w:trHeight w:val="3320"/>
          <w:jc w:val="center"/>
        </w:trPr>
        <w:tc>
          <w:tcPr>
            <w:tcW w:w="1620" w:type="dxa"/>
          </w:tcPr>
          <w:p w14:paraId="182BE0E7" w14:textId="203351B8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7513">
              <w:rPr>
                <w:rFonts w:ascii="Arial" w:hAnsi="Arial" w:cs="Arial"/>
                <w:sz w:val="16"/>
                <w:szCs w:val="16"/>
              </w:rPr>
              <w:lastRenderedPageBreak/>
              <w:t>0883</w:t>
            </w:r>
          </w:p>
        </w:tc>
        <w:tc>
          <w:tcPr>
            <w:tcW w:w="1710" w:type="dxa"/>
          </w:tcPr>
          <w:p w14:paraId="665FC6D2" w14:textId="44DE681D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035B5C61" w14:textId="5AEA7C84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7513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g">
                  <w:drawing>
                    <wp:anchor distT="0" distB="0" distL="114300" distR="114300" simplePos="0" relativeHeight="251732992" behindDoc="0" locked="0" layoutInCell="1" allowOverlap="1" wp14:anchorId="70B7AD44" wp14:editId="64378CEA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79375</wp:posOffset>
                      </wp:positionV>
                      <wp:extent cx="704850" cy="1952625"/>
                      <wp:effectExtent l="38100" t="38100" r="114300" b="123825"/>
                      <wp:wrapNone/>
                      <wp:docPr id="1443129884" name="Group 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04850" cy="1952625"/>
                                <a:chOff x="0" y="0"/>
                                <a:chExt cx="973120" cy="3858425"/>
                              </a:xfrm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g:grpSpPr>
                            <wps:wsp>
                              <wps:cNvPr id="907794032" name="Rectangle: Rounded Corners 907794032"/>
                              <wps:cNvSpPr/>
                              <wps:spPr>
                                <a:xfrm>
                                  <a:off x="719687" y="0"/>
                                  <a:ext cx="253433" cy="3840480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930709308" name="Rectangle: Rounded Corners 930709308"/>
                              <wps:cNvSpPr/>
                              <wps:spPr>
                                <a:xfrm>
                                  <a:off x="719687" y="1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rgbClr val="FF0000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622764412" name="Rectangle: Rounded Corners 1622764412"/>
                              <wps:cNvSpPr/>
                              <wps:spPr>
                                <a:xfrm>
                                  <a:off x="4" y="0"/>
                                  <a:ext cx="253433" cy="3840480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352249902" name="Rectangle: Rounded Corners 352249902"/>
                              <wps:cNvSpPr/>
                              <wps:spPr>
                                <a:xfrm>
                                  <a:off x="4584" y="2"/>
                                  <a:ext cx="246888" cy="411480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rgbClr val="FF0000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780937012" name="Rectangle: Rounded Corners 1780937012"/>
                              <wps:cNvSpPr/>
                              <wps:spPr>
                                <a:xfrm>
                                  <a:off x="0" y="495121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433785158" name="Rectangle: Rounded Corners 433785158"/>
                              <wps:cNvSpPr/>
                              <wps:spPr>
                                <a:xfrm>
                                  <a:off x="726232" y="489583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tx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83585983" name="Rectangle: Rounded Corners 183585983"/>
                              <wps:cNvSpPr/>
                              <wps:spPr>
                                <a:xfrm>
                                  <a:off x="4584" y="984709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629787852" name="Rectangle: Rounded Corners 1629787852"/>
                              <wps:cNvSpPr/>
                              <wps:spPr>
                                <a:xfrm>
                                  <a:off x="719687" y="984708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260857572" name="Rectangle: Rounded Corners 260857572"/>
                              <wps:cNvSpPr/>
                              <wps:spPr>
                                <a:xfrm>
                                  <a:off x="726232" y="1474295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84061438" name="Rectangle: Rounded Corners 184061438"/>
                              <wps:cNvSpPr/>
                              <wps:spPr>
                                <a:xfrm>
                                  <a:off x="3329" y="1474294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tx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662158269" name="Rectangle: Rounded Corners 1662158269"/>
                              <wps:cNvSpPr/>
                              <wps:spPr>
                                <a:xfrm>
                                  <a:off x="726232" y="1963882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464893523" name="Rectangle: Rounded Corners 464893523"/>
                              <wps:cNvSpPr/>
                              <wps:spPr>
                                <a:xfrm>
                                  <a:off x="3659" y="1963879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tx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111104720" name="Rectangle: Rounded Corners 1111104720"/>
                              <wps:cNvSpPr/>
                              <wps:spPr>
                                <a:xfrm>
                                  <a:off x="6549" y="2453464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651108457" name="Rectangle: Rounded Corners 651108457"/>
                              <wps:cNvSpPr/>
                              <wps:spPr>
                                <a:xfrm>
                                  <a:off x="726232" y="2453464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969306815" name="Rectangle: Rounded Corners 1969306815"/>
                              <wps:cNvSpPr/>
                              <wps:spPr>
                                <a:xfrm>
                                  <a:off x="726232" y="2948589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69285101" name="Rectangle: Rounded Corners 69285101"/>
                              <wps:cNvSpPr/>
                              <wps:spPr>
                                <a:xfrm>
                                  <a:off x="4465" y="2943049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550308160" name="Rectangle: Rounded Corners 1550308160"/>
                              <wps:cNvSpPr/>
                              <wps:spPr>
                                <a:xfrm>
                                  <a:off x="726232" y="3443714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rgbClr val="FF0000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917216385" name="Rectangle: Rounded Corners 1917216385"/>
                              <wps:cNvSpPr/>
                              <wps:spPr>
                                <a:xfrm>
                                  <a:off x="6549" y="3443715"/>
                                  <a:ext cx="242912" cy="414710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831450641" name="Plus Sign 1831450641"/>
                              <wps:cNvSpPr/>
                              <wps:spPr>
                                <a:xfrm>
                                  <a:off x="729324" y="19418"/>
                                  <a:ext cx="227613" cy="368225"/>
                                </a:xfrm>
                                <a:prstGeom prst="mathPl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bg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2040457297" name="Plus Sign 2040457297"/>
                              <wps:cNvSpPr/>
                              <wps:spPr>
                                <a:xfrm>
                                  <a:off x="729324" y="3458798"/>
                                  <a:ext cx="227613" cy="368225"/>
                                </a:xfrm>
                                <a:prstGeom prst="mathPl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bg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556003466" name="Plus Sign 556003466"/>
                              <wps:cNvSpPr/>
                              <wps:spPr>
                                <a:xfrm>
                                  <a:off x="8972" y="39909"/>
                                  <a:ext cx="227613" cy="368225"/>
                                </a:xfrm>
                                <a:prstGeom prst="mathPl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bg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130664682" name="Minus Sign 1130664682"/>
                              <wps:cNvSpPr/>
                              <wps:spPr>
                                <a:xfrm>
                                  <a:off x="1322" y="1528823"/>
                                  <a:ext cx="242912" cy="298002"/>
                                </a:xfrm>
                                <a:prstGeom prst="mathMin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709478909" name="Minus Sign 709478909"/>
                              <wps:cNvSpPr/>
                              <wps:spPr>
                                <a:xfrm>
                                  <a:off x="8537" y="2037019"/>
                                  <a:ext cx="242912" cy="298002"/>
                                </a:xfrm>
                                <a:prstGeom prst="mathMin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614567017" name="Minus Sign 1614567017"/>
                              <wps:cNvSpPr/>
                              <wps:spPr>
                                <a:xfrm>
                                  <a:off x="723663" y="552760"/>
                                  <a:ext cx="242912" cy="298002"/>
                                </a:xfrm>
                                <a:prstGeom prst="mathMin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B7B6992" id="Group 4" o:spid="_x0000_s1026" style="position:absolute;margin-left:8.1pt;margin-top:6.25pt;width:55.5pt;height:153.75pt;z-index:251732992;mso-width-relative:margin;mso-height-relative:margin" coordsize="9731,385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bBPVDgcAAFROAAAOAAAAZHJzL2Uyb0RvYy54bWzsXEtz2zYQvnem/4HDey28CWoi55DUuTRt&#10;xm6nZ5qkJDYUySEpy/73XQB8SZZs0U1iqYYPsigulsBiP+4usIt37+9XqXMXl1WSZzMXXyDXibMw&#10;j5JsMXP/+vPqF+k6VR1kUZDmWTxzH+LKfX/580/vNsU0JvkyT6O4dIBJVk03xcxd1nUxnUyqcBmv&#10;guoiL+IMbs7zchXUcFkuJlEZbID7Kp0QhMRkk5dRUeZhXFXw60dz073U/OfzOKz/mM+ruHbSmQt9&#10;q/VnqT9v1efk8l0wXZRBsUzCphvBC3qxCpIMHtqx+hjUgbMuk0esVklY5lU+ry/CfDXJ5/MkjPUY&#10;YDQY7YzmU5mvCz2WxXSzKDoxgWh35PRituHvd5/K4qb4UoIkNsUCZKGv1Fju5+VK/YdeOvdaZA+d&#10;yOL72gnhRw8xyUGwIdzCPieCcCPTcAmCf9QsXP7aNPQ9iknTkEoumWk46R8b6+n7rap1H9Z1XN4s&#10;o41zm67L6yCauRxJBAyipIJZpRKbC5hb4iH15zpBugClrFPXKfP676Re3iyDApQQ6akqyqr+kJbO&#10;XQC6cZsG4Vf9c5AWy8D8yDQbEAz0qqHW3/O2M/pq0M/JlgQ3Beh01U9b9d+mTXdea0M1hWn7UjoJ&#10;SMFHnuczRInrZMEKBncNOh9kizSeOtf5OoviyPmQlxlA1Olp9WRrNt3UV9MKtGDPvHvYF9JznceT&#10;TzhllJrJp5KBKmhADeZQSe1TnK8c9WXmgj5nkeqgkfRdM7mLqOl7EP3jOvNVChCEWXH4QP6BIW5m&#10;QvFUXa3yNImukjTVF+qlEfdTusBKFaHFFlWaORulqwjU9jkW9f0eFsAwzYCvml4jMv2tfkhjxS/N&#10;ruM5TA2Ag5gHbHcrCMM4q7G5tQyi2OgaVoNt+9u20L3XDBXnOYyz490waCkNk5a3GXZDr5oaHe0a&#10;NyN/qnHXQj85z+qu8SrJ8nLfyFIYVfNkQ98KyYhGSek2jx5Accs6/ZCbN3KQhcscQBvWpW7cgEa9&#10;jH4EeijykE8RWKnn0dPRvhA9WjowF80bkDAhJTxYvToZdEO00mvfuz8WPOXitoPO1dUAeSeIHtHo&#10;2QhoDJTTwGgcLNonvgAW0dd2YufnAgssCPEEY/gYqzIgHgMMZi1Ka7qsRfn/WBTKCWG+j45BTk87&#10;CjjgLGvsEPUWPGBPMH5tZ8zakybO0LFs75YaH+2N2RNPgpfloePsSU88BhYQ7ylHyueYnLajte11&#10;30KUolCcrlef88i48RBRH4gFrC8GsdPbwg5E2J7kmB8TovS0Y5DjwaqNWj9Q8JE+l/QJu/L6cco2&#10;fPZG6CoIP4Ugv1VUG6YU32XtC0vKJfdBYZ+P3nvaMdBgra/lSwYLBWcEDGtXYMHKxvhqU2T/wjGE&#10;7b4nwbQcE6kMiMfAZ7B0rAEkLYCmO+HAXgP2TRYErPXpNsy+i/UhAknuce8Y/PS0o+DTO2aYeYz4&#10;zd7aia4gb3tm1gBZA9Tsyh8wQLBjKDCjxwQ2uKMdgx9Kia/DGoMedkbWZ69ZsHHNW9l+EQQCfiJA&#10;e5/dlsSiIx6DjUHQD/v7VMqnVpNPLeq3tsXalidtCxOwkgXbK8esDPS0Y/BDBW9si0KPd05LA9a2&#10;NElfb3IrBsMfYp7KvXvetvTEY7AhODPYIAwyxMQ5+V3WsljL8qRlERzgIxmHhMhn4dPTjkHPwDOz&#10;+DmQ27nXhNlVM1jwNmmpp5txCcEG5FsKifkRABoQvxRBPuSny3PyzqwFshboaQvkE8gHQPgI/IiW&#10;dAx6GBOATUgGID6jCDw5aHwgy8yuC/T1B9b6nIP14RxBtj8WR0U/PfEY/Az8N8oY9fBpxz82T9Pm&#10;abbFZNjHHsGwnnWcc9YRj4FHtzhgwPFoS5P4KktUF8XAtg1ua6JepyjGbmnauploX2nuoS1NihlH&#10;gnXO2Zd0XTk3ySJzIAGtvTcGLh7xKTH5/thneDeDBsp0cFuBKSR5VES7U0MGVdRL1SWdcqxLKqEv&#10;4Lm0ZMrT28ox3slWUcGJabFFNSbdci+Lb+I82ZrKk6ipJAgqgSEtxu+WyHoQDO69EAQUUjI938Jg&#10;XwFuW/6rUWxLi1+3tJhzgRDsfog2Tu9R0N8aAwLpq1QziMsplJftRuXWDqhTHCwATqi2HmNY5xVQ&#10;5N4lSH5Oss4b6m+OwQCmxGAAcwIpK48qVfrggfhwOojOaQHf4kDwoLwh3afv6A4pb0kdZWBPihgc&#10;zTEIKs6lJB6qP5gn1Yu32fcbKHN/b4wuS07NqSoEqdLI3Tc6pPu2gbDV5fZEFXvqycWoo54OhKmQ&#10;dssF6FznoQ+UGfc3x2izR6gQEImCf8I5eCPN0Vp9qrpVZ12O9LYO8dEHYsHRZXqRoTlmTZ2NNrzW&#10;BrI/DO7yXwAAAP//AwBQSwMEFAAGAAgAAAAhACTYb47cAAAACQEAAA8AAABkcnMvZG93bnJldi54&#10;bWxMT01Lw0AQvQv+h2UEb3aTlFaJ2ZRS1FMRbAXxNk2mSWh2NmS3SfrvnZ7saXjzHu8jW022VQP1&#10;vnFsIJ5FoIgLVzZcGfjevz+9gPIBucTWMRm4kIdVfn+XYVq6kb9o2IVKiQn7FA3UIXSp1r6oyaKf&#10;uY5YuKPrLQaBfaXLHkcxt61OomipLTYsCTV2tKmpOO3O1sDHiON6Hr8N29Nxc/ndLz5/tjEZ8/gw&#10;rV9BBZrCvxiu9aU65NLp4M5cetUKXiailJssQF355FkeBwNzyQWdZ/p2Qf4HAAD//wMAUEsBAi0A&#10;FAAGAAgAAAAhALaDOJL+AAAA4QEAABMAAAAAAAAAAAAAAAAAAAAAAFtDb250ZW50X1R5cGVzXS54&#10;bWxQSwECLQAUAAYACAAAACEAOP0h/9YAAACUAQAACwAAAAAAAAAAAAAAAAAvAQAAX3JlbHMvLnJl&#10;bHNQSwECLQAUAAYACAAAACEA+mwT1Q4HAABUTgAADgAAAAAAAAAAAAAAAAAuAgAAZHJzL2Uyb0Rv&#10;Yy54bWxQSwECLQAUAAYACAAAACEAJNhvjtwAAAAJAQAADwAAAAAAAAAAAAAAAABoCQAAZHJzL2Rv&#10;d25yZXYueG1sUEsFBgAAAAAEAAQA8wAAAHEKAAAAAA==&#10;">
                      <v:roundrect id="Rectangle: Rounded Corners 907794032" o:spid="_x0000_s1027" style="position:absolute;left:7196;width:2535;height:38404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vwU2zAAAAOIAAAAPAAAAZHJzL2Rvd25yZXYueG1sRI9PawIx&#10;FMTvQr9DeEJvmmiLf7ZGEcFW8KC17fb62Lzubt28LJtU1376RhB6HGbmN8xs0dpKnKjxpWMNg74C&#10;QZw5U3Ku4f1t3ZuA8AHZYOWYNFzIw2J+15lhYtyZX+l0CLmIEPYJaihCqBMpfVaQRd93NXH0vlxj&#10;MUTZ5NI0eI5wW8mhUiNpseS4UGBNq4Ky4+HHati9pK7ct6vndfr5sZ3sf/13SL3W9912+QQiUBv+&#10;w7f2xmiYqvF4+qgehnC9FO+AnP8BAAD//wMAUEsBAi0AFAAGAAgAAAAhANvh9svuAAAAhQEAABMA&#10;AAAAAAAAAAAAAAAAAAAAAFtDb250ZW50X1R5cGVzXS54bWxQSwECLQAUAAYACAAAACEAWvQsW78A&#10;AAAVAQAACwAAAAAAAAAAAAAAAAAfAQAAX3JlbHMvLnJlbHNQSwECLQAUAAYACAAAACEA1b8FNswA&#10;AADiAAAADwAAAAAAAAAAAAAAAAAHAgAAZHJzL2Rvd25yZXYueG1sUEsFBgAAAAADAAMAtwAAAAAD&#10;AAAAAA==&#10;" fillcolor="white [3212]" strokecolor="black [3213]" strokeweight="1.5pt">
                        <v:stroke joinstyle="miter"/>
                      </v:roundrect>
                      <v:roundrect id="Rectangle: Rounded Corners 930709308" o:spid="_x0000_s1028" style="position:absolute;left:7196;width:2469;height:407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q706yQAAAOIAAAAPAAAAZHJzL2Rvd25yZXYueG1sRI9PS8Qw&#10;EMXvgt8hjOBF3KQrVLdudhFBWLztn4PHIZltqs2kNLFbv71zELwMDPPmvfdbb+fYq4nG3CW2UC0M&#10;KGKXfMethdPx7f4JVC7IHvvEZOGHMmw311drbHy68J6mQ2mVmHBu0EIoZWi0zi5QxLxIA7HczmmM&#10;WGQdW+1HvIh57PXSmFpH7FgSAg70Gsh9Hb6jhWO968PwXtV32X18VnFyy/2Urb29mV+eQRWay7/4&#10;73vnLawezKORIZ0FSXBAb34BAAD//wMAUEsBAi0AFAAGAAgAAAAhANvh9svuAAAAhQEAABMAAAAA&#10;AAAAAAAAAAAAAAAAAFtDb250ZW50X1R5cGVzXS54bWxQSwECLQAUAAYACAAAACEAWvQsW78AAAAV&#10;AQAACwAAAAAAAAAAAAAAAAAfAQAAX3JlbHMvLnJlbHNQSwECLQAUAAYACAAAACEA1au9OskAAADi&#10;AAAADwAAAAAAAAAAAAAAAAAHAgAAZHJzL2Rvd25yZXYueG1sUEsFBgAAAAADAAMAtwAAAP0CAAAA&#10;AA==&#10;" fillcolor="red" strokecolor="black [3213]" strokeweight="1.5pt">
                        <v:stroke joinstyle="miter"/>
                      </v:roundrect>
                      <v:roundrect id="Rectangle: Rounded Corners 1622764412" o:spid="_x0000_s1029" style="position:absolute;width:2534;height:38404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I9F3yAAAAOMAAAAPAAAAZHJzL2Rvd25yZXYueG1sRE/NasJA&#10;EL4LfYdlCt50Y5BUoqsUwVbwUKttvA7ZMYnNzobsqqlP3xUKHuf7n9miM7W4UOsqywpGwwgEcW51&#10;xYWCr/1qMAHhPLLG2jIp+CUHi/lTb4aptlf+pMvOFyKEsEtRQel9k0rp8pIMuqFtiAN3tK1BH862&#10;kLrFawg3tYyjKJEGKw4NJTa0LCn/2Z2Ngo/3zFbbbvm2yg7fm8n25k4+c0r1n7vXKQhPnX+I/91r&#10;HeYncfySjMejGO4/BQDk/A8AAP//AwBQSwECLQAUAAYACAAAACEA2+H2y+4AAACFAQAAEwAAAAAA&#10;AAAAAAAAAAAAAAAAW0NvbnRlbnRfVHlwZXNdLnhtbFBLAQItABQABgAIAAAAIQBa9CxbvwAAABUB&#10;AAALAAAAAAAAAAAAAAAAAB8BAABfcmVscy8ucmVsc1BLAQItABQABgAIAAAAIQCuI9F3yAAAAOMA&#10;AAAPAAAAAAAAAAAAAAAAAAcCAABkcnMvZG93bnJldi54bWxQSwUGAAAAAAMAAwC3AAAA/AIAAAAA&#10;" fillcolor="white [3212]" strokecolor="black [3213]" strokeweight="1.5pt">
                        <v:stroke joinstyle="miter"/>
                      </v:roundrect>
                      <v:roundrect id="Rectangle: Rounded Corners 352249902" o:spid="_x0000_s1030" style="position:absolute;left:45;width:2469;height:4114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+T/tyQAAAOIAAAAPAAAAZHJzL2Rvd25yZXYueG1sRI9BSwMx&#10;FITvgv8hPKEXsdmNurRr0yJCoXhr68HjI3ndrG5elk3cbv99Iwgeh5n5hlltJt+JkYbYBtZQzgsQ&#10;xCbYlhsNH8ftwwJETMgWu8Ck4UIRNuvbmxXWNpx5T+MhNSJDONaowaXU11JG48hjnIeeOHunMHhM&#10;WQ6NtAOeM9x3UhVFJT22nBcc9vTmyHwffryGY7XrXP9eVvfRfH6VfjRqP0atZ3fT6wuIRFP6D/+1&#10;d1bD47NST8tloeD3Ur4Dcn0FAAD//wMAUEsBAi0AFAAGAAgAAAAhANvh9svuAAAAhQEAABMAAAAA&#10;AAAAAAAAAAAAAAAAAFtDb250ZW50X1R5cGVzXS54bWxQSwECLQAUAAYACAAAACEAWvQsW78AAAAV&#10;AQAACwAAAAAAAAAAAAAAAAAfAQAAX3JlbHMvLnJlbHNQSwECLQAUAAYACAAAACEAivk/7ckAAADi&#10;AAAADwAAAAAAAAAAAAAAAAAHAgAAZHJzL2Rvd25yZXYueG1sUEsFBgAAAAADAAMAtwAAAP0CAAAA&#10;AA==&#10;" fillcolor="red" strokecolor="black [3213]" strokeweight="1.5pt">
                        <v:stroke joinstyle="miter"/>
                      </v:roundrect>
                      <v:roundrect id="Rectangle: Rounded Corners 1780937012" o:spid="_x0000_s1031" style="position:absolute;top:4951;width:2468;height:407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xrzIyAAAAOMAAAAPAAAAZHJzL2Rvd25yZXYueG1sRE9La8JA&#10;EL4L/Q/LFHrT3URQG11FCpUe2kN8UI9DdkxCs7Npdmviv+8WCh7ne89qM9hGXKnztWMNyUSBIC6c&#10;qbnUcDy8jhcgfEA22DgmDTfysFk/jFaYGddzTtd9KEUMYZ+hhiqENpPSFxVZ9BPXEkfu4jqLIZ5d&#10;KU2HfQy3jUyVmkmLNceGClt6qaj42v9YDVTm6LfHD0zPwy7/PH2/J/3Za/30OGyXIAIN4S7+d7+Z&#10;OH++UM/TuUpS+PspAiDXvwAAAP//AwBQSwECLQAUAAYACAAAACEA2+H2y+4AAACFAQAAEwAAAAAA&#10;AAAAAAAAAAAAAAAAW0NvbnRlbnRfVHlwZXNdLnhtbFBLAQItABQABgAIAAAAIQBa9CxbvwAAABUB&#10;AAALAAAAAAAAAAAAAAAAAB8BAABfcmVscy8ucmVsc1BLAQItABQABgAIAAAAIQDuxrzIyAAAAOMA&#10;AAAPAAAAAAAAAAAAAAAAAAcCAABkcnMvZG93bnJldi54bWxQSwUGAAAAAAMAAwC3AAAA/AIAAAAA&#10;" fillcolor="#d8d8d8 [2732]" strokecolor="black [3213]" strokeweight="1.5pt">
                        <v:stroke joinstyle="miter"/>
                      </v:roundrect>
                      <v:roundrect id="Rectangle: Rounded Corners 433785158" o:spid="_x0000_s1032" style="position:absolute;left:7262;top:4895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n3PlxgAAAOIAAAAPAAAAZHJzL2Rvd25yZXYueG1sRE/Pa8Iw&#10;FL4P9j+EN9htptVVS2cUGegGntTBro/m2cQlL6XJtPvvl8Ngx4/v93I9eieuNEQbWEE5KUAQt0Fb&#10;7hR8nLZPNYiYkDW6wKTghyKsV/d3S2x0uPGBrsfUiRzCsUEFJqW+kTK2hjzGSeiJM3cOg8eU4dBJ&#10;PeAth3snp0Uxlx4t5waDPb0aar+O317B3i7KC5st7+y+upzLnas/35xSjw/j5gVEojH9i//c71rB&#10;82y2qKuyypvzpXwH5OoXAAD//wMAUEsBAi0AFAAGAAgAAAAhANvh9svuAAAAhQEAABMAAAAAAAAA&#10;AAAAAAAAAAAAAFtDb250ZW50X1R5cGVzXS54bWxQSwECLQAUAAYACAAAACEAWvQsW78AAAAVAQAA&#10;CwAAAAAAAAAAAAAAAAAfAQAAX3JlbHMvLnJlbHNQSwECLQAUAAYACAAAACEAop9z5cYAAADiAAAA&#10;DwAAAAAAAAAAAAAAAAAHAgAAZHJzL2Rvd25yZXYueG1sUEsFBgAAAAADAAMAtwAAAPoCAAAAAA==&#10;" fillcolor="black [3213]" strokecolor="black [3213]" strokeweight="1.5pt">
                        <v:stroke joinstyle="miter"/>
                      </v:roundrect>
                      <v:roundrect id="Rectangle: Rounded Corners 183585983" o:spid="_x0000_s1033" style="position:absolute;left:45;top:9847;width:2469;height:407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8UC7xwAAAOIAAAAPAAAAZHJzL2Rvd25yZXYueG1sRE/LasJA&#10;FN0L/sNwhe50omKJaSYiQosLu4gP6vKSuU1CM3diZmrSv+8UCi4P551uBtOIO3WutqxgPotAEBdW&#10;11wqOJ9epzEI55E1NpZJwQ852GTjUYqJtj3ndD/6UoQQdgkqqLxvEyldUZFBN7MtceA+bWfQB9iV&#10;UnfYh3DTyEUUPUuDNYeGClvaVVR8Hb+NAipzdNvzOy6uw1v+cbkd5v3VKfU0GbYvIDwN/iH+d+91&#10;mB8vV/FqHS/h71LAILNfAAAA//8DAFBLAQItABQABgAIAAAAIQDb4fbL7gAAAIUBAAATAAAAAAAA&#10;AAAAAAAAAAAAAABbQ29udGVudF9UeXBlc10ueG1sUEsBAi0AFAAGAAgAAAAhAFr0LFu/AAAAFQEA&#10;AAsAAAAAAAAAAAAAAAAAHwEAAF9yZWxzLy5yZWxzUEsBAi0AFAAGAAgAAAAhAJjxQLvHAAAA4gAA&#10;AA8AAAAAAAAAAAAAAAAABwIAAGRycy9kb3ducmV2LnhtbFBLBQYAAAAAAwADALcAAAD7AgAAAAA=&#10;" fillcolor="#d8d8d8 [2732]" strokecolor="black [3213]" strokeweight="1.5pt">
                        <v:stroke joinstyle="miter"/>
                      </v:roundrect>
                      <v:roundrect id="Rectangle: Rounded Corners 1629787852" o:spid="_x0000_s1034" style="position:absolute;left:7196;top:9847;width:2469;height:407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WdLAxwAAAOMAAAAPAAAAZHJzL2Rvd25yZXYueG1sRE/NasJA&#10;EL4XfIdlhN7qxkA1RlcRQemhHmIVPQ7ZMQlmZ2N2a9K3dwuFHuf7n8WqN7V4UOsqywrGowgEcW51&#10;xYWC49f2LQHhPLLG2jIp+CEHq+XgZYGpth1n9Dj4QoQQdikqKL1vUildXpJBN7INceCutjXow9kW&#10;UrfYhXBTyziKJtJgxaGhxIY2JeW3w7dRQEWGbn3cY3zpd9n5dP8cdxen1OuwX89BeOr9v/jP/aHD&#10;/Ek8mybT5D2G358CAHL5BAAA//8DAFBLAQItABQABgAIAAAAIQDb4fbL7gAAAIUBAAATAAAAAAAA&#10;AAAAAAAAAAAAAABbQ29udGVudF9UeXBlc10ueG1sUEsBAi0AFAAGAAgAAAAhAFr0LFu/AAAAFQEA&#10;AAsAAAAAAAAAAAAAAAAAHwEAAF9yZWxzLy5yZWxzUEsBAi0AFAAGAAgAAAAhALpZ0sDHAAAA4wAA&#10;AA8AAAAAAAAAAAAAAAAABwIAAGRycy9kb3ducmV2LnhtbFBLBQYAAAAAAwADALcAAAD7AgAAAAA=&#10;" fillcolor="#d8d8d8 [2732]" strokecolor="black [3213]" strokeweight="1.5pt">
                        <v:stroke joinstyle="miter"/>
                      </v:roundrect>
                      <v:roundrect id="Rectangle: Rounded Corners 260857572" o:spid="_x0000_s1035" style="position:absolute;left:7262;top:14742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L0BPygAAAOIAAAAPAAAAZHJzL2Rvd25yZXYueG1sRI9Ba8JA&#10;FITvhf6H5RV6qxsDJiF1FSlUetBDoqUeH9nXJDT7Ns2uJv57t1DwOMzMN8xyPZlOXGhwrWUF81kE&#10;griyuuVawfHw/pKBcB5ZY2eZFFzJwXr1+LDEXNuRC7qUvhYBwi5HBY33fS6lqxoy6Ga2Jw7etx0M&#10;+iCHWuoBxwA3nYyjKJEGWw4LDfb01lD1U56NAqoLdJvjHuPTtC2+Pn938/HklHp+mjavIDxN/h7+&#10;b39oBXESZYt0kcbwdyncAbm6AQAA//8DAFBLAQItABQABgAIAAAAIQDb4fbL7gAAAIUBAAATAAAA&#10;AAAAAAAAAAAAAAAAAABbQ29udGVudF9UeXBlc10ueG1sUEsBAi0AFAAGAAgAAAAhAFr0LFu/AAAA&#10;FQEAAAsAAAAAAAAAAAAAAAAAHwEAAF9yZWxzLy5yZWxzUEsBAi0AFAAGAAgAAAAhAAsvQE/KAAAA&#10;4gAAAA8AAAAAAAAAAAAAAAAABwIAAGRycy9kb3ducmV2LnhtbFBLBQYAAAAAAwADALcAAAD+AgAA&#10;AAA=&#10;" fillcolor="#d8d8d8 [2732]" strokecolor="black [3213]" strokeweight="1.5pt">
                        <v:stroke joinstyle="miter"/>
                      </v:roundrect>
                      <v:roundrect id="Rectangle: Rounded Corners 184061438" o:spid="_x0000_s1036" style="position:absolute;left:33;top:14742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gAorxQAAAOIAAAAPAAAAZHJzL2Rvd25yZXYueG1sRE9NSwMx&#10;EL0L/ocwgjebXa11WZsWEVqFnqyC12Ez3aQmk2UT2/XfOwfB4+N9L9dTDOpEY/aJDdSzChRxl6zn&#10;3sDH++amAZULssWQmAz8UIb16vJiia1NZ36j0770SkI4t2jAlTK0WufOUcQ8SwOxcIc0RiwCx17b&#10;Ec8SHoO+raqFjuhZGhwO9Oyo+9p/RwM7/1Af2W1463f3x0O9Dc3nSzDm+mp6egRVaCr/4j/3q5X5&#10;zbxa1PM72SyXBINe/QIAAP//AwBQSwECLQAUAAYACAAAACEA2+H2y+4AAACFAQAAEwAAAAAAAAAA&#10;AAAAAAAAAAAAW0NvbnRlbnRfVHlwZXNdLnhtbFBLAQItABQABgAIAAAAIQBa9CxbvwAAABUBAAAL&#10;AAAAAAAAAAAAAAAAAB8BAABfcmVscy8ucmVsc1BLAQItABQABgAIAAAAIQDGgAorxQAAAOIAAAAP&#10;AAAAAAAAAAAAAAAAAAcCAABkcnMvZG93bnJldi54bWxQSwUGAAAAAAMAAwC3AAAA+QIAAAAA&#10;" fillcolor="black [3213]" strokecolor="black [3213]" strokeweight="1.5pt">
                        <v:stroke joinstyle="miter"/>
                      </v:roundrect>
                      <v:roundrect id="Rectangle: Rounded Corners 1662158269" o:spid="_x0000_s1037" style="position:absolute;left:7262;top:19638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A/QwyAAAAOMAAAAPAAAAZHJzL2Rvd25yZXYueG1sRE/NasJA&#10;EL4LvsMyhd7qJgGDjW6CCBYP7SHWUo9DdkxCs7MxuzXp23cLBY/z/c+mmEwnbjS41rKCeBGBIK6s&#10;brlWcHrfP61AOI+ssbNMCn7IQZHPZxvMtB25pNvR1yKEsMtQQeN9n0npqoYMuoXtiQN3sYNBH86h&#10;lnrAMYSbTiZRlEqDLYeGBnvaNVR9Hb+NAqpLdNvTGybn6aX8/Li+xuPZKfX4MG3XIDxN/i7+dx90&#10;mJ+mSbxcJekz/P0UAJD5LwAAAP//AwBQSwECLQAUAAYACAAAACEA2+H2y+4AAACFAQAAEwAAAAAA&#10;AAAAAAAAAAAAAAAAW0NvbnRlbnRfVHlwZXNdLnhtbFBLAQItABQABgAIAAAAIQBa9CxbvwAAABUB&#10;AAALAAAAAAAAAAAAAAAAAB8BAABfcmVscy8ucmVsc1BLAQItABQABgAIAAAAIQChA/QwyAAAAOMA&#10;AAAPAAAAAAAAAAAAAAAAAAcCAABkcnMvZG93bnJldi54bWxQSwUGAAAAAAMAAwC3AAAA/AIAAAAA&#10;" fillcolor="#d8d8d8 [2732]" strokecolor="black [3213]" strokeweight="1.5pt">
                        <v:stroke joinstyle="miter"/>
                      </v:roundrect>
                      <v:roundrect id="Rectangle: Rounded Corners 464893523" o:spid="_x0000_s1038" style="position:absolute;left:36;top:19638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4plygAAAOIAAAAPAAAAZHJzL2Rvd25yZXYueG1sRI9PSwMx&#10;FMTvgt8hPMGbzW7/uV2bFhFahZ6sQq+PzesmNXlZNrFdv70RhB6HmfkNs1wP3okz9dEGVlCOChDE&#10;TdCWWwWfH5uHCkRMyBpdYFLwQxHWq9ubJdY6XPidzvvUigzhWKMCk1JXSxkbQx7jKHTE2TuG3mPK&#10;sm+l7vGS4d7JcVHMpUfLecFgRy+Gmq/9t1ews4/lic2Gt3Y3Ox3LrasOr06p+7vh+QlEoiFdw//t&#10;N61gOp9Wi8lsPIG/S/kOyNUvAAAA//8DAFBLAQItABQABgAIAAAAIQDb4fbL7gAAAIUBAAATAAAA&#10;AAAAAAAAAAAAAAAAAABbQ29udGVudF9UeXBlc10ueG1sUEsBAi0AFAAGAAgAAAAhAFr0LFu/AAAA&#10;FQEAAAsAAAAAAAAAAAAAAAAAHwEAAF9yZWxzLy5yZWxzUEsBAi0AFAAGAAgAAAAhAIdDimXKAAAA&#10;4gAAAA8AAAAAAAAAAAAAAAAABwIAAGRycy9kb3ducmV2LnhtbFBLBQYAAAAAAwADALcAAAD+AgAA&#10;AAA=&#10;" fillcolor="black [3213]" strokecolor="black [3213]" strokeweight="1.5pt">
                        <v:stroke joinstyle="miter"/>
                      </v:roundrect>
                      <v:roundrect id="Rectangle: Rounded Corners 1111104720" o:spid="_x0000_s1039" style="position:absolute;left:65;top:24534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ReXyAAAAOMAAAAPAAAAZHJzL2Rvd25yZXYueG1sRE9Na8JA&#10;EL0X/A/LFLzVjUHakrqKCBUPeohV9Dhkp0lodjbNrib++06h0LnNvI95b74cXKNu1IXas4HpJAFF&#10;XHhbc2ng+PH+9AoqRGSLjWcycKcAy8XoYY6Z9T3ndDvEUokJhwwNVDG2mdahqMhhmPiWWLBP3zmM&#10;snalth32Yu4anSbJs3ZYs3yosKV1RcXX4eoMUJljWB33mF6GTX4+fe+m/SUYM34cVm+gIg3xn/yn&#10;3lqJ/zvJ7CWVFtJJDqAXPwAAAP//AwBQSwECLQAUAAYACAAAACEA2+H2y+4AAACFAQAAEwAAAAAA&#10;AAAAAAAAAAAAAAAAW0NvbnRlbnRfVHlwZXNdLnhtbFBLAQItABQABgAIAAAAIQBa9CxbvwAAABUB&#10;AAALAAAAAAAAAAAAAAAAAB8BAABfcmVscy8ucmVsc1BLAQItABQABgAIAAAAIQCDuReXyAAAAOMA&#10;AAAPAAAAAAAAAAAAAAAAAAcCAABkcnMvZG93bnJldi54bWxQSwUGAAAAAAMAAwC3AAAA/AIAAAAA&#10;" fillcolor="#d8d8d8 [2732]" strokecolor="black [3213]" strokeweight="1.5pt">
                        <v:stroke joinstyle="miter"/>
                      </v:roundrect>
                      <v:roundrect id="Rectangle: Rounded Corners 651108457" o:spid="_x0000_s1040" style="position:absolute;left:7262;top:24534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TT5nygAAAOIAAAAPAAAAZHJzL2Rvd25yZXYueG1sRI9Ba8JA&#10;FITvQv/D8gq96SZSrcSsIgWlh/YQm2KOj+wzCWbfptmtSf99VxB6HGbmGybdjqYVV+pdY1lBPItA&#10;EJdWN1wpyD/30xUI55E1tpZJwS852G4eJikm2g6c0fXoKxEg7BJUUHvfJVK6siaDbmY74uCdbW/Q&#10;B9lXUvc4BLhp5TyKltJgw2Ghxo5eayovxx+jgKoM3S7/wHkxHrLT1/d7PBROqafHcbcG4Wn0/+F7&#10;+00rWC7iOFo9L17gdincAbn5AwAA//8DAFBLAQItABQABgAIAAAAIQDb4fbL7gAAAIUBAAATAAAA&#10;AAAAAAAAAAAAAAAAAABbQ29udGVudF9UeXBlc10ueG1sUEsBAi0AFAAGAAgAAAAhAFr0LFu/AAAA&#10;FQEAAAsAAAAAAAAAAAAAAAAAHwEAAF9yZWxzLy5yZWxzUEsBAi0AFAAGAAgAAAAhAGFNPmfKAAAA&#10;4gAAAA8AAAAAAAAAAAAAAAAABwIAAGRycy9kb3ducmV2LnhtbFBLBQYAAAAAAwADALcAAAD+AgAA&#10;AAA=&#10;" fillcolor="#d8d8d8 [2732]" strokecolor="black [3213]" strokeweight="1.5pt">
                        <v:stroke joinstyle="miter"/>
                      </v:roundrect>
                      <v:roundrect id="Rectangle: Rounded Corners 1969306815" o:spid="_x0000_s1041" style="position:absolute;left:7262;top:29485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xORYxwAAAOMAAAAPAAAAZHJzL2Rvd25yZXYueG1sRE/NasJA&#10;EL4XfIdlBG91E6VBo6uIUOmhHmIVPQ7ZMQlmZ9PsatK3dwuFHuf7n+W6N7V4UOsqywricQSCOLe6&#10;4kLB8ev9dQbCeWSNtWVS8EMO1qvByxJTbTvO6HHwhQgh7FJUUHrfpFK6vCSDbmwb4sBdbWvQh7Mt&#10;pG6xC+GmlpMoSqTBikNDiQ1tS8pvh7tRQEWGbnPc4+TS77Lz6fsz7i5OqdGw3yxAeOr9v/jP/aHD&#10;/Hkyn0bJLH6D358CAHL1BAAA//8DAFBLAQItABQABgAIAAAAIQDb4fbL7gAAAIUBAAATAAAAAAAA&#10;AAAAAAAAAAAAAABbQ29udGVudF9UeXBlc10ueG1sUEsBAi0AFAAGAAgAAAAhAFr0LFu/AAAAFQEA&#10;AAsAAAAAAAAAAAAAAAAAHwEAAF9yZWxzLy5yZWxzUEsBAi0AFAAGAAgAAAAhAAjE5FjHAAAA4wAA&#10;AA8AAAAAAAAAAAAAAAAABwIAAGRycy9kb3ducmV2LnhtbFBLBQYAAAAAAwADALcAAAD7AgAAAAA=&#10;" fillcolor="#d8d8d8 [2732]" strokecolor="black [3213]" strokeweight="1.5pt">
                        <v:stroke joinstyle="miter"/>
                      </v:roundrect>
                      <v:roundrect id="Rectangle: Rounded Corners 69285101" o:spid="_x0000_s1042" style="position:absolute;left:44;top:29430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9iY1yQAAAOEAAAAPAAAAZHJzL2Rvd25yZXYueG1sRI9Ba8JA&#10;FITvQv/D8oTedJNARWM2IoWWHtpD1FKPj+wzCWbfptmtSf+9Kwgeh5n5hsk2o2nFhXrXWFYQzyMQ&#10;xKXVDVcKDvu32RKE88gaW8uk4J8cbPKnSYaptgMXdNn5SgQIuxQV1N53qZSurMmgm9uOOHgn2xv0&#10;QfaV1D0OAW5amUTRQhpsOCzU2NFrTeV592cUUFWg2x6+MDmO78XP9+9nPBydUs/TcbsG4Wn0j/C9&#10;/aEVLFbJ8iWOYrg9Cm9A5lcAAAD//wMAUEsBAi0AFAAGAAgAAAAhANvh9svuAAAAhQEAABMAAAAA&#10;AAAAAAAAAAAAAAAAAFtDb250ZW50X1R5cGVzXS54bWxQSwECLQAUAAYACAAAACEAWvQsW78AAAAV&#10;AQAACwAAAAAAAAAAAAAAAAAfAQAAX3JlbHMvLnJlbHNQSwECLQAUAAYACAAAACEAPPYmNckAAADh&#10;AAAADwAAAAAAAAAAAAAAAAAHAgAAZHJzL2Rvd25yZXYueG1sUEsFBgAAAAADAAMAtwAAAP0CAAAA&#10;AA==&#10;" fillcolor="#d8d8d8 [2732]" strokecolor="black [3213]" strokeweight="1.5pt">
                        <v:stroke joinstyle="miter"/>
                      </v:roundrect>
                      <v:roundrect id="Rectangle: Rounded Corners 1550308160" o:spid="_x0000_s1043" style="position:absolute;left:7262;top:34437;width:2469;height:407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DjE9yQAAAOMAAAAPAAAAZHJzL2Rvd25yZXYueG1sRI9BSwMx&#10;EIXvBf9DGMFLsclWupS1aRFBKN7aevA4JONmdTNZNnG7/nvnIHicmTfvvW93mGOvJhpzl9hCtTKg&#10;iF3yHbcW3i4v91tQuSB77BOThR/KcNjfLHbY+HTlE03n0iox4dyghVDK0GidXaCIeZUGYrl9pDFi&#10;kXFstR/xKuax12tjah2xY0kIONBzIPd1/o4WLvWxD8NrVS+ze/+s4uTWpylbe3c7Pz2CKjSXf/Hf&#10;99FL/c3GPJhtVQuFMMkC9P4XAAD//wMAUEsBAi0AFAAGAAgAAAAhANvh9svuAAAAhQEAABMAAAAA&#10;AAAAAAAAAAAAAAAAAFtDb250ZW50X1R5cGVzXS54bWxQSwECLQAUAAYACAAAACEAWvQsW78AAAAV&#10;AQAACwAAAAAAAAAAAAAAAAAfAQAAX3JlbHMvLnJlbHNQSwECLQAUAAYACAAAACEAXA4xPckAAADj&#10;AAAADwAAAAAAAAAAAAAAAAAHAgAAZHJzL2Rvd25yZXYueG1sUEsFBgAAAAADAAMAtwAAAP0CAAAA&#10;AA==&#10;" fillcolor="red" strokecolor="black [3213]" strokeweight="1.5pt">
                        <v:stroke joinstyle="miter"/>
                      </v:roundrect>
                      <v:roundrect id="Rectangle: Rounded Corners 1917216385" o:spid="_x0000_s1044" style="position:absolute;left:65;top:34437;width:2429;height:4147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pTqyAAAAOMAAAAPAAAAZHJzL2Rvd25yZXYueG1sRE9La8JA&#10;EL4X+h+WKfRWN0nxFV1FChUPeoha6nHITpPQ7Gya3Zr4711B8Djfe+bL3tTiTK2rLCuIBxEI4tzq&#10;igsFx8Pn2wSE88gaa8uk4EIOlovnpzmm2nac0XnvCxFC2KWooPS+SaV0eUkG3cA2xIH7sa1BH862&#10;kLrFLoSbWiZRNJIGKw4NJTb0UVL+u/83CqjI0K2OO0xO/Tr7/vrbxt3JKfX60q9mIDz1/iG+uzc6&#10;zJ/G4yQevU+GcPspACAXVwAAAP//AwBQSwECLQAUAAYACAAAACEA2+H2y+4AAACFAQAAEwAAAAAA&#10;AAAAAAAAAAAAAAAAW0NvbnRlbnRfVHlwZXNdLnhtbFBLAQItABQABgAIAAAAIQBa9CxbvwAAABUB&#10;AAALAAAAAAAAAAAAAAAAAB8BAABfcmVscy8ucmVsc1BLAQItABQABgAIAAAAIQAdNpTqyAAAAOMA&#10;AAAPAAAAAAAAAAAAAAAAAAcCAABkcnMvZG93bnJldi54bWxQSwUGAAAAAAMAAwC3AAAA/AIAAAAA&#10;" fillcolor="#d8d8d8 [2732]" strokecolor="black [3213]" strokeweight="1.5pt">
                        <v:stroke joinstyle="miter"/>
                      </v:roundrect>
                      <v:shape id="Plus Sign 1831450641" o:spid="_x0000_s1045" style="position:absolute;left:7293;top:194;width:2276;height:3682;visibility:visible;mso-wrap-style:square;v-text-anchor:middle" coordsize="227613,3682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CYcOxAAAAOMAAAAPAAAAZHJzL2Rvd25yZXYueG1sRE9Li8Iw&#10;EL4L/ocwwt40rev6qEYRQdyrz/PQjE21mZQmavffbxYWPM73nsWqtZV4UuNLxwrSQQKCOHe65ELB&#10;6bjtT0H4gKyxckwKfsjDatntLDDT7sV7eh5CIWII+wwVmBDqTEqfG7LoB64mjtzVNRZDPJtC6gZf&#10;MdxWcpgkY2mx5NhgsKaNofx+eFgFeN6Z/FTe/MRuh/aynplzu9sr9dFr13MQgdrwFv+7v3WcP/1M&#10;R1/JeJTC308RALn8BQAA//8DAFBLAQItABQABgAIAAAAIQDb4fbL7gAAAIUBAAATAAAAAAAAAAAA&#10;AAAAAAAAAABbQ29udGVudF9UeXBlc10ueG1sUEsBAi0AFAAGAAgAAAAhAFr0LFu/AAAAFQEAAAsA&#10;AAAAAAAAAAAAAAAAHwEAAF9yZWxzLy5yZWxzUEsBAi0AFAAGAAgAAAAhAJEJhw7EAAAA4wAAAA8A&#10;AAAAAAAAAAAAAAAABwIAAGRycy9kb3ducmV2LnhtbFBLBQYAAAAAAwADALcAAAD4AgAAAAA=&#10;" path="m30170,157345r56869,l87039,48808r53535,l140574,157345r56869,l197443,210880r-56869,l140574,319417r-53535,l87039,210880r-56869,l30170,157345xe" fillcolor="white [3212]" strokecolor="white [3212]" strokeweight="1.5pt">
                        <v:stroke joinstyle="miter"/>
                        <v:path arrowok="t" o:connecttype="custom" o:connectlocs="30170,157345;87039,157345;87039,48808;140574,48808;140574,157345;197443,157345;197443,210880;140574,210880;140574,319417;87039,319417;87039,210880;30170,210880;30170,157345" o:connectangles="0,0,0,0,0,0,0,0,0,0,0,0,0"/>
                      </v:shape>
                      <v:shape id="Plus Sign 2040457297" o:spid="_x0000_s1046" style="position:absolute;left:7293;top:34587;width:2276;height:3683;visibility:visible;mso-wrap-style:square;v-text-anchor:middle" coordsize="227613,3682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JZJnyAAAAOMAAAAPAAAAZHJzL2Rvd25yZXYueG1sRI9PawIx&#10;FMTvQr9DeEJvmrhYt65GkYLYq/96fmyem203L8sm1e23bwTB4zAzv2GW69414kpdqD1rmIwVCOLS&#10;m5orDafjdvQOIkRkg41n0vBHAdarl8ESC+NvvKfrIVYiQTgUqMHG2BZShtKSwzD2LXHyLr5zGJPs&#10;Kmk6vCW4a2Sm1Ew6rDktWGzpw1L5c/h1GvC8s+Wp/g6522buazO353631/p12G8WICL18Rl+tD+N&#10;hkxN1fQtz+Y53D+lPyBX/wAAAP//AwBQSwECLQAUAAYACAAAACEA2+H2y+4AAACFAQAAEwAAAAAA&#10;AAAAAAAAAAAAAAAAW0NvbnRlbnRfVHlwZXNdLnhtbFBLAQItABQABgAIAAAAIQBa9CxbvwAAABUB&#10;AAALAAAAAAAAAAAAAAAAAB8BAABfcmVscy8ucmVsc1BLAQItABQABgAIAAAAIQD1JZJnyAAAAOMA&#10;AAAPAAAAAAAAAAAAAAAAAAcCAABkcnMvZG93bnJldi54bWxQSwUGAAAAAAMAAwC3AAAA/AIAAAAA&#10;" path="m30170,157345r56869,l87039,48808r53535,l140574,157345r56869,l197443,210880r-56869,l140574,319417r-53535,l87039,210880r-56869,l30170,157345xe" fillcolor="white [3212]" strokecolor="white [3212]" strokeweight="1.5pt">
                        <v:stroke joinstyle="miter"/>
                        <v:path arrowok="t" o:connecttype="custom" o:connectlocs="30170,157345;87039,157345;87039,48808;140574,48808;140574,157345;197443,157345;197443,210880;140574,210880;140574,319417;87039,319417;87039,210880;30170,210880;30170,157345" o:connectangles="0,0,0,0,0,0,0,0,0,0,0,0,0"/>
                      </v:shape>
                      <v:shape id="Plus Sign 556003466" o:spid="_x0000_s1047" style="position:absolute;left:89;top:399;width:2276;height:3682;visibility:visible;mso-wrap-style:square;v-text-anchor:middle" coordsize="227613,3682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VqW3xwAAAOIAAAAPAAAAZHJzL2Rvd25yZXYueG1sRI9PawIx&#10;FMTvBb9DeIK3mtQ/23ZrFBFEr1rt+bF53Wy7eVk2UddvbwTB4zAzv2Fmi87V4kxtqDxreBsqEMSF&#10;NxWXGg7f69cPECEiG6w9k4YrBVjMey8zzI2/8I7O+1iKBOGQowYbY5NLGQpLDsPQN8TJ+/Wtw5hk&#10;W0rT4iXBXS1HSmXSYcVpwWJDK0vF//7kNOBxY4tD9Rfe3Xrkfpaf9thtdloP+t3yC0SkLj7Dj/bW&#10;aJhOM6XGkyyD+6V0B+T8BgAA//8DAFBLAQItABQABgAIAAAAIQDb4fbL7gAAAIUBAAATAAAAAAAA&#10;AAAAAAAAAAAAAABbQ29udGVudF9UeXBlc10ueG1sUEsBAi0AFAAGAAgAAAAhAFr0LFu/AAAAFQEA&#10;AAsAAAAAAAAAAAAAAAAAHwEAAF9yZWxzLy5yZWxzUEsBAi0AFAAGAAgAAAAhAK1WpbfHAAAA4gAA&#10;AA8AAAAAAAAAAAAAAAAABwIAAGRycy9kb3ducmV2LnhtbFBLBQYAAAAAAwADALcAAAD7AgAAAAA=&#10;" path="m30170,157345r56869,l87039,48808r53535,l140574,157345r56869,l197443,210880r-56869,l140574,319417r-53535,l87039,210880r-56869,l30170,157345xe" fillcolor="white [3212]" strokecolor="white [3212]" strokeweight="1.5pt">
                        <v:stroke joinstyle="miter"/>
                        <v:path arrowok="t" o:connecttype="custom" o:connectlocs="30170,157345;87039,157345;87039,48808;140574,48808;140574,157345;197443,157345;197443,210880;140574,210880;140574,319417;87039,319417;87039,210880;30170,210880;30170,157345" o:connectangles="0,0,0,0,0,0,0,0,0,0,0,0,0"/>
                      </v:shape>
                      <v:shape id="Minus Sign 1130664682" o:spid="_x0000_s1048" style="position:absolute;left:13;top:15288;width:2429;height:2980;visibility:visible;mso-wrap-style:square;v-text-anchor:middle" coordsize="242912,2980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xUPsxQAAAOMAAAAPAAAAZHJzL2Rvd25yZXYueG1sRE9Li8Iw&#10;EL4v+B/CCN7WVF1K6RpFBEXw5GPvQzO20WZSmmirv94sLOxxvvfMl72txYNabxwrmIwTEMSF04ZL&#10;BefT5jMD4QOyxtoxKXiSh+Vi8DHHXLuOD/Q4hlLEEPY5KqhCaHIpfVGRRT92DXHkLq61GOLZllK3&#10;2MVwW8tpkqTSouHYUGFD64qK2/FuFeyzrtyaYD29zNn9PLenl9xdlRoN+9U3iEB9+Bf/uXc6zp/M&#10;kjT9SrMp/P4UAZCLNwAAAP//AwBQSwECLQAUAAYACAAAACEA2+H2y+4AAACFAQAAEwAAAAAAAAAA&#10;AAAAAAAAAAAAW0NvbnRlbnRfVHlwZXNdLnhtbFBLAQItABQABgAIAAAAIQBa9CxbvwAAABUBAAAL&#10;AAAAAAAAAAAAAAAAAB8BAABfcmVscy8ucmVsc1BLAQItABQABgAIAAAAIQBlxUPsxQAAAOMAAAAP&#10;AAAAAAAAAAAAAAAAAAcCAABkcnMvZG93bnJldi54bWxQSwUGAAAAAAMAAwC3AAAA+QIAAAAA&#10;" path="m32198,113956r178516,l210714,184046r-178516,l32198,113956xe" fillcolor="white [3212]" strokecolor="#030e13 [484]" strokeweight="1.5pt">
                        <v:stroke joinstyle="miter"/>
                        <v:path arrowok="t" o:connecttype="custom" o:connectlocs="32198,113956;210714,113956;210714,184046;32198,184046;32198,113956" o:connectangles="0,0,0,0,0"/>
                      </v:shape>
                      <v:shape id="Minus Sign 709478909" o:spid="_x0000_s1049" style="position:absolute;left:85;top:20370;width:2429;height:2980;visibility:visible;mso-wrap-style:square;v-text-anchor:middle" coordsize="242912,2980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Hdq2yAAAAOIAAAAPAAAAZHJzL2Rvd25yZXYueG1sRI/NasMw&#10;EITvhb6D2EJvjZRSEtuJEkqhIZBT/u6LtbGVWCtjqbGTp68ChR6HmfmGmS8H14grdcF61jAeKRDE&#10;pTeWKw2H/fdbBiJEZIONZ9JwowDLxfPTHAvje97SdRcrkSAcCtRQx9gWUoayJodh5Fvi5J185zAm&#10;2VXSdNgnuGvku1IT6dByWqixpa+aysvux2nYZH21stEFutuDP95W+7tcn7V+fRk+ZyAiDfE//Nde&#10;Gw1TlX9Ms1zl8LiU7oBc/AIAAP//AwBQSwECLQAUAAYACAAAACEA2+H2y+4AAACFAQAAEwAAAAAA&#10;AAAAAAAAAAAAAAAAW0NvbnRlbnRfVHlwZXNdLnhtbFBLAQItABQABgAIAAAAIQBa9CxbvwAAABUB&#10;AAALAAAAAAAAAAAAAAAAAB8BAABfcmVscy8ucmVsc1BLAQItABQABgAIAAAAIQCWHdq2yAAAAOIA&#10;AAAPAAAAAAAAAAAAAAAAAAcCAABkcnMvZG93bnJldi54bWxQSwUGAAAAAAMAAwC3AAAA/AIAAAAA&#10;" path="m32198,113956r178516,l210714,184046r-178516,l32198,113956xe" fillcolor="white [3212]" strokecolor="#030e13 [484]" strokeweight="1.5pt">
                        <v:stroke joinstyle="miter"/>
                        <v:path arrowok="t" o:connecttype="custom" o:connectlocs="32198,113956;210714,113956;210714,184046;32198,184046;32198,113956" o:connectangles="0,0,0,0,0"/>
                      </v:shape>
                      <v:shape id="Minus Sign 1614567017" o:spid="_x0000_s1050" style="position:absolute;left:7236;top:5527;width:2429;height:2980;visibility:visible;mso-wrap-style:square;v-text-anchor:middle" coordsize="242912,2980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QjXxQAAAOMAAAAPAAAAZHJzL2Rvd25yZXYueG1sRE9fa8Iw&#10;EH8X9h3CDfamaWWrUo0iwkTYk1bfj+ZsszWX0kRb/fSLMNjj/f7fcj3YRtyo88axgnSSgCAunTZc&#10;KTgVn+M5CB+QNTaOScGdPKxXL6Ml5tr1fKDbMVQihrDPUUEdQptL6cuaLPqJa4kjd3GdxRDPrpK6&#10;wz6G20ZOkySTFg3Hhhpb2tZU/hyvVsHXvK92JlhPD3Ny5/uueMj9t1Jvr8NmASLQEP7Ff+69jvOz&#10;9P0jmyXpDJ4/RQDk6hcAAP//AwBQSwECLQAUAAYACAAAACEA2+H2y+4AAACFAQAAEwAAAAAAAAAA&#10;AAAAAAAAAAAAW0NvbnRlbnRfVHlwZXNdLnhtbFBLAQItABQABgAIAAAAIQBa9CxbvwAAABUBAAAL&#10;AAAAAAAAAAAAAAAAAB8BAABfcmVscy8ucmVsc1BLAQItABQABgAIAAAAIQCytQjXxQAAAOMAAAAP&#10;AAAAAAAAAAAAAAAAAAcCAABkcnMvZG93bnJldi54bWxQSwUGAAAAAAMAAwC3AAAA+QIAAAAA&#10;" path="m32198,113956r178516,l210714,184046r-178516,l32198,113956xe" fillcolor="white [3212]" strokecolor="#030e13 [484]" strokeweight="1.5pt">
                        <v:stroke joinstyle="miter"/>
                        <v:path arrowok="t" o:connecttype="custom" o:connectlocs="32198,113956;210714,113956;210714,184046;32198,184046;32198,113956" o:connectangles="0,0,0,0,0"/>
                      </v:shape>
                    </v:group>
                  </w:pict>
                </mc:Fallback>
              </mc:AlternateContent>
            </w:r>
          </w:p>
        </w:tc>
        <w:tc>
          <w:tcPr>
            <w:tcW w:w="1620" w:type="dxa"/>
          </w:tcPr>
          <w:p w14:paraId="720B2679" w14:textId="32F4BF37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7513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g">
                  <w:drawing>
                    <wp:anchor distT="0" distB="0" distL="114300" distR="114300" simplePos="0" relativeHeight="251731968" behindDoc="0" locked="0" layoutInCell="1" allowOverlap="1" wp14:anchorId="00F6DCD9" wp14:editId="4C4EB350">
                      <wp:simplePos x="0" y="0"/>
                      <wp:positionH relativeFrom="column">
                        <wp:posOffset>93345</wp:posOffset>
                      </wp:positionH>
                      <wp:positionV relativeFrom="paragraph">
                        <wp:posOffset>69850</wp:posOffset>
                      </wp:positionV>
                      <wp:extent cx="723900" cy="1962150"/>
                      <wp:effectExtent l="38100" t="38100" r="114300" b="114300"/>
                      <wp:wrapNone/>
                      <wp:docPr id="1902904804" name="Group 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00" cy="1962150"/>
                                <a:chOff x="0" y="0"/>
                                <a:chExt cx="979665" cy="3858425"/>
                              </a:xfrm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g:grpSpPr>
                            <wps:wsp>
                              <wps:cNvPr id="797152697" name="Rectangle: Rounded Corners 797152697"/>
                              <wps:cNvSpPr/>
                              <wps:spPr>
                                <a:xfrm>
                                  <a:off x="719687" y="0"/>
                                  <a:ext cx="253433" cy="3840480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291870780" name="Rectangle: Rounded Corners 1291870780"/>
                              <wps:cNvSpPr/>
                              <wps:spPr>
                                <a:xfrm>
                                  <a:off x="719687" y="1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rgbClr val="FF0000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582277157" name="Rectangle: Rounded Corners 582277157"/>
                              <wps:cNvSpPr/>
                              <wps:spPr>
                                <a:xfrm>
                                  <a:off x="4" y="0"/>
                                  <a:ext cx="253433" cy="3840480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437087882" name="Rectangle: Rounded Corners 1437087882"/>
                              <wps:cNvSpPr/>
                              <wps:spPr>
                                <a:xfrm>
                                  <a:off x="4584" y="2"/>
                                  <a:ext cx="246888" cy="411480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rgbClr val="FF0000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97543984" name="Rectangle: Rounded Corners 97543984"/>
                              <wps:cNvSpPr/>
                              <wps:spPr>
                                <a:xfrm>
                                  <a:off x="0" y="495121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505826689" name="Rectangle: Rounded Corners 1505826689"/>
                              <wps:cNvSpPr/>
                              <wps:spPr>
                                <a:xfrm>
                                  <a:off x="726232" y="489583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380475337" name="Rectangle: Rounded Corners 380475337"/>
                              <wps:cNvSpPr/>
                              <wps:spPr>
                                <a:xfrm>
                                  <a:off x="4584" y="984709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648889298" name="Rectangle: Rounded Corners 648889298"/>
                              <wps:cNvSpPr/>
                              <wps:spPr>
                                <a:xfrm>
                                  <a:off x="719687" y="984708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906794662" name="Rectangle: Rounded Corners 1906794662"/>
                              <wps:cNvSpPr/>
                              <wps:spPr>
                                <a:xfrm>
                                  <a:off x="726232" y="1474295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428422831" name="Rectangle: Rounded Corners 1428422831"/>
                              <wps:cNvSpPr/>
                              <wps:spPr>
                                <a:xfrm>
                                  <a:off x="3329" y="1474294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tx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51683102" name="Rectangle: Rounded Corners 51683102"/>
                              <wps:cNvSpPr/>
                              <wps:spPr>
                                <a:xfrm>
                                  <a:off x="726232" y="1963882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582175412" name="Rectangle: Rounded Corners 1582175412"/>
                              <wps:cNvSpPr/>
                              <wps:spPr>
                                <a:xfrm>
                                  <a:off x="3659" y="1963879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794241946" name="Rectangle: Rounded Corners 1794241946"/>
                              <wps:cNvSpPr/>
                              <wps:spPr>
                                <a:xfrm>
                                  <a:off x="6549" y="2453464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185859771" name="Rectangle: Rounded Corners 1185859771"/>
                              <wps:cNvSpPr/>
                              <wps:spPr>
                                <a:xfrm>
                                  <a:off x="726232" y="2453464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640582010" name="Rectangle: Rounded Corners 640582010"/>
                              <wps:cNvSpPr/>
                              <wps:spPr>
                                <a:xfrm>
                                  <a:off x="726232" y="2948589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344954479" name="Rectangle: Rounded Corners 344954479"/>
                              <wps:cNvSpPr/>
                              <wps:spPr>
                                <a:xfrm>
                                  <a:off x="4465" y="2943049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115022928" name="Rectangle: Rounded Corners 1115022928"/>
                              <wps:cNvSpPr/>
                              <wps:spPr>
                                <a:xfrm>
                                  <a:off x="726232" y="3433419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tx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124066069" name="Rectangle: Rounded Corners 1124066069"/>
                              <wps:cNvSpPr/>
                              <wps:spPr>
                                <a:xfrm>
                                  <a:off x="6549" y="3443715"/>
                                  <a:ext cx="242912" cy="414710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tx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665671854" name="Plus Sign 665671854"/>
                              <wps:cNvSpPr/>
                              <wps:spPr>
                                <a:xfrm>
                                  <a:off x="729324" y="19418"/>
                                  <a:ext cx="227613" cy="368225"/>
                                </a:xfrm>
                                <a:prstGeom prst="mathPl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bg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386387775" name="Plus Sign 1386387775"/>
                              <wps:cNvSpPr/>
                              <wps:spPr>
                                <a:xfrm>
                                  <a:off x="8972" y="39909"/>
                                  <a:ext cx="227613" cy="368225"/>
                                </a:xfrm>
                                <a:prstGeom prst="mathPl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bg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811398455" name="Minus Sign 811398455"/>
                              <wps:cNvSpPr/>
                              <wps:spPr>
                                <a:xfrm>
                                  <a:off x="13850" y="1535566"/>
                                  <a:ext cx="242912" cy="298002"/>
                                </a:xfrm>
                                <a:prstGeom prst="mathMin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165152764" name="Minus Sign 1165152764"/>
                              <wps:cNvSpPr/>
                              <wps:spPr>
                                <a:xfrm>
                                  <a:off x="17493" y="3500500"/>
                                  <a:ext cx="242912" cy="298002"/>
                                </a:xfrm>
                                <a:prstGeom prst="mathMin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872752586" name="Minus Sign 872752586"/>
                              <wps:cNvSpPr/>
                              <wps:spPr>
                                <a:xfrm>
                                  <a:off x="736753" y="3502069"/>
                                  <a:ext cx="242912" cy="298002"/>
                                </a:xfrm>
                                <a:prstGeom prst="mathMin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09E9C4E" id="Group 4" o:spid="_x0000_s1026" style="position:absolute;margin-left:7.35pt;margin-top:5.5pt;width:57pt;height:154.5pt;z-index:251731968;mso-width-relative:margin;mso-height-relative:margin" coordsize="9796,385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g+n4gYAAHNLAAAOAAAAZHJzL2Uyb0RvYy54bWzsXEtz2zYQvnem/4HDey0CBAFSEzmHpM6l&#10;aT12Oz3TfEhsKJJDUpb97/sBfEqWY9GNE6tGJiOL4mIJYvfDLha7ePf+bp0at1FZJXm2MMmZZRpR&#10;FuRhki0X5l9/XvzimkZV+1nop3kWLcz7qDLfn//807ttMY9ovsrTMCoNMMmq+bZYmKu6LuazWRWs&#10;orVfneVFlOFmnJdrv8ZluZyFpb8F93U6o5bFZ9u8DIsyD6Kqwq8fm5vmueIfx1FQ/xHHVVQb6cJE&#10;32r1WarPG/k5O3/nz5elX6ySoO2G/4xerP0kw0N7Vh/92jc2ZfKA1ToJyrzK4/osyNezPI6TIFLv&#10;gLch1t7bfCrzTaHeZTnfLot+mDC0e+P0bLbB77efyuK6uCwxEttiibFQV/Jd7uJyLf+il8adGrL7&#10;fsiiu9oI8KOgtmdhYAPcIh6nxGnHNFhh4B80C1a/tg094XHuNA1t13EZdaQwZsNjIyW+36pa9WFT&#10;R+X1KtwaN+mmvPLDhelYrnxymFSQqu2S5gKypcKS/0zDT5dQyjo1jTKv/07q1fXKL6CElhJVUVb1&#10;h7Q0bn3oxk3qB1/Uz35arPzmR6bYNL1qqVUP864z6mrUz9nOCG4L6HQ1iK36b2JTnVfaUM0htsvS&#10;SDAKwhPEodwTppH5a7zcFXTez5ZpNDeu8k0WRqHxIS8zQNQYaJWwFZte9NW8ghYckLuAXF2wfyh8&#10;6tjMtjsZMou5SvgjGcpR+xTla0N+WZjQ5yyUHWxG+rYV7jJs++6H/5hGvE4BQUjFcEbj7zfE4N3x&#10;lF2t8jQJL5I0VRdy0ogGkS5Jq1E7VGlmbKWuWtDUp1jUdwdYoAtpBslL8TZDpr7V92kk+aXZVRRD&#10;NAAHbR6w2y0/CKKsJs2tlR9Gja4BOFDZRtfU7CdfROmXYig5x3jPnnfL4DDvhk1LL5s2Oto3bt/8&#10;a437FurJeVb3jddJlpeH3izFW7VPbui7QWqGRo7STR7eQ3HLOv2QNzOynwWrHKAN6lI1bkEjJ6Pv&#10;gB5CPeIKS0Bxn4bPiPiZ+FHjA2m0cyBl3HVhIOXkySxh8W78upm3U/XvA59yedOD5+JihL1XiB/e&#10;atoEcIzUswHSNGB0T3wGMMIvnWDjUwGG41IqYFmOMSsD7RRYMG1ROtOlLcr/yKIwW1iucF16jEUZ&#10;iCdBB+6yQg+Vs+Aj9oSQH+2OaXvSrjR6f65x9RoP8G3ZE084zPak2j65SulJp0AC/pt0ojyH0Nft&#10;ZO363DdYo0gEp5v15zxs1MN9dCWg/TCsnN4WbrAshHvFuesdgZwR8RTsCMqpDXMlAeR6jmt/xar8&#10;+FWKBpBeyISHoqWH42O2azHh2PYxC5mBdgp8WOeNwbwJy9Pgme/5Oy8XRetsgY4CFC8SXOYM8SmP&#10;eohRPem2DbRTwDMKLiv4uBo+Gj4Ho8snGETDJgMXHuP8qFjAQDwJQIPzRphg1FPbaI/EBLT3NuwX&#10;fZOgmzZA/ab0ixggwih2hqlrkyMs0Ih4CoJsm2JxhcVPgx92QhbooGcltyBfwxanxsbLYsMhHLiw&#10;jrEtPekUXIzCAsgAsGVEG821ZRnnGBwEoLYs8Qns/COsRhCUJsfghwzEUxBkc6e1LBI/QocGkLCz&#10;G77T+FHZZ6e4tsHChjKC1c0xntlAPAU/3GENfihDphk/Jc9Mb+wgX0wn2Mic5MNxaUKQ9Op4yLE5&#10;Bj8D8RT8jDw4jaBHskS1BTpVC8SZ3BpF1vwRABpon4sfjwGv2oPTHtzh3OcT9OBshnQZxrAseXpz&#10;Z6Cdgh/GZIUHImvUY7YFXw6NdfxAxw8eTCIniB5CkG1DqUeP2RsdEU/Bz8h/k4U2WG2dEIIOOlY6&#10;Nv02ygcIoczi3OLHGJcR8RR09NEBGCcbpQr72EBpD2J7qrYGOztwE8EcodkfU1tzRNhLY+NtYANl&#10;r1xgQd/nQl+mm8q4TpaZMdyaAgRBPZs2BQGIx5H9FBoqOOmKNDnKevbrbPeKzFBovZI9UnnJquqy&#10;wU1HJl24nUTkvZCujHw1LXaopuxJHmTxTXZVdNnl6yi7tF25ISIElgdNYtmAATLcmwIC1xOY7bHW&#10;sD3vQRKmhoCscdeVx6+o8tglRNbDOD0CPidZZwaGe1MQAOCgpF0lsji243CVfzFebg8OETI6LSQO&#10;NNP0Iw6RtAOqTy9oCGQHVPG8OnlAfdNl9KP0/lOpFiaEOziFQmCLrp3PR9o8ujlJnQXz4LbIGR0F&#10;Ufj/uH+v1bk7cUKfCnE26Sicw3tzrqDCoY7bb22PtHm4N0WZhc1RhNJpM5XrYjTXk/MbP+NEnReE&#10;k51UYKI9hUoeHTW+ViZyOCvr/F8AAAD//wMAUEsDBBQABgAIAAAAIQAM6DLJ3AAAAAkBAAAPAAAA&#10;ZHJzL2Rvd25yZXYueG1sTE9Na8JAEL0X+h+WKfRWN9F+SMxGRNqepKAWircxGZNgdjZk1yT++46n&#10;9jS8eY/3kS5H26ieOl87NhBPIlDEuStqLg187z+e5qB8QC6wcUwGruRhmd3fpZgUbuAt9btQKjFh&#10;n6CBKoQ20drnFVn0E9cSC3dyncUgsCt10eEg5rbR0yh61RZrloQKW1pXlJ93F2vgc8BhNYvf+835&#10;tL4e9i9fP5uYjHl8GFcLUIHG8CeGW32pDpl0OroLF141gp/fRCk3lkk3fjqXx9HATHJBZ6n+vyD7&#10;BQAA//8DAFBLAQItABQABgAIAAAAIQC2gziS/gAAAOEBAAATAAAAAAAAAAAAAAAAAAAAAABbQ29u&#10;dGVudF9UeXBlc10ueG1sUEsBAi0AFAAGAAgAAAAhADj9If/WAAAAlAEAAAsAAAAAAAAAAAAAAAAA&#10;LwEAAF9yZWxzLy5yZWxzUEsBAi0AFAAGAAgAAAAhAGJiD6fiBgAAc0sAAA4AAAAAAAAAAAAAAAAA&#10;LgIAAGRycy9lMm9Eb2MueG1sUEsBAi0AFAAGAAgAAAAhAAzoMsncAAAACQEAAA8AAAAAAAAAAAAA&#10;AAAAPAkAAGRycy9kb3ducmV2LnhtbFBLBQYAAAAABAAEAPMAAABFCgAAAAA=&#10;">
                      <v:roundrect id="Rectangle: Rounded Corners 797152697" o:spid="_x0000_s1027" style="position:absolute;left:7196;width:2535;height:38404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g2yJywAAAOIAAAAPAAAAZHJzL2Rvd25yZXYueG1sRI9Ba8JA&#10;FITvQv/D8gq9mY1CjUZXKYKt4KHW1nh9ZJ9JNPs2ZLea9te7BaHHYWa+YWaLztTiQq2rLCsYRDEI&#10;4tzqigsFX5+r/hiE88gaa8uk4IccLOYPvRmm2l75gy47X4gAYZeigtL7JpXS5SUZdJFtiIN3tK1B&#10;H2RbSN3iNcBNLYdxPJIGKw4LJTa0LCk/776Ngve3zFbbbvm6yg77zXj7604+c0o9PXYvUxCeOv8f&#10;vrfXWkEySQbPw9Ekgb9L4Q7I+Q0AAP//AwBQSwECLQAUAAYACAAAACEA2+H2y+4AAACFAQAAEwAA&#10;AAAAAAAAAAAAAAAAAAAAW0NvbnRlbnRfVHlwZXNdLnhtbFBLAQItABQABgAIAAAAIQBa9CxbvwAA&#10;ABUBAAALAAAAAAAAAAAAAAAAAB8BAABfcmVscy8ucmVsc1BLAQItABQABgAIAAAAIQDdg2yJywAA&#10;AOIAAAAPAAAAAAAAAAAAAAAAAAcCAABkcnMvZG93bnJldi54bWxQSwUGAAAAAAMAAwC3AAAA/wIA&#10;AAAA&#10;" fillcolor="white [3212]" strokecolor="black [3213]" strokeweight="1.5pt">
                        <v:stroke joinstyle="miter"/>
                      </v:roundrect>
                      <v:roundrect id="Rectangle: Rounded Corners 1291870780" o:spid="_x0000_s1028" style="position:absolute;left:7196;width:2469;height:407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aTBWyQAAAOMAAAAPAAAAZHJzL2Rvd25yZXYueG1sRI9BT8Mw&#10;DIXvSPyHyEhcEEvbQ1e6ZRNCQpq4bePA0Uq8ptA4VRO68u/xAYmj7ef33rfdL2FQM02pj2ygXBWg&#10;iG10PXcG3s+vjw2olJEdDpHJwA8l2O9ub7bYunjlI82n3Ckx4dSiAZ/z2GqdrKeAaRVHYrld4hQw&#10;yzh12k14FfMw6Kooah2wZ0nwONKLJ/t1+g4GzvVh8ONbWT8k+/FZhtlWxzkZc3+3PG9AZVryv/jv&#10;++CkfvVUNuti3QiFMMkC9O4XAAD//wMAUEsBAi0AFAAGAAgAAAAhANvh9svuAAAAhQEAABMAAAAA&#10;AAAAAAAAAAAAAAAAAFtDb250ZW50X1R5cGVzXS54bWxQSwECLQAUAAYACAAAACEAWvQsW78AAAAV&#10;AQAACwAAAAAAAAAAAAAAAAAfAQAAX3JlbHMvLnJlbHNQSwECLQAUAAYACAAAACEAp2kwVskAAADj&#10;AAAADwAAAAAAAAAAAAAAAAAHAgAAZHJzL2Rvd25yZXYueG1sUEsFBgAAAAADAAMAtwAAAP0CAAAA&#10;AA==&#10;" fillcolor="red" strokecolor="black [3213]" strokeweight="1.5pt">
                        <v:stroke joinstyle="miter"/>
                      </v:roundrect>
                      <v:roundrect id="Rectangle: Rounded Corners 582277157" o:spid="_x0000_s1029" style="position:absolute;width:2534;height:38404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x3BoywAAAOIAAAAPAAAAZHJzL2Rvd25yZXYueG1sRI9Pa8JA&#10;FMTvhX6H5RW81Y0Bm5C6ShFsBQ/+a9PrI/uapM2+DdlVUz+9Kwgeh5n5DTOZ9aYRR+pcbVnBaBiB&#10;IC6srrlU8LlfPKcgnEfW2FgmBf/kYDZ9fJhgpu2Jt3Tc+VIECLsMFVTet5mUrqjIoBvaljh4P7Yz&#10;6IPsSqk7PAW4aWQcRS/SYM1hocKW5hUVf7uDUbD+yG296efvi/z7a5Vuzu7X506pwVP/9grCU+/v&#10;4Vt7qRWM0zhOktE4geulcAfk9AIAAP//AwBQSwECLQAUAAYACAAAACEA2+H2y+4AAACFAQAAEwAA&#10;AAAAAAAAAAAAAAAAAAAAW0NvbnRlbnRfVHlwZXNdLnhtbFBLAQItABQABgAIAAAAIQBa9CxbvwAA&#10;ABUBAAALAAAAAAAAAAAAAAAAAB8BAABfcmVscy8ucmVsc1BLAQItABQABgAIAAAAIQC5x3BoywAA&#10;AOIAAAAPAAAAAAAAAAAAAAAAAAcCAABkcnMvZG93bnJldi54bWxQSwUGAAAAAAMAAwC3AAAA/wIA&#10;AAAA&#10;" fillcolor="white [3212]" strokecolor="black [3213]" strokeweight="1.5pt">
                        <v:stroke joinstyle="miter"/>
                      </v:roundrect>
                      <v:roundrect id="Rectangle: Rounded Corners 1437087882" o:spid="_x0000_s1030" style="position:absolute;left:45;width:2469;height:4114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Xi7oxwAAAOMAAAAPAAAAZHJzL2Rvd25yZXYueG1sRE87a8Mw&#10;EN4D/Q/iCl1CI9spjnGjhBIohGx5DBkP6Wq5tU7GUhz331eFQsf73rfeTq4TIw2h9awgX2QgiLU3&#10;LTcKLuf35wpEiMgGO8+k4JsCbDcPszXWxt/5SOMpNiKFcKhRgY2xr6UM2pLDsPA9ceI+/OAwpnNo&#10;pBnwnsJdJ4ssK6XDllODxZ52lvTX6eYUnMt9Z/tDXs6Dvn7mbtTFcQxKPT1Ob68gIk3xX/zn3ps0&#10;/2W5yqpVVRXw+1MCQG5+AAAA//8DAFBLAQItABQABgAIAAAAIQDb4fbL7gAAAIUBAAATAAAAAAAA&#10;AAAAAAAAAAAAAABbQ29udGVudF9UeXBlc10ueG1sUEsBAi0AFAAGAAgAAAAhAFr0LFu/AAAAFQEA&#10;AAsAAAAAAAAAAAAAAAAAHwEAAF9yZWxzLy5yZWxzUEsBAi0AFAAGAAgAAAAhAFReLujHAAAA4wAA&#10;AA8AAAAAAAAAAAAAAAAABwIAAGRycy9kb3ducmV2LnhtbFBLBQYAAAAAAwADALcAAAD7AgAAAAA=&#10;" fillcolor="red" strokecolor="black [3213]" strokeweight="1.5pt">
                        <v:stroke joinstyle="miter"/>
                      </v:roundrect>
                      <v:roundrect id="Rectangle: Rounded Corners 97543984" o:spid="_x0000_s1031" style="position:absolute;top:4951;width:2468;height:407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yc7ygAAAOEAAAAPAAAAZHJzL2Rvd25yZXYueG1sRI9Pa8JA&#10;FMTvgt9heYI33fi3JnUVKbT00B6ilub4yD6TYPZtmt2a9Nt3C0KPw8z8htnue1OLG7WusqxgNo1A&#10;EOdWV1woOJ+eJxsQziNrrC2Tgh9ysN8NB1tMtO04pdvRFyJA2CWooPS+SaR0eUkG3dQ2xMG72Nag&#10;D7ItpG6xC3BTy3kUraXBisNCiQ09lZRfj99GARUpusP5HedZ/5J+fny9zbrMKTUe9YdHEJ56/x++&#10;t1+1gvhhtVzEmyX8PQpvQO5+AQAA//8DAFBLAQItABQABgAIAAAAIQDb4fbL7gAAAIUBAAATAAAA&#10;AAAAAAAAAAAAAAAAAABbQ29udGVudF9UeXBlc10ueG1sUEsBAi0AFAAGAAgAAAAhAFr0LFu/AAAA&#10;FQEAAAsAAAAAAAAAAAAAAAAAHwEAAF9yZWxzLy5yZWxzUEsBAi0AFAAGAAgAAAAhAEGzJzvKAAAA&#10;4QAAAA8AAAAAAAAAAAAAAAAABwIAAGRycy9kb3ducmV2LnhtbFBLBQYAAAAAAwADALcAAAD+AgAA&#10;AAA=&#10;" fillcolor="#d8d8d8 [2732]" strokecolor="black [3213]" strokeweight="1.5pt">
                        <v:stroke joinstyle="miter"/>
                      </v:roundrect>
                      <v:roundrect id="Rectangle: Rounded Corners 1505826689" o:spid="_x0000_s1032" style="position:absolute;left:7262;top:4895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qNlxxwAAAOMAAAAPAAAAZHJzL2Rvd25yZXYueG1sRE9La8JA&#10;EL4L/Q/LFHrTjQFDTF1FBKWH9hAf1OOQnSah2dmY3Zr037uC4HG+9yxWg2nElTpXW1YwnUQgiAur&#10;ay4VHA/bcQrCeWSNjWVS8E8OVsuX0QIzbXvO6br3pQgh7DJUUHnfZlK6oiKDbmJb4sD92M6gD2dX&#10;St1hH8JNI+MoSqTBmkNDhS1tKip+939GAZU5uvXxC+PzsMu/T5fPaX92Sr29Dut3EJ4G/xQ/3B86&#10;zJ9FszROknQO958CAHJ5AwAA//8DAFBLAQItABQABgAIAAAAIQDb4fbL7gAAAIUBAAATAAAAAAAA&#10;AAAAAAAAAAAAAABbQ29udGVudF9UeXBlc10ueG1sUEsBAi0AFAAGAAgAAAAhAFr0LFu/AAAAFQEA&#10;AAsAAAAAAAAAAAAAAAAAHwEAAF9yZWxzLy5yZWxzUEsBAi0AFAAGAAgAAAAhAGqo2XHHAAAA4wAA&#10;AA8AAAAAAAAAAAAAAAAABwIAAGRycy9kb3ducmV2LnhtbFBLBQYAAAAAAwADALcAAAD7AgAAAAA=&#10;" fillcolor="#d8d8d8 [2732]" strokecolor="black [3213]" strokeweight="1.5pt">
                        <v:stroke joinstyle="miter"/>
                      </v:roundrect>
                      <v:roundrect id="Rectangle: Rounded Corners 380475337" o:spid="_x0000_s1033" style="position:absolute;left:45;top:9847;width:2469;height:407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qLykygAAAOIAAAAPAAAAZHJzL2Rvd25yZXYueG1sRI9Pa8JA&#10;FMTvBb/D8gRvdaNpVaKriGDpoT3EP+jxkX0mwezbmN2a9Nt3C4LHYWZ+wyxWnanEnRpXWlYwGkYg&#10;iDOrS84VHPbb1xkI55E1VpZJwS85WC17LwtMtG05pfvO5yJA2CWooPC+TqR0WUEG3dDWxMG72Mag&#10;D7LJpW6wDXBTyXEUTaTBksNCgTVtCsquux+jgPIU3frwjeNz95GejrevUXt2Sg363XoOwlPnn+FH&#10;+1MriGfR2/Q9jqfwfyncAbn8AwAA//8DAFBLAQItABQABgAIAAAAIQDb4fbL7gAAAIUBAAATAAAA&#10;AAAAAAAAAAAAAAAAAABbQ29udGVudF9UeXBlc10ueG1sUEsBAi0AFAAGAAgAAAAhAFr0LFu/AAAA&#10;FQEAAAsAAAAAAAAAAAAAAAAAHwEAAF9yZWxzLy5yZWxzUEsBAi0AFAAGAAgAAAAhAEiovKTKAAAA&#10;4gAAAA8AAAAAAAAAAAAAAAAABwIAAGRycy9kb3ducmV2LnhtbFBLBQYAAAAAAwADALcAAAD+AgAA&#10;AAA=&#10;" fillcolor="#d8d8d8 [2732]" strokecolor="black [3213]" strokeweight="1.5pt">
                        <v:stroke joinstyle="miter"/>
                      </v:roundrect>
                      <v:roundrect id="Rectangle: Rounded Corners 648889298" o:spid="_x0000_s1034" style="position:absolute;left:7196;top:9847;width:2469;height:407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eG3zxwAAAOIAAAAPAAAAZHJzL2Rvd25yZXYueG1sRE9Na4NA&#10;EL0X8h+WCfRW10gJxmYTJNCSQ3owTanHwZ2q1J017kbNv+8eCj0+3vd2P5tOjDS41rKCVRSDIK6s&#10;brlWcPl4fUpBOI+ssbNMCu7kYL9bPGwx03bigsazr0UIYZehgsb7PpPSVQ0ZdJHtiQP3bQeDPsCh&#10;lnrAKYSbTiZxvJYGWw4NDfZ0aKj6Od+MAqoLdPnlHZNyfiu+Pq+n1VQ6pR6Xc/4CwtPs/8V/7qNW&#10;sH5O03STbMLmcCncAbn7BQAA//8DAFBLAQItABQABgAIAAAAIQDb4fbL7gAAAIUBAAATAAAAAAAA&#10;AAAAAAAAAAAAAABbQ29udGVudF9UeXBlc10ueG1sUEsBAi0AFAAGAAgAAAAhAFr0LFu/AAAAFQEA&#10;AAsAAAAAAAAAAAAAAAAAHwEAAF9yZWxzLy5yZWxzUEsBAi0AFAAGAAgAAAAhAJJ4bfPHAAAA4gAA&#10;AA8AAAAAAAAAAAAAAAAABwIAAGRycy9kb3ducmV2LnhtbFBLBQYAAAAAAwADALcAAAD7AgAAAAA=&#10;" fillcolor="#d8d8d8 [2732]" strokecolor="black [3213]" strokeweight="1.5pt">
                        <v:stroke joinstyle="miter"/>
                      </v:roundrect>
                      <v:roundrect id="Rectangle: Rounded Corners 1906794662" o:spid="_x0000_s1035" style="position:absolute;left:7262;top:14742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ScL3xwAAAOMAAAAPAAAAZHJzL2Rvd25yZXYueG1sRE9La8JA&#10;EL4X/A/LCL3VjUFSja4iQqWHeogP9DhkxySYnU2zW5P++65Q8Djfexar3tTiTq2rLCsYjyIQxLnV&#10;FRcKjoePtykI55E11pZJwS85WC0HLwtMte04o/veFyKEsEtRQel9k0rp8pIMupFtiAN3ta1BH862&#10;kLrFLoSbWsZRlEiDFYeGEhvalJTf9j9GARUZuvVxh/Gl32bn0/fXuLs4pV6H/XoOwlPvn+J/96cO&#10;82dR8j6bJEkMj58CAHL5BwAA//8DAFBLAQItABQABgAIAAAAIQDb4fbL7gAAAIUBAAATAAAAAAAA&#10;AAAAAAAAAAAAAABbQ29udGVudF9UeXBlc10ueG1sUEsBAi0AFAAGAAgAAAAhAFr0LFu/AAAAFQEA&#10;AAsAAAAAAAAAAAAAAAAAHwEAAF9yZWxzLy5yZWxzUEsBAi0AFAAGAAgAAAAhAKRJwvfHAAAA4wAA&#10;AA8AAAAAAAAAAAAAAAAABwIAAGRycy9kb3ducmV2LnhtbFBLBQYAAAAAAwADALcAAAD7AgAAAAA=&#10;" fillcolor="#d8d8d8 [2732]" strokecolor="black [3213]" strokeweight="1.5pt">
                        <v:stroke joinstyle="miter"/>
                      </v:roundrect>
                      <v:roundrect id="Rectangle: Rounded Corners 1428422831" o:spid="_x0000_s1036" style="position:absolute;left:33;top:14742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VfZFxwAAAOMAAAAPAAAAZHJzL2Rvd25yZXYueG1sRE9fS8Mw&#10;EH8X/A7hBN9c2jpnqcuGDDaFPW0TfD2aW5OZXEqTbfXbG0Hw8X7/b74cvRMXGqINrKCcFCCI26At&#10;dwo+DuuHGkRMyBpdYFLwTRGWi9ubOTY6XHlHl33qRA7h2KACk1LfSBlbQx7jJPTEmTuGwWPK59BJ&#10;PeA1h3snq6KYSY+Wc4PBnlaG2q/92SvY2ufyxGbNG7t9Oh3Ljas/35xS93fj6wuIRGP6F/+533We&#10;P63qaVXVjyX8/pQBkIsfAAAA//8DAFBLAQItABQABgAIAAAAIQDb4fbL7gAAAIUBAAATAAAAAAAA&#10;AAAAAAAAAAAAAABbQ29udGVudF9UeXBlc10ueG1sUEsBAi0AFAAGAAgAAAAhAFr0LFu/AAAAFQEA&#10;AAsAAAAAAAAAAAAAAAAAHwEAAF9yZWxzLy5yZWxzUEsBAi0AFAAGAAgAAAAhAKRV9kXHAAAA4wAA&#10;AA8AAAAAAAAAAAAAAAAABwIAAGRycy9kb3ducmV2LnhtbFBLBQYAAAAAAwADALcAAAD7AgAAAAA=&#10;" fillcolor="black [3213]" strokecolor="black [3213]" strokeweight="1.5pt">
                        <v:stroke joinstyle="miter"/>
                      </v:roundrect>
                      <v:roundrect id="Rectangle: Rounded Corners 51683102" o:spid="_x0000_s1037" style="position:absolute;left:7262;top:19638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/02nyQAAAOEAAAAPAAAAZHJzL2Rvd25yZXYueG1sRI9Ba8JA&#10;FITvgv9heUJvukmkIjEbEaHFQ3uIVfT4yD6TYPZtmt2a9N93C4Ueh5n5hsm2o2nFg3rXWFYQLyIQ&#10;xKXVDVcKTh8v8zUI55E1tpZJwTc52ObTSYaptgMX9Dj6SgQIuxQV1N53qZSurMmgW9iOOHg32xv0&#10;QfaV1D0OAW5amUTRShpsOCzU2NG+pvJ+/DIKqCrQ7U7vmFzH1+Jy/nyLh6tT6mk27jYgPI3+P/zX&#10;PmgFz/FqvYyjBH4fhTcg8x8AAAD//wMAUEsBAi0AFAAGAAgAAAAhANvh9svuAAAAhQEAABMAAAAA&#10;AAAAAAAAAAAAAAAAAFtDb250ZW50X1R5cGVzXS54bWxQSwECLQAUAAYACAAAACEAWvQsW78AAAAV&#10;AQAACwAAAAAAAAAAAAAAAAAfAQAAX3JlbHMvLnJlbHNQSwECLQAUAAYACAAAACEAVP9Np8kAAADh&#10;AAAADwAAAAAAAAAAAAAAAAAHAgAAZHJzL2Rvd25yZXYueG1sUEsFBgAAAAADAAMAtwAAAP0CAAAA&#10;AA==&#10;" fillcolor="#d8d8d8 [2732]" strokecolor="black [3213]" strokeweight="1.5pt">
                        <v:stroke joinstyle="miter"/>
                      </v:roundrect>
                      <v:roundrect id="Rectangle: Rounded Corners 1582175412" o:spid="_x0000_s1038" style="position:absolute;left:36;top:19638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5q2ExwAAAOMAAAAPAAAAZHJzL2Rvd25yZXYueG1sRE/NasJA&#10;EL4LvsMyhd50k1CtRFcRwdJDPcRa6nHIjklodjZmtya+vSsIHuf7n8WqN7W4UOsqywricQSCOLe6&#10;4kLB4Xs7moFwHlljbZkUXMnBajkcLDDVtuOMLntfiBDCLkUFpfdNKqXLSzLoxrYhDtzJtgZ9ONtC&#10;6ha7EG5qmUTRVBqsODSU2NCmpPxv/28UUJGhWx92mBz7j+z35/wVd0en1OtLv56D8NT7p/jh/tRh&#10;/mSWxO+TtziB+08BALm8AQAA//8DAFBLAQItABQABgAIAAAAIQDb4fbL7gAAAIUBAAATAAAAAAAA&#10;AAAAAAAAAAAAAABbQ29udGVudF9UeXBlc10ueG1sUEsBAi0AFAAGAAgAAAAhAFr0LFu/AAAAFQEA&#10;AAsAAAAAAAAAAAAAAAAAHwEAAF9yZWxzLy5yZWxzUEsBAi0AFAAGAAgAAAAhAHLmrYTHAAAA4wAA&#10;AA8AAAAAAAAAAAAAAAAABwIAAGRycy9kb3ducmV2LnhtbFBLBQYAAAAAAwADALcAAAD7AgAAAAA=&#10;" fillcolor="#d8d8d8 [2732]" strokecolor="black [3213]" strokeweight="1.5pt">
                        <v:stroke joinstyle="miter"/>
                      </v:roundrect>
                      <v:roundrect id="Rectangle: Rounded Corners 1794241946" o:spid="_x0000_s1039" style="position:absolute;left:65;top:24534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3gDOyAAAAOMAAAAPAAAAZHJzL2Rvd25yZXYueG1sRE/NasJA&#10;EL4X+g7LFHqrm4SgNbqKCEoP7SE2RY9DdkyC2dmY3Zr07bsFocf5/me5Hk0rbtS7xrKCeBKBIC6t&#10;brhSUHzuXl5BOI+ssbVMCn7IwXr1+LDETNuBc7odfCVCCLsMFdTed5mUrqzJoJvYjjhwZ9sb9OHs&#10;K6l7HEK4aWUSRVNpsOHQUGNH25rKy+HbKKAqR7cpPjA5jfv8+HV9j4eTU+r5adwsQHga/b/47n7T&#10;Yf5sniZpPE+n8PdTAECufgEAAP//AwBQSwECLQAUAAYACAAAACEA2+H2y+4AAACFAQAAEwAAAAAA&#10;AAAAAAAAAAAAAAAAW0NvbnRlbnRfVHlwZXNdLnhtbFBLAQItABQABgAIAAAAIQBa9CxbvwAAABUB&#10;AAALAAAAAAAAAAAAAAAAAB8BAABfcmVscy8ucmVsc1BLAQItABQABgAIAAAAIQAB3gDOyAAAAOMA&#10;AAAPAAAAAAAAAAAAAAAAAAcCAABkcnMvZG93bnJldi54bWxQSwUGAAAAAAMAAwC3AAAA/AIAAAAA&#10;" fillcolor="#d8d8d8 [2732]" strokecolor="black [3213]" strokeweight="1.5pt">
                        <v:stroke joinstyle="miter"/>
                      </v:roundrect>
                      <v:roundrect id="Rectangle: Rounded Corners 1185859771" o:spid="_x0000_s1040" style="position:absolute;left:7262;top:24534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J5cjxwAAAOMAAAAPAAAAZHJzL2Rvd25yZXYueG1sRE9La8JA&#10;EL4X/A/LCN7qJoIao6tIQemhPcQHehyy0yQ0O5tmVxP/fbdQ8Djfe1ab3tTiTq2rLCuIxxEI4tzq&#10;igsFp+PuNQHhPLLG2jIpeJCDzXrwssJU244zuh98IUIIuxQVlN43qZQuL8mgG9uGOHBftjXow9kW&#10;UrfYhXBTy0kUzaTBikNDiQ29lZR/H25GARUZuu3pEyfXfp9dzj8fcXd1So2G/XYJwlPvn+J/97sO&#10;8+NkmkwX83kMfz8FAOT6FwAA//8DAFBLAQItABQABgAIAAAAIQDb4fbL7gAAAIUBAAATAAAAAAAA&#10;AAAAAAAAAAAAAABbQ29udGVudF9UeXBlc10ueG1sUEsBAi0AFAAGAAgAAAAhAFr0LFu/AAAAFQEA&#10;AAsAAAAAAAAAAAAAAAAAHwEAAF9yZWxzLy5yZWxzUEsBAi0AFAAGAAgAAAAhAOMnlyPHAAAA4wAA&#10;AA8AAAAAAAAAAAAAAAAABwIAAGRycy9kb3ducmV2LnhtbFBLBQYAAAAAAwADALcAAAD7AgAAAAA=&#10;" fillcolor="#d8d8d8 [2732]" strokecolor="black [3213]" strokeweight="1.5pt">
                        <v:stroke joinstyle="miter"/>
                      </v:roundrect>
                      <v:roundrect id="Rectangle: Rounded Corners 640582010" o:spid="_x0000_s1041" style="position:absolute;left:7262;top:29485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sheVyAAAAOIAAAAPAAAAZHJzL2Rvd25yZXYueG1sRI/LasJA&#10;FIb3gu8wnEJ3OpOgIqmjiFBx0S7iBV0eMqdJaOZMmhlN+vbOotDlz3/jW20G24gHdb52rCGZKhDE&#10;hTM1lxrOp/fJEoQPyAYbx6Thlzxs1uPRCjPjes7pcQyliCPsM9RQhdBmUvqiIot+6lri6H25zmKI&#10;siul6bCP47aRqVILabHm+FBhS7uKiu/j3WqgMke/PX9iehv2+fXy85H0N6/168uwfQMRaAj/4b/2&#10;wWhYzNR8maokQkSkiANy/QQAAP//AwBQSwECLQAUAAYACAAAACEA2+H2y+4AAACFAQAAEwAAAAAA&#10;AAAAAAAAAAAAAAAAW0NvbnRlbnRfVHlwZXNdLnhtbFBLAQItABQABgAIAAAAIQBa9CxbvwAAABUB&#10;AAALAAAAAAAAAAAAAAAAAB8BAABfcmVscy8ucmVsc1BLAQItABQABgAIAAAAIQBMsheVyAAAAOIA&#10;AAAPAAAAAAAAAAAAAAAAAAcCAABkcnMvZG93bnJldi54bWxQSwUGAAAAAAMAAwC3AAAA/AIAAAAA&#10;" fillcolor="#d8d8d8 [2732]" strokecolor="black [3213]" strokeweight="1.5pt">
                        <v:stroke joinstyle="miter"/>
                      </v:roundrect>
                      <v:roundrect id="Rectangle: Rounded Corners 344954479" o:spid="_x0000_s1042" style="position:absolute;left:44;top:29430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IX0vywAAAOIAAAAPAAAAZHJzL2Rvd25yZXYueG1sRI/Na8JA&#10;FMTvBf+H5Qne6kZN/YiuIoWWHuohfqDHR/aZBLNv0+zWpP99t1DwOMzMb5jVpjOVuFPjSssKRsMI&#10;BHFmdcm5guPh7XkOwnlkjZVlUvBDDjbr3tMKE21bTum+97kIEHYJKii8rxMpXVaQQTe0NXHwrrYx&#10;6INscqkbbAPcVHIcRVNpsOSwUGBNrwVlt/23UUB5im573OH40r2n59PX56i9OKUG/W67BOGp84/w&#10;f/tDK5jE8eIljmcL+LsU7oBc/wIAAP//AwBQSwECLQAUAAYACAAAACEA2+H2y+4AAACFAQAAEwAA&#10;AAAAAAAAAAAAAAAAAAAAW0NvbnRlbnRfVHlwZXNdLnhtbFBLAQItABQABgAIAAAAIQBa9CxbvwAA&#10;ABUBAAALAAAAAAAAAAAAAAAAAB8BAABfcmVscy8ucmVsc1BLAQItABQABgAIAAAAIQD4IX0vywAA&#10;AOIAAAAPAAAAAAAAAAAAAAAAAAcCAABkcnMvZG93bnJldi54bWxQSwUGAAAAAAMAAwC3AAAA/wIA&#10;AAAA&#10;" fillcolor="#d8d8d8 [2732]" strokecolor="black [3213]" strokeweight="1.5pt">
                        <v:stroke joinstyle="miter"/>
                      </v:roundrect>
                      <v:roundrect id="Rectangle: Rounded Corners 1115022928" o:spid="_x0000_s1043" style="position:absolute;left:7262;top:34334;width:2469;height:407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6bmQygAAAOMAAAAPAAAAZHJzL2Rvd25yZXYueG1sRI9BawIx&#10;EIXvhf6HMIXeajYLtnZrlFLQFjxVBa/DZtzEJpNlk+r6782h0OPMe/PeN/PlGLw405BcZA1qUoEg&#10;bqNx3GnY71ZPMxApIxv0kUnDlRIsF/d3c2xMvPA3nbe5EyWEU4MabM59I2VqLQVMk9gTF+0Yh4C5&#10;jEMnzYCXEh68rKvqWQZ0XBos9vRhqf3Z/gYNG/eiTmxXvHab6emo1n52+PRaPz6M728gMo353/x3&#10;/WUKvlLTqq5f6wJdfioLkIsbAAAA//8DAFBLAQItABQABgAIAAAAIQDb4fbL7gAAAIUBAAATAAAA&#10;AAAAAAAAAAAAAAAAAABbQ29udGVudF9UeXBlc10ueG1sUEsBAi0AFAAGAAgAAAAhAFr0LFu/AAAA&#10;FQEAAAsAAAAAAAAAAAAAAAAAHwEAAF9yZWxzLy5yZWxzUEsBAi0AFAAGAAgAAAAhAFTpuZDKAAAA&#10;4wAAAA8AAAAAAAAAAAAAAAAABwIAAGRycy9kb3ducmV2LnhtbFBLBQYAAAAAAwADALcAAAD+AgAA&#10;AAA=&#10;" fillcolor="black [3213]" strokecolor="black [3213]" strokeweight="1.5pt">
                        <v:stroke joinstyle="miter"/>
                      </v:roundrect>
                      <v:roundrect id="Rectangle: Rounded Corners 1124066069" o:spid="_x0000_s1044" style="position:absolute;left:65;top:34437;width:2429;height:4147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Kbp3xgAAAOMAAAAPAAAAZHJzL2Rvd25yZXYueG1sRE/NSgMx&#10;EL4LvkMYwZtNtujabpsWEVqFnloFr8NmuklNJssmtuvbG0HwON//LNdj8OJMQ3KRNVQTBYK4jcZx&#10;p+H9bXM3A5EyskEfmTR8U4L16vpqiY2JF97T+ZA7UUI4NajB5tw3UqbWUsA0iT1x4Y5xCJjLOXTS&#10;DHgp4cHLqVK1DOi4NFjs6dlS+3n4Chp27rE6sd3w1u0eTsdq62cfL17r25vxaQEi05j/xX/uV1Pm&#10;V9N7VdeqnsPvTwUAufoBAAD//wMAUEsBAi0AFAAGAAgAAAAhANvh9svuAAAAhQEAABMAAAAAAAAA&#10;AAAAAAAAAAAAAFtDb250ZW50X1R5cGVzXS54bWxQSwECLQAUAAYACAAAACEAWvQsW78AAAAVAQAA&#10;CwAAAAAAAAAAAAAAAAAfAQAAX3JlbHMvLnJlbHNQSwECLQAUAAYACAAAACEAQSm6d8YAAADjAAAA&#10;DwAAAAAAAAAAAAAAAAAHAgAAZHJzL2Rvd25yZXYueG1sUEsFBgAAAAADAAMAtwAAAPoCAAAAAA==&#10;" fillcolor="black [3213]" strokecolor="black [3213]" strokeweight="1.5pt">
                        <v:stroke joinstyle="miter"/>
                      </v:roundrect>
                      <v:shape id="Plus Sign 665671854" o:spid="_x0000_s1045" style="position:absolute;left:7293;top:194;width:2276;height:3682;visibility:visible;mso-wrap-style:square;v-text-anchor:middle" coordsize="227613,3682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3ZPYxgAAAOIAAAAPAAAAZHJzL2Rvd25yZXYueG1sRI9Pi8Iw&#10;FMTvC36H8ARva6po1WoUEcS9+vf8aJ5NtXkpTdT67c3Cwh6HmfkNs1i1thJPanzpWMGgn4Agzp0u&#10;uVBwOm6/pyB8QNZYOSYFb/KwWna+Fphp9+I9PQ+hEBHCPkMFJoQ6k9Lnhiz6vquJo3d1jcUQZVNI&#10;3eArwm0lh0mSSoslxwWDNW0M5ffDwyrA887kp/LmJ3Y7tJf1zJzb3V6pXrddz0EEasN/+K/9oxWk&#10;6TidDKbjEfxeindALj8AAAD//wMAUEsBAi0AFAAGAAgAAAAhANvh9svuAAAAhQEAABMAAAAAAAAA&#10;AAAAAAAAAAAAAFtDb250ZW50X1R5cGVzXS54bWxQSwECLQAUAAYACAAAACEAWvQsW78AAAAVAQAA&#10;CwAAAAAAAAAAAAAAAAAfAQAAX3JlbHMvLnJlbHNQSwECLQAUAAYACAAAACEAPN2T2MYAAADiAAAA&#10;DwAAAAAAAAAAAAAAAAAHAgAAZHJzL2Rvd25yZXYueG1sUEsFBgAAAAADAAMAtwAAAPoCAAAAAA==&#10;" path="m30170,157345r56869,l87039,48808r53535,l140574,157345r56869,l197443,210880r-56869,l140574,319417r-53535,l87039,210880r-56869,l30170,157345xe" fillcolor="white [3212]" strokecolor="white [3212]" strokeweight="1.5pt">
                        <v:stroke joinstyle="miter"/>
                        <v:path arrowok="t" o:connecttype="custom" o:connectlocs="30170,157345;87039,157345;87039,48808;140574,48808;140574,157345;197443,157345;197443,210880;140574,210880;140574,319417;87039,319417;87039,210880;30170,210880;30170,157345" o:connectangles="0,0,0,0,0,0,0,0,0,0,0,0,0"/>
                      </v:shape>
                      <v:shape id="Plus Sign 1386387775" o:spid="_x0000_s1046" style="position:absolute;left:89;top:399;width:2276;height:3682;visibility:visible;mso-wrap-style:square;v-text-anchor:middle" coordsize="227613,3682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hDbmxAAAAOMAAAAPAAAAZHJzL2Rvd25yZXYueG1sRE/NisIw&#10;EL4L+w5hFrxpqqKt1SiyIHrV1T0PzdhUm0lpslrf3ggLe5zvf5brztbiTq2vHCsYDRMQxIXTFZcK&#10;Tt/bQQbCB2SNtWNS8CQP69VHb4m5dg8+0P0YShFD2OeowITQ5FL6wpBFP3QNceQurrUY4tmWUrf4&#10;iOG2luMkmUmLFccGgw19GSpux1+rAM87U5yqq0/tdmx/NnNz7nYHpfqf3WYBIlAX/sV/7r2O8yfZ&#10;bJKlaTqF908RALl6AQAA//8DAFBLAQItABQABgAIAAAAIQDb4fbL7gAAAIUBAAATAAAAAAAAAAAA&#10;AAAAAAAAAABbQ29udGVudF9UeXBlc10ueG1sUEsBAi0AFAAGAAgAAAAhAFr0LFu/AAAAFQEAAAsA&#10;AAAAAAAAAAAAAAAAHwEAAF9yZWxzLy5yZWxzUEsBAi0AFAAGAAgAAAAhAG6ENubEAAAA4wAAAA8A&#10;AAAAAAAAAAAAAAAABwIAAGRycy9kb3ducmV2LnhtbFBLBQYAAAAAAwADALcAAAD4AgAAAAA=&#10;" path="m30170,157345r56869,l87039,48808r53535,l140574,157345r56869,l197443,210880r-56869,l140574,319417r-53535,l87039,210880r-56869,l30170,157345xe" fillcolor="white [3212]" strokecolor="white [3212]" strokeweight="1.5pt">
                        <v:stroke joinstyle="miter"/>
                        <v:path arrowok="t" o:connecttype="custom" o:connectlocs="30170,157345;87039,157345;87039,48808;140574,48808;140574,157345;197443,157345;197443,210880;140574,210880;140574,319417;87039,319417;87039,210880;30170,210880;30170,157345" o:connectangles="0,0,0,0,0,0,0,0,0,0,0,0,0"/>
                      </v:shape>
                      <v:shape id="Minus Sign 811398455" o:spid="_x0000_s1047" style="position:absolute;left:138;top:15355;width:2429;height:2980;visibility:visible;mso-wrap-style:square;v-text-anchor:middle" coordsize="242912,2980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RzmlyQAAAOIAAAAPAAAAZHJzL2Rvd25yZXYueG1sRI/NasMw&#10;EITvhb6D2EBvjey0Ca4b2ZRAQ6Cn/N0Xa2ursVbGUmMnT18VAjkOM/MNsyxH24oz9d44VpBOExDE&#10;ldOGawWH/edzBsIHZI2tY1JwIQ9l8fiwxFy7gbd03oVaRAj7HBU0IXS5lL5qyKKfuo44et+utxii&#10;7Gupexwi3LZyliQLadFwXGiwo1VD1Wn3axV8ZUO9NsF6upqDO17W+6vc/Cj1NBk/3kEEGsM9fGtv&#10;tIIsTV/estf5HP4vxTsgiz8AAAD//wMAUEsBAi0AFAAGAAgAAAAhANvh9svuAAAAhQEAABMAAAAA&#10;AAAAAAAAAAAAAAAAAFtDb250ZW50X1R5cGVzXS54bWxQSwECLQAUAAYACAAAACEAWvQsW78AAAAV&#10;AQAACwAAAAAAAAAAAAAAAAAfAQAAX3JlbHMvLnJlbHNQSwECLQAUAAYACAAAACEAykc5pckAAADi&#10;AAAADwAAAAAAAAAAAAAAAAAHAgAAZHJzL2Rvd25yZXYueG1sUEsFBgAAAAADAAMAtwAAAP0CAAAA&#10;AA==&#10;" path="m32198,113956r178516,l210714,184046r-178516,l32198,113956xe" fillcolor="white [3212]" strokecolor="#030e13 [484]" strokeweight="1.5pt">
                        <v:stroke joinstyle="miter"/>
                        <v:path arrowok="t" o:connecttype="custom" o:connectlocs="32198,113956;210714,113956;210714,184046;32198,184046;32198,113956" o:connectangles="0,0,0,0,0"/>
                      </v:shape>
                      <v:shape id="Minus Sign 1165152764" o:spid="_x0000_s1048" style="position:absolute;left:174;top:35005;width:2430;height:2980;visibility:visible;mso-wrap-style:square;v-text-anchor:middle" coordsize="242912,2980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fUeVxgAAAOMAAAAPAAAAZHJzL2Rvd25yZXYueG1sRE9fa8Iw&#10;EH8f7DuEG/g204p20pkWESbCnrTu/WhubbbmUprMVj/9Igz2eL//tykn24kLDd44VpDOExDEtdOG&#10;GwXn6u15DcIHZI2dY1JwJQ9l8fiwwVy7kY90OYVGxBD2OSpoQ+hzKX3dkkU/dz1x5D7dYDHEc2ik&#10;HnCM4baTiyTJpEXDsaHFnnYt1d+nH6vgfT02exOsp5s5u4/rvrrJw5dSs6dp+woi0BT+xX/ug47z&#10;02yVrhYv2RLuP0UAZPELAAD//wMAUEsBAi0AFAAGAAgAAAAhANvh9svuAAAAhQEAABMAAAAAAAAA&#10;AAAAAAAAAAAAAFtDb250ZW50X1R5cGVzXS54bWxQSwECLQAUAAYACAAAACEAWvQsW78AAAAVAQAA&#10;CwAAAAAAAAAAAAAAAAAfAQAAX3JlbHMvLnJlbHNQSwECLQAUAAYACAAAACEAVX1HlcYAAADjAAAA&#10;DwAAAAAAAAAAAAAAAAAHAgAAZHJzL2Rvd25yZXYueG1sUEsFBgAAAAADAAMAtwAAAPoCAAAAAA==&#10;" path="m32198,113956r178516,l210714,184046r-178516,l32198,113956xe" fillcolor="white [3212]" strokecolor="#030e13 [484]" strokeweight="1.5pt">
                        <v:stroke joinstyle="miter"/>
                        <v:path arrowok="t" o:connecttype="custom" o:connectlocs="32198,113956;210714,113956;210714,184046;32198,184046;32198,113956" o:connectangles="0,0,0,0,0"/>
                      </v:shape>
                      <v:shape id="Minus Sign 872752586" o:spid="_x0000_s1049" style="position:absolute;left:7367;top:35020;width:2429;height:2980;visibility:visible;mso-wrap-style:square;v-text-anchor:middle" coordsize="242912,2980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S/vMxwAAAOIAAAAPAAAAZHJzL2Rvd25yZXYueG1sRI9Pi8Iw&#10;FMTvC/sdwlvwtqZbUEs1yiIogif/3R/Ns402L6WJtvrpjbCwx2FmfsPMFr2txZ1abxwr+BkmIIgL&#10;pw2XCo6H1XcGwgdkjbVjUvAgD4v558cMc+063tF9H0oRIexzVFCF0ORS+qIii37oGuLonV1rMUTZ&#10;llK32EW4rWWaJGNp0XBcqLChZUXFdX+zCrZZV65NsJ6e5uhOj/XhKTcXpQZf/e8URKA+/If/2hut&#10;IJukk1E6ysbwvhTvgJy/AAAA//8DAFBLAQItABQABgAIAAAAIQDb4fbL7gAAAIUBAAATAAAAAAAA&#10;AAAAAAAAAAAAAABbQ29udGVudF9UeXBlc10ueG1sUEsBAi0AFAAGAAgAAAAhAFr0LFu/AAAAFQEA&#10;AAsAAAAAAAAAAAAAAAAAHwEAAF9yZWxzLy5yZWxzUEsBAi0AFAAGAAgAAAAhAFJL+8zHAAAA4gAA&#10;AA8AAAAAAAAAAAAAAAAABwIAAGRycy9kb3ducmV2LnhtbFBLBQYAAAAAAwADALcAAAD7AgAAAAA=&#10;" path="m32198,113956r178516,l210714,184046r-178516,l32198,113956xe" fillcolor="white [3212]" strokecolor="#030e13 [484]" strokeweight="1.5pt">
                        <v:stroke joinstyle="miter"/>
                        <v:path arrowok="t" o:connecttype="custom" o:connectlocs="32198,113956;210714,113956;210714,184046;32198,184046;32198,113956" o:connectangles="0,0,0,0,0"/>
                      </v:shape>
                    </v:group>
                  </w:pict>
                </mc:Fallback>
              </mc:AlternateContent>
            </w:r>
          </w:p>
          <w:p w14:paraId="34291303" w14:textId="77777777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AED7624" w14:textId="77777777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90F2171" w14:textId="77777777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8A96518" w14:textId="77777777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8A1963C" w14:textId="77777777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AAF9600" w14:textId="77777777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8B6AD1D" w14:textId="77777777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2133FE8" w14:textId="77777777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37CFEED" w14:textId="77777777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0E957F8" w14:textId="77777777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2F3B2E7" w14:textId="0A76781A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3A233491" w14:textId="3EF765DC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7513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g">
                  <w:drawing>
                    <wp:anchor distT="0" distB="0" distL="114300" distR="114300" simplePos="0" relativeHeight="251742208" behindDoc="0" locked="0" layoutInCell="1" allowOverlap="1" wp14:anchorId="340B8E3A" wp14:editId="3CC56A6C">
                      <wp:simplePos x="0" y="0"/>
                      <wp:positionH relativeFrom="column">
                        <wp:posOffset>131445</wp:posOffset>
                      </wp:positionH>
                      <wp:positionV relativeFrom="paragraph">
                        <wp:posOffset>79375</wp:posOffset>
                      </wp:positionV>
                      <wp:extent cx="685800" cy="1943100"/>
                      <wp:effectExtent l="38100" t="38100" r="114300" b="114300"/>
                      <wp:wrapNone/>
                      <wp:docPr id="1680803314" name="Group 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85800" cy="1943100"/>
                                <a:chOff x="0" y="0"/>
                                <a:chExt cx="973120" cy="3858425"/>
                              </a:xfrm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g:grpSpPr>
                            <wps:wsp>
                              <wps:cNvPr id="780516195" name="Rectangle: Rounded Corners 780516195"/>
                              <wps:cNvSpPr/>
                              <wps:spPr>
                                <a:xfrm>
                                  <a:off x="719687" y="0"/>
                                  <a:ext cx="253433" cy="3840480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649196532" name="Rectangle: Rounded Corners 1649196532"/>
                              <wps:cNvSpPr/>
                              <wps:spPr>
                                <a:xfrm>
                                  <a:off x="719687" y="1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rgbClr val="FF0000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2126668161" name="Rectangle: Rounded Corners 2126668161"/>
                              <wps:cNvSpPr/>
                              <wps:spPr>
                                <a:xfrm>
                                  <a:off x="4" y="0"/>
                                  <a:ext cx="253433" cy="3840480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669460128" name="Rectangle: Rounded Corners 1669460128"/>
                              <wps:cNvSpPr/>
                              <wps:spPr>
                                <a:xfrm>
                                  <a:off x="4584" y="2"/>
                                  <a:ext cx="246888" cy="411480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rgbClr val="FF0000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812652139" name="Rectangle: Rounded Corners 1812652139"/>
                              <wps:cNvSpPr/>
                              <wps:spPr>
                                <a:xfrm>
                                  <a:off x="0" y="495121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95901616" name="Rectangle: Rounded Corners 95901616"/>
                              <wps:cNvSpPr/>
                              <wps:spPr>
                                <a:xfrm>
                                  <a:off x="726232" y="489583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tx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595507551" name="Rectangle: Rounded Corners 1595507551"/>
                              <wps:cNvSpPr/>
                              <wps:spPr>
                                <a:xfrm>
                                  <a:off x="4584" y="984709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353219205" name="Rectangle: Rounded Corners 353219205"/>
                              <wps:cNvSpPr/>
                              <wps:spPr>
                                <a:xfrm>
                                  <a:off x="719687" y="984708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946234438" name="Rectangle: Rounded Corners 1946234438"/>
                              <wps:cNvSpPr/>
                              <wps:spPr>
                                <a:xfrm>
                                  <a:off x="726232" y="1474295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804195053" name="Rectangle: Rounded Corners 804195053"/>
                              <wps:cNvSpPr/>
                              <wps:spPr>
                                <a:xfrm>
                                  <a:off x="3329" y="1474294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tx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938514932" name="Rectangle: Rounded Corners 938514932"/>
                              <wps:cNvSpPr/>
                              <wps:spPr>
                                <a:xfrm>
                                  <a:off x="726232" y="1963882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794868921" name="Rectangle: Rounded Corners 1794868921"/>
                              <wps:cNvSpPr/>
                              <wps:spPr>
                                <a:xfrm>
                                  <a:off x="3659" y="1963879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tx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357861200" name="Rectangle: Rounded Corners 1357861200"/>
                              <wps:cNvSpPr/>
                              <wps:spPr>
                                <a:xfrm>
                                  <a:off x="6549" y="2453464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910624916" name="Rectangle: Rounded Corners 910624916"/>
                              <wps:cNvSpPr/>
                              <wps:spPr>
                                <a:xfrm>
                                  <a:off x="726232" y="2453464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865442135" name="Rectangle: Rounded Corners 865442135"/>
                              <wps:cNvSpPr/>
                              <wps:spPr>
                                <a:xfrm>
                                  <a:off x="726232" y="2948589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497862666" name="Rectangle: Rounded Corners 497862666"/>
                              <wps:cNvSpPr/>
                              <wps:spPr>
                                <a:xfrm>
                                  <a:off x="4465" y="2943049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430068944" name="Rectangle: Rounded Corners 430068944"/>
                              <wps:cNvSpPr/>
                              <wps:spPr>
                                <a:xfrm>
                                  <a:off x="726232" y="3443714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rgbClr val="FF0000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893065228" name="Rectangle: Rounded Corners 893065228"/>
                              <wps:cNvSpPr/>
                              <wps:spPr>
                                <a:xfrm>
                                  <a:off x="6549" y="3443715"/>
                                  <a:ext cx="242912" cy="414710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2024215470" name="Plus Sign 2024215470"/>
                              <wps:cNvSpPr/>
                              <wps:spPr>
                                <a:xfrm>
                                  <a:off x="729324" y="19418"/>
                                  <a:ext cx="227613" cy="368225"/>
                                </a:xfrm>
                                <a:prstGeom prst="mathPl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bg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579498414" name="Plus Sign 579498414"/>
                              <wps:cNvSpPr/>
                              <wps:spPr>
                                <a:xfrm>
                                  <a:off x="729324" y="3458798"/>
                                  <a:ext cx="227613" cy="368225"/>
                                </a:xfrm>
                                <a:prstGeom prst="mathPl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bg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605281325" name="Plus Sign 1605281325"/>
                              <wps:cNvSpPr/>
                              <wps:spPr>
                                <a:xfrm>
                                  <a:off x="8972" y="39909"/>
                                  <a:ext cx="227613" cy="368225"/>
                                </a:xfrm>
                                <a:prstGeom prst="mathPl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bg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2036427607" name="Minus Sign 2036427607"/>
                              <wps:cNvSpPr/>
                              <wps:spPr>
                                <a:xfrm>
                                  <a:off x="1322" y="1528823"/>
                                  <a:ext cx="242912" cy="298002"/>
                                </a:xfrm>
                                <a:prstGeom prst="mathMin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363325034" name="Minus Sign 1363325034"/>
                              <wps:cNvSpPr/>
                              <wps:spPr>
                                <a:xfrm>
                                  <a:off x="8537" y="2037019"/>
                                  <a:ext cx="242912" cy="298002"/>
                                </a:xfrm>
                                <a:prstGeom prst="mathMin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361539396" name="Minus Sign 1361539396"/>
                              <wps:cNvSpPr/>
                              <wps:spPr>
                                <a:xfrm>
                                  <a:off x="723663" y="552760"/>
                                  <a:ext cx="242912" cy="298002"/>
                                </a:xfrm>
                                <a:prstGeom prst="mathMin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87FB49A" id="Group 5" o:spid="_x0000_s1026" style="position:absolute;margin-left:10.35pt;margin-top:6.25pt;width:54pt;height:153pt;z-index:251742208;mso-width-relative:margin;mso-height-relative:margin" coordsize="9731,385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4bHiEwcAAFZOAAAOAAAAZHJzL2Uyb0RvYy54bWzsXEtz2zYQvnem/4HDeyO8CWgi55DUuTSt&#10;x26nZ5qkJDYUySEpy/73XYBPPWyLbhJLNXyQRWEBAtj9sLvALt5/uF8lzl1UlHGWzlz8DrlOlAZZ&#10;GKeLmfvXn5e/SNcpKz8N/SRLo5n7EJXuh4uff3q/yacRyZZZEkaFA42k5XSTz9xlVeXTyaQMltHK&#10;L99leZRC4TwrVn4Fj8ViEhb+BlpfJROCkJhssiLMiyyIyhJ+/VQXuhem/fk8Cqo/5vMyqpxk5kLf&#10;KvNZmM9b/Tm5eO9PF4WfL+Og6Yb/gl6s/DiFl3ZNffIr31kX8V5TqzgosjKbV++CbDXJ5vM4iMwY&#10;YDQY7Yzmc5GtczOWxXSzyLtpgqndmacXNxv8fve5yG/yqwJmYpMvYC7Mkx7L/bxY6f/QS+feTNlD&#10;N2XRfeUE8KOQXCKY2ACKsGIUw4OZ02AJE79XLVj+2lRUHsWkqUihEUa4rjjpXxsZ9v1WVqYP6yoq&#10;bpbhxrlN1sW1H85cjsybw7gErlKp3+yEMfCWeEj/uY6fLEAoq8R1iqz6O66WN0s/ByFEhlV5UVYf&#10;k8K580E2bhM/+Gp+9pN86dc/MtNM3auG2vQwaztjngb9nGzN4CYHmS57tpX/jW2m80Yayimw7apw&#10;YpgFTyKOBVbcdVJ/BYO7Bpn300USTZ3rbJ2GUeh8zIoUIOr0tIbZppmO9eW0BCk4wHcPKyE919ln&#10;PuGUUVozn0qGmDTMH/BQz9rnKFs5+svMBXlOQ93BeqbvGuYuwqbvfviP68xXCUAQuOLwwfz7NTG0&#10;3bapu1pmSRxexkliHvSiEfUsXeBGoraoktTZaFlFvBaDrUKz7vRNVPcHmoAuJClwXrO3njLzrXpI&#10;It2LJL2O5sAaAAcxw9xp0w+CKK1wXbT0w6iWNawH2/a3HYiRL9OgbnkO4+zabhpoKetG2rZrkW3o&#10;ddVaRrvKzcifqtzVMG/O0qqrvIrTrDg0sgRG1by5pm8nqZ4aPUu3WfgAgltUycesXpH9NFhmANqg&#10;KkzlBjR6MfoB6MGCKRBvTskR8BkQvxA/Zn6AG80aSJiQEhSkXjwZ8pBo569deVtR/zHwKRa3HXgu&#10;LwfY24LIaeBHNJI2AhwD8ayBNA4Y7RtfAIzwa8vY+bkAg2AihJCgWY4AxoB4DDCY1Smt8rI65f+k&#10;U4RiAmECK/uzJhkWHfEo6IDBbNBD9Dr4iEbB+LUNMqtRGl/joA34tjQKlqBSOMFUHQOLnngMLMDn&#10;06aU4pictqm1bXnfgqeiUZysV1+ysDbl5aP+gLXGwH96W9hRXCEwxcQRyOlIx+DGI4JoF0iDRyou&#10;6RNa5fX9lG3wHPTRtRt+Cm5+K6bWTcm/y+4X5opz5HF+jJsyIB4DDtbaWkoyD6kzgobVK7BpZb18&#10;fTByePOYwsYXVgQds3nc044Bz2Dz2MBHWvhMd5yBgwrsm2wIWO3THZl9H+0Dfj6hjNGjPP2eeBSA&#10;etMMM48ROOiB6o94/Kdmm1kFZBVQczJ/WAFJxODoEnE4RHx2q6ynHYMfSglsOIBjU6OHnRF6DioG&#10;69m8jQMYBUERmKmjDiZ72jHIGDj9cARKpXxqL9lqlj7SwNpm4FTV4Q8nfLLvKSaFVLAR/LxqwT3x&#10;GARRwRvdovHjndPWgNUtTeBXHTLTekpvQ7dgyj0pIPwOzkueNbsGxGOwITirsUEYRImJc7K7rNdi&#10;vZYnvRaFkSAQOHbUeUxHOwY9A9vM4ueR+M6DKszaZmdgm0lQDgwiAY7Zdu5pX4ofsAO5PCfbzOof&#10;q3+e1D9Mgfmm4zOPMN962jH4YUwAOGHXjEBOBwJLDirbPedhdoHVPiZv5gxDm0GgEWwMMAigfNb5&#10;6WnHoGdgvenTIQ+ftvdjozRtlGabTiYVRRCleVTsck87BhzdxkANjb3jTKIwRKKZlBg4ssFtTtTr&#10;pMRsh5pZw8waZk8aZgQR8Gs4hIm1uuUqWZfOTbxInUHZGLh4BM6A6lh/yK/Fu/EzxBO4zcAUkuwl&#10;0e5kkEEW9VJ3yYQbm5RK6Av4zC2ZtvK24ot3YlU0AuoaW1Rjgi0PNvFN3HabU3kSOZUcDlMg1guM&#10;nsa+6jHQF70QAhSCMT1lQXAo/bZN/jUYtonFr51YjDiRmMKCvIcCLLqyMTCQyqtD9KlSe2HIVg/o&#10;WxwsBE4ot54gKhjIJYK7I2pH+0uc9tZQVzgGAwCoGgMY0CXJXp5K7zwQBbeDmIgWsC0ecR60NWT6&#10;9B3NIW0tmfshzOUa5pu9KWKQin8uCfGYCggl5Ih2Zs1AmgeFY6RZclrfqwJQ8RDe22W10myyN+y9&#10;J9uXYo267Olw3C0ILOZUUdUdIWxLc1s4Rpo9QoUAXxRODTjX6/7uoYEV5zcozuZKLLi8zGwzNBet&#10;6dvRhs9GRfbXwV38CwAA//8DAFBLAwQUAAYACAAAACEAggXqLd8AAAAJAQAADwAAAGRycy9kb3du&#10;cmV2LnhtbEyPQUvDQBCF74L/YRnBm90kJRpiNqUU9VQEW0G8TbPTJDS7G7LbJP33Tk/2OO893nyv&#10;WM2mEyMNvnVWQbyIQJCtnG5treB7//6UgfABrcbOWVJwIQ+r8v6uwFy7yX7RuAu14BLrc1TQhNDn&#10;UvqqIYN+4Xqy7B3dYDDwOdRSDzhxuelkEkXP0mBr+UODPW0aqk67s1HwMeG0XsZv4/Z03Fx+9+nn&#10;zzYmpR4f5vUriEBz+A/DFZ/RoWSmgztb7UWnIIleOMl6koK4+knGwkHBMs5SkGUhbxeUfwAAAP//&#10;AwBQSwECLQAUAAYACAAAACEAtoM4kv4AAADhAQAAEwAAAAAAAAAAAAAAAAAAAAAAW0NvbnRlbnRf&#10;VHlwZXNdLnhtbFBLAQItABQABgAIAAAAIQA4/SH/1gAAAJQBAAALAAAAAAAAAAAAAAAAAC8BAABf&#10;cmVscy8ucmVsc1BLAQItABQABgAIAAAAIQAj4bHiEwcAAFZOAAAOAAAAAAAAAAAAAAAAAC4CAABk&#10;cnMvZTJvRG9jLnhtbFBLAQItABQABgAIAAAAIQCCBeot3wAAAAkBAAAPAAAAAAAAAAAAAAAAAG0J&#10;AABkcnMvZG93bnJldi54bWxQSwUGAAAAAAQABADzAAAAeQoAAAAA&#10;">
                      <v:roundrect id="Rectangle: Rounded Corners 780516195" o:spid="_x0000_s1027" style="position:absolute;left:7196;width:2535;height:38404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MxMbzAAAAOIAAAAPAAAAZHJzL2Rvd25yZXYueG1sRI9Pa8JA&#10;FMTvBb/D8gRvdZOCNkZXKYK14KHWP/H6yD6T2OzbkN1q7KfvFgo9DjPzG2a26EwtrtS6yrKCeBiB&#10;IM6trrhQcNivHhMQziNrrC2Tgjs5WMx7DzNMtb3xB113vhABwi5FBaX3TSqly0sy6Ia2IQ7e2bYG&#10;fZBtIXWLtwA3tXyKorE0WHFYKLGhZUn55+7LKHhfZ7badsvXVXY6bpLtt7v4zCk16HcvUxCeOv8f&#10;/mu/aQXPSTSKx/FkBL+Xwh2Q8x8AAAD//wMAUEsBAi0AFAAGAAgAAAAhANvh9svuAAAAhQEAABMA&#10;AAAAAAAAAAAAAAAAAAAAAFtDb250ZW50X1R5cGVzXS54bWxQSwECLQAUAAYACAAAACEAWvQsW78A&#10;AAAVAQAACwAAAAAAAAAAAAAAAAAfAQAAX3JlbHMvLnJlbHNQSwECLQAUAAYACAAAACEAlTMTG8wA&#10;AADiAAAADwAAAAAAAAAAAAAAAAAHAgAAZHJzL2Rvd25yZXYueG1sUEsFBgAAAAADAAMAtwAAAAAD&#10;AAAAAA==&#10;" fillcolor="white [3212]" strokecolor="black [3213]" strokeweight="1.5pt">
                        <v:stroke joinstyle="miter"/>
                      </v:roundrect>
                      <v:roundrect id="Rectangle: Rounded Corners 1649196532" o:spid="_x0000_s1028" style="position:absolute;left:7196;width:2469;height:407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//WxxwAAAOMAAAAPAAAAZHJzL2Rvd25yZXYueG1sRE9PS8Mw&#10;FL8L+w7hDbyIS1s1bHXZGIIwvG3z4PGRvDV1zUtpYle/vREEj+/3/623k+/ESENsA2soFwUIYhNs&#10;y42G99Pr/RJETMgWu8Ck4ZsibDezmzXWNlz5QOMxNSKHcKxRg0upr6WMxpHHuAg9cebOYfCY8jk0&#10;0g54zeG+k1VRKOmx5dzgsKcXR+Zy/PIaTmrfuf6tVHfRfHyWfjTVYYxa386n3TOIRFP6F/+59zbP&#10;V4+rcqWeHir4/SkDIDc/AAAA//8DAFBLAQItABQABgAIAAAAIQDb4fbL7gAAAIUBAAATAAAAAAAA&#10;AAAAAAAAAAAAAABbQ29udGVudF9UeXBlc10ueG1sUEsBAi0AFAAGAAgAAAAhAFr0LFu/AAAAFQEA&#10;AAsAAAAAAAAAAAAAAAAAHwEAAF9yZWxzLy5yZWxzUEsBAi0AFAAGAAgAAAAhANj/9bHHAAAA4wAA&#10;AA8AAAAAAAAAAAAAAAAABwIAAGRycy9kb3ducmV2LnhtbFBLBQYAAAAAAwADALcAAAD7AgAAAAA=&#10;" fillcolor="red" strokecolor="black [3213]" strokeweight="1.5pt">
                        <v:stroke joinstyle="miter"/>
                      </v:roundrect>
                      <v:roundrect id="Rectangle: Rounded Corners 2126668161" o:spid="_x0000_s1029" style="position:absolute;width:2534;height:38404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CD6qywAAAOMAAAAPAAAAZHJzL2Rvd25yZXYueG1sRI9Ba8JA&#10;FITvhf6H5RW86SY5LCG6ShFsBQ+1atPrI/uapM2+DdlV0/76bkHocZiZb5jFarSduNDgW8ca0lkC&#10;grhypuVaw+m4meYgfEA22DkmDd/kYbW8v1tgYdyVX+lyCLWIEPYFamhC6AspfdWQRT9zPXH0Ptxg&#10;MUQ51NIMeI1w28ksSZS02HJcaLCndUPV1+FsNbw8l67dj+unTfn+tsv3P/4zlF7rycP4OAcRaAz/&#10;4Vt7azRkaaaUylOVwt+n+Afk8hcAAP//AwBQSwECLQAUAAYACAAAACEA2+H2y+4AAACFAQAAEwAA&#10;AAAAAAAAAAAAAAAAAAAAW0NvbnRlbnRfVHlwZXNdLnhtbFBLAQItABQABgAIAAAAIQBa9CxbvwAA&#10;ABUBAAALAAAAAAAAAAAAAAAAAB8BAABfcmVscy8ucmVsc1BLAQItABQABgAIAAAAIQC6CD6qywAA&#10;AOMAAAAPAAAAAAAAAAAAAAAAAAcCAABkcnMvZG93bnJldi54bWxQSwUGAAAAAAMAAwC3AAAA/wIA&#10;AAAA&#10;" fillcolor="white [3212]" strokecolor="black [3213]" strokeweight="1.5pt">
                        <v:stroke joinstyle="miter"/>
                      </v:roundrect>
                      <v:roundrect id="Rectangle: Rounded Corners 1669460128" o:spid="_x0000_s1030" style="position:absolute;left:45;width:2469;height:4114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GPKzyQAAAOMAAAAPAAAAZHJzL2Rvd25yZXYueG1sRI9BT8Mw&#10;DIXvSPyHyEhcEEtboQi6ZRNCQpq4bePA0UpM09E4VRO68u/xAYmj/Z7f+7zZLXFQM025T2yhXlWg&#10;iF3yPXcW3k+v94+gckH2OCQmCz+UYbe9vtpg69OFDzQfS6ckhHOLFkIpY6t1doEi5lUaiUX7TFPE&#10;IuPUaT/hRcLjoJuqMjpiz9IQcKSXQO7r+B0tnMx+CONbbe6y+zjXcXbNYc7W3t4sz2tQhZbyb/67&#10;3nvBN+bpwVR1I9DykyxAb38BAAD//wMAUEsBAi0AFAAGAAgAAAAhANvh9svuAAAAhQEAABMAAAAA&#10;AAAAAAAAAAAAAAAAAFtDb250ZW50X1R5cGVzXS54bWxQSwECLQAUAAYACAAAACEAWvQsW78AAAAV&#10;AQAACwAAAAAAAAAAAAAAAAAfAQAAX3JlbHMvLnJlbHNQSwECLQAUAAYACAAAACEAkhjys8kAAADj&#10;AAAADwAAAAAAAAAAAAAAAAAHAgAAZHJzL2Rvd25yZXYueG1sUEsFBgAAAAADAAMAtwAAAP0CAAAA&#10;AA==&#10;" fillcolor="red" strokecolor="black [3213]" strokeweight="1.5pt">
                        <v:stroke joinstyle="miter"/>
                      </v:roundrect>
                      <v:roundrect id="Rectangle: Rounded Corners 1812652139" o:spid="_x0000_s1031" style="position:absolute;top:4951;width:2468;height:407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VOFFxwAAAOMAAAAPAAAAZHJzL2Rvd25yZXYueG1sRE/NasJA&#10;EL4LvsMyhd50kxTFRlcRwdJDPcRa6nHIjklodjZmtya+vSsIHuf7n8WqN7W4UOsqywricQSCOLe6&#10;4kLB4Xs7moFwHlljbZkUXMnBajkcLDDVtuOMLntfiBDCLkUFpfdNKqXLSzLoxrYhDtzJtgZ9ONtC&#10;6ha7EG5qmUTRVBqsODSU2NCmpPxv/28UUJGhWx92mBz7j+z35/wVd0en1OtLv56D8NT7p/jh/tRh&#10;/ixOppMkfnuH+08BALm8AQAA//8DAFBLAQItABQABgAIAAAAIQDb4fbL7gAAAIUBAAATAAAAAAAA&#10;AAAAAAAAAAAAAABbQ29udGVudF9UeXBlc10ueG1sUEsBAi0AFAAGAAgAAAAhAFr0LFu/AAAAFQEA&#10;AAsAAAAAAAAAAAAAAAAAHwEAAF9yZWxzLy5yZWxzUEsBAi0AFAAGAAgAAAAhABhU4UXHAAAA4wAA&#10;AA8AAAAAAAAAAAAAAAAABwIAAGRycy9kb3ducmV2LnhtbFBLBQYAAAAAAwADALcAAAD7AgAAAAA=&#10;" fillcolor="#d8d8d8 [2732]" strokecolor="black [3213]" strokeweight="1.5pt">
                        <v:stroke joinstyle="miter"/>
                      </v:roundrect>
                      <v:roundrect id="Rectangle: Rounded Corners 95901616" o:spid="_x0000_s1032" style="position:absolute;left:7262;top:4895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14GkyAAAAOEAAAAPAAAAZHJzL2Rvd25yZXYueG1sRI9BSwMx&#10;FITvgv8hPMGbzabQtV2bFhFahZ5sBa+PzesmNXlZNmm7/nsjCB6HmfmGWa7H4MWFhuQia1CTCgRx&#10;G43jTsPHYfMwB5EyskEfmTR8U4L16vZmiY2JV36nyz53okA4NajB5tw3UqbWUsA0iT1x8Y5xCJiL&#10;HDppBrwWePByWlW1DOi4LFjs6cVS+7U/Bw0796hObDe8dbvZ6ai2fv756rW+vxufn0BkGvN/+K/9&#10;ZjQsZotK1aqG30flDcjVDwAAAP//AwBQSwECLQAUAAYACAAAACEA2+H2y+4AAACFAQAAEwAAAAAA&#10;AAAAAAAAAAAAAAAAW0NvbnRlbnRfVHlwZXNdLnhtbFBLAQItABQABgAIAAAAIQBa9CxbvwAAABUB&#10;AAALAAAAAAAAAAAAAAAAAB8BAABfcmVscy8ucmVsc1BLAQItABQABgAIAAAAIQAM14GkyAAAAOEA&#10;AAAPAAAAAAAAAAAAAAAAAAcCAABkcnMvZG93bnJldi54bWxQSwUGAAAAAAMAAwC3AAAA/AIAAAAA&#10;" fillcolor="black [3213]" strokecolor="black [3213]" strokeweight="1.5pt">
                        <v:stroke joinstyle="miter"/>
                      </v:roundrect>
                      <v:roundrect id="Rectangle: Rounded Corners 1595507551" o:spid="_x0000_s1033" style="position:absolute;left:45;top:9847;width:2469;height:407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Wz6+xwAAAOMAAAAPAAAAZHJzL2Rvd25yZXYueG1sRE/NasJA&#10;EL4XfIdlBG91E2Fbm7qKCJUe6iFWqcchO02C2dk0uzXx7V2h0ON8/7NYDbYRF+p87VhDOk1AEBfO&#10;1FxqOHy+Pc5B+IBssHFMGq7kYbUcPSwwM67nnC77UIoYwj5DDVUIbSalLyqy6KeuJY7ct+sshnh2&#10;pTQd9jHcNnKWJE/SYs2xocKWNhUV5/2v1UBljn592OHsNGzzr+PPR9qfvNaT8bB+BRFoCP/iP/e7&#10;ifPVi1LJs1Ip3H+KAMjlDQAA//8DAFBLAQItABQABgAIAAAAIQDb4fbL7gAAAIUBAAATAAAAAAAA&#10;AAAAAAAAAAAAAABbQ29udGVudF9UeXBlc10ueG1sUEsBAi0AFAAGAAgAAAAhAFr0LFu/AAAAFQEA&#10;AAsAAAAAAAAAAAAAAAAAHwEAAF9yZWxzLy5yZWxzUEsBAi0AFAAGAAgAAAAhAHVbPr7HAAAA4wAA&#10;AA8AAAAAAAAAAAAAAAAABwIAAGRycy9kb3ducmV2LnhtbFBLBQYAAAAAAwADALcAAAD7AgAAAAA=&#10;" fillcolor="#d8d8d8 [2732]" strokecolor="black [3213]" strokeweight="1.5pt">
                        <v:stroke joinstyle="miter"/>
                      </v:roundrect>
                      <v:roundrect id="Rectangle: Rounded Corners 353219205" o:spid="_x0000_s1034" style="position:absolute;left:7196;top:9847;width:2469;height:407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gb8EygAAAOIAAAAPAAAAZHJzL2Rvd25yZXYueG1sRI9Ba8JA&#10;FITvQv/D8gq96SYRxUY3QQotHuwhatHjI/uahGbfptmtSf99tyB4HGbmG2aTj6YVV+pdY1lBPItA&#10;EJdWN1wpOB1fpysQziNrbC2Tgl9ykGcPkw2m2g5c0PXgKxEg7FJUUHvfpVK6siaDbmY74uB92t6g&#10;D7KvpO5xCHDTyiSKltJgw2Ghxo5eaiq/Dj9GAVUFuu3pHZPL+FacP7738XBxSj09jts1CE+jv4dv&#10;7Z1WMF/Mk/g5iRbwfyncAZn9AQAA//8DAFBLAQItABQABgAIAAAAIQDb4fbL7gAAAIUBAAATAAAA&#10;AAAAAAAAAAAAAAAAAABbQ29udGVudF9UeXBlc10ueG1sUEsBAi0AFAAGAAgAAAAhAFr0LFu/AAAA&#10;FQEAAAsAAAAAAAAAAAAAAAAAHwEAAF9yZWxzLy5yZWxzUEsBAi0AFAAGAAgAAAAhADqBvwTKAAAA&#10;4gAAAA8AAAAAAAAAAAAAAAAABwIAAGRycy9kb3ducmV2LnhtbFBLBQYAAAAAAwADALcAAAD+AgAA&#10;AAA=&#10;" fillcolor="#d8d8d8 [2732]" strokecolor="black [3213]" strokeweight="1.5pt">
                        <v:stroke joinstyle="miter"/>
                      </v:roundrect>
                      <v:roundrect id="Rectangle: Rounded Corners 1946234438" o:spid="_x0000_s1035" style="position:absolute;left:7262;top:14742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jcEIywAAAOMAAAAPAAAAZHJzL2Rvd25yZXYueG1sRI9BT8JA&#10;EIXvJv6HzZh4ky2lIVhYCDHReJBDAQPHSXdsG7uztbvS+u+dAwnHmffmvW9Wm9G16kJ9aDwbmE4S&#10;UMSltw1XBo6H16cFqBCRLbaeycAfBdis7+9WmFs/cEGXfayUhHDI0UAdY5drHcqaHIaJ74hF+/K9&#10;wyhjX2nb4yDhrtVpksy1w4alocaOXmoqv/e/zgBVBYbtcYfpeXwrTp8/H9PhHIx5fBi3S1CRxngz&#10;X6/freA/Z/N0lmUzgZafZAF6/Q8AAP//AwBQSwECLQAUAAYACAAAACEA2+H2y+4AAACFAQAAEwAA&#10;AAAAAAAAAAAAAAAAAAAAW0NvbnRlbnRfVHlwZXNdLnhtbFBLAQItABQABgAIAAAAIQBa9CxbvwAA&#10;ABUBAAALAAAAAAAAAAAAAAAAAB8BAABfcmVscy8ucmVsc1BLAQItABQABgAIAAAAIQA5jcEIywAA&#10;AOMAAAAPAAAAAAAAAAAAAAAAAAcCAABkcnMvZG93bnJldi54bWxQSwUGAAAAAAMAAwC3AAAA/wIA&#10;AAAA&#10;" fillcolor="#d8d8d8 [2732]" strokecolor="black [3213]" strokeweight="1.5pt">
                        <v:stroke joinstyle="miter"/>
                      </v:roundrect>
                      <v:roundrect id="Rectangle: Rounded Corners 804195053" o:spid="_x0000_s1036" style="position:absolute;left:33;top:14742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fyRyAAAAOIAAAAPAAAAZHJzL2Rvd25yZXYueG1sRI9BSwMx&#10;FITvgv8hPMGbTVZdXdemRYRWoSer4PWxed2kJi/LJrbrvzeC0OMwM98w8+UUvDjQmFxkDdVMgSDu&#10;onHca/h4X101IFJGNugjk4YfSrBcnJ/NsTXxyG902OZeFAinFjXYnIdWytRZCphmcSAu3i6OAXOR&#10;Yy/NiMcCD15eK3UnAzouCxYHerbUfW2/g4aNu6/2bFe8dpt6v6vWvvl88VpfXkxPjyAyTfkU/m+/&#10;Gg2Nuq0ealXfwN+lcgfk4hcAAP//AwBQSwECLQAUAAYACAAAACEA2+H2y+4AAACFAQAAEwAAAAAA&#10;AAAAAAAAAAAAAAAAW0NvbnRlbnRfVHlwZXNdLnhtbFBLAQItABQABgAIAAAAIQBa9CxbvwAAABUB&#10;AAALAAAAAAAAAAAAAAAAAB8BAABfcmVscy8ucmVsc1BLAQItABQABgAIAAAAIQBlTfyRyAAAAOIA&#10;AAAPAAAAAAAAAAAAAAAAAAcCAABkcnMvZG93bnJldi54bWxQSwUGAAAAAAMAAwC3AAAA/AIAAAAA&#10;" fillcolor="black [3213]" strokecolor="black [3213]" strokeweight="1.5pt">
                        <v:stroke joinstyle="miter"/>
                      </v:roundrect>
                      <v:roundrect id="Rectangle: Rounded Corners 938514932" o:spid="_x0000_s1037" style="position:absolute;left:7262;top:19638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6VdpygAAAOIAAAAPAAAAZHJzL2Rvd25yZXYueG1sRI9Ba8JA&#10;FITvhf6H5RV6q5tEKzF1FRFaPNhDrKUeH9nXJDT7Nma3Jv57VxA8DjPzDTNfDqYRJ+pcbVlBPIpA&#10;EBdW11wq2H+9v6QgnEfW2FgmBWdysFw8Pswx07bnnE47X4oAYZehgsr7NpPSFRUZdCPbEgfv13YG&#10;fZBdKXWHfYCbRiZRNJUGaw4LFba0rqj42/0bBVTm6Fb7T0wOw0f+833cxv3BKfX8NKzeQHga/D18&#10;a2+0gtk4fY0ns3EC10vhDsjFBQAA//8DAFBLAQItABQABgAIAAAAIQDb4fbL7gAAAIUBAAATAAAA&#10;AAAAAAAAAAAAAAAAAABbQ29udGVudF9UeXBlc10ueG1sUEsBAi0AFAAGAAgAAAAhAFr0LFu/AAAA&#10;FQEAAAsAAAAAAAAAAAAAAAAAHwEAAF9yZWxzLy5yZWxzUEsBAi0AFAAGAAgAAAAhAJLpV2nKAAAA&#10;4gAAAA8AAAAAAAAAAAAAAAAABwIAAGRycy9kb3ducmV2LnhtbFBLBQYAAAAAAwADALcAAAD+AgAA&#10;AAA=&#10;" fillcolor="#d8d8d8 [2732]" strokecolor="black [3213]" strokeweight="1.5pt">
                        <v:stroke joinstyle="miter"/>
                      </v:roundrect>
                      <v:roundrect id="Rectangle: Rounded Corners 1794868921" o:spid="_x0000_s1038" style="position:absolute;left:36;top:19638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m+46xwAAAOMAAAAPAAAAZHJzL2Rvd25yZXYueG1sRE/NagIx&#10;EL4XfIcwQm81u9LqujWKCNqCp9pCr8Nm3MQmk2WT6vbtm0LB43z/s1wP3okL9dEGVlBOChDETdCW&#10;WwUf77uHCkRMyBpdYFLwQxHWq9HdEmsdrvxGl2NqRQ7hWKMCk1JXSxkbQx7jJHTEmTuF3mPKZ99K&#10;3eM1h3snp0Uxkx4t5waDHW0NNV/Hb6/gYOflmc2O9/bwdD6Ve1d9vjil7sfD5hlEoiHdxP/uV53n&#10;zxeP1axaTEv4+ykDIFe/AAAA//8DAFBLAQItABQABgAIAAAAIQDb4fbL7gAAAIUBAAATAAAAAAAA&#10;AAAAAAAAAAAAAABbQ29udGVudF9UeXBlc10ueG1sUEsBAi0AFAAGAAgAAAAhAFr0LFu/AAAAFQEA&#10;AAsAAAAAAAAAAAAAAAAAHwEAAF9yZWxzLy5yZWxzUEsBAi0AFAAGAAgAAAAhAHub7jrHAAAA4wAA&#10;AA8AAAAAAAAAAAAAAAAABwIAAGRycy9kb3ducmV2LnhtbFBLBQYAAAAAAwADALcAAAD7AgAAAAA=&#10;" fillcolor="black [3213]" strokecolor="black [3213]" strokeweight="1.5pt">
                        <v:stroke joinstyle="miter"/>
                      </v:roundrect>
                      <v:roundrect id="Rectangle: Rounded Corners 1357861200" o:spid="_x0000_s1039" style="position:absolute;left:65;top:24534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9pJfygAAAOMAAAAPAAAAZHJzL2Rvd25yZXYueG1sRI9Pa8JA&#10;EMXvgt9hGaE33cRSlegqIrT0UA/xD3ocsmMSzM6m2a1Jv70rCB5n3nu/ebNYdaYSN2pcaVlBPIpA&#10;EGdWl5wrOOw/hzMQziNrrCyTgn9ysFr2ewtMtG05pdvO5yJA2CWooPC+TqR0WUEG3cjWxEG72Mag&#10;D2OTS91gG+CmkuMomkiDJYcLBda0KSi77v6MAspTdOvDFsfn7is9HX9/4vbslHobdOs5CE+df5mf&#10;6W8d6r9/TGeTOIDh8VNYgFzeAQAA//8DAFBLAQItABQABgAIAAAAIQDb4fbL7gAAAIUBAAATAAAA&#10;AAAAAAAAAAAAAAAAAABbQ29udGVudF9UeXBlc10ueG1sUEsBAi0AFAAGAAgAAAAhAFr0LFu/AAAA&#10;FQEAAAsAAAAAAAAAAAAAAAAAHwEAAF9yZWxzLy5yZWxzUEsBAi0AFAAGAAgAAAAhAPz2kl/KAAAA&#10;4wAAAA8AAAAAAAAAAAAAAAAABwIAAGRycy9kb3ducmV2LnhtbFBLBQYAAAAAAwADALcAAAD+AgAA&#10;AAA=&#10;" fillcolor="#d8d8d8 [2732]" strokecolor="black [3213]" strokeweight="1.5pt">
                        <v:stroke joinstyle="miter"/>
                      </v:roundrect>
                      <v:roundrect id="Rectangle: Rounded Corners 910624916" o:spid="_x0000_s1040" style="position:absolute;left:7262;top:24534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ILoTyQAAAOIAAAAPAAAAZHJzL2Rvd25yZXYueG1sRI9Ba8JA&#10;FITvBf/D8oTe6iZBQo2uIkKLh3qIVfT4yD6TYPZtmt2a+O9dodDjMDPfMIvVYBpxo87VlhXEkwgE&#10;cWF1zaWCw/fH2zsI55E1NpZJwZ0crJajlwVm2vac023vSxEg7DJUUHnfZlK6oiKDbmJb4uBdbGfQ&#10;B9mVUnfYB7hpZBJFqTRYc1iosKVNRcV1/2sUUJmjWx92mJyHz/x0/PmK+7NT6nU8rOcgPA3+P/zX&#10;3moFszhKk+ksTuF5KdwBuXwAAAD//wMAUEsBAi0AFAAGAAgAAAAhANvh9svuAAAAhQEAABMAAAAA&#10;AAAAAAAAAAAAAAAAAFtDb250ZW50X1R5cGVzXS54bWxQSwECLQAUAAYACAAAACEAWvQsW78AAAAV&#10;AQAACwAAAAAAAAAAAAAAAAAfAQAAX3JlbHMvLnJlbHNQSwECLQAUAAYACAAAACEALSC6E8kAAADi&#10;AAAADwAAAAAAAAAAAAAAAAAHAgAAZHJzL2Rvd25yZXYueG1sUEsFBgAAAAADAAMAtwAAAP0CAAAA&#10;AA==&#10;" fillcolor="#d8d8d8 [2732]" strokecolor="black [3213]" strokeweight="1.5pt">
                        <v:stroke joinstyle="miter"/>
                      </v:roundrect>
                      <v:roundrect id="Rectangle: Rounded Corners 865442135" o:spid="_x0000_s1041" style="position:absolute;left:7262;top:29485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dVZygAAAOIAAAAPAAAAZHJzL2Rvd25yZXYueG1sRI9Pa8JA&#10;FMTvgt9heUJvukmqIqmriKD0UA/xD/X4yL4modm3Mbs16bd3CwWPw8z8hlmue1OLO7WusqwgnkQg&#10;iHOrKy4UnE+78QKE88gaa8uk4JccrFfDwRJTbTvO6H70hQgQdikqKL1vUildXpJBN7ENcfC+bGvQ&#10;B9kWUrfYBbipZRJFc2mw4rBQYkPbkvLv449RQEWGbnM+YHLt99nn5fYRd1en1Muo37yB8NT7Z/i/&#10;/a4VLOaz6TSJX2fwdyncAbl6AAAA//8DAFBLAQItABQABgAIAAAAIQDb4fbL7gAAAIUBAAATAAAA&#10;AAAAAAAAAAAAAAAAAABbQ29udGVudF9UeXBlc10ueG1sUEsBAi0AFAAGAAgAAAAhAFr0LFu/AAAA&#10;FQEAAAsAAAAAAAAAAAAAAAAAHwEAAF9yZWxzLy5yZWxzUEsBAi0AFAAGAAgAAAAhAJul1VnKAAAA&#10;4gAAAA8AAAAAAAAAAAAAAAAABwIAAGRycy9kb3ducmV2LnhtbFBLBQYAAAAAAwADALcAAAD+AgAA&#10;AAA=&#10;" fillcolor="#d8d8d8 [2732]" strokecolor="black [3213]" strokeweight="1.5pt">
                        <v:stroke joinstyle="miter"/>
                      </v:roundrect>
                      <v:roundrect id="Rectangle: Rounded Corners 497862666" o:spid="_x0000_s1042" style="position:absolute;left:44;top:29430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42zRygAAAOIAAAAPAAAAZHJzL2Rvd25yZXYueG1sRI9Ba8JA&#10;FITvhf6H5Qm91Y2hbDW6ihQsPbSHWIseH9lnEsy+jdmtif/eLRQ8DjPzDbNYDbYRF+p87VjDZJyA&#10;IC6cqbnUsPvePE9B+IBssHFMGq7kYbV8fFhgZlzPOV22oRQRwj5DDVUIbSalLyqy6MeuJY7e0XUW&#10;Q5RdKU2HfYTbRqZJoqTFmuNChS29VVSctr9WA5U5+vXuC9PD8J7vf86fk/7gtX4aDes5iEBDuIf/&#10;2x9Gw8vsdapSpRT8XYp3QC5vAAAA//8DAFBLAQItABQABgAIAAAAIQDb4fbL7gAAAIUBAAATAAAA&#10;AAAAAAAAAAAAAAAAAABbQ29udGVudF9UeXBlc10ueG1sUEsBAi0AFAAGAAgAAAAhAFr0LFu/AAAA&#10;FQEAAAsAAAAAAAAAAAAAAAAAHwEAAF9yZWxzLy5yZWxzUEsBAi0AFAAGAAgAAAAhACzjbNHKAAAA&#10;4gAAAA8AAAAAAAAAAAAAAAAABwIAAGRycy9kb3ducmV2LnhtbFBLBQYAAAAAAwADALcAAAD+AgAA&#10;AAA=&#10;" fillcolor="#d8d8d8 [2732]" strokecolor="black [3213]" strokeweight="1.5pt">
                        <v:stroke joinstyle="miter"/>
                      </v:roundrect>
                      <v:roundrect id="Rectangle: Rounded Corners 430068944" o:spid="_x0000_s1043" style="position:absolute;left:7262;top:34437;width:2469;height:407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npBRyAAAAOIAAAAPAAAAZHJzL2Rvd25yZXYueG1sRI/NasMw&#10;EITvhb6D2EIvpZGdGpM6UUIoFEJu+TnkuEgby621MpbiuG8fFQI5DjPzDbNYja4VA/Wh8awgn2Qg&#10;iLU3DdcKjofv9xmIEJENtp5JwR8FWC2fnxZYGX/lHQ37WIsE4VChAhtjV0kZtCWHYeI74uSdfe8w&#10;JtnX0vR4TXDXymmWldJhw2nBYkdflvTv/uIUHMpNa7ttXr4FffrJ3aCnuyEo9foyrucgIo3xEb63&#10;N0ZB8ZGQs8+igP9L6Q7I5Q0AAP//AwBQSwECLQAUAAYACAAAACEA2+H2y+4AAACFAQAAEwAAAAAA&#10;AAAAAAAAAAAAAAAAW0NvbnRlbnRfVHlwZXNdLnhtbFBLAQItABQABgAIAAAAIQBa9CxbvwAAABUB&#10;AAALAAAAAAAAAAAAAAAAAB8BAABfcmVscy8ucmVsc1BLAQItABQABgAIAAAAIQCznpBRyAAAAOIA&#10;AAAPAAAAAAAAAAAAAAAAAAcCAABkcnMvZG93bnJldi54bWxQSwUGAAAAAAMAAwC3AAAA/AIAAAAA&#10;" fillcolor="red" strokecolor="black [3213]" strokeweight="1.5pt">
                        <v:stroke joinstyle="miter"/>
                      </v:roundrect>
                      <v:roundrect id="Rectangle: Rounded Corners 893065228" o:spid="_x0000_s1044" style="position:absolute;left:65;top:34437;width:2429;height:4147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f8dEyAAAAOIAAAAPAAAAZHJzL2Rvd25yZXYueG1sRE9Na8JA&#10;EL0X+h+WKfRWN6YY0ugqUmjpQQ+JKXocstMkNDubZrcm/nv3IHh8vO/VZjKdONPgWssK5rMIBHFl&#10;dcu1gvLw8ZKCcB5ZY2eZFFzIwWb9+LDCTNuRczoXvhYhhF2GChrv+0xKVzVk0M1sTxy4HzsY9AEO&#10;tdQDjiHcdDKOokQabDk0NNjTe0PVb/FvFFCdo9uWe4xP02d+/P7bzceTU+r5adouQXia/F18c39p&#10;Benba5Qs4jhsDpfCHZDrKwAAAP//AwBQSwECLQAUAAYACAAAACEA2+H2y+4AAACFAQAAEwAAAAAA&#10;AAAAAAAAAAAAAAAAW0NvbnRlbnRfVHlwZXNdLnhtbFBLAQItABQABgAIAAAAIQBa9CxbvwAAABUB&#10;AAALAAAAAAAAAAAAAAAAAB8BAABfcmVscy8ucmVsc1BLAQItABQABgAIAAAAIQDWf8dEyAAAAOIA&#10;AAAPAAAAAAAAAAAAAAAAAAcCAABkcnMvZG93bnJldi54bWxQSwUGAAAAAAMAAwC3AAAA/AIAAAAA&#10;" fillcolor="#d8d8d8 [2732]" strokecolor="black [3213]" strokeweight="1.5pt">
                        <v:stroke joinstyle="miter"/>
                      </v:roundrect>
                      <v:shape id="Plus Sign 2024215470" o:spid="_x0000_s1045" style="position:absolute;left:7293;top:194;width:2276;height:3682;visibility:visible;mso-wrap-style:square;v-text-anchor:middle" coordsize="227613,3682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HdlcxgAAAOMAAAAPAAAAZHJzL2Rvd25yZXYueG1sRI/NisIw&#10;FIX3A75DuIK7MTXoqNUoIoiz1dFZX5prU21uShO1vv1kIczycP74luvO1eJBbag8axgNMxDEhTcV&#10;lxpOP7vPGYgQkQ3WnknDiwKsV72PJebGP/lAj2MsRRrhkKMGG2OTSxkKSw7D0DfEybv41mFMsi2l&#10;afGZxl0tVZZ9SYcVpweLDW0tFbfj3WnA894Wp+oapm6n3O9mbs/d/qD1oN9tFiAidfE//G5/Gw0q&#10;U2M1moyniSIxJR6Qqz8AAAD//wMAUEsBAi0AFAAGAAgAAAAhANvh9svuAAAAhQEAABMAAAAAAAAA&#10;AAAAAAAAAAAAAFtDb250ZW50X1R5cGVzXS54bWxQSwECLQAUAAYACAAAACEAWvQsW78AAAAVAQAA&#10;CwAAAAAAAAAAAAAAAAAfAQAAX3JlbHMvLnJlbHNQSwECLQAUAAYACAAAACEAdx3ZXMYAAADjAAAA&#10;DwAAAAAAAAAAAAAAAAAHAgAAZHJzL2Rvd25yZXYueG1sUEsFBgAAAAADAAMAtwAAAPoCAAAAAA==&#10;" path="m30170,157345r56869,l87039,48808r53535,l140574,157345r56869,l197443,210880r-56869,l140574,319417r-53535,l87039,210880r-56869,l30170,157345xe" fillcolor="white [3212]" strokecolor="white [3212]" strokeweight="1.5pt">
                        <v:stroke joinstyle="miter"/>
                        <v:path arrowok="t" o:connecttype="custom" o:connectlocs="30170,157345;87039,157345;87039,48808;140574,48808;140574,157345;197443,157345;197443,210880;140574,210880;140574,319417;87039,319417;87039,210880;30170,210880;30170,157345" o:connectangles="0,0,0,0,0,0,0,0,0,0,0,0,0"/>
                      </v:shape>
                      <v:shape id="Plus Sign 579498414" o:spid="_x0000_s1046" style="position:absolute;left:7293;top:34587;width:2276;height:3683;visibility:visible;mso-wrap-style:square;v-text-anchor:middle" coordsize="227613,3682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46HUxgAAAOIAAAAPAAAAZHJzL2Rvd25yZXYueG1sRI9Pi8Iw&#10;FMTvgt8hPGFvmipdtV2jiCDu1b/nR/NsujYvpclq99tvBMHjMDO/YRarztbiTq2vHCsYjxIQxIXT&#10;FZcKTsftcA7CB2SNtWNS8EceVst+b4G5dg/e0/0QShEh7HNUYEJocil9YciiH7mGOHpX11oMUbal&#10;1C0+ItzWcpIkU2mx4rhgsKGNoeJ2+LUK8Lwzxan68TO7ndjLOjPnbrdX6mPQrb9ABOrCO/xqf2sF&#10;n7MszebpOIXnpXgH5PIfAAD//wMAUEsBAi0AFAAGAAgAAAAhANvh9svuAAAAhQEAABMAAAAAAAAA&#10;AAAAAAAAAAAAAFtDb250ZW50X1R5cGVzXS54bWxQSwECLQAUAAYACAAAACEAWvQsW78AAAAVAQAA&#10;CwAAAAAAAAAAAAAAAAAfAQAAX3JlbHMvLnJlbHNQSwECLQAUAAYACAAAACEAHOOh1MYAAADiAAAA&#10;DwAAAAAAAAAAAAAAAAAHAgAAZHJzL2Rvd25yZXYueG1sUEsFBgAAAAADAAMAtwAAAPoCAAAAAA==&#10;" path="m30170,157345r56869,l87039,48808r53535,l140574,157345r56869,l197443,210880r-56869,l140574,319417r-53535,l87039,210880r-56869,l30170,157345xe" fillcolor="white [3212]" strokecolor="white [3212]" strokeweight="1.5pt">
                        <v:stroke joinstyle="miter"/>
                        <v:path arrowok="t" o:connecttype="custom" o:connectlocs="30170,157345;87039,157345;87039,48808;140574,48808;140574,157345;197443,157345;197443,210880;140574,210880;140574,319417;87039,319417;87039,210880;30170,210880;30170,157345" o:connectangles="0,0,0,0,0,0,0,0,0,0,0,0,0"/>
                      </v:shape>
                      <v:shape id="Plus Sign 1605281325" o:spid="_x0000_s1047" style="position:absolute;left:89;top:399;width:2276;height:3682;visibility:visible;mso-wrap-style:square;v-text-anchor:middle" coordsize="227613,3682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t0SPxQAAAOMAAAAPAAAAZHJzL2Rvd25yZXYueG1sRE9fa8Iw&#10;EH8X9h3CDXzT1Eqd64wiA6mvdbrno7k13ZpLabLafftFEHy83//b7EbbioF63zhWsJgnIIgrpxuu&#10;FZw/DrM1CB+QNbaOScEfedhtnyYbzLW7cknDKdQihrDPUYEJocul9JUhi37uOuLIfbneYohnX0vd&#10;4zWG21amSbKSFhuODQY7ejdU/Zx+rQK8FKY6N9/+xR5S+7l/NZexKJWaPo/7NxCBxvAQ391HHeev&#10;kixdL5ZpBrefIgBy+w8AAP//AwBQSwECLQAUAAYACAAAACEA2+H2y+4AAACFAQAAEwAAAAAAAAAA&#10;AAAAAAAAAAAAW0NvbnRlbnRfVHlwZXNdLnhtbFBLAQItABQABgAIAAAAIQBa9CxbvwAAABUBAAAL&#10;AAAAAAAAAAAAAAAAAB8BAABfcmVscy8ucmVsc1BLAQItABQABgAIAAAAIQAvt0SPxQAAAOMAAAAP&#10;AAAAAAAAAAAAAAAAAAcCAABkcnMvZG93bnJldi54bWxQSwUGAAAAAAMAAwC3AAAA+QIAAAAA&#10;" path="m30170,157345r56869,l87039,48808r53535,l140574,157345r56869,l197443,210880r-56869,l140574,319417r-53535,l87039,210880r-56869,l30170,157345xe" fillcolor="white [3212]" strokecolor="white [3212]" strokeweight="1.5pt">
                        <v:stroke joinstyle="miter"/>
                        <v:path arrowok="t" o:connecttype="custom" o:connectlocs="30170,157345;87039,157345;87039,48808;140574,48808;140574,157345;197443,157345;197443,210880;140574,210880;140574,319417;87039,319417;87039,210880;30170,210880;30170,157345" o:connectangles="0,0,0,0,0,0,0,0,0,0,0,0,0"/>
                      </v:shape>
                      <v:shape id="Minus Sign 2036427607" o:spid="_x0000_s1048" style="position:absolute;left:13;top:15288;width:2429;height:2980;visibility:visible;mso-wrap-style:square;v-text-anchor:middle" coordsize="242912,2980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0pYvyQAAAOMAAAAPAAAAZHJzL2Rvd25yZXYueG1sRI9PawIx&#10;FMTvhX6H8Aq91aSrrLI1Sikogqf65/7YvO5GNy/LJnVXP31TEDwOM/MbZr4cXCMu1AXrWcP7SIEg&#10;Lr2xXGk47FdvMxAhIhtsPJOGKwVYLp6f5lgY3/M3XXaxEgnCoUANdYxtIWUoa3IYRr4lTt6P7xzG&#10;JLtKmg77BHeNzJTKpUPLaaHGlr5qKs+7X6dhO+urtY0u0M0e/PG63t/k5qT168vw+QEi0hAf4Xt7&#10;YzRkapxPsmmupvD/Kf0BufgDAAD//wMAUEsBAi0AFAAGAAgAAAAhANvh9svuAAAAhQEAABMAAAAA&#10;AAAAAAAAAAAAAAAAAFtDb250ZW50X1R5cGVzXS54bWxQSwECLQAUAAYACAAAACEAWvQsW78AAAAV&#10;AQAACwAAAAAAAAAAAAAAAAAfAQAAX3JlbHMvLnJlbHNQSwECLQAUAAYACAAAACEAAdKWL8kAAADj&#10;AAAADwAAAAAAAAAAAAAAAAAHAgAAZHJzL2Rvd25yZXYueG1sUEsFBgAAAAADAAMAtwAAAP0CAAAA&#10;AA==&#10;" path="m32198,113956r178516,l210714,184046r-178516,l32198,113956xe" fillcolor="white [3212]" strokecolor="#030e13 [484]" strokeweight="1.5pt">
                        <v:stroke joinstyle="miter"/>
                        <v:path arrowok="t" o:connecttype="custom" o:connectlocs="32198,113956;210714,113956;210714,184046;32198,184046;32198,113956" o:connectangles="0,0,0,0,0"/>
                      </v:shape>
                      <v:shape id="Minus Sign 1363325034" o:spid="_x0000_s1049" style="position:absolute;left:85;top:20370;width:2429;height:2980;visibility:visible;mso-wrap-style:square;v-text-anchor:middle" coordsize="242912,2980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ydObxQAAAOMAAAAPAAAAZHJzL2Rvd25yZXYueG1sRE9Li8Iw&#10;EL4L+x/CCN401e6KdI2yCIrgydd9aGbbaDMpTbTVX28WhD3O9575srOVuFPjjWMF41ECgjh32nCh&#10;4HRcD2cgfEDWWDkmBQ/ysFx89OaYadfynu6HUIgYwj5DBWUIdSalz0uy6EeuJo7cr2sshng2hdQN&#10;tjHcVnKSJFNp0XBsKLGmVUn59XCzCnazttiYYD09zcmdH5vjU24vSg363c83iEBd+Be/3Vsd56fT&#10;NJ18Jekn/P0UAZCLFwAAAP//AwBQSwECLQAUAAYACAAAACEA2+H2y+4AAACFAQAAEwAAAAAAAAAA&#10;AAAAAAAAAAAAW0NvbnRlbnRfVHlwZXNdLnhtbFBLAQItABQABgAIAAAAIQBa9CxbvwAAABUBAAAL&#10;AAAAAAAAAAAAAAAAAB8BAABfcmVscy8ucmVsc1BLAQItABQABgAIAAAAIQAnydObxQAAAOMAAAAP&#10;AAAAAAAAAAAAAAAAAAcCAABkcnMvZG93bnJldi54bWxQSwUGAAAAAAMAAwC3AAAA+QIAAAAA&#10;" path="m32198,113956r178516,l210714,184046r-178516,l32198,113956xe" fillcolor="white [3212]" strokecolor="#030e13 [484]" strokeweight="1.5pt">
                        <v:stroke joinstyle="miter"/>
                        <v:path arrowok="t" o:connecttype="custom" o:connectlocs="32198,113956;210714,113956;210714,184046;32198,184046;32198,113956" o:connectangles="0,0,0,0,0"/>
                      </v:shape>
                      <v:shape id="Minus Sign 1361539396" o:spid="_x0000_s1050" style="position:absolute;left:7236;top:5527;width:2429;height:2980;visibility:visible;mso-wrap-style:square;v-text-anchor:middle" coordsize="242912,2980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8Kt4xQAAAOMAAAAPAAAAZHJzL2Rvd25yZXYueG1sRE9Li8Iw&#10;EL4v+B/CCN7W1C1btGsUWVCEPfm6D83YZm0mpYm2+uuNsLDH+d4zX/a2FjdqvXGsYDJOQBAXThsu&#10;FRwP6/cpCB+QNdaOScGdPCwXg7c55tp1vKPbPpQihrDPUUEVQpNL6YuKLPqxa4gjd3atxRDPtpS6&#10;xS6G21p+JEkmLRqODRU29F1RcdlfrYKfaVduTLCeHuboTvfN4SG3v0qNhv3qC0SgPvyL/9xbHeen&#10;2eQznaWzDF4/RQDk4gkAAP//AwBQSwECLQAUAAYACAAAACEA2+H2y+4AAACFAQAAEwAAAAAAAAAA&#10;AAAAAAAAAAAAW0NvbnRlbnRfVHlwZXNdLnhtbFBLAQItABQABgAIAAAAIQBa9CxbvwAAABUBAAAL&#10;AAAAAAAAAAAAAAAAAB8BAABfcmVscy8ucmVsc1BLAQItABQABgAIAAAAIQC78Kt4xQAAAOMAAAAP&#10;AAAAAAAAAAAAAAAAAAcCAABkcnMvZG93bnJldi54bWxQSwUGAAAAAAMAAwC3AAAA+QIAAAAA&#10;" path="m32198,113956r178516,l210714,184046r-178516,l32198,113956xe" fillcolor="white [3212]" strokecolor="#030e13 [484]" strokeweight="1.5pt">
                        <v:stroke joinstyle="miter"/>
                        <v:path arrowok="t" o:connecttype="custom" o:connectlocs="32198,113956;210714,113956;210714,184046;32198,184046;32198,113956" o:connectangles="0,0,0,0,0"/>
                      </v:shape>
                    </v:group>
                  </w:pict>
                </mc:Fallback>
              </mc:AlternateContent>
            </w:r>
          </w:p>
        </w:tc>
        <w:tc>
          <w:tcPr>
            <w:tcW w:w="1710" w:type="dxa"/>
          </w:tcPr>
          <w:p w14:paraId="73A460AF" w14:textId="3198AB1C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7513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g">
                  <w:drawing>
                    <wp:anchor distT="0" distB="0" distL="114300" distR="114300" simplePos="0" relativeHeight="251734016" behindDoc="0" locked="0" layoutInCell="1" allowOverlap="1" wp14:anchorId="48E91F06" wp14:editId="42C9DB52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79375</wp:posOffset>
                      </wp:positionV>
                      <wp:extent cx="666750" cy="1952625"/>
                      <wp:effectExtent l="38100" t="38100" r="114300" b="123825"/>
                      <wp:wrapNone/>
                      <wp:docPr id="402760551" name="Group 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66750" cy="1952625"/>
                                <a:chOff x="0" y="0"/>
                                <a:chExt cx="973120" cy="3858425"/>
                              </a:xfrm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g:grpSpPr>
                            <wps:wsp>
                              <wps:cNvPr id="837212294" name="Rectangle: Rounded Corners 837212294"/>
                              <wps:cNvSpPr/>
                              <wps:spPr>
                                <a:xfrm>
                                  <a:off x="719687" y="0"/>
                                  <a:ext cx="253433" cy="3840480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765720085" name="Rectangle: Rounded Corners 1765720085"/>
                              <wps:cNvSpPr/>
                              <wps:spPr>
                                <a:xfrm>
                                  <a:off x="719687" y="1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rgbClr val="FF0000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556191331" name="Rectangle: Rounded Corners 556191331"/>
                              <wps:cNvSpPr/>
                              <wps:spPr>
                                <a:xfrm>
                                  <a:off x="4" y="0"/>
                                  <a:ext cx="253433" cy="3840480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906025279" name="Rectangle: Rounded Corners 1906025279"/>
                              <wps:cNvSpPr/>
                              <wps:spPr>
                                <a:xfrm>
                                  <a:off x="4584" y="2"/>
                                  <a:ext cx="246888" cy="411480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rgbClr val="FF0000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486485417" name="Rectangle: Rounded Corners 1486485417"/>
                              <wps:cNvSpPr/>
                              <wps:spPr>
                                <a:xfrm>
                                  <a:off x="0" y="495121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43480949" name="Rectangle: Rounded Corners 43480949"/>
                              <wps:cNvSpPr/>
                              <wps:spPr>
                                <a:xfrm>
                                  <a:off x="726232" y="489583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tx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907158521" name="Rectangle: Rounded Corners 1907158521"/>
                              <wps:cNvSpPr/>
                              <wps:spPr>
                                <a:xfrm>
                                  <a:off x="4584" y="984709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277069947" name="Rectangle: Rounded Corners 1277069947"/>
                              <wps:cNvSpPr/>
                              <wps:spPr>
                                <a:xfrm>
                                  <a:off x="719687" y="984708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083785797" name="Rectangle: Rounded Corners 1083785797"/>
                              <wps:cNvSpPr/>
                              <wps:spPr>
                                <a:xfrm>
                                  <a:off x="726232" y="1474295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647561470" name="Rectangle: Rounded Corners 647561470"/>
                              <wps:cNvSpPr/>
                              <wps:spPr>
                                <a:xfrm>
                                  <a:off x="3329" y="1474294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tx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775380805" name="Rectangle: Rounded Corners 1775380805"/>
                              <wps:cNvSpPr/>
                              <wps:spPr>
                                <a:xfrm>
                                  <a:off x="726232" y="1963882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626559329" name="Rectangle: Rounded Corners 626559329"/>
                              <wps:cNvSpPr/>
                              <wps:spPr>
                                <a:xfrm>
                                  <a:off x="3659" y="1963879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tx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281899470" name="Rectangle: Rounded Corners 1281899470"/>
                              <wps:cNvSpPr/>
                              <wps:spPr>
                                <a:xfrm>
                                  <a:off x="6549" y="2453464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68890502" name="Rectangle: Rounded Corners 168890502"/>
                              <wps:cNvSpPr/>
                              <wps:spPr>
                                <a:xfrm>
                                  <a:off x="726232" y="2453464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744855840" name="Rectangle: Rounded Corners 744855840"/>
                              <wps:cNvSpPr/>
                              <wps:spPr>
                                <a:xfrm>
                                  <a:off x="726232" y="2948589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316332505" name="Rectangle: Rounded Corners 1316332505"/>
                              <wps:cNvSpPr/>
                              <wps:spPr>
                                <a:xfrm>
                                  <a:off x="4465" y="2943049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670344054" name="Rectangle: Rounded Corners 670344054"/>
                              <wps:cNvSpPr/>
                              <wps:spPr>
                                <a:xfrm>
                                  <a:off x="726232" y="3443714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rgbClr val="FF0000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65358624" name="Rectangle: Rounded Corners 165358624"/>
                              <wps:cNvSpPr/>
                              <wps:spPr>
                                <a:xfrm>
                                  <a:off x="6549" y="3443715"/>
                                  <a:ext cx="242912" cy="414710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909646172" name="Plus Sign 909646172"/>
                              <wps:cNvSpPr/>
                              <wps:spPr>
                                <a:xfrm>
                                  <a:off x="729324" y="19418"/>
                                  <a:ext cx="227613" cy="368225"/>
                                </a:xfrm>
                                <a:prstGeom prst="mathPl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bg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071446156" name="Plus Sign 1071446156"/>
                              <wps:cNvSpPr/>
                              <wps:spPr>
                                <a:xfrm>
                                  <a:off x="729324" y="3458798"/>
                                  <a:ext cx="227613" cy="368225"/>
                                </a:xfrm>
                                <a:prstGeom prst="mathPl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bg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331709720" name="Plus Sign 1331709720"/>
                              <wps:cNvSpPr/>
                              <wps:spPr>
                                <a:xfrm>
                                  <a:off x="8972" y="39909"/>
                                  <a:ext cx="227613" cy="368225"/>
                                </a:xfrm>
                                <a:prstGeom prst="mathPl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bg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537812185" name="Minus Sign 1537812185"/>
                              <wps:cNvSpPr/>
                              <wps:spPr>
                                <a:xfrm>
                                  <a:off x="1322" y="1528823"/>
                                  <a:ext cx="242912" cy="298002"/>
                                </a:xfrm>
                                <a:prstGeom prst="mathMin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090755165" name="Minus Sign 1090755165"/>
                              <wps:cNvSpPr/>
                              <wps:spPr>
                                <a:xfrm>
                                  <a:off x="8537" y="2037019"/>
                                  <a:ext cx="242912" cy="298002"/>
                                </a:xfrm>
                                <a:prstGeom prst="mathMin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878529755" name="Minus Sign 1878529755"/>
                              <wps:cNvSpPr/>
                              <wps:spPr>
                                <a:xfrm>
                                  <a:off x="723663" y="552760"/>
                                  <a:ext cx="242912" cy="298002"/>
                                </a:xfrm>
                                <a:prstGeom prst="mathMin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B419DC9" id="Group 4" o:spid="_x0000_s1026" style="position:absolute;margin-left:12.6pt;margin-top:6.25pt;width:52.5pt;height:153.75pt;z-index:251734016;mso-width-relative:margin;mso-height-relative:margin" coordsize="9731,385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E8NEAcAAFhOAAAOAAAAZHJzL2Uyb0RvYy54bWzsXEtz2zYQvnem/4HDey0CIB7URM4hqXNp&#10;2ozdTs80SUlsKJJDUpb977sA+JJMy6SbxFKNHBxJXCzx2A/7wC7evb/fJNZdVJRxli5sdOHYVpQG&#10;WRinq4X9159XvwjbKis/Df0kS6OF/RCV9vvLn396t8vnEc7WWRJGhQVM0nK+yxf2uqry+WxWButo&#10;45cXWR6l8HCZFRu/gq/FahYW/g64b5IZdhw222VFmBdZEJUl/PpRP7QvFf/lMgqqP5bLMqqsZGFD&#10;3yr1t1B/b+Xf2eU7f74q/HwdB3U3/Bf0YuPHKby0ZfXRr3xrW8SPWG3ioMjKbFldBNlmli2XcRCp&#10;McBokHMwmk9Fts3VWFbz3Spvpwmm9mCeXsw2+P3uU5Hf5F8KmIldvoK5UN/kWO6XxUb+D7207tWU&#10;PbRTFt1XVgA/MsY4hYkN4BHyKGaY6jkN1jDxj5oF61/rhh4nCNcNiaDC1Q1n3WsjtXy/lZXqw7aK&#10;ipt1uLNuk21x7YcLmzrCAQZhXMKqEoH0F1hbzB35z7b8ZAVCWSW2VWTV33G1vln7OQiho5YqL8rq&#10;Q1JYdz7Ixm3iB1/Vz36Sr339o6vYwMRAr2pq9TlrOqO+9fo525vBXQ4yXXbLVv63ZVOdV9JQzmHZ&#10;vhRWDLMgCMcIY8+1rdTfwOCuQeb9dJVEc+s626ZhFFofsiIFiFodrVpsxaZd+nJeghQMrDtHHhPc&#10;th4vPqbEJUQvPhGu4woFqN4ayln7FGUbS35Y2CDPaSg7qGf6rl7cVVj33Q//sa3lJgEIwqpYtDf/&#10;viauV0LylF0tsyQOr+IkUV/kphF1S7pCUhShxR5Vklo7KasOiO1zLKr7ARbAMEmBr1xePWXqU/WQ&#10;RJJfkl5HS1gaAAfWL9jvlh8EUVoh/Wjth5GWNSQH2/S3aaF6rxhKzksYZ8u7ZtBQaiYNbz3sml42&#10;1TLaNq5Hfqxx20K9OUurtvEmTrNiaGQJjKp+s6ZvJklPjZyl2yx8AMEtquRDpndkPw3WGYA2qArV&#10;uAaN3Ix+AHoQZ5SDHhF0BHx6xC/Ej5ofWI16D8QuEwIUpNw8XYc7rJm/Zuf9sfApVrcteK6uetg7&#10;QfywWtImgKMnnhpI04DRvPEFwAi/Ngu7PBdgUMqQhwhBI3DR0U6BBSgso1G06jIa5X+kUTyHOZhi&#10;7o1ADlghDfEk6IC5rNCD5S74hD5B6LXNMaNPak9DebOdYaqttLelT0AYmSuoi8CReNZP6RFPgQV4&#10;fNKQ8ijCp21o7dvdt+CnSBQn283nLNSGvHjSGzC2GHhPbws7LoGd3HPHKJSWdApuOERtCNbgER4V&#10;5IhWeX0vZR88gx66dMJPwclvxNQ4Kfl3iX2B+cQRFRS2+xFKpSOeAg63sbU84XLHOyNoGL0CISvj&#10;48tjkeHQMcIcYk6e546yyTriKfDpBY8VgIQB0PzAHRhUYd8kJGD0T3tk9n30jwMnKoJybxSAOuJJ&#10;AOqMM+RyF3v1+dqJxpD3rTOjgowKqk/mh1UQczkEmsGwGmHAdbRT8EMIBscJ4gIaPe4Z6Z9BxWB8&#10;m7dxAIM4p0RAisO4k8mWeAo2eo4/nPETIY7Fk0/N8ze6xeiW47oFM0o9tf0/G3FmLe0U/BBGa90i&#10;0QMnPtD4idOYU0OP0S114tebPIzBAgnp948xu1BHPAUbjMqANdhd2IUsMXZOdpfRLEazHNUsCNK2&#10;ZP4gnJk8q1k62ino6VlmBj9P5HcOqjATN4OQt05NPd2sS+5CKgCcq4xRPx3tS/HjwcvEOdlmRv8Y&#10;/XNc/xDEIK5Fx8UGOuIpCHJdBpEHab95LnHAloPGZ+LbGPwY/BzFD+MOcV2HjqmZ6WinoKdnv8Gb&#10;CEen7f+YTE2TqdkUlCFGCRUMjwFHRzsFHG1oQEPj0YEm9hB4VqooBg5tUFMV9TpFMeZA09TNhEPF&#10;ucMHmp7jMZch3oYGviTb0rqJV6nVPZoCFo4hhK2z/ZHnosP8GcwZaiowmcCPimgPKsiginote6QS&#10;jlVJJfQFfOaGTNp4exnGB7kq0rTSLfaopqRbDrL4Jm67qak8jZpKSMoE7wFR1oTHOgyg7tkLQUAg&#10;IZN7BgZDBbhN+a9CsSktfuXSYiiehIRhqC4egEH3bAoMBHBTPjnxQJkceORGE8h7HAwETqm6nkJ6&#10;JBRjddX1n+O0MYdQ93AKBhDBGgOIYkhYeVSr0jkP2IP7QVRGC1gXTzgP0h5SffqOBpG0l9QNEep6&#10;DfXJ3BXRcyrOpSQeOVBBQin4vM2G3pfm7uEUaRYAAh1ldQh30OGeDum+jStspLm5VcXcfHIx6bqn&#10;YUcVCchcxx4I9JA0dw+nSDPHhDHwRuHUgEIFPKuv1+pS1Y04q4Kkt3WRj7oUC64vU4GG+qo1eT9a&#10;/7tSkd2FcJf/AgAA//8DAFBLAwQUAAYACAAAACEAi4O4e94AAAAJAQAADwAAAGRycy9kb3ducmV2&#10;LnhtbEyPzWrDMBCE74W8g9hAb438g0txLYcQ2p5CoUmg9LaxNraJJRlLsZ237+bUHndmmPm2WM+m&#10;EyMNvnVWQbyKQJCtnG5treB4eH96AeEDWo2ds6TgRh7W5eKhwFy7yX7RuA+14BLrc1TQhNDnUvqq&#10;IYN+5Xqy7J3dYDDwOdRSDzhxuelkEkXP0mBreaHBnrYNVZf91Sj4mHDapPHbuLuct7efQ/b5vYtJ&#10;qcflvHkFEWgOf2G44zM6lMx0clervegUJFnCSdaTDMTdTyMWTgpS3gVZFvL/B+UvAAAA//8DAFBL&#10;AQItABQABgAIAAAAIQC2gziS/gAAAOEBAAATAAAAAAAAAAAAAAAAAAAAAABbQ29udGVudF9UeXBl&#10;c10ueG1sUEsBAi0AFAAGAAgAAAAhADj9If/WAAAAlAEAAAsAAAAAAAAAAAAAAAAALwEAAF9yZWxz&#10;Ly5yZWxzUEsBAi0AFAAGAAgAAAAhACVQTw0QBwAAWE4AAA4AAAAAAAAAAAAAAAAALgIAAGRycy9l&#10;Mm9Eb2MueG1sUEsBAi0AFAAGAAgAAAAhAIuDuHveAAAACQEAAA8AAAAAAAAAAAAAAAAAagkAAGRy&#10;cy9kb3ducmV2LnhtbFBLBQYAAAAABAAEAPMAAAB1CgAAAAA=&#10;">
                      <v:roundrect id="Rectangle: Rounded Corners 837212294" o:spid="_x0000_s1027" style="position:absolute;left:7196;width:2535;height:38404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on9hzAAAAOIAAAAPAAAAZHJzL2Rvd25yZXYueG1sRI9Pa8JA&#10;FMTvBb/D8gq91Y2p1BhdpQjWQg/1b7w+sq9JbPZtyG417afvFgSPw8z8hpnOO1OLM7Wusqxg0I9A&#10;EOdWV1wo2O+WjwkI55E11pZJwQ85mM96d1NMtb3whs5bX4gAYZeigtL7JpXS5SUZdH3bEAfv07YG&#10;fZBtIXWLlwA3tYyj6FkarDgslNjQoqT8a/ttFHysMlutu8XrMjse3pP1rzv5zCn1cN+9TEB46vwt&#10;fG2/aQXJ0ygexPF4CP+Xwh2Qsz8AAAD//wMAUEsBAi0AFAAGAAgAAAAhANvh9svuAAAAhQEAABMA&#10;AAAAAAAAAAAAAAAAAAAAAFtDb250ZW50X1R5cGVzXS54bWxQSwECLQAUAAYACAAAACEAWvQsW78A&#10;AAAVAQAACwAAAAAAAAAAAAAAAAAfAQAAX3JlbHMvLnJlbHNQSwECLQAUAAYACAAAACEAYKJ/YcwA&#10;AADiAAAADwAAAAAAAAAAAAAAAAAHAgAAZHJzL2Rvd25yZXYueG1sUEsFBgAAAAADAAMAtwAAAAAD&#10;AAAAAA==&#10;" fillcolor="white [3212]" strokecolor="black [3213]" strokeweight="1.5pt">
                        <v:stroke joinstyle="miter"/>
                      </v:roundrect>
                      <v:roundrect id="Rectangle: Rounded Corners 1765720085" o:spid="_x0000_s1028" style="position:absolute;left:7196;width:2469;height:407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yzh0yQAAAOMAAAAPAAAAZHJzL2Rvd25yZXYueG1sRI9Pi8Iw&#10;EMXvgt8hzIIX0bSCVbpGkQVBvPnn4HFIxqa7zaQ02dr99hthYY8z773fvNnsBteInrpQe1aQzzMQ&#10;xNqbmisFt+thtgYRIrLBxjMp+KEAu+14tMHS+Cefqb/ESiQIhxIV2BjbUsqgLTkMc98SJ+3hO4cx&#10;jV0lTYfPBHeNXGRZIR3WnC5YbOnDkv66fDsF1+LY2PaUF9Og75+56/Xi3AelJm/D/h1EpCH+m//S&#10;R5Pqr4rlKmHXS3j9lBYgt78AAAD//wMAUEsBAi0AFAAGAAgAAAAhANvh9svuAAAAhQEAABMAAAAA&#10;AAAAAAAAAAAAAAAAAFtDb250ZW50X1R5cGVzXS54bWxQSwECLQAUAAYACAAAACEAWvQsW78AAAAV&#10;AQAACwAAAAAAAAAAAAAAAAAfAQAAX3JlbHMvLnJlbHNQSwECLQAUAAYACAAAACEAY8s4dMkAAADj&#10;AAAADwAAAAAAAAAAAAAAAAAHAgAAZHJzL2Rvd25yZXYueG1sUEsFBgAAAAADAAMAtwAAAP0CAAAA&#10;AA==&#10;" fillcolor="red" strokecolor="black [3213]" strokeweight="1.5pt">
                        <v:stroke joinstyle="miter"/>
                      </v:roundrect>
                      <v:roundrect id="Rectangle: Rounded Corners 556191331" o:spid="_x0000_s1029" style="position:absolute;width:2534;height:38404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R6erywAAAOIAAAAPAAAAZHJzL2Rvd25yZXYueG1sRI9Ba8JA&#10;FITvQv/D8gq96SYVRaOrFMEqeKham14f2WcSzb4N2VXT/nq3IPQ4zMw3zHTemkpcqXGlZQVxLwJB&#10;nFldcq7g8LnsjkA4j6yxskwKfsjBfPbUmWKi7Y13dN37XAQIuwQVFN7XiZQuK8ig69maOHhH2xj0&#10;QTa51A3eAtxU8jWKhtJgyWGhwJoWBWXn/cUo+Filtty2i/dl+v21GW1/3cmnTqmX5/ZtAsJT6//D&#10;j/ZaKxgMhvE47vdj+LsU7oCc3QEAAP//AwBQSwECLQAUAAYACAAAACEA2+H2y+4AAACFAQAAEwAA&#10;AAAAAAAAAAAAAAAAAAAAW0NvbnRlbnRfVHlwZXNdLnhtbFBLAQItABQABgAIAAAAIQBa9CxbvwAA&#10;ABUBAAALAAAAAAAAAAAAAAAAAB8BAABfcmVscy8ucmVsc1BLAQItABQABgAIAAAAIQDNR6erywAA&#10;AOIAAAAPAAAAAAAAAAAAAAAAAAcCAABkcnMvZG93bnJldi54bWxQSwUGAAAAAAMAAwC3AAAA/wIA&#10;AAAA&#10;" fillcolor="white [3212]" strokecolor="black [3213]" strokeweight="1.5pt">
                        <v:stroke joinstyle="miter"/>
                      </v:roundrect>
                      <v:roundrect id="Rectangle: Rounded Corners 1906025279" o:spid="_x0000_s1030" style="position:absolute;left:45;width:2469;height:4114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yJvKxwAAAOMAAAAPAAAAZHJzL2Rvd25yZXYueG1sRE9LSwMx&#10;EL4L/Q9hCl7EJrvg1m6bFhGE4q2PQ49DMt2sbibLJm7Xf28EweN879nsJt+JkYbYBtZQLBQIYhNs&#10;y42G8+nt8RlETMgWu8Ck4Zsi7Lazuw3WNtz4QOMxNSKHcKxRg0upr6WMxpHHuAg9ceauYfCY8jk0&#10;0g54y+G+k6VSlfTYcm5w2NOrI/N5/PIaTtW+c/17UT1Ec/ko/GjKwxi1vp9PL2sQiab0L/5z722e&#10;v1KVKp/K5Qp+f8oAyO0PAAAA//8DAFBLAQItABQABgAIAAAAIQDb4fbL7gAAAIUBAAATAAAAAAAA&#10;AAAAAAAAAAAAAABbQ29udGVudF9UeXBlc10ueG1sUEsBAi0AFAAGAAgAAAAhAFr0LFu/AAAAFQEA&#10;AAsAAAAAAAAAAAAAAAAAHwEAAF9yZWxzLy5yZWxzUEsBAi0AFAAGAAgAAAAhAKzIm8rHAAAA4wAA&#10;AA8AAAAAAAAAAAAAAAAABwIAAGRycy9kb3ducmV2LnhtbFBLBQYAAAAAAwADALcAAAD7AgAAAAA=&#10;" fillcolor="red" strokecolor="black [3213]" strokeweight="1.5pt">
                        <v:stroke joinstyle="miter"/>
                      </v:roundrect>
                      <v:roundrect id="Rectangle: Rounded Corners 1486485417" o:spid="_x0000_s1031" style="position:absolute;top:4951;width:2468;height:407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9oUIyAAAAOMAAAAPAAAAZHJzL2Rvd25yZXYueG1sRE/NasJA&#10;EL4LvsMygjfdRKINqauI0NJDe4ha6nHITpPQ7GzMria+fbdQ8Djf/6y3g2nEjTpXW1YQzyMQxIXV&#10;NZcKTseXWQrCeWSNjWVScCcH2814tMZM255zuh18KUIIuwwVVN63mZSuqMigm9uWOHDftjPow9mV&#10;UnfYh3DTyEUUraTBmkNDhS3tKyp+DlejgMoc3e70gYvz8Jp/fV7e4/7slJpOht0zCE+Df4j/3W86&#10;zE/SVZIuk/gJ/n4KAMjNLwAAAP//AwBQSwECLQAUAAYACAAAACEA2+H2y+4AAACFAQAAEwAAAAAA&#10;AAAAAAAAAAAAAAAAW0NvbnRlbnRfVHlwZXNdLnhtbFBLAQItABQABgAIAAAAIQBa9CxbvwAAABUB&#10;AAALAAAAAAAAAAAAAAAAAB8BAABfcmVscy8ucmVsc1BLAQItABQABgAIAAAAIQCU9oUIyAAAAOMA&#10;AAAPAAAAAAAAAAAAAAAAAAcCAABkcnMvZG93bnJldi54bWxQSwUGAAAAAAMAAwC3AAAA/AIAAAAA&#10;" fillcolor="#d8d8d8 [2732]" strokecolor="black [3213]" strokeweight="1.5pt">
                        <v:stroke joinstyle="miter"/>
                      </v:roundrect>
                      <v:roundrect id="Rectangle: Rounded Corners 43480949" o:spid="_x0000_s1032" style="position:absolute;left:7262;top:4895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hK98yQAAAOEAAAAPAAAAZHJzL2Rvd25yZXYueG1sRI9BSwMx&#10;FITvQv9DeEJvNrvtqtu1aRGhVejJKnh9bF43qcnLsont+u+NIHgcZuYbZrUZvRNnGqINrKCcFSCI&#10;26Atdwre37Y3NYiYkDW6wKTgmyJs1pOrFTY6XPiVzofUiQzh2KACk1LfSBlbQx7jLPTE2TuGwWPK&#10;cuikHvCS4d7JeVHcSY+W84LBnp4MtZ+HL69gb+/LE5st7+z+9nQsd67+eHZKTa/HxwcQicb0H/5r&#10;v2gF1aKqi2W1hN9H+Q3I9Q8AAAD//wMAUEsBAi0AFAAGAAgAAAAhANvh9svuAAAAhQEAABMAAAAA&#10;AAAAAAAAAAAAAAAAAFtDb250ZW50X1R5cGVzXS54bWxQSwECLQAUAAYACAAAACEAWvQsW78AAAAV&#10;AQAACwAAAAAAAAAAAAAAAAAfAQAAX3JlbHMvLnJlbHNQSwECLQAUAAYACAAAACEAl4SvfMkAAADh&#10;AAAADwAAAAAAAAAAAAAAAAAHAgAAZHJzL2Rvd25yZXYueG1sUEsFBgAAAAADAAMAtwAAAP0CAAAA&#10;AA==&#10;" fillcolor="black [3213]" strokecolor="black [3213]" strokeweight="1.5pt">
                        <v:stroke joinstyle="miter"/>
                      </v:roundrect>
                      <v:roundrect id="Rectangle: Rounded Corners 1907158521" o:spid="_x0000_s1033" style="position:absolute;left:45;top:9847;width:2469;height:407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rzWWxwAAAOMAAAAPAAAAZHJzL2Rvd25yZXYueG1sRE9La8JA&#10;EL4X/A/LFHqrmwRsbXQVESwe6iE+qMchOyah2dmYXU38965Q8Djfe6bz3tTiSq2rLCuIhxEI4tzq&#10;igsF+93qfQzCeWSNtWVScCMH89ngZYqpth1ndN36QoQQdikqKL1vUildXpJBN7QNceBOtjXow9kW&#10;UrfYhXBTyySKPqTBikNDiQ0tS8r/thejgIoM3WK/weTYf2e/h/NP3B2dUm+v/WICwlPvn+J/91qH&#10;+V/RZzwaj5IYHj8FAOTsDgAA//8DAFBLAQItABQABgAIAAAAIQDb4fbL7gAAAIUBAAATAAAAAAAA&#10;AAAAAAAAAAAAAABbQ29udGVudF9UeXBlc10ueG1sUEsBAi0AFAAGAAgAAAAhAFr0LFu/AAAAFQEA&#10;AAsAAAAAAAAAAAAAAAAAHwEAAF9yZWxzLy5yZWxzUEsBAi0AFAAGAAgAAAAhANyvNZbHAAAA4wAA&#10;AA8AAAAAAAAAAAAAAAAABwIAAGRycy9kb3ducmV2LnhtbFBLBQYAAAAAAwADALcAAAD7AgAAAAA=&#10;" fillcolor="#d8d8d8 [2732]" strokecolor="black [3213]" strokeweight="1.5pt">
                        <v:stroke joinstyle="miter"/>
                      </v:roundrect>
                      <v:roundrect id="Rectangle: Rounded Corners 1277069947" o:spid="_x0000_s1034" style="position:absolute;left:7196;top:9847;width:2469;height:407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8MGcxwAAAOMAAAAPAAAAZHJzL2Rvd25yZXYueG1sRE/NasJA&#10;EL4XfIdlBG91YxBTU1cRoaWHeoha6nHIjkkwOxuzW5O+vSsIHuf7n8WqN7W4Uusqywom4wgEcW51&#10;xYWCw/7j9Q2E88gaa8uk4J8crJaDlwWm2nac0XXnCxFC2KWooPS+SaV0eUkG3dg2xIE72dagD2db&#10;SN1iF8JNLeMomkmDFYeGEhvalJSfd39GARUZuvVhi/Gx/8x+fy7fk+7olBoN+/U7CE+9f4of7i8d&#10;5sdJEs3m82kC958CAHJ5AwAA//8DAFBLAQItABQABgAIAAAAIQDb4fbL7gAAAIUBAAATAAAAAAAA&#10;AAAAAAAAAAAAAABbQ29udGVudF9UeXBlc10ueG1sUEsBAi0AFAAGAAgAAAAhAFr0LFu/AAAAFQEA&#10;AAsAAAAAAAAAAAAAAAAAHwEAAF9yZWxzLy5yZWxzUEsBAi0AFAAGAAgAAAAhAKbwwZzHAAAA4wAA&#10;AA8AAAAAAAAAAAAAAAAABwIAAGRycy9kb3ducmV2LnhtbFBLBQYAAAAAAwADALcAAAD7AgAAAAA=&#10;" fillcolor="#d8d8d8 [2732]" strokecolor="black [3213]" strokeweight="1.5pt">
                        <v:stroke joinstyle="miter"/>
                      </v:roundrect>
                      <v:roundrect id="Rectangle: Rounded Corners 1083785797" o:spid="_x0000_s1035" style="position:absolute;left:7262;top:14742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0WrXyAAAAOMAAAAPAAAAZHJzL2Rvd25yZXYueG1sRE9La8JA&#10;EL4X/A/LCL3VjZY2MbqKFCo9tIf4QI9DdkyC2dmYXU3677sFweN875kve1OLG7WusqxgPIpAEOdW&#10;V1wo2G0/XxIQziNrrC2Tgl9ysFwMnuaYattxRreNL0QIYZeigtL7JpXS5SUZdCPbEAfuZFuDPpxt&#10;IXWLXQg3tZxE0bs0WHFoKLGhj5Ly8+ZqFFCRoVvtfnBy7NfZYX/5HndHp9TzsF/NQHjq/UN8d3/p&#10;MD9KXuPkLZ7G8P9TAEAu/gAAAP//AwBQSwECLQAUAAYACAAAACEA2+H2y+4AAACFAQAAEwAAAAAA&#10;AAAAAAAAAAAAAAAAW0NvbnRlbnRfVHlwZXNdLnhtbFBLAQItABQABgAIAAAAIQBa9CxbvwAAABUB&#10;AAALAAAAAAAAAAAAAAAAAB8BAABfcmVscy8ucmVsc1BLAQItABQABgAIAAAAIQAY0WrXyAAAAOMA&#10;AAAPAAAAAAAAAAAAAAAAAAcCAABkcnMvZG93bnJldi54bWxQSwUGAAAAAAMAAwC3AAAA/AIAAAAA&#10;" fillcolor="#d8d8d8 [2732]" strokecolor="black [3213]" strokeweight="1.5pt">
                        <v:stroke joinstyle="miter"/>
                      </v:roundrect>
                      <v:roundrect id="Rectangle: Rounded Corners 647561470" o:spid="_x0000_s1036" style="position:absolute;left:33;top:14742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xryyAAAAOIAAAAPAAAAZHJzL2Rvd25yZXYueG1sRI/NagIx&#10;FIX3hb5DuIXuamaKzsjUKCJoC66qgtvL5DqJTW6GSarTt28WhS4P549vsRq9Ezcaog2soJwUIIjb&#10;oC13Ck7H7cscREzIGl1gUvBDEVbLx4cFNjrc+ZNuh9SJPMKxQQUmpb6RMraGPMZJ6ImzdwmDx5Tl&#10;0Ek94D2Peydfi6KSHi3nB4M9bQy1X4dvr2Bv6/LKZss7u59dL+XOzc/vTqnnp3H9BiLRmP7Df+0P&#10;raCa1rOqnNYZIiNlHJDLXwAAAP//AwBQSwECLQAUAAYACAAAACEA2+H2y+4AAACFAQAAEwAAAAAA&#10;AAAAAAAAAAAAAAAAW0NvbnRlbnRfVHlwZXNdLnhtbFBLAQItABQABgAIAAAAIQBa9CxbvwAAABUB&#10;AAALAAAAAAAAAAAAAAAAAB8BAABfcmVscy8ucmVsc1BLAQItABQABgAIAAAAIQC0GxryyAAAAOIA&#10;AAAPAAAAAAAAAAAAAAAAAAcCAABkcnMvZG93bnJldi54bWxQSwUGAAAAAAMAAwC3AAAA/AIAAAAA&#10;" fillcolor="black [3213]" strokecolor="black [3213]" strokeweight="1.5pt">
                        <v:stroke joinstyle="miter"/>
                      </v:roundrect>
                      <v:roundrect id="Rectangle: Rounded Corners 1775380805" o:spid="_x0000_s1037" style="position:absolute;left:7262;top:19638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5HgGyAAAAOMAAAAPAAAAZHJzL2Rvd25yZXYueG1sRE/NasJA&#10;EL4XfIdlhN7qrhZNiK4iQksP7SFW0eOQHZNgdjbNbk369t2C0ON8/7PaDLYRN+p87VjDdKJAEBfO&#10;1FxqOHy+PKUgfEA22DgmDT/kYbMePawwM67nnG77UIoYwj5DDVUIbSalLyqy6CeuJY7cxXUWQzy7&#10;UpoO+xhuGzlTaiEt1hwbKmxpV1Fx3X9bDVTm6LeHD5ydh9f8dPx6n/Znr/XjeNguQQQawr/47n4z&#10;cX6SzJ9Tlao5/P0UAZDrXwAAAP//AwBQSwECLQAUAAYACAAAACEA2+H2y+4AAACFAQAAEwAAAAAA&#10;AAAAAAAAAAAAAAAAW0NvbnRlbnRfVHlwZXNdLnhtbFBLAQItABQABgAIAAAAIQBa9CxbvwAAABUB&#10;AAALAAAAAAAAAAAAAAAAAB8BAABfcmVscy8ucmVsc1BLAQItABQABgAIAAAAIQAF5HgGyAAAAOMA&#10;AAAPAAAAAAAAAAAAAAAAAAcCAABkcnMvZG93bnJldi54bWxQSwUGAAAAAAMAAwC3AAAA/AIAAAAA&#10;" fillcolor="#d8d8d8 [2732]" strokecolor="black [3213]" strokeweight="1.5pt">
                        <v:stroke joinstyle="miter"/>
                      </v:roundrect>
                      <v:roundrect id="Rectangle: Rounded Corners 626559329" o:spid="_x0000_s1038" style="position:absolute;left:36;top:19638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/Z6DyQAAAOIAAAAPAAAAZHJzL2Rvd25yZXYueG1sRI9BSwMx&#10;FITvgv8hPMGbze7Kru3atIjQKvTUKnh9bF43qcnLsont+u+NIHgcZuYbZrmevBNnGqMNrKCcFSCI&#10;u6At9wre3zZ3cxAxIWt0gUnBN0VYr66vltjqcOE9nQ+pFxnCsUUFJqWhlTJ2hjzGWRiIs3cMo8eU&#10;5dhLPeIlw72TVVE00qPlvGBwoGdD3efhyyvY2YfyxGbDW7urT8dy6+YfL06p25vp6RFEoin9h//a&#10;r1pBUzV1vbivFvB7Kd8BufoBAAD//wMAUEsBAi0AFAAGAAgAAAAhANvh9svuAAAAhQEAABMAAAAA&#10;AAAAAAAAAAAAAAAAAFtDb250ZW50X1R5cGVzXS54bWxQSwECLQAUAAYACAAAACEAWvQsW78AAAAV&#10;AQAACwAAAAAAAAAAAAAAAAAfAQAAX3JlbHMvLnJlbHNQSwECLQAUAAYACAAAACEAcf2eg8kAAADi&#10;AAAADwAAAAAAAAAAAAAAAAAHAgAAZHJzL2Rvd25yZXYueG1sUEsFBgAAAAADAAMAtwAAAP0CAAAA&#10;AA==&#10;" fillcolor="black [3213]" strokecolor="black [3213]" strokeweight="1.5pt">
                        <v:stroke joinstyle="miter"/>
                      </v:roundrect>
                      <v:roundrect id="Rectangle: Rounded Corners 1281899470" o:spid="_x0000_s1039" style="position:absolute;left:65;top:24534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B3DHywAAAOMAAAAPAAAAZHJzL2Rvd25yZXYueG1sRI9BT8Mw&#10;DIXvSPsPkZG4sbQVgq5bNk2TQBzYoWOIHa3GaysapzRhLf9+PiBxtP383vtWm8l16kJDaD0bSOcJ&#10;KOLK25ZrA8f35/scVIjIFjvPZOCXAmzWs5sVFtaPXNLlEGslJhwKNNDE2Bdah6ohh2Hue2K5nf3g&#10;MMo41NoOOIq563SWJI/aYcuS0GBPu4aqr8OPM0B1iWF73GN2ml7Kz4/vt3Q8BWPubqftElSkKf6L&#10;/75frdTP8jRfLB6ehEKYZAF6fQUAAP//AwBQSwECLQAUAAYACAAAACEA2+H2y+4AAACFAQAAEwAA&#10;AAAAAAAAAAAAAAAAAAAAW0NvbnRlbnRfVHlwZXNdLnhtbFBLAQItABQABgAIAAAAIQBa9CxbvwAA&#10;ABUBAAALAAAAAAAAAAAAAAAAAB8BAABfcmVscy8ucmVsc1BLAQItABQABgAIAAAAIQBTB3DHywAA&#10;AOMAAAAPAAAAAAAAAAAAAAAAAAcCAABkcnMvZG93bnJldi54bWxQSwUGAAAAAAMAAwC3AAAA/wIA&#10;AAAA&#10;" fillcolor="#d8d8d8 [2732]" strokecolor="black [3213]" strokeweight="1.5pt">
                        <v:stroke joinstyle="miter"/>
                      </v:roundrect>
                      <v:roundrect id="Rectangle: Rounded Corners 168890502" o:spid="_x0000_s1040" style="position:absolute;left:7262;top:24534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Fui2xgAAAOIAAAAPAAAAZHJzL2Rvd25yZXYueG1sRE/Pa8Iw&#10;FL4P/B/CG+ymiQWl64wiguJhO9Qpenw0b21Z81KbaLv/fhkIO358vxerwTbiTp2vHWuYThQI4sKZ&#10;mksNx8/tOAXhA7LBxjFp+CEPq+XoaYGZcT3ndD+EUsQQ9hlqqEJoMyl9UZFFP3EtceS+XGcxRNiV&#10;0nTYx3DbyESpubRYc2yosKVNRcX34WY1UJmjXx8/MLkMu/x8ur5P+4vX+uV5WL+BCDSEf/HDvTdx&#10;/jxNX9VMJfB3KWKQy18AAAD//wMAUEsBAi0AFAAGAAgAAAAhANvh9svuAAAAhQEAABMAAAAAAAAA&#10;AAAAAAAAAAAAAFtDb250ZW50X1R5cGVzXS54bWxQSwECLQAUAAYACAAAACEAWvQsW78AAAAVAQAA&#10;CwAAAAAAAAAAAAAAAAAfAQAAX3JlbHMvLnJlbHNQSwECLQAUAAYACAAAACEARxbotsYAAADiAAAA&#10;DwAAAAAAAAAAAAAAAAAHAgAAZHJzL2Rvd25yZXYueG1sUEsFBgAAAAADAAMAtwAAAPoCAAAAAA==&#10;" fillcolor="#d8d8d8 [2732]" strokecolor="black [3213]" strokeweight="1.5pt">
                        <v:stroke joinstyle="miter"/>
                      </v:roundrect>
                      <v:roundrect id="Rectangle: Rounded Corners 744855840" o:spid="_x0000_s1041" style="position:absolute;left:7262;top:29485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HVtVyAAAAOIAAAAPAAAAZHJzL2Rvd25yZXYueG1sRI/NasJA&#10;FIX3gu8w3EJ3OlGihugoIlhctIuopS4vmWsSmrkTM6NJ376zEFwezh/fatObWjyodZVlBZNxBII4&#10;t7riQsH5tB8lIJxH1lhbJgV/5GCzHg5WmGrbcUaPoy9EGGGXooLS+yaV0uUlGXRj2xAH72pbgz7I&#10;tpC6xS6Mm1pOo2guDVYcHkpsaFdS/nu8GwVUZOi25y+cXvqP7Of79jnpLk6p97d+uwThqfev8LN9&#10;0AoWcZzMZkkcIAJSwAG5/gcAAP//AwBQSwECLQAUAAYACAAAACEA2+H2y+4AAACFAQAAEwAAAAAA&#10;AAAAAAAAAAAAAAAAW0NvbnRlbnRfVHlwZXNdLnhtbFBLAQItABQABgAIAAAAIQBa9CxbvwAAABUB&#10;AAALAAAAAAAAAAAAAAAAAB8BAABfcmVscy8ucmVsc1BLAQItABQABgAIAAAAIQB4HVtVyAAAAOIA&#10;AAAPAAAAAAAAAAAAAAAAAAcCAABkcnMvZG93bnJldi54bWxQSwUGAAAAAAMAAwC3AAAA/AIAAAAA&#10;" fillcolor="#d8d8d8 [2732]" strokecolor="black [3213]" strokeweight="1.5pt">
                        <v:stroke joinstyle="miter"/>
                      </v:roundrect>
                      <v:roundrect id="Rectangle: Rounded Corners 1316332505" o:spid="_x0000_s1042" style="position:absolute;left:44;top:29430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2h6xwAAAOMAAAAPAAAAZHJzL2Rvd25yZXYueG1sRE9La8JA&#10;EL4L/odlhN7q5oFSoquI0NJDe4ha9DhkxySYnY3ZrUn/vSsUPM73nuV6MI24UedqywriaQSCuLC6&#10;5lLBYf/++gbCeWSNjWVS8EcO1qvxaImZtj3ndNv5UoQQdhkqqLxvMyldUZFBN7UtceDOtjPow9mV&#10;UnfYh3DTyCSK5tJgzaGhwpa2FRWX3a9RQGWObnP4xuQ0fOTHn+tX3J+cUi+TYbMA4WnwT/G/+1OH&#10;+Wk8T9NkFs3g8VMAQK7uAAAA//8DAFBLAQItABQABgAIAAAAIQDb4fbL7gAAAIUBAAATAAAAAAAA&#10;AAAAAAAAAAAAAABbQ29udGVudF9UeXBlc10ueG1sUEsBAi0AFAAGAAgAAAAhAFr0LFu/AAAAFQEA&#10;AAsAAAAAAAAAAAAAAAAAHwEAAF9yZWxzLy5yZWxzUEsBAi0AFAAGAAgAAAAhAFozaHrHAAAA4wAA&#10;AA8AAAAAAAAAAAAAAAAABwIAAGRycy9kb3ducmV2LnhtbFBLBQYAAAAAAwADALcAAAD7AgAAAAA=&#10;" fillcolor="#d8d8d8 [2732]" strokecolor="black [3213]" strokeweight="1.5pt">
                        <v:stroke joinstyle="miter"/>
                      </v:roundrect>
                      <v:roundrect id="Rectangle: Rounded Corners 670344054" o:spid="_x0000_s1043" style="position:absolute;left:7262;top:34437;width:2469;height:407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FDmQyQAAAOIAAAAPAAAAZHJzL2Rvd25yZXYueG1sRI9BSwMx&#10;FITvQv9DeAUvYpOt67asTUsRhOKtrQePj+S5Wd28LJt0u/57Iwgeh5n5htnsJt+JkYbYBtZQLBQI&#10;YhNsy42Gt/PL/RpETMgWu8Ck4Zsi7Lazmw3WNlz5SOMpNSJDONaowaXU11JG48hjXISeOHsfYfCY&#10;shwaaQe8Zrjv5FKpSnpsOS847OnZkfk6XbyGc3XoXP9aVHfRvH8WfjTL4xi1vp1P+ycQiab0H/5r&#10;H6yGaqUeylI9lvB7Kd8Buf0BAAD//wMAUEsBAi0AFAAGAAgAAAAhANvh9svuAAAAhQEAABMAAAAA&#10;AAAAAAAAAAAAAAAAAFtDb250ZW50X1R5cGVzXS54bWxQSwECLQAUAAYACAAAACEAWvQsW78AAAAV&#10;AQAACwAAAAAAAAAAAAAAAAAfAQAAX3JlbHMvLnJlbHNQSwECLQAUAAYACAAAACEAGxQ5kMkAAADi&#10;AAAADwAAAAAAAAAAAAAAAAAHAgAAZHJzL2Rvd25yZXYueG1sUEsFBgAAAAADAAMAtwAAAP0CAAAA&#10;AA==&#10;" fillcolor="red" strokecolor="black [3213]" strokeweight="1.5pt">
                        <v:stroke joinstyle="miter"/>
                      </v:roundrect>
                      <v:roundrect id="Rectangle: Rounded Corners 165358624" o:spid="_x0000_s1044" style="position:absolute;left:65;top:34437;width:2429;height:4147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52JrxwAAAOIAAAAPAAAAZHJzL2Rvd25yZXYueG1sRE9Na8JA&#10;EL0X/A/LFHqrG9MaJGYjIlh6qIdYSz0O2TEJzc7G7Nak/94VhB4f7ztbjaYVF+pdY1nBbBqBIC6t&#10;brhScPjcPi9AOI+ssbVMCv7IwSqfPGSYajtwQZe9r0QIYZeigtr7LpXSlTUZdFPbEQfuZHuDPsC+&#10;krrHIYSbVsZRlEiDDYeGGjva1FT+7H+NAqoKdOvDDuPj+FZ8f50/ZsPRKfX0OK6XIDyN/l98d7/r&#10;MD+Zv8wXSfwKt0sBg8yvAAAA//8DAFBLAQItABQABgAIAAAAIQDb4fbL7gAAAIUBAAATAAAAAAAA&#10;AAAAAAAAAAAAAABbQ29udGVudF9UeXBlc10ueG1sUEsBAi0AFAAGAAgAAAAhAFr0LFu/AAAAFQEA&#10;AAsAAAAAAAAAAAAAAAAAHwEAAF9yZWxzLy5yZWxzUEsBAi0AFAAGAAgAAAAhAInnYmvHAAAA4gAA&#10;AA8AAAAAAAAAAAAAAAAABwIAAGRycy9kb3ducmV2LnhtbFBLBQYAAAAAAwADALcAAAD7AgAAAAA=&#10;" fillcolor="#d8d8d8 [2732]" strokecolor="black [3213]" strokeweight="1.5pt">
                        <v:stroke joinstyle="miter"/>
                      </v:roundrect>
                      <v:shape id="Plus Sign 909646172" o:spid="_x0000_s1045" style="position:absolute;left:7293;top:194;width:2276;height:3682;visibility:visible;mso-wrap-style:square;v-text-anchor:middle" coordsize="227613,3682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i9e2xgAAAOIAAAAPAAAAZHJzL2Rvd25yZXYueG1sRI9Pi8Iw&#10;FMTvC36H8ARva2pZqu0aRQRxr/49P5pn07V5KU1W67ffCILHYWZ+w8yXvW3EjTpfO1YwGScgiEun&#10;a64UHA+bzxkIH5A1No5JwYM8LBeDjzkW2t15R7d9qESEsC9QgQmhLaT0pSGLfuxa4uhdXGcxRNlV&#10;Und4j3DbyDRJMmmx5rhgsKW1ofK6/7MK8LQ15bH+9VO7Se15lZtTv90pNRr2q28QgfrwDr/aP1pB&#10;nuTZVzaZpvC8FO+AXPwDAAD//wMAUEsBAi0AFAAGAAgAAAAhANvh9svuAAAAhQEAABMAAAAAAAAA&#10;AAAAAAAAAAAAAFtDb250ZW50X1R5cGVzXS54bWxQSwECLQAUAAYACAAAACEAWvQsW78AAAAVAQAA&#10;CwAAAAAAAAAAAAAAAAAfAQAAX3JlbHMvLnJlbHNQSwECLQAUAAYACAAAACEAB4vXtsYAAADiAAAA&#10;DwAAAAAAAAAAAAAAAAAHAgAAZHJzL2Rvd25yZXYueG1sUEsFBgAAAAADAAMAtwAAAPoCAAAAAA==&#10;" path="m30170,157345r56869,l87039,48808r53535,l140574,157345r56869,l197443,210880r-56869,l140574,319417r-53535,l87039,210880r-56869,l30170,157345xe" fillcolor="white [3212]" strokecolor="white [3212]" strokeweight="1.5pt">
                        <v:stroke joinstyle="miter"/>
                        <v:path arrowok="t" o:connecttype="custom" o:connectlocs="30170,157345;87039,157345;87039,48808;140574,48808;140574,157345;197443,157345;197443,210880;140574,210880;140574,319417;87039,319417;87039,210880;30170,210880;30170,157345" o:connectangles="0,0,0,0,0,0,0,0,0,0,0,0,0"/>
                      </v:shape>
                      <v:shape id="Plus Sign 1071446156" o:spid="_x0000_s1046" style="position:absolute;left:7293;top:34587;width:2276;height:3683;visibility:visible;mso-wrap-style:square;v-text-anchor:middle" coordsize="227613,3682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WU6xAAAAOMAAAAPAAAAZHJzL2Rvd25yZXYueG1sRE9Li8Iw&#10;EL4L+x/CLHjTtOJWrUaRBdGrz/PQjE13m0lpslr/vVkQPM73nsWqs7W4UesrxwrSYQKCuHC64lLB&#10;6bgZTEH4gKyxdkwKHuRhtfzoLTDX7s57uh1CKWII+xwVmBCaXEpfGLLoh64hjtzVtRZDPNtS6hbv&#10;MdzWcpQkmbRYcWww2NC3oeL38GcV4HlrilP14yd2M7KX9cycu+1eqf5nt56DCNSFt/jl3uk4P5mk&#10;43GWfmXw/1MEQC6fAAAA//8DAFBLAQItABQABgAIAAAAIQDb4fbL7gAAAIUBAAATAAAAAAAAAAAA&#10;AAAAAAAAAABbQ29udGVudF9UeXBlc10ueG1sUEsBAi0AFAAGAAgAAAAhAFr0LFu/AAAAFQEAAAsA&#10;AAAAAAAAAAAAAAAAHwEAAF9yZWxzLy5yZWxzUEsBAi0AFAAGAAgAAAAhAGgNZTrEAAAA4wAAAA8A&#10;AAAAAAAAAAAAAAAABwIAAGRycy9kb3ducmV2LnhtbFBLBQYAAAAAAwADALcAAAD4AgAAAAA=&#10;" path="m30170,157345r56869,l87039,48808r53535,l140574,157345r56869,l197443,210880r-56869,l140574,319417r-53535,l87039,210880r-56869,l30170,157345xe" fillcolor="white [3212]" strokecolor="white [3212]" strokeweight="1.5pt">
                        <v:stroke joinstyle="miter"/>
                        <v:path arrowok="t" o:connecttype="custom" o:connectlocs="30170,157345;87039,157345;87039,48808;140574,48808;140574,157345;197443,157345;197443,210880;140574,210880;140574,319417;87039,319417;87039,210880;30170,210880;30170,157345" o:connectangles="0,0,0,0,0,0,0,0,0,0,0,0,0"/>
                      </v:shape>
                      <v:shape id="Plus Sign 1331709720" o:spid="_x0000_s1047" style="position:absolute;left:89;top:399;width:2276;height:3682;visibility:visible;mso-wrap-style:square;v-text-anchor:middle" coordsize="227613,3682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cQvFyAAAAOMAAAAPAAAAZHJzL2Rvd25yZXYueG1sRI9Bb8Iw&#10;DIXvk/gPkZF2GylFWkfXgBBSxa4w2NlqvKZb41RNgO7fz4dJO9p+fu991XbyvbrRGLvABpaLDBRx&#10;E2zHrYHze/30AiomZIt9YDLwQxG2m9lDhaUNdz7S7ZRaJSYcSzTgUhpKrWPjyGNchIFYbp9h9Jhk&#10;HFttR7yLue91nmXP2mPHkuBwoL2j5vt09QbwcnDNufuKha9z/7Fbu8t0OBrzOJ92r6ASTelf/Pf9&#10;ZqX+arUssnWRC4UwyQL05hcAAP//AwBQSwECLQAUAAYACAAAACEA2+H2y+4AAACFAQAAEwAAAAAA&#10;AAAAAAAAAAAAAAAAW0NvbnRlbnRfVHlwZXNdLnhtbFBLAQItABQABgAIAAAAIQBa9CxbvwAAABUB&#10;AAALAAAAAAAAAAAAAAAAAB8BAABfcmVscy8ucmVsc1BLAQItABQABgAIAAAAIQDQcQvFyAAAAOMA&#10;AAAPAAAAAAAAAAAAAAAAAAcCAABkcnMvZG93bnJldi54bWxQSwUGAAAAAAMAAwC3AAAA/AIAAAAA&#10;" path="m30170,157345r56869,l87039,48808r53535,l140574,157345r56869,l197443,210880r-56869,l140574,319417r-53535,l87039,210880r-56869,l30170,157345xe" fillcolor="white [3212]" strokecolor="white [3212]" strokeweight="1.5pt">
                        <v:stroke joinstyle="miter"/>
                        <v:path arrowok="t" o:connecttype="custom" o:connectlocs="30170,157345;87039,157345;87039,48808;140574,48808;140574,157345;197443,157345;197443,210880;140574,210880;140574,319417;87039,319417;87039,210880;30170,210880;30170,157345" o:connectangles="0,0,0,0,0,0,0,0,0,0,0,0,0"/>
                      </v:shape>
                      <v:shape id="Minus Sign 1537812185" o:spid="_x0000_s1048" style="position:absolute;left:13;top:15288;width:2429;height:2980;visibility:visible;mso-wrap-style:square;v-text-anchor:middle" coordsize="242912,2980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s/LMxQAAAOMAAAAPAAAAZHJzL2Rvd25yZXYueG1sRE9Li8Iw&#10;EL4L/ocwwt40rYtr6RpFhBVhT77uQzO2WZtJaaKt/vrNgrDH+d6zWPW2FndqvXGsIJ0kIIgLpw2X&#10;Ck7Hr3EGwgdkjbVjUvAgD6vlcLDAXLuO93Q/hFLEEPY5KqhCaHIpfVGRRT9xDXHkLq61GOLZllK3&#10;2MVwW8tpknxIi4ZjQ4UNbSoqroebVfCddeXWBOvpaU7u/Ngen3L3o9TbqF9/ggjUh3/xy73Tcf7s&#10;fZ6l0zSbwd9PEQC5/AUAAP//AwBQSwECLQAUAAYACAAAACEA2+H2y+4AAACFAQAAEwAAAAAAAAAA&#10;AAAAAAAAAAAAW0NvbnRlbnRfVHlwZXNdLnhtbFBLAQItABQABgAIAAAAIQBa9CxbvwAAABUBAAAL&#10;AAAAAAAAAAAAAAAAAB8BAABfcmVscy8ucmVsc1BLAQItABQABgAIAAAAIQAGs/LMxQAAAOMAAAAP&#10;AAAAAAAAAAAAAAAAAAcCAABkcnMvZG93bnJldi54bWxQSwUGAAAAAAMAAwC3AAAA+QIAAAAA&#10;" path="m32198,113956r178516,l210714,184046r-178516,l32198,113956xe" fillcolor="white [3212]" strokecolor="#030e13 [484]" strokeweight="1.5pt">
                        <v:stroke joinstyle="miter"/>
                        <v:path arrowok="t" o:connecttype="custom" o:connectlocs="32198,113956;210714,113956;210714,184046;32198,184046;32198,113956" o:connectangles="0,0,0,0,0"/>
                      </v:shape>
                      <v:shape id="Minus Sign 1090755165" o:spid="_x0000_s1049" style="position:absolute;left:85;top:20370;width:2429;height:2980;visibility:visible;mso-wrap-style:square;v-text-anchor:middle" coordsize="242912,2980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DhcIxQAAAOMAAAAPAAAAZHJzL2Rvd25yZXYueG1sRE9LawIx&#10;EL4L/Q9hCr1porBqV6MUoSJ4qo/7sJnuxm4myyZ1V399IxQ8zvee5bp3tbhSG6xnDeORAkFceGO5&#10;1HA6fg7nIEJENlh7Jg03CrBevQyWmBvf8RddD7EUKYRDjhqqGJtcylBU5DCMfEOcuG/fOozpbEtp&#10;WuxSuKvlRKmpdGg5NVTY0Kai4ufw6zTs5125tdEFutuTP9+2x7vcXbR+e+0/FiAi9fEp/nfvTJqv&#10;3tUsy8bTDB4/JQDk6g8AAP//AwBQSwECLQAUAAYACAAAACEA2+H2y+4AAACFAQAAEwAAAAAAAAAA&#10;AAAAAAAAAAAAW0NvbnRlbnRfVHlwZXNdLnhtbFBLAQItABQABgAIAAAAIQBa9CxbvwAAABUBAAAL&#10;AAAAAAAAAAAAAAAAAB8BAABfcmVscy8ucmVsc1BLAQItABQABgAIAAAAIQDxDhcIxQAAAOMAAAAP&#10;AAAAAAAAAAAAAAAAAAcCAABkcnMvZG93bnJldi54bWxQSwUGAAAAAAMAAwC3AAAA+QIAAAAA&#10;" path="m32198,113956r178516,l210714,184046r-178516,l32198,113956xe" fillcolor="white [3212]" strokecolor="#030e13 [484]" strokeweight="1.5pt">
                        <v:stroke joinstyle="miter"/>
                        <v:path arrowok="t" o:connecttype="custom" o:connectlocs="32198,113956;210714,113956;210714,184046;32198,184046;32198,113956" o:connectangles="0,0,0,0,0"/>
                      </v:shape>
                      <v:shape id="Minus Sign 1878529755" o:spid="_x0000_s1050" style="position:absolute;left:7236;top:5527;width:2429;height:2980;visibility:visible;mso-wrap-style:square;v-text-anchor:middle" coordsize="242912,2980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htg/xQAAAOMAAAAPAAAAZHJzL2Rvd25yZXYueG1sRE9Li8Iw&#10;EL4v7H8Is7C3NV2ha61GEUER9uTrPjRjG7eZlCba6q/fCILH+d4znfe2FldqvXGs4HuQgCAunDZc&#10;KjjsV18ZCB+QNdaOScGNPMxn729TzLXreEvXXShFDGGfo4IqhCaX0hcVWfQD1xBH7uRaiyGebSl1&#10;i10Mt7UcJsmPtGg4NlTY0LKi4m93sQp+s65cm2A93c3BHW/r/V1uzkp9fvSLCYhAfXiJn+6NjvOz&#10;UZYOx6M0hcdPEQA5+wcAAP//AwBQSwECLQAUAAYACAAAACEA2+H2y+4AAACFAQAAEwAAAAAAAAAA&#10;AAAAAAAAAAAAW0NvbnRlbnRfVHlwZXNdLnhtbFBLAQItABQABgAIAAAAIQBa9CxbvwAAABUBAAAL&#10;AAAAAAAAAAAAAAAAAB8BAABfcmVscy8ucmVsc1BLAQItABQABgAIAAAAIQD3htg/xQAAAOMAAAAP&#10;AAAAAAAAAAAAAAAAAAcCAABkcnMvZG93bnJldi54bWxQSwUGAAAAAAMAAwC3AAAA+QIAAAAA&#10;" path="m32198,113956r178516,l210714,184046r-178516,l32198,113956xe" fillcolor="white [3212]" strokecolor="#030e13 [484]" strokeweight="1.5pt">
                        <v:stroke joinstyle="miter"/>
                        <v:path arrowok="t" o:connecttype="custom" o:connectlocs="32198,113956;210714,113956;210714,184046;32198,184046;32198,113956" o:connectangles="0,0,0,0,0"/>
                      </v:shape>
                    </v:group>
                  </w:pict>
                </mc:Fallback>
              </mc:AlternateContent>
            </w:r>
          </w:p>
        </w:tc>
      </w:tr>
      <w:tr w:rsidR="00E34D4A" w:rsidRPr="00B17513" w14:paraId="4B19782A" w14:textId="77777777" w:rsidTr="00CC54A2">
        <w:tblPrEx>
          <w:jc w:val="left"/>
        </w:tblPrEx>
        <w:trPr>
          <w:trHeight w:val="710"/>
        </w:trPr>
        <w:tc>
          <w:tcPr>
            <w:tcW w:w="1620" w:type="dxa"/>
          </w:tcPr>
          <w:p w14:paraId="11F51749" w14:textId="0DE2B296" w:rsidR="00E34D4A" w:rsidRPr="00CC54A2" w:rsidRDefault="00E34D4A" w:rsidP="00E34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4A2">
              <w:rPr>
                <w:rFonts w:ascii="Arial" w:hAnsi="Arial" w:cs="Arial"/>
                <w:sz w:val="20"/>
                <w:szCs w:val="20"/>
              </w:rPr>
              <w:t>0883-stimulation Parameters</w:t>
            </w:r>
          </w:p>
        </w:tc>
        <w:tc>
          <w:tcPr>
            <w:tcW w:w="1710" w:type="dxa"/>
          </w:tcPr>
          <w:p w14:paraId="028B15B4" w14:textId="1B96CF14" w:rsidR="00E34D4A" w:rsidRPr="00CC54A2" w:rsidRDefault="00E34D4A" w:rsidP="00E34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CCC4720" w14:textId="66DEA535" w:rsidR="00E34D4A" w:rsidRPr="00CC54A2" w:rsidRDefault="00E34D4A" w:rsidP="00E34D4A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it-IT"/>
                <w14:ligatures w14:val="none"/>
              </w:rPr>
            </w:pPr>
            <w:r w:rsidRPr="00CC54A2">
              <w:rPr>
                <w:rFonts w:ascii="Arial" w:hAnsi="Arial" w:cs="Arial"/>
                <w:sz w:val="20"/>
                <w:szCs w:val="20"/>
              </w:rPr>
              <w:t xml:space="preserve">7 mA, 60 Hz, 300 </w:t>
            </w:r>
            <w:r w:rsidRPr="00CC54A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µ</w:t>
            </w:r>
            <w:r w:rsidRPr="00CC54A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it-IT"/>
              </w:rPr>
              <w:t>s</w:t>
            </w:r>
          </w:p>
        </w:tc>
        <w:tc>
          <w:tcPr>
            <w:tcW w:w="1620" w:type="dxa"/>
          </w:tcPr>
          <w:p w14:paraId="177CAA9A" w14:textId="6E1A0D09" w:rsidR="00E34D4A" w:rsidRPr="0041119B" w:rsidRDefault="00E34D4A" w:rsidP="00CC54A2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1119B">
              <w:rPr>
                <w:rFonts w:ascii="Arial" w:hAnsi="Arial" w:cs="Arial"/>
                <w:sz w:val="20"/>
                <w:szCs w:val="20"/>
                <w:lang w:val="de-CH"/>
              </w:rPr>
              <w:t>6.8 mA, 10 Hz, 370</w:t>
            </w:r>
            <w:r w:rsidRPr="0041119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de-CH"/>
              </w:rPr>
              <w:t xml:space="preserve"> µ</w:t>
            </w:r>
            <w:r w:rsidRPr="00CC54A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it-IT"/>
              </w:rPr>
              <w:t>s</w:t>
            </w:r>
          </w:p>
          <w:p w14:paraId="33D15AF7" w14:textId="7430B9DE" w:rsidR="00E34D4A" w:rsidRPr="0041119B" w:rsidRDefault="00E34D4A" w:rsidP="00CC54A2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1119B">
              <w:rPr>
                <w:rFonts w:ascii="Arial" w:hAnsi="Arial" w:cs="Arial"/>
                <w:sz w:val="20"/>
                <w:szCs w:val="20"/>
                <w:lang w:val="de-CH"/>
              </w:rPr>
              <w:t>9.0 mA, 10 Hz</w:t>
            </w:r>
          </w:p>
        </w:tc>
        <w:tc>
          <w:tcPr>
            <w:tcW w:w="1710" w:type="dxa"/>
          </w:tcPr>
          <w:p w14:paraId="0AC596DF" w14:textId="46C70259" w:rsidR="00E34D4A" w:rsidRPr="00CC54A2" w:rsidRDefault="00E34D4A" w:rsidP="00E34D4A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it-IT"/>
              </w:rPr>
            </w:pPr>
            <w:r w:rsidRPr="00CC54A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it-IT"/>
              </w:rPr>
              <w:t xml:space="preserve">7.0 mA, 60 Hz, 210 </w:t>
            </w:r>
            <w:r w:rsidRPr="00CC54A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µ</w:t>
            </w:r>
            <w:r w:rsidRPr="00CC54A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it-IT"/>
              </w:rPr>
              <w:t>s</w:t>
            </w:r>
          </w:p>
          <w:p w14:paraId="019B7307" w14:textId="769B9296" w:rsidR="00E34D4A" w:rsidRPr="00CC54A2" w:rsidRDefault="00E34D4A" w:rsidP="00E34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39876FC" w14:textId="52EBB150" w:rsidR="00E34D4A" w:rsidRPr="00CC54A2" w:rsidRDefault="00E34D4A" w:rsidP="00E34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4A2">
              <w:rPr>
                <w:rFonts w:ascii="Arial" w:hAnsi="Arial" w:cs="Arial"/>
                <w:sz w:val="20"/>
                <w:szCs w:val="20"/>
              </w:rPr>
              <w:t xml:space="preserve">7 mA, 60 Hz, 300 </w:t>
            </w:r>
            <w:r w:rsidRPr="00CC54A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µ</w:t>
            </w:r>
            <w:r w:rsidRPr="00CC54A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it-IT"/>
              </w:rPr>
              <w:t>s</w:t>
            </w:r>
          </w:p>
        </w:tc>
      </w:tr>
      <w:tr w:rsidR="00E34D4A" w:rsidRPr="00B17513" w14:paraId="605FA577" w14:textId="77777777" w:rsidTr="00B17513">
        <w:tblPrEx>
          <w:jc w:val="left"/>
        </w:tblPrEx>
        <w:trPr>
          <w:trHeight w:val="6650"/>
        </w:trPr>
        <w:tc>
          <w:tcPr>
            <w:tcW w:w="1620" w:type="dxa"/>
          </w:tcPr>
          <w:p w14:paraId="2B23C7AA" w14:textId="3793A32A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7513">
              <w:rPr>
                <w:rFonts w:ascii="Arial" w:hAnsi="Arial" w:cs="Arial"/>
                <w:sz w:val="16"/>
                <w:szCs w:val="16"/>
              </w:rPr>
              <w:t>0884</w:t>
            </w:r>
          </w:p>
        </w:tc>
        <w:tc>
          <w:tcPr>
            <w:tcW w:w="1710" w:type="dxa"/>
          </w:tcPr>
          <w:p w14:paraId="16AF8786" w14:textId="1704FD39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7513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g">
                  <w:drawing>
                    <wp:anchor distT="0" distB="0" distL="114300" distR="114300" simplePos="0" relativeHeight="251736064" behindDoc="0" locked="0" layoutInCell="1" allowOverlap="1" wp14:anchorId="3573357F" wp14:editId="50C479EF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79375</wp:posOffset>
                      </wp:positionV>
                      <wp:extent cx="838200" cy="1933575"/>
                      <wp:effectExtent l="38100" t="38100" r="114300" b="123825"/>
                      <wp:wrapNone/>
                      <wp:docPr id="833990782" name="Group 3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38200" cy="1933575"/>
                                <a:chOff x="0" y="0"/>
                                <a:chExt cx="2129498" cy="6142008"/>
                              </a:xfrm>
                            </wpg:grpSpPr>
                            <wps:wsp>
                              <wps:cNvPr id="938098334" name="Rectangle: Rounded Corners 938098334"/>
                              <wps:cNvSpPr/>
                              <wps:spPr>
                                <a:xfrm>
                                  <a:off x="1567884" y="0"/>
                                  <a:ext cx="552120" cy="6113442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2098861954" name="Rectangle: Rounded Corners 2098861954"/>
                              <wps:cNvSpPr/>
                              <wps:spPr>
                                <a:xfrm>
                                  <a:off x="1567884" y="2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265662462" name="Rectangle: Rounded Corners 1265662462"/>
                              <wps:cNvSpPr/>
                              <wps:spPr>
                                <a:xfrm>
                                  <a:off x="9" y="0"/>
                                  <a:ext cx="552120" cy="6113442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901516334" name="Rectangle: Rounded Corners 901516334"/>
                              <wps:cNvSpPr/>
                              <wps:spPr>
                                <a:xfrm>
                                  <a:off x="9987" y="3"/>
                                  <a:ext cx="537861" cy="655012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211075032" name="Rectangle: Rounded Corners 211075032"/>
                              <wps:cNvSpPr/>
                              <wps:spPr>
                                <a:xfrm>
                                  <a:off x="0" y="788155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95760736" name="Rectangle: Rounded Corners 195760736"/>
                              <wps:cNvSpPr/>
                              <wps:spPr>
                                <a:xfrm>
                                  <a:off x="1582142" y="779339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329636868" name="Rectangle: Rounded Corners 329636868"/>
                              <wps:cNvSpPr/>
                              <wps:spPr>
                                <a:xfrm>
                                  <a:off x="9987" y="1567502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29656545" name="Rectangle: Rounded Corners 129656545"/>
                              <wps:cNvSpPr/>
                              <wps:spPr>
                                <a:xfrm>
                                  <a:off x="1567884" y="1567501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769180444" name="Rectangle: Rounded Corners 1769180444"/>
                              <wps:cNvSpPr/>
                              <wps:spPr>
                                <a:xfrm>
                                  <a:off x="1582142" y="3126192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348616659" name="Rectangle: Rounded Corners 1348616659"/>
                              <wps:cNvSpPr/>
                              <wps:spPr>
                                <a:xfrm>
                                  <a:off x="7971" y="3126188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830560992" name="Rectangle: Rounded Corners 830560992"/>
                              <wps:cNvSpPr/>
                              <wps:spPr>
                                <a:xfrm>
                                  <a:off x="14267" y="3905530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751392516" name="Rectangle: Rounded Corners 1751392516"/>
                              <wps:cNvSpPr/>
                              <wps:spPr>
                                <a:xfrm>
                                  <a:off x="1582142" y="3905530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873914742" name="Rectangle: Rounded Corners 873914742"/>
                              <wps:cNvSpPr/>
                              <wps:spPr>
                                <a:xfrm>
                                  <a:off x="1582142" y="4693692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107954046" name="Rectangle: Rounded Corners 1107954046"/>
                              <wps:cNvSpPr/>
                              <wps:spPr>
                                <a:xfrm>
                                  <a:off x="9727" y="4684873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171614486" name="Rectangle: Rounded Corners 1171614486"/>
                              <wps:cNvSpPr/>
                              <wps:spPr>
                                <a:xfrm>
                                  <a:off x="1582142" y="5465465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tx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639580269" name="Rectangle: Rounded Corners 1639580269"/>
                              <wps:cNvSpPr/>
                              <wps:spPr>
                                <a:xfrm>
                                  <a:off x="14267" y="5481855"/>
                                  <a:ext cx="529199" cy="660153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tx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93666175" name="Minus Sign 193666175"/>
                              <wps:cNvSpPr/>
                              <wps:spPr>
                                <a:xfrm>
                                  <a:off x="1932" y="5574745"/>
                                  <a:ext cx="529199" cy="474372"/>
                                </a:xfrm>
                                <a:prstGeom prst="mathMin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/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567186902" name="Minus Sign 567186902"/>
                              <wps:cNvSpPr/>
                              <wps:spPr>
                                <a:xfrm>
                                  <a:off x="1596068" y="5574745"/>
                                  <a:ext cx="529199" cy="474372"/>
                                </a:xfrm>
                                <a:prstGeom prst="mathMin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/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502549011" name="Rectangle: Rounded Corners 1502549011"/>
                              <wps:cNvSpPr/>
                              <wps:spPr>
                                <a:xfrm>
                                  <a:off x="4377" y="3120345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rgbClr val="FF0000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769916817" name="Plus Sign 1769916817"/>
                              <wps:cNvSpPr/>
                              <wps:spPr>
                                <a:xfrm>
                                  <a:off x="32387" y="3151254"/>
                                  <a:ext cx="495869" cy="586157"/>
                                </a:xfrm>
                                <a:prstGeom prst="mathPl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bg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048299918" name="Rectangle: Rounded Corners 1048299918"/>
                              <wps:cNvSpPr/>
                              <wps:spPr>
                                <a:xfrm>
                                  <a:off x="1591637" y="3137602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rgbClr val="FF0000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398539416" name="Plus Sign 398539416"/>
                              <wps:cNvSpPr/>
                              <wps:spPr>
                                <a:xfrm>
                                  <a:off x="1619647" y="3168511"/>
                                  <a:ext cx="495869" cy="586157"/>
                                </a:xfrm>
                                <a:prstGeom prst="mathPl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bg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377983591" name="Rectangle: Rounded Corners 1377983591"/>
                              <wps:cNvSpPr/>
                              <wps:spPr>
                                <a:xfrm>
                                  <a:off x="4376" y="2334228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236919208" name="Rectangle: Rounded Corners 236919208"/>
                              <wps:cNvSpPr/>
                              <wps:spPr>
                                <a:xfrm>
                                  <a:off x="1575643" y="2338030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BAFBF1E" id="Group 33" o:spid="_x0000_s1026" style="position:absolute;margin-left:-.15pt;margin-top:6.25pt;width:66pt;height:152.25pt;z-index:251736064;mso-width-relative:margin;mso-height-relative:margin" coordsize="21294,614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Zoo0PAcAAKRfAAAOAAAAZHJzL2Uyb0RvYy54bWzsXEtz2zYQvnem/4HDeyOCIEBAEzmHpM6l&#10;aT12Oz3TJCWxoUgOSVv2v+8H8ClbtkS3cpwJclBIcwECS3zYB3b3/Ye7TWrdxmWV5NnCJu8c24qz&#10;MI+SbLWw//rz/BdhW1UdZFGQ5lm8sO/jyv5w9vNP77fFPHbzdZ5GcWmhk6yab4uFva7rYj6bVeE6&#10;3gTVu7yIMzxc5uUmqHFbrmZRGWzR+yaduY7DZ9u8jIoyD+Oqwl8/NQ/tM93/chmH9R/LZRXXVrqw&#10;MbZa/5b691r9zs7eB/NVGRTrJGyHEbxgFJsgyfDSvqtPQR1YN2XyqKtNEpZ5lS/rd2G+meXLZRLG&#10;eg6YDXEezOZzmd8Uei6r+XZV9GwCax/w6cXdhr/ffi6Lq+KiBCe2xQq80HdqLnfLcqP+xyitO82y&#10;+55l8V1thfijoAKfwbZCPCKSUuazhqfhGox/1Cxc/9o2dIkrPYnVoVpy4qEXoVrOuvfOdkazLbA+&#10;qoEF1X9jwdU6KGLN2WoOFlyUVhItbEmFIwWlnm1lwQar9RLrJ8hWaTy3LvObLIoj62NeZlju1kCr&#10;Gae76dlYzStwdA8PCeO+EOj/MScZA0taTnJCqOe5O/wI5kVZ1Z/jfGOpi4WNxZFFaoR64QW3v1W1&#10;XoFRO/gg+se2lpsU6/k2SC3m4F/bY0sMXnd9qpZVnibReZKm+kYhMP6YlhYaL+zrFWnb7lClmbVV&#10;H95hjh7FzkMN4qGL+m5PFxhCmqn3xRqs7Rzymzour9bR1rpOb8rLAN+GOUKtsyhRU6eCNDdAsuur&#10;ieFRkK6wBdWpbZV5/XdSr/VHVitW9a8mOswmDcKvDdvSYh00U/R0N80SbKn1cuwHo+9G48QK7T60&#10;vqrv01i9Ks0u4yUWFODhNlzZ5WUQhnFWk+bROoji5v1EfaGOyV0L/U7doep5iY/T99120FE2nXR9&#10;N9No6Qf+9o3bz/Vc42amaKHfnGd133iTZHm5b2YpZtW+uaHH8EesUZfXeXQPuJV1+jFv9uQgC9c5&#10;PmRYl7qxogLU1Xb0Cph3gXjBiWTHgH5E/FLUa1BjubfbIKM+3t7ugp4vfb9lYLf5dgD9VqDXC/pm&#10;8yWPmgUmnlylO9g3G0MjAUar/9iNgbcrYALqR7hrdohpiO/e+ALER1+/O8QTlzPOXY+7R4j5EfEU&#10;xEsj4TtVwkh4I+G/qYSXDmGEH6nV97ST0C6FrwFP1db9hHBnzCFvTaM3wt1+Za2/E7VGuBcnMeFd&#10;QhyfOfQY2T7QTgE7LE0Y77DiCWtdHUaXN0Y+vCf7bGkD995peRK4w273ueNTfowq39NOgTthwoV3&#10;sgG9Dw+nfEbGGwN+cCH+uHq/Af1pQU9dySkXHIcHB930A+0U0MtOoVf+euYYn90j8Wac+e3BSONw&#10;N5A/LeRxWAinHfPYEZAfaKdAfnwy16BeOzafMOaNoDeCPqsN6k+Mep9LIhzPO+ZsjgzE03A/6PcU&#10;3n4ijbQ30v75o3uD+xPjnno4FOec4RjtoIaPSJmOeArucdSOY3d48jTohY49MsJ+HPJjVHyj4r9i&#10;II6gDuOOhPg9jPmBdgrk4cbj7TkdAtYYbaM/jfveuO8faTzGrH+N4DviM0Kli+P5I0A/Ip6E+pED&#10;nxrc7w/vNbLeyPrXlPU+lcTz1bHaQf1e9LQvRb3HJeXGrEdg0oMzaoN6g/pXRL0KzUGcveMdJe0H&#10;4im4l77bqPgeFx62DnNYb0D/bBqO8eWd2JdHfIL0PvjojpD1ZCCeAvpxjA7zcEzIv6fIvL1SWCWL&#10;mNQ6lUNpMmjeXM4couklE47Lj/LPD8STMN0765gniHgUa+tKIvF6nT3MEbWvJT1izt5C3pxBdLT9&#10;f5NljZQ+sZSGhcw5PGydkP6SZDeVdZWsMgtp/e2zSfiVKgYf52uM+bD0HwrkEXzxlPoHMmNQ/WGt&#10;h6SzjnX6OgYDuHfpsSqTZScB9YGpe0T+OjrEAaBJQ38ywXdCzopJQ3+yqMf+0hOIMyWCS4Sath6x&#10;EQCHZ5MAyCR3VIyswaApBdGXjhj2uL6agykF0ZZ/QQEOl3lIF0VgyEG39Ih4Cioh6tojaBR7oY/E&#10;4tuqBlGurvuSKefno/IoO5LWGKqm1APq3ig7/a0Vd1ExoZJwQYC5BtEXaa/WDs+mAJi6tEv2Rlo5&#10;9otdD7MHw1iZxcouxRVhB+q5KMVWjemEeu2LVOMfN3vL1GV6E3WZiOMJVwK9x2R5jYinYJkwbA60&#10;k8cUmaRvO/bbyGOoI9rsP1FNNuNmOq2biUrBqPSGcK9BHA+PJiEY+Rrc6xDMBYPujvZDILeRx7po&#10;oqmT+MAfaBxUEx1UBIYraqNCYnaq9DPFUUfEU9AM4xinxNCcXVRrcl2Tk2Eitkwi1jctjoq4SSRE&#10;ojLzYYeY29NOgTwMZMY92qFeOCYrw8RpHqic/ANr6booOkrBayOoLVuvas2P73E9Lq5/9i8AAAD/&#10;/wMAUEsDBBQABgAIAAAAIQDDogFv3gAAAAgBAAAPAAAAZHJzL2Rvd25yZXYueG1sTI9BS8NAEIXv&#10;gv9hGcFbu0lDVWI2pRT1VARbQbxNk2kSmp0N2W2S/nunJ3saZt7jzfey1WRbNVDvG8cG4nkEirhw&#10;ZcOVge/9++wFlA/IJbaOycCFPKzy+7sM09KN/EXDLlRKQtinaKAOoUu19kVNFv3cdcSiHV1vMcja&#10;V7rscZRw2+pFFD1piw3Lhxo72tRUnHZna+BjxHGdxG/D9nTcXH73y8+fbUzGPD5M61dQgabwb4Yr&#10;vqBDLkwHd+bSq9bALBGjnBdLUFc5iZ9BHQzIjEDnmb4tkP8BAAD//wMAUEsBAi0AFAAGAAgAAAAh&#10;ALaDOJL+AAAA4QEAABMAAAAAAAAAAAAAAAAAAAAAAFtDb250ZW50X1R5cGVzXS54bWxQSwECLQAU&#10;AAYACAAAACEAOP0h/9YAAACUAQAACwAAAAAAAAAAAAAAAAAvAQAAX3JlbHMvLnJlbHNQSwECLQAU&#10;AAYACAAAACEAZmaKNDwHAACkXwAADgAAAAAAAAAAAAAAAAAuAgAAZHJzL2Uyb0RvYy54bWxQSwEC&#10;LQAUAAYACAAAACEAw6IBb94AAAAIAQAADwAAAAAAAAAAAAAAAACWCQAAZHJzL2Rvd25yZXYueG1s&#10;UEsFBgAAAAAEAAQA8wAAAKEKAAAAAA==&#10;">
                      <v:roundrect id="Rectangle: Rounded Corners 938098334" o:spid="_x0000_s1027" style="position:absolute;left:15678;width:5522;height:61134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pX16ygAAAOIAAAAPAAAAZHJzL2Rvd25yZXYueG1sRI9PSwMx&#10;FMTvgt8hPMGL2ERXynbbtIhU/HNrbe+PzTNZ3LysSdqufnojCB6HmfkNs1iNvhdHiqkLrOFmokAQ&#10;t8F0bDXs3h6vaxApIxvsA5OGL0qwWp6fLbAx4cQbOm6zFQXCqUENLuehkTK1jjymSRiIi/ceosdc&#10;ZLTSRDwVuO/lrVJT6bHjsuBwoAdH7cf24DWsn9Tafr/0n6/TeGXdvt7s3WHU+vJivJ+DyDTm//Bf&#10;+9lomFW1mtVVdQe/l8odkMsfAAAA//8DAFBLAQItABQABgAIAAAAIQDb4fbL7gAAAIUBAAATAAAA&#10;AAAAAAAAAAAAAAAAAABbQ29udGVudF9UeXBlc10ueG1sUEsBAi0AFAAGAAgAAAAhAFr0LFu/AAAA&#10;FQEAAAsAAAAAAAAAAAAAAAAAHwEAAF9yZWxzLy5yZWxzUEsBAi0AFAAGAAgAAAAhAHqlfXrKAAAA&#10;4gAAAA8AAAAAAAAAAAAAAAAABwIAAGRycy9kb3ducmV2LnhtbFBLBQYAAAAAAwADALcAAAD+AgAA&#10;AAA=&#10;" fillcolor="white [321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2098861954" o:spid="_x0000_s1028" style="position:absolute;left:15678;width:5379;height:647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vBJ/ygAAAOMAAAAPAAAAZHJzL2Rvd25yZXYueG1sRI9BS8NA&#10;FITvgv9heYI3u0m0MY3dllIQ7DFVkN4e2ddsSPZtyK7t+u9dQfA4zMw3zHob7SguNPvesYJ8kYEg&#10;bp3uuVPw8f76UIHwAVnj6JgUfJOH7eb2Zo21dldu6HIMnUgQ9jUqMCFMtZS+NWTRL9xEnLyzmy2G&#10;JOdO6hmvCW5HWWRZKS32nBYMTrQ31A7HL6ugWT4P5ZDH3Wloyse9K+Ln4WCUur+LuxcQgWL4D/+1&#10;37SCIltVVZmvlk/w+yn9Abn5AQAA//8DAFBLAQItABQABgAIAAAAIQDb4fbL7gAAAIUBAAATAAAA&#10;AAAAAAAAAAAAAAAAAABbQ29udGVudF9UeXBlc10ueG1sUEsBAi0AFAAGAAgAAAAhAFr0LFu/AAAA&#10;FQEAAAsAAAAAAAAAAAAAAAAAHwEAAF9yZWxzLy5yZWxzUEsBAi0AFAAGAAgAAAAhAAq8En/KAAAA&#10;4wAAAA8AAAAAAAAAAAAAAAAABwIAAGRycy9kb3ducmV2LnhtbFBLBQYAAAAAAwADALcAAAD+AgAA&#10;AAA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1265662462" o:spid="_x0000_s1029" style="position:absolute;width:5521;height:61134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p9K0xwAAAOMAAAAPAAAAZHJzL2Rvd25yZXYueG1sRE9LSwMx&#10;EL4L/Q9hCl7EZl00lLVpKVLxcWu192EzJoubyTZJ29VfbwTB43zvWaxG34sTxdQF1nAzq0AQt8F0&#10;bDW8vz1ez0GkjGywD0wavijBajm5WGBjwpm3dNplK0oIpwY1uJyHRsrUOvKYZmEgLtxHiB5zOaOV&#10;JuK5hPte1lWlpMeOS4PDgR4ctZ+7o9eweao29vulP7yqeGXdfr7du+Oo9eV0XN+DyDTmf/Gf+9mU&#10;+bW6U6q+VTX8/lQAkMsfAAAA//8DAFBLAQItABQABgAIAAAAIQDb4fbL7gAAAIUBAAATAAAAAAAA&#10;AAAAAAAAAAAAAABbQ29udGVudF9UeXBlc10ueG1sUEsBAi0AFAAGAAgAAAAhAFr0LFu/AAAAFQEA&#10;AAsAAAAAAAAAAAAAAAAAHwEAAF9yZWxzLy5yZWxzUEsBAi0AFAAGAAgAAAAhAPen0rTHAAAA4wAA&#10;AA8AAAAAAAAAAAAAAAAABwIAAGRycy9kb3ducmV2LnhtbFBLBQYAAAAAAwADALcAAAD7AgAAAAA=&#10;" fillcolor="white [321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901516334" o:spid="_x0000_s1030" style="position:absolute;left:99;width:5379;height:655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xnZRygAAAOIAAAAPAAAAZHJzL2Rvd25yZXYueG1sRI/BasMw&#10;EETvhfyD2EBvjey4cVs3SgiBQnN0Egi9LdbWMrZWxlIT9e+rQqHHYWbeMOtttIO40uQ7xwryRQaC&#10;uHG641bB+fT28AzCB2SNg2NS8E0etpvZ3Ror7W5c0/UYWpEg7CtUYEIYKyl9Y8iiX7iROHmfbrIY&#10;kpxaqSe8Jbgd5DLLSmmx47RgcKS9oaY/flkF9eqpL/s87j76uiz2bhkvh4NR6n4ed68gAsXwH/5r&#10;v2sFL1m+ysuieITfS+kOyM0PAAAA//8DAFBLAQItABQABgAIAAAAIQDb4fbL7gAAAIUBAAATAAAA&#10;AAAAAAAAAAAAAAAAAABbQ29udGVudF9UeXBlc10ueG1sUEsBAi0AFAAGAAgAAAAhAFr0LFu/AAAA&#10;FQEAAAsAAAAAAAAAAAAAAAAAHwEAAF9yZWxzLy5yZWxzUEsBAi0AFAAGAAgAAAAhAMTGdlHKAAAA&#10;4gAAAA8AAAAAAAAAAAAAAAAABwIAAGRycy9kb3ducmV2LnhtbFBLBQYAAAAAAwADALcAAAD+AgAA&#10;AAA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211075032" o:spid="_x0000_s1031" style="position:absolute;top:7881;width:5378;height:64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sviRyQAAAOIAAAAPAAAAZHJzL2Rvd25yZXYueG1sRI/BasMw&#10;EETvhf6D2EJvjWSHOMWNEkKg0BydFEpvi7W1jK2VsdRE/fuqUMhxmJk3zGaX3CguNIfes4ZioUAQ&#10;t9703Gl4P78+PYMIEdng6Jk0/FCA3fb+boO18Vdu6HKKncgQDjVqsDFOtZShteQwLPxEnL0vPzuM&#10;Wc6dNDNeM9yNslSqkg57zgsWJzpYaofTt9PQrNZDNRRp/zk01fLgy/RxPFqtHx/S/gVEpBRv4f/2&#10;m9FQFoVar9SyhL9L+Q7I7S8AAAD//wMAUEsBAi0AFAAGAAgAAAAhANvh9svuAAAAhQEAABMAAAAA&#10;AAAAAAAAAAAAAAAAAFtDb250ZW50X1R5cGVzXS54bWxQSwECLQAUAAYACAAAACEAWvQsW78AAAAV&#10;AQAACwAAAAAAAAAAAAAAAAAfAQAAX3JlbHMvLnJlbHNQSwECLQAUAAYACAAAACEAzrL4kckAAADi&#10;AAAADwAAAAAAAAAAAAAAAAAHAgAAZHJzL2Rvd25yZXYueG1sUEsFBgAAAAADAAMAtwAAAP0CAAAA&#10;AA=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195760736" o:spid="_x0000_s1032" style="position:absolute;left:15821;top:7793;width:5379;height:64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9+7nxQAAAOIAAAAPAAAAZHJzL2Rvd25yZXYueG1sRE9dS8Mw&#10;FH0X/A/hCr65dBtLXV02xkBwj90E8e3S3DWlzU1p4hb/vREEHw/ne7NLbhBXmkLnWcN8VoAgbrzp&#10;uNXwfn59egYRIrLBwTNp+KYAu+393QYr429c0/UUW5FDOFSowcY4VlKGxpLDMPMjceYufnIYM5xa&#10;aSa85XA3yEVRKOmw49xgcaSDpaY/fTkN9arsVT9P+8++VsuDX6SP49Fq/fiQ9i8gIqX4L/5zv5k8&#10;f70qVVEuFfxeyhjk9gcAAP//AwBQSwECLQAUAAYACAAAACEA2+H2y+4AAACFAQAAEwAAAAAAAAAA&#10;AAAAAAAAAAAAW0NvbnRlbnRfVHlwZXNdLnhtbFBLAQItABQABgAIAAAAIQBa9CxbvwAAABUBAAAL&#10;AAAAAAAAAAAAAAAAAB8BAABfcmVscy8ucmVsc1BLAQItABQABgAIAAAAIQBp9+7nxQAAAOIAAAAP&#10;AAAAAAAAAAAAAAAAAAcCAABkcnMvZG93bnJldi54bWxQSwUGAAAAAAMAAwC3AAAA+QIAAAAA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329636868" o:spid="_x0000_s1033" style="position:absolute;left:99;top:15675;width:5379;height:647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daHmxgAAAOIAAAAPAAAAZHJzL2Rvd25yZXYueG1sRE/PS8Mw&#10;FL4L/g/hCd5cuhbjVpeNMRDcsZsg3h7NW1PavJQmbvG/NwfB48f3e7NLbhRXmkPvWcNyUYAgbr3p&#10;udPwcX57WoEIEdng6Jk0/FCA3fb+boO18Tdu6HqKncghHGrUYGOcailDa8lhWPiJOHMXPzuMGc6d&#10;NDPecrgbZVkUSjrsOTdYnOhgqR1O305D8/wyqGGZ9l9Do6qDL9Pn8Wi1fnxI+1cQkVL8F/+5342G&#10;qlyrSq1U3pwv5Tsgt78AAAD//wMAUEsBAi0AFAAGAAgAAAAhANvh9svuAAAAhQEAABMAAAAAAAAA&#10;AAAAAAAAAAAAAFtDb250ZW50X1R5cGVzXS54bWxQSwECLQAUAAYACAAAACEAWvQsW78AAAAVAQAA&#10;CwAAAAAAAAAAAAAAAAAfAQAAX3JlbHMvLnJlbHNQSwECLQAUAAYACAAAACEAn3Wh5sYAAADiAAAA&#10;DwAAAAAAAAAAAAAAAAAHAgAAZHJzL2Rvd25yZXYueG1sUEsFBgAAAAADAAMAtwAAAPoCAAAAAA=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129656545" o:spid="_x0000_s1034" style="position:absolute;left:15678;top:15675;width:5379;height:647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rvc2xQAAAOIAAAAPAAAAZHJzL2Rvd25yZXYueG1sRE9dS8Mw&#10;FH0X/A/hCr65dNXGWZeNMRDcY6cge7s016a0uSlN3OK/N4Lg4+F8r7fJjeJMc+g9a1guChDErTc9&#10;dxre317uViBCRDY4eiYN3xRgu7m+WmNt/IUbOh9jJ3IIhxo12BinWsrQWnIYFn4iztynnx3GDOdO&#10;mhkvOdyNsiwKJR32nBssTrS31A7HL6ehqR4HNSzT7jQ06n7vy/RxOFitb2/S7hlEpBT/xX/uV5Pn&#10;l0+qUtVDBb+XMga5+QEAAP//AwBQSwECLQAUAAYACAAAACEA2+H2y+4AAACFAQAAEwAAAAAAAAAA&#10;AAAAAAAAAAAAW0NvbnRlbnRfVHlwZXNdLnhtbFBLAQItABQABgAIAAAAIQBa9CxbvwAAABUBAAAL&#10;AAAAAAAAAAAAAAAAAB8BAABfcmVscy8ucmVsc1BLAQItABQABgAIAAAAIQAJrvc2xQAAAOIAAAAP&#10;AAAAAAAAAAAAAAAAAAcCAABkcnMvZG93bnJldi54bWxQSwUGAAAAAAMAAwC3AAAA+QIAAAAA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1769180444" o:spid="_x0000_s1035" style="position:absolute;left:15821;top:31261;width:5379;height:64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uCbbxwAAAOMAAAAPAAAAZHJzL2Rvd25yZXYueG1sRE9fS8Mw&#10;EH8X/A7hBN9c2lm7WZeNMRi4x05BfDuasyltLqWJW/btzWDg4/3+32oT7SBONPnOsYJ8loEgbpzu&#10;uFXw+bF/WoLwAVnj4JgUXMjDZn1/t8JKuzPXdDqGVqQQ9hUqMCGMlZS+MWTRz9xInLgfN1kM6Zxa&#10;qSc8p3A7yHmWldJix6nB4Eg7Q01//LUK6pdFX/Z53H73dfm8c/P4dTgYpR4f4vYNRKAY/sU397tO&#10;8xfla77MiqKA608JALn+AwAA//8DAFBLAQItABQABgAIAAAAIQDb4fbL7gAAAIUBAAATAAAAAAAA&#10;AAAAAAAAAAAAAABbQ29udGVudF9UeXBlc10ueG1sUEsBAi0AFAAGAAgAAAAhAFr0LFu/AAAAFQEA&#10;AAsAAAAAAAAAAAAAAAAAHwEAAF9yZWxzLy5yZWxzUEsBAi0AFAAGAAgAAAAhABW4JtvHAAAA4wAA&#10;AA8AAAAAAAAAAAAAAAAABwIAAGRycy9kb3ducmV2LnhtbFBLBQYAAAAAAwADALcAAAD7AgAAAAA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1348616659" o:spid="_x0000_s1036" style="position:absolute;left:79;top:31261;width:5379;height:64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WWlzxwAAAOMAAAAPAAAAZHJzL2Rvd25yZXYueG1sRE9fS8Mw&#10;EH8X/A7hBN9c2s3FrS4bYyC4x05B9nY0Z1PaXEoTt/jtjSD4eL//t9klN4gLTaHzrKGcFSCIG286&#10;bjW8v708rECEiGxw8EwavinAbnt7s8HK+CvXdDnFVuQQDhVqsDGOlZShseQwzPxInLlPPzmM+Zxa&#10;aSa85nA3yHlRKOmw49xgcaSDpaY/fTkN9fKpV32Z9ue+VouDn6eP49FqfX+X9s8gIqX4L/5zv5o8&#10;f/G4UqVSyzX8/pQBkNsfAAAA//8DAFBLAQItABQABgAIAAAAIQDb4fbL7gAAAIUBAAATAAAAAAAA&#10;AAAAAAAAAAAAAABbQ29udGVudF9UeXBlc10ueG1sUEsBAi0AFAAGAAgAAAAhAFr0LFu/AAAAFQEA&#10;AAsAAAAAAAAAAAAAAAAAHwEAAF9yZWxzLy5yZWxzUEsBAi0AFAAGAAgAAAAhAP1ZaXPHAAAA4wAA&#10;AA8AAAAAAAAAAAAAAAAABwIAAGRycy9kb3ducmV2LnhtbFBLBQYAAAAAAwADALcAAAD7AgAAAAA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830560992" o:spid="_x0000_s1037" style="position:absolute;left:142;top:39055;width:5379;height:64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+EOgyQAAAOIAAAAPAAAAZHJzL2Rvd25yZXYueG1sRI/BasMw&#10;EETvhf6D2EJvjRSHuIkbJYRAITk6LZTeFmtrGVsrY6mJ8vdVodDjMDNvmM0uuUFcaAqdZw3zmQJB&#10;3HjTcavh/e31aQUiRGSDg2fScKMAu+393QYr469c0+UcW5EhHCrUYGMcKylDY8lhmPmROHtffnIY&#10;s5xaaSa8ZrgbZKFUKR12nBcsjnSw1PTnb6ehXj73ZT9P+8++LhcHX6SP08lq/fiQ9i8gIqX4H/5r&#10;H42G1UItS7VeF/B7Kd8Buf0BAAD//wMAUEsBAi0AFAAGAAgAAAAhANvh9svuAAAAhQEAABMAAAAA&#10;AAAAAAAAAAAAAAAAAFtDb250ZW50X1R5cGVzXS54bWxQSwECLQAUAAYACAAAACEAWvQsW78AAAAV&#10;AQAACwAAAAAAAAAAAAAAAAAfAQAAX3JlbHMvLnJlbHNQSwECLQAUAAYACAAAACEAEPhDoMkAAADi&#10;AAAADwAAAAAAAAAAAAAAAAAHAgAAZHJzL2Rvd25yZXYueG1sUEsFBgAAAAADAAMAtwAAAP0CAAAA&#10;AA=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1751392516" o:spid="_x0000_s1038" style="position:absolute;left:15821;top:39055;width:5379;height:64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7OjRxwAAAOMAAAAPAAAAZHJzL2Rvd25yZXYueG1sRE9fS8Mw&#10;EH8X/A7hBN9c2o52ri4bYyC4x26C+HY0t6a0uZQmbvHbG0Hw8X7/b7OLdhRXmn3vWEG+yEAQt073&#10;3Cl4P78+PYPwAVnj6JgUfJOH3fb+boO1djdu6HoKnUgh7GtUYEKYail9a8iiX7iJOHEXN1sM6Zw7&#10;qWe8pXA7yiLLKmmx59RgcKKDoXY4fVkFTbkaqiGP+8+hqZYHV8SP49Eo9fgQ9y8gAsXwL/5zv+k0&#10;f1Xmy3VR5hX8/pQAkNsfAAAA//8DAFBLAQItABQABgAIAAAAIQDb4fbL7gAAAIUBAAATAAAAAAAA&#10;AAAAAAAAAAAAAABbQ29udGVudF9UeXBlc10ueG1sUEsBAi0AFAAGAAgAAAAhAFr0LFu/AAAAFQEA&#10;AAsAAAAAAAAAAAAAAAAAHwEAAF9yZWxzLy5yZWxzUEsBAi0AFAAGAAgAAAAhAI3s6NHHAAAA4wAA&#10;AA8AAAAAAAAAAAAAAAAABwIAAGRycy9kb3ducmV2LnhtbFBLBQYAAAAAAwADALcAAAD7AgAAAAA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873914742" o:spid="_x0000_s1039" style="position:absolute;left:15821;top:46936;width:5379;height:64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6IfNygAAAOIAAAAPAAAAZHJzL2Rvd25yZXYueG1sRI9BS8NA&#10;FITvgv9heYI3u0lakxq7LaUg2GNaQbw9ss9sSPZtyK7t+u9dQfA4zMw3zGYX7SguNPvesYJ8kYEg&#10;bp3uuVPwdn55WIPwAVnj6JgUfJOH3fb2ZoO1dldu6HIKnUgQ9jUqMCFMtZS+NWTRL9xEnLxPN1sM&#10;Sc6d1DNeE9yOssiyUlrsOS0YnOhgqB1OX1ZB81gN5ZDH/cfQlMuDK+L78WiUur+L+2cQgWL4D/+1&#10;X7WCdbV8ylfVqoDfS+kOyO0PAAAA//8DAFBLAQItABQABgAIAAAAIQDb4fbL7gAAAIUBAAATAAAA&#10;AAAAAAAAAAAAAAAAAABbQ29udGVudF9UeXBlc10ueG1sUEsBAi0AFAAGAAgAAAAhAFr0LFu/AAAA&#10;FQEAAAsAAAAAAAAAAAAAAAAAHwEAAF9yZWxzLy5yZWxzUEsBAi0AFAAGAAgAAAAhACnoh83KAAAA&#10;4gAAAA8AAAAAAAAAAAAAAAAABwIAAGRycy9kb3ducmV2LnhtbFBLBQYAAAAAAwADALcAAAD+AgAA&#10;AAA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1107954046" o:spid="_x0000_s1040" style="position:absolute;left:97;top:46848;width:5378;height:64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RUVLxwAAAOMAAAAPAAAAZHJzL2Rvd25yZXYueG1sRE9fS8Mw&#10;EH8X/A7hBN9c0rl1W102xkBwj52C+HY0Z1PaXEoTt/jtjSD4eL//t90nN4gLTaHzrKGYKRDEjTcd&#10;txreXp8f1iBCRDY4eCYN3xRgv7u92WJl/JVrupxjK3IIhwo12BjHSsrQWHIYZn4kztynnxzGfE6t&#10;NBNec7gb5FypUjrsODdYHOloqenPX05DvVz1ZV+kw0dfl49HP0/vp5PV+v4uHZ5ARErxX/znfjF5&#10;fqFWm+VCLUr4/SkDIHc/AAAA//8DAFBLAQItABQABgAIAAAAIQDb4fbL7gAAAIUBAAATAAAAAAAA&#10;AAAAAAAAAAAAAABbQ29udGVudF9UeXBlc10ueG1sUEsBAi0AFAAGAAgAAAAhAFr0LFu/AAAAFQEA&#10;AAsAAAAAAAAAAAAAAAAAHwEAAF9yZWxzLy5yZWxzUEsBAi0AFAAGAAgAAAAhAHpFRUvHAAAA4wAA&#10;AA8AAAAAAAAAAAAAAAAABwIAAGRycy9kb3ducmV2LnhtbFBLBQYAAAAAAwADALcAAAD7AgAAAAA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1171614486" o:spid="_x0000_s1041" style="position:absolute;left:15821;top:54654;width:5379;height:64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F7Y2xgAAAOMAAAAPAAAAZHJzL2Rvd25yZXYueG1sRE9fa8Iw&#10;EH8f7DuEG/g20w7XaWcUESrFh4FuH+DWnG1Yc6lNZrtvbwRhj/f7f8v1aFtxod4bxwrSaQKCuHLa&#10;cK3g67N4noPwAVlj65gU/JGH9erxYYm5dgMf6HIMtYgh7HNU0ITQ5VL6qiGLfuo64sidXG8xxLOv&#10;pe5xiOG2lS9JkkmLhmNDgx1tG6p+jr9WQbYryJRuUQ5b/70/vxr+wIKVmjyNm3cQgcbwL767Sx3n&#10;p29pls5m8wxuP0UA5OoKAAD//wMAUEsBAi0AFAAGAAgAAAAhANvh9svuAAAAhQEAABMAAAAAAAAA&#10;AAAAAAAAAAAAAFtDb250ZW50X1R5cGVzXS54bWxQSwECLQAUAAYACAAAACEAWvQsW78AAAAVAQAA&#10;CwAAAAAAAAAAAAAAAAAfAQAAX3JlbHMvLnJlbHNQSwECLQAUAAYACAAAACEAnBe2NsYAAADjAAAA&#10;DwAAAAAAAAAAAAAAAAAHAgAAZHJzL2Rvd25yZXYueG1sUEsFBgAAAAADAAMAtwAAAPoCAAAAAA==&#10;" fillcolor="black [3213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1639580269" o:spid="_x0000_s1042" style="position:absolute;left:142;top:54818;width:5292;height:6602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+uZdxgAAAOMAAAAPAAAAZHJzL2Rvd25yZXYueG1sRE9fa8Iw&#10;EH8X9h3CDfam6RwWW40yhErxQZjuA9yasw1rLl0TbfftF0HY4/3+33o72lbcqPfGsYLXWQKCuHLa&#10;cK3g81xMlyB8QNbYOiYFv+Rhu3marDHXbuAPup1CLWII+xwVNCF0uZS+asiin7mOOHIX11sM8exr&#10;qXscYrht5TxJUmnRcGxosKNdQ9X36WoVpPuCTOmyctj5r8PPwvARC1bq5Xl8X4EINIZ/8cNd6jg/&#10;fcsWy2SeZnD/KQIgN38AAAD//wMAUEsBAi0AFAAGAAgAAAAhANvh9svuAAAAhQEAABMAAAAAAAAA&#10;AAAAAAAAAAAAAFtDb250ZW50X1R5cGVzXS54bWxQSwECLQAUAAYACAAAACEAWvQsW78AAAAVAQAA&#10;CwAAAAAAAAAAAAAAAAAfAQAAX3JlbHMvLnJlbHNQSwECLQAUAAYACAAAACEAr/rmXcYAAADjAAAA&#10;DwAAAAAAAAAAAAAAAAAHAgAAZHJzL2Rvd25yZXYueG1sUEsFBgAAAAADAAMAtwAAAPoCAAAAAA==&#10;" fillcolor="black [3213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shape id="Minus Sign 193666175" o:spid="_x0000_s1043" style="position:absolute;left:19;top:55747;width:5292;height:4744;visibility:visible;mso-wrap-style:square;v-text-anchor:middle" coordsize="529199,4743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lSPkxQAAAOIAAAAPAAAAZHJzL2Rvd25yZXYueG1sRE9da8Iw&#10;FH0f+B/CFfY2UxXr1hlFHANfHFjd+6W5ttXmpiaZ1n9vhIGPh/M9W3SmERdyvrasYDhIQBAXVtdc&#10;Ktjvvt/eQfiArLGxTApu5GEx773MMNP2ylu65KEUMYR9hgqqENpMSl9UZNAPbEscuYN1BkOErpTa&#10;4TWGm0aOkiSVBmuODRW2tKqoOOV/RsFmS7f9edWMvTts3G+x/JL5z1Gp1363/AQRqAtP8b97reP8&#10;j3GapsPpBB6XIgY5vwMAAP//AwBQSwECLQAUAAYACAAAACEA2+H2y+4AAACFAQAAEwAAAAAAAAAA&#10;AAAAAAAAAAAAW0NvbnRlbnRfVHlwZXNdLnhtbFBLAQItABQABgAIAAAAIQBa9CxbvwAAABUBAAAL&#10;AAAAAAAAAAAAAAAAAB8BAABfcmVscy8ucmVsc1BLAQItABQABgAIAAAAIQAKlSPkxQAAAOIAAAAP&#10;AAAAAAAAAAAAAAAAAAcCAABkcnMvZG93bnJldi54bWxQSwUGAAAAAAMAAwC3AAAA+QIAAAAA&#10;" path="m70145,181400r388909,l459054,292972r-388909,l70145,181400xe" fillcolor="white [3212]" strokecolor="#030e13 [484]" strokeweight="1.5pt">
                        <v:stroke joinstyle="miter"/>
                        <v:shadow on="t" color="black" opacity="26214f" origin="-.5,-.5" offset=".74836mm,.74836mm"/>
                        <v:path arrowok="t" o:connecttype="custom" o:connectlocs="70145,181400;459054,181400;459054,292972;70145,292972;70145,181400" o:connectangles="0,0,0,0,0"/>
                      </v:shape>
                      <v:shape id="Minus Sign 567186902" o:spid="_x0000_s1044" style="position:absolute;left:15960;top:55747;width:5292;height:4744;visibility:visible;mso-wrap-style:square;v-text-anchor:middle" coordsize="529199,4743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RFvYyQAAAOIAAAAPAAAAZHJzL2Rvd25yZXYueG1sRI9Ba8JA&#10;FITvhf6H5RW81Y1Ko01dRRShFwVTe39kn0na7Nu4u2r8964geBxm5htmOu9MI87kfG1ZwaCfgCAu&#10;rK65VLD/Wb9PQPiArLGxTAqu5GE+e32ZYqbthXd0zkMpIoR9hgqqENpMSl9UZND3bUscvYN1BkOU&#10;rpTa4SXCTSOHSZJKgzXHhQpbWlZU/Ocno2Czo+v+uGxG3h027rdYrGS+/VOq99YtvkAE6sIz/Gh/&#10;awUf6XgwST+TIdwvxTsgZzcAAAD//wMAUEsBAi0AFAAGAAgAAAAhANvh9svuAAAAhQEAABMAAAAA&#10;AAAAAAAAAAAAAAAAAFtDb250ZW50X1R5cGVzXS54bWxQSwECLQAUAAYACAAAACEAWvQsW78AAAAV&#10;AQAACwAAAAAAAAAAAAAAAAAfAQAAX3JlbHMvLnJlbHNQSwECLQAUAAYACAAAACEAmkRb2MkAAADi&#10;AAAADwAAAAAAAAAAAAAAAAAHAgAAZHJzL2Rvd25yZXYueG1sUEsFBgAAAAADAAMAtwAAAP0CAAAA&#10;AA==&#10;" path="m70145,181400r388909,l459054,292972r-388909,l70145,181400xe" fillcolor="white [3212]" strokecolor="#030e13 [484]" strokeweight="1.5pt">
                        <v:stroke joinstyle="miter"/>
                        <v:shadow on="t" color="black" opacity="26214f" origin="-.5,-.5" offset=".74836mm,.74836mm"/>
                        <v:path arrowok="t" o:connecttype="custom" o:connectlocs="70145,181400;459054,181400;459054,292972;70145,292972;70145,181400" o:connectangles="0,0,0,0,0"/>
                      </v:shape>
                      <v:roundrect id="Rectangle: Rounded Corners 1502549011" o:spid="_x0000_s1045" style="position:absolute;left:43;top:31203;width:5379;height:64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nmyVyAAAAOMAAAAPAAAAZHJzL2Rvd25yZXYueG1sRE9fa8Iw&#10;EH8X9h3CDfY2kxYtszOKDuaEiTA3fD6aW9utuYQm0+7bm8HAx/v9v/lysJ04UR9axxqysQJBXDnT&#10;cq3h4/35/gFEiMgGO8ek4ZcCLBc3ozmWxp35jU6HWIsUwqFEDU2MvpQyVA1ZDGPniRP36XqLMZ19&#10;LU2P5xRuO5krVUiLLaeGBj09NVR9H36shrh5mRR7vyl2BtXrLP86+nZ91Prudlg9gog0xKv43701&#10;af5U5dPJTGUZ/P2UAJCLCwAAAP//AwBQSwECLQAUAAYACAAAACEA2+H2y+4AAACFAQAAEwAAAAAA&#10;AAAAAAAAAAAAAAAAW0NvbnRlbnRfVHlwZXNdLnhtbFBLAQItABQABgAIAAAAIQBa9CxbvwAAABUB&#10;AAALAAAAAAAAAAAAAAAAAB8BAABfcmVscy8ucmVsc1BLAQItABQABgAIAAAAIQATnmyVyAAAAOMA&#10;AAAPAAAAAAAAAAAAAAAAAAcCAABkcnMvZG93bnJldi54bWxQSwUGAAAAAAMAAwC3AAAA/AIAAAAA&#10;" fillcolor="red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shape id="Plus Sign 1769916817" o:spid="_x0000_s1046" style="position:absolute;left:323;top:31512;width:4959;height:5862;visibility:visible;mso-wrap-style:square;v-text-anchor:middle" coordsize="495869,5861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BVDkxwAAAOMAAAAPAAAAZHJzL2Rvd25yZXYueG1sRE9fa8Iw&#10;EH8f7DuEG/g20w5sazWKGziGe7L6AY7kbIvNpTRZrfv0y2Cwx/v9v/V2sp0YafCtYwXpPAFBrJ1p&#10;uVZwPu2fCxA+IBvsHJOCO3nYbh4f1lgad+MjjVWoRQxhX6KCJoS+lNLrhiz6ueuJI3dxg8UQz6GW&#10;ZsBbDLedfEmSTFpsOTY02NNbQ/pafVkFB52n3+Pi3V70573dhWI6VItXpWZP024FItAU/sV/7g8T&#10;5+fZcplmRZrD708RALn5AQAA//8DAFBLAQItABQABgAIAAAAIQDb4fbL7gAAAIUBAAATAAAAAAAA&#10;AAAAAAAAAAAAAABbQ29udGVudF9UeXBlc10ueG1sUEsBAi0AFAAGAAgAAAAhAFr0LFu/AAAAFQEA&#10;AAsAAAAAAAAAAAAAAAAAHwEAAF9yZWxzLy5yZWxzUEsBAi0AFAAGAAgAAAAhAMQFUOTHAAAA4wAA&#10;AA8AAAAAAAAAAAAAAAAABwIAAGRycy9kb3ducmV2LnhtbFBLBQYAAAAAAwADALcAAAD7AgAAAAA=&#10;" path="m65727,234764r123893,l189620,77695r116629,l306249,234764r123893,l430142,351393r-123893,l306249,508462r-116629,l189620,351393r-123893,l65727,234764xe" fillcolor="white [3212]" strokecolor="white [3212]" strokeweight="1.5pt">
                        <v:stroke joinstyle="miter"/>
                        <v:shadow on="t" color="black" opacity="26214f" origin="-.5,-.5" offset=".74836mm,.74836mm"/>
                        <v:path arrowok="t" o:connecttype="custom" o:connectlocs="65727,234764;189620,234764;189620,77695;306249,77695;306249,234764;430142,234764;430142,351393;306249,351393;306249,508462;189620,508462;189620,351393;65727,351393;65727,234764" o:connectangles="0,0,0,0,0,0,0,0,0,0,0,0,0"/>
                      </v:shape>
                      <v:roundrect id="Rectangle: Rounded Corners 1048299918" o:spid="_x0000_s1047" style="position:absolute;left:15916;top:31376;width:5378;height:647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fSxfygAAAOMAAAAPAAAAZHJzL2Rvd25yZXYueG1sRI9BS8NA&#10;EIXvgv9hGcGb3W0ooUm7LSpYBUWwSs9DdppEs7NLdm3jv3cOgseZ9+a9b9bbyQ/qRGPqA1uYzwwo&#10;4ia4nlsLH+8PN0tQKSM7HAKThR9KsN1cXqyxduHMb3Ta51ZJCKcaLXQ5x1rr1HTkMc1CJBbtGEaP&#10;Wcax1W7Es4T7QRfGlNpjz9LQYaT7jpqv/be3kHePi/I17soXh+a5Kj4Psb87WHt9Nd2uQGWa8r/5&#10;7/rJCb5ZLIuqquYCLT/JAvTmFwAA//8DAFBLAQItABQABgAIAAAAIQDb4fbL7gAAAIUBAAATAAAA&#10;AAAAAAAAAAAAAAAAAABbQ29udGVudF9UeXBlc10ueG1sUEsBAi0AFAAGAAgAAAAhAFr0LFu/AAAA&#10;FQEAAAsAAAAAAAAAAAAAAAAAHwEAAF9yZWxzLy5yZWxzUEsBAi0AFAAGAAgAAAAhAKJ9LF/KAAAA&#10;4wAAAA8AAAAAAAAAAAAAAAAABwIAAGRycy9kb3ducmV2LnhtbFBLBQYAAAAAAwADALcAAAD+AgAA&#10;AAA=&#10;" fillcolor="red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shape id="Plus Sign 398539416" o:spid="_x0000_s1048" style="position:absolute;left:16196;top:31685;width:4959;height:5861;visibility:visible;mso-wrap-style:square;v-text-anchor:middle" coordsize="495869,5861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40K/ywAAAOIAAAAPAAAAZHJzL2Rvd25yZXYueG1sRI/RasJA&#10;FETfC/7Dcgt9q5toY2N0FVtoKfpk6gdcdq9JaPZuyG5j7Nd3CwUfh5k5w6y3o23FQL1vHCtIpwkI&#10;Yu1Mw5WC0+fbYw7CB2SDrWNScCUP283kbo2FcRc+0lCGSkQI+wIV1CF0hZRe12TRT11HHL2z6y2G&#10;KPtKmh4vEW5bOUuShbTYcFyosaPXmvRX+W0V7PVz+jNk7/asD9dmF/JxX2YvSj3cj7sViEBjuIX/&#10;2x9GwXyZZ/PlU7qAv0vxDsjNLwAAAP//AwBQSwECLQAUAAYACAAAACEA2+H2y+4AAACFAQAAEwAA&#10;AAAAAAAAAAAAAAAAAAAAW0NvbnRlbnRfVHlwZXNdLnhtbFBLAQItABQABgAIAAAAIQBa9CxbvwAA&#10;ABUBAAALAAAAAAAAAAAAAAAAAB8BAABfcmVscy8ucmVsc1BLAQItABQABgAIAAAAIQD640K/ywAA&#10;AOIAAAAPAAAAAAAAAAAAAAAAAAcCAABkcnMvZG93bnJldi54bWxQSwUGAAAAAAMAAwC3AAAA/wIA&#10;AAAA&#10;" path="m65727,234764r123893,l189620,77695r116629,l306249,234764r123893,l430142,351393r-123893,l306249,508462r-116629,l189620,351393r-123893,l65727,234764xe" fillcolor="white [3212]" strokecolor="white [3212]" strokeweight="1.5pt">
                        <v:stroke joinstyle="miter"/>
                        <v:shadow on="t" color="black" opacity="26214f" origin="-.5,-.5" offset=".74836mm,.74836mm"/>
                        <v:path arrowok="t" o:connecttype="custom" o:connectlocs="65727,234764;189620,234764;189620,77695;306249,77695;306249,234764;430142,234764;430142,351393;306249,351393;306249,508462;189620,508462;189620,351393;65727,351393;65727,234764" o:connectangles="0,0,0,0,0,0,0,0,0,0,0,0,0"/>
                      </v:shape>
                      <v:roundrect id="Rectangle: Rounded Corners 1377983591" o:spid="_x0000_s1049" style="position:absolute;left:43;top:23342;width:5379;height:64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EunuxwAAAOMAAAAPAAAAZHJzL2Rvd25yZXYueG1sRE9fS8Mw&#10;EH8X/A7hBN9c2pW1W102xkBwj90E8e1ozqa0uZQmbvHbG0Hw8X7/b7uPdhRXmn3vWEG+yEAQt073&#10;3Cl4u7w8rUH4gKxxdEwKvsnDfnd/t8Vauxs3dD2HTqQQ9jUqMCFMtZS+NWTRL9xEnLhPN1sM6Zw7&#10;qWe8pXA7ymWWldJiz6nB4ERHQ+1w/rIKmlU1lEMeDx9DUxZHt4zvp5NR6vEhHp5BBIrhX/znftVp&#10;flFVm3Wx2uTw+1MCQO5+AAAA//8DAFBLAQItABQABgAIAAAAIQDb4fbL7gAAAIUBAAATAAAAAAAA&#10;AAAAAAAAAAAAAABbQ29udGVudF9UeXBlc10ueG1sUEsBAi0AFAAGAAgAAAAhAFr0LFu/AAAAFQEA&#10;AAsAAAAAAAAAAAAAAAAAHwEAAF9yZWxzLy5yZWxzUEsBAi0AFAAGAAgAAAAhAGIS6e7HAAAA4wAA&#10;AA8AAAAAAAAAAAAAAAAABwIAAGRycy9kb3ducmV2LnhtbFBLBQYAAAAAAwADALcAAAD7AgAAAAA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236919208" o:spid="_x0000_s1050" style="position:absolute;left:15756;top:23380;width:5379;height:64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uiPFxgAAAOIAAAAPAAAAZHJzL2Rvd25yZXYueG1sRE/Pa8Iw&#10;FL4P/B/CG+w201ZWtTOKCIN5rApjt0fzbEqbl9JEzf775TDY8eP7vdlFO4g7Tb5zrCCfZyCIG6c7&#10;bhVczh+vKxA+IGscHJOCH/Kw286eNlhp9+Ca7qfQihTCvkIFJoSxktI3hiz6uRuJE3d1k8WQ4NRK&#10;PeEjhdtBFllWSosdpwaDIx0MNf3pZhXUb8u+7PO4/+7rcnFwRfw6Ho1SL89x/w4iUAz/4j/3p1ZQ&#10;LMp1vi6ytDldSndAbn8BAAD//wMAUEsBAi0AFAAGAAgAAAAhANvh9svuAAAAhQEAABMAAAAAAAAA&#10;AAAAAAAAAAAAAFtDb250ZW50X1R5cGVzXS54bWxQSwECLQAUAAYACAAAACEAWvQsW78AAAAVAQAA&#10;CwAAAAAAAAAAAAAAAAAfAQAAX3JlbHMvLnJlbHNQSwECLQAUAAYACAAAACEAhLojxcYAAADiAAAA&#10;DwAAAAAAAAAAAAAAAAAHAgAAZHJzL2Rvd25yZXYueG1sUEsFBgAAAAADAAMAtwAAAPoCAAAAAA=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</v:group>
                  </w:pict>
                </mc:Fallback>
              </mc:AlternateContent>
            </w:r>
          </w:p>
        </w:tc>
        <w:tc>
          <w:tcPr>
            <w:tcW w:w="1710" w:type="dxa"/>
          </w:tcPr>
          <w:p w14:paraId="66EECD16" w14:textId="34D27A30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7513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g">
                  <w:drawing>
                    <wp:anchor distT="0" distB="0" distL="114300" distR="114300" simplePos="0" relativeHeight="251737088" behindDoc="0" locked="0" layoutInCell="1" allowOverlap="1" wp14:anchorId="09A65377" wp14:editId="45E310F8">
                      <wp:simplePos x="0" y="0"/>
                      <wp:positionH relativeFrom="column">
                        <wp:posOffset>74295</wp:posOffset>
                      </wp:positionH>
                      <wp:positionV relativeFrom="paragraph">
                        <wp:posOffset>79375</wp:posOffset>
                      </wp:positionV>
                      <wp:extent cx="704850" cy="1933575"/>
                      <wp:effectExtent l="38100" t="38100" r="114300" b="123825"/>
                      <wp:wrapNone/>
                      <wp:docPr id="1799395253" name="Group 3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04850" cy="1933575"/>
                                <a:chOff x="0" y="0"/>
                                <a:chExt cx="2129498" cy="6142008"/>
                              </a:xfrm>
                            </wpg:grpSpPr>
                            <wps:wsp>
                              <wps:cNvPr id="394011242" name="Rectangle: Rounded Corners 394011242"/>
                              <wps:cNvSpPr/>
                              <wps:spPr>
                                <a:xfrm>
                                  <a:off x="1567884" y="0"/>
                                  <a:ext cx="552120" cy="6113442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554446682" name="Rectangle: Rounded Corners 1554446682"/>
                              <wps:cNvSpPr/>
                              <wps:spPr>
                                <a:xfrm>
                                  <a:off x="1567884" y="2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260197958" name="Rectangle: Rounded Corners 1260197958"/>
                              <wps:cNvSpPr/>
                              <wps:spPr>
                                <a:xfrm>
                                  <a:off x="9" y="0"/>
                                  <a:ext cx="552120" cy="6113442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148452550" name="Rectangle: Rounded Corners 1148452550"/>
                              <wps:cNvSpPr/>
                              <wps:spPr>
                                <a:xfrm>
                                  <a:off x="9987" y="3"/>
                                  <a:ext cx="537861" cy="655012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931683669" name="Rectangle: Rounded Corners 931683669"/>
                              <wps:cNvSpPr/>
                              <wps:spPr>
                                <a:xfrm>
                                  <a:off x="0" y="788155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562010840" name="Rectangle: Rounded Corners 562010840"/>
                              <wps:cNvSpPr/>
                              <wps:spPr>
                                <a:xfrm>
                                  <a:off x="1582142" y="779339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630907549" name="Rectangle: Rounded Corners 630907549"/>
                              <wps:cNvSpPr/>
                              <wps:spPr>
                                <a:xfrm>
                                  <a:off x="9987" y="1567502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960401458" name="Rectangle: Rounded Corners 1960401458"/>
                              <wps:cNvSpPr/>
                              <wps:spPr>
                                <a:xfrm>
                                  <a:off x="1567884" y="1567501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499310587" name="Rectangle: Rounded Corners 499310587"/>
                              <wps:cNvSpPr/>
                              <wps:spPr>
                                <a:xfrm>
                                  <a:off x="1582142" y="3126192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920376636" name="Rectangle: Rounded Corners 920376636"/>
                              <wps:cNvSpPr/>
                              <wps:spPr>
                                <a:xfrm>
                                  <a:off x="7971" y="3126188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777902246" name="Rectangle: Rounded Corners 1777902246"/>
                              <wps:cNvSpPr/>
                              <wps:spPr>
                                <a:xfrm>
                                  <a:off x="14267" y="3905530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943011489" name="Rectangle: Rounded Corners 943011489"/>
                              <wps:cNvSpPr/>
                              <wps:spPr>
                                <a:xfrm>
                                  <a:off x="1582142" y="3905530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091985491" name="Rectangle: Rounded Corners 1091985491"/>
                              <wps:cNvSpPr/>
                              <wps:spPr>
                                <a:xfrm>
                                  <a:off x="1582142" y="4693692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414728421" name="Rectangle: Rounded Corners 414728421"/>
                              <wps:cNvSpPr/>
                              <wps:spPr>
                                <a:xfrm>
                                  <a:off x="9727" y="4684873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785269512" name="Rectangle: Rounded Corners 785269512"/>
                              <wps:cNvSpPr/>
                              <wps:spPr>
                                <a:xfrm>
                                  <a:off x="1582142" y="5465465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tx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942357392" name="Rectangle: Rounded Corners 942357392"/>
                              <wps:cNvSpPr/>
                              <wps:spPr>
                                <a:xfrm>
                                  <a:off x="14267" y="5481855"/>
                                  <a:ext cx="529199" cy="660153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tx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263126103" name="Minus Sign 1263126103"/>
                              <wps:cNvSpPr/>
                              <wps:spPr>
                                <a:xfrm>
                                  <a:off x="1932" y="5574745"/>
                                  <a:ext cx="529199" cy="474372"/>
                                </a:xfrm>
                                <a:prstGeom prst="mathMin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/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512667178" name="Minus Sign 1512667178"/>
                              <wps:cNvSpPr/>
                              <wps:spPr>
                                <a:xfrm>
                                  <a:off x="1596068" y="5574745"/>
                                  <a:ext cx="529199" cy="474372"/>
                                </a:xfrm>
                                <a:prstGeom prst="mathMin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/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676050703" name="Rectangle: Rounded Corners 1676050703"/>
                              <wps:cNvSpPr/>
                              <wps:spPr>
                                <a:xfrm>
                                  <a:off x="4377" y="3120345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rgbClr val="FF0000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821837396" name="Plus Sign 821837396"/>
                              <wps:cNvSpPr/>
                              <wps:spPr>
                                <a:xfrm>
                                  <a:off x="32387" y="3151254"/>
                                  <a:ext cx="495869" cy="586157"/>
                                </a:xfrm>
                                <a:prstGeom prst="mathPl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bg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824883910" name="Rectangle: Rounded Corners 1824883910"/>
                              <wps:cNvSpPr/>
                              <wps:spPr>
                                <a:xfrm>
                                  <a:off x="1591637" y="3137602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rgbClr val="FF0000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551766628" name="Plus Sign 1551766628"/>
                              <wps:cNvSpPr/>
                              <wps:spPr>
                                <a:xfrm>
                                  <a:off x="1619647" y="3168511"/>
                                  <a:ext cx="495869" cy="586157"/>
                                </a:xfrm>
                                <a:prstGeom prst="mathPl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bg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59700262" name="Rectangle: Rounded Corners 59700262"/>
                              <wps:cNvSpPr/>
                              <wps:spPr>
                                <a:xfrm>
                                  <a:off x="4376" y="2334228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18232530" name="Rectangle: Rounded Corners 118232530"/>
                              <wps:cNvSpPr/>
                              <wps:spPr>
                                <a:xfrm>
                                  <a:off x="1575643" y="2338030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0E7013C" id="Group 33" o:spid="_x0000_s1026" style="position:absolute;margin-left:5.85pt;margin-top:6.25pt;width:55.5pt;height:152.25pt;z-index:251737088;mso-width-relative:margin;mso-height-relative:margin" coordsize="21294,614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mBqQPwcAAKBfAAAOAAAAZHJzL2Uyb0RvYy54bWzsXFtzmzgUft+Z/Q8M71sjdEF46vSh3fRl&#10;u9tJurPPBLDNFgMDJE7+/X4SV+dmk67ddKpMxjHhSEgHfToXnXPevrvdpNZNXFZJni1s8saxrTgL&#10;8yjJVgv77y/nv0nbquogi4I0z+KFfRdX9ruzX395uy3msZuv8zSKSwudZNV8WyzsdV0X89msCtfx&#10;Jqje5EWc4eYyLzdBjctyNYvKYIveN+nMdRwx2+ZlVJR5GFcV/vuhuWmf6f6Xyzis/1ouq7i20oWN&#10;sdX6s9SfV+pzdvY2mK/KoFgnYTuM4AWj2ARJhof2XX0I6sC6LpMHXW2SsMyrfFm/CfPNLF8ukzDW&#10;c8BsiHNvNh/L/LrQc1nNt6uiZxNYe49PL+42/PPmY1lcFp9LcGJbrMALfaXmcrssN+ovRmndapbd&#10;9SyLb2srxD89h0kOxoa4RXxKuccbnoZrMP5Bs3D9e9vQJa7PfKwO1VIQhpcpVctZ99zZzmi2BdZH&#10;NbCg+jYWXK6DItacreZgwefSSqKFTX3mEOIy17ayYIPVeoH1E2SrNJ5bF/l1FsWR9T4vMyx3a6DV&#10;jNPd9Gys5hU4+ggPCReelMy2HnKSc7Ck5aQghDIMY8yPYF6UVf0xzjeW+rKwsTiySI1QL7zg5o+q&#10;1iswagcfRP/a1nKTYj3fBKnFHfy0PbbE4HXXp2pZ5WkSnSdpqi8UAuP3aWmh8cK+WpG27Q5Vmllb&#10;9eIdrIF9XdS3j3SBIaSZahlrsLZzyK/ruLxcR1vrKr0uLwK8G+5IDN+KEjV1KklzASS7npoYbgXp&#10;CltQndpWmdf/JPVav2S1YlX/aqLDbNIg/NqwLS3WQTNFprtpWN5S6+XYD0ZfjcaJFdq9aP2tvktj&#10;9ag0u4iXWFCAh9twZZeXQRjGWU2aW+sgipvnE/WGOiZ3LfQzdYeq5yVeTt9320FH2XTS9d1Mo6Uf&#10;+Ns3bl/Xc42bmaKFfnKe1X3jTZLl5WMzSzGr9skNPYY/Yo36epVHd4BbWafv82ZPDrJwneNFhnWp&#10;GysqQF1tRyfAPOGcMSaEPAT0I2JMU40Pm8c01GtQY7m32yCnnhSk3QWZ53tey8Bu8+0A+r1Arxf0&#10;9eZTHjULDLv9E6vUbAzYi/UG9m0bg2hXwATUj3DX7BDTEN898QWIj77+eIh3hUN8z+dQPvaKeTIQ&#10;T0G8byR8p0oYCW8k/PeV8IRJxl2uzJT9eB+IJ+Hdl56GPFWb9xPiHSMgr02nN+LdPrHe3wlbI96L&#10;oxjxPiVCUiEggveifaCdAnbsIzDfYcfDHHgG7kabH/wJP68SYODeuy2PAnculONUskOE+0A7Be6E&#10;Sxf+yQb0HnycvgH9XDvoB/eg8e21ftLG/2ZAf1zQC+r4jsfZITJ+oJ0Cer9T6JXHnjvGa4fjgV1n&#10;sYG8gfwp/fS+cHA6xw7z2g3EU0A/Pp1rcK+dm0+Y80a/N/p9VhtRf1xRz3wY6Q5X7rW95vxAOw31&#10;g35P4e8nvpH2Rto/f3hvUH9c1PuuQz0hqDgA9QPtFNTjqB3H7vDjachLHXtkBP045Mco+EbBP6WC&#10;73me77guOwTzZCCeAnq48UR7ToeQNU7b+E8TjGM8eQ80HuPJO0X4nc8oQm6ZPMSTN9BOwvzIfU8N&#10;6h8P7zWy3sj6U8p6xye+hP8eKvheq54MxC/FPRM+FcasR2CSceI/F5NvzPrjmvWMMM+VzD0E9gPt&#10;FNT7ntso+ExIJr3nwvGM/974743//tg5dZ7krvA5Al/3S/qBdgrkx/E5nAn1+wMF6DyqeascMpNY&#10;pzIoVY5VNS2xzgjx4wpxn7lI86VQp/cjeqCdhOjeTceZJPJBlK0L6wEOA505jFwerqU8QkxfQ86c&#10;wXO0/X8TZQ2ej4tnHHnrMzCHdoD+lGTXlXWZrDJrdHMSgn3aBMxy7jGP3RfIIwDjLvX2ZMWg9sNa&#10;j0nnHOvkdQwGgO+SY1UWy0766T0z94DsdXSI4z+ThP5keu+EfBWThP5kSY/HC08Q6MdCeMTrU1LH&#10;EBxuToIgRxCcQIc44zYoVPU+TCmIppZDn+bd1KgwpSDa8i9EeAKFTLxBED5T/2VEPAWVEHbtATSK&#10;vdAHgvF1VYMoV1d9yZTz81F5lB1Za0zVptiPMVVfXXEXBHZKClO1Dyn5nHaK7XBrCnypS7tEbyWz&#10;Odv1NDEUlVCJp8oyxTfC91RzUYqtGtIR9doXqcY/b7qmqcr0OqoySZdJSX1ySFonGYinYJlwnwja&#10;SWOEm77yLC8jjaGMaLP/SBXZjKPpyI4mzgmCuoXbW7mDOEYphe7eJAwjW0OwDsNCcnIvY8tIZOyg&#10;UWLqJN7zCBoX1UQXFfdRZ9MVhxz69KRTkAzDGFo69GaXUuZii0Bjk49h8jG0/bKbeW4is08RmU2g&#10;VlNX5UjsP+YdaKdAHuYxFwynTg3qpWPyMUyE5p6qyT+xjq4LoqMMvDaB2pL1qs78+Brfx4X1z/4D&#10;AAD//wMAUEsDBBQABgAIAAAAIQDPCW7D3wAAAAkBAAAPAAAAZHJzL2Rvd25yZXYueG1sTI9Ba8Mw&#10;DIXvg/0Ho8Fuq+OUriOLU0rZdiqDtYOxmxqrSWhsh9hN0n8/9bSexNN7PH3KV5NtxUB9aLzToGYJ&#10;CHKlN42rNHzv359eQISIzmDrHWm4UIBVcX+XY2b86L5o2MVKcIkLGWqoY+wyKUNZk8Uw8x059o6+&#10;txhZ9pU0PY5cbluZJsmztNg4vlBjR5uaytPubDV8jDiu5+pt2J6Om8vvfvH5s1Wk9ePDtH4FEWmK&#10;/2G44jM6FMx08GdngmhZqyUneaYLEFc/TXlx0DBXywRkkcvbD4o/AAAA//8DAFBLAQItABQABgAI&#10;AAAAIQC2gziS/gAAAOEBAAATAAAAAAAAAAAAAAAAAAAAAABbQ29udGVudF9UeXBlc10ueG1sUEsB&#10;Ai0AFAAGAAgAAAAhADj9If/WAAAAlAEAAAsAAAAAAAAAAAAAAAAALwEAAF9yZWxzLy5yZWxzUEsB&#10;Ai0AFAAGAAgAAAAhAM2YGpA/BwAAoF8AAA4AAAAAAAAAAAAAAAAALgIAAGRycy9lMm9Eb2MueG1s&#10;UEsBAi0AFAAGAAgAAAAhAM8JbsPfAAAACQEAAA8AAAAAAAAAAAAAAAAAmQkAAGRycy9kb3ducmV2&#10;LnhtbFBLBQYAAAAABAAEAPMAAAClCgAAAAA=&#10;">
                      <v:roundrect id="Rectangle: Rounded Corners 394011242" o:spid="_x0000_s1027" style="position:absolute;left:15678;width:5522;height:61134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raRGyQAAAOIAAAAPAAAAZHJzL2Rvd25yZXYueG1sRI9BSwMx&#10;FITvgv8hPMGL2GTXUuratIhU1N5a7f2xeSaLm5c1SdvVX28EweMwM98wi9Xoe3GkmLrAGqqJAkHc&#10;BtOx1fD2+ng9B5EyssE+MGn4ogSr5fnZAhsTTryl4y5bUSCcGtTgch4aKVPryGOahIG4eO8hesxF&#10;RitNxFOB+17WSs2kx47LgsOBHhy1H7uD17B+Umv7/dJ/bmbxyrr9fLt3h1Hry4vx/g5EpjH/h//a&#10;z0bDze1UVVU9reH3UrkDcvkDAAD//wMAUEsBAi0AFAAGAAgAAAAhANvh9svuAAAAhQEAABMAAAAA&#10;AAAAAAAAAAAAAAAAAFtDb250ZW50X1R5cGVzXS54bWxQSwECLQAUAAYACAAAACEAWvQsW78AAAAV&#10;AQAACwAAAAAAAAAAAAAAAAAfAQAAX3JlbHMvLnJlbHNQSwECLQAUAAYACAAAACEA1K2kRskAAADi&#10;AAAADwAAAAAAAAAAAAAAAAAHAgAAZHJzL2Rvd25yZXYueG1sUEsFBgAAAAADAAMAtwAAAP0CAAAA&#10;AA==&#10;" fillcolor="white [321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1554446682" o:spid="_x0000_s1028" style="position:absolute;left:15678;width:5379;height:647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tIqkxgAAAOMAAAAPAAAAZHJzL2Rvd25yZXYueG1sRE9Pa8Iw&#10;FL8P/A7hCbvN1K7NpBpFBGEeq4OxW2ieTWnzUpqo2bdfBoMd3+//2+yiHdgdJ985krBcZMCQGqc7&#10;aiV8XI4vK2A+KNJqcIQSvtHDbjt72qhKuwfVeD+HlqUQ8pWSYEIYK859Y9Aqv3AjUuKubrIqpHNq&#10;uZ7UI4XbgedZJrhVHaUGo0Y8GGz6881KqMu3XvTLuP/qa/F6cHn8PJ2MlM/zuF8DCxjDv/jP/a7T&#10;/LIsikKIVQ6/PyUA+PYHAAD//wMAUEsBAi0AFAAGAAgAAAAhANvh9svuAAAAhQEAABMAAAAAAAAA&#10;AAAAAAAAAAAAAFtDb250ZW50X1R5cGVzXS54bWxQSwECLQAUAAYACAAAACEAWvQsW78AAAAVAQAA&#10;CwAAAAAAAAAAAAAAAAAfAQAAX3JlbHMvLnJlbHNQSwECLQAUAAYACAAAACEA27SKpMYAAADjAAAA&#10;DwAAAAAAAAAAAAAAAAAHAgAAZHJzL2Rvd25yZXYueG1sUEsFBgAAAAADAAMAtwAAAPoCAAAAAA=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1260197958" o:spid="_x0000_s1029" style="position:absolute;width:5521;height:61134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l9AtywAAAOMAAAAPAAAAZHJzL2Rvd25yZXYueG1sRI9PTwIx&#10;EMXvJn6HZky8GGkhYYWVQojB+OcGyn2yHduN2+nSFlj89PZg4nHmvXnvN4vV4DtxopjawBrGIwWC&#10;uAmmZavh8+P5fgYiZWSDXWDScKEEq+X11QJrE868pdMuW1FCONWoweXc11KmxpHHNAo9cdG+QvSY&#10;yxitNBHPJdx3cqJUJT22XBoc9vTkqPneHb2GzYva2J+37vBexTvr9rPt3h0HrW9vhvUjiExD/jf/&#10;Xb+agj+p1Hj+MJ8W6PJTWYBc/gIAAP//AwBQSwECLQAUAAYACAAAACEA2+H2y+4AAACFAQAAEwAA&#10;AAAAAAAAAAAAAAAAAAAAW0NvbnRlbnRfVHlwZXNdLnhtbFBLAQItABQABgAIAAAAIQBa9CxbvwAA&#10;ABUBAAALAAAAAAAAAAAAAAAAAB8BAABfcmVscy8ucmVsc1BLAQItABQABgAIAAAAIQAel9AtywAA&#10;AOMAAAAPAAAAAAAAAAAAAAAAAAcCAABkcnMvZG93bnJldi54bWxQSwUGAAAAAAMAAwC3AAAA/wIA&#10;AAAA&#10;" fillcolor="white [321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1148452550" o:spid="_x0000_s1030" style="position:absolute;left:99;width:5379;height:655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iR7SygAAAOMAAAAPAAAAZHJzL2Rvd25yZXYueG1sRI9Ba8Mw&#10;DIXvg/4Ho8Fuq5OsyUpWt5TCYD2mG5TeTKzFIbEcYrf1/v10GOwo6em99212yY3ihnPoPSnIlxkI&#10;pNabnjoFX5/vz2sQIWoyevSECn4wwG67eNjo2vg7NXg7xU6wCYVaK7AxTrWUobXodFj6CYlv3352&#10;OvI4d9LM+s7mbpRFllXS6Z44weoJDxbb4XR1CprydaiGPO0vQ1O9HHyRzsejVerpMe3fQERM8V/8&#10;9/1huH6+Wq/KoiyZgpl4AXL7CwAA//8DAFBLAQItABQABgAIAAAAIQDb4fbL7gAAAIUBAAATAAAA&#10;AAAAAAAAAAAAAAAAAABbQ29udGVudF9UeXBlc10ueG1sUEsBAi0AFAAGAAgAAAAhAFr0LFu/AAAA&#10;FQEAAAsAAAAAAAAAAAAAAAAAHwEAAF9yZWxzLy5yZWxzUEsBAi0AFAAGAAgAAAAhABiJHtLKAAAA&#10;4wAAAA8AAAAAAAAAAAAAAAAABwIAAGRycy9kb3ducmV2LnhtbFBLBQYAAAAAAwADALcAAAD+AgAA&#10;AAA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931683669" o:spid="_x0000_s1031" style="position:absolute;top:7881;width:5378;height:64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d2VIyQAAAOIAAAAPAAAAZHJzL2Rvd25yZXYueG1sRI9RS8Mw&#10;FIXfBf9DuIJvLu2KcavLxhgI7rGbIL5dmmtT2tyUJm7x3xtB8PFwzvkOZ7NLbhQXmkPvWUO5KEAQ&#10;t9703Gl4O788rECEiGxw9EwavinAbnt7s8Ha+Cs3dDnFTmQIhxo12BinWsrQWnIYFn4izt6nnx3G&#10;LOdOmhmvGe5GuSwKJR32nBcsTnSw1A6nL6eheXwa1FCm/cfQqOrgl+n9eLRa39+l/TOISCn+h//a&#10;r0bDuirVqlJqDb+X8h2Q2x8AAAD//wMAUEsBAi0AFAAGAAgAAAAhANvh9svuAAAAhQEAABMAAAAA&#10;AAAAAAAAAAAAAAAAAFtDb250ZW50X1R5cGVzXS54bWxQSwECLQAUAAYACAAAACEAWvQsW78AAAAV&#10;AQAACwAAAAAAAAAAAAAAAAAfAQAAX3JlbHMvLnJlbHNQSwECLQAUAAYACAAAACEALHdlSMkAAADi&#10;AAAADwAAAAAAAAAAAAAAAAAHAgAAZHJzL2Rvd25yZXYueG1sUEsFBgAAAAADAAMAtwAAAP0CAAAA&#10;AA=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562010840" o:spid="_x0000_s1032" style="position:absolute;left:15821;top:7793;width:5379;height:64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EwMSyAAAAOIAAAAPAAAAZHJzL2Rvd25yZXYueG1sRI9dS8Mw&#10;FIbvBf9DOIJ3Lml1dXTLxhgI7rKbIN4dmrOmtDkpTdzivzcXgpcv7xfPZpfcKK40h96zhmKhQBC3&#10;3vTcafg4vz2tQISIbHD0TBp+KMBue3+3wdr4Gzd0PcVO5BEONWqwMU61lKG15DAs/EScvYufHcYs&#10;506aGW953I2yVKqSDnvODxYnOlhqh9O309AsX4dqKNL+a2iq54Mv0+fxaLV+fEj7NYhIKf6H/9rv&#10;RsOyKlWhVi8ZIiNlHJDbXwAAAP//AwBQSwECLQAUAAYACAAAACEA2+H2y+4AAACFAQAAEwAAAAAA&#10;AAAAAAAAAAAAAAAAW0NvbnRlbnRfVHlwZXNdLnhtbFBLAQItABQABgAIAAAAIQBa9CxbvwAAABUB&#10;AAALAAAAAAAAAAAAAAAAAB8BAABfcmVscy8ucmVsc1BLAQItABQABgAIAAAAIQDqEwMSyAAAAOIA&#10;AAAPAAAAAAAAAAAAAAAAAAcCAABkcnMvZG93bnJldi54bWxQSwUGAAAAAAMAAwC3AAAA/AIAAAAA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630907549" o:spid="_x0000_s1033" style="position:absolute;left:99;top:15675;width:5379;height:647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6Hj4yQAAAOIAAAAPAAAAZHJzL2Rvd25yZXYueG1sRI9BawIx&#10;FITvhf6H8Aq91UStq26NIkKhHlcLxdtj87pZdvOybFJN/31TKPQ4zMw3zGaXXC+uNIbWs4bpRIEg&#10;rr1pudHwfn59WoEIEdlg75k0fFOA3fb+boOl8Teu6HqKjcgQDiVqsDEOpZShtuQwTPxAnL1PPzqM&#10;WY6NNCPeMtz1cqZUIR22nBcsDnSwVHenL6ehWiy7opum/aWrivnBz9LH8Wi1fnxI+xcQkVL8D/+1&#10;34yGYq7Warl4XsPvpXwH5PYHAAD//wMAUEsBAi0AFAAGAAgAAAAhANvh9svuAAAAhQEAABMAAAAA&#10;AAAAAAAAAAAAAAAAAFtDb250ZW50X1R5cGVzXS54bWxQSwECLQAUAAYACAAAACEAWvQsW78AAAAV&#10;AQAACwAAAAAAAAAAAAAAAAAfAQAAX3JlbHMvLnJlbHNQSwECLQAUAAYACAAAACEAheh4+MkAAADi&#10;AAAADwAAAAAAAAAAAAAAAAAHAgAAZHJzL2Rvd25yZXYueG1sUEsFBgAAAAADAAMAtwAAAP0CAAAA&#10;AA=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1960401458" o:spid="_x0000_s1034" style="position:absolute;left:15678;top:15675;width:5379;height:647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1wfcywAAAOMAAAAPAAAAZHJzL2Rvd25yZXYueG1sRI9Ba8Mw&#10;DIXvg/4Ho8Fuq52uzbasbimFwXpMNxi7iViLQ2I7xG7r/fvpUOhRek/vfVpvsxvEmabYBa+hmCsQ&#10;5JtgOt9q+Pp8f3wBERN6g0PwpOGPImw3s7s1ViZcfE3nY2oFh/hYoQab0lhJGRtLDuM8jORZ+w2T&#10;w8Tj1Eoz4YXD3SAXSpXSYee5weJIe0tNfzw5DfXquS/7Iu9++rp82odF/j4crNYP93n3BiJRTjfz&#10;9frDMP5rqZaqWK4Ymn/iBcjNPwAAAP//AwBQSwECLQAUAAYACAAAACEA2+H2y+4AAACFAQAAEwAA&#10;AAAAAAAAAAAAAAAAAAAAW0NvbnRlbnRfVHlwZXNdLnhtbFBLAQItABQABgAIAAAAIQBa9CxbvwAA&#10;ABUBAAALAAAAAAAAAAAAAAAAAB8BAABfcmVscy8ucmVsc1BLAQItABQABgAIAAAAIQCw1wfcywAA&#10;AOMAAAAPAAAAAAAAAAAAAAAAAAcCAABkcnMvZG93bnJldi54bWxQSwUGAAAAAAMAAwC3AAAA/wIA&#10;AAAA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499310587" o:spid="_x0000_s1035" style="position:absolute;left:15821;top:31261;width:5379;height:64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tm7DygAAAOIAAAAPAAAAZHJzL2Rvd25yZXYueG1sRI9Ba8JA&#10;FITvBf/D8gRvdROtUVNXEaFQj7GF0tsj+5oNyb4N2VW3/75bKPQ4zMw3zO4QbS9uNPrWsYJ8noEg&#10;rp1uuVHw/vbyuAHhA7LG3jEp+CYPh/3kYYeldneu6HYJjUgQ9iUqMCEMpZS+NmTRz91AnLwvN1oM&#10;SY6N1CPeE9z2cpFlhbTYclowONDJUN1drlZBtVp3RZfH42dXFcuTW8SP89koNZvG4zOIQDH8h//a&#10;r1rB03a7zLPVZg2/l9IdkPsfAAAA//8DAFBLAQItABQABgAIAAAAIQDb4fbL7gAAAIUBAAATAAAA&#10;AAAAAAAAAAAAAAAAAABbQ29udGVudF9UeXBlc10ueG1sUEsBAi0AFAAGAAgAAAAhAFr0LFu/AAAA&#10;FQEAAAsAAAAAAAAAAAAAAAAAHwEAAF9yZWxzLy5yZWxzUEsBAi0AFAAGAAgAAAAhAKe2bsPKAAAA&#10;4gAAAA8AAAAAAAAAAAAAAAAABwIAAGRycy9kb3ducmV2LnhtbFBLBQYAAAAAAwADALcAAAD+AgAA&#10;AAA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920376636" o:spid="_x0000_s1036" style="position:absolute;left:79;top:31261;width:5379;height:64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WK1WyQAAAOIAAAAPAAAAZHJzL2Rvd25yZXYueG1sRI9RS8Mw&#10;FIXfBf9DuIJvLl2L2VaXjTEQ3GOnIL5dmmtT2tyUJm7x3xtB8PFwzvkOZ7tPbhQXmkPvWcNyUYAg&#10;br3pudPw9vr8sAYRIrLB0TNp+KYA+93tzRZr46/c0OUcO5EhHGrUYGOcailDa8lhWPiJOHuffnYY&#10;s5w7aWa8ZrgbZVkUSjrsOS9YnOhoqR3OX05D87ga1LBMh4+hUdXRl+n9dLJa39+lwxOISCn+h//a&#10;L0bDpiyqlVKVgt9L+Q7I3Q8AAAD//wMAUEsBAi0AFAAGAAgAAAAhANvh9svuAAAAhQEAABMAAAAA&#10;AAAAAAAAAAAAAAAAAFtDb250ZW50X1R5cGVzXS54bWxQSwECLQAUAAYACAAAACEAWvQsW78AAAAV&#10;AQAACwAAAAAAAAAAAAAAAAAfAQAAX3JlbHMvLnJlbHNQSwECLQAUAAYACAAAACEAylitVskAAADi&#10;AAAADwAAAAAAAAAAAAAAAAAHAgAAZHJzL2Rvd25yZXYueG1sUEsFBgAAAAADAAMAtwAAAP0CAAAA&#10;AA=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1777902246" o:spid="_x0000_s1037" style="position:absolute;left:142;top:39055;width:5379;height:64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npU8xwAAAOMAAAAPAAAAZHJzL2Rvd25yZXYueG1sRE9fS8Mw&#10;EH8X/A7hBN9cuk7brVs2xkBwj52C+HY0t6a0uZQm2+K3N4Lg4/3+32YX7SCuNPnOsYL5LANB3Djd&#10;cavg4/31aQnCB2SNg2NS8E0edtv7uw1W2t24pusptCKFsK9QgQlhrKT0jSGLfuZG4sSd3WQxpHNq&#10;pZ7wlsLtIPMsK6TFjlODwZEOhpr+dLEK6peyL/p53H/1dbE4uDx+Ho9GqceHuF+DCBTDv/jP/abT&#10;/LIsV1mePxfw+1MCQG5/AAAA//8DAFBLAQItABQABgAIAAAAIQDb4fbL7gAAAIUBAAATAAAAAAAA&#10;AAAAAAAAAAAAAABbQ29udGVudF9UeXBlc10ueG1sUEsBAi0AFAAGAAgAAAAhAFr0LFu/AAAAFQEA&#10;AAsAAAAAAAAAAAAAAAAAHwEAAF9yZWxzLy5yZWxzUEsBAi0AFAAGAAgAAAAhAK2elTzHAAAA4wAA&#10;AA8AAAAAAAAAAAAAAAAABwIAAGRycy9kb3ducmV2LnhtbFBLBQYAAAAAAwADALcAAAD7AgAAAAA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943011489" o:spid="_x0000_s1038" style="position:absolute;left:15821;top:39055;width:5379;height:64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V87OygAAAOIAAAAPAAAAZHJzL2Rvd25yZXYueG1sRI/NasMw&#10;EITvhb6D2EJvjez8uIkbJYRAoTk6KZTeFmtrGVsrY6mJ+vZVIJDjMDPfMOtttL040+hbxwrySQaC&#10;uHa65UbB5+n9ZQnCB2SNvWNS8EcetpvHhzWW2l24ovMxNCJB2JeowIQwlFL62pBFP3EDcfJ+3Ggx&#10;JDk2Uo94SXDby2mWFdJiy2nB4EB7Q3V3/LUKqsVrV3R53H13VTHbu2n8OhyMUs9PcfcGIlAM9/Ct&#10;/aEVrOazLM/nyxVcL6U7IDf/AAAA//8DAFBLAQItABQABgAIAAAAIQDb4fbL7gAAAIUBAAATAAAA&#10;AAAAAAAAAAAAAAAAAABbQ29udGVudF9UeXBlc10ueG1sUEsBAi0AFAAGAAgAAAAhAFr0LFu/AAAA&#10;FQEAAAsAAAAAAAAAAAAAAAAAHwEAAF9yZWxzLy5yZWxzUEsBAi0AFAAGAAgAAAAhAL5Xzs7KAAAA&#10;4gAAAA8AAAAAAAAAAAAAAAAABwIAAGRycy9kb3ducmV2LnhtbFBLBQYAAAAAAwADALcAAAD+AgAA&#10;AAA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1091985491" o:spid="_x0000_s1039" style="position:absolute;left:15821;top:46936;width:5379;height:64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wLRkxwAAAOMAAAAPAAAAZHJzL2Rvd25yZXYueG1sRE9fS8Mw&#10;EH8X/A7hBN9c2rnVtS4bYzBwj52C+HY0Z1PaXEoTt+zbm4Hg4/3+33ob7SDONPnOsYJ8loEgbpzu&#10;uFXw8X54WoHwAVnj4JgUXMnDdnN/t8ZKuwvXdD6FVqQQ9hUqMCGMlZS+MWTRz9xInLhvN1kM6Zxa&#10;qSe8pHA7yHmWFdJix6nB4Eh7Q01/+rEK6uVLX/R53H31dfG8d/P4eTwapR4f4u4VRKAY/sV/7jed&#10;5mdlXq6WizKH208JALn5BQAA//8DAFBLAQItABQABgAIAAAAIQDb4fbL7gAAAIUBAAATAAAAAAAA&#10;AAAAAAAAAAAAAABbQ29udGVudF9UeXBlc10ueG1sUEsBAi0AFAAGAAgAAAAhAFr0LFu/AAAAFQEA&#10;AAsAAAAAAAAAAAAAAAAAHwEAAF9yZWxzLy5yZWxzUEsBAi0AFAAGAAgAAAAhAD/AtGTHAAAA4wAA&#10;AA8AAAAAAAAAAAAAAAAABwIAAGRycy9kb3ducmV2LnhtbFBLBQYAAAAAAwADALcAAAD7AgAAAAA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414728421" o:spid="_x0000_s1040" style="position:absolute;left:97;top:46848;width:5378;height:64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GUDkyQAAAOIAAAAPAAAAZHJzL2Rvd25yZXYueG1sRI/BasMw&#10;EETvhf6D2EBvjWzXdYITJYRAoTk6KZTeFmtrGVsrY6mJ+vdVodDjMDNvmO0+2lFcafa9YwX5MgNB&#10;3Drdc6fg7fLyuAbhA7LG0TEp+CYP+9393RZr7W7c0PUcOpEg7GtUYEKYail9a8iiX7qJOHmfbrYY&#10;kpw7qWe8JbgdZZFllbTYc1owONHRUDucv6yC5nk1VEMeDx9DUz0dXRHfTyej1MMiHjYgAsXwH/5r&#10;v2oFZV6uinVZ5PB7Kd0BufsBAAD//wMAUEsBAi0AFAAGAAgAAAAhANvh9svuAAAAhQEAABMAAAAA&#10;AAAAAAAAAAAAAAAAAFtDb250ZW50X1R5cGVzXS54bWxQSwECLQAUAAYACAAAACEAWvQsW78AAAAV&#10;AQAACwAAAAAAAAAAAAAAAAAfAQAAX3JlbHMvLnJlbHNQSwECLQAUAAYACAAAACEAwxlA5MkAAADi&#10;AAAADwAAAAAAAAAAAAAAAAAHAgAAZHJzL2Rvd25yZXYueG1sUEsFBgAAAAADAAMAtwAAAP0CAAAA&#10;AA=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785269512" o:spid="_x0000_s1041" style="position:absolute;left:15821;top:54654;width:5379;height:64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lDTHyQAAAOIAAAAPAAAAZHJzL2Rvd25yZXYueG1sRI/BasMw&#10;EETvhf6D2EJvjRyD3cSNEkrAwfQQaJIP2FpbW9RauZYSu39fBQI5DjPzhlltJtuJCw3eOFYwnyUg&#10;iGunDTcKTsfyZQHCB2SNnWNS8EceNuvHhxUW2o38SZdDaESEsC9QQRtCX0jp65Ys+pnriaP37QaL&#10;IcqhkXrAMcJtJ9MkyaVFw3GhxZ62LdU/h7NVkO9KMpVbVuPWf338Zob3WLJSz0/T+xuIQFO4h2/t&#10;Sit4XWRpvszmKVwvxTsg1/8AAAD//wMAUEsBAi0AFAAGAAgAAAAhANvh9svuAAAAhQEAABMAAAAA&#10;AAAAAAAAAAAAAAAAAFtDb250ZW50X1R5cGVzXS54bWxQSwECLQAUAAYACAAAACEAWvQsW78AAAAV&#10;AQAACwAAAAAAAAAAAAAAAAAfAQAAX3JlbHMvLnJlbHNQSwECLQAUAAYACAAAACEAM5Q0x8kAAADi&#10;AAAADwAAAAAAAAAAAAAAAAAHAgAAZHJzL2Rvd25yZXYueG1sUEsFBgAAAAADAAMAtwAAAP0CAAAA&#10;AA==&#10;" fillcolor="black [3213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942357392" o:spid="_x0000_s1042" style="position:absolute;left:142;top:54818;width:5292;height:6602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Ovc+ygAAAOIAAAAPAAAAZHJzL2Rvd25yZXYueG1sRI/NasMw&#10;EITvhbyD2EBvjVyn+bETJZSAi+kh0DQPsLE2tqi1ci01dt++KhR6HGbmG2a7H20rbtR741jB4ywB&#10;QVw5bbhWcH4vHtYgfEDW2DomBd/kYb+b3G0x127gN7qdQi0ihH2OCpoQulxKXzVk0c9cRxy9q+st&#10;hij7Wuoehwi3rUyTZCktGo4LDXZ0aKj6OH1ZBcuXgkzpsnI4+Mvr58LwEQtW6n46Pm9ABBrDf/iv&#10;XWoF2VM6X6zmWQq/l+IdkLsfAAAA//8DAFBLAQItABQABgAIAAAAIQDb4fbL7gAAAIUBAAATAAAA&#10;AAAAAAAAAAAAAAAAAABbQ29udGVudF9UeXBlc10ueG1sUEsBAi0AFAAGAAgAAAAhAFr0LFu/AAAA&#10;FQEAAAsAAAAAAAAAAAAAAAAAHwEAAF9yZWxzLy5yZWxzUEsBAi0AFAAGAAgAAAAhAEg69z7KAAAA&#10;4gAAAA8AAAAAAAAAAAAAAAAABwIAAGRycy9kb3ducmV2LnhtbFBLBQYAAAAAAwADALcAAAD+AgAA&#10;AAA=&#10;" fillcolor="black [3213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shape id="Minus Sign 1263126103" o:spid="_x0000_s1043" style="position:absolute;left:19;top:55747;width:5292;height:4744;visibility:visible;mso-wrap-style:square;v-text-anchor:middle" coordsize="529199,4743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MNl3xwAAAOMAAAAPAAAAZHJzL2Rvd25yZXYueG1sRE/BqsIw&#10;ELwL/kNYwZumWpBHNYr4eOBFwT69L83aVptNTaLWv395IHiYw+7szOwsVp1pxIOcry0rmIwTEMSF&#10;1TWXCo6/P6MvED4ga2wsk4IXeVgt+70FZto++UCPPJQimrDPUEEVQptJ6YuKDPqxbYkjd7bOYIij&#10;K6V2+IzmppHTJJlJgzXHhApb2lRUXPO7UbA70Ot42zSpd+edOxXrb5nvL0oNB916DiJQFz7Hb/VW&#10;x/enszRikqTw3ykuQC7/AAAA//8DAFBLAQItABQABgAIAAAAIQDb4fbL7gAAAIUBAAATAAAAAAAA&#10;AAAAAAAAAAAAAABbQ29udGVudF9UeXBlc10ueG1sUEsBAi0AFAAGAAgAAAAhAFr0LFu/AAAAFQEA&#10;AAsAAAAAAAAAAAAAAAAAHwEAAF9yZWxzLy5yZWxzUEsBAi0AFAAGAAgAAAAhAJ4w2XfHAAAA4wAA&#10;AA8AAAAAAAAAAAAAAAAABwIAAGRycy9kb3ducmV2LnhtbFBLBQYAAAAAAwADALcAAAD7AgAAAAA=&#10;" path="m70145,181400r388909,l459054,292972r-388909,l70145,181400xe" fillcolor="white [3212]" strokecolor="#030e13 [484]" strokeweight="1.5pt">
                        <v:stroke joinstyle="miter"/>
                        <v:shadow on="t" color="black" opacity="26214f" origin="-.5,-.5" offset=".74836mm,.74836mm"/>
                        <v:path arrowok="t" o:connecttype="custom" o:connectlocs="70145,181400;459054,181400;459054,292972;70145,292972;70145,181400" o:connectangles="0,0,0,0,0"/>
                      </v:shape>
                      <v:shape id="Minus Sign 1512667178" o:spid="_x0000_s1044" style="position:absolute;left:15960;top:55747;width:5292;height:4744;visibility:visible;mso-wrap-style:square;v-text-anchor:middle" coordsize="529199,4743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4khyygAAAOMAAAAPAAAAZHJzL2Rvd25yZXYueG1sRI9Bb8Iw&#10;DIXvk/gPkZF2G2mZVqaOgBBo0i5MomN3qzFtt8YpSQbl38+HSTva7/m9z8v16Hp1oRA7zwbyWQaK&#10;uPa248bA8eP14RlUTMgWe89k4EYR1qvJ3RJL6698oEuVGiUhHEs00KY0lFrHuiWHceYHYtFOPjhM&#10;MoZG24BXCXe9nmdZoR12LA0tDrRtqf6ufpyB/YFux/O2f4zhtA+f9Wanq/cvY+6n4+YFVKIx/Zv/&#10;rt+s4D/l86JY5AuBlp9kAXr1CwAA//8DAFBLAQItABQABgAIAAAAIQDb4fbL7gAAAIUBAAATAAAA&#10;AAAAAAAAAAAAAAAAAABbQ29udGVudF9UeXBlc10ueG1sUEsBAi0AFAAGAAgAAAAhAFr0LFu/AAAA&#10;FQEAAAsAAAAAAAAAAAAAAAAAHwEAAF9yZWxzLy5yZWxzUEsBAi0AFAAGAAgAAAAhANXiSHLKAAAA&#10;4wAAAA8AAAAAAAAAAAAAAAAABwIAAGRycy9kb3ducmV2LnhtbFBLBQYAAAAAAwADALcAAAD+AgAA&#10;AAA=&#10;" path="m70145,181400r388909,l459054,292972r-388909,l70145,181400xe" fillcolor="white [3212]" strokecolor="#030e13 [484]" strokeweight="1.5pt">
                        <v:stroke joinstyle="miter"/>
                        <v:shadow on="t" color="black" opacity="26214f" origin="-.5,-.5" offset=".74836mm,.74836mm"/>
                        <v:path arrowok="t" o:connecttype="custom" o:connectlocs="70145,181400;459054,181400;459054,292972;70145,292972;70145,181400" o:connectangles="0,0,0,0,0"/>
                      </v:shape>
                      <v:roundrect id="Rectangle: Rounded Corners 1676050703" o:spid="_x0000_s1045" style="position:absolute;left:43;top:31203;width:5379;height:64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CIcDxwAAAOMAAAAPAAAAZHJzL2Rvd25yZXYueG1sRE/NTgIx&#10;EL6T+A7NmHCDVpSiK4UoiUCiMREN58l23F3dTpttheXtLYmJx/n+Z77sXSsO1MXGs4GrsQJBXHrb&#10;cGXg4/1pdAsiJmSLrWcycKIIy8XFYI6F9Ud+o8MuVSKHcCzQQJ1SKKSMZU0O49gH4sx9+s5hymdX&#10;SdvhMYe7Vk6U0tJhw7mhxkCrmsrv3Y8zkNabG/0a1vrFonq+m3ztQ/O4N2Z42T/cg0jUp3/xn3tr&#10;83w902qqZuoazj9lAOTiFwAA//8DAFBLAQItABQABgAIAAAAIQDb4fbL7gAAAIUBAAATAAAAAAAA&#10;AAAAAAAAAAAAAABbQ29udGVudF9UeXBlc10ueG1sUEsBAi0AFAAGAAgAAAAhAFr0LFu/AAAAFQEA&#10;AAsAAAAAAAAAAAAAAAAAHwEAAF9yZWxzLy5yZWxzUEsBAi0AFAAGAAgAAAAhADwIhwPHAAAA4wAA&#10;AA8AAAAAAAAAAAAAAAAABwIAAGRycy9kb3ducmV2LnhtbFBLBQYAAAAAAwADALcAAAD7AgAAAAA=&#10;" fillcolor="red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shape id="Plus Sign 821837396" o:spid="_x0000_s1046" style="position:absolute;left:323;top:31512;width:4959;height:5862;visibility:visible;mso-wrap-style:square;v-text-anchor:middle" coordsize="495869,5861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OccfygAAAOIAAAAPAAAAZHJzL2Rvd25yZXYueG1sRI/RasJA&#10;FETfC/7DcoW+1U0UNU1dRQstok/GfsBl95qEZu+G7Bpjv74rFPo4zMwZZrUZbCN66nztWEE6SUAQ&#10;a2dqLhV8nT9eMhA+IBtsHJOCO3nYrEdPK8yNu/GJ+iKUIkLY56igCqHNpfS6Iot+4lri6F1cZzFE&#10;2ZXSdHiLcNvIaZIspMWa40KFLb1XpL+Lq1Vw0Mv0p59/2os+3uttyIZDMd8p9Twetm8gAg3hP/zX&#10;3hsF2TTNZsvZ6wIel+IdkOtfAAAA//8DAFBLAQItABQABgAIAAAAIQDb4fbL7gAAAIUBAAATAAAA&#10;AAAAAAAAAAAAAAAAAABbQ29udGVudF9UeXBlc10ueG1sUEsBAi0AFAAGAAgAAAAhAFr0LFu/AAAA&#10;FQEAAAsAAAAAAAAAAAAAAAAAHwEAAF9yZWxzLy5yZWxzUEsBAi0AFAAGAAgAAAAhAIk5xx/KAAAA&#10;4gAAAA8AAAAAAAAAAAAAAAAABwIAAGRycy9kb3ducmV2LnhtbFBLBQYAAAAAAwADALcAAAD+AgAA&#10;AAA=&#10;" path="m65727,234764r123893,l189620,77695r116629,l306249,234764r123893,l430142,351393r-123893,l306249,508462r-116629,l189620,351393r-123893,l65727,234764xe" fillcolor="white [3212]" strokecolor="white [3212]" strokeweight="1.5pt">
                        <v:stroke joinstyle="miter"/>
                        <v:shadow on="t" color="black" opacity="26214f" origin="-.5,-.5" offset=".74836mm,.74836mm"/>
                        <v:path arrowok="t" o:connecttype="custom" o:connectlocs="65727,234764;189620,234764;189620,77695;306249,77695;306249,234764;430142,234764;430142,351393;306249,351393;306249,508462;189620,508462;189620,351393;65727,351393;65727,234764" o:connectangles="0,0,0,0,0,0,0,0,0,0,0,0,0"/>
                      </v:shape>
                      <v:roundrect id="Rectangle: Rounded Corners 1824883910" o:spid="_x0000_s1047" style="position:absolute;left:15916;top:31376;width:5378;height:647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JW+ywAAAOMAAAAPAAAAZHJzL2Rvd25yZXYueG1sRI9BS8NA&#10;EIXvgv9hGcGb3TSWkMZuiwpWoaXQKj0P2TGJZmeX7NrGf985CB5n5s1771usRterEw2x82xgOslA&#10;EdfedtwY+Hh/uStBxYRssfdMBn4pwmp5fbXAyvoz7+l0SI0SE44VGmhTCpXWsW7JYZz4QCy3Tz84&#10;TDIOjbYDnsXc9TrPskI77FgSWgz03FL9ffhxBtL6dVbswrrYWsw28/zrGLqnozG3N+PjA6hEY/oX&#10;/32/Walf5rOyvJ9PhUKYZAF6eQEAAP//AwBQSwECLQAUAAYACAAAACEA2+H2y+4AAACFAQAAEwAA&#10;AAAAAAAAAAAAAAAAAAAAW0NvbnRlbnRfVHlwZXNdLnhtbFBLAQItABQABgAIAAAAIQBa9CxbvwAA&#10;ABUBAAALAAAAAAAAAAAAAAAAAB8BAABfcmVscy8ucmVsc1BLAQItABQABgAIAAAAIQApnJW+ywAA&#10;AOMAAAAPAAAAAAAAAAAAAAAAAAcCAABkcnMvZG93bnJldi54bWxQSwUGAAAAAAMAAwC3AAAA/wIA&#10;AAAA&#10;" fillcolor="red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shape id="Plus Sign 1551766628" o:spid="_x0000_s1048" style="position:absolute;left:16196;top:31685;width:4959;height:5861;visibility:visible;mso-wrap-style:square;v-text-anchor:middle" coordsize="495869,5861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/YEiygAAAOMAAAAPAAAAZHJzL2Rvd25yZXYueG1sRI9BT8Mw&#10;DIXvSPyHyJO4sbST2k1l2TSQQGic6PgBVuK11RqnakLX8evxAYmj/Z7f+7zdz75XE42xC2wgX2ag&#10;iG1wHTcGvk6vjxtQMSE77AOTgRtF2O/u77ZYuXDlT5rq1CgJ4VihgTalodI62pY8xmUYiEU7h9Fj&#10;knFstBvxKuG+16ssK7XHjqWhxYFeWrKX+tsbONp1/jMVb/5sP27dIW3mY108G/OwmA9PoBLN6d/8&#10;d/3uBL8o8nVZliuBlp9kAXr3CwAA//8DAFBLAQItABQABgAIAAAAIQDb4fbL7gAAAIUBAAATAAAA&#10;AAAAAAAAAAAAAAAAAABbQ29udGVudF9UeXBlc10ueG1sUEsBAi0AFAAGAAgAAAAhAFr0LFu/AAAA&#10;FQEAAAsAAAAAAAAAAAAAAAAAHwEAAF9yZWxzLy5yZWxzUEsBAi0AFAAGAAgAAAAhADH9gSLKAAAA&#10;4wAAAA8AAAAAAAAAAAAAAAAABwIAAGRycy9kb3ducmV2LnhtbFBLBQYAAAAAAwADALcAAAD+AgAA&#10;AAA=&#10;" path="m65727,234764r123893,l189620,77695r116629,l306249,234764r123893,l430142,351393r-123893,l306249,508462r-116629,l189620,351393r-123893,l65727,234764xe" fillcolor="white [3212]" strokecolor="white [3212]" strokeweight="1.5pt">
                        <v:stroke joinstyle="miter"/>
                        <v:shadow on="t" color="black" opacity="26214f" origin="-.5,-.5" offset=".74836mm,.74836mm"/>
                        <v:path arrowok="t" o:connecttype="custom" o:connectlocs="65727,234764;189620,234764;189620,77695;306249,77695;306249,234764;430142,234764;430142,351393;306249,351393;306249,508462;189620,508462;189620,351393;65727,351393;65727,234764" o:connectangles="0,0,0,0,0,0,0,0,0,0,0,0,0"/>
                      </v:shape>
                      <v:roundrect id="Rectangle: Rounded Corners 59700262" o:spid="_x0000_s1049" style="position:absolute;left:43;top:23342;width:5379;height:64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NgnIyAAAAOEAAAAPAAAAZHJzL2Rvd25yZXYueG1sRI/BasMw&#10;EETvhfyD2EBvjRSXOK0bJYRAoDk6LZTeFmtrGVsrYymJ+vdVodDjMDNvmM0uuUFcaQqdZw3LhQJB&#10;3HjTcavh/e348AQiRGSDg2fS8E0BdtvZ3QYr429c0/UcW5EhHCrUYGMcKylDY8lhWPiROHtffnIY&#10;s5xaaSa8ZbgbZKFUKR12nBcsjnSw1PTni9NQr9Z92S/T/rOvy8eDL9LH6WS1vp+n/QuISCn+h//a&#10;r0bD6nmtVFEW8PsovwG5/QEAAP//AwBQSwECLQAUAAYACAAAACEA2+H2y+4AAACFAQAAEwAAAAAA&#10;AAAAAAAAAAAAAAAAW0NvbnRlbnRfVHlwZXNdLnhtbFBLAQItABQABgAIAAAAIQBa9CxbvwAAABUB&#10;AAALAAAAAAAAAAAAAAAAAB8BAABfcmVscy8ucmVsc1BLAQItABQABgAIAAAAIQD+NgnIyAAAAOEA&#10;AAAPAAAAAAAAAAAAAAAAAAcCAABkcnMvZG93bnJldi54bWxQSwUGAAAAAAMAAwC3AAAA/AIAAAAA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118232530" o:spid="_x0000_s1050" style="position:absolute;left:15756;top:23380;width:5379;height:64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xMY1xQAAAOIAAAAPAAAAZHJzL2Rvd25yZXYueG1sRE9ba8Iw&#10;FH4X9h/CGexN0wtW6YwiwmA+1gmyt9CcNaXNSWkyzf79zsNgjx/ffXdIbhR3nEPvSUG+ykAgtd70&#10;1Cm4frwttyBC1GT06AkV/GCAw/5psdO18Q9q8H6JneAQCrVWYGOcailDa9HpsPITEnNffnY6Mpw7&#10;aWb94HA3yiLLKul0T9xg9YQni+1w+XYKmvVmqIY8HT+HpipPvki389kq9fKcjq8gIqb4L/5zvxue&#10;n2+LsliXfIIvMQa5/wUAAP//AwBQSwECLQAUAAYACAAAACEA2+H2y+4AAACFAQAAEwAAAAAAAAAA&#10;AAAAAAAAAAAAW0NvbnRlbnRfVHlwZXNdLnhtbFBLAQItABQABgAIAAAAIQBa9CxbvwAAABUBAAAL&#10;AAAAAAAAAAAAAAAAAB8BAABfcmVscy8ucmVsc1BLAQItABQABgAIAAAAIQBBxMY1xQAAAOIAAAAP&#10;AAAAAAAAAAAAAAAAAAcCAABkcnMvZG93bnJldi54bWxQSwUGAAAAAAMAAwC3AAAA+QIAAAAA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</v:group>
                  </w:pict>
                </mc:Fallback>
              </mc:AlternateContent>
            </w:r>
          </w:p>
        </w:tc>
        <w:tc>
          <w:tcPr>
            <w:tcW w:w="1620" w:type="dxa"/>
          </w:tcPr>
          <w:p w14:paraId="4443573A" w14:textId="4ACD8CA3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7513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g">
                  <w:drawing>
                    <wp:anchor distT="0" distB="0" distL="114300" distR="114300" simplePos="0" relativeHeight="251740160" behindDoc="0" locked="0" layoutInCell="1" allowOverlap="1" wp14:anchorId="20B4A74E" wp14:editId="6CE7BAB7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79375</wp:posOffset>
                      </wp:positionV>
                      <wp:extent cx="762000" cy="1943100"/>
                      <wp:effectExtent l="38100" t="38100" r="114300" b="114300"/>
                      <wp:wrapNone/>
                      <wp:docPr id="1563984210" name="Group 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62000" cy="1943100"/>
                                <a:chOff x="0" y="0"/>
                                <a:chExt cx="979665" cy="3858425"/>
                              </a:xfrm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g:grpSpPr>
                            <wps:wsp>
                              <wps:cNvPr id="2077938575" name="Rectangle: Rounded Corners 2077938575"/>
                              <wps:cNvSpPr/>
                              <wps:spPr>
                                <a:xfrm>
                                  <a:off x="719687" y="0"/>
                                  <a:ext cx="253433" cy="3840480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706135198" name="Rectangle: Rounded Corners 706135198"/>
                              <wps:cNvSpPr/>
                              <wps:spPr>
                                <a:xfrm>
                                  <a:off x="719687" y="1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rgbClr val="FF0000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354935162" name="Rectangle: Rounded Corners 1354935162"/>
                              <wps:cNvSpPr/>
                              <wps:spPr>
                                <a:xfrm>
                                  <a:off x="4" y="0"/>
                                  <a:ext cx="253433" cy="3840480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990450320" name="Rectangle: Rounded Corners 1990450320"/>
                              <wps:cNvSpPr/>
                              <wps:spPr>
                                <a:xfrm>
                                  <a:off x="4584" y="2"/>
                                  <a:ext cx="246888" cy="411480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619579734" name="Rectangle: Rounded Corners 619579734"/>
                              <wps:cNvSpPr/>
                              <wps:spPr>
                                <a:xfrm>
                                  <a:off x="0" y="495121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122777880" name="Rectangle: Rounded Corners 1122777880"/>
                              <wps:cNvSpPr/>
                              <wps:spPr>
                                <a:xfrm>
                                  <a:off x="726232" y="489583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2015574280" name="Rectangle: Rounded Corners 2015574280"/>
                              <wps:cNvSpPr/>
                              <wps:spPr>
                                <a:xfrm>
                                  <a:off x="4584" y="984709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791883155" name="Rectangle: Rounded Corners 1791883155"/>
                              <wps:cNvSpPr/>
                              <wps:spPr>
                                <a:xfrm>
                                  <a:off x="719687" y="984708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rgbClr val="FF0000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996704866" name="Rectangle: Rounded Corners 996704866"/>
                              <wps:cNvSpPr/>
                              <wps:spPr>
                                <a:xfrm>
                                  <a:off x="726232" y="1474295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56118268" name="Rectangle: Rounded Corners 156118268"/>
                              <wps:cNvSpPr/>
                              <wps:spPr>
                                <a:xfrm>
                                  <a:off x="3329" y="1474294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532947850" name="Rectangle: Rounded Corners 1532947850"/>
                              <wps:cNvSpPr/>
                              <wps:spPr>
                                <a:xfrm>
                                  <a:off x="726232" y="1963882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rgbClr val="FF0000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234729881" name="Rectangle: Rounded Corners 234729881"/>
                              <wps:cNvSpPr/>
                              <wps:spPr>
                                <a:xfrm>
                                  <a:off x="3659" y="1963879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176370939" name="Rectangle: Rounded Corners 1176370939"/>
                              <wps:cNvSpPr/>
                              <wps:spPr>
                                <a:xfrm>
                                  <a:off x="6549" y="2453464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2056096516" name="Rectangle: Rounded Corners 2056096516"/>
                              <wps:cNvSpPr/>
                              <wps:spPr>
                                <a:xfrm>
                                  <a:off x="726232" y="2453464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380724177" name="Rectangle: Rounded Corners 1380724177"/>
                              <wps:cNvSpPr/>
                              <wps:spPr>
                                <a:xfrm>
                                  <a:off x="726232" y="2948589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541762585" name="Rectangle: Rounded Corners 1541762585"/>
                              <wps:cNvSpPr/>
                              <wps:spPr>
                                <a:xfrm>
                                  <a:off x="4465" y="2943049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565011229" name="Rectangle: Rounded Corners 565011229"/>
                              <wps:cNvSpPr/>
                              <wps:spPr>
                                <a:xfrm>
                                  <a:off x="726232" y="3433419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tx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567496991" name="Rectangle: Rounded Corners 567496991"/>
                              <wps:cNvSpPr/>
                              <wps:spPr>
                                <a:xfrm>
                                  <a:off x="6549" y="3443715"/>
                                  <a:ext cx="242912" cy="414710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303211838" name="Plus Sign 1303211838"/>
                              <wps:cNvSpPr/>
                              <wps:spPr>
                                <a:xfrm>
                                  <a:off x="729324" y="19418"/>
                                  <a:ext cx="227613" cy="368225"/>
                                </a:xfrm>
                                <a:prstGeom prst="mathPl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bg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963650417" name="Plus Sign 1963650417"/>
                              <wps:cNvSpPr/>
                              <wps:spPr>
                                <a:xfrm>
                                  <a:off x="726232" y="1030094"/>
                                  <a:ext cx="227613" cy="368225"/>
                                </a:xfrm>
                                <a:prstGeom prst="mathPl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bg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719758342" name="Minus Sign 719758342"/>
                              <wps:cNvSpPr/>
                              <wps:spPr>
                                <a:xfrm>
                                  <a:off x="736753" y="3502069"/>
                                  <a:ext cx="242912" cy="298002"/>
                                </a:xfrm>
                                <a:prstGeom prst="mathMin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108899353" name="Plus Sign 1108899353"/>
                              <wps:cNvSpPr/>
                              <wps:spPr>
                                <a:xfrm>
                                  <a:off x="736753" y="1989181"/>
                                  <a:ext cx="227613" cy="368225"/>
                                </a:xfrm>
                                <a:prstGeom prst="mathPl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bg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9F7E89A" id="Group 6" o:spid="_x0000_s1026" style="position:absolute;margin-left:1.35pt;margin-top:6.25pt;width:60pt;height:153pt;z-index:251740160;mso-width-relative:margin;mso-height-relative:margin" coordsize="9796,385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l0/ivQYAAA9JAAAOAAAAZHJzL2Uyb0RvYy54bWzsXEtz2zYQvnem/4HDeyO8iIcmcg5JnUvT&#10;eux0eqZJSmJDkRySsux/3wX4lCzbohvHUoyLJIoLENjdD7tY7PL9h9tV4txERRln6czF75DrRGmQ&#10;hXG6mLl/fz3/TbpOWflp6CdZGs3cu6h0P5z9+sv7TT6NSLbMkjAqHOgkLaebfOYuqyqfTiZlsIxW&#10;fvkuy6MUbs6zYuVXcFksJmHhb6D3VTIhCPHJJivCvMiCqCzh30/1TffM9D+fR0H113xeRpWTzFwY&#10;W2U+C/N5rT8nZ+/96aLw82UcNMPwnzGKlR+n8NCuq09+5TvrIr7X1SoOiqzM5tW7IFtNsvk8DiIz&#10;B5gNRjuz+Vxk69zMZTHdLPKOTcDaHT49u9vgz5vPRX6VXxTAiU2+AF6YKz2X23mx0t8wSufWsOyu&#10;Y1l0WzkB/Ck4SAEYG8AtrBjFcGF4GiyB8feaBcvfm4ZKKM69uiGVnmTE0w0n/WMjI74/ysqMYV1F&#10;xdUy3DjXybq49MOZ6yGpnxzGJUiVSv1kuADZEgFD0ld+sgClrBLXKbLqn7haXi39HJQQGVHlRVl9&#10;TArnxgfduE784Jv520/ypV//yUw39agaajPCrB2MuRqMc7LFwU0OOl32Yiv/n9jM4I02lFMQ20Xh&#10;xMAFgoRQwEABvEz9FczuEpTeTxdJNHUus3UaRqHzMStSwKgzIDbiNh11wi+nJejBHskLrLgUrnNf&#10;/MSjjNJWigwxacQ/kKLm2+coWzn6x8wFjU5DPcKa1zeNeBdhM3g//Nd15qsEQAhycbyBBPyaGPpu&#10;+9RDLbMkDs/jJDEXetmIeqEucKNTW1RJ6my0tiKvVoStm2bl6buobvd0AUNIUpC9FnDNMvOruksi&#10;PYokvYzmIByABzHT3OnTD4IorXB9a+mHUa1tWE+2HW87EaNhpkPd8xzm2fXddNBS1p20fddK29Dr&#10;prWWdo2bmT/WuGthnpylVdd4FadZsW9mCcyqeXJN3zKpZo3m0nUW3oHqFlXyMavXZD8NlhnANqgK&#10;07iBjV6OfgB+BOKYeliBnXoSPj3tM9FjuAOyaNZAwriU8GC9eDKke2+41668raL/GPAUi+sOOufn&#10;A+RtAeQ40MMbTo2AxkA5axiNg0X7xGfAIvzWCnZ+KrAATDAFuODkAFwMiMcAg1mL0poua1F+HouC&#10;lULMQ5SAB/qkSRkQj4IOOMwGPUSvgw9YFIyPzx3Tg03Wqy9ZWPsr8kGnxxodcBLfltHhWHlCCQqq&#10;/SRwetoxuAFIal9LeZgcty+27Zhfw0bGImfULuZtIQdjQoQQErbfT0NnQDwGO4JwQsEd1ACSypP0&#10;EdPz+psZCyC73wn3BVUfCqNhzxOMHAQgCNW2xGMAxFqnTUkmkLLwme4Exl4u2NZaAxsuyF8kCo2F&#10;wlJSgMUh9qcnHgOfQRTaAEgeNYBsMK05ZtnBeB2gbvH4NoJpSnEBRyOcHwCOnnYUNnrfDDMwY8oc&#10;pj0QF7DOWX9m9F0Cb602W+vyQtbF4xhLwg85o8Ed7Rj8UEqU2dnU6GFHbVrs1sZubUZsbbAHys0E&#10;RFoPMD8D4jH4GcQGIFeASvlYXPr17Y91zqxz1iXQUCaIkhIfgA7S0Y4BB+VeY1w0NITd+EPWzrYN&#10;sxt/k4R2inkCWHAKwSwKGv7kmQ3uicfgh0MqQn3YySDdjFvnzOJnf/rZCeKHII8jxSHR5gD8DIjH&#10;4GfgnBGLoP2potYCnawFohIJwrCABOWnLVBP/FwEKQbZ6taHszbop7FB2AP0cOLJgw5veuIxCGJM&#10;F3tA6gCEIigCfw4a2/D0sFjBWqBTtUAe95DOqTlkC9TTjkHPwIPT9TYMnxJ+9iq2rpI5hioce3TT&#10;VRW+SGKAxwVTXKlDoms97RhsdNEByhgV+N7BJ1EYktZMiQ0c7uC2wup1Smy2w142rRNKyowfYEo9&#10;u/qyR4rTWry+jcQBTKGMAI4+aXfyeZGsS+cqXqTO4N4YuECsm5K6dgDqdfFuEg0RUA7X1HNySe4V&#10;5e5UpEFV9lIPyWQnmwJNGMuPrdDUIKofOqgY+C7H+rZC8ygqNPWBInhYsEdpN/gDEPT3xoGgS2XG&#10;iCKkdmPKFga6KL4tJtZLdGkLlV+5UBkrAUn3rCvI/BKnrS2A1Mjm3igUUC48WOxhV049RBC/t6vo&#10;fSc4IUXIHOrD0vqA76SNgRnUC1oDvdKbYnvzpgLzy5bdD9JhTqa+GCMpFVQYg/7VUdvBot7fe6Y6&#10;Qzk/5CPvVnjZRd0u6oe/fcK8ywXeumP82eYNQfq1PsNrsxj17zE6+w8AAP//AwBQSwMEFAAGAAgA&#10;AAAhAFnISSrdAAAACAEAAA8AAABkcnMvZG93bnJldi54bWxMj0FLw0AQhe+C/2EZwZvdJCVaYjal&#10;FPVUBFtBvE2z0yQ0Oxuy2yT9925O9jjvPd58L19PphUD9a6xrCBeRCCIS6sbrhR8H96fViCcR9bY&#10;WiYFV3KwLu7vcsy0HfmLhr2vRChhl6GC2vsuk9KVNRl0C9sRB+9ke4M+nH0ldY9jKDetTKLoWRps&#10;OHyosaNtTeV5fzEKPkYcN8v4bdidT9vr7yH9/NnFpNTjw7R5BeFp8v9hmPEDOhSB6WgvrJ1oFSQv&#10;IRjkJAUx28ksHBUs41UKssjl7YDiDwAA//8DAFBLAQItABQABgAIAAAAIQC2gziS/gAAAOEBAAAT&#10;AAAAAAAAAAAAAAAAAAAAAABbQ29udGVudF9UeXBlc10ueG1sUEsBAi0AFAAGAAgAAAAhADj9If/W&#10;AAAAlAEAAAsAAAAAAAAAAAAAAAAALwEAAF9yZWxzLy5yZWxzUEsBAi0AFAAGAAgAAAAhALmXT+K9&#10;BgAAD0kAAA4AAAAAAAAAAAAAAAAALgIAAGRycy9lMm9Eb2MueG1sUEsBAi0AFAAGAAgAAAAhAFnI&#10;SSrdAAAACAEAAA8AAAAAAAAAAAAAAAAAFwkAAGRycy9kb3ducmV2LnhtbFBLBQYAAAAABAAEAPMA&#10;AAAhCgAAAAA=&#10;">
                      <v:roundrect id="Rectangle: Rounded Corners 2077938575" o:spid="_x0000_s1027" style="position:absolute;left:7196;width:2535;height:38404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2ZlzQAAAOMAAAAPAAAAZHJzL2Rvd25yZXYueG1sRI9BS8NA&#10;FITvQv/D8gre7MaWmph2E0qhVfDQWjW9PrLPJJp9G7JrG/31XUHwOMzMN8wyH0wrTtS7xrKC20kE&#10;gri0uuFKwevL5iYB4TyyxtYyKfgmB3k2ulpiqu2Zn+l08JUIEHYpKqi971IpXVmTQTexHXHw3m1v&#10;0AfZV1L3eA5w08ppFN1Jgw2HhRo7WtdUfh6+jILdQ2Gb/bDeborj21Oy/3EfvnBKXY+H1QKEp8H/&#10;h//aj1rBNIrj+1kyj+fw+yn8AZldAAAA//8DAFBLAQItABQABgAIAAAAIQDb4fbL7gAAAIUBAAAT&#10;AAAAAAAAAAAAAAAAAAAAAABbQ29udGVudF9UeXBlc10ueG1sUEsBAi0AFAAGAAgAAAAhAFr0LFu/&#10;AAAAFQEAAAsAAAAAAAAAAAAAAAAAHwEAAF9yZWxzLy5yZWxzUEsBAi0AFAAGAAgAAAAhAIWLZmXN&#10;AAAA4wAAAA8AAAAAAAAAAAAAAAAABwIAAGRycy9kb3ducmV2LnhtbFBLBQYAAAAAAwADALcAAAAB&#10;AwAAAAA=&#10;" fillcolor="white [3212]" strokecolor="black [3213]" strokeweight="1.5pt">
                        <v:stroke joinstyle="miter"/>
                      </v:roundrect>
                      <v:roundrect id="Rectangle: Rounded Corners 706135198" o:spid="_x0000_s1028" style="position:absolute;left:7196;width:2469;height:407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vp0jxgAAAOIAAAAPAAAAZHJzL2Rvd25yZXYueG1sRE/Pa8Iw&#10;FL4P9j+EN/AyNI1jVatRhjAQb+oOOz6SZ9OteSlNVrv/fjkIO358vze70bdioD42gTWoWQGC2ATb&#10;cK3h4/I+XYKICdliG5g0/FKE3fbxYYOVDTc+0XBOtcghHCvU4FLqKimjceQxzkJHnLlr6D2mDPta&#10;2h5vOdy3cl4UpfTYcG5w2NHekfk+/3gNl/LQuu6oyudoPr+UH8z8NEStJ0/j2xpEojH9i+/ug9Ww&#10;KEr18qpWeXO+lO+A3P4BAAD//wMAUEsBAi0AFAAGAAgAAAAhANvh9svuAAAAhQEAABMAAAAAAAAA&#10;AAAAAAAAAAAAAFtDb250ZW50X1R5cGVzXS54bWxQSwECLQAUAAYACAAAACEAWvQsW78AAAAVAQAA&#10;CwAAAAAAAAAAAAAAAAAfAQAAX3JlbHMvLnJlbHNQSwECLQAUAAYACAAAACEAxb6dI8YAAADiAAAA&#10;DwAAAAAAAAAAAAAAAAAHAgAAZHJzL2Rvd25yZXYueG1sUEsFBgAAAAADAAMAtwAAAPoCAAAAAA==&#10;" fillcolor="red" strokecolor="black [3213]" strokeweight="1.5pt">
                        <v:stroke joinstyle="miter"/>
                      </v:roundrect>
                      <v:roundrect id="Rectangle: Rounded Corners 1354935162" o:spid="_x0000_s1029" style="position:absolute;width:2534;height:38404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Uk9jyQAAAOMAAAAPAAAAZHJzL2Rvd25yZXYueG1sRE/NasJA&#10;EL4LfYdlCr3pRq3BRlcRQS30oFUbr0N2mqRmZ0N21bRP7xYKPc73P9N5aypxpcaVlhX0exEI4szq&#10;knMFx8OqOwbhPLLGyjIp+CYH89lDZ4qJtjd+p+ve5yKEsEtQQeF9nUjpsoIMup6tiQP3aRuDPpxN&#10;LnWDtxBuKjmIolgaLDk0FFjTsqDsvL8YBdtNastdu1yv0tPH23j347586pR6emwXExCeWv8v/nO/&#10;6jB/OHp+GY768QB+fwoAyNkdAAD//wMAUEsBAi0AFAAGAAgAAAAhANvh9svuAAAAhQEAABMAAAAA&#10;AAAAAAAAAAAAAAAAAFtDb250ZW50X1R5cGVzXS54bWxQSwECLQAUAAYACAAAACEAWvQsW78AAAAV&#10;AQAACwAAAAAAAAAAAAAAAAAfAQAAX3JlbHMvLnJlbHNQSwECLQAUAAYACAAAACEAIlJPY8kAAADj&#10;AAAADwAAAAAAAAAAAAAAAAAHAgAAZHJzL2Rvd25yZXYueG1sUEsFBgAAAAADAAMAtwAAAP0CAAAA&#10;AA==&#10;" fillcolor="white [3212]" strokecolor="black [3213]" strokeweight="1.5pt">
                        <v:stroke joinstyle="miter"/>
                      </v:roundrect>
                      <v:roundrect id="Rectangle: Rounded Corners 1990450320" o:spid="_x0000_s1030" style="position:absolute;left:45;width:2469;height:4114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HxjxzAAAAOMAAAAPAAAAZHJzL2Rvd25yZXYueG1sRI9LT8Mw&#10;EITvSPwHa5G4UbvhoTatW1VIIA5wSB9qj6t4m0TE6xCbJvx79oDEcXdnZ+Zbrkffqgv1sQlsYTox&#10;oIjL4BquLOx3L3czUDEhO2wDk4UfirBeXV8tMXdh4IIu21QpMeGYo4U6pS7XOpY1eYyT0BHL7Rx6&#10;j0nGvtKux0HMfaszY560x4YlocaOnmsqP7ff3gJVBcbN/gOz0/haHA9f79PhFK29vRk3C1CJxvQv&#10;/vt+c1J/PjcPj+Y+EwphkgXo1S8AAAD//wMAUEsBAi0AFAAGAAgAAAAhANvh9svuAAAAhQEAABMA&#10;AAAAAAAAAAAAAAAAAAAAAFtDb250ZW50X1R5cGVzXS54bWxQSwECLQAUAAYACAAAACEAWvQsW78A&#10;AAAVAQAACwAAAAAAAAAAAAAAAAAfAQAAX3JlbHMvLnJlbHNQSwECLQAUAAYACAAAACEAtx8Y8cwA&#10;AADjAAAADwAAAAAAAAAAAAAAAAAHAgAAZHJzL2Rvd25yZXYueG1sUEsFBgAAAAADAAMAtwAAAAAD&#10;AAAAAA==&#10;" fillcolor="#d8d8d8 [2732]" strokecolor="black [3213]" strokeweight="1.5pt">
                        <v:stroke joinstyle="miter"/>
                      </v:roundrect>
                      <v:roundrect id="Rectangle: Rounded Corners 619579734" o:spid="_x0000_s1031" style="position:absolute;top:4951;width:2468;height:407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whcFygAAAOIAAAAPAAAAZHJzL2Rvd25yZXYueG1sRI9Ba8JA&#10;FITvgv9heYXedBNrtUZXkULFQ3uIWvT4yL4mwezbNLs18d+7QsHjMDPfMItVZypxocaVlhXEwwgE&#10;cWZ1ybmCw/5j8AbCeWSNlWVScCUHq2W/t8BE25ZTuux8LgKEXYIKCu/rREqXFWTQDW1NHLwf2xj0&#10;QTa51A22AW4qOYqiiTRYclgosKb3grLz7s8ooDxFtz584ejUbdLj9+9n3J6cUs9P3XoOwlPnH+H/&#10;9lYrmMSz1+ls+jKG+6VwB+TyBgAA//8DAFBLAQItABQABgAIAAAAIQDb4fbL7gAAAIUBAAATAAAA&#10;AAAAAAAAAAAAAAAAAABbQ29udGVudF9UeXBlc10ueG1sUEsBAi0AFAAGAAgAAAAhAFr0LFu/AAAA&#10;FQEAAAsAAAAAAAAAAAAAAAAAHwEAAF9yZWxzLy5yZWxzUEsBAi0AFAAGAAgAAAAhACvCFwXKAAAA&#10;4gAAAA8AAAAAAAAAAAAAAAAABwIAAGRycy9kb3ducmV2LnhtbFBLBQYAAAAAAwADALcAAAD+AgAA&#10;AAA=&#10;" fillcolor="#d8d8d8 [2732]" strokecolor="black [3213]" strokeweight="1.5pt">
                        <v:stroke joinstyle="miter"/>
                      </v:roundrect>
                      <v:roundrect id="Rectangle: Rounded Corners 1122777880" o:spid="_x0000_s1032" style="position:absolute;left:7262;top:4895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Fbz5ygAAAOMAAAAPAAAAZHJzL2Rvd25yZXYueG1sRI8xT8NA&#10;DIV3JP7DyUhs9JIMJAq9VlWlIoYypBTR0cqZJGrOl+auTfj3eEBitP383vuW69n16kZj6DwbSBcJ&#10;KOLa244bA8eP3VMBKkRki71nMvBDAdar+7slltZPXNHtEBslJhxKNNDGOJRah7olh2HhB2K5ffvR&#10;YZRxbLQdcRJz1+ssSZ61w44locWBti3V58PVGaCmwrA5vmN2ml+rr8/LPp1OwZjHh3nzAirSHP/F&#10;f99vVuqnWZbneVEIhTDJAvTqFwAA//8DAFBLAQItABQABgAIAAAAIQDb4fbL7gAAAIUBAAATAAAA&#10;AAAAAAAAAAAAAAAAAABbQ29udGVudF9UeXBlc10ueG1sUEsBAi0AFAAGAAgAAAAhAFr0LFu/AAAA&#10;FQEAAAsAAAAAAAAAAAAAAAAAHwEAAF9yZWxzLy5yZWxzUEsBAi0AFAAGAAgAAAAhAJwVvPnKAAAA&#10;4wAAAA8AAAAAAAAAAAAAAAAABwIAAGRycy9kb3ducmV2LnhtbFBLBQYAAAAAAwADALcAAAD+AgAA&#10;AAA=&#10;" fillcolor="#d8d8d8 [2732]" strokecolor="black [3213]" strokeweight="1.5pt">
                        <v:stroke joinstyle="miter"/>
                      </v:roundrect>
                      <v:roundrect id="Rectangle: Rounded Corners 2015574280" o:spid="_x0000_s1033" style="position:absolute;left:45;top:9847;width:2469;height:407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MuyygAAAOMAAAAPAAAAZHJzL2Rvd25yZXYueG1sRI/NasJA&#10;FIX3Qt9huIXudJJQW4kZRQotLuwiNsUsL5lrEszcSTOjiW/fWRS6PJw/vmw7mU7caHCtZQXxIgJB&#10;XFndcq2g+Hqfr0A4j6yxs0wK7uRgu3mYZZhqO3JOt6OvRRhhl6KCxvs+ldJVDRl0C9sTB+9sB4M+&#10;yKGWesAxjJtOJlH0Ig22HB4a7OmtoepyvBoFVOfodsUnJuX0kZ++fw7xWDqlnh6n3RqEp8n/h//a&#10;e60gieLl8vU5WQWKwBR4QG5+AQAA//8DAFBLAQItABQABgAIAAAAIQDb4fbL7gAAAIUBAAATAAAA&#10;AAAAAAAAAAAAAAAAAABbQ29udGVudF9UeXBlc10ueG1sUEsBAi0AFAAGAAgAAAAhAFr0LFu/AAAA&#10;FQEAAAsAAAAAAAAAAAAAAAAAHwEAAF9yZWxzLy5yZWxzUEsBAi0AFAAGAAgAAAAhANEAy7LKAAAA&#10;4wAAAA8AAAAAAAAAAAAAAAAABwIAAGRycy9kb3ducmV2LnhtbFBLBQYAAAAAAwADALcAAAD+AgAA&#10;AAA=&#10;" fillcolor="#d8d8d8 [2732]" strokecolor="black [3213]" strokeweight="1.5pt">
                        <v:stroke joinstyle="miter"/>
                      </v:roundrect>
                      <v:roundrect id="Rectangle: Rounded Corners 1791883155" o:spid="_x0000_s1034" style="position:absolute;left:7196;top:9847;width:2469;height:407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6GDFxwAAAOMAAAAPAAAAZHJzL2Rvd25yZXYueG1sRE9LSwMx&#10;EL4L/Q9hCl7EZlPpuq5NSxGE4q2Pg8chGTerm8mySbfrvzeC4HG+96y3k+/ESENsA2tQiwIEsQm2&#10;5UbD+fR6X4GICdliF5g0fFOE7WZ2s8bahisfaDymRuQQjjVqcCn1tZTROPIYF6EnztxHGDymfA6N&#10;tANec7jv5LIoSumx5dzgsKcXR+brePEaTuW+c/2bKu+ief9UfjTLwxi1vp1Pu2cQiab0L/5z722e&#10;//ikqupBrVbw+1MGQG5+AAAA//8DAFBLAQItABQABgAIAAAAIQDb4fbL7gAAAIUBAAATAAAAAAAA&#10;AAAAAAAAAAAAAABbQ29udGVudF9UeXBlc10ueG1sUEsBAi0AFAAGAAgAAAAhAFr0LFu/AAAAFQEA&#10;AAsAAAAAAAAAAAAAAAAAHwEAAF9yZWxzLy5yZWxzUEsBAi0AFAAGAAgAAAAhACPoYMXHAAAA4wAA&#10;AA8AAAAAAAAAAAAAAAAABwIAAGRycy9kb3ducmV2LnhtbFBLBQYAAAAAAwADALcAAAD7AgAAAAA=&#10;" fillcolor="red" strokecolor="black [3213]" strokeweight="1.5pt">
                        <v:stroke joinstyle="miter"/>
                      </v:roundrect>
                      <v:roundrect id="Rectangle: Rounded Corners 996704866" o:spid="_x0000_s1035" style="position:absolute;left:7262;top:14742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iB30ygAAAOIAAAAPAAAAZHJzL2Rvd25yZXYueG1sRI9Ba8JA&#10;FITvgv9heYXezEaRqKmriFDpoR5iFXN8ZF+T0OzbNLs16b/vCkKPw8x8w6y3g2nEjTpXW1YwjWIQ&#10;xIXVNZcKzh+vkyUI55E1NpZJwS852G7GozWm2vac0e3kSxEg7FJUUHnfplK6oiKDLrItcfA+bWfQ&#10;B9mVUnfYB7hp5CyOE2mw5rBQYUv7ioqv049RQGWGbnc+4iwfDtn18v0+7XOn1PPTsHsB4Wnw/+FH&#10;+00rWK2SRTxfJgncL4U7IDd/AAAA//8DAFBLAQItABQABgAIAAAAIQDb4fbL7gAAAIUBAAATAAAA&#10;AAAAAAAAAAAAAAAAAABbQ29udGVudF9UeXBlc10ueG1sUEsBAi0AFAAGAAgAAAAhAFr0LFu/AAAA&#10;FQEAAAsAAAAAAAAAAAAAAAAAHwEAAF9yZWxzLy5yZWxzUEsBAi0AFAAGAAgAAAAhACOIHfTKAAAA&#10;4gAAAA8AAAAAAAAAAAAAAAAABwIAAGRycy9kb3ducmV2LnhtbFBLBQYAAAAAAwADALcAAAD+AgAA&#10;AAA=&#10;" fillcolor="#d8d8d8 [2732]" strokecolor="black [3213]" strokeweight="1.5pt">
                        <v:stroke joinstyle="miter"/>
                      </v:roundrect>
                      <v:roundrect id="Rectangle: Rounded Corners 156118268" o:spid="_x0000_s1036" style="position:absolute;left:33;top:14742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yKD+xgAAAOIAAAAPAAAAZHJzL2Rvd25yZXYueG1sRE9Na8JA&#10;EL0X+h+WKfRWNwk0SHQVEVp6qIdYRY9DdkyC2dk0uzXx33cOhR4f73u5nlynbjSE1rOBdJaAIq68&#10;bbk2cPh6e5mDChHZYueZDNwpwHr1+LDEwvqRS7rtY60khEOBBpoY+0LrUDXkMMx8TyzcxQ8Oo8Ch&#10;1nbAUcJdp7MkybXDlqWhwZ62DVXX/Y8zQHWJYXPYYXae3svT8fszHc/BmOenabMAFWmK/+I/94eV&#10;+a95ms6zXDbLJcGgV78AAAD//wMAUEsBAi0AFAAGAAgAAAAhANvh9svuAAAAhQEAABMAAAAAAAAA&#10;AAAAAAAAAAAAAFtDb250ZW50X1R5cGVzXS54bWxQSwECLQAUAAYACAAAACEAWvQsW78AAAAVAQAA&#10;CwAAAAAAAAAAAAAAAAAfAQAAX3JlbHMvLnJlbHNQSwECLQAUAAYACAAAACEADsig/sYAAADiAAAA&#10;DwAAAAAAAAAAAAAAAAAHAgAAZHJzL2Rvd25yZXYueG1sUEsFBgAAAAADAAMAtwAAAPoCAAAAAA==&#10;" fillcolor="#d8d8d8 [2732]" strokecolor="black [3213]" strokeweight="1.5pt">
                        <v:stroke joinstyle="miter"/>
                      </v:roundrect>
                      <v:roundrect id="Rectangle: Rounded Corners 1532947850" o:spid="_x0000_s1037" style="position:absolute;left:7262;top:19638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rTAEygAAAOMAAAAPAAAAZHJzL2Rvd25yZXYueG1sRI9PT8Mw&#10;DMXvSHyHyEhcEEtbWBll2YSQkCZu+3PgaCWmKTRO1YSufHt8QOJo+/m991tv59CricbURTZQLgpQ&#10;xDa6jlsDp+Pr7QpUysgO+8hk4IcSbDeXF2tsXDzznqZDbpWYcGrQgM95aLRO1lPAtIgDsdw+4hgw&#10;yzi22o14FvPQ66ooah2wY0nwONCLJ/t1+A4GjvWu98NbWd8k+/5ZhslW+ykZc301Pz+ByjTnf/Hf&#10;985J/eVd9Xj/sFoKhTDJAvTmFwAA//8DAFBLAQItABQABgAIAAAAIQDb4fbL7gAAAIUBAAATAAAA&#10;AAAAAAAAAAAAAAAAAABbQ29udGVudF9UeXBlc10ueG1sUEsBAi0AFAAGAAgAAAAhAFr0LFu/AAAA&#10;FQEAAAsAAAAAAAAAAAAAAAAAHwEAAF9yZWxzLy5yZWxzUEsBAi0AFAAGAAgAAAAhAAGtMATKAAAA&#10;4wAAAA8AAAAAAAAAAAAAAAAABwIAAGRycy9kb3ducmV2LnhtbFBLBQYAAAAAAwADALcAAAD+AgAA&#10;AAA=&#10;" fillcolor="red" strokecolor="black [3213]" strokeweight="1.5pt">
                        <v:stroke joinstyle="miter"/>
                      </v:roundrect>
                      <v:roundrect id="Rectangle: Rounded Corners 234729881" o:spid="_x0000_s1038" style="position:absolute;left:36;top:19638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0X5LygAAAOIAAAAPAAAAZHJzL2Rvd25yZXYueG1sRI9Ba8JA&#10;FITvQv/D8oTedJNUNE1dRQSLh3qItdTjI/uaBLNv0+zWpP++WxA8DjPzDbNcD6YRV+pcbVlBPI1A&#10;EBdW11wqOL3vJikI55E1NpZJwS85WK8eRkvMtO05p+vRlyJA2GWooPK+zaR0RUUG3dS2xMH7sp1B&#10;H2RXSt1hH+CmkUkUzaXBmsNChS1tKyouxx+jgMoc3eZ0wOQ8vOafH99vcX92Sj2Oh80LCE+Dv4dv&#10;7b1WkDzNFslzmsbwfyncAbn6AwAA//8DAFBLAQItABQABgAIAAAAIQDb4fbL7gAAAIUBAAATAAAA&#10;AAAAAAAAAAAAAAAAAABbQ29udGVudF9UeXBlc10ueG1sUEsBAi0AFAAGAAgAAAAhAFr0LFu/AAAA&#10;FQEAAAsAAAAAAAAAAAAAAAAAHwEAAF9yZWxzLy5yZWxzUEsBAi0AFAAGAAgAAAAhAPzRfkvKAAAA&#10;4gAAAA8AAAAAAAAAAAAAAAAABwIAAGRycy9kb3ducmV2LnhtbFBLBQYAAAAAAwADALcAAAD+AgAA&#10;AAA=&#10;" fillcolor="#d8d8d8 [2732]" strokecolor="black [3213]" strokeweight="1.5pt">
                        <v:stroke joinstyle="miter"/>
                      </v:roundrect>
                      <v:roundrect id="Rectangle: Rounded Corners 1176370939" o:spid="_x0000_s1039" style="position:absolute;left:65;top:24534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A/jDxwAAAOMAAAAPAAAAZHJzL2Rvd25yZXYueG1sRE9La8JA&#10;EL4X/A/LCN7qJgo+oquIUOmhHuIDPQ7ZMQlmZ9Ps1qT/3i0UPM73nuW6M5V4UONKywriYQSCOLO6&#10;5FzB6fjxPgPhPLLGyjIp+CUH61XvbYmJti2n9Dj4XIQQdgkqKLyvEyldVpBBN7Q1ceButjHow9nk&#10;UjfYhnBTyVEUTaTBkkNDgTVtC8ruhx+jgPIU3ea0x9G126WX8/dX3F6dUoN+t1mA8NT5l/jf/anD&#10;/Hg6GU+j+XgOfz8FAOTqCQAA//8DAFBLAQItABQABgAIAAAAIQDb4fbL7gAAAIUBAAATAAAAAAAA&#10;AAAAAAAAAAAAAABbQ29udGVudF9UeXBlc10ueG1sUEsBAi0AFAAGAAgAAAAhAFr0LFu/AAAAFQEA&#10;AAsAAAAAAAAAAAAAAAAAHwEAAF9yZWxzLy5yZWxzUEsBAi0AFAAGAAgAAAAhALED+MPHAAAA4wAA&#10;AA8AAAAAAAAAAAAAAAAABwIAAGRycy9kb3ducmV2LnhtbFBLBQYAAAAAAwADALcAAAD7AgAAAAA=&#10;" fillcolor="#d8d8d8 [2732]" strokecolor="black [3213]" strokeweight="1.5pt">
                        <v:stroke joinstyle="miter"/>
                      </v:roundrect>
                      <v:roundrect id="Rectangle: Rounded Corners 2056096516" o:spid="_x0000_s1040" style="position:absolute;left:7262;top:24534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furAygAAAOMAAAAPAAAAZHJzL2Rvd25yZXYueG1sRI9Ba8JA&#10;FITvhf6H5RV6q7sJGNroKlJQerCHWEs9PrLPJDT7NmZXE/99VxB6HGbmG2a+HG0rLtT7xrGGZKJA&#10;EJfONFxp2H+tX15B+IBssHVMGq7kYbl4fJhjbtzABV12oRIRwj5HDXUIXS6lL2uy6CeuI47e0fUW&#10;Q5R9JU2PQ4TbVqZKZdJiw3Ghxo7eayp/d2ergaoC/Wr/ielh3BQ/36dtMhy81s9P42oGItAY/sP3&#10;9ofRkKpppt6yaZLB7VP8A3LxBwAA//8DAFBLAQItABQABgAIAAAAIQDb4fbL7gAAAIUBAAATAAAA&#10;AAAAAAAAAAAAAAAAAABbQ29udGVudF9UeXBlc10ueG1sUEsBAi0AFAAGAAgAAAAhAFr0LFu/AAAA&#10;FQEAAAsAAAAAAAAAAAAAAAAAHwEAAF9yZWxzLy5yZWxzUEsBAi0AFAAGAAgAAAAhAC9+6sDKAAAA&#10;4wAAAA8AAAAAAAAAAAAAAAAABwIAAGRycy9kb3ducmV2LnhtbFBLBQYAAAAAAwADALcAAAD+AgAA&#10;AAA=&#10;" fillcolor="#d8d8d8 [2732]" strokecolor="black [3213]" strokeweight="1.5pt">
                        <v:stroke joinstyle="miter"/>
                      </v:roundrect>
                      <v:roundrect id="Rectangle: Rounded Corners 1380724177" o:spid="_x0000_s1041" style="position:absolute;left:7262;top:29485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ZyndyAAAAOMAAAAPAAAAZHJzL2Rvd25yZXYueG1sRE/NasJA&#10;EL4XfIdlhN7qJqkYSV1FhJYe9BCbUo9DdpqEZmdjdmvSt+8Kgsf5/me1GU0rLtS7xrKCeBaBIC6t&#10;brhSUHy8Pi1BOI+ssbVMCv7IwWY9eVhhpu3AOV2OvhIhhF2GCmrvu0xKV9Zk0M1sRxy4b9sb9OHs&#10;K6l7HEK4aWUSRQtpsOHQUGNHu5rKn+OvUUBVjm5bHDA5jW/51+d5Hw8np9TjdNy+gPA0+rv45n7X&#10;Yf7zMkqTeZymcP0pACDX/wAAAP//AwBQSwECLQAUAAYACAAAACEA2+H2y+4AAACFAQAAEwAAAAAA&#10;AAAAAAAAAAAAAAAAW0NvbnRlbnRfVHlwZXNdLnhtbFBLAQItABQABgAIAAAAIQBa9CxbvwAAABUB&#10;AAALAAAAAAAAAAAAAAAAAB8BAABfcmVscy8ucmVsc1BLAQItABQABgAIAAAAIQByZyndyAAAAOMA&#10;AAAPAAAAAAAAAAAAAAAAAAcCAABkcnMvZG93bnJldi54bWxQSwUGAAAAAAMAAwC3AAAA/AIAAAAA&#10;" fillcolor="#d8d8d8 [2732]" strokecolor="black [3213]" strokeweight="1.5pt">
                        <v:stroke joinstyle="miter"/>
                      </v:roundrect>
                      <v:roundrect id="Rectangle: Rounded Corners 1541762585" o:spid="_x0000_s1042" style="position:absolute;left:44;top:29430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AL1yyAAAAOMAAAAPAAAAZHJzL2Rvd25yZXYueG1sRE/NasJA&#10;EL4LfYdlCt50k2CspK4igtKDPcRa6nHITpPQ7GzMbk18+64g9Djf/yzXg2nElTpXW1YQTyMQxIXV&#10;NZcKTh+7yQKE88gaG8uk4EYO1qun0RIzbXvO6Xr0pQgh7DJUUHnfZlK6oiKDbmpb4sB9286gD2dX&#10;St1hH8JNI5MomkuDNYeGClvaVlT8HH+NAipzdJvTOybnYZ9/fV4OcX92So2fh80rCE+D/xc/3G86&#10;zE9n8cs8SRcp3H8KAMjVHwAAAP//AwBQSwECLQAUAAYACAAAACEA2+H2y+4AAACFAQAAEwAAAAAA&#10;AAAAAAAAAAAAAAAAW0NvbnRlbnRfVHlwZXNdLnhtbFBLAQItABQABgAIAAAAIQBa9CxbvwAAABUB&#10;AAALAAAAAAAAAAAAAAAAAB8BAABfcmVscy8ucmVsc1BLAQItABQABgAIAAAAIQDlAL1yyAAAAOMA&#10;AAAPAAAAAAAAAAAAAAAAAAcCAABkcnMvZG93bnJldi54bWxQSwUGAAAAAAMAAwC3AAAA/AIAAAAA&#10;" fillcolor="#d8d8d8 [2732]" strokecolor="black [3213]" strokeweight="1.5pt">
                        <v:stroke joinstyle="miter"/>
                      </v:roundrect>
                      <v:roundrect id="Rectangle: Rounded Corners 565011229" o:spid="_x0000_s1043" style="position:absolute;left:7262;top:34334;width:2469;height:407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7cBdyAAAAOIAAAAPAAAAZHJzL2Rvd25yZXYueG1sRI9BSwMx&#10;FITvgv8hPMGbzWZha12bFhFahZ5sBa+PzesmNXlZNrFd/70RBI/DzHzDLNdT8OJMY3KRNahZBYK4&#10;i8Zxr+H9sLlbgEgZ2aCPTBq+KcF6dX21xNbEC7/ReZ97USCcWtRgcx5aKVNnKWCaxYG4eMc4BsxF&#10;jr00I14KPHhZV9VcBnRcFiwO9Gyp+9x/BQ07d69ObDe8dbvmdFRbv/h48Vrf3kxPjyAyTfk//Nd+&#10;NRqaeVMpVdcP8Hup3AG5+gEAAP//AwBQSwECLQAUAAYACAAAACEA2+H2y+4AAACFAQAAEwAAAAAA&#10;AAAAAAAAAAAAAAAAW0NvbnRlbnRfVHlwZXNdLnhtbFBLAQItABQABgAIAAAAIQBa9CxbvwAAABUB&#10;AAALAAAAAAAAAAAAAAAAAB8BAABfcmVscy8ucmVsc1BLAQItABQABgAIAAAAIQDB7cBdyAAAAOIA&#10;AAAPAAAAAAAAAAAAAAAAAAcCAABkcnMvZG93bnJldi54bWxQSwUGAAAAAAMAAwC3AAAA/AIAAAAA&#10;" fillcolor="black [3213]" strokecolor="black [3213]" strokeweight="1.5pt">
                        <v:stroke joinstyle="miter"/>
                      </v:roundrect>
                      <v:roundrect id="Rectangle: Rounded Corners 567496991" o:spid="_x0000_s1044" style="position:absolute;left:65;top:34437;width:2429;height:4147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rGZjygAAAOIAAAAPAAAAZHJzL2Rvd25yZXYueG1sRI9Ba8JA&#10;FITvBf/D8oTe6iZS0yZ1FREqHvQQa6nHR/Y1Cc2+jdmtif/eFQo9DjPzDTNfDqYRF+pcbVlBPIlA&#10;EBdW11wqOH68P72CcB5ZY2OZFFzJwXIxephjpm3POV0OvhQBwi5DBZX3bSalKyoy6Ca2JQ7et+0M&#10;+iC7UuoO+wA3jZxGUSIN1hwWKmxpXVHxc/g1CqjM0a2Oe5yehk3+9Xnexf3JKfU4HlZvIDwN/j/8&#10;195qBbPk5TlN0jSG+6VwB+TiBgAA//8DAFBLAQItABQABgAIAAAAIQDb4fbL7gAAAIUBAAATAAAA&#10;AAAAAAAAAAAAAAAAAABbQ29udGVudF9UeXBlc10ueG1sUEsBAi0AFAAGAAgAAAAhAFr0LFu/AAAA&#10;FQEAAAsAAAAAAAAAAAAAAAAAHwEAAF9yZWxzLy5yZWxzUEsBAi0AFAAGAAgAAAAhAOCsZmPKAAAA&#10;4gAAAA8AAAAAAAAAAAAAAAAABwIAAGRycy9kb3ducmV2LnhtbFBLBQYAAAAAAwADALcAAAD+AgAA&#10;AAA=&#10;" fillcolor="#d8d8d8 [2732]" strokecolor="black [3213]" strokeweight="1.5pt">
                        <v:stroke joinstyle="miter"/>
                      </v:roundrect>
                      <v:shape id="Plus Sign 1303211838" o:spid="_x0000_s1045" style="position:absolute;left:7293;top:194;width:2276;height:3682;visibility:visible;mso-wrap-style:square;v-text-anchor:middle" coordsize="227613,3682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Nsh7yAAAAOMAAAAPAAAAZHJzL2Rvd25yZXYueG1sRI9Pb8Iw&#10;DMXvk/YdIk/abaR/pA0KAaFJCK4w4Gw1pilrnKrJoHz7+TBpR/s9v/fzYjX6Tt1oiG1gA/kkA0Vc&#10;B9tyY+D4tXmbgooJ2WIXmAw8KMJq+fy0wMqGO+/pdkiNkhCOFRpwKfWV1rF25DFOQk8s2iUMHpOM&#10;Q6PtgHcJ950usuxde2xZGhz29Omo/j78eAN42rr62F7jh98U/ryeudO43Rvz+jKu56ASjenf/He9&#10;s4JfZmWR59NSoOUnWYBe/gIAAP//AwBQSwECLQAUAAYACAAAACEA2+H2y+4AAACFAQAAEwAAAAAA&#10;AAAAAAAAAAAAAAAAW0NvbnRlbnRfVHlwZXNdLnhtbFBLAQItABQABgAIAAAAIQBa9CxbvwAAABUB&#10;AAALAAAAAAAAAAAAAAAAAB8BAABfcmVscy8ucmVsc1BLAQItABQABgAIAAAAIQDtNsh7yAAAAOMA&#10;AAAPAAAAAAAAAAAAAAAAAAcCAABkcnMvZG93bnJldi54bWxQSwUGAAAAAAMAAwC3AAAA/AIAAAAA&#10;" path="m30170,157345r56869,l87039,48808r53535,l140574,157345r56869,l197443,210880r-56869,l140574,319417r-53535,l87039,210880r-56869,l30170,157345xe" fillcolor="white [3212]" strokecolor="white [3212]" strokeweight="1.5pt">
                        <v:stroke joinstyle="miter"/>
                        <v:path arrowok="t" o:connecttype="custom" o:connectlocs="30170,157345;87039,157345;87039,48808;140574,48808;140574,157345;197443,157345;197443,210880;140574,210880;140574,319417;87039,319417;87039,210880;30170,210880;30170,157345" o:connectangles="0,0,0,0,0,0,0,0,0,0,0,0,0"/>
                      </v:shape>
                      <v:shape id="Plus Sign 1963650417" o:spid="_x0000_s1046" style="position:absolute;left:7262;top:10300;width:2276;height:3683;visibility:visible;mso-wrap-style:square;v-text-anchor:middle" coordsize="227613,3682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lv6XxAAAAOMAAAAPAAAAZHJzL2Rvd25yZXYueG1sRE9Li8Iw&#10;EL4v+B/CCHtbU3WtWo0igrhXn+ehGZtqMylN1O6/3ywIHud7z3zZ2ko8qPGlYwX9XgKCOHe65ELB&#10;8bD5moDwAVlj5ZgU/JKH5aLzMcdMuyfv6LEPhYgh7DNUYEKoMyl9bsii77maOHIX11gM8WwKqRt8&#10;xnBbyUGSpNJiybHBYE1rQ/ltf7cK8LQ1+bG8+rHdDOx5NTWndrtT6rPbrmYgArXhLX65f3ScP02H&#10;6Sj57o/h/6cIgFz8AQAA//8DAFBLAQItABQABgAIAAAAIQDb4fbL7gAAAIUBAAATAAAAAAAAAAAA&#10;AAAAAAAAAABbQ29udGVudF9UeXBlc10ueG1sUEsBAi0AFAAGAAgAAAAhAFr0LFu/AAAAFQEAAAsA&#10;AAAAAAAAAAAAAAAAHwEAAF9yZWxzLy5yZWxzUEsBAi0AFAAGAAgAAAAhAHeW/pfEAAAA4wAAAA8A&#10;AAAAAAAAAAAAAAAABwIAAGRycy9kb3ducmV2LnhtbFBLBQYAAAAAAwADALcAAAD4AgAAAAA=&#10;" path="m30170,157345r56869,l87039,48808r53535,l140574,157345r56869,l197443,210880r-56869,l140574,319417r-53535,l87039,210880r-56869,l30170,157345xe" fillcolor="white [3212]" strokecolor="white [3212]" strokeweight="1.5pt">
                        <v:stroke joinstyle="miter"/>
                        <v:path arrowok="t" o:connecttype="custom" o:connectlocs="30170,157345;87039,157345;87039,48808;140574,48808;140574,157345;197443,157345;197443,210880;140574,210880;140574,319417;87039,319417;87039,210880;30170,210880;30170,157345" o:connectangles="0,0,0,0,0,0,0,0,0,0,0,0,0"/>
                      </v:shape>
                      <v:shape id="Minus Sign 719758342" o:spid="_x0000_s1047" style="position:absolute;left:7367;top:35020;width:2429;height:2980;visibility:visible;mso-wrap-style:square;v-text-anchor:middle" coordsize="242912,2980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9x7WygAAAOIAAAAPAAAAZHJzL2Rvd25yZXYueG1sRI9La8Mw&#10;EITvhfwHsYHeGtnpI45jJYRCQ6Cn5nFfrI2t1loZS4md/PqqUMhxmJlvmGI12EZcqPPGsYJ0koAg&#10;Lp02XCk47D+eMhA+IGtsHJOCK3lYLUcPBeba9fxFl12oRISwz1FBHUKbS+nLmiz6iWuJo3dyncUQ&#10;ZVdJ3WEf4baR0yR5kxYNx4UaW3qvqfzZna2Cz6yvNiZYTzdzcMfrZn+T22+lHsfDegEi0BDu4f/2&#10;ViuYpfPZa/b8MoW/S/EOyOUvAAAA//8DAFBLAQItABQABgAIAAAAIQDb4fbL7gAAAIUBAAATAAAA&#10;AAAAAAAAAAAAAAAAAABbQ29udGVudF9UeXBlc10ueG1sUEsBAi0AFAAGAAgAAAAhAFr0LFu/AAAA&#10;FQEAAAsAAAAAAAAAAAAAAAAAHwEAAF9yZWxzLy5yZWxzUEsBAi0AFAAGAAgAAAAhACr3HtbKAAAA&#10;4gAAAA8AAAAAAAAAAAAAAAAABwIAAGRycy9kb3ducmV2LnhtbFBLBQYAAAAAAwADALcAAAD+AgAA&#10;AAA=&#10;" path="m32198,113956r178516,l210714,184046r-178516,l32198,113956xe" fillcolor="white [3212]" strokecolor="#030e13 [484]" strokeweight="1.5pt">
                        <v:stroke joinstyle="miter"/>
                        <v:path arrowok="t" o:connecttype="custom" o:connectlocs="32198,113956;210714,113956;210714,184046;32198,184046;32198,113956" o:connectangles="0,0,0,0,0"/>
                      </v:shape>
                      <v:shape id="Plus Sign 1108899353" o:spid="_x0000_s1048" style="position:absolute;left:7367;top:19891;width:2276;height:3683;visibility:visible;mso-wrap-style:square;v-text-anchor:middle" coordsize="227613,3682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/yhcxAAAAOMAAAAPAAAAZHJzL2Rvd25yZXYueG1sRE9Li8Iw&#10;EL4v7H8II3hbUxXXthpFFkSvvvY8NLNNtZmUJmr990YQ9jjfe+bLztbiRq2vHCsYDhIQxIXTFZcK&#10;jof1VwrCB2SNtWNS8CAPy8Xnxxxz7e68o9s+lCKGsM9RgQmhyaX0hSGLfuAa4sj9udZiiGdbSt3i&#10;PYbbWo6S5FtarDg2GGzox1Bx2V+tAjxtTHGszn5q1yP7u8rMqdvslOr3utUMRKAu/Ivf7q2O84dJ&#10;mmbZeDKG108RALl4AgAA//8DAFBLAQItABQABgAIAAAAIQDb4fbL7gAAAIUBAAATAAAAAAAAAAAA&#10;AAAAAAAAAABbQ29udGVudF9UeXBlc10ueG1sUEsBAi0AFAAGAAgAAAAhAFr0LFu/AAAAFQEAAAsA&#10;AAAAAAAAAAAAAAAAHwEAAF9yZWxzLy5yZWxzUEsBAi0AFAAGAAgAAAAhAKD/KFzEAAAA4wAAAA8A&#10;AAAAAAAAAAAAAAAABwIAAGRycy9kb3ducmV2LnhtbFBLBQYAAAAAAwADALcAAAD4AgAAAAA=&#10;" path="m30170,157345r56869,l87039,48808r53535,l140574,157345r56869,l197443,210880r-56869,l140574,319417r-53535,l87039,210880r-56869,l30170,157345xe" fillcolor="white [3212]" strokecolor="white [3212]" strokeweight="1.5pt">
                        <v:stroke joinstyle="miter"/>
                        <v:path arrowok="t" o:connecttype="custom" o:connectlocs="30170,157345;87039,157345;87039,48808;140574,48808;140574,157345;197443,157345;197443,210880;140574,210880;140574,319417;87039,319417;87039,210880;30170,210880;30170,157345" o:connectangles="0,0,0,0,0,0,0,0,0,0,0,0,0"/>
                      </v:shape>
                    </v:group>
                  </w:pict>
                </mc:Fallback>
              </mc:AlternateContent>
            </w:r>
            <w:r w:rsidRPr="00B17513">
              <w:rPr>
                <w:rFonts w:ascii="Arial" w:hAnsi="Arial" w:cs="Arial"/>
                <w:sz w:val="16"/>
                <w:szCs w:val="16"/>
              </w:rPr>
              <w:t>P1</w:t>
            </w:r>
          </w:p>
          <w:p w14:paraId="5C123EE7" w14:textId="635B90C4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E9A6594" w14:textId="03EEE64A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39E9E6F" w14:textId="77777777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C80530E" w14:textId="77777777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E95F8AE" w14:textId="77777777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3EDC441" w14:textId="77777777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2493610" w14:textId="77777777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482EB6E" w14:textId="77777777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317980C" w14:textId="77777777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BE7547F" w14:textId="480A49B2" w:rsidR="00E34D4A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D3DEA47" w14:textId="77777777" w:rsidR="00E34D4A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8DAD4C3" w14:textId="77777777" w:rsidR="00E34D4A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1511DDA" w14:textId="77777777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00E2B45" w14:textId="18EC96CB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387B52A" w14:textId="4350ADAA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161FE75" w14:textId="095136CC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5296C0B" w14:textId="7761A697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A08EF61" w14:textId="3803730E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7513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g">
                  <w:drawing>
                    <wp:anchor distT="0" distB="0" distL="114300" distR="114300" simplePos="0" relativeHeight="251741184" behindDoc="0" locked="0" layoutInCell="1" allowOverlap="1" wp14:anchorId="5CE5D2C2" wp14:editId="7B26071C">
                      <wp:simplePos x="0" y="0"/>
                      <wp:positionH relativeFrom="column">
                        <wp:posOffset>45719</wp:posOffset>
                      </wp:positionH>
                      <wp:positionV relativeFrom="paragraph">
                        <wp:posOffset>100330</wp:posOffset>
                      </wp:positionV>
                      <wp:extent cx="695325" cy="1943100"/>
                      <wp:effectExtent l="38100" t="38100" r="104775" b="114300"/>
                      <wp:wrapNone/>
                      <wp:docPr id="1843458824" name="Group 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95325" cy="1943100"/>
                                <a:chOff x="0" y="0"/>
                                <a:chExt cx="979661" cy="3858425"/>
                              </a:xfrm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g:grpSpPr>
                            <wps:wsp>
                              <wps:cNvPr id="1696351070" name="Rectangle: Rounded Corners 1696351070"/>
                              <wps:cNvSpPr/>
                              <wps:spPr>
                                <a:xfrm>
                                  <a:off x="719683" y="0"/>
                                  <a:ext cx="253433" cy="3840480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103692811" name="Rectangle: Rounded Corners 1103692811"/>
                              <wps:cNvSpPr/>
                              <wps:spPr>
                                <a:xfrm>
                                  <a:off x="719683" y="1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rgbClr val="FF0000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18956654" name="Rectangle: Rounded Corners 118956654"/>
                              <wps:cNvSpPr/>
                              <wps:spPr>
                                <a:xfrm>
                                  <a:off x="0" y="0"/>
                                  <a:ext cx="253433" cy="3840480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710028092" name="Rectangle: Rounded Corners 710028092"/>
                              <wps:cNvSpPr/>
                              <wps:spPr>
                                <a:xfrm>
                                  <a:off x="4580" y="2"/>
                                  <a:ext cx="246888" cy="411480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804153790" name="Rectangle: Rounded Corners 1804153790"/>
                              <wps:cNvSpPr/>
                              <wps:spPr>
                                <a:xfrm>
                                  <a:off x="6545" y="489583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897505974" name="Rectangle: Rounded Corners 1897505974"/>
                              <wps:cNvSpPr/>
                              <wps:spPr>
                                <a:xfrm>
                                  <a:off x="726228" y="489583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861961597" name="Rectangle: Rounded Corners 861961597"/>
                              <wps:cNvSpPr/>
                              <wps:spPr>
                                <a:xfrm>
                                  <a:off x="4580" y="984709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663062935" name="Rectangle: Rounded Corners 1663062935"/>
                              <wps:cNvSpPr/>
                              <wps:spPr>
                                <a:xfrm>
                                  <a:off x="719683" y="984708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654146037" name="Rectangle: Rounded Corners 654146037"/>
                              <wps:cNvSpPr/>
                              <wps:spPr>
                                <a:xfrm>
                                  <a:off x="726228" y="1474295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460666617" name="Rectangle: Rounded Corners 1460666617"/>
                              <wps:cNvSpPr/>
                              <wps:spPr>
                                <a:xfrm>
                                  <a:off x="3325" y="1474294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852777568" name="Rectangle: Rounded Corners 852777568"/>
                              <wps:cNvSpPr/>
                              <wps:spPr>
                                <a:xfrm>
                                  <a:off x="726228" y="1963882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2145926029" name="Rectangle: Rounded Corners 2145926029"/>
                              <wps:cNvSpPr/>
                              <wps:spPr>
                                <a:xfrm>
                                  <a:off x="3655" y="1963879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995130032" name="Rectangle: Rounded Corners 1995130032"/>
                              <wps:cNvSpPr/>
                              <wps:spPr>
                                <a:xfrm>
                                  <a:off x="6545" y="2453464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394807357" name="Rectangle: Rounded Corners 1394807357"/>
                              <wps:cNvSpPr/>
                              <wps:spPr>
                                <a:xfrm>
                                  <a:off x="726228" y="2453464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052836336" name="Rectangle: Rounded Corners 1052836336"/>
                              <wps:cNvSpPr/>
                              <wps:spPr>
                                <a:xfrm>
                                  <a:off x="726228" y="2948589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tx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801641441" name="Rectangle: Rounded Corners 801641441"/>
                              <wps:cNvSpPr/>
                              <wps:spPr>
                                <a:xfrm>
                                  <a:off x="4461" y="2943049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104746608" name="Rectangle: Rounded Corners 1104746608"/>
                              <wps:cNvSpPr/>
                              <wps:spPr>
                                <a:xfrm>
                                  <a:off x="726228" y="3433419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rgbClr val="FF0000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363314790" name="Rectangle: Rounded Corners 1363314790"/>
                              <wps:cNvSpPr/>
                              <wps:spPr>
                                <a:xfrm>
                                  <a:off x="6545" y="3443715"/>
                                  <a:ext cx="242912" cy="414710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689123579" name="Plus Sign 1689123579"/>
                              <wps:cNvSpPr/>
                              <wps:spPr>
                                <a:xfrm>
                                  <a:off x="729320" y="19418"/>
                                  <a:ext cx="227613" cy="368225"/>
                                </a:xfrm>
                                <a:prstGeom prst="mathPl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bg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691528867" name="Plus Sign 1691528867"/>
                              <wps:cNvSpPr/>
                              <wps:spPr>
                                <a:xfrm>
                                  <a:off x="742398" y="3479023"/>
                                  <a:ext cx="227613" cy="368225"/>
                                </a:xfrm>
                                <a:prstGeom prst="mathPl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bg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53102099" name="Minus Sign 153102099"/>
                              <wps:cNvSpPr/>
                              <wps:spPr>
                                <a:xfrm>
                                  <a:off x="736749" y="2997578"/>
                                  <a:ext cx="242912" cy="298002"/>
                                </a:xfrm>
                                <a:prstGeom prst="mathMin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D92729C" id="Group 4" o:spid="_x0000_s1026" style="position:absolute;margin-left:3.6pt;margin-top:7.9pt;width:54.75pt;height:153pt;z-index:251741184;mso-width-relative:margin;mso-height-relative:margin" coordsize="9796,385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btejgYAADBGAAAOAAAAZHJzL2Uyb0RvYy54bWzsXEtz2zYQvnem/4HDeyO8CIKayDkkdS5N&#10;67HT6ZnmQ2RDkRySsux/3wXAl2QpId04sRL4IIviYrnA7oddLLB8/eZ+k1l3UVWnRb6y8StkW1Ee&#10;FGGar1f23x8vfxO2VTd+HvpZkUcr+yGq7TcXv/7yelcuI1IkRRZGlQVM8nq5K1d20jTlcrGogyTa&#10;+PWrooxyuBkX1cZv4LJaL8LK3wH3TbYgCPHFrqjCsiqCqK7h13f6pn2h+MdxFDR/xXEdNVa2skG2&#10;Rn1W6vNWfi4uXvvLdeWXSRq0YvhPkGLjpzk8tGf1zm98a1ulj1ht0qAq6iJuXgXFZlHEcRpEqg/Q&#10;G4wOevO+Kral6st6uVuX/TDB0B6M05PZBn/eva/Km/KqgpHYlWsYC3Ul+3IfVxv5H6S07tWQPfRD&#10;Ft03VgA/cs+hxLGtAG5hj1GM2jENEhj4R82C5Pe2oed6nGPdkApHMOACIiyGx0ZKfX/UjZJh20TV&#10;TRLurNtsW1374cp2kICHWWFag1apkE+GC9AtcZH8sy0/W4NRNpltVUXzT9okN4lfghEipaqyqpu3&#10;WWXd+WAbt5kffFI/+1mZ+PpHpthoqVpqJWHRCaOuRnIu9kZwV4JN14Pa6v+nNiW8soZ6CWq7qqwU&#10;RgFzj1MHIxf6m/sb6N01GL2fr7NoaV0X2zyMQuttUeWAUWtErNStGPXKr5c12MERzbvY44La1mP1&#10;E4cyCnek+qlgiAml/pEW5bi9j4qNJb+sbLDoPJQS6rG+a9W7Dlvh/fBf24o3GYAQ9GI5Iw34mhh4&#10;dzylqHWRpeFlmmXqQk4b0aDUNW5tao8qy62dtFbkaEPYu6lmnoFFc3+EBYiQ5aB7qWA9ZOpb85BF&#10;Uoosv45iUA7Ag6huHvD0gyDKG6xvJX4YaWvDsrOdvF1HlIUphpJzDP3sebcMOkrNpOOtjball021&#10;lfaN255/rnHfQj25yJu+8SbNi+pYzzLoVftkTd8Nkh4aOUq3RfgApls12dtCz8l+HiQFwDZoKtW4&#10;hY2cjr4FfjCi3CMCw1z0ZfwMxE/Ejxof0EY7CxLGhQAXKfHDAMMwI+rx6+beztS/DXyq9W0PnsvL&#10;Efb2IPIy8MPbkZoBjpF5aiDNA0b3xCcAI/zUKTY+H2AIz+HcYZNw0dHOgQV4LONRtOsyHuXH8Sgu&#10;RKJEII9MAM5AOwc4zIEwS2KHyDnwhDfB+OUFY1LYbLv5UIQ6WhEnQx7jcCBE/MkcjkAMO9T1Jq1k&#10;BuI5yAF3BotVGWyBw4IlzWn4fP9gbD82v4W1jIHPrIXMzwYfz3WQ47mTAjbRE8+Bj0s4IbBcMQA6&#10;mXN4voRBZ85mwVM+SyZNcEhzYQDQhLhtoJ0Dnz5u8wRzkWe8z/IgM2bAo5LR55gt4JwiTjwK4dWX&#10;02gD8Rz4jNLQCkDCAMgA6Gge+gwBBCsTzDiiU7zPQDsLPkPwhpnLiKc23E5kD8zyZ9hX+irJORO9&#10;9dvXzxK9SfBw+MNTADQinoMgqra6YfGj8cOM/zH+50fxP8Ihrus6HFb3X4zfBto56BklD2ChRYX4&#10;XPba+B/jf+RhoLPZLiWYOR7hiHgTADQinoMgyh2dvVb4cU0CAY7/7GfJTQLhbBMInudgihCdsm2K&#10;B+I5+Ol3fwiDc2vcxG8GP8fPsZ1h/gBTD/b7XepMWv8MxHPwM4rgDIJOnDk1HuhsPRByiKCcUj4h&#10;gsMD8VMRBHh1xDnFcEdNWx53fgnHqU1+7XnzawJhDhlqNuWY9EA7BxuMyXoQeaoN6kgQOydkmMM5&#10;UBtgDlPLCrQTVToYwZYL52hKeg0PxHPwM4rOZFEOwy8bQabWoK1DO0hh6Aqezp39JLUGMuyCTZVp&#10;Rz8H4jnw6Bf/lDHq4kebn8TDkHpQhTggCe4qsb5PIc5+Vsu4F+Ne2gLnE+6FC7BeWPv3yeerbFtb&#10;N+k6h5rP/t4cuLhwlofoKgOo68WHZ22Iy3FX98kFeVS8e1C3BtXbiRRJHWFWhZwgC6T3OzIZO+wd&#10;+T+YFCUCdIs9qjlLj6MsvsrWvqnkfBmVnNzDsIIXvM+AjUHQ35sFAkaop887U+mdyGHFgIGBLJ7v&#10;io4Vik1B83cuaHbgJQwEeb0r+JDmvS/o781CAeUuLMf10hzqBtxDZwBnybrYiXjwUga1sQ9T64nY&#10;SToDJdQzegPpLFRRvnqjgfpmyvNH9c9foQpZvewCXkuiHHn7ChX53pPxtdLC8KKXi/8AAAD//wMA&#10;UEsDBBQABgAIAAAAIQBrEZGy3wAAAAgBAAAPAAAAZHJzL2Rvd25yZXYueG1sTI/NasMwEITvhb6D&#10;2EJvjWyH/OBYDiG0PYVCk0LJTbE2tom1MpZiO2/fzak57sww+022Hm0jeux87UhBPIlAIBXO1FQq&#10;+Dl8vC1B+KDJ6MYRKrihh3X+/JTp1LiBvrHfh1JwCflUK6hCaFMpfVGh1X7iWiT2zq6zOvDZldJ0&#10;euBy28gkiubS6pr4Q6Vb3FZYXPZXq+Bz0MNmGr/3u8t5ezseZl+/uxiVen0ZNysQAcfwH4Y7PqND&#10;zkwndyXjRaNgkXCQ5RkPuNvxfAHipGCaxEuQeSYfB+R/AAAA//8DAFBLAQItABQABgAIAAAAIQC2&#10;gziS/gAAAOEBAAATAAAAAAAAAAAAAAAAAAAAAABbQ29udGVudF9UeXBlc10ueG1sUEsBAi0AFAAG&#10;AAgAAAAhADj9If/WAAAAlAEAAAsAAAAAAAAAAAAAAAAALwEAAF9yZWxzLy5yZWxzUEsBAi0AFAAG&#10;AAgAAAAhAGMhu16OBgAAMEYAAA4AAAAAAAAAAAAAAAAALgIAAGRycy9lMm9Eb2MueG1sUEsBAi0A&#10;FAAGAAgAAAAhAGsRkbLfAAAACAEAAA8AAAAAAAAAAAAAAAAA6AgAAGRycy9kb3ducmV2LnhtbFBL&#10;BQYAAAAABAAEAPMAAAD0CQAAAAA=&#10;">
                      <v:roundrect id="Rectangle: Rounded Corners 1696351070" o:spid="_x0000_s1027" style="position:absolute;left:7196;width:2535;height:38404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jLvqzQAAAOMAAAAPAAAAZHJzL2Rvd25yZXYueG1sRI9BT8JA&#10;EIXvJv6HzZB4ky0QC1YWYkgQEw8gar1OukNb7c423RWqv545kHicmTfvvW++7F2jjtSF2rOB0TAB&#10;RVx4W3Np4P1tfTsDFSKyxcYzGfilAMvF9dUcM+tP/ErHfSyVmHDI0EAVY5tpHYqKHIahb4nldvCd&#10;wyhjV2rb4UnMXaPHSZJqhzVLQoUtrSoqvvc/zsB2k/t616+e1vnnx8ts9xe+Yh6MuRn0jw+gIvXx&#10;X3z5frZSP71PJ3ejZCoUwiQL0IszAAAA//8DAFBLAQItABQABgAIAAAAIQDb4fbL7gAAAIUBAAAT&#10;AAAAAAAAAAAAAAAAAAAAAABbQ29udGVudF9UeXBlc10ueG1sUEsBAi0AFAAGAAgAAAAhAFr0LFu/&#10;AAAAFQEAAAsAAAAAAAAAAAAAAAAAHwEAAF9yZWxzLy5yZWxzUEsBAi0AFAAGAAgAAAAhAGuMu+rN&#10;AAAA4wAAAA8AAAAAAAAAAAAAAAAABwIAAGRycy9kb3ducmV2LnhtbFBLBQYAAAAAAwADALcAAAAB&#10;AwAAAAA=&#10;" fillcolor="white [3212]" strokecolor="black [3213]" strokeweight="1.5pt">
                        <v:stroke joinstyle="miter"/>
                      </v:roundrect>
                      <v:roundrect id="Rectangle: Rounded Corners 1103692811" o:spid="_x0000_s1028" style="position:absolute;left:7196;width:2469;height:407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n4qhxgAAAOMAAAAPAAAAZHJzL2Rvd25yZXYueG1sRE9Pa8Iw&#10;FL8P9h3CG+wyZpoOiqtGGYOBeFN32PGRPJtq81KarHbf3gwEj+/3/y3Xk+/ESENsA2tQswIEsQm2&#10;5UbD9+HrdQ4iJmSLXWDS8EcR1qvHhyXWNlx4R+M+NSKHcKxRg0upr6WMxpHHOAs9ceaOYfCY8jk0&#10;0g54yeG+k2VRVNJjy7nBYU+fjsx5/+s1HKpN5/qtql6i+TkpP5pyN0atn5+mjwWIRFO6i2/ujc3z&#10;VfFWvZdzpeD/pwyAXF0BAAD//wMAUEsBAi0AFAAGAAgAAAAhANvh9svuAAAAhQEAABMAAAAAAAAA&#10;AAAAAAAAAAAAAFtDb250ZW50X1R5cGVzXS54bWxQSwECLQAUAAYACAAAACEAWvQsW78AAAAVAQAA&#10;CwAAAAAAAAAAAAAAAAAfAQAAX3JlbHMvLnJlbHNQSwECLQAUAAYACAAAACEA7p+KocYAAADjAAAA&#10;DwAAAAAAAAAAAAAAAAAHAgAAZHJzL2Rvd25yZXYueG1sUEsFBgAAAAADAAMAtwAAAPoCAAAAAA==&#10;" fillcolor="red" strokecolor="black [3213]" strokeweight="1.5pt">
                        <v:stroke joinstyle="miter"/>
                      </v:roundrect>
                      <v:roundrect id="Rectangle: Rounded Corners 118956654" o:spid="_x0000_s1029" style="position:absolute;width:2534;height:38404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5tlzyAAAAOIAAAAPAAAAZHJzL2Rvd25yZXYueG1sRE/LasJA&#10;FN0X/IfhCt3ViaWGGB2lCLaFLmp9xO0lc01iM3dCZqqxX+8IQpeH857OO1OLE7WusqxgOIhAEOdW&#10;V1wo2G6WTwkI55E11pZJwYUczGe9hymm2p75m05rX4gQwi5FBaX3TSqly0sy6Aa2IQ7cwbYGfYBt&#10;IXWL5xBuavkcRbE0WHFoKLGhRUn5z/rXKPh6z2y16hZvy2y/+0xWf+7oM6fUY797nYDw1Pl/8d39&#10;ocP8YTIexfHoBW6XAgY5uwIAAP//AwBQSwECLQAUAAYACAAAACEA2+H2y+4AAACFAQAAEwAAAAAA&#10;AAAAAAAAAAAAAAAAW0NvbnRlbnRfVHlwZXNdLnhtbFBLAQItABQABgAIAAAAIQBa9CxbvwAAABUB&#10;AAALAAAAAAAAAAAAAAAAAB8BAABfcmVscy8ucmVsc1BLAQItABQABgAIAAAAIQAT5tlzyAAAAOIA&#10;AAAPAAAAAAAAAAAAAAAAAAcCAABkcnMvZG93bnJldi54bWxQSwUGAAAAAAMAAwC3AAAA/AIAAAAA&#10;" fillcolor="white [3212]" strokecolor="black [3213]" strokeweight="1.5pt">
                        <v:stroke joinstyle="miter"/>
                      </v:roundrect>
                      <v:roundrect id="Rectangle: Rounded Corners 710028092" o:spid="_x0000_s1030" style="position:absolute;left:45;width:2469;height:4114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YtAfygAAAOIAAAAPAAAAZHJzL2Rvd25yZXYueG1sRI9Pa8JA&#10;FMTvBb/D8gRvdTc5WE1dRYQWD/YQ/1CPj+xrEpp9G7Orid++Wyj0OMzMb5jlerCNuFPna8cakqkC&#10;QVw4U3Op4XR8e56D8AHZYOOYNDzIw3o1elpiZlzPOd0PoRQRwj5DDVUIbSalLyqy6KeuJY7el+ss&#10;hii7UpoO+wi3jUyVmkmLNceFClvaVlR8H25WA5U5+s3pA9PL8J5/nq/7pL94rSfjYfMKItAQ/sN/&#10;7Z3R8JIolc7VIoXfS/EOyNUPAAAA//8DAFBLAQItABQABgAIAAAAIQDb4fbL7gAAAIUBAAATAAAA&#10;AAAAAAAAAAAAAAAAAABbQ29udGVudF9UeXBlc10ueG1sUEsBAi0AFAAGAAgAAAAhAFr0LFu/AAAA&#10;FQEAAAsAAAAAAAAAAAAAAAAAHwEAAF9yZWxzLy5yZWxzUEsBAi0AFAAGAAgAAAAhAPRi0B/KAAAA&#10;4gAAAA8AAAAAAAAAAAAAAAAABwIAAGRycy9kb3ducmV2LnhtbFBLBQYAAAAAAwADALcAAAD+AgAA&#10;AAA=&#10;" fillcolor="#d8d8d8 [2732]" strokecolor="black [3213]" strokeweight="1.5pt">
                        <v:stroke joinstyle="miter"/>
                      </v:roundrect>
                      <v:roundrect id="Rectangle: Rounded Corners 1804153790" o:spid="_x0000_s1031" style="position:absolute;left:65;top:4895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2CJaywAAAOMAAAAPAAAAZHJzL2Rvd25yZXYueG1sRI9BT8Mw&#10;DIXvSPyHyEjcWNqxwSjNpgmJiQM7dAzRo9WYtqJxShPW8u/xYRJH28/vvS/fTK5TJxpC69lAOktA&#10;EVfetlwbOL4936xAhYhssfNMBn4pwGZ9eZFjZv3IBZ0OsVZiwiFDA02MfaZ1qBpyGGa+J5bbpx8c&#10;RhmHWtsBRzF3nZ4nyZ122LIkNNjTU0PV1+HHGaC6wLA97nFeTrvi4/37NR3LYMz11bR9BBVpiv/i&#10;8/eLlfqrZJEub+8fhEKYZAF6/QcAAP//AwBQSwECLQAUAAYACAAAACEA2+H2y+4AAACFAQAAEwAA&#10;AAAAAAAAAAAAAAAAAAAAW0NvbnRlbnRfVHlwZXNdLnhtbFBLAQItABQABgAIAAAAIQBa9CxbvwAA&#10;ABUBAAALAAAAAAAAAAAAAAAAAB8BAABfcmVscy8ucmVsc1BLAQItABQABgAIAAAAIQBn2CJaywAA&#10;AOMAAAAPAAAAAAAAAAAAAAAAAAcCAABkcnMvZG93bnJldi54bWxQSwUGAAAAAAMAAwC3AAAA/wIA&#10;AAAA&#10;" fillcolor="#d8d8d8 [2732]" strokecolor="black [3213]" strokeweight="1.5pt">
                        <v:stroke joinstyle="miter"/>
                      </v:roundrect>
                      <v:roundrect id="Rectangle: Rounded Corners 1897505974" o:spid="_x0000_s1032" style="position:absolute;left:7262;top:4895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1Dd3yAAAAOMAAAAPAAAAZHJzL2Rvd25yZXYueG1sRE/NasJA&#10;EL4XfIdlBG/NRtFqUlcRQfHQHmIt9ThkxySYnY3Z1aRv3y0Uepzvf5br3tTiQa2rLCsYRzEI4tzq&#10;igsFp4/d8wKE88gaa8uk4JscrFeDpyWm2nac0ePoCxFC2KWooPS+SaV0eUkGXWQb4sBdbGvQh7Mt&#10;pG6xC+GmlpM4fpEGKw4NJTa0LSm/Hu9GARUZus3pHSfnfp99fd7ext3ZKTUa9ptXEJ56/y/+cx90&#10;mL9I5rN4lsyn8PtTAECufgAAAP//AwBQSwECLQAUAAYACAAAACEA2+H2y+4AAACFAQAAEwAAAAAA&#10;AAAAAAAAAAAAAAAAW0NvbnRlbnRfVHlwZXNdLnhtbFBLAQItABQABgAIAAAAIQBa9CxbvwAAABUB&#10;AAALAAAAAAAAAAAAAAAAAB8BAABfcmVscy8ucmVsc1BLAQItABQABgAIAAAAIQC81Dd3yAAAAOMA&#10;AAAPAAAAAAAAAAAAAAAAAAcCAABkcnMvZG93bnJldi54bWxQSwUGAAAAAAMAAwC3AAAA/AIAAAAA&#10;" fillcolor="#d8d8d8 [2732]" strokecolor="black [3213]" strokeweight="1.5pt">
                        <v:stroke joinstyle="miter"/>
                      </v:roundrect>
                      <v:roundrect id="Rectangle: Rounded Corners 861961597" o:spid="_x0000_s1033" style="position:absolute;left:45;top:9847;width:2469;height:407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6dYZygAAAOIAAAAPAAAAZHJzL2Rvd25yZXYueG1sRI9Ba8JA&#10;FITvBf/D8gq91U2ERo1ZRYSWHuohammOj+wzCc2+TbNbk/77riB4HGbmGybbjKYVF+pdY1lBPI1A&#10;EJdWN1wpOB1fnxcgnEfW2FomBX/kYLOePGSYajtwTpeDr0SAsEtRQe19l0rpypoMuqntiIN3tr1B&#10;H2RfSd3jEOCmlbMoSqTBhsNCjR3taiq/D79GAVU5uu1pj7NifMu/Pn8+4qFwSj09jtsVCE+jv4dv&#10;7XetYJHEyyR+Wc7heincAbn+BwAA//8DAFBLAQItABQABgAIAAAAIQDb4fbL7gAAAIUBAAATAAAA&#10;AAAAAAAAAAAAAAAAAABbQ29udGVudF9UeXBlc10ueG1sUEsBAi0AFAAGAAgAAAAhAFr0LFu/AAAA&#10;FQEAAAsAAAAAAAAAAAAAAAAAHwEAAF9yZWxzLy5yZWxzUEsBAi0AFAAGAAgAAAAhADfp1hnKAAAA&#10;4gAAAA8AAAAAAAAAAAAAAAAABwIAAGRycy9kb3ducmV2LnhtbFBLBQYAAAAAAwADALcAAAD+AgAA&#10;AAA=&#10;" fillcolor="#d8d8d8 [2732]" strokecolor="black [3213]" strokeweight="1.5pt">
                        <v:stroke joinstyle="miter"/>
                      </v:roundrect>
                      <v:roundrect id="Rectangle: Rounded Corners 1663062935" o:spid="_x0000_s1034" style="position:absolute;left:7196;top:9847;width:2469;height:407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ctpBxwAAAOMAAAAPAAAAZHJzL2Rvd25yZXYueG1sRE/NasJA&#10;EL4XfIdlhN7qxoihRleRQosHPcQqehyyYxLMzqbZrYlv7xYKHuf7n8WqN7W4UesqywrGowgEcW51&#10;xYWCw/fn2zsI55E11pZJwZ0crJaDlwWm2nac0W3vCxFC2KWooPS+SaV0eUkG3cg2xIG72NagD2db&#10;SN1iF8JNLeMoSqTBikNDiQ19lJRf979GARUZuvVhh/G5/8pOx5/tuDs7pV6H/XoOwlPvn+J/90aH&#10;+UkyiZJ4NpnC308BALl8AAAA//8DAFBLAQItABQABgAIAAAAIQDb4fbL7gAAAIUBAAATAAAAAAAA&#10;AAAAAAAAAAAAAABbQ29udGVudF9UeXBlc10ueG1sUEsBAi0AFAAGAAgAAAAhAFr0LFu/AAAAFQEA&#10;AAsAAAAAAAAAAAAAAAAAHwEAAF9yZWxzLy5yZWxzUEsBAi0AFAAGAAgAAAAhAJhy2kHHAAAA4wAA&#10;AA8AAAAAAAAAAAAAAAAABwIAAGRycy9kb3ducmV2LnhtbFBLBQYAAAAAAwADALcAAAD7AgAAAAA=&#10;" fillcolor="#d8d8d8 [2732]" strokecolor="black [3213]" strokeweight="1.5pt">
                        <v:stroke joinstyle="miter"/>
                      </v:roundrect>
                      <v:roundrect id="Rectangle: Rounded Corners 654146037" o:spid="_x0000_s1035" style="position:absolute;left:7262;top:14742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KM8DygAAAOIAAAAPAAAAZHJzL2Rvd25yZXYueG1sRI9Ba8JA&#10;FITvhf6H5RV6q5uoTSW6igiWHuwhVtHjI/tMgtm3Mbs18d+7QqHHYWa+YWaL3tTiSq2rLCuIBxEI&#10;4tzqigsFu5/12wSE88gaa8uk4EYOFvPnpxmm2nac0XXrCxEg7FJUUHrfpFK6vCSDbmAb4uCdbGvQ&#10;B9kWUrfYBbip5TCKEmmw4rBQYkOrkvLz9tcooCJDt9x94/DYf2aH/WUTd0en1OtLv5yC8NT7//Bf&#10;+0srSN7H8TiJRh/wuBTugJzfAQAA//8DAFBLAQItABQABgAIAAAAIQDb4fbL7gAAAIUBAAATAAAA&#10;AAAAAAAAAAAAAAAAAABbQ29udGVudF9UeXBlc10ueG1sUEsBAi0AFAAGAAgAAAAhAFr0LFu/AAAA&#10;FQEAAAsAAAAAAAAAAAAAAAAAHwEAAF9yZWxzLy5yZWxzUEsBAi0AFAAGAAgAAAAhALIozwPKAAAA&#10;4gAAAA8AAAAAAAAAAAAAAAAABwIAAGRycy9kb3ducmV2LnhtbFBLBQYAAAAAAwADALcAAAD+AgAA&#10;AAA=&#10;" fillcolor="#d8d8d8 [2732]" strokecolor="black [3213]" strokeweight="1.5pt">
                        <v:stroke joinstyle="miter"/>
                      </v:roundrect>
                      <v:roundrect id="Rectangle: Rounded Corners 1460666617" o:spid="_x0000_s1036" style="position:absolute;left:33;top:14742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lCmWygAAAOMAAAAPAAAAZHJzL2Rvd25yZXYueG1sRE/LasMw&#10;ELwX8g9iA701skNxg2M5hEBLDu3BeZAcF2tjm1grx1Ji9++rQqFz252dmZ1sNZpWPKh3jWUF8SwC&#10;QVxa3XCl4LB/f1mAcB5ZY2uZFHyTg1U+ecow1Xbggh47X4lgwi5FBbX3XSqlK2sy6Ga2Iw7cxfYG&#10;fRj7Suoeh2BuWjmPokQabDgk1NjRpqbyursbBVQV6NaHL5yfx4/idLx9xsPZKfU8HddLEJ5G/3/8&#10;p97q8P5rEiUB8Rv8dgoLkPkPAAAA//8DAFBLAQItABQABgAIAAAAIQDb4fbL7gAAAIUBAAATAAAA&#10;AAAAAAAAAAAAAAAAAABbQ29udGVudF9UeXBlc10ueG1sUEsBAi0AFAAGAAgAAAAhAFr0LFu/AAAA&#10;FQEAAAsAAAAAAAAAAAAAAAAAHwEAAF9yZWxzLy5yZWxzUEsBAi0AFAAGAAgAAAAhAD+UKZbKAAAA&#10;4wAAAA8AAAAAAAAAAAAAAAAABwIAAGRycy9kb3ducmV2LnhtbFBLBQYAAAAAAwADALcAAAD+AgAA&#10;AAA=&#10;" fillcolor="#d8d8d8 [2732]" strokecolor="black [3213]" strokeweight="1.5pt">
                        <v:stroke joinstyle="miter"/>
                      </v:roundrect>
                      <v:roundrect id="Rectangle: Rounded Corners 852777568" o:spid="_x0000_s1037" style="position:absolute;left:7262;top:19638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RVTIxgAAAOIAAAAPAAAAZHJzL2Rvd25yZXYueG1sRE/LisIw&#10;FN0P+A/hCu7G1IJWqlFEGHExs6gPdHlprm2xuek00Xb+frIQXB7Oe7nuTS2e1LrKsoLJOAJBnFtd&#10;caHgdPz6nINwHlljbZkU/JGD9WrwscRU244zeh58IUIIuxQVlN43qZQuL8mgG9uGOHA32xr0AbaF&#10;1C12IdzUMo6imTRYcWgosaFtSfn98DAKqMjQbU4/GF/7XXY5/35PuqtTajTsNwsQnnr/Fr/ce61g&#10;Po2TJJnOwuZwKdwBufoHAAD//wMAUEsBAi0AFAAGAAgAAAAhANvh9svuAAAAhQEAABMAAAAAAAAA&#10;AAAAAAAAAAAAAFtDb250ZW50X1R5cGVzXS54bWxQSwECLQAUAAYACAAAACEAWvQsW78AAAAVAQAA&#10;CwAAAAAAAAAAAAAAAAAfAQAAX3JlbHMvLnJlbHNQSwECLQAUAAYACAAAACEATUVUyMYAAADiAAAA&#10;DwAAAAAAAAAAAAAAAAAHAgAAZHJzL2Rvd25yZXYueG1sUEsFBgAAAAADAAMAtwAAAPoCAAAAAA==&#10;" fillcolor="#d8d8d8 [2732]" strokecolor="black [3213]" strokeweight="1.5pt">
                        <v:stroke joinstyle="miter"/>
                      </v:roundrect>
                      <v:roundrect id="Rectangle: Rounded Corners 2145926029" o:spid="_x0000_s1038" style="position:absolute;left:36;top:19638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KnnoywAAAOMAAAAPAAAAZHJzL2Rvd25yZXYueG1sRI9Ba8JA&#10;FITvQv/D8gq96SaLikZXkUKlh/YQtdTjI/tMQrNv0+zWxH/fLRQ8DjPzDbPeDrYRV+p87VhDOklA&#10;EBfO1FxqOB1fxgsQPiAbbByThht52G4eRmvMjOs5p+shlCJC2GeooQqhzaT0RUUW/cS1xNG7uM5i&#10;iLIrpemwj3DbSJUkc2mx5rhQYUvPFRVfhx+rgcoc/e70juo87PPPj++3tD97rZ8eh90KRKAh3MP/&#10;7VejQaXT2VLNE7WEv0/xD8jNLwAAAP//AwBQSwECLQAUAAYACAAAACEA2+H2y+4AAACFAQAAEwAA&#10;AAAAAAAAAAAAAAAAAAAAW0NvbnRlbnRfVHlwZXNdLnhtbFBLAQItABQABgAIAAAAIQBa9CxbvwAA&#10;ABUBAAALAAAAAAAAAAAAAAAAAB8BAABfcmVscy8ucmVsc1BLAQItABQABgAIAAAAIQDhKnnoywAA&#10;AOMAAAAPAAAAAAAAAAAAAAAAAAcCAABkcnMvZG93bnJldi54bWxQSwUGAAAAAAMAAwC3AAAA/wIA&#10;AAAA&#10;" fillcolor="#d8d8d8 [2732]" strokecolor="black [3213]" strokeweight="1.5pt">
                        <v:stroke joinstyle="miter"/>
                      </v:roundrect>
                      <v:roundrect id="Rectangle: Rounded Corners 1995130032" o:spid="_x0000_s1039" style="position:absolute;left:65;top:24534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mRH/yAAAAOMAAAAPAAAAZHJzL2Rvd25yZXYueG1sRE/NasJA&#10;EL4LfYdlCt50N5GWGl1FCkoP9RBrqcchOyah2dmY3Zr07btCweN8/7NcD7YRV+p87VhDMlUgiAtn&#10;ai41HD+2kxcQPiAbbByThl/ysF49jJaYGddzTtdDKEUMYZ+hhiqENpPSFxVZ9FPXEkfu7DqLIZ5d&#10;KU2HfQy3jUyVepYWa44NFbb0WlHxffixGqjM0W+Oe0xPwy7/+ry8J/3Jaz1+HDYLEIGGcBf/u99M&#10;nD+fPyUzpWYp3H6KAMjVHwAAAP//AwBQSwECLQAUAAYACAAAACEA2+H2y+4AAACFAQAAEwAAAAAA&#10;AAAAAAAAAAAAAAAAW0NvbnRlbnRfVHlwZXNdLnhtbFBLAQItABQABgAIAAAAIQBa9CxbvwAAABUB&#10;AAALAAAAAAAAAAAAAAAAAB8BAABfcmVscy8ucmVsc1BLAQItABQABgAIAAAAIQD5mRH/yAAAAOMA&#10;AAAPAAAAAAAAAAAAAAAAAAcCAABkcnMvZG93bnJldi54bWxQSwUGAAAAAAMAAwC3AAAA/AIAAAAA&#10;" fillcolor="#d8d8d8 [2732]" strokecolor="black [3213]" strokeweight="1.5pt">
                        <v:stroke joinstyle="miter"/>
                      </v:roundrect>
                      <v:roundrect id="Rectangle: Rounded Corners 1394807357" o:spid="_x0000_s1040" style="position:absolute;left:7262;top:24534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PQ7QyAAAAOMAAAAPAAAAZHJzL2Rvd25yZXYueG1sRE/NasJA&#10;EL4LfYdlCr3pRq1Vo6uIUOlBD7GKHofsNAnNzsbsatK37wqCx/n+Z75sTSluVLvCsoJ+LwJBnFpd&#10;cKbg8P3ZnYBwHlljaZkU/JGD5eKlM8dY24YTuu19JkIIuxgV5N5XsZQuzcmg69mKOHA/tjbow1ln&#10;UtfYhHBTykEUfUiDBYeGHCta55T+7q9GAWUJutVhh4Nzu0lOx8u235ydUm+v7WoGwlPrn+KH+0uH&#10;+cPp+yQaD0djuP8UAJCLfwAAAP//AwBQSwECLQAUAAYACAAAACEA2+H2y+4AAACFAQAAEwAAAAAA&#10;AAAAAAAAAAAAAAAAW0NvbnRlbnRfVHlwZXNdLnhtbFBLAQItABQABgAIAAAAIQBa9CxbvwAAABUB&#10;AAALAAAAAAAAAAAAAAAAAB8BAABfcmVscy8ucmVsc1BLAQItABQABgAIAAAAIQAFPQ7QyAAAAOMA&#10;AAAPAAAAAAAAAAAAAAAAAAcCAABkcnMvZG93bnJldi54bWxQSwUGAAAAAAMAAwC3AAAA/AIAAAAA&#10;" fillcolor="#d8d8d8 [2732]" strokecolor="black [3213]" strokeweight="1.5pt">
                        <v:stroke joinstyle="miter"/>
                      </v:roundrect>
                      <v:roundrect id="Rectangle: Rounded Corners 1052836336" o:spid="_x0000_s1041" style="position:absolute;left:7262;top:29485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vgzZxgAAAOMAAAAPAAAAZHJzL2Rvd25yZXYueG1sRE9fS8Mw&#10;EH8X/A7hBN9c2pXV0i0bImwKe3IKvh7NrcmWXEoTt/rtjSD4eL//t9pM3okLjdEGVlDOChDEXdCW&#10;ewUf79uHBkRMyBpdYFLwTRE269ubFbY6XPmNLofUixzCsUUFJqWhlTJ2hjzGWRiIM3cMo8eUz7GX&#10;esRrDvdOzouilh4t5waDAz0b6s6HL69gbx/LE5st7+x+cTqWO9d8vjil7u+mpyWIRFP6F/+5X3We&#10;XyzmTVVXVQ2/P2UA5PoHAAD//wMAUEsBAi0AFAAGAAgAAAAhANvh9svuAAAAhQEAABMAAAAAAAAA&#10;AAAAAAAAAAAAAFtDb250ZW50X1R5cGVzXS54bWxQSwECLQAUAAYACAAAACEAWvQsW78AAAAVAQAA&#10;CwAAAAAAAAAAAAAAAAAfAQAAX3JlbHMvLnJlbHNQSwECLQAUAAYACAAAACEA+L4M2cYAAADjAAAA&#10;DwAAAAAAAAAAAAAAAAAHAgAAZHJzL2Rvd25yZXYueG1sUEsFBgAAAAADAAMAtwAAAPoCAAAAAA==&#10;" fillcolor="black [3213]" strokecolor="black [3213]" strokeweight="1.5pt">
                        <v:stroke joinstyle="miter"/>
                      </v:roundrect>
                      <v:roundrect id="Rectangle: Rounded Corners 801641441" o:spid="_x0000_s1042" style="position:absolute;left:44;top:29430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0DbwyQAAAOIAAAAPAAAAZHJzL2Rvd25yZXYueG1sRI9Ba8JA&#10;FITvgv9heUJvulkJIqmrSEHxYA+xlnp8ZF+T0OzbmF1N/PduodDjMDPfMKvNYBtxp87XjjWoWQKC&#10;uHCm5lLD+WM3XYLwAdlg45g0PMjDZj0erTAzruec7qdQighhn6GGKoQ2k9IXFVn0M9cSR+/bdRZD&#10;lF0pTYd9hNtGzpNkIS3WHBcqbOmtouLndLMaqMzRb8/vOL8M+/zr83pU/cVr/TIZtq8gAg3hP/zX&#10;PhgNy0QtUpWmCn4vxTsg108AAAD//wMAUEsBAi0AFAAGAAgAAAAhANvh9svuAAAAhQEAABMAAAAA&#10;AAAAAAAAAAAAAAAAAFtDb250ZW50X1R5cGVzXS54bWxQSwECLQAUAAYACAAAACEAWvQsW78AAAAV&#10;AQAACwAAAAAAAAAAAAAAAAAfAQAAX3JlbHMvLnJlbHNQSwECLQAUAAYACAAAACEAetA28MkAAADi&#10;AAAADwAAAAAAAAAAAAAAAAAHAgAAZHJzL2Rvd25yZXYueG1sUEsFBgAAAAADAAMAtwAAAP0CAAAA&#10;AA==&#10;" fillcolor="#d8d8d8 [2732]" strokecolor="black [3213]" strokeweight="1.5pt">
                        <v:stroke joinstyle="miter"/>
                      </v:roundrect>
                      <v:roundrect id="Rectangle: Rounded Corners 1104746608" o:spid="_x0000_s1043" style="position:absolute;left:7262;top:34334;width:2469;height:407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z5DPygAAAOMAAAAPAAAAZHJzL2Rvd25yZXYueG1sRI/NasMw&#10;EITvhbyD2EAvpZEcglKcKKEUCqG3/BxyXKSN5dZaGUt13LevDoUed2d25tvtfgqdGGlIbWQD1UKB&#10;ILbRtdwYuJzfn19ApIzssItMBn4owX43e9hi7eKdjzSeciNKCKcaDfic+1rKZD0FTIvYExftFoeA&#10;uYxDI92A9xIeOrlUSsuALZcGjz29ebJfp+9g4KwPne8/Kv2U7PWzCqNdHsdkzON8et2AyDTlf/Pf&#10;9cEV/Eqt1iutVYEuP5UFyN0vAAAA//8DAFBLAQItABQABgAIAAAAIQDb4fbL7gAAAIUBAAATAAAA&#10;AAAAAAAAAAAAAAAAAABbQ29udGVudF9UeXBlc10ueG1sUEsBAi0AFAAGAAgAAAAhAFr0LFu/AAAA&#10;FQEAAAsAAAAAAAAAAAAAAAAAHwEAAF9yZWxzLy5yZWxzUEsBAi0AFAAGAAgAAAAhAGfPkM/KAAAA&#10;4wAAAA8AAAAAAAAAAAAAAAAABwIAAGRycy9kb3ducmV2LnhtbFBLBQYAAAAAAwADALcAAAD+AgAA&#10;AAA=&#10;" fillcolor="red" strokecolor="black [3213]" strokeweight="1.5pt">
                        <v:stroke joinstyle="miter"/>
                      </v:roundrect>
                      <v:roundrect id="Rectangle: Rounded Corners 1363314790" o:spid="_x0000_s1044" style="position:absolute;left:65;top:34437;width:2429;height:4147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ka6PywAAAOMAAAAPAAAAZHJzL2Rvd25yZXYueG1sRI9BT8JA&#10;EIXvJvyHzZh4k22pAakshJhoPOihgIHjpDu2jd3Z0l1p/ffOwYTjzLx5732rzehadaE+NJ4NpNME&#10;FHHpbcOVgcP+5f4RVIjIFlvPZOCXAmzWk5sV5tYPXNBlFyslJhxyNFDH2OVah7Imh2HqO2K5ffne&#10;YZSxr7TtcRBz1+pZksy1w4YlocaOnmsqv3c/zgBVBYbt4QNnp/G1OH6e39PhFIy5ux23T6AijfEq&#10;/v9+s1I/m2dZ+rBYCoUwyQL0+g8AAP//AwBQSwECLQAUAAYACAAAACEA2+H2y+4AAACFAQAAEwAA&#10;AAAAAAAAAAAAAAAAAAAAW0NvbnRlbnRfVHlwZXNdLnhtbFBLAQItABQABgAIAAAAIQBa9CxbvwAA&#10;ABUBAAALAAAAAAAAAAAAAAAAAB8BAABfcmVscy8ucmVsc1BLAQItABQABgAIAAAAIQAyka6PywAA&#10;AOMAAAAPAAAAAAAAAAAAAAAAAAcCAABkcnMvZG93bnJldi54bWxQSwUGAAAAAAMAAwC3AAAA/wIA&#10;AAAA&#10;" fillcolor="#d8d8d8 [2732]" strokecolor="black [3213]" strokeweight="1.5pt">
                        <v:stroke joinstyle="miter"/>
                      </v:roundrect>
                      <v:shape id="Plus Sign 1689123579" o:spid="_x0000_s1045" style="position:absolute;left:7293;top:194;width:2276;height:3682;visibility:visible;mso-wrap-style:square;v-text-anchor:middle" coordsize="227613,3682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NlR1xAAAAOMAAAAPAAAAZHJzL2Rvd25yZXYueG1sRE9Li8Iw&#10;EL4v+B/CCHtbU7v4aNcoIohefZ6HZmy6NpPSZLX7740geJzvPbNFZ2txo9ZXjhUMBwkI4sLpiksF&#10;x8P6awrCB2SNtWNS8E8eFvPexwxz7e68o9s+lCKGsM9RgQmhyaX0hSGLfuAa4shdXGsxxLMtpW7x&#10;HsNtLdMkGUuLFccGgw2tDBXX/Z9VgKeNKY7Vr5/YdWrPy8ycus1Oqc9+t/wBEagLb/HLvdVx/nia&#10;DdPv0SSD508RADl/AAAA//8DAFBLAQItABQABgAIAAAAIQDb4fbL7gAAAIUBAAATAAAAAAAAAAAA&#10;AAAAAAAAAABbQ29udGVudF9UeXBlc10ueG1sUEsBAi0AFAAGAAgAAAAhAFr0LFu/AAAAFQEAAAsA&#10;AAAAAAAAAAAAAAAAHwEAAF9yZWxzLy5yZWxzUEsBAi0AFAAGAAgAAAAhAL02VHXEAAAA4wAAAA8A&#10;AAAAAAAAAAAAAAAABwIAAGRycy9kb3ducmV2LnhtbFBLBQYAAAAAAwADALcAAAD4AgAAAAA=&#10;" path="m30170,157345r56869,l87039,48808r53535,l140574,157345r56869,l197443,210880r-56869,l140574,319417r-53535,l87039,210880r-56869,l30170,157345xe" fillcolor="white [3212]" strokecolor="white [3212]" strokeweight="1.5pt">
                        <v:stroke joinstyle="miter"/>
                        <v:path arrowok="t" o:connecttype="custom" o:connectlocs="30170,157345;87039,157345;87039,48808;140574,48808;140574,157345;197443,157345;197443,210880;140574,210880;140574,319417;87039,319417;87039,210880;30170,210880;30170,157345" o:connectangles="0,0,0,0,0,0,0,0,0,0,0,0,0"/>
                      </v:shape>
                      <v:shape id="Plus Sign 1691528867" o:spid="_x0000_s1046" style="position:absolute;left:7423;top:34790;width:2277;height:3682;visibility:visible;mso-wrap-style:square;v-text-anchor:middle" coordsize="227613,3682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40abxAAAAOMAAAAPAAAAZHJzL2Rvd25yZXYueG1sRE9Li8Iw&#10;EL4v+B/CLHhbUwtba9coIohefZ6HZmy620xKk9X6740geJzvPbNFbxtxpc7XjhWMRwkI4tLpmisF&#10;x8P6KwfhA7LGxjEpuJOHxXzwMcNCuxvv6LoPlYgh7AtUYEJoCyl9aciiH7mWOHIX11kM8ewqqTu8&#10;xXDbyDRJMmmx5thgsKWVofJv/28V4GljymP96yd2ndrzcmpO/Wan1PCzX/6ACNSHt/jl3uo4P5uO&#10;v9M8zybw/CkCIOcPAAAA//8DAFBLAQItABQABgAIAAAAIQDb4fbL7gAAAIUBAAATAAAAAAAAAAAA&#10;AAAAAAAAAABbQ29udGVudF9UeXBlc10ueG1sUEsBAi0AFAAGAAgAAAAhAFr0LFu/AAAAFQEAAAsA&#10;AAAAAAAAAAAAAAAAHwEAAF9yZWxzLy5yZWxzUEsBAi0AFAAGAAgAAAAhABjjRpvEAAAA4wAAAA8A&#10;AAAAAAAAAAAAAAAABwIAAGRycy9kb3ducmV2LnhtbFBLBQYAAAAAAwADALcAAAD4AgAAAAA=&#10;" path="m30170,157345r56869,l87039,48808r53535,l140574,157345r56869,l197443,210880r-56869,l140574,319417r-53535,l87039,210880r-56869,l30170,157345xe" fillcolor="white [3212]" strokecolor="white [3212]" strokeweight="1.5pt">
                        <v:stroke joinstyle="miter"/>
                        <v:path arrowok="t" o:connecttype="custom" o:connectlocs="30170,157345;87039,157345;87039,48808;140574,48808;140574,157345;197443,157345;197443,210880;140574,210880;140574,319417;87039,319417;87039,210880;30170,210880;30170,157345" o:connectangles="0,0,0,0,0,0,0,0,0,0,0,0,0"/>
                      </v:shape>
                      <v:shape id="Minus Sign 153102099" o:spid="_x0000_s1047" style="position:absolute;left:7367;top:29975;width:2429;height:2980;visibility:visible;mso-wrap-style:square;v-text-anchor:middle" coordsize="242912,2980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VG1ZxQAAAOIAAAAPAAAAZHJzL2Rvd25yZXYueG1sRE9da8Iw&#10;FH0f7D+EO9jbTHQ4tDYVESbCnmb1/dJc22zNTWkyW/31izDY4+F85+vRteJCfbCeNUwnCgRx5Y3l&#10;WsOxfH9ZgAgR2WDrmTRcKcC6eHzIMTN+4E+6HGItUgiHDDU0MXaZlKFqyGGY+I44cWffO4wJ9rU0&#10;PQ4p3LVyptSbdGg5NTTY0bah6vvw4zR8LIZ6Z6MLdLNHf7ruypvcf2n9/DRuViAijfFf/OfemzR/&#10;/jpVM7Vcwv1SwiCLXwAAAP//AwBQSwECLQAUAAYACAAAACEA2+H2y+4AAACFAQAAEwAAAAAAAAAA&#10;AAAAAAAAAAAAW0NvbnRlbnRfVHlwZXNdLnhtbFBLAQItABQABgAIAAAAIQBa9CxbvwAAABUBAAAL&#10;AAAAAAAAAAAAAAAAAB8BAABfcmVscy8ucmVsc1BLAQItABQABgAIAAAAIQAxVG1ZxQAAAOIAAAAP&#10;AAAAAAAAAAAAAAAAAAcCAABkcnMvZG93bnJldi54bWxQSwUGAAAAAAMAAwC3AAAA+QIAAAAA&#10;" path="m32198,113956r178516,l210714,184046r-178516,l32198,113956xe" fillcolor="white [3212]" strokecolor="#030e13 [484]" strokeweight="1.5pt">
                        <v:stroke joinstyle="miter"/>
                        <v:path arrowok="t" o:connecttype="custom" o:connectlocs="32198,113956;210714,113956;210714,184046;32198,184046;32198,113956" o:connectangles="0,0,0,0,0"/>
                      </v:shape>
                    </v:group>
                  </w:pict>
                </mc:Fallback>
              </mc:AlternateContent>
            </w:r>
          </w:p>
          <w:p w14:paraId="3535E95C" w14:textId="77777777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46E7714" w14:textId="3058B31A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D0F10ED" w14:textId="77777777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A92D228" w14:textId="77777777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E57C796" w14:textId="77777777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23EA1AD" w14:textId="4E9DE1D3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67CD5E22" w14:textId="14E15DFB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7513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g">
                  <w:drawing>
                    <wp:anchor distT="0" distB="0" distL="114300" distR="114300" simplePos="0" relativeHeight="251739136" behindDoc="0" locked="0" layoutInCell="1" allowOverlap="1" wp14:anchorId="24DF2354" wp14:editId="561529DF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79375</wp:posOffset>
                      </wp:positionV>
                      <wp:extent cx="762000" cy="1962150"/>
                      <wp:effectExtent l="38100" t="38100" r="114300" b="114300"/>
                      <wp:wrapNone/>
                      <wp:docPr id="1782774775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62000" cy="1962150"/>
                                <a:chOff x="0" y="0"/>
                                <a:chExt cx="975536" cy="3858425"/>
                              </a:xfrm>
                            </wpg:grpSpPr>
                            <wps:wsp>
                              <wps:cNvPr id="595226868" name="Rectangle: Rounded Corners 595226868"/>
                              <wps:cNvSpPr/>
                              <wps:spPr>
                                <a:xfrm>
                                  <a:off x="719687" y="0"/>
                                  <a:ext cx="253433" cy="3840480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681970845" name="Rectangle: Rounded Corners 681970845"/>
                              <wps:cNvSpPr/>
                              <wps:spPr>
                                <a:xfrm>
                                  <a:off x="719687" y="1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962894048" name="Rectangle: Rounded Corners 962894048"/>
                              <wps:cNvSpPr/>
                              <wps:spPr>
                                <a:xfrm>
                                  <a:off x="4" y="0"/>
                                  <a:ext cx="253433" cy="3840480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439490238" name="Rectangle: Rounded Corners 439490238"/>
                              <wps:cNvSpPr/>
                              <wps:spPr>
                                <a:xfrm>
                                  <a:off x="4584" y="2"/>
                                  <a:ext cx="246888" cy="411480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103532437" name="Rectangle: Rounded Corners 1103532437"/>
                              <wps:cNvSpPr/>
                              <wps:spPr>
                                <a:xfrm>
                                  <a:off x="0" y="495121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793110995" name="Rectangle: Rounded Corners 1793110995"/>
                              <wps:cNvSpPr/>
                              <wps:spPr>
                                <a:xfrm>
                                  <a:off x="726232" y="489583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624493471" name="Rectangle: Rounded Corners 624493471"/>
                              <wps:cNvSpPr/>
                              <wps:spPr>
                                <a:xfrm>
                                  <a:off x="4584" y="984709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778918250" name="Rectangle: Rounded Corners 1778918250"/>
                              <wps:cNvSpPr/>
                              <wps:spPr>
                                <a:xfrm>
                                  <a:off x="719687" y="984708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679537549" name="Rectangle: Rounded Corners 679537549"/>
                              <wps:cNvSpPr/>
                              <wps:spPr>
                                <a:xfrm>
                                  <a:off x="726232" y="1474295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rgbClr val="FF0000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740650272" name="Rectangle: Rounded Corners 1740650272"/>
                              <wps:cNvSpPr/>
                              <wps:spPr>
                                <a:xfrm>
                                  <a:off x="3329" y="1474294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rgbClr val="FF0000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747811880" name="Rectangle: Rounded Corners 747811880"/>
                              <wps:cNvSpPr/>
                              <wps:spPr>
                                <a:xfrm>
                                  <a:off x="726232" y="1963882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967790018" name="Rectangle: Rounded Corners 1967790018"/>
                              <wps:cNvSpPr/>
                              <wps:spPr>
                                <a:xfrm>
                                  <a:off x="3659" y="1963879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691840312" name="Rectangle: Rounded Corners 691840312"/>
                              <wps:cNvSpPr/>
                              <wps:spPr>
                                <a:xfrm>
                                  <a:off x="6549" y="2453464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010740425" name="Rectangle: Rounded Corners 1010740425"/>
                              <wps:cNvSpPr/>
                              <wps:spPr>
                                <a:xfrm>
                                  <a:off x="726232" y="2453464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784136759" name="Rectangle: Rounded Corners 784136759"/>
                              <wps:cNvSpPr/>
                              <wps:spPr>
                                <a:xfrm>
                                  <a:off x="726232" y="2948589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013282616" name="Rectangle: Rounded Corners 1013282616"/>
                              <wps:cNvSpPr/>
                              <wps:spPr>
                                <a:xfrm>
                                  <a:off x="4465" y="2943049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769883299" name="Rectangle: Rounded Corners 769883299"/>
                              <wps:cNvSpPr/>
                              <wps:spPr>
                                <a:xfrm>
                                  <a:off x="726232" y="3433419"/>
                                  <a:ext cx="246888" cy="407061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tx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207373014" name="Rectangle: Rounded Corners 207373014"/>
                              <wps:cNvSpPr/>
                              <wps:spPr>
                                <a:xfrm>
                                  <a:off x="6549" y="3443715"/>
                                  <a:ext cx="242912" cy="414710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tx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292139451" name="Plus Sign 1292139451"/>
                              <wps:cNvSpPr/>
                              <wps:spPr>
                                <a:xfrm>
                                  <a:off x="16186" y="1493711"/>
                                  <a:ext cx="227613" cy="368225"/>
                                </a:xfrm>
                                <a:prstGeom prst="mathPl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bg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528240638" name="Minus Sign 1528240638"/>
                              <wps:cNvSpPr/>
                              <wps:spPr>
                                <a:xfrm>
                                  <a:off x="887" y="3502069"/>
                                  <a:ext cx="242912" cy="298002"/>
                                </a:xfrm>
                                <a:prstGeom prst="mathMin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/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926853465" name="Plus Sign 1926853465"/>
                              <wps:cNvSpPr/>
                              <wps:spPr>
                                <a:xfrm>
                                  <a:off x="737070" y="1503729"/>
                                  <a:ext cx="227613" cy="368225"/>
                                </a:xfrm>
                                <a:prstGeom prst="mathPl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bg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818002098" name="Minus Sign 1818002098"/>
                              <wps:cNvSpPr/>
                              <wps:spPr>
                                <a:xfrm>
                                  <a:off x="732624" y="3502069"/>
                                  <a:ext cx="242912" cy="298002"/>
                                </a:xfrm>
                                <a:prstGeom prst="mathMin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/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261A19A" id="Group 2" o:spid="_x0000_s1026" style="position:absolute;margin-left:6.6pt;margin-top:6.25pt;width:60pt;height:154.5pt;z-index:251739136;mso-width-relative:margin;mso-height-relative:margin" coordsize="9755,385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xUk5AYAAKhXAAAOAAAAZHJzL2Uyb0RvYy54bWzsXEtz2zYQvnem/4HDeyPiQTw0kXNw6lya&#10;NmOn0zPNh8iGIjkkZdn/vgvwaVuyRKey7DEusmQuQGCxH3aBfXz8dLtKrZuwrJI8W9jog2NbYebn&#10;QZItF/bf3y9+E7ZV1V4WeGmehQv7LqzsT2e//vJxU8xDnMd5GoSlBZ1k1XxTLOy4rov5bFb5cbjy&#10;qg95EWbwMMrLlVfDz3I5C0pvA72v0hl2HDbb5GVQlLkfVhX893Pz0D7T/UdR6Nd/RVEV1la6sGFs&#10;tf4s9ee1+pydffTmy9Ir4sRvh+E9YxQrL8ngpX1Xn73as9Zl8qirVeKXeZVH9Qc/X83yKEr8UM8B&#10;ZoOcB7P5UubrQs9lOd8si55NwNoHfHp2t/6fN1/K4qr4VgInNsUSeKF/qbncRuVK/YVRWreaZXc9&#10;y8Lb2vLhn5zBKgBjfXiEJMPIbXnqx8D4R838+Pe2oeSuS1jTkAhXUOyqxZh1r53dG8ymAPGoBg5U&#10;P8eBq9grQs3Yag4c+FZaSbCwXelizAQDkc28FQjrJYiPly3TcG5d5ussCAPrPC8zkHZroNV80930&#10;XKzmFTB0Cws5sEhw23rMR+wSSkjHDupQofnYs8ObF2VVfwnzlaW+LGwQjSxQA9Ri5938UdVa/oJ2&#10;7F7wr21FqxSk+cZLLRdWqeuxJYa+uz5VyypPk+AiSVP9Q+EvPE9LCxov7OslahfnHlWaWRu17A4s&#10;+r4u6tstXcAQ0ky1DDVU2znk6zosr+JgY12n6/LSU0vjCCVlQaKmTgRqfgCOMVcTg0deuoQNqE5t&#10;q8zrf5I61mus5FX1ryY6zCb1/B8N29Ii9popUt1NI4EttZbGfjD612icIKDdOutv9V0aqlel2WUY&#10;gTwBOHDDlfu89Hw/zGrUPIq9IGzeD8DpF0jvfor7+p26Q9VzBIvT9912sL3vZhot/cDfvnG7XE81&#10;bmYKLfSb86zuG6+SLC+3zSyFWbVvbuhh+CPWqK/XeXAHaCvr9DxvdmQv8+McFtKvS91YUQHS1Wb0&#10;ApBnAknuCOoeAPmB9pmQ19wBWW93QEyZELDXqK2TOtxhHfe6fbdD56kQr6V5vfqaB42Iip0ianYF&#10;2Ij17vVzuwJr8TMB8iPQNdvDNLh3b3wG3IMfncBGbwXuYKAIqZTrAXAfaKfAnRrl3lkRRrkb5X5S&#10;5U6JpNLB5BC0D7ST0A7nFg14rDbuHaododdnzBvVDibXYHC/gMHfKVqj2oujHN4RcohLMCVwvN57&#10;eh8RT4E7HDOVrS5dhI0tDzcG98+P5oTf3pY0J3wD+P6+8jiA55IAjqU85OyOBuIpgOeYYYIb1Avp&#10;CvKEmjcn+OEC8f2a/gb1x0U9w5RKQjk6QMsPtFMwTzubXgrKHWkQb/T8kzf5BvHHRTziXEgkMPiY&#10;DjDsB+IpmB/55TTqhUG9Qb1B/Skdc1y6hLtUHgB61tNOwvxg2yPKKYZzBDTfcYd3euO+XF73DuyL&#10;i9HdlfG9Gd+b8tK/dlc74tRhroM5nKf3X9ANxFMwTQiGDUOFImlEU4PoNoJkcAq/oxgbY5kf1zLn&#10;lAuEBESq7Qf0QDsFz6P7N4icI0I85Wc7vY6+fx+uguaMn8342Rb2zoi5NxhCAzjkXDoOOsSrPiKe&#10;AnvC3FaNK9BzcwdnfG1PR9MaTX9cTc/gAo46BB1iug+0UyDP9FEfLHdMIRKevW7L3ej50wfQG8gf&#10;F/II0pHgEK7ScvZb9yPiKaAfmfcG9jtSb0xUjYmqecGEGC4oIowr+3vvJd1A+1zQSwqZf8a8N+a9&#10;Me9PmQUH6ptggRmCfNy9qB8RT4E9pQwsCWXgS0oc8OtB41frbDMGvjHwJ6W+vsGLPM6kEOAvO0jT&#10;97RTID8y71VyO0VvCfRb7W6V3W1S3lVpg1Fe96Ep7+bEftwTO3Y44cRBkJG2V4kPtFMA3V/SEQp5&#10;NuhRwAyW6oZQ57ODAx519SZeQz67gXOw0bEA/1sFCwPn48IZYYkRZLC6faj7t3RdWVfJMrNGz6bg&#10;FzEkwMTX8TESAPwwiQ1zhroaNEzgBxV5hnIxbUEKKMkUqzFpL7cuKgODedmqMlsL07zf7BNTVeZV&#10;VJVBLpymIdptyDz/mmQ9doeHU7Ar2rpRBELoHPbIkh5UL5ZQKknHyQAOdqhehVw9pCNCFyYH53tT&#10;12ln0ZwJmeBdzahmfzV1nUYV/7aXckMSCrkpR3LvvRopz+HZFACCcQ0RZo32dB3CIdK0EfGunJPR&#10;nqpAm6nJ9iAt3mB3Z33LHdgVSGkwR/YRZmPtOTycBl7I9mhKtRgFqopfmsKITWXDvu5ZU7HxLRRG&#10;hEQPXQ5Wn7Xa0rWq3uz4N3wfF9g9+w8AAP//AwBQSwMEFAAGAAgAAAAhAJ8cEuXeAAAACQEAAA8A&#10;AABkcnMvZG93bnJldi54bWxMj09Lw0AQxe+C32EZwZvd/CEiMZtSinoqgm1BvE2z0yQ0Oxuy2yT9&#10;9m5OehrevMeb3xTr2XRipMG1lhXEqwgEcWV1y7WC4+H96QWE88gaO8uk4EYO1uX9XYG5thN/0bj3&#10;tQgl7HJU0Hjf51K6qiGDbmV74uCd7WDQBznUUg84hXLTySSKnqXBlsOFBnvaNlRd9lej4GPCaZPG&#10;b+Puct7efg7Z5/cuJqUeH+bNKwhPs/8Lw4If0KEMTCd7Ze1EF3SahGSYSQZi8dNlcVKQJnEGsizk&#10;/w/KXwAAAP//AwBQSwECLQAUAAYACAAAACEAtoM4kv4AAADhAQAAEwAAAAAAAAAAAAAAAAAAAAAA&#10;W0NvbnRlbnRfVHlwZXNdLnhtbFBLAQItABQABgAIAAAAIQA4/SH/1gAAAJQBAAALAAAAAAAAAAAA&#10;AAAAAC8BAABfcmVscy8ucmVsc1BLAQItABQABgAIAAAAIQBOyxUk5AYAAKhXAAAOAAAAAAAAAAAA&#10;AAAAAC4CAABkcnMvZTJvRG9jLnhtbFBLAQItABQABgAIAAAAIQCfHBLl3gAAAAkBAAAPAAAAAAAA&#10;AAAAAAAAAD4JAABkcnMvZG93bnJldi54bWxQSwUGAAAAAAQABADzAAAASQoAAAAA&#10;">
                      <v:roundrect id="Rectangle: Rounded Corners 595226868" o:spid="_x0000_s1027" style="position:absolute;left:7196;width:2535;height:38404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KnwTxwAAAOIAAAAPAAAAZHJzL2Rvd25yZXYueG1sRE/PT8Iw&#10;FL6b8D80j8SLgc4lLHNQiDEY0Rso95f12S6ur7MtMPnr7cHE45fv92ozul6cKcTOs4L7eQGCuPW6&#10;Y6Pg4/15VoOICVlj75kU/FCEzXpys8JG+wvv6XxIRuQQjg0qsCkNjZSxteQwzv1AnLlPHxymDIOR&#10;OuAlh7telkVRSYcd5waLAz1Zar8OJ6dg+1JszfW1/36rwp2xx3p/tKdRqdvp+LgEkWhM/+I/904r&#10;WDwsyrKqq7w5X8p3QK5/AQAA//8DAFBLAQItABQABgAIAAAAIQDb4fbL7gAAAIUBAAATAAAAAAAA&#10;AAAAAAAAAAAAAABbQ29udGVudF9UeXBlc10ueG1sUEsBAi0AFAAGAAgAAAAhAFr0LFu/AAAAFQEA&#10;AAsAAAAAAAAAAAAAAAAAHwEAAF9yZWxzLy5yZWxzUEsBAi0AFAAGAAgAAAAhAH4qfBPHAAAA4gAA&#10;AA8AAAAAAAAAAAAAAAAABwIAAGRycy9kb3ducmV2LnhtbFBLBQYAAAAAAwADALcAAAD7AgAAAAA=&#10;" fillcolor="white [321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681970845" o:spid="_x0000_s1028" style="position:absolute;left:7196;width:2469;height:407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D9VpygAAAOIAAAAPAAAAZHJzL2Rvd25yZXYueG1sRI/BasMw&#10;EETvhf6D2EJvjew0cVw3SgiBQHN0Wii9LdbWMrZWxlIT5e+rQKHHYWbeMOtttIM40+Q7xwryWQaC&#10;uHG641bBx/vhqQThA7LGwTEpuJKH7eb+bo2Vdheu6XwKrUgQ9hUqMCGMlZS+MWTRz9xInLxvN1kM&#10;SU6t1BNeEtwOcp5lhbTYcVowONLeUNOffqyCernqiz6Pu6++Lp73bh4/j0ej1OND3L2CCBTDf/iv&#10;/aYVFGX+ssrKxRJul9IdkJtfAAAA//8DAFBLAQItABQABgAIAAAAIQDb4fbL7gAAAIUBAAATAAAA&#10;AAAAAAAAAAAAAAAAAABbQ29udGVudF9UeXBlc10ueG1sUEsBAi0AFAAGAAgAAAAhAFr0LFu/AAAA&#10;FQEAAAsAAAAAAAAAAAAAAAAAHwEAAF9yZWxzLy5yZWxzUEsBAi0AFAAGAAgAAAAhAP0P1WnKAAAA&#10;4gAAAA8AAAAAAAAAAAAAAAAABwIAAGRycy9kb3ducmV2LnhtbFBLBQYAAAAAAwADALcAAAD+AgAA&#10;AAA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962894048" o:spid="_x0000_s1029" style="position:absolute;width:2534;height:38404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ZY/xxwAAAOIAAAAPAAAAZHJzL2Rvd25yZXYueG1sRE/LSgMx&#10;FN0L/kO4ghuxiaUM07FpEan42LXa/WVymwyd3IxJ2o5+vVkIXR7Oe7EafS9OFFMXWMPDRIEgboPp&#10;2Gr4+ny5r0GkjGywD0wafijBanl9tcDGhDNv6LTNVpQQTg1qcDkPjZSpdeQxTcJAXLh9iB5zgdFK&#10;E/Fcwn0vp0pV0mPHpcHhQM+O2sP26DWsX9Xa/r733x9VvLNuV2927jhqfXszPj2CyDTmi/jf/WY0&#10;zKtpPZ+pWdlcLpU7IJd/AAAA//8DAFBLAQItABQABgAIAAAAIQDb4fbL7gAAAIUBAAATAAAAAAAA&#10;AAAAAAAAAAAAAABbQ29udGVudF9UeXBlc10ueG1sUEsBAi0AFAAGAAgAAAAhAFr0LFu/AAAAFQEA&#10;AAsAAAAAAAAAAAAAAAAAHwEAAF9yZWxzLy5yZWxzUEsBAi0AFAAGAAgAAAAhADdlj/HHAAAA4gAA&#10;AA8AAAAAAAAAAAAAAAAABwIAAGRycy9kb3ducmV2LnhtbFBLBQYAAAAAAwADALcAAAD7AgAAAAA=&#10;" fillcolor="white [321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439490238" o:spid="_x0000_s1030" style="position:absolute;left:45;width:2469;height:4114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xGodxwAAAOIAAAAPAAAAZHJzL2Rvd25yZXYueG1sRE/Pa8Iw&#10;FL4P9j+EN9htpraum51RRBjMY1WQ3R7NW1PavJQm0/jfm8Ngx4/v92oT7SAuNPnOsYL5LANB3Djd&#10;cavgdPx8eQfhA7LGwTEpuJGHzfrxYYWVdleu6XIIrUgh7CtUYEIYKyl9Y8iin7mROHE/brIYEpxa&#10;qSe8pnA7yDzLSmmx49RgcKSdoaY//FoF9etbX/bzuP3u67LYuTye93uj1PNT3H6ACBTDv/jP/aUV&#10;LIrlYpnlRdqcLqU7INd3AAAA//8DAFBLAQItABQABgAIAAAAIQDb4fbL7gAAAIUBAAATAAAAAAAA&#10;AAAAAAAAAAAAAABbQ29udGVudF9UeXBlc10ueG1sUEsBAi0AFAAGAAgAAAAhAFr0LFu/AAAAFQEA&#10;AAsAAAAAAAAAAAAAAAAAHwEAAF9yZWxzLy5yZWxzUEsBAi0AFAAGAAgAAAAhAMXEah3HAAAA4gAA&#10;AA8AAAAAAAAAAAAAAAAABwIAAGRycy9kb3ducmV2LnhtbFBLBQYAAAAAAwADALcAAAD7AgAAAAA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1103532437" o:spid="_x0000_s1031" style="position:absolute;top:4951;width:2468;height:407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guRbxwAAAOMAAAAPAAAAZHJzL2Rvd25yZXYueG1sRE/dS8Mw&#10;EH8X/B/CCb659MN10i0bYyC4x26C+HY0t6a0uZQmbvG/N4Lg4/2+b7OLdhRXmn3vWEG+yEAQt073&#10;3Cl4P78+vYDwAVnj6JgUfJOH3fb+boO1djdu6HoKnUgh7GtUYEKYail9a8iiX7iJOHEXN1sM6Zw7&#10;qWe8pXA7yiLLKmmx59RgcKKDoXY4fVkFzXI1VEMe959DU5UHV8SP49Eo9fgQ92sQgWL4F/+533Sa&#10;n2flsiyeyxX8/pQAkNsfAAAA//8DAFBLAQItABQABgAIAAAAIQDb4fbL7gAAAIUBAAATAAAAAAAA&#10;AAAAAAAAAAAAAABbQ29udGVudF9UeXBlc10ueG1sUEsBAi0AFAAGAAgAAAAhAFr0LFu/AAAAFQEA&#10;AAsAAAAAAAAAAAAAAAAAHwEAAF9yZWxzLy5yZWxzUEsBAi0AFAAGAAgAAAAhABeC5FvHAAAA4wAA&#10;AA8AAAAAAAAAAAAAAAAABwIAAGRycy9kb3ducmV2LnhtbFBLBQYAAAAAAwADALcAAAD7AgAAAAA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1793110995" o:spid="_x0000_s1032" style="position:absolute;left:7262;top:4895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uTQ8xwAAAOMAAAAPAAAAZHJzL2Rvd25yZXYueG1sRE9fa8Iw&#10;EH8f+B3CDfY20yrWtTOKCIP5WDcYezuaW1PaXEoTNfv2y0Dw8X7/b7OLdhAXmnznWEE+z0AQN053&#10;3Cr4/Hh7fgHhA7LGwTEp+CUPu+3sYYOVdleu6XIKrUgh7CtUYEIYKyl9Y8iin7uROHE/brIY0jm1&#10;Uk94TeF2kIssK6TFjlODwZEOhpr+dLYK6tW6L/o87r/7ulge3CJ+HY9GqafHuH8FESiGu/jmftdp&#10;/rpc5nlWliv4/ykBILd/AAAA//8DAFBLAQItABQABgAIAAAAIQDb4fbL7gAAAIUBAAATAAAAAAAA&#10;AAAAAAAAAAAAAABbQ29udGVudF9UeXBlc10ueG1sUEsBAi0AFAAGAAgAAAAhAFr0LFu/AAAAFQEA&#10;AAsAAAAAAAAAAAAAAAAAHwEAAF9yZWxzLy5yZWxzUEsBAi0AFAAGAAgAAAAhAMC5NDzHAAAA4wAA&#10;AA8AAAAAAAAAAAAAAAAABwIAAGRycy9kb3ducmV2LnhtbFBLBQYAAAAAAwADALcAAAD7AgAAAAA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624493471" o:spid="_x0000_s1033" style="position:absolute;left:45;top:9847;width:2469;height:407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EJHyQAAAOIAAAAPAAAAZHJzL2Rvd25yZXYueG1sRI9BS8NA&#10;FITvgv9heYI3u0ka0zZ2W0pBsMdUQbw9ss9sSPZtyK7t+u9dQfA4zMw3zHYf7SguNPvesYJ8kYEg&#10;bp3uuVPw9vr8sAbhA7LG0TEp+CYP+93tzRZr7a7c0OUcOpEg7GtUYEKYail9a8iiX7iJOHmfbrYY&#10;kpw7qWe8JrgdZZFllbTYc1owONHRUDucv6yC5nE1VEMeDx9DUy2Projvp5NR6v4uHp5ABIrhP/zX&#10;ftEKqqIsN8tylcPvpXQH5O4HAAD//wMAUEsBAi0AFAAGAAgAAAAhANvh9svuAAAAhQEAABMAAAAA&#10;AAAAAAAAAAAAAAAAAFtDb250ZW50X1R5cGVzXS54bWxQSwECLQAUAAYACAAAACEAWvQsW78AAAAV&#10;AQAACwAAAAAAAAAAAAAAAAAfAQAAX3JlbHMvLnJlbHNQSwECLQAUAAYACAAAACEAMoxCR8kAAADi&#10;AAAADwAAAAAAAAAAAAAAAAAHAgAAZHJzL2Rvd25yZXYueG1sUEsFBgAAAAADAAMAtwAAAP0CAAAA&#10;AA=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1778918250" o:spid="_x0000_s1034" style="position:absolute;left:7196;top:9847;width:2469;height:407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qiYxygAAAOMAAAAPAAAAZHJzL2Rvd25yZXYueG1sRI9Ba8Mw&#10;DIXvg/0Ho0Fvq5OMJllWt5TCYD2mG4zdTKzFIbEcYq91//10GOwo6em99233yU3igksYPCnI1xkI&#10;pM6bgXoFH++vjzWIEDUZPXlCBTcMsN/d3211Y/yVWrycYy/YhEKjFdgY50bK0Fl0Oqz9jMS3b784&#10;HXlcemkWfWVzN8kiy0rp9ECcYPWMR4vdeP5xCtpNNZZjng5fY1s+HX2RPk8nq9TqIR1eQERM8V/8&#10;9/1muH5V1c95XWyYgpl4AXL3CwAA//8DAFBLAQItABQABgAIAAAAIQDb4fbL7gAAAIUBAAATAAAA&#10;AAAAAAAAAAAAAAAAAABbQ29udGVudF9UeXBlc10ueG1sUEsBAi0AFAAGAAgAAAAhAFr0LFu/AAAA&#10;FQEAAAsAAAAAAAAAAAAAAAAAHwEAAF9yZWxzLy5yZWxzUEsBAi0AFAAGAAgAAAAhACeqJjHKAAAA&#10;4wAAAA8AAAAAAAAAAAAAAAAABwIAAGRycy9kb3ducmV2LnhtbFBLBQYAAAAAAwADALcAAAD+AgAA&#10;AAA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679537549" o:spid="_x0000_s1035" style="position:absolute;left:7262;top:14742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dvvCywAAAOIAAAAPAAAAZHJzL2Rvd25yZXYueG1sRI/dasJA&#10;FITvC32H5Qi9qxv/YhNdpRaqgqVQW7w+ZI9J2uzZJbvV+PbdguDlMDPfMPNlZxpxotbXlhUM+gkI&#10;4sLqmksFX5+vj08gfEDW2FgmBRfysFzc380x1/bMH3Tah1JECPscFVQhuFxKX1Rk0PetI47e0bYG&#10;Q5RtKXWL5wg3jRwmSSoN1hwXKnT0UlHxs/81CsJ6M07f3Tp905jssuH3wdWrg1IPve55BiJQF27h&#10;a3urFaTTbDKaTsYZ/F+Kd0Au/gAAAP//AwBQSwECLQAUAAYACAAAACEA2+H2y+4AAACFAQAAEwAA&#10;AAAAAAAAAAAAAAAAAAAAW0NvbnRlbnRfVHlwZXNdLnhtbFBLAQItABQABgAIAAAAIQBa9CxbvwAA&#10;ABUBAAALAAAAAAAAAAAAAAAAAB8BAABfcmVscy8ucmVsc1BLAQItABQABgAIAAAAIQBCdvvCywAA&#10;AOIAAAAPAAAAAAAAAAAAAAAAAAcCAABkcnMvZG93bnJldi54bWxQSwUGAAAAAAMAAwC3AAAA/wIA&#10;AAAA&#10;" fillcolor="red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1740650272" o:spid="_x0000_s1036" style="position:absolute;left:33;top:14742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mosOyAAAAOMAAAAPAAAAZHJzL2Rvd25yZXYueG1sRE/dS8Mw&#10;EH8X/B/CCXtziWV2W1023GBTmAz2wZ6P5myrzSU0cav/vREEH+/3fbNFb1txoS40jjU8DBUI4tKZ&#10;hisNp+P6fgIiRGSDrWPS8E0BFvPbmxkWxl15T5dDrEQK4VCghjpGX0gZyposhqHzxIl7d53FmM6u&#10;kqbDawq3rcyUyqXFhlNDjZ5WNZWfhy+rIW5eRvnOb/I3g2o7zT7OvlmetR7c9c9PICL18V/85341&#10;af54pPJHlY0z+P0pASDnPwAAAP//AwBQSwECLQAUAAYACAAAACEA2+H2y+4AAACFAQAAEwAAAAAA&#10;AAAAAAAAAAAAAAAAW0NvbnRlbnRfVHlwZXNdLnhtbFBLAQItABQABgAIAAAAIQBa9CxbvwAAABUB&#10;AAALAAAAAAAAAAAAAAAAAB8BAABfcmVscy8ucmVsc1BLAQItABQABgAIAAAAIQAEmosOyAAAAOMA&#10;AAAPAAAAAAAAAAAAAAAAAAcCAABkcnMvZG93bnJldi54bWxQSwUGAAAAAAMAAwC3AAAA/AIAAAAA&#10;" fillcolor="red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747811880" o:spid="_x0000_s1037" style="position:absolute;left:7262;top:19638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L9KNyAAAAOIAAAAPAAAAZHJzL2Rvd25yZXYueG1sRI/LasMw&#10;EEX3hfyDmEJ3jey0tY0bJYRAoVk6CYTuBmtqGVsjYymJ+vfVotDl5b446220o7jR7HvHCvJlBoK4&#10;dbrnTsH59PFcgfABWePomBT8kIftZvGwxlq7Ozd0O4ZOpBH2NSowIUy1lL41ZNEv3UScvG83WwxJ&#10;zp3UM97TuB3lKssKabHn9GBwor2hdjherYLmrRyKIY+7r6EpXvZuFS+Hg1Hq6THu3kEEiuE//Nf+&#10;1ArK17LK86pKEAkp4YDc/AIAAP//AwBQSwECLQAUAAYACAAAACEA2+H2y+4AAACFAQAAEwAAAAAA&#10;AAAAAAAAAAAAAAAAW0NvbnRlbnRfVHlwZXNdLnhtbFBLAQItABQABgAIAAAAIQBa9CxbvwAAABUB&#10;AAALAAAAAAAAAAAAAAAAAB8BAABfcmVscy8ucmVsc1BLAQItABQABgAIAAAAIQD9L9KNyAAAAOIA&#10;AAAPAAAAAAAAAAAAAAAAAAcCAABkcnMvZG93bnJldi54bWxQSwUGAAAAAAMAAwC3AAAA/AIAAAAA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1967790018" o:spid="_x0000_s1038" style="position:absolute;left:36;top:19638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tibTygAAAOMAAAAPAAAAZHJzL2Rvd25yZXYueG1sRI9Ba8Mw&#10;DIXvg/0Ho8Fuq52OJWtat5TCYD2mHYzdTKzGIbEcYq/1/v10GOwovaf3Pm122Y/iinPsA2koFgoE&#10;UhtsT52Gj/Pb0yuImAxZMwZCDT8YYbe9v9uY2oYbNXg9pU5wCMXaaHApTbWUsXXoTVyECYm1S5i9&#10;STzOnbSzuXG4H+VSqVJ60xM3ODPhwWE7nL69hualGsqhyPuvoSmfD2GZP49Hp/XjQ96vQSTM6d/8&#10;d/1uGX9VVtVKqYKh+SdegNz+AgAA//8DAFBLAQItABQABgAIAAAAIQDb4fbL7gAAAIUBAAATAAAA&#10;AAAAAAAAAAAAAAAAAABbQ29udGVudF9UeXBlc10ueG1sUEsBAi0AFAAGAAgAAAAhAFr0LFu/AAAA&#10;FQEAAAsAAAAAAAAAAAAAAAAAHwEAAF9yZWxzLy5yZWxzUEsBAi0AFAAGAAgAAAAhAOu2JtPKAAAA&#10;4wAAAA8AAAAAAAAAAAAAAAAABwIAAGRycy9kb3ducmV2LnhtbFBLBQYAAAAAAwADALcAAAD+AgAA&#10;AAA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691840312" o:spid="_x0000_s1039" style="position:absolute;left:65;top:24534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kdY2ygAAAOIAAAAPAAAAZHJzL2Rvd25yZXYueG1sRI/BasMw&#10;EETvhfyD2EJvjWyndVM3SgiBQnN0Egi9LdbWMrZWxlIS9e+rQqHHYWbeMKtNtIO40uQ7xwryeQaC&#10;uHG641bB6fj+uAThA7LGwTEp+CYPm/XsboWVdjeu6XoIrUgQ9hUqMCGMlZS+MWTRz91InLwvN1kM&#10;SU6t1BPeEtwOssiyUlrsOC0YHGlnqOkPF6ugfn7pyz6P28++Lhc7V8Tzfm+UeriP2zcQgWL4D/+1&#10;P7SC8jVfPmWLvIDfS+kOyPUPAAAA//8DAFBLAQItABQABgAIAAAAIQDb4fbL7gAAAIUBAAATAAAA&#10;AAAAAAAAAAAAAAAAAABbQ29udGVudF9UeXBlc10ueG1sUEsBAi0AFAAGAAgAAAAhAFr0LFu/AAAA&#10;FQEAAAsAAAAAAAAAAAAAAAAAHwEAAF9yZWxzLy5yZWxzUEsBAi0AFAAGAAgAAAAhAGWR1jbKAAAA&#10;4gAAAA8AAAAAAAAAAAAAAAAABwIAAGRycy9kb3ducmV2LnhtbFBLBQYAAAAAAwADALcAAAD+AgAA&#10;AAA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1010740425" o:spid="_x0000_s1040" style="position:absolute;left:7262;top:24534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egmzxgAAAOMAAAAPAAAAZHJzL2Rvd25yZXYueG1sRE9fS8Mw&#10;EH8X/A7hBN9c0rp1UpeNMRDcYzdBfDuasyltLqWJW/z2RhB8vN//2+ySG8WF5tB71lAsFAji1pue&#10;Ow1v55eHJxAhIhscPZOGbwqw297ebLA2/soNXU6xEzmEQ40abIxTLWVoLTkMCz8RZ+7Tzw5jPudO&#10;mhmvOdyNslSqkg57zg0WJzpYaofTl9PQrNZDNRRp/zE01ePBl+n9eLRa39+l/TOISCn+i//crybP&#10;V4VaL9WyXMHvTxkAuf0BAAD//wMAUEsBAi0AFAAGAAgAAAAhANvh9svuAAAAhQEAABMAAAAAAAAA&#10;AAAAAAAAAAAAAFtDb250ZW50X1R5cGVzXS54bWxQSwECLQAUAAYACAAAACEAWvQsW78AAAAVAQAA&#10;CwAAAAAAAAAAAAAAAAAfAQAAX3JlbHMvLnJlbHNQSwECLQAUAAYACAAAACEAUnoJs8YAAADjAAAA&#10;DwAAAAAAAAAAAAAAAAAHAgAAZHJzL2Rvd25yZXYueG1sUEsFBgAAAAADAAMAtwAAAPoCAAAAAA=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784136759" o:spid="_x0000_s1041" style="position:absolute;left:7262;top:29485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opt2ygAAAOIAAAAPAAAAZHJzL2Rvd25yZXYueG1sRI/BasMw&#10;EETvhf6D2EJvjeyksVMnSgiBQnN0Uii9LdbGMrZWxlIT9e+rQqHHYWbeMJtdtIO40uQ7xwryWQaC&#10;uHG641bB+/n1aQXCB2SNg2NS8E0edtv7uw1W2t24pusptCJB2FeowIQwVlL6xpBFP3MjcfIubrIY&#10;kpxaqSe8Jbgd5DzLCmmx47RgcKSDoaY/fVkF9bLsiz6P+8++LhYHN48fx6NR6vEh7tcgAsXwH/5r&#10;v2kF5eo5XxTl8gV+L6U7ILc/AAAA//8DAFBLAQItABQABgAIAAAAIQDb4fbL7gAAAIUBAAATAAAA&#10;AAAAAAAAAAAAAAAAAABbQ29udGVudF9UeXBlc10ueG1sUEsBAi0AFAAGAAgAAAAhAFr0LFu/AAAA&#10;FQEAAAsAAAAAAAAAAAAAAAAAHwEAAF9yZWxzLy5yZWxzUEsBAi0AFAAGAAgAAAAhAEWim3bKAAAA&#10;4gAAAA8AAAAAAAAAAAAAAAAABwIAAGRycy9kb3ducmV2LnhtbFBLBQYAAAAAAwADALcAAAD+AgAA&#10;AAA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1013282616" o:spid="_x0000_s1042" style="position:absolute;left:44;top:29430;width:2469;height:4071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U7+JxgAAAOMAAAAPAAAAZHJzL2Rvd25yZXYueG1sRE9fS8Mw&#10;EH8X/A7hBr65tB3G0S0bYyC4x86B+HY0Z1PaXEoTt/jtjSD4eL//t90nN4orzaH3rKFcFiCIW296&#10;7jRc3l4e1yBCRDY4eiYN3xRgv7u/22Jt/I0bup5jJ3IIhxo12BinWsrQWnIYln4iztynnx3GfM6d&#10;NDPecrgbZVUUSjrsOTdYnOhoqR3OX05D8/Q8qKFMh4+hUaujr9L76WS1flikwwZEpBT/xX/uV5Pn&#10;F+WqWleqVPD7UwZA7n4AAAD//wMAUEsBAi0AFAAGAAgAAAAhANvh9svuAAAAhQEAABMAAAAAAAAA&#10;AAAAAAAAAAAAAFtDb250ZW50X1R5cGVzXS54bWxQSwECLQAUAAYACAAAACEAWvQsW78AAAAVAQAA&#10;CwAAAAAAAAAAAAAAAAAfAQAAX3JlbHMvLnJlbHNQSwECLQAUAAYACAAAACEAdlO/icYAAADjAAAA&#10;DwAAAAAAAAAAAAAAAAAHAgAAZHJzL2Rvd25yZXYueG1sUEsFBgAAAAADAAMAtwAAAPoCAAAAAA=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769883299" o:spid="_x0000_s1043" style="position:absolute;left:7262;top:34334;width:2469;height:407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ck10yQAAAOIAAAAPAAAAZHJzL2Rvd25yZXYueG1sRI/BasMw&#10;EETvhf6D2EJviZyUurYbJYSAi+khkLQfsLW2toi1ciw1dv++CgR6HGbmDbPaTLYTFxq8caxgMU9A&#10;ENdOG24UfH6UswyED8gaO8ek4Jc8bNb3dysstBv5QJdjaESEsC9QQRtCX0jp65Ys+rnriaP37QaL&#10;IcqhkXrAMcJtJ5dJkkqLhuNCiz3tWqpPxx+rIH0ryVQur8ad/3o/PxveY8lKPT5M21cQgabwH761&#10;K63gJc2z7GmZ53C9FO+AXP8BAAD//wMAUEsBAi0AFAAGAAgAAAAhANvh9svuAAAAhQEAABMAAAAA&#10;AAAAAAAAAAAAAAAAAFtDb250ZW50X1R5cGVzXS54bWxQSwECLQAUAAYACAAAACEAWvQsW78AAAAV&#10;AQAACwAAAAAAAAAAAAAAAAAfAQAAX3JlbHMvLnJlbHNQSwECLQAUAAYACAAAACEA6HJNdMkAAADi&#10;AAAADwAAAAAAAAAAAAAAAAAHAgAAZHJzL2Rvd25yZXYueG1sUEsFBgAAAAADAAMAtwAAAP0CAAAA&#10;AA==&#10;" fillcolor="black [3213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207373014" o:spid="_x0000_s1044" style="position:absolute;left:65;top:34437;width:2429;height:4147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3pTFygAAAOIAAAAPAAAAZHJzL2Rvd25yZXYueG1sRI/NasMw&#10;EITvhb6D2EJviZSfJq0bJZSAg+kh0LQPsLW2tqi1ci0ldt4+CgR6HGbmG2a1GVwjTtQF61nDZKxA&#10;EJfeWK40fH3mo2cQISIbbDyThjMF2Kzv71aYGd/zB50OsRIJwiFDDXWMbSZlKGtyGMa+JU7ej+8c&#10;xiS7SpoO+wR3jZwqtZAOLaeFGlva1lT+Ho5Ow2KXky38S9Fvw/f735PlPeas9ePD8PYKItIQ/8O3&#10;dmE0TNVytpypyRyul9IdkOsLAAAA//8DAFBLAQItABQABgAIAAAAIQDb4fbL7gAAAIUBAAATAAAA&#10;AAAAAAAAAAAAAAAAAABbQ29udGVudF9UeXBlc10ueG1sUEsBAi0AFAAGAAgAAAAhAFr0LFu/AAAA&#10;FQEAAAsAAAAAAAAAAAAAAAAAHwEAAF9yZWxzLy5yZWxzUEsBAi0AFAAGAAgAAAAhAGPelMXKAAAA&#10;4gAAAA8AAAAAAAAAAAAAAAAABwIAAGRycy9kb3ducmV2LnhtbFBLBQYAAAAAAwADALcAAAD+AgAA&#10;AAA=&#10;" fillcolor="black [3213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shape id="Plus Sign 1292139451" o:spid="_x0000_s1045" style="position:absolute;left:161;top:14937;width:2276;height:3682;visibility:visible;mso-wrap-style:square;v-text-anchor:middle" coordsize="227613,3682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e6cmxgAAAOMAAAAPAAAAZHJzL2Rvd25yZXYueG1sRE9fa8Iw&#10;EH8X9h3CDfamaTtXtBpFFEFkL1XB16M5m7LmUppMu2+/CIM93u//LdeDbcWdet84VpBOEhDEldMN&#10;1wou5/14BsIHZI2tY1LwQx7Wq5fREgvtHlzS/RRqEUPYF6jAhNAVUvrKkEU/cR1x5G6utxji2ddS&#10;9/iI4baVWZLk0mLDscFgR1tD1dfp2yqYfdrj9pLTLi+vu326SUrjq1Kpt9dhswARaAj/4j/3Qcf5&#10;2TxL3+fTjxSeP0UA5OoXAAD//wMAUEsBAi0AFAAGAAgAAAAhANvh9svuAAAAhQEAABMAAAAAAAAA&#10;AAAAAAAAAAAAAFtDb250ZW50X1R5cGVzXS54bWxQSwECLQAUAAYACAAAACEAWvQsW78AAAAVAQAA&#10;CwAAAAAAAAAAAAAAAAAfAQAAX3JlbHMvLnJlbHNQSwECLQAUAAYACAAAACEAhHunJsYAAADjAAAA&#10;DwAAAAAAAAAAAAAAAAAHAgAAZHJzL2Rvd25yZXYueG1sUEsFBgAAAAADAAMAtwAAAPoCAAAAAA==&#10;" path="m30170,157345r56869,l87039,48808r53535,l140574,157345r56869,l197443,210880r-56869,l140574,319417r-53535,l87039,210880r-56869,l30170,157345xe" fillcolor="white [3212]" strokecolor="white [3212]" strokeweight="1.5pt">
                        <v:stroke joinstyle="miter"/>
                        <v:shadow on="t" color="black" opacity="26214f" origin="-.5,-.5" offset=".74836mm,.74836mm"/>
                        <v:path arrowok="t" o:connecttype="custom" o:connectlocs="30170,157345;87039,157345;87039,48808;140574,48808;140574,157345;197443,157345;197443,210880;140574,210880;140574,319417;87039,319417;87039,210880;30170,210880;30170,157345" o:connectangles="0,0,0,0,0,0,0,0,0,0,0,0,0"/>
                      </v:shape>
                      <v:shape id="Minus Sign 1528240638" o:spid="_x0000_s1046" style="position:absolute;left:8;top:35020;width:2429;height:2980;visibility:visible;mso-wrap-style:square;v-text-anchor:middle" coordsize="242912,2980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0OMdywAAAOMAAAAPAAAAZHJzL2Rvd25yZXYueG1sRI/NasNA&#10;DITvhb7DokBvzTpuHIKTTQj9oTk00Dp5AOFVbBOv1ni3tvv21aHQozSjmU/b/eRaNVAfGs8GFvME&#10;FHHpbcOVgcv57XENKkRki61nMvBDAfa7+7st5taP/EVDESslIRxyNFDH2OVah7Imh2HuO2LRrr53&#10;GGXsK217HCXctTpNkpV22LA01NjRc03lrfh2BtL243iy7zgOy6y4vDZZdbAvn8Y8zKbDBlSkKf6b&#10;/66PVvCzdJ0uk9WTQMtPsgC9+wUAAP//AwBQSwECLQAUAAYACAAAACEA2+H2y+4AAACFAQAAEwAA&#10;AAAAAAAAAAAAAAAAAAAAW0NvbnRlbnRfVHlwZXNdLnhtbFBLAQItABQABgAIAAAAIQBa9CxbvwAA&#10;ABUBAAALAAAAAAAAAAAAAAAAAB8BAABfcmVscy8ucmVsc1BLAQItABQABgAIAAAAIQDY0OMdywAA&#10;AOMAAAAPAAAAAAAAAAAAAAAAAAcCAABkcnMvZG93bnJldi54bWxQSwUGAAAAAAMAAwC3AAAA/wIA&#10;AAAA&#10;" path="m32198,113956r178516,l210714,184046r-178516,l32198,113956xe" fillcolor="white [3212]" strokecolor="#030e13 [484]" strokeweight="1.5pt">
                        <v:stroke joinstyle="miter"/>
                        <v:shadow on="t" color="black" opacity="26214f" origin="-.5,-.5" offset=".74836mm,.74836mm"/>
                        <v:path arrowok="t" o:connecttype="custom" o:connectlocs="32198,113956;210714,113956;210714,184046;32198,184046;32198,113956" o:connectangles="0,0,0,0,0"/>
                      </v:shape>
                      <v:shape id="Plus Sign 1926853465" o:spid="_x0000_s1047" style="position:absolute;left:7370;top:15037;width:2276;height:3682;visibility:visible;mso-wrap-style:square;v-text-anchor:middle" coordsize="227613,3682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a25exgAAAOMAAAAPAAAAZHJzL2Rvd25yZXYueG1sRE9fa8Iw&#10;EH8f7DuEG+xtpjoNtRpFFGHIXuqEvR7N2RSbS2ky7b79Igh7vN//W64H14or9aHxrGE8ykAQV940&#10;XGs4fe3fchAhIhtsPZOGXwqwXj0/LbEw/sYlXY+xFimEQ4EabIxdIWWoLDkMI98RJ+7se4cxnX0t&#10;TY+3FO5aOckyJR02nBosdrS1VF2OP05D/ukO25OinSq/d/vxJittqEqtX1+GzQJEpCH+ix/uD5Pm&#10;zycqn71P1QzuPyUA5OoPAAD//wMAUEsBAi0AFAAGAAgAAAAhANvh9svuAAAAhQEAABMAAAAAAAAA&#10;AAAAAAAAAAAAAFtDb250ZW50X1R5cGVzXS54bWxQSwECLQAUAAYACAAAACEAWvQsW78AAAAVAQAA&#10;CwAAAAAAAAAAAAAAAAAfAQAAX3JlbHMvLnJlbHNQSwECLQAUAAYACAAAACEASGtuXsYAAADjAAAA&#10;DwAAAAAAAAAAAAAAAAAHAgAAZHJzL2Rvd25yZXYueG1sUEsFBgAAAAADAAMAtwAAAPoCAAAAAA==&#10;" path="m30170,157345r56869,l87039,48808r53535,l140574,157345r56869,l197443,210880r-56869,l140574,319417r-53535,l87039,210880r-56869,l30170,157345xe" fillcolor="white [3212]" strokecolor="white [3212]" strokeweight="1.5pt">
                        <v:stroke joinstyle="miter"/>
                        <v:shadow on="t" color="black" opacity="26214f" origin="-.5,-.5" offset=".74836mm,.74836mm"/>
                        <v:path arrowok="t" o:connecttype="custom" o:connectlocs="30170,157345;87039,157345;87039,48808;140574,48808;140574,157345;197443,157345;197443,210880;140574,210880;140574,319417;87039,319417;87039,210880;30170,210880;30170,157345" o:connectangles="0,0,0,0,0,0,0,0,0,0,0,0,0"/>
                      </v:shape>
                      <v:shape id="Minus Sign 1818002098" o:spid="_x0000_s1048" style="position:absolute;left:7326;top:35020;width:2429;height:2980;visibility:visible;mso-wrap-style:square;v-text-anchor:middle" coordsize="242912,2980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EPJiygAAAOMAAAAPAAAAZHJzL2Rvd25yZXYueG1sRI9BT8Mw&#10;DIXvSPsPkSdxY8kqhkpZNk0wxA4gQdkPsBrTVjRO1WRt+ff4gMTRfs/vfd7uZ9+pkYbYBrawXhlQ&#10;xFVwLdcWzp/PNzmomJAddoHJwg9F2O8WV1ssXJj4g8Yy1UpCOBZooUmpL7SOVUMe4yr0xKJ9hcFj&#10;knGotRtwknDf6cyYO+2xZWlosKfHhqrv8uItZN3r6c294DTebsrzsd3UB/f0bu31cj48gEo0p3/z&#10;3/XJCX6+zo3JzL1Ay0+yAL37BQAA//8DAFBLAQItABQABgAIAAAAIQDb4fbL7gAAAIUBAAATAAAA&#10;AAAAAAAAAAAAAAAAAABbQ29udGVudF9UeXBlc10ueG1sUEsBAi0AFAAGAAgAAAAhAFr0LFu/AAAA&#10;FQEAAAsAAAAAAAAAAAAAAAAAHwEAAF9yZWxzLy5yZWxzUEsBAi0AFAAGAAgAAAAhAJ0Q8mLKAAAA&#10;4wAAAA8AAAAAAAAAAAAAAAAABwIAAGRycy9kb3ducmV2LnhtbFBLBQYAAAAAAwADALcAAAD+AgAA&#10;AAA=&#10;" path="m32198,113956r178516,l210714,184046r-178516,l32198,113956xe" fillcolor="white [3212]" strokecolor="#030e13 [484]" strokeweight="1.5pt">
                        <v:stroke joinstyle="miter"/>
                        <v:shadow on="t" color="black" opacity="26214f" origin="-.5,-.5" offset=".74836mm,.74836mm"/>
                        <v:path arrowok="t" o:connecttype="custom" o:connectlocs="32198,113956;210714,113956;210714,184046;32198,184046;32198,113956" o:connectangles="0,0,0,0,0"/>
                      </v:shape>
                    </v:group>
                  </w:pict>
                </mc:Fallback>
              </mc:AlternateContent>
            </w:r>
          </w:p>
        </w:tc>
        <w:tc>
          <w:tcPr>
            <w:tcW w:w="1710" w:type="dxa"/>
          </w:tcPr>
          <w:p w14:paraId="4CA13AF5" w14:textId="6DD3EAEB" w:rsidR="00E34D4A" w:rsidRPr="00B17513" w:rsidRDefault="00E34D4A" w:rsidP="00E34D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7513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g">
                  <w:drawing>
                    <wp:anchor distT="0" distB="0" distL="114300" distR="114300" simplePos="0" relativeHeight="251738112" behindDoc="0" locked="0" layoutInCell="1" allowOverlap="1" wp14:anchorId="75E837EC" wp14:editId="279D2903">
                      <wp:simplePos x="0" y="0"/>
                      <wp:positionH relativeFrom="column">
                        <wp:posOffset>140971</wp:posOffset>
                      </wp:positionH>
                      <wp:positionV relativeFrom="paragraph">
                        <wp:posOffset>79375</wp:posOffset>
                      </wp:positionV>
                      <wp:extent cx="704850" cy="1933575"/>
                      <wp:effectExtent l="38100" t="38100" r="114300" b="123825"/>
                      <wp:wrapNone/>
                      <wp:docPr id="381724512" name="Group 3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04850" cy="1933575"/>
                                <a:chOff x="0" y="0"/>
                                <a:chExt cx="2129498" cy="6142008"/>
                              </a:xfrm>
                            </wpg:grpSpPr>
                            <wps:wsp>
                              <wps:cNvPr id="225311809" name="Rectangle: Rounded Corners 225311809"/>
                              <wps:cNvSpPr/>
                              <wps:spPr>
                                <a:xfrm>
                                  <a:off x="1567884" y="0"/>
                                  <a:ext cx="552120" cy="6113442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8485242" name="Rectangle: Rounded Corners 18485242"/>
                              <wps:cNvSpPr/>
                              <wps:spPr>
                                <a:xfrm>
                                  <a:off x="1567884" y="2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076872812" name="Rectangle: Rounded Corners 1076872812"/>
                              <wps:cNvSpPr/>
                              <wps:spPr>
                                <a:xfrm>
                                  <a:off x="9" y="0"/>
                                  <a:ext cx="552120" cy="6113442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367515889" name="Rectangle: Rounded Corners 1367515889"/>
                              <wps:cNvSpPr/>
                              <wps:spPr>
                                <a:xfrm>
                                  <a:off x="9987" y="3"/>
                                  <a:ext cx="537861" cy="655012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656262906" name="Rectangle: Rounded Corners 1656262906"/>
                              <wps:cNvSpPr/>
                              <wps:spPr>
                                <a:xfrm>
                                  <a:off x="0" y="788155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545232116" name="Rectangle: Rounded Corners 545232116"/>
                              <wps:cNvSpPr/>
                              <wps:spPr>
                                <a:xfrm>
                                  <a:off x="1582142" y="779339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351812712" name="Rectangle: Rounded Corners 1351812712"/>
                              <wps:cNvSpPr/>
                              <wps:spPr>
                                <a:xfrm>
                                  <a:off x="9987" y="1567502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553972703" name="Rectangle: Rounded Corners 1553972703"/>
                              <wps:cNvSpPr/>
                              <wps:spPr>
                                <a:xfrm>
                                  <a:off x="1567884" y="1567501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485766131" name="Rectangle: Rounded Corners 1485766131"/>
                              <wps:cNvSpPr/>
                              <wps:spPr>
                                <a:xfrm>
                                  <a:off x="1582142" y="3126192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2072374627" name="Rectangle: Rounded Corners 2072374627"/>
                              <wps:cNvSpPr/>
                              <wps:spPr>
                                <a:xfrm>
                                  <a:off x="7971" y="3126188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228926815" name="Rectangle: Rounded Corners 1228926815"/>
                              <wps:cNvSpPr/>
                              <wps:spPr>
                                <a:xfrm>
                                  <a:off x="14267" y="3905530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878242751" name="Rectangle: Rounded Corners 1878242751"/>
                              <wps:cNvSpPr/>
                              <wps:spPr>
                                <a:xfrm>
                                  <a:off x="1582142" y="3905530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804173721" name="Rectangle: Rounded Corners 804173721"/>
                              <wps:cNvSpPr/>
                              <wps:spPr>
                                <a:xfrm>
                                  <a:off x="1582142" y="4693692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596876392" name="Rectangle: Rounded Corners 1596876392"/>
                              <wps:cNvSpPr/>
                              <wps:spPr>
                                <a:xfrm>
                                  <a:off x="9727" y="4684873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058265373" name="Rectangle: Rounded Corners 1058265373"/>
                              <wps:cNvSpPr/>
                              <wps:spPr>
                                <a:xfrm>
                                  <a:off x="1582142" y="5465465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tx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270961364" name="Rectangle: Rounded Corners 1270961364"/>
                              <wps:cNvSpPr/>
                              <wps:spPr>
                                <a:xfrm>
                                  <a:off x="14267" y="5481855"/>
                                  <a:ext cx="529199" cy="660153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tx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298881652" name="Minus Sign 298881652"/>
                              <wps:cNvSpPr/>
                              <wps:spPr>
                                <a:xfrm>
                                  <a:off x="1932" y="5574745"/>
                                  <a:ext cx="529199" cy="474372"/>
                                </a:xfrm>
                                <a:prstGeom prst="mathMin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/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608088946" name="Minus Sign 608088946"/>
                              <wps:cNvSpPr/>
                              <wps:spPr>
                                <a:xfrm>
                                  <a:off x="1596068" y="5574745"/>
                                  <a:ext cx="529199" cy="474372"/>
                                </a:xfrm>
                                <a:prstGeom prst="mathMin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/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621020661" name="Rectangle: Rounded Corners 1621020661"/>
                              <wps:cNvSpPr/>
                              <wps:spPr>
                                <a:xfrm>
                                  <a:off x="4377" y="3120345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rgbClr val="FF0000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291970846" name="Plus Sign 1291970846"/>
                              <wps:cNvSpPr/>
                              <wps:spPr>
                                <a:xfrm>
                                  <a:off x="32387" y="3151254"/>
                                  <a:ext cx="495869" cy="586157"/>
                                </a:xfrm>
                                <a:prstGeom prst="mathPl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bg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647625076" name="Rectangle: Rounded Corners 1647625076"/>
                              <wps:cNvSpPr/>
                              <wps:spPr>
                                <a:xfrm>
                                  <a:off x="1591637" y="3137602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rgbClr val="FF0000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718197249" name="Plus Sign 718197249"/>
                              <wps:cNvSpPr/>
                              <wps:spPr>
                                <a:xfrm>
                                  <a:off x="1619647" y="3168511"/>
                                  <a:ext cx="495869" cy="586157"/>
                                </a:xfrm>
                                <a:prstGeom prst="mathPlu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bg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807765368" name="Rectangle: Rounded Corners 1807765368"/>
                              <wps:cNvSpPr/>
                              <wps:spPr>
                                <a:xfrm>
                                  <a:off x="4376" y="2334228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183880315" name="Rectangle: Rounded Corners 1183880315"/>
                              <wps:cNvSpPr/>
                              <wps:spPr>
                                <a:xfrm>
                                  <a:off x="1575643" y="2338030"/>
                                  <a:ext cx="537861" cy="647977"/>
                                </a:xfrm>
                                <a:prstGeom prst="roundRect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tlCol="0" anchor="ctr"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27CD1EB" id="Group 33" o:spid="_x0000_s1026" style="position:absolute;margin-left:11.1pt;margin-top:6.25pt;width:55.5pt;height:152.25pt;z-index:251738112;mso-width-relative:margin;mso-height-relative:margin" coordsize="21294,614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YbG2SgcAAKxfAAAOAAAAZHJzL2Uyb0RvYy54bWzsXEtz2zYQvnem/4HDeyMCIABSEzmHpM6l&#10;aTN2Oz3TJCWxoUgOSVn2v+8H8Cm/JDqV4zTweGTRXIDAEh/2gd19++5mk1rXcVklebawyRvHtuIs&#10;zKMkWy3sv/48/8WzraoOsihI8yxe2LdxZb87+/mnt7tiHtN8nadRXFroJKvmu2Jhr+u6mM9mVbiO&#10;N0H1Ji/iDDeXebkJalyWq1lUBjv0vkln1HHEbJeXUVHmYVxV+O+H5qZ9pvtfLuOw/mO5rOLaShc2&#10;xlbrz1J/XqnP2dnbYL4qg2KdhO0wgmeMYhMkGR7ad/UhqANrWyb3utokYZlX+bJ+E+abWb5cJmGs&#10;54DZEOfObD6W+bbQc1nNd6uiZxNYe4dPz+42/P36Y1lcFp9LcGJXrMALfaXmcrMsN+ovRmndaJbd&#10;9iyLb2orxD+l43ocjA1xi/iMcckbnoZrMP5es3D9a9uQEuq7PlaHaimIi5fpqZaz7rmzvdHsCqyP&#10;amBB9XUsuFwHRaw5W83Bgs+llUQLm1LOCPEc37ayYIPVeoH1E2SrNJ5bF/k2i+LIep+XGZa7NdBq&#10;xuluejZW8wocfYCHhAvpea5t3eck52BJy0lBCHNdusePYF6UVf0xzjeW+rKwsTiySI1QL7zg+req&#10;1iswagcfRP/Y1nKTYj1fB6nFHfy0PbbE4HXXp2pZ5WkSnSdpqi8UAuP3aWmh8cK+WpG27R5Vmlk7&#10;9eIdrIFDXdQ3D3SBIaSZahlrsLZzyLd1XF6uo511lW7LiwDvhjsehm9FiZo680hzASRTqSaGW0G6&#10;whZUp7ZV5vXfSb3WL1mtWNW/mugwmzQIvzRsS4t10EzR1d00S7Cl1suxH4y+Go0TK7R70fpbfZvG&#10;6lFpdhEvsaAAD9pwZZ+XQRjGWU2aW+sgipvnE/WGOiZ3LfQzdYeq5yVeTt9320FH2XTS9d1Mo6Uf&#10;+Ns3bl/XU42bmaKFfnKe1X3jTZLl5UMzSzGr9skNPYY/Yo36epVHt4BbWafv82ZPDrJwneNFhnWp&#10;GysqQF1tRy+AeeJhA6PA2mHI96TPRbwGNJZ6uwVyJj1B2h3Qlb6ULfO6jbcD57cCvF7M282nPGoW&#10;F3b6R1ao2RSwD+vN6+s2BdGugAmIH2Gu2R2mob174jPQHn35/tDuSOFJ6pGj8D4QT0E8tAcj3Rs1&#10;wkh3I92/rXRnQnLCPe8YlZ4MxJPw7ntSQ56pzfsR8c65gz0H93v7ZtC9jXhXbOvV7P+xzt8JWyPe&#10;i5MY8ERwQQX1HXGMOj8QT4E7LE2Id1jxhLeuDqPPD34CY+S3DpPGEDeA752WJwE8dzlllJBj8D7Q&#10;ToE7lAcK72QDegkPp/+ElDdG/OBC/HF1fwP604KeME5gwcvjjPiBeArs/U6pVx577hjPHY4H9p3F&#10;RtIbSf+SfnrOmS9x2MOOUe0H4imgH5/ONbjXDs5HTHoj7I2wz2oj7E8s7HE8J4UgDAdlBw/lyUA8&#10;DfeDjs8IFcQ38t7I+6eP7w3uT4t76kjKpCsofOsHcT8inoJ7HLljV4E3T4Pe0/FHRtiPw36Mkm+U&#10;/JdU8in1fCrgWj8C9GQgngJ6OPNEe16HsDXO2hhQ48Q3Tvx7Oo9x4r9MCJ70EIGHg/pjUO/1xJNQ&#10;P3LjM4P7h4N8jbQ30v4Fpb3nuEQySY+B/UD7XNS7wmfCGPaItDGO/Kfi8o1hf1rDnnAfIbiCAYqH&#10;DfsR8RTcq4MCbdi7AuH98qnAPOPFN15848U/dWYdcaB/CyS8HHV6NxBPAf04Uoe7Qv1+R6E6D+re&#10;KpfMJNipTEqVC1ZNS7AzgvzEghyH8T4O5gTSWQ966BGu0xFPwnTvrOOuR7x7EbfUJz5C+3UOsXAI&#10;15L+lYTYG0RHu/82ZdYg+rSIpr6HsHbBe838U5JtK+syWWXWcG8Sfn3WhM5yLl3p3hXII/jiLlwB&#10;T2fIoAbEWg9J5x7rJHYMBnDvEmVVHsleKuodU/eILHZ0iCNAk4z+aKrvhNwVk4z+aGmPhwtQCBQ5&#10;QK6a24ezjwA43JsEQFjbjkCZDZxyGwyqqh+mIERT0aFP+G4qVZiCEG0RGCIocaiDkLNj1NqBeAoq&#10;IeraI2iUfGH3xOLrqgtRrq76winn56MiKXuS1hiqTckfY6i+vhIvSs2UjjeI1c9pp9aiClV3bwqA&#10;GWVd0jfhhHJ339Pk+twTrV2Kb4QfqOyiFFs1phPqtc9SjX/cHC5Tnel1VGcSrhSUoxDLUcK4J56C&#10;ZZwxEcE6ecykeOXZXkYeQx3RZn9fMsK4mbBTL7+XkmsS2Zs4oXX7miyDOB5uTUIwMjawUbSh3MLj&#10;5E7elpHHunSiqZZ4xx9oHFQTHVTEc6TEOa7yKB0+8xmIp6AZxjGkPfxVlDEXMd77qrUpmogap6aS&#10;6rjaqTkWOu2xEEoiM89z2HFZGQPxFNDDRObCRXRIg3s8zeRlmEhNk4L5SGlkXRwdJeG14dOWr1c1&#10;58fX+D4usn/2LwAAAP//AwBQSwMEFAAGAAgAAAAhAC8I5+DeAAAACQEAAA8AAABkcnMvZG93bnJl&#10;di54bWxMj0FLw0AQhe+C/2EZwZvdZENVYjalFPVUBFtBvE2z0yQ0Oxuy2yT9925Pepz3Hm++V6xm&#10;24mRBt861pAuEhDElTMt1xq+9m8PzyB8QDbYOSYNF/KwKm9vCsyNm/iTxl2oRSxhn6OGJoQ+l9JX&#10;DVn0C9cTR+/oBoshnkMtzYBTLLedVEnyKC22HD802NOmoeq0O1sN7xNO6yx9Hben4+bys19+fG9T&#10;0vr+bl6/gAg0h78wXPEjOpSR6eDObLzoNCilYjLqagni6mdZFA4asvQpAVkW8v+C8hcAAP//AwBQ&#10;SwECLQAUAAYACAAAACEAtoM4kv4AAADhAQAAEwAAAAAAAAAAAAAAAAAAAAAAW0NvbnRlbnRfVHlw&#10;ZXNdLnhtbFBLAQItABQABgAIAAAAIQA4/SH/1gAAAJQBAAALAAAAAAAAAAAAAAAAAC8BAABfcmVs&#10;cy8ucmVsc1BLAQItABQABgAIAAAAIQBTYbG2SgcAAKxfAAAOAAAAAAAAAAAAAAAAAC4CAABkcnMv&#10;ZTJvRG9jLnhtbFBLAQItABQABgAIAAAAIQAvCOfg3gAAAAkBAAAPAAAAAAAAAAAAAAAAAKQJAABk&#10;cnMvZG93bnJldi54bWxQSwUGAAAAAAQABADzAAAArwoAAAAA&#10;">
                      <v:roundrect id="Rectangle: Rounded Corners 225311809" o:spid="_x0000_s1027" style="position:absolute;left:15678;width:5522;height:61134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9OBWygAAAOIAAAAPAAAAZHJzL2Rvd25yZXYueG1sRI9PSwMx&#10;FMTvgt8hPMGL2GRXLOvatIhU/HNrtffH5pksbl7WJG1XP70RBI/DzPyGWawmP4gDxdQH1lDNFAji&#10;LpierYa314fLBkTKyAaHwKThixKslqcnC2xNOPKGDttsRYFwalGDy3lspUydI49pFkbi4r2H6DEX&#10;Ga00EY8F7gdZKzWXHnsuCw5HunfUfWz3XsP6Ua3t9/Pw+TKPF9btms3O7Setz8+mu1sQmab8H/5r&#10;PxkNdX19VVWNuoHfS+UOyOUPAAAA//8DAFBLAQItABQABgAIAAAAIQDb4fbL7gAAAIUBAAATAAAA&#10;AAAAAAAAAAAAAAAAAABbQ29udGVudF9UeXBlc10ueG1sUEsBAi0AFAAGAAgAAAAhAFr0LFu/AAAA&#10;FQEAAAsAAAAAAAAAAAAAAAAAHwEAAF9yZWxzLy5yZWxzUEsBAi0AFAAGAAgAAAAhANj04FbKAAAA&#10;4gAAAA8AAAAAAAAAAAAAAAAABwIAAGRycy9kb3ducmV2LnhtbFBLBQYAAAAAAwADALcAAAD+AgAA&#10;AAA=&#10;" fillcolor="white [321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18485242" o:spid="_x0000_s1028" style="position:absolute;left:15678;width:5379;height:647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QmG9xQAAAOEAAAAPAAAAZHJzL2Rvd25yZXYueG1sRE9da8Iw&#10;FH0f+B/CFfY2UzvtSmcUEQbzsSrI3i7NXVPa3JQm0+zfL4PBHg/ne7OLdhA3mnznWMFykYEgbpzu&#10;uFVwOb89lSB8QNY4OCYF3+Rht509bLDS7s413U6hFSmEfYUKTAhjJaVvDFn0CzcSJ+7TTRZDglMr&#10;9YT3FG4HmWdZIS12nBoMjnQw1PSnL6ugXr/0Rb+M+4++Lp4PLo/X49Eo9TiP+1cQgWL4F/+533Wa&#10;X67Kdb7K4fdRgiC3PwAAAP//AwBQSwECLQAUAAYACAAAACEA2+H2y+4AAACFAQAAEwAAAAAAAAAA&#10;AAAAAAAAAAAAW0NvbnRlbnRfVHlwZXNdLnhtbFBLAQItABQABgAIAAAAIQBa9CxbvwAAABUBAAAL&#10;AAAAAAAAAAAAAAAAAB8BAABfcmVscy8ucmVsc1BLAQItABQABgAIAAAAIQD2QmG9xQAAAOEAAAAP&#10;AAAAAAAAAAAAAAAAAAcCAABkcnMvZG93bnJldi54bWxQSwUGAAAAAAMAAwC3AAAA+QIAAAAA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1076872812" o:spid="_x0000_s1029" style="position:absolute;width:5521;height:61134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crL7xwAAAOMAAAAPAAAAZHJzL2Rvd25yZXYueG1sRE9LSwMx&#10;EL4L/ocwghexSfewXdamRaTi49Zq78NmTBY3kzVJ29VfbwShx/nes1xPfhBHiqkPrGE+UyCIu2B6&#10;thre3x5vGxApIxscApOGb0qwXl1eLLE14cRbOu6yFSWEU4saXM5jK2XqHHlMszASF+4jRI+5nNFK&#10;E/FUwv0gK6Vq6bHn0uBwpAdH3efu4DVsntTG/rwMX691vLFu32z37jBpfX013d+ByDTls/jf/WzK&#10;fLWom0XVzCv4+6kAIFe/AAAA//8DAFBLAQItABQABgAIAAAAIQDb4fbL7gAAAIUBAAATAAAAAAAA&#10;AAAAAAAAAAAAAABbQ29udGVudF9UeXBlc10ueG1sUEsBAi0AFAAGAAgAAAAhAFr0LFu/AAAAFQEA&#10;AAsAAAAAAAAAAAAAAAAAHwEAAF9yZWxzLy5yZWxzUEsBAi0AFAAGAAgAAAAhADNysvvHAAAA4wAA&#10;AA8AAAAAAAAAAAAAAAAABwIAAGRycy9kb3ducmV2LnhtbFBLBQYAAAAAAwADALcAAAD7AgAAAAA=&#10;" fillcolor="white [321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1367515889" o:spid="_x0000_s1030" style="position:absolute;left:99;width:5379;height:655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//I/xwAAAOMAAAAPAAAAZHJzL2Rvd25yZXYueG1sRE9fS8Mw&#10;EH8X/A7hBN9c2o12tS4bYyBsj52C+HY0Z1PaXEoTt+zbG0Hw8X7/b7OLdhQXmn3vWEG+yEAQt073&#10;3Cl4f3t9qkD4gKxxdEwKbuRht72/22Ct3ZUbupxDJ1II+xoVmBCmWkrfGrLoF24iTtyXmy2GdM6d&#10;1DNeU7gd5TLLSmmx59RgcKKDoXY4f1sFTbEeyiGP+8+hKVcHt4wfp5NR6vEh7l9ABIrhX/znPuo0&#10;f1Wui7yoqmf4/SkBILc/AAAA//8DAFBLAQItABQABgAIAAAAIQDb4fbL7gAAAIUBAAATAAAAAAAA&#10;AAAAAAAAAAAAAABbQ29udGVudF9UeXBlc10ueG1sUEsBAi0AFAAGAAgAAAAhAFr0LFu/AAAAFQEA&#10;AAsAAAAAAAAAAAAAAAAAHwEAAF9yZWxzLy5yZWxzUEsBAi0AFAAGAAgAAAAhAGf/8j/HAAAA4wAA&#10;AA8AAAAAAAAAAAAAAAAABwIAAGRycy9kb3ducmV2LnhtbFBLBQYAAAAAAwADALcAAAD7AgAAAAA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1656262906" o:spid="_x0000_s1031" style="position:absolute;top:7881;width:5378;height:64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OY6rxgAAAOMAAAAPAAAAZHJzL2Rvd25yZXYueG1sRE9fS8Mw&#10;EH8X9h3CDXxz6SqLWpeNMRi4x26C+HY0Z1PaXEqTbfHbG0Hw8X7/b71NbhBXmkLnWcNyUYAgbrzp&#10;uNXwfj48PIMIEdng4Jk0fFOA7WZ2t8bK+BvXdD3FVuQQDhVqsDGOlZShseQwLPxInLkvPzmM+Zxa&#10;aSa85XA3yLIolHTYcW6wONLeUtOfLk5DvXrqVb9Mu8++Vo97X6aP49FqfT9Pu1cQkVL8F/+530ye&#10;r1aqVOVLoeD3pwyA3PwAAAD//wMAUEsBAi0AFAAGAAgAAAAhANvh9svuAAAAhQEAABMAAAAAAAAA&#10;AAAAAAAAAAAAAFtDb250ZW50X1R5cGVzXS54bWxQSwECLQAUAAYACAAAACEAWvQsW78AAAAVAQAA&#10;CwAAAAAAAAAAAAAAAAAfAQAAX3JlbHMvLnJlbHNQSwECLQAUAAYACAAAACEAfjmOq8YAAADjAAAA&#10;DwAAAAAAAAAAAAAAAAAHAgAAZHJzL2Rvd25yZXYueG1sUEsFBgAAAAADAAMAtwAAAPoCAAAAAA=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545232116" o:spid="_x0000_s1032" style="position:absolute;left:15821;top:7793;width:5379;height:64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8scgyQAAAOIAAAAPAAAAZHJzL2Rvd25yZXYueG1sRI/BasMw&#10;EETvhf6D2EJvjWyndosbJYRAoDk6LYTcFmtrGVsrYymJ+vdVodDjMDNvmNUm2lFcafa9YwX5IgNB&#10;3Drdc6fg82P/9ArCB2SNo2NS8E0eNuv7uxXW2t24oesxdCJB2NeowIQw1VL61pBFv3ATcfK+3Gwx&#10;JDl3Us94S3A7yiLLKmmx57RgcKKdoXY4XqyCpnwZqiGP2/PQVMudK+LpcDBKPT7E7RuIQDH8h//a&#10;71pB+VwWyyLPK/i9lO6AXP8AAAD//wMAUEsBAi0AFAAGAAgAAAAhANvh9svuAAAAhQEAABMAAAAA&#10;AAAAAAAAAAAAAAAAAFtDb250ZW50X1R5cGVzXS54bWxQSwECLQAUAAYACAAAACEAWvQsW78AAAAV&#10;AQAACwAAAAAAAAAAAAAAAAAfAQAAX3JlbHMvLnJlbHNQSwECLQAUAAYACAAAACEA+fLHIMkAAADi&#10;AAAADwAAAAAAAAAAAAAAAAAHAgAAZHJzL2Rvd25yZXYueG1sUEsFBgAAAAADAAMAtwAAAP0CAAAA&#10;AA=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1351812712" o:spid="_x0000_s1033" style="position:absolute;left:99;top:15675;width:5379;height:647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c/S7xgAAAOMAAAAPAAAAZHJzL2Rvd25yZXYueG1sRE9fS8Mw&#10;EH8X/A7hBN9cmo51oy4bYyC4x86B+HY0Z1PaXEoTt/jtjSD4eL//t90nN4orzaH3rEEtChDErTc9&#10;dxouby9PGxAhIhscPZOGbwqw393fbbE2/sYNXc+xEzmEQ40abIxTLWVoLTkMCz8RZ+7Tzw5jPudO&#10;mhlvOdyNsiyKSjrsOTdYnOhoqR3OX05Ds1oP1aDS4WNoquXRl+n9dLJaPz6kwzOISCn+i//crybP&#10;X67URpVrVcLvTxkAufsBAAD//wMAUEsBAi0AFAAGAAgAAAAhANvh9svuAAAAhQEAABMAAAAAAAAA&#10;AAAAAAAAAAAAAFtDb250ZW50X1R5cGVzXS54bWxQSwECLQAUAAYACAAAACEAWvQsW78AAAAVAQAA&#10;CwAAAAAAAAAAAAAAAAAfAQAAX3JlbHMvLnJlbHNQSwECLQAUAAYACAAAACEAU3P0u8YAAADjAAAA&#10;DwAAAAAAAAAAAAAAAAAHAgAAZHJzL2Rvd25yZXYueG1sUEsFBgAAAAADAAMAtwAAAPoCAAAAAA=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1553972703" o:spid="_x0000_s1034" style="position:absolute;left:15678;top:15675;width:5379;height:647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sgeoxgAAAOMAAAAPAAAAZHJzL2Rvd25yZXYueG1sRE9fS8Mw&#10;EH8X/A7hBN9cupa2WpeNMRDcYzdBfDuasyltLqWJW/z2RhB8vN//2+yincSFFj84VrBeZSCIO6cH&#10;7hW8nV8eHkH4gKxxckwKvsnDbnt7s8FGuyu3dDmFXqQQ9g0qMCHMjZS+M2TRr9xMnLhPt1gM6Vx6&#10;qRe8pnA7yTzLKmlx4NRgcKaDoW48fVkFbVmP1biO+4+xrYqDy+P78WiUur+L+2cQgWL4F/+5X3Wa&#10;X5bFU53XWQG/PyUA5PYHAAD//wMAUEsBAi0AFAAGAAgAAAAhANvh9svuAAAAhQEAABMAAAAAAAAA&#10;AAAAAAAAAAAAAFtDb250ZW50X1R5cGVzXS54bWxQSwECLQAUAAYACAAAACEAWvQsW78AAAAVAQAA&#10;CwAAAAAAAAAAAAAAAAAfAQAAX3JlbHMvLnJlbHNQSwECLQAUAAYACAAAACEASLIHqMYAAADjAAAA&#10;DwAAAAAAAAAAAAAAAAAHAgAAZHJzL2Rvd25yZXYueG1sUEsFBgAAAAADAAMAtwAAAPoCAAAAAA=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1485766131" o:spid="_x0000_s1035" style="position:absolute;left:15821;top:31261;width:5379;height:64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EDQ4xwAAAOMAAAAPAAAAZHJzL2Rvd25yZXYueG1sRE9fS8Mw&#10;EH8X/A7hBN9c2s1lo1s2xkBwj52C+HY0t6a0uZQmbvHbG0Hw8X7/b7tPbhBXmkLnWUM5K0AQN950&#10;3Gp4f3t5WoMIEdng4Jk0fFOA/e7+bouV8Teu6XqOrcghHCrUYGMcKylDY8lhmPmROHMXPzmM+Zxa&#10;aSa85XA3yHlRKOmw49xgcaSjpaY/fzkN9XLVq75Mh8++Voujn6eP08lq/fiQDhsQkVL8F/+5X02e&#10;/7xerpQqFyX8/pQBkLsfAAAA//8DAFBLAQItABQABgAIAAAAIQDb4fbL7gAAAIUBAAATAAAAAAAA&#10;AAAAAAAAAAAAAABbQ29udGVudF9UeXBlc10ueG1sUEsBAi0AFAAGAAgAAAAhAFr0LFu/AAAAFQEA&#10;AAsAAAAAAAAAAAAAAAAAHwEAAF9yZWxzLy5yZWxzUEsBAi0AFAAGAAgAAAAhADcQNDjHAAAA4wAA&#10;AA8AAAAAAAAAAAAAAAAABwIAAGRycy9kb3ducmV2LnhtbFBLBQYAAAAAAwADALcAAAD7AgAAAAA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2072374627" o:spid="_x0000_s1036" style="position:absolute;left:79;top:31261;width:5379;height:64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NPaNyQAAAOMAAAAPAAAAZHJzL2Rvd25yZXYueG1sRI9RS8Mw&#10;FIXfBf9DuIJvLl2m7ajLxhgI7rFTEN8uzV1T2tyUJm7x3xtB8PFwzvkOZ7NLbhQXmkPvWcNyUYAg&#10;br3pudPw/vbysAYRIrLB0TNp+KYAu+3tzQZr46/c0OUUO5EhHGrUYGOcailDa8lhWPiJOHtnPzuM&#10;Wc6dNDNeM9yNUhVFKR32nBcsTnSw1A6nL6eheaqGclim/efQlKuDV+njeLRa39+l/TOISCn+h//a&#10;r0aDKiq1qh5LVcHvp/wH5PYHAAD//wMAUEsBAi0AFAAGAAgAAAAhANvh9svuAAAAhQEAABMAAAAA&#10;AAAAAAAAAAAAAAAAAFtDb250ZW50X1R5cGVzXS54bWxQSwECLQAUAAYACAAAACEAWvQsW78AAAAV&#10;AQAACwAAAAAAAAAAAAAAAAAfAQAAX3JlbHMvLnJlbHNQSwECLQAUAAYACAAAACEATTT2jckAAADj&#10;AAAADwAAAAAAAAAAAAAAAAAHAgAAZHJzL2Rvd25yZXYueG1sUEsFBgAAAAADAAMAtwAAAP0CAAAA&#10;AA=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1228926815" o:spid="_x0000_s1037" style="position:absolute;left:142;top:39055;width:5379;height:64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nLBqxgAAAOMAAAAPAAAAZHJzL2Rvd25yZXYueG1sRE9fS8Mw&#10;EH8X/A7hBN9c2shqrcvGGAjusVMQ347mbEqbS2niFr+9EQQf7/f/NrvkJnGmJQyeNZSrAgRx583A&#10;vYa31+e7GkSIyAYnz6ThmwLsttdXG2yMv3BL51PsRQ7h0KAGG+PcSBk6Sw7Dys/Emfv0i8OYz6WX&#10;ZsFLDneTVEVRSYcD5waLMx0sdePpy2lo1w9jNZZp/zG21f3Bq/R+PFqtb2/S/glEpBT/xX/uF5Pn&#10;K1U/qqou1/D7UwZAbn8AAAD//wMAUEsBAi0AFAAGAAgAAAAhANvh9svuAAAAhQEAABMAAAAAAAAA&#10;AAAAAAAAAAAAAFtDb250ZW50X1R5cGVzXS54bWxQSwECLQAUAAYACAAAACEAWvQsW78AAAAVAQAA&#10;CwAAAAAAAAAAAAAAAAAfAQAAX3JlbHMvLnJlbHNQSwECLQAUAAYACAAAACEAGJywasYAAADjAAAA&#10;DwAAAAAAAAAAAAAAAAAHAgAAZHJzL2Rvd25yZXYueG1sUEsFBgAAAAADAAMAtwAAAPoCAAAAAA=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1878242751" o:spid="_x0000_s1038" style="position:absolute;left:15821;top:39055;width:5379;height:64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TGP6xgAAAOMAAAAPAAAAZHJzL2Rvd25yZXYueG1sRE9fS8Mw&#10;EH8X/A7hBN9c2uraUpeNMRDcYzdBfDuasyltLqWJW/z2RhB8vN//2+yincSFFj84VpCvMhDEndMD&#10;9wrezi8PNQgfkDVOjknBN3nYbW9vNthod+WWLqfQixTCvkEFJoS5kdJ3hiz6lZuJE/fpFoshnUsv&#10;9YLXFG4nWWRZKS0OnBoMznQw1I2nL6ugXVdjOeZx/zG25ePBFfH9eDRK3d/F/TOIQDH8i//crzrN&#10;r6u6eCqqdQ6/PyUA5PYHAAD//wMAUEsBAi0AFAAGAAgAAAAhANvh9svuAAAAhQEAABMAAAAAAAAA&#10;AAAAAAAAAAAAAFtDb250ZW50X1R5cGVzXS54bWxQSwECLQAUAAYACAAAACEAWvQsW78AAAAVAQAA&#10;CwAAAAAAAAAAAAAAAAAfAQAAX3JlbHMvLnJlbHNQSwECLQAUAAYACAAAACEAHkxj+sYAAADjAAAA&#10;DwAAAAAAAAAAAAAAAAAHAgAAZHJzL2Rvd25yZXYueG1sUEsFBgAAAAADAAMAtwAAAPoCAAAAAA=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804173721" o:spid="_x0000_s1039" style="position:absolute;left:15821;top:46936;width:5379;height:64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WyfyQAAAOIAAAAPAAAAZHJzL2Rvd25yZXYueG1sRI/BasMw&#10;EETvhf6D2EBvjWyntYMTJYRAoTk6KZTeFmtrGVsrY6mJ+vdVodDjMDNvmO0+2lFcafa9YwX5MgNB&#10;3Drdc6fg7fLyuAbhA7LG0TEp+CYP+9393RZr7W7c0PUcOpEg7GtUYEKYail9a8iiX7qJOHmfbrYY&#10;kpw7qWe8JbgdZZFlpbTYc1owONHRUDucv6yC5rkayiGPh4+hKVdHV8T308ko9bCIhw2IQDH8h//a&#10;r1rBOnvKq1VV5PB7Kd0BufsBAAD//wMAUEsBAi0AFAAGAAgAAAAhANvh9svuAAAAhQEAABMAAAAA&#10;AAAAAAAAAAAAAAAAAFtDb250ZW50X1R5cGVzXS54bWxQSwECLQAUAAYACAAAACEAWvQsW78AAAAV&#10;AQAACwAAAAAAAAAAAAAAAAAfAQAAX3JlbHMvLnJlbHNQSwECLQAUAAYACAAAACEAS01sn8kAAADi&#10;AAAADwAAAAAAAAAAAAAAAAAHAgAAZHJzL2Rvd25yZXYueG1sUEsFBgAAAAADAAMAtwAAAP0CAAAA&#10;AA=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1596876392" o:spid="_x0000_s1040" style="position:absolute;left:97;top:46848;width:5378;height:64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pHKkxwAAAOMAAAAPAAAAZHJzL2Rvd25yZXYueG1sRE9fS8Mw&#10;EH8X/A7hBN9cuo5lW102xkBwj90E8e1ozqa0uZQmbvHbG0Hw8X7/b7tPbhBXmkLnWcN8VoAgbrzp&#10;uNXwdnl5WoMIEdng4Jk0fFOA/e7+bouV8Teu6XqOrcghHCrUYGMcKylDY8lhmPmROHOffnIY8zm1&#10;0kx4y+FukGVRKOmw49xgcaSjpaY/fzkN9XLVq36eDh99rRZHX6b308lq/fiQDs8gIqX4L/5zv5o8&#10;f7lR65VabEr4/SkDIHc/AAAA//8DAFBLAQItABQABgAIAAAAIQDb4fbL7gAAAIUBAAATAAAAAAAA&#10;AAAAAAAAAAAAAABbQ29udGVudF9UeXBlc10ueG1sUEsBAi0AFAAGAAgAAAAhAFr0LFu/AAAAFQEA&#10;AAsAAAAAAAAAAAAAAAAAHwEAAF9yZWxzLy5yZWxzUEsBAi0AFAAGAAgAAAAhAHSkcqTHAAAA4wAA&#10;AA8AAAAAAAAAAAAAAAAABwIAAGRycy9kb3ducmV2LnhtbFBLBQYAAAAAAwADALcAAAD7AgAAAAA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1058265373" o:spid="_x0000_s1041" style="position:absolute;left:15821;top:54654;width:5379;height:64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PnIyxgAAAOMAAAAPAAAAZHJzL2Rvd25yZXYueG1sRE9fa8Iw&#10;EH8f+B3CCXubqUo77YwiQqXsYTC3D3A2tzbYXGqT2frtl8Fgj/f7f5vdaFtxo94bxwrmswQEceW0&#10;4VrB50fxtALhA7LG1jEpuJOH3XbysMFcu4Hf6XYKtYgh7HNU0ITQ5VL6qiGLfuY64sh9ud5iiGdf&#10;S93jEMNtKxdJkkmLhmNDgx0dGqoup2+rIDsWZEq3LoeDP79eU8NvWLBSj9Nx/wIi0Bj+xX/uUsf5&#10;SbpaZOnyeQm/P0UA5PYHAAD//wMAUEsBAi0AFAAGAAgAAAAhANvh9svuAAAAhQEAABMAAAAAAAAA&#10;AAAAAAAAAAAAAFtDb250ZW50X1R5cGVzXS54bWxQSwECLQAUAAYACAAAACEAWvQsW78AAAAVAQAA&#10;CwAAAAAAAAAAAAAAAAAfAQAAX3JlbHMvLnJlbHNQSwECLQAUAAYACAAAACEAcT5yMsYAAADjAAAA&#10;DwAAAAAAAAAAAAAAAAAHAgAAZHJzL2Rvd25yZXYueG1sUEsFBgAAAAADAAMAtwAAAPoCAAAAAA==&#10;" fillcolor="black [3213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1270961364" o:spid="_x0000_s1042" style="position:absolute;left:142;top:54818;width:5292;height:6602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oaENxwAAAOMAAAAPAAAAZHJzL2Rvd25yZXYueG1sRE/NasJA&#10;EL4XfIdlBG+68adpTV1FhJTQQ6G2DzDNTpOl2dmY3Zr49q4g9Djf/2x2g23EmTpvHCuYzxIQxKXT&#10;hisFX5/59BmED8gaG8ek4EIedtvRwwYz7Xr+oPMxVCKGsM9QQR1Cm0npy5os+plriSP34zqLIZ5d&#10;JXWHfQy3jVwkSSotGo4NNbZ0qKn8Pf5ZBelrTqZw66I/+O+306Phd8xZqcl42L+ACDSEf/HdXeg4&#10;f/GUrNP5Ml3B7acIgNxeAQAA//8DAFBLAQItABQABgAIAAAAIQDb4fbL7gAAAIUBAAATAAAAAAAA&#10;AAAAAAAAAAAAAABbQ29udGVudF9UeXBlc10ueG1sUEsBAi0AFAAGAAgAAAAhAFr0LFu/AAAAFQEA&#10;AAsAAAAAAAAAAAAAAAAAHwEAAF9yZWxzLy5yZWxzUEsBAi0AFAAGAAgAAAAhAHOhoQ3HAAAA4wAA&#10;AA8AAAAAAAAAAAAAAAAABwIAAGRycy9kb3ducmV2LnhtbFBLBQYAAAAAAwADALcAAAD7AgAAAAA=&#10;" fillcolor="black [3213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shape id="Minus Sign 298881652" o:spid="_x0000_s1043" style="position:absolute;left:19;top:55747;width:5292;height:4744;visibility:visible;mso-wrap-style:square;v-text-anchor:middle" coordsize="529199,4743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XPM9yAAAAOIAAAAPAAAAZHJzL2Rvd25yZXYueG1sRI9Ba8JA&#10;FITvgv9heUJvujGlEqOriKXQi4KpvT+yzySafZvubjX+e7dQ8DjMzDfMct2bVlzJ+caygukkAUFc&#10;Wt1wpeD49THOQPiArLG1TAru5GG9Gg6WmGt74wNdi1CJCGGfo4I6hC6X0pc1GfQT2xFH72SdwRCl&#10;q6R2eItw08o0SWbSYMNxocaOtjWVl+LXKNgd6H782bav3p127rvcvMtif1bqZdRvFiAC9eEZ/m9/&#10;agXpPMuy6ewthb9L8Q7I1QMAAP//AwBQSwECLQAUAAYACAAAACEA2+H2y+4AAACFAQAAEwAAAAAA&#10;AAAAAAAAAAAAAAAAW0NvbnRlbnRfVHlwZXNdLnhtbFBLAQItABQABgAIAAAAIQBa9CxbvwAAABUB&#10;AAALAAAAAAAAAAAAAAAAAB8BAABfcmVscy8ucmVsc1BLAQItABQABgAIAAAAIQCNXPM9yAAAAOIA&#10;AAAPAAAAAAAAAAAAAAAAAAcCAABkcnMvZG93bnJldi54bWxQSwUGAAAAAAMAAwC3AAAA/AIAAAAA&#10;" path="m70145,181400r388909,l459054,292972r-388909,l70145,181400xe" fillcolor="white [3212]" strokecolor="#030e13 [484]" strokeweight="1.5pt">
                        <v:stroke joinstyle="miter"/>
                        <v:shadow on="t" color="black" opacity="26214f" origin="-.5,-.5" offset=".74836mm,.74836mm"/>
                        <v:path arrowok="t" o:connecttype="custom" o:connectlocs="70145,181400;459054,181400;459054,292972;70145,292972;70145,181400" o:connectangles="0,0,0,0,0"/>
                      </v:shape>
                      <v:shape id="Minus Sign 608088946" o:spid="_x0000_s1044" style="position:absolute;left:15960;top:55747;width:5292;height:4744;visibility:visible;mso-wrap-style:square;v-text-anchor:middle" coordsize="529199,4743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JDu1yQAAAOIAAAAPAAAAZHJzL2Rvd25yZXYueG1sRI9BawIx&#10;FITvQv9DeAVvmlTLst0aRZRCLwpu7f2xee5uu3nZJqmu/94UCh6HmfmGWawG24kz+dA61vA0VSCI&#10;K2darjUcP94mOYgQkQ12jknDlQKslg+jBRbGXfhA5zLWIkE4FKihibEvpAxVQxbD1PXEyTs5bzEm&#10;6WtpPF4S3HZyplQmLbacFhrsadNQ9V3+Wg27A12PP5tuHvxp5z+r9VaW+y+tx4/D+hVEpCHew//t&#10;d6MhU7nK85fnDP4upTsglzcAAAD//wMAUEsBAi0AFAAGAAgAAAAhANvh9svuAAAAhQEAABMAAAAA&#10;AAAAAAAAAAAAAAAAAFtDb250ZW50X1R5cGVzXS54bWxQSwECLQAUAAYACAAAACEAWvQsW78AAAAV&#10;AQAACwAAAAAAAAAAAAAAAAAfAQAAX3JlbHMvLnJlbHNQSwECLQAUAAYACAAAACEA9CQ7tckAAADi&#10;AAAADwAAAAAAAAAAAAAAAAAHAgAAZHJzL2Rvd25yZXYueG1sUEsFBgAAAAADAAMAtwAAAP0CAAAA&#10;AA==&#10;" path="m70145,181400r388909,l459054,292972r-388909,l70145,181400xe" fillcolor="white [3212]" strokecolor="#030e13 [484]" strokeweight="1.5pt">
                        <v:stroke joinstyle="miter"/>
                        <v:shadow on="t" color="black" opacity="26214f" origin="-.5,-.5" offset=".74836mm,.74836mm"/>
                        <v:path arrowok="t" o:connecttype="custom" o:connectlocs="70145,181400;459054,181400;459054,292972;70145,292972;70145,181400" o:connectangles="0,0,0,0,0"/>
                      </v:shape>
                      <v:roundrect id="Rectangle: Rounded Corners 1621020661" o:spid="_x0000_s1045" style="position:absolute;left:43;top:31203;width:5379;height:64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1wvwxgAAAOMAAAAPAAAAZHJzL2Rvd25yZXYueG1sRE9fS8Mw&#10;EH8X/A7hhL1tSYsErcvGFJyCIjhlz0dztnXNJTTZ1n37RRj4eL//N1+OrhcHGmLn2UAxUyCIa287&#10;bgx8fz1P70DEhGyx90wGThRhubi+mmNl/ZE/6bBJjcghHCs00KYUKilj3ZLDOPOBOHM/fnCY8jk0&#10;0g54zOGul6VSWjrsODe0GOippXq32TsDaf1yqz/CWr9bVG/35e82dI9bYyY34+oBRKIx/Ysv7leb&#10;5+uyUKXSuoC/nzIAcnEGAAD//wMAUEsBAi0AFAAGAAgAAAAhANvh9svuAAAAhQEAABMAAAAAAAAA&#10;AAAAAAAAAAAAAFtDb250ZW50X1R5cGVzXS54bWxQSwECLQAUAAYACAAAACEAWvQsW78AAAAVAQAA&#10;CwAAAAAAAAAAAAAAAAAfAQAAX3JlbHMvLnJlbHNQSwECLQAUAAYACAAAACEAo9cL8MYAAADjAAAA&#10;DwAAAAAAAAAAAAAAAAAHAgAAZHJzL2Rvd25yZXYueG1sUEsFBgAAAAADAAMAtwAAAPoCAAAAAA==&#10;" fillcolor="red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shape id="Plus Sign 1291970846" o:spid="_x0000_s1046" style="position:absolute;left:323;top:31512;width:4959;height:5862;visibility:visible;mso-wrap-style:square;v-text-anchor:middle" coordsize="495869,5861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r/VsxwAAAOMAAAAPAAAAZHJzL2Rvd25yZXYueG1sRE9fa8Iw&#10;EH8f+B3CDfamaWVq7Yyigw3RJ+s+wJGcbVlzKU1W6z79Igh7vN//W20G24ieOl87VpBOEhDE2pma&#10;SwVf549xBsIHZIONY1JwIw+b9ehphblxVz5RX4RSxBD2OSqoQmhzKb2uyKKfuJY4chfXWQzx7Epp&#10;OrzGcNvIaZLMpcWaY0OFLb1XpL+LH6vgoBfpbz/7tBd9vNXbkA2HYrZT6uV52L6BCDSEf/HDvTdx&#10;/nSZLhdJ9jqH+08RALn+AwAA//8DAFBLAQItABQABgAIAAAAIQDb4fbL7gAAAIUBAAATAAAAAAAA&#10;AAAAAAAAAAAAAABbQ29udGVudF9UeXBlc10ueG1sUEsBAi0AFAAGAAgAAAAhAFr0LFu/AAAAFQEA&#10;AAsAAAAAAAAAAAAAAAAAHwEAAF9yZWxzLy5yZWxzUEsBAi0AFAAGAAgAAAAhAHOv9WzHAAAA4wAA&#10;AA8AAAAAAAAAAAAAAAAABwIAAGRycy9kb3ducmV2LnhtbFBLBQYAAAAAAwADALcAAAD7AgAAAAA=&#10;" path="m65727,234764r123893,l189620,77695r116629,l306249,234764r123893,l430142,351393r-123893,l306249,508462r-116629,l189620,351393r-123893,l65727,234764xe" fillcolor="white [3212]" strokecolor="white [3212]" strokeweight="1.5pt">
                        <v:stroke joinstyle="miter"/>
                        <v:shadow on="t" color="black" opacity="26214f" origin="-.5,-.5" offset=".74836mm,.74836mm"/>
                        <v:path arrowok="t" o:connecttype="custom" o:connectlocs="65727,234764;189620,234764;189620,77695;306249,77695;306249,234764;430142,234764;430142,351393;306249,351393;306249,508462;189620,508462;189620,351393;65727,351393;65727,234764" o:connectangles="0,0,0,0,0,0,0,0,0,0,0,0,0"/>
                      </v:shape>
                      <v:roundrect id="Rectangle: Rounded Corners 1647625076" o:spid="_x0000_s1047" style="position:absolute;left:15916;top:31376;width:5378;height:647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EtSmxwAAAOMAAAAPAAAAZHJzL2Rvd25yZXYueG1sRE9fS8Mw&#10;EH8X/A7hBN9cYpnZ7JYNFdyEieAmez6aW1ttLqGJW/ftjSD4eL//N18OrhNH6mPr2cDtSIEgrrxt&#10;uTbwsXu+mYKICdli55kMnCnCcnF5McfS+hO/03GbapFDOJZooEkplFLGqiGHceQDceYOvneY8tnX&#10;0vZ4yuGuk4VSWjpsOTc0GOipoepr++0MpNV6rN/CSr9aVJv74nMf2se9MddXw8MMRKIh/Yv/3C82&#10;z9fjiS7u1ETD708ZALn4AQAA//8DAFBLAQItABQABgAIAAAAIQDb4fbL7gAAAIUBAAATAAAAAAAA&#10;AAAAAAAAAAAAAABbQ29udGVudF9UeXBlc10ueG1sUEsBAi0AFAAGAAgAAAAhAFr0LFu/AAAAFQEA&#10;AAsAAAAAAAAAAAAAAAAAHwEAAF9yZWxzLy5yZWxzUEsBAi0AFAAGAAgAAAAhAAoS1KbHAAAA4wAA&#10;AA8AAAAAAAAAAAAAAAAABwIAAGRycy9kb3ducmV2LnhtbFBLBQYAAAAAAwADALcAAAD7AgAAAAA=&#10;" fillcolor="red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shape id="Plus Sign 718197249" o:spid="_x0000_s1048" style="position:absolute;left:16196;top:31685;width:4959;height:5861;visibility:visible;mso-wrap-style:square;v-text-anchor:middle" coordsize="495869,5861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978FygAAAOIAAAAPAAAAZHJzL2Rvd25yZXYueG1sRI/RasJA&#10;FETfC/2H5RZ8q5tIbWLqKrZgEX0y7Qdcdq9JaPZuyG5j7Ne7gtDHYWbOMMv1aFsxUO8bxwrSaQKC&#10;WDvTcKXg+2v7nIPwAdlg65gUXMjDevX4sMTCuDMfaShDJSKEfYEK6hC6Qkqva7Lop64jjt7J9RZD&#10;lH0lTY/nCLetnCXJq7TYcFyosaOPmvRP+WsV7HWW/g3zT3vSh0uzCfm4L+fvSk2exs0biEBj+A/f&#10;2zujIEvzdJHNXhZwuxTvgFxdAQAA//8DAFBLAQItABQABgAIAAAAIQDb4fbL7gAAAIUBAAATAAAA&#10;AAAAAAAAAAAAAAAAAABbQ29udGVudF9UeXBlc10ueG1sUEsBAi0AFAAGAAgAAAAhAFr0LFu/AAAA&#10;FQEAAAsAAAAAAAAAAAAAAAAAHwEAAF9yZWxzLy5yZWxzUEsBAi0AFAAGAAgAAAAhAGT3vwXKAAAA&#10;4gAAAA8AAAAAAAAAAAAAAAAABwIAAGRycy9kb3ducmV2LnhtbFBLBQYAAAAAAwADALcAAAD+AgAA&#10;AAA=&#10;" path="m65727,234764r123893,l189620,77695r116629,l306249,234764r123893,l430142,351393r-123893,l306249,508462r-116629,l189620,351393r-123893,l65727,234764xe" fillcolor="white [3212]" strokecolor="white [3212]" strokeweight="1.5pt">
                        <v:stroke joinstyle="miter"/>
                        <v:shadow on="t" color="black" opacity="26214f" origin="-.5,-.5" offset=".74836mm,.74836mm"/>
                        <v:path arrowok="t" o:connecttype="custom" o:connectlocs="65727,234764;189620,234764;189620,77695;306249,77695;306249,234764;430142,234764;430142,351393;306249,351393;306249,508462;189620,508462;189620,351393;65727,351393;65727,234764" o:connectangles="0,0,0,0,0,0,0,0,0,0,0,0,0"/>
                      </v:shape>
                      <v:roundrect id="Rectangle: Rounded Corners 1807765368" o:spid="_x0000_s1049" style="position:absolute;left:43;top:23342;width:5379;height:64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OKXygAAAOMAAAAPAAAAZHJzL2Rvd25yZXYueG1sRI9Ba8Mw&#10;DIXvhf0Ho8FurdOWOiWrW0phsB7TDcZuItbikNgOsdd6/746FHaU3tN7n3aH7AZxpSl2wWtYLgoQ&#10;5JtgOt9q+Px4m29BxITe4BA8afijCIf902yHlQk3X9P1klrBIT5WqMGmNFZSxsaSw7gII3nWfsLk&#10;MPE4tdJMeONwN8hVUSjpsPPcYHGkk6Wmv/w6DfWm7FW/zMfvvlbrU1jlr/PZav3ynI+vIBLl9G9+&#10;XL8bxt8WZak2a8XQ/BMvQO7vAAAA//8DAFBLAQItABQABgAIAAAAIQDb4fbL7gAAAIUBAAATAAAA&#10;AAAAAAAAAAAAAAAAAABbQ29udGVudF9UeXBlc10ueG1sUEsBAi0AFAAGAAgAAAAhAFr0LFu/AAAA&#10;FQEAAAsAAAAAAAAAAAAAAAAAHwEAAF9yZWxzLy5yZWxzUEsBAi0AFAAGAAgAAAAhAIx84pfKAAAA&#10;4wAAAA8AAAAAAAAAAAAAAAAABwIAAGRycy9kb3ducmV2LnhtbFBLBQYAAAAAAwADALcAAAD+AgAA&#10;AAA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  <v:roundrect id="Rectangle: Rounded Corners 1183880315" o:spid="_x0000_s1050" style="position:absolute;left:15756;top:23380;width:5379;height:648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JwxbxgAAAOMAAAAPAAAAZHJzL2Rvd25yZXYueG1sRE9fa8Iw&#10;EH8f7DuEG/g201rsSmcUEQR9rBuMvR3NrSltLqWJmn37ZTDY4/3+32YX7ShuNPvesYJ8mYEgbp3u&#10;uVPw/nZ8rkD4gKxxdEwKvsnDbvv4sMFauzs3dLuETqQQ9jUqMCFMtZS+NWTRL91EnLgvN1sM6Zw7&#10;qWe8p3A7ylWWldJiz6nB4EQHQ+1wuVoFzfplKIc87j+HpiwObhU/zmej1OIp7l9BBIrhX/znPuk0&#10;P6+KqsqKfA2/PyUA5PYHAAD//wMAUEsBAi0AFAAGAAgAAAAhANvh9svuAAAAhQEAABMAAAAAAAAA&#10;AAAAAAAAAAAAAFtDb250ZW50X1R5cGVzXS54bWxQSwECLQAUAAYACAAAACEAWvQsW78AAAAVAQAA&#10;CwAAAAAAAAAAAAAAAAAfAQAAX3JlbHMvLnJlbHNQSwECLQAUAAYACAAAACEAuCcMW8YAAADjAAAA&#10;DwAAAAAAAAAAAAAAAAAHAgAAZHJzL2Rvd25yZXYueG1sUEsFBgAAAAADAAMAtwAAAPoCAAAAAA==&#10;" fillcolor="#d8d8d8 [2732]" strokecolor="black [3213]" strokeweight="1.5pt">
                        <v:stroke joinstyle="miter"/>
                        <v:shadow on="t" color="black" opacity="26214f" origin="-.5,-.5" offset=".74836mm,.74836mm"/>
                      </v:roundrect>
                    </v:group>
                  </w:pict>
                </mc:Fallback>
              </mc:AlternateContent>
            </w:r>
          </w:p>
        </w:tc>
      </w:tr>
      <w:tr w:rsidR="00E34D4A" w:rsidRPr="00B17513" w14:paraId="0C2DD570" w14:textId="77777777" w:rsidTr="00B17513">
        <w:tblPrEx>
          <w:jc w:val="left"/>
        </w:tblPrEx>
        <w:trPr>
          <w:trHeight w:val="1000"/>
        </w:trPr>
        <w:tc>
          <w:tcPr>
            <w:tcW w:w="1620" w:type="dxa"/>
          </w:tcPr>
          <w:p w14:paraId="505BA59D" w14:textId="676CA077" w:rsidR="00E34D4A" w:rsidRPr="00CC54A2" w:rsidRDefault="00E34D4A" w:rsidP="00E34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4A2">
              <w:rPr>
                <w:rFonts w:ascii="Arial" w:hAnsi="Arial" w:cs="Arial"/>
                <w:sz w:val="20"/>
                <w:szCs w:val="20"/>
              </w:rPr>
              <w:t>0884-stimulation Parameters</w:t>
            </w:r>
          </w:p>
        </w:tc>
        <w:tc>
          <w:tcPr>
            <w:tcW w:w="1710" w:type="dxa"/>
          </w:tcPr>
          <w:p w14:paraId="66ED5AA4" w14:textId="0E918733" w:rsidR="00E34D4A" w:rsidRPr="00CC54A2" w:rsidRDefault="00E34D4A" w:rsidP="00E34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4A2">
              <w:rPr>
                <w:rFonts w:ascii="Arial" w:hAnsi="Arial" w:cs="Arial"/>
                <w:sz w:val="20"/>
                <w:szCs w:val="20"/>
              </w:rPr>
              <w:t xml:space="preserve">6-8 mA, 210 </w:t>
            </w:r>
            <w:r w:rsidRPr="00CC54A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µ</w:t>
            </w:r>
            <w:r w:rsidRPr="00CC54A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it-IT"/>
              </w:rPr>
              <w:t>s</w:t>
            </w:r>
          </w:p>
        </w:tc>
        <w:tc>
          <w:tcPr>
            <w:tcW w:w="1710" w:type="dxa"/>
          </w:tcPr>
          <w:p w14:paraId="3ABB20EB" w14:textId="1285FCFC" w:rsidR="00E34D4A" w:rsidRPr="00CC54A2" w:rsidRDefault="00E34D4A" w:rsidP="00E34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4A2">
              <w:rPr>
                <w:rFonts w:ascii="Arial" w:hAnsi="Arial" w:cs="Arial"/>
                <w:sz w:val="20"/>
                <w:szCs w:val="20"/>
              </w:rPr>
              <w:t xml:space="preserve">6-8 mA, 210 </w:t>
            </w:r>
            <w:r w:rsidRPr="00CC54A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µ</w:t>
            </w:r>
            <w:r w:rsidRPr="00CC54A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it-IT"/>
              </w:rPr>
              <w:t>s</w:t>
            </w:r>
          </w:p>
        </w:tc>
        <w:tc>
          <w:tcPr>
            <w:tcW w:w="1620" w:type="dxa"/>
          </w:tcPr>
          <w:p w14:paraId="51193236" w14:textId="3F2F5E1E" w:rsidR="00E34D4A" w:rsidRPr="00CC54A2" w:rsidRDefault="00E34D4A" w:rsidP="00CC54A2">
            <w:pPr>
              <w:rPr>
                <w:rFonts w:ascii="Arial" w:hAnsi="Arial" w:cs="Arial"/>
                <w:sz w:val="20"/>
                <w:szCs w:val="20"/>
              </w:rPr>
            </w:pPr>
            <w:r w:rsidRPr="00CC54A2">
              <w:rPr>
                <w:rFonts w:ascii="Arial" w:hAnsi="Arial" w:cs="Arial"/>
                <w:sz w:val="20"/>
                <w:szCs w:val="20"/>
              </w:rPr>
              <w:t>6.4mA, 40 Hz</w:t>
            </w:r>
          </w:p>
          <w:p w14:paraId="36B311A6" w14:textId="5F3769D2" w:rsidR="00E34D4A" w:rsidRPr="00CC54A2" w:rsidRDefault="00E34D4A" w:rsidP="00CC54A2">
            <w:pPr>
              <w:rPr>
                <w:rFonts w:ascii="Arial" w:hAnsi="Arial" w:cs="Arial"/>
                <w:sz w:val="20"/>
                <w:szCs w:val="20"/>
              </w:rPr>
            </w:pPr>
            <w:r w:rsidRPr="00CC54A2">
              <w:rPr>
                <w:rFonts w:ascii="Arial" w:hAnsi="Arial" w:cs="Arial"/>
                <w:sz w:val="20"/>
                <w:szCs w:val="20"/>
              </w:rPr>
              <w:t>8.5 mA, 40 Hz</w:t>
            </w:r>
          </w:p>
          <w:p w14:paraId="37EA9AF5" w14:textId="2C7D432B" w:rsidR="00E34D4A" w:rsidRPr="00CC54A2" w:rsidRDefault="00E34D4A" w:rsidP="00E34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E477CB3" w14:textId="7159408C" w:rsidR="00E34D4A" w:rsidRPr="00CC54A2" w:rsidRDefault="00E34D4A" w:rsidP="00E34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4A2">
              <w:rPr>
                <w:rFonts w:ascii="Arial" w:hAnsi="Arial" w:cs="Arial"/>
                <w:sz w:val="20"/>
                <w:szCs w:val="20"/>
              </w:rPr>
              <w:t xml:space="preserve">7.9 mA, 10 Hz, 750 </w:t>
            </w:r>
            <w:r w:rsidRPr="00CC54A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µ</w:t>
            </w:r>
            <w:r w:rsidRPr="00CC54A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it-IT"/>
              </w:rPr>
              <w:t>s</w:t>
            </w:r>
          </w:p>
        </w:tc>
        <w:tc>
          <w:tcPr>
            <w:tcW w:w="1710" w:type="dxa"/>
          </w:tcPr>
          <w:p w14:paraId="5787B4BF" w14:textId="2C695F29" w:rsidR="00E34D4A" w:rsidRPr="00CC54A2" w:rsidRDefault="00E34D4A" w:rsidP="00E34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4A2">
              <w:rPr>
                <w:rFonts w:ascii="Arial" w:hAnsi="Arial" w:cs="Arial"/>
                <w:sz w:val="20"/>
                <w:szCs w:val="20"/>
              </w:rPr>
              <w:t xml:space="preserve">6-8 mA, 210 </w:t>
            </w:r>
            <w:r w:rsidRPr="00CC54A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µ</w:t>
            </w:r>
            <w:r w:rsidRPr="00CC54A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it-IT"/>
              </w:rPr>
              <w:t>s</w:t>
            </w:r>
          </w:p>
        </w:tc>
      </w:tr>
    </w:tbl>
    <w:p w14:paraId="2EEC3E0D" w14:textId="7F7EBCA4" w:rsidR="00010D8A" w:rsidRPr="00434430" w:rsidRDefault="00010D8A">
      <w:pPr>
        <w:rPr>
          <w:rFonts w:ascii="Times New Roman" w:hAnsi="Times New Roman" w:cs="Times New Roman"/>
          <w:sz w:val="24"/>
          <w:szCs w:val="24"/>
        </w:rPr>
      </w:pPr>
    </w:p>
    <w:sectPr w:rsidR="00010D8A" w:rsidRPr="004344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2031D1"/>
    <w:multiLevelType w:val="hybridMultilevel"/>
    <w:tmpl w:val="B9C416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207BC0"/>
    <w:multiLevelType w:val="hybridMultilevel"/>
    <w:tmpl w:val="A1221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B91C00"/>
    <w:multiLevelType w:val="hybridMultilevel"/>
    <w:tmpl w:val="E04072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660057"/>
    <w:multiLevelType w:val="hybridMultilevel"/>
    <w:tmpl w:val="58C640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D37C50"/>
    <w:multiLevelType w:val="hybridMultilevel"/>
    <w:tmpl w:val="9864C2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1291203">
    <w:abstractNumId w:val="4"/>
  </w:num>
  <w:num w:numId="2" w16cid:durableId="670252526">
    <w:abstractNumId w:val="0"/>
  </w:num>
  <w:num w:numId="3" w16cid:durableId="2095979662">
    <w:abstractNumId w:val="2"/>
  </w:num>
  <w:num w:numId="4" w16cid:durableId="592973547">
    <w:abstractNumId w:val="3"/>
  </w:num>
  <w:num w:numId="5" w16cid:durableId="16583392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DC3"/>
    <w:rsid w:val="00010D8A"/>
    <w:rsid w:val="00061D7D"/>
    <w:rsid w:val="000C2DC3"/>
    <w:rsid w:val="001E6802"/>
    <w:rsid w:val="00234D6A"/>
    <w:rsid w:val="0023786A"/>
    <w:rsid w:val="00243205"/>
    <w:rsid w:val="00274FEA"/>
    <w:rsid w:val="0034354A"/>
    <w:rsid w:val="003E0D3B"/>
    <w:rsid w:val="0041119B"/>
    <w:rsid w:val="00434430"/>
    <w:rsid w:val="004A3500"/>
    <w:rsid w:val="004B4F0D"/>
    <w:rsid w:val="004D6A31"/>
    <w:rsid w:val="004E7E3E"/>
    <w:rsid w:val="005121C6"/>
    <w:rsid w:val="00533D77"/>
    <w:rsid w:val="00691F08"/>
    <w:rsid w:val="007267BA"/>
    <w:rsid w:val="007F45AF"/>
    <w:rsid w:val="00834A9C"/>
    <w:rsid w:val="00846D9B"/>
    <w:rsid w:val="00852C6A"/>
    <w:rsid w:val="009B21BA"/>
    <w:rsid w:val="009B2D15"/>
    <w:rsid w:val="009D4962"/>
    <w:rsid w:val="009D4F01"/>
    <w:rsid w:val="009E70E8"/>
    <w:rsid w:val="00A12C65"/>
    <w:rsid w:val="00A948EF"/>
    <w:rsid w:val="00B03E05"/>
    <w:rsid w:val="00B1460E"/>
    <w:rsid w:val="00B17513"/>
    <w:rsid w:val="00B97552"/>
    <w:rsid w:val="00BC0BAD"/>
    <w:rsid w:val="00BD22A5"/>
    <w:rsid w:val="00CC24D1"/>
    <w:rsid w:val="00CC54A2"/>
    <w:rsid w:val="00E11956"/>
    <w:rsid w:val="00E34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C48C2"/>
  <w15:chartTrackingRefBased/>
  <w15:docId w15:val="{E7606CEF-C147-46E6-97AE-9F3D9D6D9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2D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2D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2D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2D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2D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2D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2D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2D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2D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2D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2D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2D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2D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2D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2D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2D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2D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2D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2D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2D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2D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2D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2D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2D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2D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2D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2D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2D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2D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0D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D49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05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2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</Pages>
  <Words>198</Words>
  <Characters>771</Characters>
  <Application>Microsoft Office Word</Application>
  <DocSecurity>0</DocSecurity>
  <Lines>192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gey, Ashraf   RICVAMC</dc:creator>
  <cp:keywords/>
  <dc:description/>
  <cp:lastModifiedBy>Gorgey, Ashraf   RICVAMC</cp:lastModifiedBy>
  <cp:revision>13</cp:revision>
  <dcterms:created xsi:type="dcterms:W3CDTF">2025-04-03T15:33:00Z</dcterms:created>
  <dcterms:modified xsi:type="dcterms:W3CDTF">2025-12-17T18:54:00Z</dcterms:modified>
</cp:coreProperties>
</file>